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68F6D" w14:textId="13DECDC5" w:rsidR="00800F62" w:rsidRDefault="002F4F68" w:rsidP="00800F62">
      <w:pPr>
        <w:pStyle w:val="Heading3"/>
        <w:spacing w:after="240"/>
        <w:rPr>
          <w:b/>
        </w:rPr>
      </w:pPr>
      <w:bookmarkStart w:id="0" w:name="_Toc49785418"/>
      <w:r>
        <w:t>Supplemental Table</w:t>
      </w:r>
      <w:r w:rsidR="0007369C" w:rsidRPr="00CA7B82">
        <w:t xml:space="preserve"> 1</w:t>
      </w:r>
      <w:r w:rsidR="003A18C3">
        <w:t xml:space="preserve">: </w:t>
      </w:r>
      <w:bookmarkStart w:id="1" w:name="_Toc57674455"/>
      <w:bookmarkEnd w:id="0"/>
      <w:r w:rsidR="00800F62" w:rsidRPr="003E2BF7">
        <w:t xml:space="preserve">ICD 9 &amp; 10 </w:t>
      </w:r>
      <w:r w:rsidR="00800F62">
        <w:t>c</w:t>
      </w:r>
      <w:r w:rsidR="00800F62" w:rsidRPr="003E2BF7">
        <w:t xml:space="preserve">odes, </w:t>
      </w:r>
      <w:r w:rsidR="00800F62">
        <w:t>s</w:t>
      </w:r>
      <w:r w:rsidR="00800F62" w:rsidRPr="003E2BF7">
        <w:t xml:space="preserve">cale, </w:t>
      </w:r>
      <w:r w:rsidR="00800F62">
        <w:t>r</w:t>
      </w:r>
      <w:r w:rsidR="00800F62" w:rsidRPr="003E2BF7">
        <w:t xml:space="preserve">ange of </w:t>
      </w:r>
      <w:r w:rsidR="00800F62">
        <w:t>v</w:t>
      </w:r>
      <w:r w:rsidR="00800F62" w:rsidRPr="003E2BF7">
        <w:t>alues</w:t>
      </w:r>
      <w:bookmarkEnd w:id="1"/>
    </w:p>
    <w:p w14:paraId="14D933D3" w14:textId="77777777" w:rsidR="00800F62" w:rsidRDefault="00800F62" w:rsidP="00800F62">
      <w:pPr>
        <w:spacing w:after="0" w:line="276" w:lineRule="auto"/>
        <w:rPr>
          <w:szCs w:val="24"/>
        </w:rPr>
      </w:pPr>
    </w:p>
    <w:p w14:paraId="6BA5D65A" w14:textId="77777777" w:rsidR="00800F62" w:rsidRPr="0089649C" w:rsidRDefault="00800F62" w:rsidP="00800F62">
      <w:pPr>
        <w:rPr>
          <w:sz w:val="20"/>
          <w:szCs w:val="20"/>
        </w:rPr>
      </w:pPr>
      <w:r w:rsidRPr="0089649C">
        <w:rPr>
          <w:sz w:val="20"/>
          <w:szCs w:val="20"/>
        </w:rPr>
        <w:t>Where applicable we use validated algorithms to ascertain cases (AMI, asthma, CHF, COPD, dementia, diabetes, hypertension, I</w:t>
      </w:r>
      <w:r>
        <w:rPr>
          <w:sz w:val="20"/>
          <w:szCs w:val="20"/>
        </w:rPr>
        <w:t>B</w:t>
      </w:r>
      <w:r w:rsidRPr="0089649C">
        <w:rPr>
          <w:sz w:val="20"/>
          <w:szCs w:val="20"/>
        </w:rPr>
        <w:t>D and rheumatoid arthritis). All other conditions are defined based on the presence of any one inpatient hospital diagnostic code (DAD data) or two or more outpatient physician billing codes (OHIP data) within a 2 year period using relevant ICD-9 and ICD-10 codes (Section IV, below). We use all available administrative data prior to index (date of deriving prevalence estimates) to ascertain cases for each condition with the exception of AMI (1 year prior lookback), cancer (2 years), mood disorders (2 years) and other mental illnesses (2 years) as these conditions are considered episodic.</w:t>
      </w:r>
    </w:p>
    <w:p w14:paraId="541D3D72" w14:textId="77777777" w:rsidR="00800F62" w:rsidRPr="0089649C" w:rsidRDefault="00800F62" w:rsidP="00800F62">
      <w:pPr>
        <w:rPr>
          <w:sz w:val="20"/>
          <w:szCs w:val="20"/>
        </w:rPr>
      </w:pPr>
      <w:r w:rsidRPr="0089649C">
        <w:rPr>
          <w:sz w:val="20"/>
          <w:szCs w:val="20"/>
        </w:rPr>
        <w:t>We define multimorbidity as the coexistence of (any combination of) two or more of these conditions. We also define level of multimorbidity as the number of diagnosed conditions among the 18 considered, which is commonly categorized as zero or one (no multimorbidity), two, three, four or five-plus conditions (depending on the distribution in the study population). This method of defining level of multimorbidity is preferred because there are currently no methods for creating meaningful clusters of chronic conditions, particularly where no central index condition is present.</w:t>
      </w:r>
    </w:p>
    <w:p w14:paraId="00CB16E9" w14:textId="77777777" w:rsidR="00800F62" w:rsidRPr="00307D5A" w:rsidRDefault="00800F62" w:rsidP="00800F62">
      <w:r w:rsidRPr="00307D5A">
        <w:t>Codes, scale or range of values</w:t>
      </w:r>
    </w:p>
    <w:tbl>
      <w:tblPr>
        <w:tblW w:w="5000" w:type="pct"/>
        <w:tblLook w:val="04A0" w:firstRow="1" w:lastRow="0" w:firstColumn="1" w:lastColumn="0" w:noHBand="0" w:noVBand="1"/>
      </w:tblPr>
      <w:tblGrid>
        <w:gridCol w:w="2972"/>
        <w:gridCol w:w="1848"/>
        <w:gridCol w:w="2988"/>
        <w:gridCol w:w="1552"/>
      </w:tblGrid>
      <w:tr w:rsidR="00800F62" w:rsidRPr="00246758" w14:paraId="4467060C" w14:textId="77777777" w:rsidTr="001806DD">
        <w:trPr>
          <w:trHeight w:val="345"/>
        </w:trPr>
        <w:tc>
          <w:tcPr>
            <w:tcW w:w="1588" w:type="pct"/>
            <w:tcBorders>
              <w:top w:val="single" w:sz="12" w:space="0" w:color="auto"/>
              <w:left w:val="nil"/>
              <w:bottom w:val="single" w:sz="12" w:space="0" w:color="auto"/>
              <w:right w:val="nil"/>
            </w:tcBorders>
            <w:shd w:val="clear" w:color="auto" w:fill="BFBFBF"/>
            <w:vAlign w:val="center"/>
            <w:hideMark/>
          </w:tcPr>
          <w:p w14:paraId="0A3A899E" w14:textId="77777777" w:rsidR="00800F62" w:rsidRPr="00246758" w:rsidRDefault="00800F62" w:rsidP="001806DD">
            <w:pPr>
              <w:rPr>
                <w:rFonts w:ascii="Arial" w:eastAsia="Times New Roman" w:hAnsi="Arial" w:cs="Arial"/>
                <w:b/>
                <w:bCs/>
                <w:color w:val="000000"/>
                <w:sz w:val="20"/>
                <w:szCs w:val="20"/>
              </w:rPr>
            </w:pPr>
            <w:r w:rsidRPr="00246758">
              <w:rPr>
                <w:rFonts w:ascii="Arial" w:eastAsia="Times New Roman" w:hAnsi="Arial" w:cs="Arial"/>
                <w:b/>
                <w:bCs/>
                <w:color w:val="000000"/>
                <w:sz w:val="20"/>
                <w:szCs w:val="20"/>
              </w:rPr>
              <w:t>Condition [reference for validated algorithm]</w:t>
            </w:r>
          </w:p>
        </w:tc>
        <w:tc>
          <w:tcPr>
            <w:tcW w:w="987" w:type="pct"/>
            <w:tcBorders>
              <w:top w:val="single" w:sz="12" w:space="0" w:color="auto"/>
              <w:left w:val="nil"/>
              <w:bottom w:val="single" w:sz="12" w:space="0" w:color="auto"/>
              <w:right w:val="nil"/>
            </w:tcBorders>
            <w:shd w:val="clear" w:color="auto" w:fill="BFBFBF"/>
            <w:vAlign w:val="center"/>
            <w:hideMark/>
          </w:tcPr>
          <w:p w14:paraId="02BE22E2" w14:textId="77777777" w:rsidR="00800F62" w:rsidRPr="00246758" w:rsidRDefault="00800F62" w:rsidP="001806DD">
            <w:pPr>
              <w:rPr>
                <w:rFonts w:ascii="Arial" w:eastAsia="Times New Roman" w:hAnsi="Arial" w:cs="Arial"/>
                <w:b/>
                <w:bCs/>
                <w:color w:val="000000"/>
                <w:sz w:val="20"/>
                <w:szCs w:val="20"/>
              </w:rPr>
            </w:pPr>
            <w:r w:rsidRPr="00246758">
              <w:rPr>
                <w:rFonts w:ascii="Arial" w:eastAsia="Times New Roman" w:hAnsi="Arial" w:cs="Arial"/>
                <w:b/>
                <w:bCs/>
                <w:color w:val="000000"/>
                <w:sz w:val="20"/>
                <w:szCs w:val="20"/>
              </w:rPr>
              <w:t>ICD 9 / OHIP</w:t>
            </w:r>
          </w:p>
        </w:tc>
        <w:tc>
          <w:tcPr>
            <w:tcW w:w="1596" w:type="pct"/>
            <w:tcBorders>
              <w:top w:val="single" w:sz="12" w:space="0" w:color="auto"/>
              <w:left w:val="nil"/>
              <w:bottom w:val="single" w:sz="12" w:space="0" w:color="auto"/>
              <w:right w:val="nil"/>
            </w:tcBorders>
            <w:shd w:val="clear" w:color="auto" w:fill="BFBFBF"/>
            <w:vAlign w:val="center"/>
            <w:hideMark/>
          </w:tcPr>
          <w:p w14:paraId="534CE4B8" w14:textId="77777777" w:rsidR="00800F62" w:rsidRPr="00246758" w:rsidRDefault="00800F62" w:rsidP="001806DD">
            <w:pPr>
              <w:rPr>
                <w:rFonts w:ascii="Arial" w:eastAsia="Times New Roman" w:hAnsi="Arial" w:cs="Arial"/>
                <w:b/>
                <w:bCs/>
                <w:color w:val="000000"/>
                <w:sz w:val="20"/>
                <w:szCs w:val="20"/>
              </w:rPr>
            </w:pPr>
            <w:r w:rsidRPr="00246758">
              <w:rPr>
                <w:rFonts w:ascii="Arial" w:eastAsia="Times New Roman" w:hAnsi="Arial" w:cs="Arial"/>
                <w:b/>
                <w:bCs/>
                <w:color w:val="000000"/>
                <w:sz w:val="20"/>
                <w:szCs w:val="20"/>
              </w:rPr>
              <w:t xml:space="preserve">ICD 10 </w:t>
            </w:r>
          </w:p>
        </w:tc>
        <w:tc>
          <w:tcPr>
            <w:tcW w:w="829" w:type="pct"/>
            <w:tcBorders>
              <w:top w:val="single" w:sz="12" w:space="0" w:color="auto"/>
              <w:left w:val="nil"/>
              <w:bottom w:val="single" w:sz="12" w:space="0" w:color="auto"/>
              <w:right w:val="nil"/>
            </w:tcBorders>
            <w:shd w:val="clear" w:color="auto" w:fill="BFBFBF"/>
            <w:vAlign w:val="center"/>
            <w:hideMark/>
          </w:tcPr>
          <w:p w14:paraId="47EF5A46" w14:textId="77777777" w:rsidR="00800F62" w:rsidRPr="00246758" w:rsidRDefault="00800F62" w:rsidP="001806DD">
            <w:pPr>
              <w:rPr>
                <w:rFonts w:ascii="Arial" w:eastAsia="Times New Roman" w:hAnsi="Arial" w:cs="Arial"/>
                <w:b/>
                <w:bCs/>
                <w:color w:val="000000"/>
                <w:sz w:val="20"/>
                <w:szCs w:val="20"/>
              </w:rPr>
            </w:pPr>
            <w:r w:rsidRPr="00246758">
              <w:rPr>
                <w:rFonts w:ascii="Arial" w:eastAsia="Times New Roman" w:hAnsi="Arial" w:cs="Arial"/>
                <w:b/>
                <w:bCs/>
                <w:color w:val="000000"/>
                <w:sz w:val="20"/>
                <w:szCs w:val="20"/>
              </w:rPr>
              <w:t>ODB*</w:t>
            </w:r>
          </w:p>
        </w:tc>
      </w:tr>
      <w:tr w:rsidR="00800F62" w:rsidRPr="00246758" w14:paraId="0446F8E9" w14:textId="77777777" w:rsidTr="001806DD">
        <w:trPr>
          <w:trHeight w:val="345"/>
        </w:trPr>
        <w:tc>
          <w:tcPr>
            <w:tcW w:w="1588" w:type="pct"/>
            <w:tcBorders>
              <w:top w:val="single" w:sz="12" w:space="0" w:color="auto"/>
              <w:left w:val="nil"/>
              <w:bottom w:val="single" w:sz="8" w:space="0" w:color="auto"/>
              <w:right w:val="nil"/>
            </w:tcBorders>
            <w:shd w:val="clear" w:color="auto" w:fill="FFFFFF" w:themeFill="background1"/>
            <w:vAlign w:val="center"/>
            <w:hideMark/>
          </w:tcPr>
          <w:p w14:paraId="3F5FD34D"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Acute Myocardial Infarction (AMI) [1]</w:t>
            </w:r>
          </w:p>
        </w:tc>
        <w:tc>
          <w:tcPr>
            <w:tcW w:w="987" w:type="pct"/>
            <w:tcBorders>
              <w:top w:val="single" w:sz="12" w:space="0" w:color="auto"/>
              <w:left w:val="nil"/>
              <w:bottom w:val="single" w:sz="8" w:space="0" w:color="auto"/>
              <w:right w:val="nil"/>
            </w:tcBorders>
            <w:shd w:val="clear" w:color="auto" w:fill="FFFFFF" w:themeFill="background1"/>
            <w:vAlign w:val="center"/>
            <w:hideMark/>
          </w:tcPr>
          <w:p w14:paraId="5A39FBC0"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410</w:t>
            </w:r>
          </w:p>
        </w:tc>
        <w:tc>
          <w:tcPr>
            <w:tcW w:w="1596" w:type="pct"/>
            <w:tcBorders>
              <w:top w:val="single" w:sz="12" w:space="0" w:color="auto"/>
              <w:left w:val="nil"/>
              <w:bottom w:val="single" w:sz="8" w:space="0" w:color="auto"/>
              <w:right w:val="nil"/>
            </w:tcBorders>
            <w:shd w:val="clear" w:color="auto" w:fill="FFFFFF" w:themeFill="background1"/>
            <w:vAlign w:val="center"/>
            <w:hideMark/>
          </w:tcPr>
          <w:p w14:paraId="7D7BD93A"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I21, I22</w:t>
            </w:r>
          </w:p>
        </w:tc>
        <w:tc>
          <w:tcPr>
            <w:tcW w:w="829" w:type="pct"/>
            <w:tcBorders>
              <w:top w:val="single" w:sz="12" w:space="0" w:color="auto"/>
              <w:left w:val="nil"/>
              <w:bottom w:val="single" w:sz="8" w:space="0" w:color="auto"/>
              <w:right w:val="nil"/>
            </w:tcBorders>
            <w:shd w:val="clear" w:color="auto" w:fill="FFFFFF" w:themeFill="background1"/>
            <w:vAlign w:val="center"/>
            <w:hideMark/>
          </w:tcPr>
          <w:p w14:paraId="1349762B"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770AA3DF" w14:textId="77777777" w:rsidTr="001806DD">
        <w:trPr>
          <w:trHeight w:val="315"/>
        </w:trPr>
        <w:tc>
          <w:tcPr>
            <w:tcW w:w="1588" w:type="pct"/>
            <w:shd w:val="clear" w:color="auto" w:fill="FFFFFF" w:themeFill="background1"/>
            <w:vAlign w:val="center"/>
            <w:hideMark/>
          </w:tcPr>
          <w:p w14:paraId="31C7B958"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Osteo- and other Arthritis:</w:t>
            </w:r>
          </w:p>
        </w:tc>
        <w:tc>
          <w:tcPr>
            <w:tcW w:w="987" w:type="pct"/>
            <w:shd w:val="clear" w:color="auto" w:fill="FFFFFF" w:themeFill="background1"/>
            <w:vAlign w:val="center"/>
            <w:hideMark/>
          </w:tcPr>
          <w:p w14:paraId="561E2F5F"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c>
          <w:tcPr>
            <w:tcW w:w="1596" w:type="pct"/>
            <w:shd w:val="clear" w:color="auto" w:fill="FFFFFF" w:themeFill="background1"/>
            <w:vAlign w:val="center"/>
            <w:hideMark/>
          </w:tcPr>
          <w:p w14:paraId="5F0C3783"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c>
          <w:tcPr>
            <w:tcW w:w="829" w:type="pct"/>
            <w:shd w:val="clear" w:color="auto" w:fill="FFFFFF" w:themeFill="background1"/>
            <w:vAlign w:val="center"/>
            <w:hideMark/>
          </w:tcPr>
          <w:p w14:paraId="72BA7AEC"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67196B16" w14:textId="77777777" w:rsidTr="001806DD">
        <w:trPr>
          <w:trHeight w:val="315"/>
        </w:trPr>
        <w:tc>
          <w:tcPr>
            <w:tcW w:w="1588" w:type="pct"/>
            <w:shd w:val="clear" w:color="auto" w:fill="FFFFFF" w:themeFill="background1"/>
            <w:vAlign w:val="center"/>
            <w:hideMark/>
          </w:tcPr>
          <w:p w14:paraId="6E3D90D4"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A) Osteoarthritis</w:t>
            </w:r>
          </w:p>
        </w:tc>
        <w:tc>
          <w:tcPr>
            <w:tcW w:w="987" w:type="pct"/>
            <w:shd w:val="clear" w:color="auto" w:fill="FFFFFF" w:themeFill="background1"/>
            <w:vAlign w:val="center"/>
            <w:hideMark/>
          </w:tcPr>
          <w:p w14:paraId="4AEA07BB"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715</w:t>
            </w:r>
          </w:p>
        </w:tc>
        <w:tc>
          <w:tcPr>
            <w:tcW w:w="1596" w:type="pct"/>
            <w:shd w:val="clear" w:color="auto" w:fill="FFFFFF" w:themeFill="background1"/>
            <w:vAlign w:val="center"/>
            <w:hideMark/>
          </w:tcPr>
          <w:p w14:paraId="0F376E5F"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M15-M19</w:t>
            </w:r>
          </w:p>
        </w:tc>
        <w:tc>
          <w:tcPr>
            <w:tcW w:w="829" w:type="pct"/>
            <w:shd w:val="clear" w:color="auto" w:fill="FFFFFF" w:themeFill="background1"/>
            <w:vAlign w:val="center"/>
            <w:hideMark/>
          </w:tcPr>
          <w:p w14:paraId="5C91F964"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5F5F75F5" w14:textId="77777777" w:rsidTr="001806DD">
        <w:trPr>
          <w:trHeight w:val="1523"/>
        </w:trPr>
        <w:tc>
          <w:tcPr>
            <w:tcW w:w="1588" w:type="pct"/>
            <w:tcBorders>
              <w:top w:val="nil"/>
              <w:left w:val="nil"/>
              <w:bottom w:val="single" w:sz="8" w:space="0" w:color="auto"/>
              <w:right w:val="nil"/>
            </w:tcBorders>
            <w:shd w:val="clear" w:color="auto" w:fill="FFFFFF" w:themeFill="background1"/>
            <w:vAlign w:val="center"/>
            <w:hideMark/>
          </w:tcPr>
          <w:p w14:paraId="552E0B33"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xml:space="preserve">(B) Other Arthritis (includes Synovitis, Fibrositis, Connective tissue disorders, Ankylosing spondylitis, Gout Traumatic arthritis, pyogenic arthritis, Joint derangement, </w:t>
            </w:r>
            <w:proofErr w:type="spellStart"/>
            <w:r w:rsidRPr="00246758">
              <w:rPr>
                <w:rFonts w:ascii="Arial" w:eastAsia="Times New Roman" w:hAnsi="Arial" w:cs="Arial"/>
                <w:color w:val="000000"/>
                <w:sz w:val="20"/>
                <w:szCs w:val="20"/>
              </w:rPr>
              <w:t>Dupuytren’s</w:t>
            </w:r>
            <w:proofErr w:type="spellEnd"/>
            <w:r w:rsidRPr="00246758">
              <w:rPr>
                <w:rFonts w:ascii="Arial" w:eastAsia="Times New Roman" w:hAnsi="Arial" w:cs="Arial"/>
                <w:color w:val="000000"/>
                <w:sz w:val="20"/>
                <w:szCs w:val="20"/>
              </w:rPr>
              <w:t xml:space="preserve"> contracture, Other MSK disorders)</w:t>
            </w:r>
          </w:p>
        </w:tc>
        <w:tc>
          <w:tcPr>
            <w:tcW w:w="987" w:type="pct"/>
            <w:tcBorders>
              <w:top w:val="nil"/>
              <w:left w:val="nil"/>
              <w:bottom w:val="single" w:sz="8" w:space="0" w:color="auto"/>
              <w:right w:val="nil"/>
            </w:tcBorders>
            <w:shd w:val="clear" w:color="auto" w:fill="FFFFFF" w:themeFill="background1"/>
            <w:vAlign w:val="center"/>
            <w:hideMark/>
          </w:tcPr>
          <w:p w14:paraId="6270860E"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727, 729, 710, 720, 274, 716, 711, 718, 728, 739</w:t>
            </w:r>
          </w:p>
        </w:tc>
        <w:tc>
          <w:tcPr>
            <w:tcW w:w="1596" w:type="pct"/>
            <w:tcBorders>
              <w:top w:val="nil"/>
              <w:left w:val="nil"/>
              <w:bottom w:val="single" w:sz="8" w:space="0" w:color="auto"/>
              <w:right w:val="nil"/>
            </w:tcBorders>
            <w:shd w:val="clear" w:color="auto" w:fill="FFFFFF" w:themeFill="background1"/>
            <w:vAlign w:val="center"/>
            <w:hideMark/>
          </w:tcPr>
          <w:p w14:paraId="11D3C1D2"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M00-M03, M07, M10, M11-M14, M20-M25, M30-M36, M65-M79</w:t>
            </w:r>
          </w:p>
        </w:tc>
        <w:tc>
          <w:tcPr>
            <w:tcW w:w="829" w:type="pct"/>
            <w:tcBorders>
              <w:top w:val="nil"/>
              <w:left w:val="nil"/>
              <w:bottom w:val="single" w:sz="8" w:space="0" w:color="auto"/>
              <w:right w:val="nil"/>
            </w:tcBorders>
            <w:shd w:val="clear" w:color="auto" w:fill="FFFFFF" w:themeFill="background1"/>
            <w:vAlign w:val="center"/>
            <w:hideMark/>
          </w:tcPr>
          <w:p w14:paraId="03BF5D00"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1EE6C0D2" w14:textId="77777777" w:rsidTr="001806DD">
        <w:trPr>
          <w:trHeight w:val="330"/>
        </w:trPr>
        <w:tc>
          <w:tcPr>
            <w:tcW w:w="1588" w:type="pct"/>
            <w:tcBorders>
              <w:top w:val="nil"/>
              <w:left w:val="nil"/>
              <w:bottom w:val="single" w:sz="8" w:space="0" w:color="auto"/>
              <w:right w:val="nil"/>
            </w:tcBorders>
            <w:shd w:val="clear" w:color="auto" w:fill="FFFFFF" w:themeFill="background1"/>
            <w:vAlign w:val="center"/>
            <w:hideMark/>
          </w:tcPr>
          <w:p w14:paraId="6C3D113E"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Arthritis - Rheumatoid arthritis [2]</w:t>
            </w:r>
          </w:p>
        </w:tc>
        <w:tc>
          <w:tcPr>
            <w:tcW w:w="987" w:type="pct"/>
            <w:tcBorders>
              <w:top w:val="nil"/>
              <w:left w:val="nil"/>
              <w:bottom w:val="single" w:sz="8" w:space="0" w:color="auto"/>
              <w:right w:val="nil"/>
            </w:tcBorders>
            <w:shd w:val="clear" w:color="auto" w:fill="FFFFFF" w:themeFill="background1"/>
            <w:vAlign w:val="center"/>
            <w:hideMark/>
          </w:tcPr>
          <w:p w14:paraId="7DCB5E2C"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714</w:t>
            </w:r>
          </w:p>
        </w:tc>
        <w:tc>
          <w:tcPr>
            <w:tcW w:w="1596" w:type="pct"/>
            <w:tcBorders>
              <w:top w:val="nil"/>
              <w:left w:val="nil"/>
              <w:bottom w:val="single" w:sz="8" w:space="0" w:color="auto"/>
              <w:right w:val="nil"/>
            </w:tcBorders>
            <w:shd w:val="clear" w:color="auto" w:fill="FFFFFF" w:themeFill="background1"/>
            <w:vAlign w:val="center"/>
            <w:hideMark/>
          </w:tcPr>
          <w:p w14:paraId="7DE8B87D"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M05-M06</w:t>
            </w:r>
          </w:p>
        </w:tc>
        <w:tc>
          <w:tcPr>
            <w:tcW w:w="829" w:type="pct"/>
            <w:tcBorders>
              <w:top w:val="nil"/>
              <w:left w:val="nil"/>
              <w:bottom w:val="single" w:sz="8" w:space="0" w:color="auto"/>
              <w:right w:val="nil"/>
            </w:tcBorders>
            <w:shd w:val="clear" w:color="auto" w:fill="FFFFFF" w:themeFill="background1"/>
            <w:vAlign w:val="center"/>
            <w:hideMark/>
          </w:tcPr>
          <w:p w14:paraId="63FA9303"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438C4440" w14:textId="77777777" w:rsidTr="001806DD">
        <w:trPr>
          <w:trHeight w:val="330"/>
        </w:trPr>
        <w:tc>
          <w:tcPr>
            <w:tcW w:w="1588" w:type="pct"/>
            <w:tcBorders>
              <w:top w:val="nil"/>
              <w:left w:val="nil"/>
              <w:bottom w:val="single" w:sz="8" w:space="0" w:color="auto"/>
              <w:right w:val="nil"/>
            </w:tcBorders>
            <w:shd w:val="clear" w:color="auto" w:fill="FFFFFF" w:themeFill="background1"/>
            <w:vAlign w:val="center"/>
            <w:hideMark/>
          </w:tcPr>
          <w:p w14:paraId="157FECE4"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Asthma [3]</w:t>
            </w:r>
          </w:p>
        </w:tc>
        <w:tc>
          <w:tcPr>
            <w:tcW w:w="987" w:type="pct"/>
            <w:tcBorders>
              <w:top w:val="nil"/>
              <w:left w:val="nil"/>
              <w:bottom w:val="single" w:sz="8" w:space="0" w:color="auto"/>
              <w:right w:val="nil"/>
            </w:tcBorders>
            <w:shd w:val="clear" w:color="auto" w:fill="FFFFFF" w:themeFill="background1"/>
            <w:vAlign w:val="center"/>
            <w:hideMark/>
          </w:tcPr>
          <w:p w14:paraId="67AFADEF"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493</w:t>
            </w:r>
          </w:p>
        </w:tc>
        <w:tc>
          <w:tcPr>
            <w:tcW w:w="1596" w:type="pct"/>
            <w:tcBorders>
              <w:top w:val="nil"/>
              <w:left w:val="nil"/>
              <w:bottom w:val="single" w:sz="8" w:space="0" w:color="auto"/>
              <w:right w:val="nil"/>
            </w:tcBorders>
            <w:shd w:val="clear" w:color="auto" w:fill="FFFFFF" w:themeFill="background1"/>
            <w:vAlign w:val="center"/>
            <w:hideMark/>
          </w:tcPr>
          <w:p w14:paraId="59B09220"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J45</w:t>
            </w:r>
          </w:p>
        </w:tc>
        <w:tc>
          <w:tcPr>
            <w:tcW w:w="829" w:type="pct"/>
            <w:tcBorders>
              <w:top w:val="nil"/>
              <w:left w:val="nil"/>
              <w:bottom w:val="single" w:sz="8" w:space="0" w:color="auto"/>
              <w:right w:val="nil"/>
            </w:tcBorders>
            <w:shd w:val="clear" w:color="auto" w:fill="FFFFFF" w:themeFill="background1"/>
            <w:vAlign w:val="center"/>
            <w:hideMark/>
          </w:tcPr>
          <w:p w14:paraId="65E2A978"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53DDCE82" w14:textId="77777777" w:rsidTr="001806DD">
        <w:trPr>
          <w:trHeight w:val="330"/>
        </w:trPr>
        <w:tc>
          <w:tcPr>
            <w:tcW w:w="1588" w:type="pct"/>
            <w:tcBorders>
              <w:top w:val="nil"/>
              <w:left w:val="nil"/>
              <w:bottom w:val="single" w:sz="8" w:space="0" w:color="auto"/>
              <w:right w:val="nil"/>
            </w:tcBorders>
            <w:shd w:val="clear" w:color="auto" w:fill="FFFFFF" w:themeFill="background1"/>
            <w:vAlign w:val="center"/>
            <w:hideMark/>
          </w:tcPr>
          <w:p w14:paraId="7723150D"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all) Cancers</w:t>
            </w:r>
          </w:p>
        </w:tc>
        <w:tc>
          <w:tcPr>
            <w:tcW w:w="987" w:type="pct"/>
            <w:tcBorders>
              <w:top w:val="nil"/>
              <w:left w:val="nil"/>
              <w:bottom w:val="single" w:sz="8" w:space="0" w:color="auto"/>
              <w:right w:val="nil"/>
            </w:tcBorders>
            <w:shd w:val="clear" w:color="auto" w:fill="FFFFFF" w:themeFill="background1"/>
            <w:vAlign w:val="center"/>
            <w:hideMark/>
          </w:tcPr>
          <w:p w14:paraId="17EB90B5"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140-239</w:t>
            </w:r>
          </w:p>
        </w:tc>
        <w:tc>
          <w:tcPr>
            <w:tcW w:w="1596" w:type="pct"/>
            <w:tcBorders>
              <w:top w:val="nil"/>
              <w:left w:val="nil"/>
              <w:bottom w:val="single" w:sz="8" w:space="0" w:color="auto"/>
              <w:right w:val="nil"/>
            </w:tcBorders>
            <w:shd w:val="clear" w:color="auto" w:fill="FFFFFF" w:themeFill="background1"/>
            <w:vAlign w:val="center"/>
            <w:hideMark/>
          </w:tcPr>
          <w:p w14:paraId="431B2255"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C00-C26, C30-C44, C45-C97</w:t>
            </w:r>
          </w:p>
        </w:tc>
        <w:tc>
          <w:tcPr>
            <w:tcW w:w="829" w:type="pct"/>
            <w:tcBorders>
              <w:top w:val="nil"/>
              <w:left w:val="nil"/>
              <w:bottom w:val="single" w:sz="8" w:space="0" w:color="auto"/>
              <w:right w:val="nil"/>
            </w:tcBorders>
            <w:shd w:val="clear" w:color="auto" w:fill="FFFFFF" w:themeFill="background1"/>
            <w:vAlign w:val="center"/>
            <w:hideMark/>
          </w:tcPr>
          <w:p w14:paraId="0300E1A9"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17DE2D5A" w14:textId="77777777" w:rsidTr="001806DD">
        <w:trPr>
          <w:trHeight w:val="645"/>
        </w:trPr>
        <w:tc>
          <w:tcPr>
            <w:tcW w:w="1588" w:type="pct"/>
            <w:tcBorders>
              <w:top w:val="nil"/>
              <w:left w:val="nil"/>
              <w:bottom w:val="single" w:sz="8" w:space="0" w:color="auto"/>
              <w:right w:val="nil"/>
            </w:tcBorders>
            <w:shd w:val="clear" w:color="auto" w:fill="FFFFFF" w:themeFill="background1"/>
            <w:vAlign w:val="center"/>
            <w:hideMark/>
          </w:tcPr>
          <w:p w14:paraId="7F484151"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Cardiac Arrhythmia</w:t>
            </w:r>
          </w:p>
        </w:tc>
        <w:tc>
          <w:tcPr>
            <w:tcW w:w="987" w:type="pct"/>
            <w:tcBorders>
              <w:top w:val="nil"/>
              <w:left w:val="nil"/>
              <w:bottom w:val="single" w:sz="8" w:space="0" w:color="auto"/>
              <w:right w:val="nil"/>
            </w:tcBorders>
            <w:shd w:val="clear" w:color="auto" w:fill="FFFFFF" w:themeFill="background1"/>
            <w:vAlign w:val="center"/>
            <w:hideMark/>
          </w:tcPr>
          <w:p w14:paraId="11FECD72"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427 (OHIP) / 427.3 (DAD)</w:t>
            </w:r>
          </w:p>
        </w:tc>
        <w:tc>
          <w:tcPr>
            <w:tcW w:w="1596" w:type="pct"/>
            <w:tcBorders>
              <w:top w:val="nil"/>
              <w:left w:val="nil"/>
              <w:bottom w:val="single" w:sz="8" w:space="0" w:color="auto"/>
              <w:right w:val="nil"/>
            </w:tcBorders>
            <w:shd w:val="clear" w:color="auto" w:fill="FFFFFF" w:themeFill="background1"/>
            <w:vAlign w:val="center"/>
            <w:hideMark/>
          </w:tcPr>
          <w:p w14:paraId="771C3C31"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I48.0, I48.1</w:t>
            </w:r>
          </w:p>
        </w:tc>
        <w:tc>
          <w:tcPr>
            <w:tcW w:w="829" w:type="pct"/>
            <w:tcBorders>
              <w:top w:val="nil"/>
              <w:left w:val="nil"/>
              <w:bottom w:val="single" w:sz="8" w:space="0" w:color="auto"/>
              <w:right w:val="nil"/>
            </w:tcBorders>
            <w:shd w:val="clear" w:color="auto" w:fill="FFFFFF" w:themeFill="background1"/>
            <w:vAlign w:val="center"/>
            <w:hideMark/>
          </w:tcPr>
          <w:p w14:paraId="113E2355"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15BC20C5" w14:textId="77777777" w:rsidTr="001806DD">
        <w:trPr>
          <w:trHeight w:val="330"/>
        </w:trPr>
        <w:tc>
          <w:tcPr>
            <w:tcW w:w="1588" w:type="pct"/>
            <w:tcBorders>
              <w:top w:val="nil"/>
              <w:left w:val="nil"/>
              <w:bottom w:val="single" w:sz="8" w:space="0" w:color="auto"/>
              <w:right w:val="nil"/>
            </w:tcBorders>
            <w:shd w:val="clear" w:color="auto" w:fill="FFFFFF" w:themeFill="background1"/>
            <w:vAlign w:val="center"/>
            <w:hideMark/>
          </w:tcPr>
          <w:p w14:paraId="417E9562"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Congestive Heart Failure [4]</w:t>
            </w:r>
          </w:p>
        </w:tc>
        <w:tc>
          <w:tcPr>
            <w:tcW w:w="987" w:type="pct"/>
            <w:tcBorders>
              <w:top w:val="nil"/>
              <w:left w:val="nil"/>
              <w:bottom w:val="single" w:sz="8" w:space="0" w:color="auto"/>
              <w:right w:val="nil"/>
            </w:tcBorders>
            <w:shd w:val="clear" w:color="auto" w:fill="FFFFFF" w:themeFill="background1"/>
            <w:vAlign w:val="center"/>
            <w:hideMark/>
          </w:tcPr>
          <w:p w14:paraId="3035B994"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428</w:t>
            </w:r>
          </w:p>
        </w:tc>
        <w:tc>
          <w:tcPr>
            <w:tcW w:w="1596" w:type="pct"/>
            <w:tcBorders>
              <w:top w:val="nil"/>
              <w:left w:val="nil"/>
              <w:bottom w:val="single" w:sz="8" w:space="0" w:color="auto"/>
              <w:right w:val="nil"/>
            </w:tcBorders>
            <w:shd w:val="clear" w:color="auto" w:fill="FFFFFF" w:themeFill="background1"/>
            <w:vAlign w:val="center"/>
            <w:hideMark/>
          </w:tcPr>
          <w:p w14:paraId="181D289A"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I500, I501, I509</w:t>
            </w:r>
          </w:p>
        </w:tc>
        <w:tc>
          <w:tcPr>
            <w:tcW w:w="829" w:type="pct"/>
            <w:tcBorders>
              <w:top w:val="nil"/>
              <w:left w:val="nil"/>
              <w:bottom w:val="single" w:sz="8" w:space="0" w:color="auto"/>
              <w:right w:val="nil"/>
            </w:tcBorders>
            <w:shd w:val="clear" w:color="auto" w:fill="FFFFFF" w:themeFill="background1"/>
            <w:vAlign w:val="center"/>
            <w:hideMark/>
          </w:tcPr>
          <w:p w14:paraId="31AB5A83"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3130A0A7" w14:textId="77777777" w:rsidTr="001806DD">
        <w:trPr>
          <w:trHeight w:val="330"/>
        </w:trPr>
        <w:tc>
          <w:tcPr>
            <w:tcW w:w="1588" w:type="pct"/>
            <w:tcBorders>
              <w:top w:val="nil"/>
              <w:left w:val="nil"/>
              <w:bottom w:val="single" w:sz="8" w:space="0" w:color="auto"/>
              <w:right w:val="nil"/>
            </w:tcBorders>
            <w:shd w:val="clear" w:color="auto" w:fill="FFFFFF" w:themeFill="background1"/>
            <w:vAlign w:val="center"/>
            <w:hideMark/>
          </w:tcPr>
          <w:p w14:paraId="6D41DC7D"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Chronic Obstructive Pulmonary Disease [5]</w:t>
            </w:r>
          </w:p>
        </w:tc>
        <w:tc>
          <w:tcPr>
            <w:tcW w:w="987" w:type="pct"/>
            <w:tcBorders>
              <w:top w:val="nil"/>
              <w:left w:val="nil"/>
              <w:bottom w:val="single" w:sz="8" w:space="0" w:color="auto"/>
              <w:right w:val="nil"/>
            </w:tcBorders>
            <w:shd w:val="clear" w:color="auto" w:fill="FFFFFF" w:themeFill="background1"/>
            <w:vAlign w:val="center"/>
            <w:hideMark/>
          </w:tcPr>
          <w:p w14:paraId="12B486B9"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491, 492, 496</w:t>
            </w:r>
          </w:p>
        </w:tc>
        <w:tc>
          <w:tcPr>
            <w:tcW w:w="1596" w:type="pct"/>
            <w:tcBorders>
              <w:top w:val="nil"/>
              <w:left w:val="nil"/>
              <w:bottom w:val="single" w:sz="8" w:space="0" w:color="auto"/>
              <w:right w:val="nil"/>
            </w:tcBorders>
            <w:shd w:val="clear" w:color="auto" w:fill="FFFFFF" w:themeFill="background1"/>
            <w:vAlign w:val="center"/>
            <w:hideMark/>
          </w:tcPr>
          <w:p w14:paraId="32A11C7B"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J41, J43, J44</w:t>
            </w:r>
          </w:p>
        </w:tc>
        <w:tc>
          <w:tcPr>
            <w:tcW w:w="829" w:type="pct"/>
            <w:tcBorders>
              <w:top w:val="nil"/>
              <w:left w:val="nil"/>
              <w:bottom w:val="single" w:sz="8" w:space="0" w:color="auto"/>
              <w:right w:val="nil"/>
            </w:tcBorders>
            <w:shd w:val="clear" w:color="auto" w:fill="FFFFFF" w:themeFill="background1"/>
            <w:vAlign w:val="center"/>
            <w:hideMark/>
          </w:tcPr>
          <w:p w14:paraId="69CE7A24"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206154A9" w14:textId="77777777" w:rsidTr="001806DD">
        <w:trPr>
          <w:trHeight w:val="330"/>
        </w:trPr>
        <w:tc>
          <w:tcPr>
            <w:tcW w:w="1588" w:type="pct"/>
            <w:tcBorders>
              <w:top w:val="nil"/>
              <w:left w:val="nil"/>
              <w:bottom w:val="single" w:sz="8" w:space="0" w:color="auto"/>
              <w:right w:val="nil"/>
            </w:tcBorders>
            <w:shd w:val="clear" w:color="auto" w:fill="FFFFFF" w:themeFill="background1"/>
            <w:vAlign w:val="center"/>
            <w:hideMark/>
          </w:tcPr>
          <w:p w14:paraId="318FFDE3"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lastRenderedPageBreak/>
              <w:t>Coronary syndrome (excluding AMI)</w:t>
            </w:r>
          </w:p>
        </w:tc>
        <w:tc>
          <w:tcPr>
            <w:tcW w:w="987" w:type="pct"/>
            <w:tcBorders>
              <w:top w:val="nil"/>
              <w:left w:val="nil"/>
              <w:bottom w:val="single" w:sz="8" w:space="0" w:color="auto"/>
              <w:right w:val="nil"/>
            </w:tcBorders>
            <w:shd w:val="clear" w:color="auto" w:fill="FFFFFF" w:themeFill="background1"/>
            <w:vAlign w:val="center"/>
            <w:hideMark/>
          </w:tcPr>
          <w:p w14:paraId="7C0BB16C"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411-414</w:t>
            </w:r>
          </w:p>
        </w:tc>
        <w:tc>
          <w:tcPr>
            <w:tcW w:w="1596" w:type="pct"/>
            <w:tcBorders>
              <w:top w:val="nil"/>
              <w:left w:val="nil"/>
              <w:bottom w:val="single" w:sz="8" w:space="0" w:color="auto"/>
              <w:right w:val="nil"/>
            </w:tcBorders>
            <w:shd w:val="clear" w:color="auto" w:fill="FFFFFF" w:themeFill="background1"/>
            <w:vAlign w:val="center"/>
            <w:hideMark/>
          </w:tcPr>
          <w:p w14:paraId="67A272C5"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I20, I22-I25</w:t>
            </w:r>
          </w:p>
        </w:tc>
        <w:tc>
          <w:tcPr>
            <w:tcW w:w="829" w:type="pct"/>
            <w:tcBorders>
              <w:top w:val="nil"/>
              <w:left w:val="nil"/>
              <w:bottom w:val="single" w:sz="8" w:space="0" w:color="auto"/>
              <w:right w:val="nil"/>
            </w:tcBorders>
            <w:shd w:val="clear" w:color="auto" w:fill="FFFFFF" w:themeFill="background1"/>
            <w:vAlign w:val="center"/>
            <w:hideMark/>
          </w:tcPr>
          <w:p w14:paraId="5E19D731"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49EE4FD2" w14:textId="77777777" w:rsidTr="001806DD">
        <w:trPr>
          <w:trHeight w:val="1040"/>
        </w:trPr>
        <w:tc>
          <w:tcPr>
            <w:tcW w:w="1588" w:type="pct"/>
            <w:tcBorders>
              <w:top w:val="nil"/>
              <w:left w:val="nil"/>
              <w:bottom w:val="single" w:sz="8" w:space="0" w:color="auto"/>
              <w:right w:val="nil"/>
            </w:tcBorders>
            <w:shd w:val="clear" w:color="auto" w:fill="FFFFFF" w:themeFill="background1"/>
            <w:vAlign w:val="center"/>
            <w:hideMark/>
          </w:tcPr>
          <w:p w14:paraId="50F99369"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Dementia [6]</w:t>
            </w:r>
          </w:p>
        </w:tc>
        <w:tc>
          <w:tcPr>
            <w:tcW w:w="987" w:type="pct"/>
            <w:tcBorders>
              <w:top w:val="nil"/>
              <w:left w:val="nil"/>
              <w:bottom w:val="single" w:sz="8" w:space="0" w:color="auto"/>
              <w:right w:val="nil"/>
            </w:tcBorders>
            <w:shd w:val="clear" w:color="auto" w:fill="FFFFFF" w:themeFill="background1"/>
            <w:vAlign w:val="center"/>
            <w:hideMark/>
          </w:tcPr>
          <w:p w14:paraId="11990FF2"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290, 331 (OHIP) / 046.1, 290.0, 290.1, 290.2, 290.3, 290.4, 294, 331.0, 331.1, 331.5, F331.82 (DAD)</w:t>
            </w:r>
          </w:p>
        </w:tc>
        <w:tc>
          <w:tcPr>
            <w:tcW w:w="1596" w:type="pct"/>
            <w:tcBorders>
              <w:top w:val="nil"/>
              <w:left w:val="nil"/>
              <w:bottom w:val="single" w:sz="8" w:space="0" w:color="auto"/>
              <w:right w:val="nil"/>
            </w:tcBorders>
            <w:shd w:val="clear" w:color="auto" w:fill="FFFFFF" w:themeFill="background1"/>
            <w:vAlign w:val="center"/>
            <w:hideMark/>
          </w:tcPr>
          <w:p w14:paraId="38056080"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F00, F01, F02, F03, G30</w:t>
            </w:r>
          </w:p>
        </w:tc>
        <w:tc>
          <w:tcPr>
            <w:tcW w:w="829" w:type="pct"/>
            <w:tcBorders>
              <w:top w:val="nil"/>
              <w:left w:val="nil"/>
              <w:bottom w:val="single" w:sz="8" w:space="0" w:color="auto"/>
              <w:right w:val="nil"/>
            </w:tcBorders>
            <w:shd w:val="clear" w:color="auto" w:fill="FFFFFF" w:themeFill="background1"/>
            <w:vAlign w:val="center"/>
            <w:hideMark/>
          </w:tcPr>
          <w:p w14:paraId="4153E112"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Cholinesterase Inhibitors</w:t>
            </w:r>
          </w:p>
        </w:tc>
      </w:tr>
      <w:tr w:rsidR="00800F62" w:rsidRPr="00246758" w14:paraId="20275981" w14:textId="77777777" w:rsidTr="001806DD">
        <w:trPr>
          <w:trHeight w:val="330"/>
        </w:trPr>
        <w:tc>
          <w:tcPr>
            <w:tcW w:w="1588" w:type="pct"/>
            <w:tcBorders>
              <w:top w:val="nil"/>
              <w:left w:val="nil"/>
              <w:bottom w:val="single" w:sz="8" w:space="0" w:color="auto"/>
              <w:right w:val="nil"/>
            </w:tcBorders>
            <w:shd w:val="clear" w:color="auto" w:fill="FFFFFF" w:themeFill="background1"/>
            <w:vAlign w:val="center"/>
            <w:hideMark/>
          </w:tcPr>
          <w:p w14:paraId="567914C9"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Diabetes [7]</w:t>
            </w:r>
          </w:p>
        </w:tc>
        <w:tc>
          <w:tcPr>
            <w:tcW w:w="987" w:type="pct"/>
            <w:tcBorders>
              <w:top w:val="nil"/>
              <w:left w:val="nil"/>
              <w:bottom w:val="single" w:sz="8" w:space="0" w:color="auto"/>
              <w:right w:val="nil"/>
            </w:tcBorders>
            <w:shd w:val="clear" w:color="auto" w:fill="FFFFFF" w:themeFill="background1"/>
            <w:vAlign w:val="center"/>
            <w:hideMark/>
          </w:tcPr>
          <w:p w14:paraId="7E1F59A1"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250</w:t>
            </w:r>
          </w:p>
        </w:tc>
        <w:tc>
          <w:tcPr>
            <w:tcW w:w="1596" w:type="pct"/>
            <w:tcBorders>
              <w:top w:val="nil"/>
              <w:left w:val="nil"/>
              <w:bottom w:val="single" w:sz="8" w:space="0" w:color="auto"/>
              <w:right w:val="nil"/>
            </w:tcBorders>
            <w:shd w:val="clear" w:color="auto" w:fill="FFFFFF" w:themeFill="background1"/>
            <w:vAlign w:val="center"/>
            <w:hideMark/>
          </w:tcPr>
          <w:p w14:paraId="13BE63F0"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E08 - E13</w:t>
            </w:r>
          </w:p>
        </w:tc>
        <w:tc>
          <w:tcPr>
            <w:tcW w:w="829" w:type="pct"/>
            <w:tcBorders>
              <w:top w:val="nil"/>
              <w:left w:val="nil"/>
              <w:bottom w:val="single" w:sz="8" w:space="0" w:color="auto"/>
              <w:right w:val="nil"/>
            </w:tcBorders>
            <w:shd w:val="clear" w:color="auto" w:fill="FFFFFF" w:themeFill="background1"/>
            <w:vAlign w:val="center"/>
            <w:hideMark/>
          </w:tcPr>
          <w:p w14:paraId="0A0C97C7"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6907DD9B" w14:textId="77777777" w:rsidTr="001806DD">
        <w:trPr>
          <w:trHeight w:val="330"/>
        </w:trPr>
        <w:tc>
          <w:tcPr>
            <w:tcW w:w="1588" w:type="pct"/>
            <w:tcBorders>
              <w:top w:val="nil"/>
              <w:left w:val="nil"/>
              <w:bottom w:val="single" w:sz="8" w:space="0" w:color="auto"/>
              <w:right w:val="nil"/>
            </w:tcBorders>
            <w:shd w:val="clear" w:color="auto" w:fill="FFFFFF" w:themeFill="background1"/>
            <w:vAlign w:val="center"/>
            <w:hideMark/>
          </w:tcPr>
          <w:p w14:paraId="20A163C9"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Hypertension [8]</w:t>
            </w:r>
          </w:p>
        </w:tc>
        <w:tc>
          <w:tcPr>
            <w:tcW w:w="987" w:type="pct"/>
            <w:tcBorders>
              <w:top w:val="nil"/>
              <w:left w:val="nil"/>
              <w:bottom w:val="single" w:sz="8" w:space="0" w:color="auto"/>
              <w:right w:val="nil"/>
            </w:tcBorders>
            <w:shd w:val="clear" w:color="auto" w:fill="FFFFFF" w:themeFill="background1"/>
            <w:vAlign w:val="center"/>
            <w:hideMark/>
          </w:tcPr>
          <w:p w14:paraId="6A7DD927"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401, 402, 403, 404, 405</w:t>
            </w:r>
          </w:p>
        </w:tc>
        <w:tc>
          <w:tcPr>
            <w:tcW w:w="1596" w:type="pct"/>
            <w:tcBorders>
              <w:top w:val="nil"/>
              <w:left w:val="nil"/>
              <w:bottom w:val="single" w:sz="8" w:space="0" w:color="auto"/>
              <w:right w:val="nil"/>
            </w:tcBorders>
            <w:shd w:val="clear" w:color="auto" w:fill="FFFFFF" w:themeFill="background1"/>
            <w:vAlign w:val="center"/>
            <w:hideMark/>
          </w:tcPr>
          <w:p w14:paraId="7900A3C7"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I10, I11, I12, I13, I15</w:t>
            </w:r>
          </w:p>
        </w:tc>
        <w:tc>
          <w:tcPr>
            <w:tcW w:w="829" w:type="pct"/>
            <w:tcBorders>
              <w:top w:val="nil"/>
              <w:left w:val="nil"/>
              <w:bottom w:val="single" w:sz="8" w:space="0" w:color="auto"/>
              <w:right w:val="nil"/>
            </w:tcBorders>
            <w:shd w:val="clear" w:color="auto" w:fill="FFFFFF" w:themeFill="background1"/>
            <w:vAlign w:val="center"/>
            <w:hideMark/>
          </w:tcPr>
          <w:p w14:paraId="2897F7BD"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5A3E109D" w14:textId="77777777" w:rsidTr="001806DD">
        <w:trPr>
          <w:trHeight w:val="388"/>
        </w:trPr>
        <w:tc>
          <w:tcPr>
            <w:tcW w:w="1588" w:type="pct"/>
            <w:tcBorders>
              <w:top w:val="single" w:sz="8" w:space="0" w:color="auto"/>
              <w:left w:val="nil"/>
              <w:bottom w:val="single" w:sz="8" w:space="0" w:color="auto"/>
              <w:right w:val="nil"/>
            </w:tcBorders>
            <w:shd w:val="clear" w:color="auto" w:fill="FFFFFF" w:themeFill="background1"/>
            <w:vAlign w:val="center"/>
          </w:tcPr>
          <w:p w14:paraId="6DCD7C3E"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IB</w:t>
            </w:r>
            <w:r>
              <w:rPr>
                <w:rFonts w:ascii="Arial" w:eastAsia="Times New Roman" w:hAnsi="Arial" w:cs="Arial"/>
                <w:color w:val="000000"/>
                <w:sz w:val="20"/>
                <w:szCs w:val="20"/>
              </w:rPr>
              <w:t>D</w:t>
            </w:r>
            <w:r w:rsidRPr="00246758">
              <w:rPr>
                <w:rFonts w:ascii="Arial" w:eastAsia="Times New Roman" w:hAnsi="Arial" w:cs="Arial"/>
                <w:color w:val="000000"/>
                <w:sz w:val="20"/>
                <w:szCs w:val="20"/>
              </w:rPr>
              <w:t xml:space="preserve"> [9]</w:t>
            </w:r>
          </w:p>
        </w:tc>
        <w:tc>
          <w:tcPr>
            <w:tcW w:w="987" w:type="pct"/>
            <w:tcBorders>
              <w:top w:val="single" w:sz="8" w:space="0" w:color="auto"/>
              <w:left w:val="nil"/>
              <w:bottom w:val="single" w:sz="8" w:space="0" w:color="auto"/>
              <w:right w:val="nil"/>
            </w:tcBorders>
            <w:shd w:val="clear" w:color="auto" w:fill="FFFFFF" w:themeFill="background1"/>
            <w:vAlign w:val="center"/>
          </w:tcPr>
          <w:p w14:paraId="7F2436CE"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555, 556</w:t>
            </w:r>
          </w:p>
        </w:tc>
        <w:tc>
          <w:tcPr>
            <w:tcW w:w="1596" w:type="pct"/>
            <w:tcBorders>
              <w:top w:val="single" w:sz="8" w:space="0" w:color="auto"/>
              <w:left w:val="nil"/>
              <w:bottom w:val="single" w:sz="8" w:space="0" w:color="auto"/>
              <w:right w:val="nil"/>
            </w:tcBorders>
            <w:shd w:val="clear" w:color="auto" w:fill="FFFFFF" w:themeFill="background1"/>
            <w:vAlign w:val="center"/>
          </w:tcPr>
          <w:p w14:paraId="2B576669"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K50, K51</w:t>
            </w:r>
          </w:p>
        </w:tc>
        <w:tc>
          <w:tcPr>
            <w:tcW w:w="829" w:type="pct"/>
            <w:tcBorders>
              <w:top w:val="single" w:sz="8" w:space="0" w:color="auto"/>
              <w:left w:val="nil"/>
              <w:bottom w:val="single" w:sz="8" w:space="0" w:color="auto"/>
              <w:right w:val="nil"/>
            </w:tcBorders>
            <w:shd w:val="clear" w:color="auto" w:fill="FFFFFF" w:themeFill="background1"/>
            <w:vAlign w:val="center"/>
          </w:tcPr>
          <w:p w14:paraId="5300A16F" w14:textId="77777777" w:rsidR="00800F62" w:rsidRPr="00246758" w:rsidRDefault="00800F62" w:rsidP="001806DD">
            <w:pPr>
              <w:rPr>
                <w:rFonts w:ascii="Arial" w:eastAsia="Times New Roman" w:hAnsi="Arial" w:cs="Arial"/>
                <w:color w:val="000000"/>
                <w:sz w:val="20"/>
                <w:szCs w:val="20"/>
              </w:rPr>
            </w:pPr>
          </w:p>
        </w:tc>
      </w:tr>
      <w:tr w:rsidR="00800F62" w:rsidRPr="00246758" w14:paraId="754D2679" w14:textId="77777777" w:rsidTr="001806DD">
        <w:trPr>
          <w:trHeight w:val="2815"/>
        </w:trPr>
        <w:tc>
          <w:tcPr>
            <w:tcW w:w="1588" w:type="pct"/>
            <w:tcBorders>
              <w:top w:val="single" w:sz="8" w:space="0" w:color="auto"/>
              <w:left w:val="nil"/>
              <w:bottom w:val="single" w:sz="8" w:space="0" w:color="auto"/>
              <w:right w:val="nil"/>
            </w:tcBorders>
            <w:shd w:val="clear" w:color="auto" w:fill="FFFFFF" w:themeFill="background1"/>
            <w:vAlign w:val="center"/>
            <w:hideMark/>
          </w:tcPr>
          <w:p w14:paraId="1A104974"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Other) Mental Illnesses</w:t>
            </w:r>
          </w:p>
        </w:tc>
        <w:tc>
          <w:tcPr>
            <w:tcW w:w="987" w:type="pct"/>
            <w:tcBorders>
              <w:top w:val="single" w:sz="8" w:space="0" w:color="auto"/>
              <w:left w:val="nil"/>
              <w:bottom w:val="single" w:sz="8" w:space="0" w:color="auto"/>
              <w:right w:val="nil"/>
            </w:tcBorders>
            <w:shd w:val="clear" w:color="auto" w:fill="FFFFFF" w:themeFill="background1"/>
            <w:vAlign w:val="center"/>
            <w:hideMark/>
          </w:tcPr>
          <w:p w14:paraId="7DDEA8A0"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291, 292, 295, 297, 298, 299, 301, 302, 303, 304, 305, 306, 307, 313, 314, 315, 319</w:t>
            </w:r>
          </w:p>
        </w:tc>
        <w:tc>
          <w:tcPr>
            <w:tcW w:w="1596" w:type="pct"/>
            <w:tcBorders>
              <w:top w:val="single" w:sz="8" w:space="0" w:color="auto"/>
              <w:left w:val="nil"/>
              <w:bottom w:val="single" w:sz="8" w:space="0" w:color="auto"/>
              <w:right w:val="nil"/>
            </w:tcBorders>
            <w:shd w:val="clear" w:color="auto" w:fill="FFFFFF" w:themeFill="background1"/>
            <w:vAlign w:val="center"/>
            <w:hideMark/>
          </w:tcPr>
          <w:p w14:paraId="61F7F8E2"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F04, F050, F058, F059, F060, F061, F062, F063, F064, F07, F08, F10, F11, F12, F13, F14, F15, F16, F17, F18, F19, F20, F21, F22, F23, F24, F25, F26, F27, F28, F29, F340, F35, F36, F37, F430, F439, F453, F454, F458, F46, F47, F49, F50, F51, F52, F531, F538, F539, F54, F55, F56, F57, F58, F59, F60, F61, F62, F63, F64, F65, F66, F67, F681, F688, F69, F70, F71, F72, F73, F74, F75, F76, F77, F78, F79, F80, F81, F82, F83, F84, F85, F86, F87, F88, F89, F90, F91, F92, F931, F932, F933, F938, F939, F94, F95, F96, F97, F98</w:t>
            </w:r>
          </w:p>
        </w:tc>
        <w:tc>
          <w:tcPr>
            <w:tcW w:w="829" w:type="pct"/>
            <w:tcBorders>
              <w:top w:val="single" w:sz="8" w:space="0" w:color="auto"/>
              <w:left w:val="nil"/>
              <w:bottom w:val="single" w:sz="8" w:space="0" w:color="auto"/>
              <w:right w:val="nil"/>
            </w:tcBorders>
            <w:shd w:val="clear" w:color="auto" w:fill="FFFFFF" w:themeFill="background1"/>
            <w:vAlign w:val="center"/>
            <w:hideMark/>
          </w:tcPr>
          <w:p w14:paraId="0113F290"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12927D93" w14:textId="77777777" w:rsidTr="001806DD">
        <w:trPr>
          <w:trHeight w:val="984"/>
        </w:trPr>
        <w:tc>
          <w:tcPr>
            <w:tcW w:w="1588" w:type="pct"/>
            <w:tcBorders>
              <w:top w:val="nil"/>
              <w:left w:val="nil"/>
              <w:bottom w:val="single" w:sz="8" w:space="0" w:color="auto"/>
              <w:right w:val="nil"/>
            </w:tcBorders>
            <w:shd w:val="clear" w:color="auto" w:fill="FFFFFF" w:themeFill="background1"/>
            <w:vAlign w:val="center"/>
            <w:hideMark/>
          </w:tcPr>
          <w:p w14:paraId="2BC9D796"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Mood, anxiety, depression and other nonpsychotic disorders</w:t>
            </w:r>
          </w:p>
        </w:tc>
        <w:tc>
          <w:tcPr>
            <w:tcW w:w="987" w:type="pct"/>
            <w:tcBorders>
              <w:top w:val="nil"/>
              <w:left w:val="nil"/>
              <w:bottom w:val="single" w:sz="8" w:space="0" w:color="auto"/>
              <w:right w:val="nil"/>
            </w:tcBorders>
            <w:shd w:val="clear" w:color="auto" w:fill="FFFFFF" w:themeFill="background1"/>
            <w:vAlign w:val="center"/>
            <w:hideMark/>
          </w:tcPr>
          <w:p w14:paraId="79605C99"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296, 300, 309, 311</w:t>
            </w:r>
          </w:p>
        </w:tc>
        <w:tc>
          <w:tcPr>
            <w:tcW w:w="1596" w:type="pct"/>
            <w:tcBorders>
              <w:top w:val="nil"/>
              <w:left w:val="nil"/>
              <w:bottom w:val="single" w:sz="8" w:space="0" w:color="auto"/>
              <w:right w:val="nil"/>
            </w:tcBorders>
            <w:shd w:val="clear" w:color="auto" w:fill="FFFFFF" w:themeFill="background1"/>
            <w:vAlign w:val="center"/>
            <w:hideMark/>
          </w:tcPr>
          <w:p w14:paraId="00CD41E3"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F30, F31, F32, F33, F34 (excl. F34.0), F38, F39, F40, F41, F42, F43.1, F43.2, F43.8, F44, F45.0, F45.1, F45.2, F48, F53.0, F68.0, F93.0, F99</w:t>
            </w:r>
          </w:p>
        </w:tc>
        <w:tc>
          <w:tcPr>
            <w:tcW w:w="829" w:type="pct"/>
            <w:tcBorders>
              <w:top w:val="nil"/>
              <w:left w:val="nil"/>
              <w:bottom w:val="single" w:sz="8" w:space="0" w:color="auto"/>
              <w:right w:val="nil"/>
            </w:tcBorders>
            <w:shd w:val="clear" w:color="auto" w:fill="FFFFFF" w:themeFill="background1"/>
            <w:vAlign w:val="center"/>
            <w:hideMark/>
          </w:tcPr>
          <w:p w14:paraId="5D654EF2"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4C95CEE1" w14:textId="77777777" w:rsidTr="001806DD">
        <w:trPr>
          <w:trHeight w:val="330"/>
        </w:trPr>
        <w:tc>
          <w:tcPr>
            <w:tcW w:w="1588" w:type="pct"/>
            <w:tcBorders>
              <w:top w:val="nil"/>
              <w:left w:val="nil"/>
              <w:bottom w:val="single" w:sz="8" w:space="0" w:color="auto"/>
              <w:right w:val="nil"/>
            </w:tcBorders>
            <w:shd w:val="clear" w:color="auto" w:fill="FFFFFF" w:themeFill="background1"/>
            <w:vAlign w:val="center"/>
            <w:hideMark/>
          </w:tcPr>
          <w:p w14:paraId="18E81F4F"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Osteoporosis</w:t>
            </w:r>
          </w:p>
        </w:tc>
        <w:tc>
          <w:tcPr>
            <w:tcW w:w="987" w:type="pct"/>
            <w:tcBorders>
              <w:top w:val="nil"/>
              <w:left w:val="nil"/>
              <w:bottom w:val="single" w:sz="8" w:space="0" w:color="auto"/>
              <w:right w:val="nil"/>
            </w:tcBorders>
            <w:shd w:val="clear" w:color="auto" w:fill="FFFFFF" w:themeFill="background1"/>
            <w:vAlign w:val="center"/>
            <w:hideMark/>
          </w:tcPr>
          <w:p w14:paraId="1C05E84D"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733</w:t>
            </w:r>
          </w:p>
        </w:tc>
        <w:tc>
          <w:tcPr>
            <w:tcW w:w="1596" w:type="pct"/>
            <w:tcBorders>
              <w:top w:val="nil"/>
              <w:left w:val="nil"/>
              <w:bottom w:val="single" w:sz="8" w:space="0" w:color="auto"/>
              <w:right w:val="nil"/>
            </w:tcBorders>
            <w:shd w:val="clear" w:color="auto" w:fill="FFFFFF" w:themeFill="background1"/>
            <w:vAlign w:val="center"/>
            <w:hideMark/>
          </w:tcPr>
          <w:p w14:paraId="29AD9A35"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M81, M82</w:t>
            </w:r>
          </w:p>
        </w:tc>
        <w:tc>
          <w:tcPr>
            <w:tcW w:w="829" w:type="pct"/>
            <w:tcBorders>
              <w:top w:val="nil"/>
              <w:left w:val="nil"/>
              <w:bottom w:val="single" w:sz="8" w:space="0" w:color="auto"/>
              <w:right w:val="nil"/>
            </w:tcBorders>
            <w:shd w:val="clear" w:color="auto" w:fill="FFFFFF" w:themeFill="background1"/>
            <w:vAlign w:val="center"/>
            <w:hideMark/>
          </w:tcPr>
          <w:p w14:paraId="04019AA1"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2DD0B88A" w14:textId="77777777" w:rsidTr="001806DD">
        <w:trPr>
          <w:trHeight w:val="645"/>
        </w:trPr>
        <w:tc>
          <w:tcPr>
            <w:tcW w:w="1588" w:type="pct"/>
            <w:tcBorders>
              <w:top w:val="nil"/>
              <w:left w:val="nil"/>
              <w:bottom w:val="single" w:sz="8" w:space="0" w:color="auto"/>
              <w:right w:val="nil"/>
            </w:tcBorders>
            <w:shd w:val="clear" w:color="auto" w:fill="FFFFFF" w:themeFill="background1"/>
            <w:vAlign w:val="center"/>
            <w:hideMark/>
          </w:tcPr>
          <w:p w14:paraId="2A2E7704"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Renal failure</w:t>
            </w:r>
          </w:p>
        </w:tc>
        <w:tc>
          <w:tcPr>
            <w:tcW w:w="987" w:type="pct"/>
            <w:tcBorders>
              <w:top w:val="nil"/>
              <w:left w:val="nil"/>
              <w:bottom w:val="single" w:sz="8" w:space="0" w:color="auto"/>
              <w:right w:val="nil"/>
            </w:tcBorders>
            <w:shd w:val="clear" w:color="auto" w:fill="FFFFFF" w:themeFill="background1"/>
            <w:vAlign w:val="center"/>
            <w:hideMark/>
          </w:tcPr>
          <w:p w14:paraId="53988FCC"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403, 404, 584, 585, 586, v451</w:t>
            </w:r>
          </w:p>
        </w:tc>
        <w:tc>
          <w:tcPr>
            <w:tcW w:w="1596" w:type="pct"/>
            <w:tcBorders>
              <w:top w:val="nil"/>
              <w:left w:val="nil"/>
              <w:bottom w:val="single" w:sz="8" w:space="0" w:color="auto"/>
              <w:right w:val="nil"/>
            </w:tcBorders>
            <w:shd w:val="clear" w:color="auto" w:fill="FFFFFF" w:themeFill="background1"/>
            <w:vAlign w:val="center"/>
            <w:hideMark/>
          </w:tcPr>
          <w:p w14:paraId="1ED1598E"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N17, N18, N19, T82.4, Z49.2, Z99.2</w:t>
            </w:r>
          </w:p>
        </w:tc>
        <w:tc>
          <w:tcPr>
            <w:tcW w:w="829" w:type="pct"/>
            <w:tcBorders>
              <w:top w:val="nil"/>
              <w:left w:val="nil"/>
              <w:bottom w:val="single" w:sz="8" w:space="0" w:color="auto"/>
              <w:right w:val="nil"/>
            </w:tcBorders>
            <w:shd w:val="clear" w:color="auto" w:fill="FFFFFF" w:themeFill="background1"/>
            <w:vAlign w:val="center"/>
            <w:hideMark/>
          </w:tcPr>
          <w:p w14:paraId="60656B42"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458151E0" w14:textId="77777777" w:rsidTr="001806DD">
        <w:trPr>
          <w:trHeight w:val="388"/>
        </w:trPr>
        <w:tc>
          <w:tcPr>
            <w:tcW w:w="1588" w:type="pct"/>
            <w:tcBorders>
              <w:top w:val="nil"/>
              <w:left w:val="nil"/>
              <w:bottom w:val="single" w:sz="8" w:space="0" w:color="auto"/>
              <w:right w:val="nil"/>
            </w:tcBorders>
            <w:shd w:val="clear" w:color="auto" w:fill="FFFFFF" w:themeFill="background1"/>
            <w:vAlign w:val="center"/>
            <w:hideMark/>
          </w:tcPr>
          <w:p w14:paraId="3B445FBF"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Stroke (excluding transient ischemic attack)</w:t>
            </w:r>
          </w:p>
        </w:tc>
        <w:tc>
          <w:tcPr>
            <w:tcW w:w="987" w:type="pct"/>
            <w:tcBorders>
              <w:top w:val="nil"/>
              <w:left w:val="nil"/>
              <w:bottom w:val="single" w:sz="8" w:space="0" w:color="auto"/>
              <w:right w:val="nil"/>
            </w:tcBorders>
            <w:shd w:val="clear" w:color="auto" w:fill="FFFFFF" w:themeFill="background1"/>
            <w:vAlign w:val="center"/>
            <w:hideMark/>
          </w:tcPr>
          <w:p w14:paraId="491A0584"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430, 431, 432, 434, 436</w:t>
            </w:r>
          </w:p>
        </w:tc>
        <w:tc>
          <w:tcPr>
            <w:tcW w:w="1596" w:type="pct"/>
            <w:tcBorders>
              <w:top w:val="nil"/>
              <w:left w:val="nil"/>
              <w:bottom w:val="single" w:sz="8" w:space="0" w:color="auto"/>
              <w:right w:val="nil"/>
            </w:tcBorders>
            <w:shd w:val="clear" w:color="auto" w:fill="FFFFFF" w:themeFill="background1"/>
            <w:vAlign w:val="center"/>
            <w:hideMark/>
          </w:tcPr>
          <w:p w14:paraId="06527EB6"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I60-I64</w:t>
            </w:r>
          </w:p>
        </w:tc>
        <w:tc>
          <w:tcPr>
            <w:tcW w:w="829" w:type="pct"/>
            <w:tcBorders>
              <w:top w:val="nil"/>
              <w:left w:val="nil"/>
              <w:bottom w:val="single" w:sz="8" w:space="0" w:color="auto"/>
              <w:right w:val="nil"/>
            </w:tcBorders>
            <w:shd w:val="clear" w:color="auto" w:fill="FFFFFF" w:themeFill="background1"/>
            <w:vAlign w:val="center"/>
            <w:hideMark/>
          </w:tcPr>
          <w:p w14:paraId="25D3B2DB"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 </w:t>
            </w:r>
          </w:p>
        </w:tc>
      </w:tr>
      <w:tr w:rsidR="00800F62" w:rsidRPr="00246758" w14:paraId="5A997719" w14:textId="77777777" w:rsidTr="001806DD">
        <w:trPr>
          <w:trHeight w:val="330"/>
        </w:trPr>
        <w:tc>
          <w:tcPr>
            <w:tcW w:w="5000" w:type="pct"/>
            <w:gridSpan w:val="4"/>
            <w:tcBorders>
              <w:top w:val="single" w:sz="12" w:space="0" w:color="auto"/>
              <w:left w:val="nil"/>
              <w:bottom w:val="nil"/>
              <w:right w:val="nil"/>
            </w:tcBorders>
            <w:shd w:val="clear" w:color="auto" w:fill="FFFFFF"/>
            <w:vAlign w:val="center"/>
            <w:hideMark/>
          </w:tcPr>
          <w:p w14:paraId="0D2EE1CF"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NOTES:</w:t>
            </w:r>
          </w:p>
        </w:tc>
      </w:tr>
      <w:tr w:rsidR="00800F62" w:rsidRPr="00246758" w14:paraId="207F86A1" w14:textId="77777777" w:rsidTr="001806DD">
        <w:trPr>
          <w:trHeight w:val="491"/>
        </w:trPr>
        <w:tc>
          <w:tcPr>
            <w:tcW w:w="5000" w:type="pct"/>
            <w:gridSpan w:val="4"/>
            <w:shd w:val="clear" w:color="auto" w:fill="FFFFFF"/>
            <w:vAlign w:val="center"/>
            <w:hideMark/>
          </w:tcPr>
          <w:p w14:paraId="4C7ADD10"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lastRenderedPageBreak/>
              <w:t xml:space="preserve">Abbreviations: ICD = International Classification of Disease; ODB = Ontario Drug Benefit program database; OHIP = Ontario Health Insurance Plan, physician billings database; </w:t>
            </w:r>
          </w:p>
        </w:tc>
      </w:tr>
      <w:tr w:rsidR="00800F62" w:rsidRPr="00246758" w14:paraId="1805F7F3" w14:textId="77777777" w:rsidTr="001806DD">
        <w:trPr>
          <w:trHeight w:val="559"/>
        </w:trPr>
        <w:tc>
          <w:tcPr>
            <w:tcW w:w="5000" w:type="pct"/>
            <w:gridSpan w:val="4"/>
            <w:tcBorders>
              <w:top w:val="single" w:sz="4" w:space="0" w:color="auto"/>
              <w:left w:val="nil"/>
              <w:bottom w:val="single" w:sz="4" w:space="0" w:color="auto"/>
              <w:right w:val="nil"/>
            </w:tcBorders>
            <w:shd w:val="clear" w:color="auto" w:fill="FFFFFF"/>
            <w:vAlign w:val="center"/>
            <w:hideMark/>
          </w:tcPr>
          <w:p w14:paraId="575CA3D5" w14:textId="77777777" w:rsidR="00800F62" w:rsidRPr="00246758" w:rsidRDefault="00800F62" w:rsidP="001806DD">
            <w:pPr>
              <w:rPr>
                <w:rFonts w:ascii="Arial" w:eastAsia="Times New Roman" w:hAnsi="Arial" w:cs="Arial"/>
                <w:color w:val="000000"/>
                <w:sz w:val="20"/>
                <w:szCs w:val="20"/>
              </w:rPr>
            </w:pPr>
            <w:r>
              <w:rPr>
                <w:rFonts w:ascii="Arial" w:eastAsia="Times New Roman" w:hAnsi="Arial" w:cs="Arial"/>
                <w:color w:val="000000"/>
                <w:sz w:val="20"/>
                <w:szCs w:val="20"/>
              </w:rPr>
              <w:t>All</w:t>
            </w:r>
            <w:r w:rsidRPr="00246758">
              <w:rPr>
                <w:rFonts w:ascii="Arial" w:eastAsia="Times New Roman" w:hAnsi="Arial" w:cs="Arial"/>
                <w:color w:val="000000"/>
                <w:sz w:val="20"/>
                <w:szCs w:val="20"/>
              </w:rPr>
              <w:t xml:space="preserve"> available health administrative data (OHIP, DAD, ODB) </w:t>
            </w:r>
            <w:r>
              <w:rPr>
                <w:rFonts w:ascii="Arial" w:eastAsia="Times New Roman" w:hAnsi="Arial" w:cs="Arial"/>
                <w:color w:val="000000"/>
                <w:sz w:val="20"/>
                <w:szCs w:val="20"/>
              </w:rPr>
              <w:t xml:space="preserve">prior to index is used </w:t>
            </w:r>
            <w:r w:rsidRPr="00246758">
              <w:rPr>
                <w:rFonts w:ascii="Arial" w:eastAsia="Times New Roman" w:hAnsi="Arial" w:cs="Arial"/>
                <w:color w:val="000000"/>
                <w:sz w:val="20"/>
                <w:szCs w:val="20"/>
              </w:rPr>
              <w:t xml:space="preserve">to ascertain disease status, with the exception of AMI (1 year prior to index), Cancer (2 years), Mood Disorder (2 years) and Other Mental Illnesses (2 years) as these conditions are considered episodic. </w:t>
            </w:r>
          </w:p>
        </w:tc>
      </w:tr>
      <w:tr w:rsidR="00800F62" w:rsidRPr="00246758" w14:paraId="55D75913" w14:textId="77777777" w:rsidTr="001806DD">
        <w:trPr>
          <w:trHeight w:val="413"/>
        </w:trPr>
        <w:tc>
          <w:tcPr>
            <w:tcW w:w="5000" w:type="pct"/>
            <w:gridSpan w:val="4"/>
            <w:tcBorders>
              <w:top w:val="single" w:sz="4" w:space="0" w:color="auto"/>
              <w:bottom w:val="single" w:sz="4" w:space="0" w:color="auto"/>
            </w:tcBorders>
            <w:shd w:val="clear" w:color="auto" w:fill="FFFFFF"/>
            <w:vAlign w:val="center"/>
          </w:tcPr>
          <w:p w14:paraId="3805E963"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ODB prescription drug records are not available for the majority of persons under the age of 65</w:t>
            </w:r>
          </w:p>
        </w:tc>
      </w:tr>
      <w:tr w:rsidR="00800F62" w:rsidRPr="00246758" w14:paraId="0EE1CC63" w14:textId="77777777" w:rsidTr="001806DD">
        <w:trPr>
          <w:trHeight w:val="602"/>
        </w:trPr>
        <w:tc>
          <w:tcPr>
            <w:tcW w:w="5000" w:type="pct"/>
            <w:gridSpan w:val="4"/>
            <w:tcBorders>
              <w:top w:val="single" w:sz="4" w:space="0" w:color="auto"/>
            </w:tcBorders>
            <w:shd w:val="clear" w:color="auto" w:fill="FFFFFF"/>
            <w:vAlign w:val="center"/>
            <w:hideMark/>
          </w:tcPr>
          <w:p w14:paraId="41810D23" w14:textId="77777777" w:rsidR="00800F62" w:rsidRPr="00246758" w:rsidRDefault="00800F62" w:rsidP="001806DD">
            <w:pPr>
              <w:rPr>
                <w:rFonts w:ascii="Arial" w:eastAsia="Times New Roman" w:hAnsi="Arial" w:cs="Arial"/>
                <w:color w:val="000000"/>
                <w:sz w:val="20"/>
                <w:szCs w:val="20"/>
              </w:rPr>
            </w:pPr>
            <w:r w:rsidRPr="00246758">
              <w:rPr>
                <w:rFonts w:ascii="Arial" w:eastAsia="Times New Roman" w:hAnsi="Arial" w:cs="Arial"/>
                <w:color w:val="000000"/>
                <w:sz w:val="20"/>
                <w:szCs w:val="20"/>
              </w:rPr>
              <w:t>AMI, Asthma, COPD, CHF, Dementia, Diabetes Hypertension, IB</w:t>
            </w:r>
            <w:r>
              <w:rPr>
                <w:rFonts w:ascii="Arial" w:eastAsia="Times New Roman" w:hAnsi="Arial" w:cs="Arial"/>
                <w:color w:val="000000"/>
                <w:sz w:val="20"/>
                <w:szCs w:val="20"/>
              </w:rPr>
              <w:t>D</w:t>
            </w:r>
            <w:r w:rsidRPr="00246758">
              <w:rPr>
                <w:rFonts w:ascii="Arial" w:eastAsia="Times New Roman" w:hAnsi="Arial" w:cs="Arial"/>
                <w:color w:val="000000"/>
                <w:sz w:val="20"/>
                <w:szCs w:val="20"/>
              </w:rPr>
              <w:t xml:space="preserve"> and Rheumatoid Arthritis are based on validated case algorithms/ ICES cohorts (see 1-9 below, respectively). All other conditions required at least one diagnosis recorded in acute care (DAD) or two diagnoses recorded in physician billings (OHIP) within a two-year period. </w:t>
            </w:r>
          </w:p>
        </w:tc>
      </w:tr>
      <w:tr w:rsidR="00800F62" w:rsidRPr="00246758" w14:paraId="1CEB748C" w14:textId="77777777" w:rsidTr="001806DD">
        <w:trPr>
          <w:trHeight w:val="330"/>
        </w:trPr>
        <w:tc>
          <w:tcPr>
            <w:tcW w:w="5000" w:type="pct"/>
            <w:gridSpan w:val="4"/>
            <w:tcBorders>
              <w:left w:val="nil"/>
              <w:bottom w:val="single" w:sz="12" w:space="0" w:color="auto"/>
              <w:right w:val="nil"/>
            </w:tcBorders>
            <w:shd w:val="clear" w:color="auto" w:fill="FFFFFF"/>
            <w:vAlign w:val="center"/>
          </w:tcPr>
          <w:p w14:paraId="076AAF2F" w14:textId="77777777" w:rsidR="00800F62" w:rsidRPr="00246758" w:rsidRDefault="00800F62" w:rsidP="001806DD">
            <w:pPr>
              <w:pStyle w:val="ListParagraph"/>
              <w:numPr>
                <w:ilvl w:val="0"/>
                <w:numId w:val="16"/>
              </w:numPr>
              <w:spacing w:after="0" w:line="240" w:lineRule="auto"/>
              <w:ind w:left="360"/>
              <w:rPr>
                <w:rFonts w:ascii="Arial" w:hAnsi="Arial" w:cs="Arial"/>
                <w:sz w:val="20"/>
                <w:szCs w:val="20"/>
              </w:rPr>
            </w:pPr>
            <w:r w:rsidRPr="00246758">
              <w:rPr>
                <w:rFonts w:ascii="Arial" w:hAnsi="Arial" w:cs="Arial"/>
                <w:sz w:val="20"/>
                <w:szCs w:val="20"/>
              </w:rPr>
              <w:t>Austin PC, Daly PA, Tu JV. A multicenter study of the coding accuracy of hospital discharge administrative data for patients admitted to cardiac care units in Ontario. American Heart Journal 2002;144:290–6.</w:t>
            </w:r>
          </w:p>
          <w:p w14:paraId="22CF60EA" w14:textId="77777777" w:rsidR="00800F62" w:rsidRPr="00246758" w:rsidRDefault="00800F62" w:rsidP="001806DD">
            <w:pPr>
              <w:pStyle w:val="ListParagraph"/>
              <w:widowControl w:val="0"/>
              <w:numPr>
                <w:ilvl w:val="0"/>
                <w:numId w:val="16"/>
              </w:numPr>
              <w:autoSpaceDE w:val="0"/>
              <w:autoSpaceDN w:val="0"/>
              <w:adjustRightInd w:val="0"/>
              <w:spacing w:after="0" w:line="276" w:lineRule="auto"/>
              <w:ind w:left="360"/>
              <w:rPr>
                <w:rFonts w:ascii="Arial" w:hAnsi="Arial" w:cs="Arial"/>
                <w:sz w:val="20"/>
                <w:szCs w:val="20"/>
              </w:rPr>
            </w:pPr>
            <w:proofErr w:type="spellStart"/>
            <w:r w:rsidRPr="00246758">
              <w:rPr>
                <w:rFonts w:ascii="Arial" w:hAnsi="Arial" w:cs="Arial"/>
                <w:sz w:val="20"/>
                <w:szCs w:val="20"/>
              </w:rPr>
              <w:t>Widdifield</w:t>
            </w:r>
            <w:proofErr w:type="spellEnd"/>
            <w:r w:rsidRPr="00246758">
              <w:rPr>
                <w:rFonts w:ascii="Arial" w:hAnsi="Arial" w:cs="Arial"/>
                <w:sz w:val="20"/>
                <w:szCs w:val="20"/>
              </w:rPr>
              <w:t xml:space="preserve"> J, </w:t>
            </w:r>
            <w:proofErr w:type="spellStart"/>
            <w:r w:rsidRPr="00246758">
              <w:rPr>
                <w:rFonts w:ascii="Arial" w:hAnsi="Arial" w:cs="Arial"/>
                <w:sz w:val="20"/>
                <w:szCs w:val="20"/>
              </w:rPr>
              <w:t>Bernatsky</w:t>
            </w:r>
            <w:proofErr w:type="spellEnd"/>
            <w:r w:rsidRPr="00246758">
              <w:rPr>
                <w:rFonts w:ascii="Arial" w:hAnsi="Arial" w:cs="Arial"/>
                <w:sz w:val="20"/>
                <w:szCs w:val="20"/>
              </w:rPr>
              <w:t xml:space="preserve"> S, Paterson JM, Tu K, Ng R, Thorne JC, Pope JE, Bombardier C. Accuracy of Canadian health administrative databases in identifying patients with rheumatoid arthritis: a validation study using the medical records of rheumatologists. Arthritis Care Res 2013; 65(10): 1582-1591. </w:t>
            </w:r>
          </w:p>
          <w:p w14:paraId="08C5A563" w14:textId="77777777" w:rsidR="00800F62" w:rsidRPr="00246758" w:rsidRDefault="00800F62" w:rsidP="001806DD">
            <w:pPr>
              <w:pStyle w:val="ListParagraph"/>
              <w:numPr>
                <w:ilvl w:val="0"/>
                <w:numId w:val="16"/>
              </w:numPr>
              <w:spacing w:after="0" w:line="276" w:lineRule="auto"/>
              <w:ind w:left="360"/>
              <w:rPr>
                <w:rFonts w:ascii="Arial" w:hAnsi="Arial" w:cs="Arial"/>
                <w:sz w:val="20"/>
                <w:szCs w:val="20"/>
              </w:rPr>
            </w:pPr>
            <w:r w:rsidRPr="00246758">
              <w:rPr>
                <w:rFonts w:ascii="Arial" w:hAnsi="Arial" w:cs="Arial"/>
                <w:sz w:val="20"/>
                <w:szCs w:val="20"/>
              </w:rPr>
              <w:t xml:space="preserve">Gershon AS, Wang C, Guan J, </w:t>
            </w:r>
            <w:proofErr w:type="spellStart"/>
            <w:r w:rsidRPr="00246758">
              <w:rPr>
                <w:rFonts w:ascii="Arial" w:hAnsi="Arial" w:cs="Arial"/>
                <w:sz w:val="20"/>
                <w:szCs w:val="20"/>
              </w:rPr>
              <w:t>Vasilevska-Ristovska</w:t>
            </w:r>
            <w:proofErr w:type="spellEnd"/>
            <w:r w:rsidRPr="00246758">
              <w:rPr>
                <w:rFonts w:ascii="Arial" w:hAnsi="Arial" w:cs="Arial"/>
                <w:sz w:val="20"/>
                <w:szCs w:val="20"/>
              </w:rPr>
              <w:t xml:space="preserve"> J, </w:t>
            </w:r>
            <w:proofErr w:type="spellStart"/>
            <w:r w:rsidRPr="00246758">
              <w:rPr>
                <w:rFonts w:ascii="Arial" w:hAnsi="Arial" w:cs="Arial"/>
                <w:sz w:val="20"/>
                <w:szCs w:val="20"/>
              </w:rPr>
              <w:t>Cicutto</w:t>
            </w:r>
            <w:proofErr w:type="spellEnd"/>
            <w:r w:rsidRPr="00246758">
              <w:rPr>
                <w:rFonts w:ascii="Arial" w:hAnsi="Arial" w:cs="Arial"/>
                <w:sz w:val="20"/>
                <w:szCs w:val="20"/>
              </w:rPr>
              <w:t xml:space="preserve"> L, To T. Identifying patients with physician-diagnosed asthma in health administrative databases. Can Respir J 2009;16:183–8.</w:t>
            </w:r>
          </w:p>
          <w:p w14:paraId="2166792B" w14:textId="77777777" w:rsidR="00800F62" w:rsidRPr="00246758" w:rsidRDefault="00800F62" w:rsidP="001806DD">
            <w:pPr>
              <w:pStyle w:val="ListParagraph"/>
              <w:numPr>
                <w:ilvl w:val="0"/>
                <w:numId w:val="16"/>
              </w:numPr>
              <w:spacing w:after="0" w:line="276" w:lineRule="auto"/>
              <w:ind w:left="360"/>
              <w:rPr>
                <w:rFonts w:ascii="Arial" w:hAnsi="Arial" w:cs="Arial"/>
                <w:sz w:val="20"/>
                <w:szCs w:val="20"/>
              </w:rPr>
            </w:pPr>
            <w:r w:rsidRPr="00246758">
              <w:rPr>
                <w:rFonts w:ascii="Arial" w:hAnsi="Arial" w:cs="Arial"/>
                <w:sz w:val="20"/>
                <w:szCs w:val="20"/>
              </w:rPr>
              <w:t>Schultz SE, Rothwell DM, Chen Z, Tu K. Identifying cases of congestive heart failure from administrative data: a validation study using primary care patient records. Chronic Diseases and Injuries in Canada 2013;33:160–6.</w:t>
            </w:r>
          </w:p>
          <w:p w14:paraId="734334EB" w14:textId="77777777" w:rsidR="00800F62" w:rsidRPr="00246758" w:rsidRDefault="00800F62" w:rsidP="001806DD">
            <w:pPr>
              <w:pStyle w:val="ListParagraph"/>
              <w:numPr>
                <w:ilvl w:val="0"/>
                <w:numId w:val="16"/>
              </w:numPr>
              <w:spacing w:after="0" w:line="276" w:lineRule="auto"/>
              <w:ind w:left="360"/>
              <w:rPr>
                <w:rFonts w:ascii="Arial" w:hAnsi="Arial" w:cs="Arial"/>
                <w:sz w:val="20"/>
                <w:szCs w:val="20"/>
              </w:rPr>
            </w:pPr>
            <w:r w:rsidRPr="00246758">
              <w:rPr>
                <w:rFonts w:ascii="Arial" w:hAnsi="Arial" w:cs="Arial"/>
                <w:sz w:val="20"/>
                <w:szCs w:val="20"/>
              </w:rPr>
              <w:t xml:space="preserve">Gershon AS, Wang C, Guan J, </w:t>
            </w:r>
            <w:proofErr w:type="spellStart"/>
            <w:r w:rsidRPr="00246758">
              <w:rPr>
                <w:rFonts w:ascii="Arial" w:hAnsi="Arial" w:cs="Arial"/>
                <w:sz w:val="20"/>
                <w:szCs w:val="20"/>
              </w:rPr>
              <w:t>Vasilevska-Ristovska</w:t>
            </w:r>
            <w:proofErr w:type="spellEnd"/>
            <w:r w:rsidRPr="00246758">
              <w:rPr>
                <w:rFonts w:ascii="Arial" w:hAnsi="Arial" w:cs="Arial"/>
                <w:sz w:val="20"/>
                <w:szCs w:val="20"/>
              </w:rPr>
              <w:t xml:space="preserve"> J, </w:t>
            </w:r>
            <w:proofErr w:type="spellStart"/>
            <w:r w:rsidRPr="00246758">
              <w:rPr>
                <w:rFonts w:ascii="Arial" w:hAnsi="Arial" w:cs="Arial"/>
                <w:sz w:val="20"/>
                <w:szCs w:val="20"/>
              </w:rPr>
              <w:t>Cicutto</w:t>
            </w:r>
            <w:proofErr w:type="spellEnd"/>
            <w:r w:rsidRPr="00246758">
              <w:rPr>
                <w:rFonts w:ascii="Arial" w:hAnsi="Arial" w:cs="Arial"/>
                <w:sz w:val="20"/>
                <w:szCs w:val="20"/>
              </w:rPr>
              <w:t xml:space="preserve"> L, To T. Identifying Individuals with Physician Diagnosed COPD in Health Administrative Databases. </w:t>
            </w:r>
            <w:proofErr w:type="spellStart"/>
            <w:r w:rsidRPr="00246758">
              <w:rPr>
                <w:rFonts w:ascii="Arial" w:hAnsi="Arial" w:cs="Arial"/>
                <w:sz w:val="20"/>
                <w:szCs w:val="20"/>
              </w:rPr>
              <w:t>Copd</w:t>
            </w:r>
            <w:proofErr w:type="spellEnd"/>
            <w:r w:rsidRPr="00246758">
              <w:rPr>
                <w:rFonts w:ascii="Arial" w:hAnsi="Arial" w:cs="Arial"/>
                <w:sz w:val="20"/>
                <w:szCs w:val="20"/>
              </w:rPr>
              <w:t xml:space="preserve"> 2009;6:388–94.</w:t>
            </w:r>
          </w:p>
          <w:p w14:paraId="74521474" w14:textId="77777777" w:rsidR="00800F62" w:rsidRPr="00246758" w:rsidRDefault="00800F62" w:rsidP="001806DD">
            <w:pPr>
              <w:pStyle w:val="ListParagraph"/>
              <w:numPr>
                <w:ilvl w:val="0"/>
                <w:numId w:val="16"/>
              </w:numPr>
              <w:spacing w:after="0" w:line="276" w:lineRule="auto"/>
              <w:ind w:left="360"/>
              <w:rPr>
                <w:rFonts w:ascii="Arial" w:hAnsi="Arial" w:cs="Arial"/>
                <w:sz w:val="20"/>
                <w:szCs w:val="20"/>
              </w:rPr>
            </w:pPr>
            <w:proofErr w:type="spellStart"/>
            <w:r w:rsidRPr="00246758">
              <w:rPr>
                <w:rFonts w:ascii="Arial" w:hAnsi="Arial" w:cs="Arial"/>
                <w:sz w:val="20"/>
                <w:szCs w:val="20"/>
              </w:rPr>
              <w:t>Jaakkimainen</w:t>
            </w:r>
            <w:proofErr w:type="spellEnd"/>
            <w:r w:rsidRPr="00246758">
              <w:rPr>
                <w:rFonts w:ascii="Arial" w:hAnsi="Arial" w:cs="Arial"/>
                <w:sz w:val="20"/>
                <w:szCs w:val="20"/>
              </w:rPr>
              <w:t xml:space="preserve"> RL, </w:t>
            </w:r>
            <w:proofErr w:type="spellStart"/>
            <w:r w:rsidRPr="00246758">
              <w:rPr>
                <w:rFonts w:ascii="Arial" w:hAnsi="Arial" w:cs="Arial"/>
                <w:sz w:val="20"/>
                <w:szCs w:val="20"/>
              </w:rPr>
              <w:t>Bronskill</w:t>
            </w:r>
            <w:proofErr w:type="spellEnd"/>
            <w:r w:rsidRPr="00246758">
              <w:rPr>
                <w:rFonts w:ascii="Arial" w:hAnsi="Arial" w:cs="Arial"/>
                <w:sz w:val="20"/>
                <w:szCs w:val="20"/>
              </w:rPr>
              <w:t xml:space="preserve"> SE, Tierney MC, Herrmann N, Green D, Young J, et al. Identification of Physician-Diagnosed Alzheimer’s Disease and Related Dementias in Population-Based Administrative Data: A Validation Study Using Family Physicians’ Electronic Medical Records. J </w:t>
            </w:r>
            <w:proofErr w:type="spellStart"/>
            <w:r w:rsidRPr="00246758">
              <w:rPr>
                <w:rFonts w:ascii="Arial" w:hAnsi="Arial" w:cs="Arial"/>
                <w:sz w:val="20"/>
                <w:szCs w:val="20"/>
              </w:rPr>
              <w:t>Alzheimers</w:t>
            </w:r>
            <w:proofErr w:type="spellEnd"/>
            <w:r w:rsidRPr="00246758">
              <w:rPr>
                <w:rFonts w:ascii="Arial" w:hAnsi="Arial" w:cs="Arial"/>
                <w:sz w:val="20"/>
                <w:szCs w:val="20"/>
              </w:rPr>
              <w:t xml:space="preserve"> Dis.; 2016 Aug 10;54(1):337–49</w:t>
            </w:r>
          </w:p>
          <w:p w14:paraId="0BE7945D" w14:textId="77777777" w:rsidR="00800F62" w:rsidRPr="00246758" w:rsidRDefault="00800F62" w:rsidP="001806DD">
            <w:pPr>
              <w:pStyle w:val="ListParagraph"/>
              <w:widowControl w:val="0"/>
              <w:numPr>
                <w:ilvl w:val="0"/>
                <w:numId w:val="16"/>
              </w:numPr>
              <w:autoSpaceDE w:val="0"/>
              <w:autoSpaceDN w:val="0"/>
              <w:adjustRightInd w:val="0"/>
              <w:spacing w:after="0" w:line="276" w:lineRule="auto"/>
              <w:ind w:left="360"/>
              <w:rPr>
                <w:rFonts w:ascii="Arial" w:hAnsi="Arial" w:cs="Arial"/>
                <w:sz w:val="20"/>
                <w:szCs w:val="20"/>
              </w:rPr>
            </w:pPr>
            <w:proofErr w:type="spellStart"/>
            <w:r w:rsidRPr="00246758">
              <w:rPr>
                <w:rFonts w:ascii="Arial" w:hAnsi="Arial" w:cs="Arial"/>
                <w:sz w:val="20"/>
                <w:szCs w:val="20"/>
              </w:rPr>
              <w:t>Hux</w:t>
            </w:r>
            <w:proofErr w:type="spellEnd"/>
            <w:r w:rsidRPr="00246758">
              <w:rPr>
                <w:rFonts w:ascii="Arial" w:hAnsi="Arial" w:cs="Arial"/>
                <w:sz w:val="20"/>
                <w:szCs w:val="20"/>
              </w:rPr>
              <w:t xml:space="preserve"> JE, </w:t>
            </w:r>
            <w:proofErr w:type="spellStart"/>
            <w:r w:rsidRPr="00246758">
              <w:rPr>
                <w:rFonts w:ascii="Arial" w:hAnsi="Arial" w:cs="Arial"/>
                <w:sz w:val="20"/>
                <w:szCs w:val="20"/>
              </w:rPr>
              <w:t>Ivis</w:t>
            </w:r>
            <w:proofErr w:type="spellEnd"/>
            <w:r w:rsidRPr="00246758">
              <w:rPr>
                <w:rFonts w:ascii="Arial" w:hAnsi="Arial" w:cs="Arial"/>
                <w:sz w:val="20"/>
                <w:szCs w:val="20"/>
              </w:rPr>
              <w:t xml:space="preserve"> F, </w:t>
            </w:r>
            <w:proofErr w:type="spellStart"/>
            <w:r w:rsidRPr="00246758">
              <w:rPr>
                <w:rFonts w:ascii="Arial" w:hAnsi="Arial" w:cs="Arial"/>
                <w:sz w:val="20"/>
                <w:szCs w:val="20"/>
              </w:rPr>
              <w:t>Flintoft</w:t>
            </w:r>
            <w:proofErr w:type="spellEnd"/>
            <w:r w:rsidRPr="00246758">
              <w:rPr>
                <w:rFonts w:ascii="Arial" w:hAnsi="Arial" w:cs="Arial"/>
                <w:sz w:val="20"/>
                <w:szCs w:val="20"/>
              </w:rPr>
              <w:t xml:space="preserve"> V, </w:t>
            </w:r>
            <w:proofErr w:type="spellStart"/>
            <w:r w:rsidRPr="00246758">
              <w:rPr>
                <w:rFonts w:ascii="Arial" w:hAnsi="Arial" w:cs="Arial"/>
                <w:sz w:val="20"/>
                <w:szCs w:val="20"/>
              </w:rPr>
              <w:t>Bica</w:t>
            </w:r>
            <w:proofErr w:type="spellEnd"/>
            <w:r w:rsidRPr="00246758">
              <w:rPr>
                <w:rFonts w:ascii="Arial" w:hAnsi="Arial" w:cs="Arial"/>
                <w:sz w:val="20"/>
                <w:szCs w:val="20"/>
              </w:rPr>
              <w:t xml:space="preserve"> A. Diabetes in Ontario: Determination of prevalence and incidence using a validated administrative data algorithm. Diabetes Care 2002;25:512–6.</w:t>
            </w:r>
          </w:p>
          <w:p w14:paraId="4E336EC1" w14:textId="77777777" w:rsidR="00800F62" w:rsidRPr="00246758" w:rsidRDefault="00800F62" w:rsidP="001806DD">
            <w:pPr>
              <w:pStyle w:val="ListParagraph"/>
              <w:widowControl w:val="0"/>
              <w:numPr>
                <w:ilvl w:val="0"/>
                <w:numId w:val="16"/>
              </w:numPr>
              <w:autoSpaceDE w:val="0"/>
              <w:autoSpaceDN w:val="0"/>
              <w:adjustRightInd w:val="0"/>
              <w:spacing w:after="0" w:line="276" w:lineRule="auto"/>
              <w:ind w:left="360"/>
              <w:rPr>
                <w:rFonts w:ascii="Arial" w:eastAsia="Times New Roman" w:hAnsi="Arial" w:cs="Arial"/>
                <w:color w:val="000000"/>
                <w:sz w:val="20"/>
                <w:szCs w:val="20"/>
              </w:rPr>
            </w:pPr>
            <w:r w:rsidRPr="00246758">
              <w:rPr>
                <w:rFonts w:ascii="Arial" w:hAnsi="Arial" w:cs="Arial"/>
                <w:sz w:val="20"/>
                <w:szCs w:val="20"/>
              </w:rPr>
              <w:t xml:space="preserve">Tu K, Campbell NR, Chen Z-L, </w:t>
            </w:r>
            <w:proofErr w:type="spellStart"/>
            <w:r w:rsidRPr="00246758">
              <w:rPr>
                <w:rFonts w:ascii="Arial" w:hAnsi="Arial" w:cs="Arial"/>
                <w:sz w:val="20"/>
                <w:szCs w:val="20"/>
              </w:rPr>
              <w:t>Cauch</w:t>
            </w:r>
            <w:proofErr w:type="spellEnd"/>
            <w:r w:rsidRPr="00246758">
              <w:rPr>
                <w:rFonts w:ascii="Arial" w:hAnsi="Arial" w:cs="Arial"/>
                <w:sz w:val="20"/>
                <w:szCs w:val="20"/>
              </w:rPr>
              <w:t>-Dudek KJ, McAlister FA. Accuracy of administrative databases in identifying patients with hypertension. Open Med 2007;1:e18–26.</w:t>
            </w:r>
          </w:p>
          <w:p w14:paraId="262CBA15" w14:textId="77777777" w:rsidR="00800F62" w:rsidRPr="00246758" w:rsidRDefault="00800F62" w:rsidP="001806DD">
            <w:pPr>
              <w:pStyle w:val="ListParagraph"/>
              <w:widowControl w:val="0"/>
              <w:numPr>
                <w:ilvl w:val="0"/>
                <w:numId w:val="16"/>
              </w:numPr>
              <w:autoSpaceDE w:val="0"/>
              <w:autoSpaceDN w:val="0"/>
              <w:adjustRightInd w:val="0"/>
              <w:spacing w:after="0" w:line="276" w:lineRule="auto"/>
              <w:ind w:left="360"/>
              <w:rPr>
                <w:rFonts w:ascii="Arial" w:eastAsia="Times New Roman" w:hAnsi="Arial" w:cs="Arial"/>
                <w:color w:val="000000"/>
                <w:sz w:val="20"/>
                <w:szCs w:val="20"/>
              </w:rPr>
            </w:pPr>
            <w:proofErr w:type="spellStart"/>
            <w:r w:rsidRPr="00246758">
              <w:rPr>
                <w:rFonts w:ascii="Arial" w:hAnsi="Arial" w:cs="Arial"/>
                <w:sz w:val="20"/>
                <w:szCs w:val="20"/>
              </w:rPr>
              <w:t>Benchimol</w:t>
            </w:r>
            <w:proofErr w:type="spellEnd"/>
            <w:r w:rsidRPr="00246758">
              <w:rPr>
                <w:rFonts w:ascii="Arial" w:hAnsi="Arial" w:cs="Arial"/>
                <w:sz w:val="20"/>
                <w:szCs w:val="20"/>
              </w:rPr>
              <w:t xml:space="preserve"> EI, Guttmann A, Mack DR, Nguyen GC, Marshall JK, Gregor JC, Wong J, Forster AJ, Manuel D. Validation of international algorithms to identify adults with inflammatory bowel disease in health administrative data from Ontario, Canada, J Clin Epidemiol. 2014; 67(8):887-96</w:t>
            </w:r>
          </w:p>
        </w:tc>
      </w:tr>
    </w:tbl>
    <w:p w14:paraId="0FE2EC30" w14:textId="77777777" w:rsidR="00800F62" w:rsidRPr="00EA51F0" w:rsidRDefault="00800F62" w:rsidP="00800F62">
      <w:pPr>
        <w:rPr>
          <w:b/>
          <w:szCs w:val="24"/>
        </w:rPr>
      </w:pPr>
    </w:p>
    <w:p w14:paraId="32E23B22" w14:textId="77777777" w:rsidR="00800F62" w:rsidRDefault="00800F62" w:rsidP="0007369C">
      <w:pPr>
        <w:spacing w:after="0"/>
        <w:rPr>
          <w:b/>
          <w:szCs w:val="24"/>
        </w:rPr>
      </w:pPr>
    </w:p>
    <w:p w14:paraId="191BE1D2" w14:textId="77777777" w:rsidR="00800F62" w:rsidRDefault="00800F62" w:rsidP="0007369C">
      <w:pPr>
        <w:spacing w:after="0"/>
        <w:rPr>
          <w:b/>
          <w:szCs w:val="24"/>
        </w:rPr>
      </w:pPr>
    </w:p>
    <w:p w14:paraId="344AB0DC" w14:textId="77777777" w:rsidR="00800F62" w:rsidRDefault="00800F62" w:rsidP="0007369C">
      <w:pPr>
        <w:spacing w:after="0"/>
        <w:rPr>
          <w:b/>
          <w:szCs w:val="24"/>
        </w:rPr>
      </w:pPr>
    </w:p>
    <w:p w14:paraId="468C5400" w14:textId="77777777" w:rsidR="00800F62" w:rsidRDefault="00800F62" w:rsidP="0007369C">
      <w:pPr>
        <w:spacing w:after="0"/>
        <w:rPr>
          <w:b/>
          <w:szCs w:val="24"/>
        </w:rPr>
      </w:pPr>
    </w:p>
    <w:p w14:paraId="00E996A9" w14:textId="77777777" w:rsidR="00800F62" w:rsidRDefault="00800F62" w:rsidP="0007369C">
      <w:pPr>
        <w:spacing w:after="0"/>
        <w:rPr>
          <w:b/>
          <w:szCs w:val="24"/>
        </w:rPr>
      </w:pPr>
    </w:p>
    <w:p w14:paraId="6FE4E9E0" w14:textId="06E6AD7F" w:rsidR="0007369C" w:rsidRDefault="0007369C" w:rsidP="0007369C">
      <w:pPr>
        <w:spacing w:after="0"/>
        <w:rPr>
          <w:b/>
          <w:szCs w:val="24"/>
        </w:rPr>
      </w:pPr>
      <w:r>
        <w:rPr>
          <w:b/>
          <w:szCs w:val="24"/>
        </w:rPr>
        <w:t xml:space="preserve"> </w:t>
      </w:r>
    </w:p>
    <w:p w14:paraId="5A9A8986" w14:textId="07B9B557" w:rsidR="009D1839" w:rsidRDefault="009D1839" w:rsidP="0007369C">
      <w:pPr>
        <w:spacing w:after="0"/>
        <w:rPr>
          <w:b/>
          <w:szCs w:val="24"/>
        </w:rPr>
      </w:pPr>
    </w:p>
    <w:p w14:paraId="7A6E7CA8" w14:textId="7BB11FC1" w:rsidR="00B82170" w:rsidRDefault="00B82170" w:rsidP="0007369C">
      <w:pPr>
        <w:spacing w:after="0"/>
        <w:rPr>
          <w:b/>
          <w:szCs w:val="24"/>
        </w:rPr>
      </w:pPr>
    </w:p>
    <w:p w14:paraId="551C3083" w14:textId="357E061B" w:rsidR="00B82170" w:rsidRDefault="00B82170" w:rsidP="0007369C">
      <w:pPr>
        <w:spacing w:after="0"/>
        <w:rPr>
          <w:b/>
          <w:szCs w:val="24"/>
        </w:rPr>
      </w:pPr>
    </w:p>
    <w:p w14:paraId="737FDD50" w14:textId="7B6EEEA2" w:rsidR="00B82170" w:rsidRDefault="00B82170" w:rsidP="00B82170">
      <w:pPr>
        <w:pStyle w:val="Heading3"/>
        <w:spacing w:before="100" w:line="360" w:lineRule="auto"/>
        <w:contextualSpacing/>
      </w:pPr>
      <w:bookmarkStart w:id="2" w:name="_Toc57674399"/>
      <w:r>
        <w:lastRenderedPageBreak/>
        <w:t>Supplemental Table</w:t>
      </w:r>
      <w:r w:rsidRPr="00CA7B82">
        <w:t xml:space="preserve"> </w:t>
      </w:r>
      <w:r>
        <w:t>2</w:t>
      </w:r>
      <w:r w:rsidRPr="00E23BB5">
        <w:t xml:space="preserve">: </w:t>
      </w:r>
      <w:r>
        <w:t>Prevalence of individual chronic diseases by age and sex</w:t>
      </w:r>
      <w:bookmarkEnd w:id="2"/>
    </w:p>
    <w:p w14:paraId="0B5A4CF0" w14:textId="77777777" w:rsidR="00B82170" w:rsidRDefault="00B82170" w:rsidP="00B82170">
      <w:pPr>
        <w:spacing w:after="0" w:line="276" w:lineRule="auto"/>
        <w:rPr>
          <w:szCs w:val="24"/>
        </w:rPr>
      </w:pPr>
      <w:r w:rsidRPr="00951C97">
        <w:rPr>
          <w:noProof/>
          <w:lang w:eastAsia="en-CA"/>
        </w:rPr>
        <w:drawing>
          <wp:inline distT="0" distB="0" distL="0" distR="0" wp14:anchorId="7CCCBC88" wp14:editId="373B07F8">
            <wp:extent cx="5727802" cy="6268450"/>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595" b="-176"/>
                    <a:stretch/>
                  </pic:blipFill>
                  <pic:spPr bwMode="auto">
                    <a:xfrm>
                      <a:off x="0" y="0"/>
                      <a:ext cx="5736113" cy="6277546"/>
                    </a:xfrm>
                    <a:prstGeom prst="rect">
                      <a:avLst/>
                    </a:prstGeom>
                    <a:noFill/>
                    <a:ln>
                      <a:noFill/>
                    </a:ln>
                    <a:extLst>
                      <a:ext uri="{53640926-AAD7-44D8-BBD7-CCE9431645EC}">
                        <a14:shadowObscured xmlns:a14="http://schemas.microsoft.com/office/drawing/2010/main"/>
                      </a:ext>
                    </a:extLst>
                  </pic:spPr>
                </pic:pic>
              </a:graphicData>
            </a:graphic>
          </wp:inline>
        </w:drawing>
      </w:r>
    </w:p>
    <w:p w14:paraId="224644DE" w14:textId="77777777" w:rsidR="00B82170" w:rsidRPr="006A1EF3" w:rsidRDefault="00B82170" w:rsidP="00B82170">
      <w:pPr>
        <w:spacing w:after="0" w:line="480" w:lineRule="auto"/>
        <w:rPr>
          <w:sz w:val="16"/>
          <w:szCs w:val="16"/>
        </w:rPr>
      </w:pPr>
      <w:r w:rsidRPr="006A1EF3">
        <w:rPr>
          <w:sz w:val="16"/>
          <w:szCs w:val="16"/>
        </w:rPr>
        <w:t xml:space="preserve">*Conditions with total prevalence rates below &lt;3% were dropped from the table </w:t>
      </w:r>
    </w:p>
    <w:p w14:paraId="3EBCFE98" w14:textId="5B37D15A" w:rsidR="00B82170" w:rsidRDefault="00B82170" w:rsidP="0007369C">
      <w:pPr>
        <w:spacing w:after="0"/>
        <w:rPr>
          <w:b/>
          <w:szCs w:val="24"/>
        </w:rPr>
      </w:pPr>
    </w:p>
    <w:p w14:paraId="076745F0" w14:textId="1FF2AC4E" w:rsidR="00276206" w:rsidRDefault="00276206" w:rsidP="0007369C">
      <w:pPr>
        <w:spacing w:after="0"/>
        <w:rPr>
          <w:b/>
          <w:szCs w:val="24"/>
        </w:rPr>
      </w:pPr>
    </w:p>
    <w:p w14:paraId="3BC8F4F1" w14:textId="27699BC4" w:rsidR="00276206" w:rsidRDefault="00276206" w:rsidP="0007369C">
      <w:pPr>
        <w:spacing w:after="0"/>
        <w:rPr>
          <w:b/>
          <w:szCs w:val="24"/>
        </w:rPr>
      </w:pPr>
    </w:p>
    <w:p w14:paraId="19897C5B" w14:textId="4A7473D8" w:rsidR="00276206" w:rsidRDefault="00276206" w:rsidP="0007369C">
      <w:pPr>
        <w:spacing w:after="0"/>
        <w:rPr>
          <w:b/>
          <w:szCs w:val="24"/>
        </w:rPr>
      </w:pPr>
    </w:p>
    <w:p w14:paraId="708CF591" w14:textId="6AB59C2E" w:rsidR="00276206" w:rsidRDefault="00276206" w:rsidP="0007369C">
      <w:pPr>
        <w:spacing w:after="0"/>
        <w:rPr>
          <w:b/>
          <w:szCs w:val="24"/>
        </w:rPr>
      </w:pPr>
    </w:p>
    <w:p w14:paraId="54358F1D" w14:textId="25C035C9" w:rsidR="00276206" w:rsidRDefault="00276206" w:rsidP="0007369C">
      <w:pPr>
        <w:spacing w:after="0"/>
        <w:rPr>
          <w:b/>
          <w:szCs w:val="24"/>
        </w:rPr>
      </w:pPr>
    </w:p>
    <w:p w14:paraId="59DC2939" w14:textId="6E265B4D" w:rsidR="00276206" w:rsidRDefault="00276206" w:rsidP="0007369C">
      <w:pPr>
        <w:spacing w:after="0"/>
        <w:rPr>
          <w:b/>
          <w:szCs w:val="24"/>
        </w:rPr>
      </w:pPr>
    </w:p>
    <w:p w14:paraId="0DEBADF6" w14:textId="55E372CB" w:rsidR="00292329" w:rsidRPr="00CA7B82" w:rsidRDefault="00214D30" w:rsidP="009A49AA">
      <w:pPr>
        <w:pStyle w:val="Heading3"/>
      </w:pPr>
      <w:bookmarkStart w:id="3" w:name="_Toc49785419"/>
      <w:r>
        <w:lastRenderedPageBreak/>
        <w:t>Supplemental Table</w:t>
      </w:r>
      <w:r w:rsidR="00292329" w:rsidRPr="00CA7B82">
        <w:t xml:space="preserve"> </w:t>
      </w:r>
      <w:r w:rsidR="00B82170">
        <w:t>3</w:t>
      </w:r>
      <w:r w:rsidR="00292329">
        <w:t xml:space="preserve">: </w:t>
      </w:r>
      <w:bookmarkEnd w:id="3"/>
      <w:r w:rsidR="00550D92">
        <w:t>Analysis of Association Between Study Variables and Multimorbidity (</w:t>
      </w:r>
      <w:r w:rsidR="00550D92">
        <w:t>3</w:t>
      </w:r>
      <w:r w:rsidR="00550D92">
        <w:t>+ Chronic Conditions)</w:t>
      </w:r>
    </w:p>
    <w:p w14:paraId="126B4A85" w14:textId="77777777" w:rsidR="0007369C" w:rsidRDefault="0007369C" w:rsidP="0007369C">
      <w:pPr>
        <w:spacing w:after="0"/>
        <w:rPr>
          <w:b/>
          <w:szCs w:val="24"/>
        </w:rPr>
      </w:pPr>
    </w:p>
    <w:p w14:paraId="391698FF" w14:textId="790BC3C9" w:rsidR="0007369C" w:rsidRDefault="000D673A" w:rsidP="0007369C">
      <w:pPr>
        <w:rPr>
          <w:b/>
          <w:szCs w:val="24"/>
        </w:rPr>
      </w:pPr>
      <w:r w:rsidRPr="000D673A">
        <w:drawing>
          <wp:inline distT="0" distB="0" distL="0" distR="0" wp14:anchorId="329AEAF9" wp14:editId="35B07DAB">
            <wp:extent cx="5943600" cy="5153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153025"/>
                    </a:xfrm>
                    <a:prstGeom prst="rect">
                      <a:avLst/>
                    </a:prstGeom>
                    <a:noFill/>
                    <a:ln>
                      <a:noFill/>
                    </a:ln>
                  </pic:spPr>
                </pic:pic>
              </a:graphicData>
            </a:graphic>
          </wp:inline>
        </w:drawing>
      </w:r>
    </w:p>
    <w:p w14:paraId="44C8ACAC" w14:textId="67A58DD9" w:rsidR="0007369C" w:rsidRDefault="0007369C" w:rsidP="0007369C">
      <w:pPr>
        <w:spacing w:after="0"/>
        <w:rPr>
          <w:b/>
          <w:szCs w:val="24"/>
        </w:rPr>
      </w:pPr>
    </w:p>
    <w:sectPr w:rsidR="0007369C" w:rsidSect="001B4BF6">
      <w:footerReference w:type="first" r:id="rId10"/>
      <w:pgSz w:w="12240" w:h="15840" w:code="1"/>
      <w:pgMar w:top="1440" w:right="1440" w:bottom="1440" w:left="1440" w:header="454" w:footer="454" w:gutter="0"/>
      <w:pgNumType w:start="2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F8B9D" w14:textId="77777777" w:rsidR="00672537" w:rsidRDefault="00672537" w:rsidP="00CA4E52">
      <w:pPr>
        <w:spacing w:after="0" w:line="240" w:lineRule="auto"/>
      </w:pPr>
      <w:r>
        <w:separator/>
      </w:r>
    </w:p>
  </w:endnote>
  <w:endnote w:type="continuationSeparator" w:id="0">
    <w:p w14:paraId="2972E08C" w14:textId="77777777" w:rsidR="00672537" w:rsidRDefault="00672537" w:rsidP="00CA4E52">
      <w:pPr>
        <w:spacing w:after="0" w:line="240" w:lineRule="auto"/>
      </w:pPr>
      <w:r>
        <w:continuationSeparator/>
      </w:r>
    </w:p>
  </w:endnote>
  <w:endnote w:type="continuationNotice" w:id="1">
    <w:p w14:paraId="72E691F4" w14:textId="77777777" w:rsidR="00672537" w:rsidRDefault="006725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86A92" w14:textId="576CD0C5" w:rsidR="00F148FA" w:rsidRDefault="00F148FA">
    <w:pPr>
      <w:pStyle w:val="Footer"/>
      <w:jc w:val="right"/>
    </w:pPr>
  </w:p>
  <w:p w14:paraId="7B86CFEC" w14:textId="77777777" w:rsidR="00F148FA" w:rsidRDefault="00F148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78AC4" w14:textId="77777777" w:rsidR="00672537" w:rsidRDefault="00672537" w:rsidP="00CA4E52">
      <w:pPr>
        <w:spacing w:after="0" w:line="240" w:lineRule="auto"/>
      </w:pPr>
      <w:r>
        <w:separator/>
      </w:r>
    </w:p>
  </w:footnote>
  <w:footnote w:type="continuationSeparator" w:id="0">
    <w:p w14:paraId="2138E1F1" w14:textId="77777777" w:rsidR="00672537" w:rsidRDefault="00672537" w:rsidP="00CA4E52">
      <w:pPr>
        <w:spacing w:after="0" w:line="240" w:lineRule="auto"/>
      </w:pPr>
      <w:r>
        <w:continuationSeparator/>
      </w:r>
    </w:p>
  </w:footnote>
  <w:footnote w:type="continuationNotice" w:id="1">
    <w:p w14:paraId="30589467" w14:textId="77777777" w:rsidR="00672537" w:rsidRDefault="0067253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F03F4"/>
    <w:multiLevelType w:val="hybridMultilevel"/>
    <w:tmpl w:val="2EFA9114"/>
    <w:lvl w:ilvl="0" w:tplc="A3D6E7AC">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AD833B4"/>
    <w:multiLevelType w:val="hybridMultilevel"/>
    <w:tmpl w:val="7512AD0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E080143"/>
    <w:multiLevelType w:val="hybridMultilevel"/>
    <w:tmpl w:val="0186C814"/>
    <w:lvl w:ilvl="0" w:tplc="10090009">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1437227"/>
    <w:multiLevelType w:val="hybridMultilevel"/>
    <w:tmpl w:val="4F5A93D0"/>
    <w:lvl w:ilvl="0" w:tplc="4EA807F2">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6463D52"/>
    <w:multiLevelType w:val="hybridMultilevel"/>
    <w:tmpl w:val="76065ADE"/>
    <w:lvl w:ilvl="0" w:tplc="10090009">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B6A6E89"/>
    <w:multiLevelType w:val="hybridMultilevel"/>
    <w:tmpl w:val="6DC0D33C"/>
    <w:lvl w:ilvl="0" w:tplc="CAC0B048">
      <w:numFmt w:val="bullet"/>
      <w:lvlText w:val="-"/>
      <w:lvlJc w:val="left"/>
      <w:pPr>
        <w:ind w:left="720" w:hanging="360"/>
      </w:pPr>
      <w:rPr>
        <w:rFonts w:ascii="Times New Roman" w:eastAsia="Times New Roman" w:hAnsi="Times New Roman" w:cs="Times New Roman" w:hint="default"/>
        <w:color w:val="000000"/>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1EF4CF4"/>
    <w:multiLevelType w:val="hybridMultilevel"/>
    <w:tmpl w:val="4BD6BEF4"/>
    <w:lvl w:ilvl="0" w:tplc="ED267852">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3132649"/>
    <w:multiLevelType w:val="hybridMultilevel"/>
    <w:tmpl w:val="8C16C418"/>
    <w:lvl w:ilvl="0" w:tplc="D53ACA40">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39B77C7"/>
    <w:multiLevelType w:val="multilevel"/>
    <w:tmpl w:val="B0E242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5E12D1C"/>
    <w:multiLevelType w:val="hybridMultilevel"/>
    <w:tmpl w:val="8EEA30CC"/>
    <w:lvl w:ilvl="0" w:tplc="10090009">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9F4126C"/>
    <w:multiLevelType w:val="hybridMultilevel"/>
    <w:tmpl w:val="640C9650"/>
    <w:lvl w:ilvl="0" w:tplc="1009000F">
      <w:start w:val="1"/>
      <w:numFmt w:val="decimal"/>
      <w:lvlText w:val="%1."/>
      <w:lvlJc w:val="left"/>
      <w:pPr>
        <w:ind w:left="786" w:hanging="360"/>
      </w:pPr>
      <w:rPr>
        <w:rFonts w:hint="default"/>
      </w:rPr>
    </w:lvl>
    <w:lvl w:ilvl="1" w:tplc="10090019" w:tentative="1">
      <w:start w:val="1"/>
      <w:numFmt w:val="lowerLetter"/>
      <w:lvlText w:val="%2."/>
      <w:lvlJc w:val="left"/>
      <w:pPr>
        <w:ind w:left="1506" w:hanging="360"/>
      </w:pPr>
    </w:lvl>
    <w:lvl w:ilvl="2" w:tplc="1009001B" w:tentative="1">
      <w:start w:val="1"/>
      <w:numFmt w:val="lowerRoman"/>
      <w:lvlText w:val="%3."/>
      <w:lvlJc w:val="right"/>
      <w:pPr>
        <w:ind w:left="2226" w:hanging="180"/>
      </w:pPr>
    </w:lvl>
    <w:lvl w:ilvl="3" w:tplc="1009000F" w:tentative="1">
      <w:start w:val="1"/>
      <w:numFmt w:val="decimal"/>
      <w:lvlText w:val="%4."/>
      <w:lvlJc w:val="left"/>
      <w:pPr>
        <w:ind w:left="2946" w:hanging="360"/>
      </w:pPr>
    </w:lvl>
    <w:lvl w:ilvl="4" w:tplc="10090019" w:tentative="1">
      <w:start w:val="1"/>
      <w:numFmt w:val="lowerLetter"/>
      <w:lvlText w:val="%5."/>
      <w:lvlJc w:val="left"/>
      <w:pPr>
        <w:ind w:left="3666" w:hanging="360"/>
      </w:pPr>
    </w:lvl>
    <w:lvl w:ilvl="5" w:tplc="1009001B" w:tentative="1">
      <w:start w:val="1"/>
      <w:numFmt w:val="lowerRoman"/>
      <w:lvlText w:val="%6."/>
      <w:lvlJc w:val="right"/>
      <w:pPr>
        <w:ind w:left="4386" w:hanging="180"/>
      </w:pPr>
    </w:lvl>
    <w:lvl w:ilvl="6" w:tplc="1009000F" w:tentative="1">
      <w:start w:val="1"/>
      <w:numFmt w:val="decimal"/>
      <w:lvlText w:val="%7."/>
      <w:lvlJc w:val="left"/>
      <w:pPr>
        <w:ind w:left="5106" w:hanging="360"/>
      </w:pPr>
    </w:lvl>
    <w:lvl w:ilvl="7" w:tplc="10090019" w:tentative="1">
      <w:start w:val="1"/>
      <w:numFmt w:val="lowerLetter"/>
      <w:lvlText w:val="%8."/>
      <w:lvlJc w:val="left"/>
      <w:pPr>
        <w:ind w:left="5826" w:hanging="360"/>
      </w:pPr>
    </w:lvl>
    <w:lvl w:ilvl="8" w:tplc="1009001B" w:tentative="1">
      <w:start w:val="1"/>
      <w:numFmt w:val="lowerRoman"/>
      <w:lvlText w:val="%9."/>
      <w:lvlJc w:val="right"/>
      <w:pPr>
        <w:ind w:left="6546" w:hanging="180"/>
      </w:pPr>
    </w:lvl>
  </w:abstractNum>
  <w:abstractNum w:abstractNumId="11" w15:restartNumberingAfterBreak="0">
    <w:nsid w:val="3A9813C9"/>
    <w:multiLevelType w:val="hybridMultilevel"/>
    <w:tmpl w:val="7E40DEB4"/>
    <w:lvl w:ilvl="0" w:tplc="B8C844AA">
      <w:start w:val="1"/>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B45032B"/>
    <w:multiLevelType w:val="hybridMultilevel"/>
    <w:tmpl w:val="B85C400C"/>
    <w:lvl w:ilvl="0" w:tplc="18E0B906">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3152D1B"/>
    <w:multiLevelType w:val="hybridMultilevel"/>
    <w:tmpl w:val="108658AC"/>
    <w:lvl w:ilvl="0" w:tplc="F3549C2E">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3670F55"/>
    <w:multiLevelType w:val="hybridMultilevel"/>
    <w:tmpl w:val="F3F47158"/>
    <w:lvl w:ilvl="0" w:tplc="3DF43412">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55196FE2"/>
    <w:multiLevelType w:val="hybridMultilevel"/>
    <w:tmpl w:val="FDF083B4"/>
    <w:lvl w:ilvl="0" w:tplc="42124114">
      <w:numFmt w:val="bullet"/>
      <w:lvlText w:val="-"/>
      <w:lvlJc w:val="left"/>
      <w:pPr>
        <w:ind w:left="927" w:hanging="360"/>
      </w:pPr>
      <w:rPr>
        <w:rFonts w:ascii="Times New Roman" w:eastAsia="Calibri" w:hAnsi="Times New Roman" w:cs="Times New Roman"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16" w15:restartNumberingAfterBreak="0">
    <w:nsid w:val="5A9C6F15"/>
    <w:multiLevelType w:val="hybridMultilevel"/>
    <w:tmpl w:val="0B3C7598"/>
    <w:lvl w:ilvl="0" w:tplc="CB16C38A">
      <w:numFmt w:val="bullet"/>
      <w:lvlText w:val=""/>
      <w:lvlJc w:val="left"/>
      <w:pPr>
        <w:ind w:left="720"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DE67950"/>
    <w:multiLevelType w:val="hybridMultilevel"/>
    <w:tmpl w:val="F7D65D8C"/>
    <w:lvl w:ilvl="0" w:tplc="863E6910">
      <w:numFmt w:val="bullet"/>
      <w:lvlText w:val="-"/>
      <w:lvlJc w:val="left"/>
      <w:pPr>
        <w:ind w:left="927" w:hanging="360"/>
      </w:pPr>
      <w:rPr>
        <w:rFonts w:ascii="Times New Roman" w:eastAsia="Calibri" w:hAnsi="Times New Roman" w:cs="Times New Roman"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18" w15:restartNumberingAfterBreak="0">
    <w:nsid w:val="66690438"/>
    <w:multiLevelType w:val="multilevel"/>
    <w:tmpl w:val="34E22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6EB17DF"/>
    <w:multiLevelType w:val="hybridMultilevel"/>
    <w:tmpl w:val="65062CA4"/>
    <w:lvl w:ilvl="0" w:tplc="FAFE764A">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67BE2990"/>
    <w:multiLevelType w:val="hybridMultilevel"/>
    <w:tmpl w:val="78AE25C2"/>
    <w:lvl w:ilvl="0" w:tplc="10090009">
      <w:start w:val="1"/>
      <w:numFmt w:val="bullet"/>
      <w:lvlText w:val=""/>
      <w:lvlJc w:val="left"/>
      <w:pPr>
        <w:ind w:left="1287" w:hanging="360"/>
      </w:pPr>
      <w:rPr>
        <w:rFonts w:ascii="Wingdings" w:hAnsi="Wingdings" w:hint="default"/>
      </w:rPr>
    </w:lvl>
    <w:lvl w:ilvl="1" w:tplc="10090003" w:tentative="1">
      <w:start w:val="1"/>
      <w:numFmt w:val="bullet"/>
      <w:lvlText w:val="o"/>
      <w:lvlJc w:val="left"/>
      <w:pPr>
        <w:ind w:left="2007" w:hanging="360"/>
      </w:pPr>
      <w:rPr>
        <w:rFonts w:ascii="Courier New" w:hAnsi="Courier New" w:cs="Courier New" w:hint="default"/>
      </w:rPr>
    </w:lvl>
    <w:lvl w:ilvl="2" w:tplc="10090005" w:tentative="1">
      <w:start w:val="1"/>
      <w:numFmt w:val="bullet"/>
      <w:lvlText w:val=""/>
      <w:lvlJc w:val="left"/>
      <w:pPr>
        <w:ind w:left="2727" w:hanging="360"/>
      </w:pPr>
      <w:rPr>
        <w:rFonts w:ascii="Wingdings" w:hAnsi="Wingdings" w:hint="default"/>
      </w:rPr>
    </w:lvl>
    <w:lvl w:ilvl="3" w:tplc="10090001" w:tentative="1">
      <w:start w:val="1"/>
      <w:numFmt w:val="bullet"/>
      <w:lvlText w:val=""/>
      <w:lvlJc w:val="left"/>
      <w:pPr>
        <w:ind w:left="3447" w:hanging="360"/>
      </w:pPr>
      <w:rPr>
        <w:rFonts w:ascii="Symbol" w:hAnsi="Symbol" w:hint="default"/>
      </w:rPr>
    </w:lvl>
    <w:lvl w:ilvl="4" w:tplc="10090003" w:tentative="1">
      <w:start w:val="1"/>
      <w:numFmt w:val="bullet"/>
      <w:lvlText w:val="o"/>
      <w:lvlJc w:val="left"/>
      <w:pPr>
        <w:ind w:left="4167" w:hanging="360"/>
      </w:pPr>
      <w:rPr>
        <w:rFonts w:ascii="Courier New" w:hAnsi="Courier New" w:cs="Courier New" w:hint="default"/>
      </w:rPr>
    </w:lvl>
    <w:lvl w:ilvl="5" w:tplc="10090005" w:tentative="1">
      <w:start w:val="1"/>
      <w:numFmt w:val="bullet"/>
      <w:lvlText w:val=""/>
      <w:lvlJc w:val="left"/>
      <w:pPr>
        <w:ind w:left="4887" w:hanging="360"/>
      </w:pPr>
      <w:rPr>
        <w:rFonts w:ascii="Wingdings" w:hAnsi="Wingdings" w:hint="default"/>
      </w:rPr>
    </w:lvl>
    <w:lvl w:ilvl="6" w:tplc="10090001" w:tentative="1">
      <w:start w:val="1"/>
      <w:numFmt w:val="bullet"/>
      <w:lvlText w:val=""/>
      <w:lvlJc w:val="left"/>
      <w:pPr>
        <w:ind w:left="5607" w:hanging="360"/>
      </w:pPr>
      <w:rPr>
        <w:rFonts w:ascii="Symbol" w:hAnsi="Symbol" w:hint="default"/>
      </w:rPr>
    </w:lvl>
    <w:lvl w:ilvl="7" w:tplc="10090003" w:tentative="1">
      <w:start w:val="1"/>
      <w:numFmt w:val="bullet"/>
      <w:lvlText w:val="o"/>
      <w:lvlJc w:val="left"/>
      <w:pPr>
        <w:ind w:left="6327" w:hanging="360"/>
      </w:pPr>
      <w:rPr>
        <w:rFonts w:ascii="Courier New" w:hAnsi="Courier New" w:cs="Courier New" w:hint="default"/>
      </w:rPr>
    </w:lvl>
    <w:lvl w:ilvl="8" w:tplc="10090005" w:tentative="1">
      <w:start w:val="1"/>
      <w:numFmt w:val="bullet"/>
      <w:lvlText w:val=""/>
      <w:lvlJc w:val="left"/>
      <w:pPr>
        <w:ind w:left="7047" w:hanging="360"/>
      </w:pPr>
      <w:rPr>
        <w:rFonts w:ascii="Wingdings" w:hAnsi="Wingdings" w:hint="default"/>
      </w:rPr>
    </w:lvl>
  </w:abstractNum>
  <w:abstractNum w:abstractNumId="21" w15:restartNumberingAfterBreak="0">
    <w:nsid w:val="68653E39"/>
    <w:multiLevelType w:val="hybridMultilevel"/>
    <w:tmpl w:val="8FF4023E"/>
    <w:lvl w:ilvl="0" w:tplc="46B61D04">
      <w:numFmt w:val="bullet"/>
      <w:lvlText w:val="-"/>
      <w:lvlJc w:val="left"/>
      <w:pPr>
        <w:ind w:left="927" w:hanging="360"/>
      </w:pPr>
      <w:rPr>
        <w:rFonts w:ascii="Times New Roman" w:eastAsia="Calibri" w:hAnsi="Times New Roman" w:cs="Times New Roman"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22" w15:restartNumberingAfterBreak="0">
    <w:nsid w:val="70F124A4"/>
    <w:multiLevelType w:val="hybridMultilevel"/>
    <w:tmpl w:val="9C362D6E"/>
    <w:lvl w:ilvl="0" w:tplc="10090009">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791B4C08"/>
    <w:multiLevelType w:val="hybridMultilevel"/>
    <w:tmpl w:val="7B26D1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7A167190"/>
    <w:multiLevelType w:val="hybridMultilevel"/>
    <w:tmpl w:val="C018CE9A"/>
    <w:lvl w:ilvl="0" w:tplc="10090009">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7B831B30"/>
    <w:multiLevelType w:val="hybridMultilevel"/>
    <w:tmpl w:val="573E8110"/>
    <w:lvl w:ilvl="0" w:tplc="10090009">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7BB75E7D"/>
    <w:multiLevelType w:val="hybridMultilevel"/>
    <w:tmpl w:val="C6CADA60"/>
    <w:lvl w:ilvl="0" w:tplc="C924EE12">
      <w:numFmt w:val="bullet"/>
      <w:lvlText w:val="-"/>
      <w:lvlJc w:val="left"/>
      <w:pPr>
        <w:ind w:left="927" w:hanging="360"/>
      </w:pPr>
      <w:rPr>
        <w:rFonts w:ascii="Times New Roman" w:eastAsia="Calibri" w:hAnsi="Times New Roman" w:cs="Times New Roman"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num w:numId="1">
    <w:abstractNumId w:val="3"/>
  </w:num>
  <w:num w:numId="2">
    <w:abstractNumId w:val="6"/>
  </w:num>
  <w:num w:numId="3">
    <w:abstractNumId w:val="18"/>
  </w:num>
  <w:num w:numId="4">
    <w:abstractNumId w:val="8"/>
  </w:num>
  <w:num w:numId="5">
    <w:abstractNumId w:val="2"/>
  </w:num>
  <w:num w:numId="6">
    <w:abstractNumId w:val="4"/>
  </w:num>
  <w:num w:numId="7">
    <w:abstractNumId w:val="22"/>
  </w:num>
  <w:num w:numId="8">
    <w:abstractNumId w:val="20"/>
  </w:num>
  <w:num w:numId="9">
    <w:abstractNumId w:val="19"/>
  </w:num>
  <w:num w:numId="10">
    <w:abstractNumId w:val="13"/>
  </w:num>
  <w:num w:numId="11">
    <w:abstractNumId w:val="17"/>
  </w:num>
  <w:num w:numId="12">
    <w:abstractNumId w:val="26"/>
  </w:num>
  <w:num w:numId="13">
    <w:abstractNumId w:val="5"/>
  </w:num>
  <w:num w:numId="14">
    <w:abstractNumId w:val="21"/>
  </w:num>
  <w:num w:numId="15">
    <w:abstractNumId w:val="14"/>
  </w:num>
  <w:num w:numId="16">
    <w:abstractNumId w:val="23"/>
  </w:num>
  <w:num w:numId="17">
    <w:abstractNumId w:val="12"/>
  </w:num>
  <w:num w:numId="18">
    <w:abstractNumId w:val="15"/>
  </w:num>
  <w:num w:numId="19">
    <w:abstractNumId w:val="11"/>
  </w:num>
  <w:num w:numId="20">
    <w:abstractNumId w:val="0"/>
  </w:num>
  <w:num w:numId="21">
    <w:abstractNumId w:val="24"/>
  </w:num>
  <w:num w:numId="22">
    <w:abstractNumId w:val="9"/>
  </w:num>
  <w:num w:numId="23">
    <w:abstractNumId w:val="25"/>
  </w:num>
  <w:num w:numId="24">
    <w:abstractNumId w:val="7"/>
  </w:num>
  <w:num w:numId="25">
    <w:abstractNumId w:val="1"/>
  </w:num>
  <w:num w:numId="26">
    <w:abstractNumId w:val="16"/>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es2ede7f0x01e0raa5dvr7srswtrza5t0s&quot;&gt;My THESIS EndNote Library&lt;record-ids&gt;&lt;item&gt;2&lt;/item&gt;&lt;item&gt;3&lt;/item&gt;&lt;item&gt;9&lt;/item&gt;&lt;item&gt;10&lt;/item&gt;&lt;item&gt;17&lt;/item&gt;&lt;item&gt;20&lt;/item&gt;&lt;item&gt;30&lt;/item&gt;&lt;item&gt;34&lt;/item&gt;&lt;item&gt;38&lt;/item&gt;&lt;item&gt;40&lt;/item&gt;&lt;item&gt;41&lt;/item&gt;&lt;item&gt;53&lt;/item&gt;&lt;item&gt;54&lt;/item&gt;&lt;item&gt;55&lt;/item&gt;&lt;item&gt;56&lt;/item&gt;&lt;item&gt;57&lt;/item&gt;&lt;item&gt;58&lt;/item&gt;&lt;item&gt;59&lt;/item&gt;&lt;item&gt;60&lt;/item&gt;&lt;item&gt;62&lt;/item&gt;&lt;item&gt;63&lt;/item&gt;&lt;item&gt;65&lt;/item&gt;&lt;item&gt;67&lt;/item&gt;&lt;item&gt;70&lt;/item&gt;&lt;item&gt;71&lt;/item&gt;&lt;item&gt;72&lt;/item&gt;&lt;item&gt;74&lt;/item&gt;&lt;item&gt;75&lt;/item&gt;&lt;item&gt;76&lt;/item&gt;&lt;item&gt;78&lt;/item&gt;&lt;item&gt;79&lt;/item&gt;&lt;item&gt;80&lt;/item&gt;&lt;item&gt;81&lt;/item&gt;&lt;item&gt;82&lt;/item&gt;&lt;item&gt;85&lt;/item&gt;&lt;item&gt;87&lt;/item&gt;&lt;item&gt;88&lt;/item&gt;&lt;item&gt;89&lt;/item&gt;&lt;item&gt;95&lt;/item&gt;&lt;item&gt;98&lt;/item&gt;&lt;item&gt;122&lt;/item&gt;&lt;item&gt;205&lt;/item&gt;&lt;item&gt;291&lt;/item&gt;&lt;item&gt;292&lt;/item&gt;&lt;/record-ids&gt;&lt;/item&gt;&lt;/Libraries&gt;"/>
  </w:docVars>
  <w:rsids>
    <w:rsidRoot w:val="0062315D"/>
    <w:rsid w:val="000001BF"/>
    <w:rsid w:val="000004E9"/>
    <w:rsid w:val="00000596"/>
    <w:rsid w:val="00000808"/>
    <w:rsid w:val="00000D57"/>
    <w:rsid w:val="00000D58"/>
    <w:rsid w:val="0000150B"/>
    <w:rsid w:val="00001615"/>
    <w:rsid w:val="00002032"/>
    <w:rsid w:val="000023F2"/>
    <w:rsid w:val="0000287F"/>
    <w:rsid w:val="00003645"/>
    <w:rsid w:val="00003915"/>
    <w:rsid w:val="00004269"/>
    <w:rsid w:val="00004423"/>
    <w:rsid w:val="00004754"/>
    <w:rsid w:val="00004FB8"/>
    <w:rsid w:val="00005A42"/>
    <w:rsid w:val="00005C54"/>
    <w:rsid w:val="0000627B"/>
    <w:rsid w:val="00006323"/>
    <w:rsid w:val="00006963"/>
    <w:rsid w:val="0000729A"/>
    <w:rsid w:val="00007444"/>
    <w:rsid w:val="000074D5"/>
    <w:rsid w:val="000074DB"/>
    <w:rsid w:val="00007932"/>
    <w:rsid w:val="00007BDE"/>
    <w:rsid w:val="00007EEE"/>
    <w:rsid w:val="000101A4"/>
    <w:rsid w:val="00010851"/>
    <w:rsid w:val="00010E8E"/>
    <w:rsid w:val="00011406"/>
    <w:rsid w:val="000115C0"/>
    <w:rsid w:val="00011644"/>
    <w:rsid w:val="00011AFC"/>
    <w:rsid w:val="00012285"/>
    <w:rsid w:val="0001233C"/>
    <w:rsid w:val="00012B1F"/>
    <w:rsid w:val="00012C0C"/>
    <w:rsid w:val="00012D6C"/>
    <w:rsid w:val="00012EFC"/>
    <w:rsid w:val="00013390"/>
    <w:rsid w:val="0001367A"/>
    <w:rsid w:val="000139E2"/>
    <w:rsid w:val="00013B80"/>
    <w:rsid w:val="00013C34"/>
    <w:rsid w:val="00013DFA"/>
    <w:rsid w:val="00014E09"/>
    <w:rsid w:val="00014E6D"/>
    <w:rsid w:val="00014EDE"/>
    <w:rsid w:val="00015A77"/>
    <w:rsid w:val="000163C0"/>
    <w:rsid w:val="0001645A"/>
    <w:rsid w:val="000164B7"/>
    <w:rsid w:val="000167AE"/>
    <w:rsid w:val="000169B8"/>
    <w:rsid w:val="00016B40"/>
    <w:rsid w:val="000179B3"/>
    <w:rsid w:val="00017E07"/>
    <w:rsid w:val="000206F9"/>
    <w:rsid w:val="000207FA"/>
    <w:rsid w:val="000208DC"/>
    <w:rsid w:val="00020C02"/>
    <w:rsid w:val="00021096"/>
    <w:rsid w:val="00021E9C"/>
    <w:rsid w:val="000227FC"/>
    <w:rsid w:val="00022828"/>
    <w:rsid w:val="00022EC7"/>
    <w:rsid w:val="00022F33"/>
    <w:rsid w:val="0002336F"/>
    <w:rsid w:val="00023529"/>
    <w:rsid w:val="0002362D"/>
    <w:rsid w:val="00023756"/>
    <w:rsid w:val="00023C8E"/>
    <w:rsid w:val="00023D57"/>
    <w:rsid w:val="000240B6"/>
    <w:rsid w:val="000241D9"/>
    <w:rsid w:val="00024A11"/>
    <w:rsid w:val="00024F13"/>
    <w:rsid w:val="0002512E"/>
    <w:rsid w:val="000253D1"/>
    <w:rsid w:val="0002556F"/>
    <w:rsid w:val="000257D2"/>
    <w:rsid w:val="00025B7F"/>
    <w:rsid w:val="00025BE9"/>
    <w:rsid w:val="0002645B"/>
    <w:rsid w:val="000268DE"/>
    <w:rsid w:val="00026C5E"/>
    <w:rsid w:val="00026D17"/>
    <w:rsid w:val="000270C9"/>
    <w:rsid w:val="000272BF"/>
    <w:rsid w:val="0002739B"/>
    <w:rsid w:val="000276CE"/>
    <w:rsid w:val="00027A64"/>
    <w:rsid w:val="00027A8D"/>
    <w:rsid w:val="00027BBB"/>
    <w:rsid w:val="00027E52"/>
    <w:rsid w:val="00027F5C"/>
    <w:rsid w:val="000302C4"/>
    <w:rsid w:val="0003041F"/>
    <w:rsid w:val="000308F1"/>
    <w:rsid w:val="00031189"/>
    <w:rsid w:val="0003128E"/>
    <w:rsid w:val="0003134C"/>
    <w:rsid w:val="00031543"/>
    <w:rsid w:val="000319AE"/>
    <w:rsid w:val="00031E69"/>
    <w:rsid w:val="00032042"/>
    <w:rsid w:val="000323FB"/>
    <w:rsid w:val="0003266D"/>
    <w:rsid w:val="00032989"/>
    <w:rsid w:val="00032B9F"/>
    <w:rsid w:val="00032C9F"/>
    <w:rsid w:val="00032DC5"/>
    <w:rsid w:val="000333BA"/>
    <w:rsid w:val="0003353C"/>
    <w:rsid w:val="000336AD"/>
    <w:rsid w:val="000338DA"/>
    <w:rsid w:val="000339C2"/>
    <w:rsid w:val="00033F8B"/>
    <w:rsid w:val="00034218"/>
    <w:rsid w:val="0003443C"/>
    <w:rsid w:val="0003497E"/>
    <w:rsid w:val="00034C80"/>
    <w:rsid w:val="00034C83"/>
    <w:rsid w:val="0003521A"/>
    <w:rsid w:val="00035557"/>
    <w:rsid w:val="00035DA7"/>
    <w:rsid w:val="00036100"/>
    <w:rsid w:val="000363DF"/>
    <w:rsid w:val="000364A7"/>
    <w:rsid w:val="000364DD"/>
    <w:rsid w:val="00036C04"/>
    <w:rsid w:val="00036D2F"/>
    <w:rsid w:val="0003713A"/>
    <w:rsid w:val="00037631"/>
    <w:rsid w:val="000378AF"/>
    <w:rsid w:val="00037FD3"/>
    <w:rsid w:val="000405C7"/>
    <w:rsid w:val="000407D4"/>
    <w:rsid w:val="000409FF"/>
    <w:rsid w:val="00040AA7"/>
    <w:rsid w:val="000417E8"/>
    <w:rsid w:val="0004183E"/>
    <w:rsid w:val="00041E7D"/>
    <w:rsid w:val="00041EAC"/>
    <w:rsid w:val="0004201E"/>
    <w:rsid w:val="00042D4C"/>
    <w:rsid w:val="00042EA5"/>
    <w:rsid w:val="00042F48"/>
    <w:rsid w:val="0004322E"/>
    <w:rsid w:val="000433D1"/>
    <w:rsid w:val="00043ED1"/>
    <w:rsid w:val="00043F0B"/>
    <w:rsid w:val="00043FBC"/>
    <w:rsid w:val="00044659"/>
    <w:rsid w:val="0004507F"/>
    <w:rsid w:val="000453D1"/>
    <w:rsid w:val="00045685"/>
    <w:rsid w:val="000456C2"/>
    <w:rsid w:val="00045BCC"/>
    <w:rsid w:val="00045D23"/>
    <w:rsid w:val="00045FC0"/>
    <w:rsid w:val="00046026"/>
    <w:rsid w:val="00046045"/>
    <w:rsid w:val="00046187"/>
    <w:rsid w:val="0004641D"/>
    <w:rsid w:val="00046B00"/>
    <w:rsid w:val="00046D86"/>
    <w:rsid w:val="00046FDB"/>
    <w:rsid w:val="000472F1"/>
    <w:rsid w:val="00047860"/>
    <w:rsid w:val="00047B1D"/>
    <w:rsid w:val="00047B47"/>
    <w:rsid w:val="00047F91"/>
    <w:rsid w:val="00050269"/>
    <w:rsid w:val="000504C1"/>
    <w:rsid w:val="00050579"/>
    <w:rsid w:val="00050EDB"/>
    <w:rsid w:val="0005178D"/>
    <w:rsid w:val="00051CB7"/>
    <w:rsid w:val="00051CE1"/>
    <w:rsid w:val="00051D93"/>
    <w:rsid w:val="000526BF"/>
    <w:rsid w:val="0005309F"/>
    <w:rsid w:val="000533C0"/>
    <w:rsid w:val="0005373F"/>
    <w:rsid w:val="00053B9D"/>
    <w:rsid w:val="000540EA"/>
    <w:rsid w:val="0005424B"/>
    <w:rsid w:val="000542CF"/>
    <w:rsid w:val="000543A2"/>
    <w:rsid w:val="00054474"/>
    <w:rsid w:val="0005452E"/>
    <w:rsid w:val="0005546F"/>
    <w:rsid w:val="000554E3"/>
    <w:rsid w:val="00055909"/>
    <w:rsid w:val="00055942"/>
    <w:rsid w:val="00055A5D"/>
    <w:rsid w:val="0005626A"/>
    <w:rsid w:val="00056415"/>
    <w:rsid w:val="00056484"/>
    <w:rsid w:val="00056979"/>
    <w:rsid w:val="00056C37"/>
    <w:rsid w:val="00056C4B"/>
    <w:rsid w:val="00056F03"/>
    <w:rsid w:val="00057C21"/>
    <w:rsid w:val="00057D10"/>
    <w:rsid w:val="00057D1B"/>
    <w:rsid w:val="00057EBD"/>
    <w:rsid w:val="00057F5C"/>
    <w:rsid w:val="000601D0"/>
    <w:rsid w:val="00060594"/>
    <w:rsid w:val="00060827"/>
    <w:rsid w:val="00060E74"/>
    <w:rsid w:val="00061002"/>
    <w:rsid w:val="00061070"/>
    <w:rsid w:val="00061C68"/>
    <w:rsid w:val="00061E43"/>
    <w:rsid w:val="00061F08"/>
    <w:rsid w:val="0006227A"/>
    <w:rsid w:val="000625A0"/>
    <w:rsid w:val="00062DBB"/>
    <w:rsid w:val="00062F30"/>
    <w:rsid w:val="00063528"/>
    <w:rsid w:val="0006411D"/>
    <w:rsid w:val="00064302"/>
    <w:rsid w:val="00064962"/>
    <w:rsid w:val="00064D97"/>
    <w:rsid w:val="00064DCB"/>
    <w:rsid w:val="000656B8"/>
    <w:rsid w:val="00065A58"/>
    <w:rsid w:val="00066042"/>
    <w:rsid w:val="000665CC"/>
    <w:rsid w:val="00066F16"/>
    <w:rsid w:val="00066F47"/>
    <w:rsid w:val="00067197"/>
    <w:rsid w:val="000675FA"/>
    <w:rsid w:val="000679F8"/>
    <w:rsid w:val="00067A5A"/>
    <w:rsid w:val="00067A9F"/>
    <w:rsid w:val="00067EC8"/>
    <w:rsid w:val="00067EEC"/>
    <w:rsid w:val="0007004F"/>
    <w:rsid w:val="00070138"/>
    <w:rsid w:val="0007016A"/>
    <w:rsid w:val="000708A1"/>
    <w:rsid w:val="00071378"/>
    <w:rsid w:val="000714F1"/>
    <w:rsid w:val="00071A20"/>
    <w:rsid w:val="00072363"/>
    <w:rsid w:val="000724FD"/>
    <w:rsid w:val="00072750"/>
    <w:rsid w:val="00072891"/>
    <w:rsid w:val="000730DC"/>
    <w:rsid w:val="000734DB"/>
    <w:rsid w:val="00073609"/>
    <w:rsid w:val="0007369C"/>
    <w:rsid w:val="00073C78"/>
    <w:rsid w:val="000744C1"/>
    <w:rsid w:val="00074503"/>
    <w:rsid w:val="00074B60"/>
    <w:rsid w:val="00074C01"/>
    <w:rsid w:val="00074DF0"/>
    <w:rsid w:val="000755AC"/>
    <w:rsid w:val="0007596C"/>
    <w:rsid w:val="00075DAC"/>
    <w:rsid w:val="00075E55"/>
    <w:rsid w:val="00075FDE"/>
    <w:rsid w:val="000766F6"/>
    <w:rsid w:val="000767F2"/>
    <w:rsid w:val="00076ADB"/>
    <w:rsid w:val="00076C74"/>
    <w:rsid w:val="0007714E"/>
    <w:rsid w:val="0007718B"/>
    <w:rsid w:val="0007729A"/>
    <w:rsid w:val="000772FF"/>
    <w:rsid w:val="00077888"/>
    <w:rsid w:val="00077EEA"/>
    <w:rsid w:val="00080056"/>
    <w:rsid w:val="00080313"/>
    <w:rsid w:val="00080374"/>
    <w:rsid w:val="000804B7"/>
    <w:rsid w:val="000804E6"/>
    <w:rsid w:val="000805FD"/>
    <w:rsid w:val="00080720"/>
    <w:rsid w:val="00080F06"/>
    <w:rsid w:val="000817A3"/>
    <w:rsid w:val="00081BF3"/>
    <w:rsid w:val="00081FB4"/>
    <w:rsid w:val="0008218F"/>
    <w:rsid w:val="00082EF7"/>
    <w:rsid w:val="00082F9C"/>
    <w:rsid w:val="00083270"/>
    <w:rsid w:val="0008364B"/>
    <w:rsid w:val="000838B3"/>
    <w:rsid w:val="00083D36"/>
    <w:rsid w:val="00083E35"/>
    <w:rsid w:val="000843E8"/>
    <w:rsid w:val="00084782"/>
    <w:rsid w:val="00084BEA"/>
    <w:rsid w:val="000857A6"/>
    <w:rsid w:val="00085E39"/>
    <w:rsid w:val="00085E61"/>
    <w:rsid w:val="000863EC"/>
    <w:rsid w:val="000865D8"/>
    <w:rsid w:val="00086673"/>
    <w:rsid w:val="000869A5"/>
    <w:rsid w:val="00087081"/>
    <w:rsid w:val="00087F23"/>
    <w:rsid w:val="0009002C"/>
    <w:rsid w:val="000900F9"/>
    <w:rsid w:val="00090496"/>
    <w:rsid w:val="0009059C"/>
    <w:rsid w:val="000906E0"/>
    <w:rsid w:val="000907BA"/>
    <w:rsid w:val="0009115B"/>
    <w:rsid w:val="0009128F"/>
    <w:rsid w:val="00091473"/>
    <w:rsid w:val="00091BEC"/>
    <w:rsid w:val="00091C81"/>
    <w:rsid w:val="00091D9B"/>
    <w:rsid w:val="00092105"/>
    <w:rsid w:val="000922EB"/>
    <w:rsid w:val="000926FB"/>
    <w:rsid w:val="0009276B"/>
    <w:rsid w:val="00092C23"/>
    <w:rsid w:val="00093824"/>
    <w:rsid w:val="00093BFF"/>
    <w:rsid w:val="00093CCF"/>
    <w:rsid w:val="00093D76"/>
    <w:rsid w:val="00093DF9"/>
    <w:rsid w:val="00093E57"/>
    <w:rsid w:val="000943FD"/>
    <w:rsid w:val="000947DA"/>
    <w:rsid w:val="00094FA3"/>
    <w:rsid w:val="00095732"/>
    <w:rsid w:val="00095A4E"/>
    <w:rsid w:val="00095AAC"/>
    <w:rsid w:val="00095EB5"/>
    <w:rsid w:val="00096109"/>
    <w:rsid w:val="00096784"/>
    <w:rsid w:val="00096B1E"/>
    <w:rsid w:val="00096C2F"/>
    <w:rsid w:val="0009704E"/>
    <w:rsid w:val="00097719"/>
    <w:rsid w:val="00097F36"/>
    <w:rsid w:val="000A01A4"/>
    <w:rsid w:val="000A0659"/>
    <w:rsid w:val="000A0BFC"/>
    <w:rsid w:val="000A0F18"/>
    <w:rsid w:val="000A0F8D"/>
    <w:rsid w:val="000A10AC"/>
    <w:rsid w:val="000A1165"/>
    <w:rsid w:val="000A12C1"/>
    <w:rsid w:val="000A2554"/>
    <w:rsid w:val="000A31E1"/>
    <w:rsid w:val="000A3761"/>
    <w:rsid w:val="000A3845"/>
    <w:rsid w:val="000A3D82"/>
    <w:rsid w:val="000A3F38"/>
    <w:rsid w:val="000A439F"/>
    <w:rsid w:val="000A47BD"/>
    <w:rsid w:val="000A515E"/>
    <w:rsid w:val="000A5198"/>
    <w:rsid w:val="000A54CF"/>
    <w:rsid w:val="000A555F"/>
    <w:rsid w:val="000A55F1"/>
    <w:rsid w:val="000A5E9E"/>
    <w:rsid w:val="000A6570"/>
    <w:rsid w:val="000A65FB"/>
    <w:rsid w:val="000A65FC"/>
    <w:rsid w:val="000A6806"/>
    <w:rsid w:val="000A6836"/>
    <w:rsid w:val="000A6C8E"/>
    <w:rsid w:val="000A6E90"/>
    <w:rsid w:val="000A7627"/>
    <w:rsid w:val="000A769E"/>
    <w:rsid w:val="000A7B59"/>
    <w:rsid w:val="000B0044"/>
    <w:rsid w:val="000B0E20"/>
    <w:rsid w:val="000B16E0"/>
    <w:rsid w:val="000B18C1"/>
    <w:rsid w:val="000B1990"/>
    <w:rsid w:val="000B1D8C"/>
    <w:rsid w:val="000B2649"/>
    <w:rsid w:val="000B2A22"/>
    <w:rsid w:val="000B2A33"/>
    <w:rsid w:val="000B2BFA"/>
    <w:rsid w:val="000B2DA8"/>
    <w:rsid w:val="000B2F10"/>
    <w:rsid w:val="000B2F14"/>
    <w:rsid w:val="000B34CF"/>
    <w:rsid w:val="000B3730"/>
    <w:rsid w:val="000B387F"/>
    <w:rsid w:val="000B38D2"/>
    <w:rsid w:val="000B3901"/>
    <w:rsid w:val="000B390A"/>
    <w:rsid w:val="000B4090"/>
    <w:rsid w:val="000B438F"/>
    <w:rsid w:val="000B4B84"/>
    <w:rsid w:val="000B4C39"/>
    <w:rsid w:val="000B4EA9"/>
    <w:rsid w:val="000B4EB4"/>
    <w:rsid w:val="000B4F60"/>
    <w:rsid w:val="000B56AA"/>
    <w:rsid w:val="000B5795"/>
    <w:rsid w:val="000B583B"/>
    <w:rsid w:val="000B5BC2"/>
    <w:rsid w:val="000B6074"/>
    <w:rsid w:val="000B62B0"/>
    <w:rsid w:val="000B63EE"/>
    <w:rsid w:val="000B722B"/>
    <w:rsid w:val="000B7354"/>
    <w:rsid w:val="000B750E"/>
    <w:rsid w:val="000C078F"/>
    <w:rsid w:val="000C0809"/>
    <w:rsid w:val="000C0BBA"/>
    <w:rsid w:val="000C0CE6"/>
    <w:rsid w:val="000C0F1D"/>
    <w:rsid w:val="000C136F"/>
    <w:rsid w:val="000C13EC"/>
    <w:rsid w:val="000C1FD8"/>
    <w:rsid w:val="000C361D"/>
    <w:rsid w:val="000C387D"/>
    <w:rsid w:val="000C388F"/>
    <w:rsid w:val="000C38B2"/>
    <w:rsid w:val="000C38C1"/>
    <w:rsid w:val="000C3CFA"/>
    <w:rsid w:val="000C3F6E"/>
    <w:rsid w:val="000C4111"/>
    <w:rsid w:val="000C44B1"/>
    <w:rsid w:val="000C480A"/>
    <w:rsid w:val="000C5259"/>
    <w:rsid w:val="000C59D1"/>
    <w:rsid w:val="000C5EF3"/>
    <w:rsid w:val="000C6722"/>
    <w:rsid w:val="000C703C"/>
    <w:rsid w:val="000C706A"/>
    <w:rsid w:val="000C722F"/>
    <w:rsid w:val="000C74DA"/>
    <w:rsid w:val="000C75C8"/>
    <w:rsid w:val="000C7607"/>
    <w:rsid w:val="000C7A11"/>
    <w:rsid w:val="000C7B23"/>
    <w:rsid w:val="000D0011"/>
    <w:rsid w:val="000D026E"/>
    <w:rsid w:val="000D0624"/>
    <w:rsid w:val="000D0824"/>
    <w:rsid w:val="000D0BBE"/>
    <w:rsid w:val="000D0CE3"/>
    <w:rsid w:val="000D0DC4"/>
    <w:rsid w:val="000D1188"/>
    <w:rsid w:val="000D1461"/>
    <w:rsid w:val="000D1656"/>
    <w:rsid w:val="000D1753"/>
    <w:rsid w:val="000D17F1"/>
    <w:rsid w:val="000D1E48"/>
    <w:rsid w:val="000D1EA7"/>
    <w:rsid w:val="000D2072"/>
    <w:rsid w:val="000D2410"/>
    <w:rsid w:val="000D2517"/>
    <w:rsid w:val="000D26EA"/>
    <w:rsid w:val="000D290B"/>
    <w:rsid w:val="000D2C58"/>
    <w:rsid w:val="000D3683"/>
    <w:rsid w:val="000D36E1"/>
    <w:rsid w:val="000D42A6"/>
    <w:rsid w:val="000D4F80"/>
    <w:rsid w:val="000D4FC3"/>
    <w:rsid w:val="000D53CD"/>
    <w:rsid w:val="000D5704"/>
    <w:rsid w:val="000D5D88"/>
    <w:rsid w:val="000D623A"/>
    <w:rsid w:val="000D6389"/>
    <w:rsid w:val="000D673A"/>
    <w:rsid w:val="000D68F6"/>
    <w:rsid w:val="000D69CD"/>
    <w:rsid w:val="000D6A94"/>
    <w:rsid w:val="000D6AC0"/>
    <w:rsid w:val="000D6B06"/>
    <w:rsid w:val="000D6C0B"/>
    <w:rsid w:val="000D74C1"/>
    <w:rsid w:val="000D75E9"/>
    <w:rsid w:val="000D7F91"/>
    <w:rsid w:val="000E037F"/>
    <w:rsid w:val="000E04E3"/>
    <w:rsid w:val="000E0D57"/>
    <w:rsid w:val="000E0DE9"/>
    <w:rsid w:val="000E1CE3"/>
    <w:rsid w:val="000E1E6F"/>
    <w:rsid w:val="000E26C7"/>
    <w:rsid w:val="000E2AFC"/>
    <w:rsid w:val="000E4201"/>
    <w:rsid w:val="000E4374"/>
    <w:rsid w:val="000E4495"/>
    <w:rsid w:val="000E44BC"/>
    <w:rsid w:val="000E4DD9"/>
    <w:rsid w:val="000E520A"/>
    <w:rsid w:val="000E5288"/>
    <w:rsid w:val="000E54A5"/>
    <w:rsid w:val="000E5953"/>
    <w:rsid w:val="000E5C76"/>
    <w:rsid w:val="000E5F34"/>
    <w:rsid w:val="000E6590"/>
    <w:rsid w:val="000E6929"/>
    <w:rsid w:val="000E6D56"/>
    <w:rsid w:val="000E6DE4"/>
    <w:rsid w:val="000E6FB7"/>
    <w:rsid w:val="000E7024"/>
    <w:rsid w:val="000E7044"/>
    <w:rsid w:val="000E71CE"/>
    <w:rsid w:val="000E7E85"/>
    <w:rsid w:val="000E7F3A"/>
    <w:rsid w:val="000F01E9"/>
    <w:rsid w:val="000F0710"/>
    <w:rsid w:val="000F0767"/>
    <w:rsid w:val="000F0921"/>
    <w:rsid w:val="000F0D2C"/>
    <w:rsid w:val="000F1026"/>
    <w:rsid w:val="000F1350"/>
    <w:rsid w:val="000F1A0E"/>
    <w:rsid w:val="000F1A2F"/>
    <w:rsid w:val="000F1ADA"/>
    <w:rsid w:val="000F1BAD"/>
    <w:rsid w:val="000F22F4"/>
    <w:rsid w:val="000F2527"/>
    <w:rsid w:val="000F2B86"/>
    <w:rsid w:val="000F2FD0"/>
    <w:rsid w:val="000F3296"/>
    <w:rsid w:val="000F32B4"/>
    <w:rsid w:val="000F380D"/>
    <w:rsid w:val="000F484A"/>
    <w:rsid w:val="000F491C"/>
    <w:rsid w:val="000F4945"/>
    <w:rsid w:val="000F4A7A"/>
    <w:rsid w:val="000F51A2"/>
    <w:rsid w:val="000F528E"/>
    <w:rsid w:val="000F535D"/>
    <w:rsid w:val="000F54A6"/>
    <w:rsid w:val="000F54C8"/>
    <w:rsid w:val="000F5766"/>
    <w:rsid w:val="000F5AC8"/>
    <w:rsid w:val="000F5D0A"/>
    <w:rsid w:val="000F5F88"/>
    <w:rsid w:val="000F5FCB"/>
    <w:rsid w:val="000F6104"/>
    <w:rsid w:val="000F6263"/>
    <w:rsid w:val="000F635E"/>
    <w:rsid w:val="000F6632"/>
    <w:rsid w:val="000F6AB6"/>
    <w:rsid w:val="000F6B1D"/>
    <w:rsid w:val="000F6BE2"/>
    <w:rsid w:val="000F7015"/>
    <w:rsid w:val="000F7465"/>
    <w:rsid w:val="000F7699"/>
    <w:rsid w:val="000F7968"/>
    <w:rsid w:val="000F7B71"/>
    <w:rsid w:val="000F7B88"/>
    <w:rsid w:val="000F7B99"/>
    <w:rsid w:val="000F7EC1"/>
    <w:rsid w:val="000F7EF2"/>
    <w:rsid w:val="00100003"/>
    <w:rsid w:val="00100125"/>
    <w:rsid w:val="00101E9B"/>
    <w:rsid w:val="0010235C"/>
    <w:rsid w:val="001028E0"/>
    <w:rsid w:val="00102AA9"/>
    <w:rsid w:val="0010338D"/>
    <w:rsid w:val="0010356F"/>
    <w:rsid w:val="00104413"/>
    <w:rsid w:val="00104950"/>
    <w:rsid w:val="00104A6C"/>
    <w:rsid w:val="00104ADB"/>
    <w:rsid w:val="001052AA"/>
    <w:rsid w:val="00105375"/>
    <w:rsid w:val="00105965"/>
    <w:rsid w:val="00105A4A"/>
    <w:rsid w:val="00105A69"/>
    <w:rsid w:val="0010657C"/>
    <w:rsid w:val="00106D87"/>
    <w:rsid w:val="00107019"/>
    <w:rsid w:val="001076C8"/>
    <w:rsid w:val="00107A6A"/>
    <w:rsid w:val="00107D94"/>
    <w:rsid w:val="0011019D"/>
    <w:rsid w:val="001101B4"/>
    <w:rsid w:val="00110513"/>
    <w:rsid w:val="0011086F"/>
    <w:rsid w:val="00110B8C"/>
    <w:rsid w:val="00110D83"/>
    <w:rsid w:val="00110DE3"/>
    <w:rsid w:val="0011133F"/>
    <w:rsid w:val="00111A4D"/>
    <w:rsid w:val="00111CD3"/>
    <w:rsid w:val="0011230F"/>
    <w:rsid w:val="001128B0"/>
    <w:rsid w:val="00112A34"/>
    <w:rsid w:val="00112F0E"/>
    <w:rsid w:val="00113094"/>
    <w:rsid w:val="001132D1"/>
    <w:rsid w:val="00113503"/>
    <w:rsid w:val="001136EE"/>
    <w:rsid w:val="001137E6"/>
    <w:rsid w:val="001138D6"/>
    <w:rsid w:val="00114B4C"/>
    <w:rsid w:val="00114D78"/>
    <w:rsid w:val="00115776"/>
    <w:rsid w:val="001157EB"/>
    <w:rsid w:val="00116F15"/>
    <w:rsid w:val="0011728E"/>
    <w:rsid w:val="0011752D"/>
    <w:rsid w:val="0011766D"/>
    <w:rsid w:val="00117EE0"/>
    <w:rsid w:val="00117EFD"/>
    <w:rsid w:val="00117F6A"/>
    <w:rsid w:val="001203DE"/>
    <w:rsid w:val="00120555"/>
    <w:rsid w:val="0012056F"/>
    <w:rsid w:val="00120B01"/>
    <w:rsid w:val="00120B65"/>
    <w:rsid w:val="0012123B"/>
    <w:rsid w:val="00121835"/>
    <w:rsid w:val="00121FA4"/>
    <w:rsid w:val="00121FE0"/>
    <w:rsid w:val="001226D4"/>
    <w:rsid w:val="00123020"/>
    <w:rsid w:val="001230A8"/>
    <w:rsid w:val="0012359E"/>
    <w:rsid w:val="001239BD"/>
    <w:rsid w:val="00123D4F"/>
    <w:rsid w:val="00123F15"/>
    <w:rsid w:val="00124036"/>
    <w:rsid w:val="0012421B"/>
    <w:rsid w:val="00124734"/>
    <w:rsid w:val="00124A6C"/>
    <w:rsid w:val="00124B01"/>
    <w:rsid w:val="00124CAE"/>
    <w:rsid w:val="00124DFB"/>
    <w:rsid w:val="00124E42"/>
    <w:rsid w:val="00124EFF"/>
    <w:rsid w:val="00124F69"/>
    <w:rsid w:val="001250AA"/>
    <w:rsid w:val="0012561A"/>
    <w:rsid w:val="00125A78"/>
    <w:rsid w:val="00125C84"/>
    <w:rsid w:val="00125D56"/>
    <w:rsid w:val="001266AD"/>
    <w:rsid w:val="00126F09"/>
    <w:rsid w:val="0012764B"/>
    <w:rsid w:val="001276F4"/>
    <w:rsid w:val="00127D41"/>
    <w:rsid w:val="0013035E"/>
    <w:rsid w:val="001306C4"/>
    <w:rsid w:val="00130A98"/>
    <w:rsid w:val="00130B12"/>
    <w:rsid w:val="00130CF5"/>
    <w:rsid w:val="00130DAB"/>
    <w:rsid w:val="001312B1"/>
    <w:rsid w:val="00131511"/>
    <w:rsid w:val="001317F4"/>
    <w:rsid w:val="00131937"/>
    <w:rsid w:val="00131AB3"/>
    <w:rsid w:val="00131CBD"/>
    <w:rsid w:val="00131EAC"/>
    <w:rsid w:val="00131FBD"/>
    <w:rsid w:val="00132316"/>
    <w:rsid w:val="0013232C"/>
    <w:rsid w:val="0013235A"/>
    <w:rsid w:val="00132424"/>
    <w:rsid w:val="00132535"/>
    <w:rsid w:val="00132592"/>
    <w:rsid w:val="00133BC1"/>
    <w:rsid w:val="00133E9D"/>
    <w:rsid w:val="001344E0"/>
    <w:rsid w:val="00134601"/>
    <w:rsid w:val="0013563F"/>
    <w:rsid w:val="00135AD5"/>
    <w:rsid w:val="00135CA6"/>
    <w:rsid w:val="00135F52"/>
    <w:rsid w:val="0013633C"/>
    <w:rsid w:val="0013641C"/>
    <w:rsid w:val="0013653D"/>
    <w:rsid w:val="0013684E"/>
    <w:rsid w:val="00136E83"/>
    <w:rsid w:val="00136E91"/>
    <w:rsid w:val="00140456"/>
    <w:rsid w:val="0014093C"/>
    <w:rsid w:val="00140F56"/>
    <w:rsid w:val="00141035"/>
    <w:rsid w:val="00141C53"/>
    <w:rsid w:val="00141C7B"/>
    <w:rsid w:val="00141D7C"/>
    <w:rsid w:val="00141D94"/>
    <w:rsid w:val="001421DB"/>
    <w:rsid w:val="00142370"/>
    <w:rsid w:val="00142474"/>
    <w:rsid w:val="00142A0F"/>
    <w:rsid w:val="00142BEC"/>
    <w:rsid w:val="00142CBA"/>
    <w:rsid w:val="00142D64"/>
    <w:rsid w:val="00142F63"/>
    <w:rsid w:val="0014303F"/>
    <w:rsid w:val="001431B8"/>
    <w:rsid w:val="001434DA"/>
    <w:rsid w:val="00143587"/>
    <w:rsid w:val="00143CF3"/>
    <w:rsid w:val="0014437E"/>
    <w:rsid w:val="00144806"/>
    <w:rsid w:val="00144F3B"/>
    <w:rsid w:val="00145081"/>
    <w:rsid w:val="001450EF"/>
    <w:rsid w:val="00145D8E"/>
    <w:rsid w:val="001460E2"/>
    <w:rsid w:val="0014633B"/>
    <w:rsid w:val="0014660B"/>
    <w:rsid w:val="00146877"/>
    <w:rsid w:val="00146C3E"/>
    <w:rsid w:val="00146DBD"/>
    <w:rsid w:val="00147272"/>
    <w:rsid w:val="00147566"/>
    <w:rsid w:val="0014766D"/>
    <w:rsid w:val="00147922"/>
    <w:rsid w:val="00147EC5"/>
    <w:rsid w:val="0015010D"/>
    <w:rsid w:val="001503FA"/>
    <w:rsid w:val="00150966"/>
    <w:rsid w:val="00150B44"/>
    <w:rsid w:val="00150E1A"/>
    <w:rsid w:val="00150F8B"/>
    <w:rsid w:val="00150FCA"/>
    <w:rsid w:val="001511BE"/>
    <w:rsid w:val="0015121B"/>
    <w:rsid w:val="00151423"/>
    <w:rsid w:val="0015197B"/>
    <w:rsid w:val="00151B4D"/>
    <w:rsid w:val="00152051"/>
    <w:rsid w:val="001534F6"/>
    <w:rsid w:val="001538E0"/>
    <w:rsid w:val="0015397E"/>
    <w:rsid w:val="001539AC"/>
    <w:rsid w:val="00153C9C"/>
    <w:rsid w:val="001542C2"/>
    <w:rsid w:val="00154471"/>
    <w:rsid w:val="00154EB3"/>
    <w:rsid w:val="00155063"/>
    <w:rsid w:val="00156400"/>
    <w:rsid w:val="001567E1"/>
    <w:rsid w:val="0015753B"/>
    <w:rsid w:val="00157880"/>
    <w:rsid w:val="00157944"/>
    <w:rsid w:val="00157952"/>
    <w:rsid w:val="00157BEA"/>
    <w:rsid w:val="00157C0B"/>
    <w:rsid w:val="00157D3C"/>
    <w:rsid w:val="001601D2"/>
    <w:rsid w:val="00160B6C"/>
    <w:rsid w:val="00160DDF"/>
    <w:rsid w:val="00160FDB"/>
    <w:rsid w:val="00161071"/>
    <w:rsid w:val="0016128A"/>
    <w:rsid w:val="00161677"/>
    <w:rsid w:val="0016190C"/>
    <w:rsid w:val="0016191A"/>
    <w:rsid w:val="00161926"/>
    <w:rsid w:val="00161B1B"/>
    <w:rsid w:val="00161E79"/>
    <w:rsid w:val="00161E9E"/>
    <w:rsid w:val="00162799"/>
    <w:rsid w:val="001627A6"/>
    <w:rsid w:val="00162B2F"/>
    <w:rsid w:val="00162C3E"/>
    <w:rsid w:val="0016306D"/>
    <w:rsid w:val="00163097"/>
    <w:rsid w:val="0016343A"/>
    <w:rsid w:val="00163CF3"/>
    <w:rsid w:val="00163E67"/>
    <w:rsid w:val="001640FF"/>
    <w:rsid w:val="00164434"/>
    <w:rsid w:val="001644FF"/>
    <w:rsid w:val="001647A6"/>
    <w:rsid w:val="00164A0F"/>
    <w:rsid w:val="00164F3E"/>
    <w:rsid w:val="001652FA"/>
    <w:rsid w:val="001657E1"/>
    <w:rsid w:val="00165B03"/>
    <w:rsid w:val="00165C4D"/>
    <w:rsid w:val="001671C8"/>
    <w:rsid w:val="00167A21"/>
    <w:rsid w:val="00167A8F"/>
    <w:rsid w:val="00170520"/>
    <w:rsid w:val="00170F5D"/>
    <w:rsid w:val="0017128C"/>
    <w:rsid w:val="00171296"/>
    <w:rsid w:val="00171557"/>
    <w:rsid w:val="00171684"/>
    <w:rsid w:val="00171B61"/>
    <w:rsid w:val="00171B75"/>
    <w:rsid w:val="00172162"/>
    <w:rsid w:val="00172322"/>
    <w:rsid w:val="00172E34"/>
    <w:rsid w:val="0017350F"/>
    <w:rsid w:val="0017367B"/>
    <w:rsid w:val="00173B16"/>
    <w:rsid w:val="00173BBA"/>
    <w:rsid w:val="00173BCF"/>
    <w:rsid w:val="00173C08"/>
    <w:rsid w:val="00174532"/>
    <w:rsid w:val="00174A9D"/>
    <w:rsid w:val="00174E9D"/>
    <w:rsid w:val="0017517E"/>
    <w:rsid w:val="00175210"/>
    <w:rsid w:val="00175986"/>
    <w:rsid w:val="0017637B"/>
    <w:rsid w:val="00176524"/>
    <w:rsid w:val="00176BD3"/>
    <w:rsid w:val="00176C6D"/>
    <w:rsid w:val="00176FA3"/>
    <w:rsid w:val="0017743F"/>
    <w:rsid w:val="00177666"/>
    <w:rsid w:val="00177D01"/>
    <w:rsid w:val="00177FAD"/>
    <w:rsid w:val="00180BB6"/>
    <w:rsid w:val="00180DE3"/>
    <w:rsid w:val="00180FE6"/>
    <w:rsid w:val="00181006"/>
    <w:rsid w:val="00181243"/>
    <w:rsid w:val="00181799"/>
    <w:rsid w:val="0018182C"/>
    <w:rsid w:val="00181D30"/>
    <w:rsid w:val="001821CB"/>
    <w:rsid w:val="001821ED"/>
    <w:rsid w:val="00182926"/>
    <w:rsid w:val="0018302D"/>
    <w:rsid w:val="0018347E"/>
    <w:rsid w:val="001834BD"/>
    <w:rsid w:val="001835FE"/>
    <w:rsid w:val="00183A6A"/>
    <w:rsid w:val="00183DF6"/>
    <w:rsid w:val="00183F73"/>
    <w:rsid w:val="00184290"/>
    <w:rsid w:val="00184BC8"/>
    <w:rsid w:val="00184BE5"/>
    <w:rsid w:val="00184C0D"/>
    <w:rsid w:val="00184C0E"/>
    <w:rsid w:val="00184D0C"/>
    <w:rsid w:val="00185AE8"/>
    <w:rsid w:val="00185B7E"/>
    <w:rsid w:val="00185BC5"/>
    <w:rsid w:val="00185CE3"/>
    <w:rsid w:val="001868A7"/>
    <w:rsid w:val="00186A34"/>
    <w:rsid w:val="00186D22"/>
    <w:rsid w:val="0018709C"/>
    <w:rsid w:val="00187307"/>
    <w:rsid w:val="0018735E"/>
    <w:rsid w:val="00187A53"/>
    <w:rsid w:val="00187F1D"/>
    <w:rsid w:val="001910B7"/>
    <w:rsid w:val="001910D3"/>
    <w:rsid w:val="00191602"/>
    <w:rsid w:val="00191D77"/>
    <w:rsid w:val="00191F49"/>
    <w:rsid w:val="0019219B"/>
    <w:rsid w:val="00192ED7"/>
    <w:rsid w:val="00192F05"/>
    <w:rsid w:val="00192F71"/>
    <w:rsid w:val="001930FD"/>
    <w:rsid w:val="00193240"/>
    <w:rsid w:val="0019345D"/>
    <w:rsid w:val="001935BD"/>
    <w:rsid w:val="001938FB"/>
    <w:rsid w:val="00193BAF"/>
    <w:rsid w:val="00193C53"/>
    <w:rsid w:val="00193D0D"/>
    <w:rsid w:val="001940D3"/>
    <w:rsid w:val="001946C0"/>
    <w:rsid w:val="00194B00"/>
    <w:rsid w:val="00194D6A"/>
    <w:rsid w:val="00195803"/>
    <w:rsid w:val="00195BA8"/>
    <w:rsid w:val="00196579"/>
    <w:rsid w:val="00196675"/>
    <w:rsid w:val="00196E26"/>
    <w:rsid w:val="00196F9C"/>
    <w:rsid w:val="0019747C"/>
    <w:rsid w:val="001975DC"/>
    <w:rsid w:val="001979EB"/>
    <w:rsid w:val="00197F1A"/>
    <w:rsid w:val="001A005F"/>
    <w:rsid w:val="001A0362"/>
    <w:rsid w:val="001A0ABE"/>
    <w:rsid w:val="001A0CB8"/>
    <w:rsid w:val="001A0F91"/>
    <w:rsid w:val="001A11C9"/>
    <w:rsid w:val="001A13A9"/>
    <w:rsid w:val="001A1494"/>
    <w:rsid w:val="001A1AB8"/>
    <w:rsid w:val="001A1C34"/>
    <w:rsid w:val="001A2518"/>
    <w:rsid w:val="001A2A2B"/>
    <w:rsid w:val="001A373E"/>
    <w:rsid w:val="001A3810"/>
    <w:rsid w:val="001A3A9A"/>
    <w:rsid w:val="001A3AB5"/>
    <w:rsid w:val="001A3B7F"/>
    <w:rsid w:val="001A4462"/>
    <w:rsid w:val="001A4698"/>
    <w:rsid w:val="001A4724"/>
    <w:rsid w:val="001A4B2C"/>
    <w:rsid w:val="001A4BF3"/>
    <w:rsid w:val="001A5310"/>
    <w:rsid w:val="001A54F7"/>
    <w:rsid w:val="001A6022"/>
    <w:rsid w:val="001A6541"/>
    <w:rsid w:val="001A6CBC"/>
    <w:rsid w:val="001A6D1C"/>
    <w:rsid w:val="001A6F71"/>
    <w:rsid w:val="001A715A"/>
    <w:rsid w:val="001A746D"/>
    <w:rsid w:val="001A7BBE"/>
    <w:rsid w:val="001A7CF9"/>
    <w:rsid w:val="001A7E1A"/>
    <w:rsid w:val="001B01A8"/>
    <w:rsid w:val="001B0340"/>
    <w:rsid w:val="001B03E9"/>
    <w:rsid w:val="001B0686"/>
    <w:rsid w:val="001B07F9"/>
    <w:rsid w:val="001B0A5B"/>
    <w:rsid w:val="001B0ADB"/>
    <w:rsid w:val="001B0B12"/>
    <w:rsid w:val="001B0F76"/>
    <w:rsid w:val="001B1906"/>
    <w:rsid w:val="001B1BA0"/>
    <w:rsid w:val="001B2901"/>
    <w:rsid w:val="001B2995"/>
    <w:rsid w:val="001B338E"/>
    <w:rsid w:val="001B35B1"/>
    <w:rsid w:val="001B3644"/>
    <w:rsid w:val="001B380B"/>
    <w:rsid w:val="001B3ABF"/>
    <w:rsid w:val="001B406F"/>
    <w:rsid w:val="001B4397"/>
    <w:rsid w:val="001B4B1D"/>
    <w:rsid w:val="001B4BF6"/>
    <w:rsid w:val="001B52C5"/>
    <w:rsid w:val="001B539B"/>
    <w:rsid w:val="001B5651"/>
    <w:rsid w:val="001B5B1D"/>
    <w:rsid w:val="001B5F9B"/>
    <w:rsid w:val="001B64AF"/>
    <w:rsid w:val="001B65E3"/>
    <w:rsid w:val="001B665C"/>
    <w:rsid w:val="001B66C7"/>
    <w:rsid w:val="001B6C45"/>
    <w:rsid w:val="001B72BE"/>
    <w:rsid w:val="001B79DD"/>
    <w:rsid w:val="001B7A65"/>
    <w:rsid w:val="001B7A9B"/>
    <w:rsid w:val="001B7E83"/>
    <w:rsid w:val="001B7EE7"/>
    <w:rsid w:val="001B7F92"/>
    <w:rsid w:val="001C0505"/>
    <w:rsid w:val="001C0798"/>
    <w:rsid w:val="001C1847"/>
    <w:rsid w:val="001C18A1"/>
    <w:rsid w:val="001C1B75"/>
    <w:rsid w:val="001C1B7C"/>
    <w:rsid w:val="001C23B7"/>
    <w:rsid w:val="001C2860"/>
    <w:rsid w:val="001C2B2D"/>
    <w:rsid w:val="001C3561"/>
    <w:rsid w:val="001C3680"/>
    <w:rsid w:val="001C432B"/>
    <w:rsid w:val="001C46C9"/>
    <w:rsid w:val="001C523C"/>
    <w:rsid w:val="001C533B"/>
    <w:rsid w:val="001C53B7"/>
    <w:rsid w:val="001C554C"/>
    <w:rsid w:val="001C5BCF"/>
    <w:rsid w:val="001C5C3B"/>
    <w:rsid w:val="001C60AA"/>
    <w:rsid w:val="001C65F3"/>
    <w:rsid w:val="001C71B9"/>
    <w:rsid w:val="001C74B3"/>
    <w:rsid w:val="001C7B39"/>
    <w:rsid w:val="001D0531"/>
    <w:rsid w:val="001D0609"/>
    <w:rsid w:val="001D060C"/>
    <w:rsid w:val="001D06F1"/>
    <w:rsid w:val="001D09C4"/>
    <w:rsid w:val="001D1116"/>
    <w:rsid w:val="001D14C4"/>
    <w:rsid w:val="001D1996"/>
    <w:rsid w:val="001D1F62"/>
    <w:rsid w:val="001D1F87"/>
    <w:rsid w:val="001D2DDB"/>
    <w:rsid w:val="001D31B5"/>
    <w:rsid w:val="001D388C"/>
    <w:rsid w:val="001D3CA7"/>
    <w:rsid w:val="001D3CD5"/>
    <w:rsid w:val="001D4693"/>
    <w:rsid w:val="001D4B72"/>
    <w:rsid w:val="001D5409"/>
    <w:rsid w:val="001D5671"/>
    <w:rsid w:val="001D5FA6"/>
    <w:rsid w:val="001D5FF6"/>
    <w:rsid w:val="001D60DB"/>
    <w:rsid w:val="001D687E"/>
    <w:rsid w:val="001D6B32"/>
    <w:rsid w:val="001D7040"/>
    <w:rsid w:val="001D76C9"/>
    <w:rsid w:val="001D770C"/>
    <w:rsid w:val="001D797C"/>
    <w:rsid w:val="001D79B7"/>
    <w:rsid w:val="001D7AE3"/>
    <w:rsid w:val="001D7FA6"/>
    <w:rsid w:val="001E0170"/>
    <w:rsid w:val="001E060A"/>
    <w:rsid w:val="001E0B17"/>
    <w:rsid w:val="001E0EAF"/>
    <w:rsid w:val="001E192D"/>
    <w:rsid w:val="001E1AD2"/>
    <w:rsid w:val="001E1B57"/>
    <w:rsid w:val="001E1EBB"/>
    <w:rsid w:val="001E29CD"/>
    <w:rsid w:val="001E2BEB"/>
    <w:rsid w:val="001E2D8A"/>
    <w:rsid w:val="001E3344"/>
    <w:rsid w:val="001E3587"/>
    <w:rsid w:val="001E395D"/>
    <w:rsid w:val="001E39B0"/>
    <w:rsid w:val="001E3F2A"/>
    <w:rsid w:val="001E410E"/>
    <w:rsid w:val="001E416E"/>
    <w:rsid w:val="001E422B"/>
    <w:rsid w:val="001E427D"/>
    <w:rsid w:val="001E48EE"/>
    <w:rsid w:val="001E4FD8"/>
    <w:rsid w:val="001E5120"/>
    <w:rsid w:val="001E53C5"/>
    <w:rsid w:val="001E5802"/>
    <w:rsid w:val="001E6495"/>
    <w:rsid w:val="001E661E"/>
    <w:rsid w:val="001E6E71"/>
    <w:rsid w:val="001E6EFA"/>
    <w:rsid w:val="001E7049"/>
    <w:rsid w:val="001E75F2"/>
    <w:rsid w:val="001E7A64"/>
    <w:rsid w:val="001F039C"/>
    <w:rsid w:val="001F051B"/>
    <w:rsid w:val="001F05F6"/>
    <w:rsid w:val="001F0785"/>
    <w:rsid w:val="001F0A47"/>
    <w:rsid w:val="001F0F91"/>
    <w:rsid w:val="001F13D0"/>
    <w:rsid w:val="001F1749"/>
    <w:rsid w:val="001F1C70"/>
    <w:rsid w:val="001F1F6E"/>
    <w:rsid w:val="001F22F7"/>
    <w:rsid w:val="001F24E9"/>
    <w:rsid w:val="001F25A1"/>
    <w:rsid w:val="001F2AF3"/>
    <w:rsid w:val="001F2D5F"/>
    <w:rsid w:val="001F39D9"/>
    <w:rsid w:val="001F4507"/>
    <w:rsid w:val="001F517B"/>
    <w:rsid w:val="001F5255"/>
    <w:rsid w:val="001F575F"/>
    <w:rsid w:val="001F58DB"/>
    <w:rsid w:val="001F59DF"/>
    <w:rsid w:val="001F5EEF"/>
    <w:rsid w:val="001F67A8"/>
    <w:rsid w:val="001F6826"/>
    <w:rsid w:val="001F6B92"/>
    <w:rsid w:val="001F77CC"/>
    <w:rsid w:val="001F7DD4"/>
    <w:rsid w:val="00200932"/>
    <w:rsid w:val="0020093D"/>
    <w:rsid w:val="00200AC1"/>
    <w:rsid w:val="00200D59"/>
    <w:rsid w:val="00200E1D"/>
    <w:rsid w:val="00200F91"/>
    <w:rsid w:val="00200FE2"/>
    <w:rsid w:val="00201010"/>
    <w:rsid w:val="002013D2"/>
    <w:rsid w:val="00201A2C"/>
    <w:rsid w:val="00201C41"/>
    <w:rsid w:val="00201C55"/>
    <w:rsid w:val="00202327"/>
    <w:rsid w:val="002027F9"/>
    <w:rsid w:val="00202C51"/>
    <w:rsid w:val="00203001"/>
    <w:rsid w:val="002032D2"/>
    <w:rsid w:val="002034F9"/>
    <w:rsid w:val="002035E1"/>
    <w:rsid w:val="00203891"/>
    <w:rsid w:val="00203899"/>
    <w:rsid w:val="002044C7"/>
    <w:rsid w:val="00204684"/>
    <w:rsid w:val="00204D0E"/>
    <w:rsid w:val="00204FE0"/>
    <w:rsid w:val="0020517F"/>
    <w:rsid w:val="0020542F"/>
    <w:rsid w:val="00205589"/>
    <w:rsid w:val="0020589A"/>
    <w:rsid w:val="00205B66"/>
    <w:rsid w:val="00206531"/>
    <w:rsid w:val="00206910"/>
    <w:rsid w:val="00206A4C"/>
    <w:rsid w:val="00206B06"/>
    <w:rsid w:val="00206B7E"/>
    <w:rsid w:val="00207366"/>
    <w:rsid w:val="0020745F"/>
    <w:rsid w:val="00207541"/>
    <w:rsid w:val="00207BDC"/>
    <w:rsid w:val="00210012"/>
    <w:rsid w:val="0021079C"/>
    <w:rsid w:val="002109A0"/>
    <w:rsid w:val="002109A8"/>
    <w:rsid w:val="00210B16"/>
    <w:rsid w:val="00211053"/>
    <w:rsid w:val="002114BB"/>
    <w:rsid w:val="0021197E"/>
    <w:rsid w:val="00212064"/>
    <w:rsid w:val="00212089"/>
    <w:rsid w:val="00212646"/>
    <w:rsid w:val="00213334"/>
    <w:rsid w:val="00213366"/>
    <w:rsid w:val="0021371A"/>
    <w:rsid w:val="002139DC"/>
    <w:rsid w:val="00213CED"/>
    <w:rsid w:val="00213FA9"/>
    <w:rsid w:val="00214935"/>
    <w:rsid w:val="00214982"/>
    <w:rsid w:val="00214ACA"/>
    <w:rsid w:val="00214CD9"/>
    <w:rsid w:val="00214D30"/>
    <w:rsid w:val="00214FB4"/>
    <w:rsid w:val="0021512B"/>
    <w:rsid w:val="00215224"/>
    <w:rsid w:val="002154FF"/>
    <w:rsid w:val="00215531"/>
    <w:rsid w:val="00215991"/>
    <w:rsid w:val="00216032"/>
    <w:rsid w:val="0021661A"/>
    <w:rsid w:val="002169D2"/>
    <w:rsid w:val="00216D5E"/>
    <w:rsid w:val="00216DF2"/>
    <w:rsid w:val="00217113"/>
    <w:rsid w:val="0021770D"/>
    <w:rsid w:val="002177D4"/>
    <w:rsid w:val="00217B2E"/>
    <w:rsid w:val="00220035"/>
    <w:rsid w:val="00220053"/>
    <w:rsid w:val="0022083F"/>
    <w:rsid w:val="00220AEF"/>
    <w:rsid w:val="00220BA0"/>
    <w:rsid w:val="00220D7F"/>
    <w:rsid w:val="00221738"/>
    <w:rsid w:val="00221C97"/>
    <w:rsid w:val="00222903"/>
    <w:rsid w:val="002229C6"/>
    <w:rsid w:val="00222CB7"/>
    <w:rsid w:val="00222E3E"/>
    <w:rsid w:val="0022346A"/>
    <w:rsid w:val="002237CC"/>
    <w:rsid w:val="00223D51"/>
    <w:rsid w:val="00223E0C"/>
    <w:rsid w:val="00223E97"/>
    <w:rsid w:val="00223F78"/>
    <w:rsid w:val="0022421A"/>
    <w:rsid w:val="002246AD"/>
    <w:rsid w:val="00224A61"/>
    <w:rsid w:val="00224D20"/>
    <w:rsid w:val="002250D7"/>
    <w:rsid w:val="00225C89"/>
    <w:rsid w:val="00226225"/>
    <w:rsid w:val="0022625D"/>
    <w:rsid w:val="00226481"/>
    <w:rsid w:val="00226633"/>
    <w:rsid w:val="00226A92"/>
    <w:rsid w:val="00226AB1"/>
    <w:rsid w:val="00226F61"/>
    <w:rsid w:val="0022796E"/>
    <w:rsid w:val="00230055"/>
    <w:rsid w:val="00230B81"/>
    <w:rsid w:val="00230CA1"/>
    <w:rsid w:val="00230D43"/>
    <w:rsid w:val="0023120E"/>
    <w:rsid w:val="00232323"/>
    <w:rsid w:val="00232474"/>
    <w:rsid w:val="0023264F"/>
    <w:rsid w:val="00232A0D"/>
    <w:rsid w:val="00232DD5"/>
    <w:rsid w:val="00232E5B"/>
    <w:rsid w:val="002333E9"/>
    <w:rsid w:val="0023361F"/>
    <w:rsid w:val="00233A82"/>
    <w:rsid w:val="00233E04"/>
    <w:rsid w:val="00233FB9"/>
    <w:rsid w:val="00234379"/>
    <w:rsid w:val="00234380"/>
    <w:rsid w:val="002344C0"/>
    <w:rsid w:val="00235AE8"/>
    <w:rsid w:val="00235F52"/>
    <w:rsid w:val="00237402"/>
    <w:rsid w:val="00237527"/>
    <w:rsid w:val="002376F4"/>
    <w:rsid w:val="002379BE"/>
    <w:rsid w:val="00237A91"/>
    <w:rsid w:val="00237E8F"/>
    <w:rsid w:val="002401CA"/>
    <w:rsid w:val="00240965"/>
    <w:rsid w:val="00240A45"/>
    <w:rsid w:val="00241097"/>
    <w:rsid w:val="0024147C"/>
    <w:rsid w:val="00241634"/>
    <w:rsid w:val="00241712"/>
    <w:rsid w:val="00241C6A"/>
    <w:rsid w:val="00241D0C"/>
    <w:rsid w:val="002421A2"/>
    <w:rsid w:val="002429A0"/>
    <w:rsid w:val="00242E47"/>
    <w:rsid w:val="00242EA4"/>
    <w:rsid w:val="00243175"/>
    <w:rsid w:val="00243512"/>
    <w:rsid w:val="00243700"/>
    <w:rsid w:val="00243762"/>
    <w:rsid w:val="002439C3"/>
    <w:rsid w:val="00244217"/>
    <w:rsid w:val="00244BB6"/>
    <w:rsid w:val="00245292"/>
    <w:rsid w:val="002452BB"/>
    <w:rsid w:val="002453A8"/>
    <w:rsid w:val="0024571A"/>
    <w:rsid w:val="002459AB"/>
    <w:rsid w:val="00246183"/>
    <w:rsid w:val="00246731"/>
    <w:rsid w:val="002467B0"/>
    <w:rsid w:val="00246A38"/>
    <w:rsid w:val="00246B27"/>
    <w:rsid w:val="00246D25"/>
    <w:rsid w:val="002470FC"/>
    <w:rsid w:val="002471FC"/>
    <w:rsid w:val="002472A3"/>
    <w:rsid w:val="002478D8"/>
    <w:rsid w:val="00247912"/>
    <w:rsid w:val="002479E8"/>
    <w:rsid w:val="00247DDB"/>
    <w:rsid w:val="00247E5D"/>
    <w:rsid w:val="0025029D"/>
    <w:rsid w:val="00250B2F"/>
    <w:rsid w:val="00251ACC"/>
    <w:rsid w:val="00251B61"/>
    <w:rsid w:val="00251B9A"/>
    <w:rsid w:val="00252346"/>
    <w:rsid w:val="002525C4"/>
    <w:rsid w:val="00252767"/>
    <w:rsid w:val="00252848"/>
    <w:rsid w:val="00252982"/>
    <w:rsid w:val="00252EAB"/>
    <w:rsid w:val="0025304C"/>
    <w:rsid w:val="0025324C"/>
    <w:rsid w:val="002532E0"/>
    <w:rsid w:val="002534DC"/>
    <w:rsid w:val="00253670"/>
    <w:rsid w:val="002537AC"/>
    <w:rsid w:val="00253DF0"/>
    <w:rsid w:val="0025452B"/>
    <w:rsid w:val="00254B7F"/>
    <w:rsid w:val="00254F0E"/>
    <w:rsid w:val="002550B6"/>
    <w:rsid w:val="002554C6"/>
    <w:rsid w:val="00255792"/>
    <w:rsid w:val="00256733"/>
    <w:rsid w:val="00256748"/>
    <w:rsid w:val="00256AB9"/>
    <w:rsid w:val="00257057"/>
    <w:rsid w:val="002572A4"/>
    <w:rsid w:val="00257907"/>
    <w:rsid w:val="00257947"/>
    <w:rsid w:val="00257A22"/>
    <w:rsid w:val="00257A67"/>
    <w:rsid w:val="00257C97"/>
    <w:rsid w:val="002606D6"/>
    <w:rsid w:val="00260709"/>
    <w:rsid w:val="002607D1"/>
    <w:rsid w:val="0026095C"/>
    <w:rsid w:val="00260E6B"/>
    <w:rsid w:val="00260F59"/>
    <w:rsid w:val="002620B2"/>
    <w:rsid w:val="002621D1"/>
    <w:rsid w:val="00262234"/>
    <w:rsid w:val="002623BC"/>
    <w:rsid w:val="00262A80"/>
    <w:rsid w:val="00262AC2"/>
    <w:rsid w:val="00262E0A"/>
    <w:rsid w:val="0026302E"/>
    <w:rsid w:val="0026307B"/>
    <w:rsid w:val="002639A8"/>
    <w:rsid w:val="00263A57"/>
    <w:rsid w:val="00263B6D"/>
    <w:rsid w:val="002641D6"/>
    <w:rsid w:val="002642DC"/>
    <w:rsid w:val="002647D3"/>
    <w:rsid w:val="00264D29"/>
    <w:rsid w:val="00264E59"/>
    <w:rsid w:val="00264F00"/>
    <w:rsid w:val="002650E9"/>
    <w:rsid w:val="002652A5"/>
    <w:rsid w:val="00266231"/>
    <w:rsid w:val="00266695"/>
    <w:rsid w:val="002668E6"/>
    <w:rsid w:val="00266961"/>
    <w:rsid w:val="00266A4C"/>
    <w:rsid w:val="00266A99"/>
    <w:rsid w:val="00266CC3"/>
    <w:rsid w:val="00266CDE"/>
    <w:rsid w:val="00266D22"/>
    <w:rsid w:val="00266DA0"/>
    <w:rsid w:val="00267354"/>
    <w:rsid w:val="0026758F"/>
    <w:rsid w:val="0026779D"/>
    <w:rsid w:val="0026787E"/>
    <w:rsid w:val="00267B9A"/>
    <w:rsid w:val="00267BA9"/>
    <w:rsid w:val="00267C3F"/>
    <w:rsid w:val="00270520"/>
    <w:rsid w:val="002708C2"/>
    <w:rsid w:val="00270A1D"/>
    <w:rsid w:val="002712A1"/>
    <w:rsid w:val="00271E8A"/>
    <w:rsid w:val="00272218"/>
    <w:rsid w:val="002723A0"/>
    <w:rsid w:val="00272875"/>
    <w:rsid w:val="002728D2"/>
    <w:rsid w:val="0027292D"/>
    <w:rsid w:val="00272D66"/>
    <w:rsid w:val="00273AD2"/>
    <w:rsid w:val="00273F87"/>
    <w:rsid w:val="00274316"/>
    <w:rsid w:val="00274BB2"/>
    <w:rsid w:val="0027520E"/>
    <w:rsid w:val="002757B7"/>
    <w:rsid w:val="00275889"/>
    <w:rsid w:val="00275A5D"/>
    <w:rsid w:val="00275D75"/>
    <w:rsid w:val="00275E7D"/>
    <w:rsid w:val="002761F6"/>
    <w:rsid w:val="00276206"/>
    <w:rsid w:val="00276329"/>
    <w:rsid w:val="002764BB"/>
    <w:rsid w:val="002765DB"/>
    <w:rsid w:val="00276622"/>
    <w:rsid w:val="00276A6D"/>
    <w:rsid w:val="00277223"/>
    <w:rsid w:val="002774B3"/>
    <w:rsid w:val="0027777C"/>
    <w:rsid w:val="002778BB"/>
    <w:rsid w:val="00277943"/>
    <w:rsid w:val="00277C75"/>
    <w:rsid w:val="00277D33"/>
    <w:rsid w:val="00277D3A"/>
    <w:rsid w:val="002803B5"/>
    <w:rsid w:val="00280882"/>
    <w:rsid w:val="00280CFF"/>
    <w:rsid w:val="00281419"/>
    <w:rsid w:val="00281C64"/>
    <w:rsid w:val="00281E4A"/>
    <w:rsid w:val="002821A5"/>
    <w:rsid w:val="002822A3"/>
    <w:rsid w:val="00282621"/>
    <w:rsid w:val="00282758"/>
    <w:rsid w:val="002827EC"/>
    <w:rsid w:val="00282A0E"/>
    <w:rsid w:val="00283156"/>
    <w:rsid w:val="00283675"/>
    <w:rsid w:val="002836BF"/>
    <w:rsid w:val="00283A0F"/>
    <w:rsid w:val="00283B41"/>
    <w:rsid w:val="00284778"/>
    <w:rsid w:val="00284BF4"/>
    <w:rsid w:val="00284F91"/>
    <w:rsid w:val="002854F9"/>
    <w:rsid w:val="002855F2"/>
    <w:rsid w:val="00285622"/>
    <w:rsid w:val="00285685"/>
    <w:rsid w:val="00285BFA"/>
    <w:rsid w:val="002861AB"/>
    <w:rsid w:val="00286800"/>
    <w:rsid w:val="00286985"/>
    <w:rsid w:val="00286D8E"/>
    <w:rsid w:val="00286F68"/>
    <w:rsid w:val="00287A97"/>
    <w:rsid w:val="00287ABC"/>
    <w:rsid w:val="00287B11"/>
    <w:rsid w:val="002900C8"/>
    <w:rsid w:val="00290180"/>
    <w:rsid w:val="00290570"/>
    <w:rsid w:val="0029084E"/>
    <w:rsid w:val="00290CA6"/>
    <w:rsid w:val="00290FC7"/>
    <w:rsid w:val="002913BF"/>
    <w:rsid w:val="002917E4"/>
    <w:rsid w:val="00291CAE"/>
    <w:rsid w:val="002922EF"/>
    <w:rsid w:val="00292329"/>
    <w:rsid w:val="002924C7"/>
    <w:rsid w:val="002931E5"/>
    <w:rsid w:val="002934A7"/>
    <w:rsid w:val="0029364B"/>
    <w:rsid w:val="00293964"/>
    <w:rsid w:val="00293AB1"/>
    <w:rsid w:val="00293BC9"/>
    <w:rsid w:val="00293FA4"/>
    <w:rsid w:val="002947B1"/>
    <w:rsid w:val="00294964"/>
    <w:rsid w:val="00295CC9"/>
    <w:rsid w:val="00295F51"/>
    <w:rsid w:val="0029603A"/>
    <w:rsid w:val="00296A4C"/>
    <w:rsid w:val="00296C30"/>
    <w:rsid w:val="00296E70"/>
    <w:rsid w:val="002973E1"/>
    <w:rsid w:val="0029754A"/>
    <w:rsid w:val="00297806"/>
    <w:rsid w:val="00297997"/>
    <w:rsid w:val="00297E9B"/>
    <w:rsid w:val="002A0437"/>
    <w:rsid w:val="002A047C"/>
    <w:rsid w:val="002A069B"/>
    <w:rsid w:val="002A075B"/>
    <w:rsid w:val="002A13AD"/>
    <w:rsid w:val="002A1492"/>
    <w:rsid w:val="002A1641"/>
    <w:rsid w:val="002A1F8A"/>
    <w:rsid w:val="002A1FFA"/>
    <w:rsid w:val="002A23F1"/>
    <w:rsid w:val="002A256B"/>
    <w:rsid w:val="002A2851"/>
    <w:rsid w:val="002A28B5"/>
    <w:rsid w:val="002A358B"/>
    <w:rsid w:val="002A3DEE"/>
    <w:rsid w:val="002A4149"/>
    <w:rsid w:val="002A4ADC"/>
    <w:rsid w:val="002A4D9A"/>
    <w:rsid w:val="002A4EAE"/>
    <w:rsid w:val="002A519D"/>
    <w:rsid w:val="002A51BA"/>
    <w:rsid w:val="002A54DA"/>
    <w:rsid w:val="002A5761"/>
    <w:rsid w:val="002A58CC"/>
    <w:rsid w:val="002A5BE9"/>
    <w:rsid w:val="002A5ECB"/>
    <w:rsid w:val="002A606C"/>
    <w:rsid w:val="002A663F"/>
    <w:rsid w:val="002A6785"/>
    <w:rsid w:val="002A682D"/>
    <w:rsid w:val="002A6B24"/>
    <w:rsid w:val="002A7B85"/>
    <w:rsid w:val="002B0878"/>
    <w:rsid w:val="002B08A8"/>
    <w:rsid w:val="002B0DE0"/>
    <w:rsid w:val="002B1174"/>
    <w:rsid w:val="002B1542"/>
    <w:rsid w:val="002B1CEB"/>
    <w:rsid w:val="002B1D8A"/>
    <w:rsid w:val="002B1EDA"/>
    <w:rsid w:val="002B22B3"/>
    <w:rsid w:val="002B247C"/>
    <w:rsid w:val="002B2EAE"/>
    <w:rsid w:val="002B312C"/>
    <w:rsid w:val="002B34FB"/>
    <w:rsid w:val="002B34FD"/>
    <w:rsid w:val="002B3934"/>
    <w:rsid w:val="002B3D3D"/>
    <w:rsid w:val="002B408C"/>
    <w:rsid w:val="002B4497"/>
    <w:rsid w:val="002B454F"/>
    <w:rsid w:val="002B45EE"/>
    <w:rsid w:val="002B4DC4"/>
    <w:rsid w:val="002B4E05"/>
    <w:rsid w:val="002B524F"/>
    <w:rsid w:val="002B5EF2"/>
    <w:rsid w:val="002B5F26"/>
    <w:rsid w:val="002B601B"/>
    <w:rsid w:val="002B603C"/>
    <w:rsid w:val="002B6317"/>
    <w:rsid w:val="002B6947"/>
    <w:rsid w:val="002B6E9A"/>
    <w:rsid w:val="002B75EF"/>
    <w:rsid w:val="002B78AD"/>
    <w:rsid w:val="002B7F20"/>
    <w:rsid w:val="002C0187"/>
    <w:rsid w:val="002C06D6"/>
    <w:rsid w:val="002C0DEA"/>
    <w:rsid w:val="002C0F11"/>
    <w:rsid w:val="002C1465"/>
    <w:rsid w:val="002C158B"/>
    <w:rsid w:val="002C1620"/>
    <w:rsid w:val="002C169A"/>
    <w:rsid w:val="002C1A22"/>
    <w:rsid w:val="002C1D62"/>
    <w:rsid w:val="002C1F76"/>
    <w:rsid w:val="002C2190"/>
    <w:rsid w:val="002C24B3"/>
    <w:rsid w:val="002C360A"/>
    <w:rsid w:val="002C373B"/>
    <w:rsid w:val="002C3BB7"/>
    <w:rsid w:val="002C4778"/>
    <w:rsid w:val="002C47F0"/>
    <w:rsid w:val="002C4D51"/>
    <w:rsid w:val="002C4E8F"/>
    <w:rsid w:val="002C4FBE"/>
    <w:rsid w:val="002C5081"/>
    <w:rsid w:val="002C531E"/>
    <w:rsid w:val="002C57BB"/>
    <w:rsid w:val="002C59A0"/>
    <w:rsid w:val="002C6050"/>
    <w:rsid w:val="002C62D5"/>
    <w:rsid w:val="002C6ABD"/>
    <w:rsid w:val="002C6DEE"/>
    <w:rsid w:val="002C70F0"/>
    <w:rsid w:val="002C75A4"/>
    <w:rsid w:val="002C772A"/>
    <w:rsid w:val="002C78AD"/>
    <w:rsid w:val="002D00AF"/>
    <w:rsid w:val="002D00E3"/>
    <w:rsid w:val="002D02D1"/>
    <w:rsid w:val="002D0336"/>
    <w:rsid w:val="002D0D1C"/>
    <w:rsid w:val="002D0DED"/>
    <w:rsid w:val="002D1651"/>
    <w:rsid w:val="002D1C3C"/>
    <w:rsid w:val="002D1FBB"/>
    <w:rsid w:val="002D2270"/>
    <w:rsid w:val="002D2647"/>
    <w:rsid w:val="002D26D5"/>
    <w:rsid w:val="002D2C2C"/>
    <w:rsid w:val="002D3684"/>
    <w:rsid w:val="002D36F3"/>
    <w:rsid w:val="002D388A"/>
    <w:rsid w:val="002D447B"/>
    <w:rsid w:val="002D46CC"/>
    <w:rsid w:val="002D4A6C"/>
    <w:rsid w:val="002D4FA0"/>
    <w:rsid w:val="002D538B"/>
    <w:rsid w:val="002D5C2E"/>
    <w:rsid w:val="002D5CF0"/>
    <w:rsid w:val="002D6426"/>
    <w:rsid w:val="002D64D6"/>
    <w:rsid w:val="002D6B45"/>
    <w:rsid w:val="002D6FE5"/>
    <w:rsid w:val="002D7589"/>
    <w:rsid w:val="002D7795"/>
    <w:rsid w:val="002D7B32"/>
    <w:rsid w:val="002D7E52"/>
    <w:rsid w:val="002E02A0"/>
    <w:rsid w:val="002E054D"/>
    <w:rsid w:val="002E057D"/>
    <w:rsid w:val="002E05A6"/>
    <w:rsid w:val="002E0920"/>
    <w:rsid w:val="002E0D31"/>
    <w:rsid w:val="002E0E3B"/>
    <w:rsid w:val="002E1AD7"/>
    <w:rsid w:val="002E1BD8"/>
    <w:rsid w:val="002E1DED"/>
    <w:rsid w:val="002E1F07"/>
    <w:rsid w:val="002E2C12"/>
    <w:rsid w:val="002E2E66"/>
    <w:rsid w:val="002E2F71"/>
    <w:rsid w:val="002E3606"/>
    <w:rsid w:val="002E3AD6"/>
    <w:rsid w:val="002E3BFF"/>
    <w:rsid w:val="002E3DCA"/>
    <w:rsid w:val="002E3E29"/>
    <w:rsid w:val="002E452A"/>
    <w:rsid w:val="002E476A"/>
    <w:rsid w:val="002E4D7E"/>
    <w:rsid w:val="002E4EAB"/>
    <w:rsid w:val="002E4F33"/>
    <w:rsid w:val="002E5081"/>
    <w:rsid w:val="002E55DB"/>
    <w:rsid w:val="002E5663"/>
    <w:rsid w:val="002E5B89"/>
    <w:rsid w:val="002E5E4D"/>
    <w:rsid w:val="002E6032"/>
    <w:rsid w:val="002E66D8"/>
    <w:rsid w:val="002E69E5"/>
    <w:rsid w:val="002E7A0B"/>
    <w:rsid w:val="002F00F2"/>
    <w:rsid w:val="002F0651"/>
    <w:rsid w:val="002F0DBB"/>
    <w:rsid w:val="002F0FD3"/>
    <w:rsid w:val="002F1642"/>
    <w:rsid w:val="002F1A9E"/>
    <w:rsid w:val="002F1BA8"/>
    <w:rsid w:val="002F1E1F"/>
    <w:rsid w:val="002F2041"/>
    <w:rsid w:val="002F2986"/>
    <w:rsid w:val="002F3991"/>
    <w:rsid w:val="002F4013"/>
    <w:rsid w:val="002F410A"/>
    <w:rsid w:val="002F425B"/>
    <w:rsid w:val="002F4828"/>
    <w:rsid w:val="002F4DEC"/>
    <w:rsid w:val="002F4F68"/>
    <w:rsid w:val="002F5697"/>
    <w:rsid w:val="002F5BEE"/>
    <w:rsid w:val="002F5E34"/>
    <w:rsid w:val="002F6100"/>
    <w:rsid w:val="002F6185"/>
    <w:rsid w:val="002F62E5"/>
    <w:rsid w:val="002F6326"/>
    <w:rsid w:val="002F64DB"/>
    <w:rsid w:val="002F6A32"/>
    <w:rsid w:val="002F6A86"/>
    <w:rsid w:val="002F6C51"/>
    <w:rsid w:val="002F6DBD"/>
    <w:rsid w:val="002F6EB0"/>
    <w:rsid w:val="002F735F"/>
    <w:rsid w:val="002F7682"/>
    <w:rsid w:val="003000BA"/>
    <w:rsid w:val="00300880"/>
    <w:rsid w:val="00300892"/>
    <w:rsid w:val="00300A02"/>
    <w:rsid w:val="00300CBD"/>
    <w:rsid w:val="00300F31"/>
    <w:rsid w:val="0030103F"/>
    <w:rsid w:val="00301704"/>
    <w:rsid w:val="00301A72"/>
    <w:rsid w:val="00301DAD"/>
    <w:rsid w:val="00302A24"/>
    <w:rsid w:val="00302C56"/>
    <w:rsid w:val="00302D66"/>
    <w:rsid w:val="0030306B"/>
    <w:rsid w:val="00303BA6"/>
    <w:rsid w:val="00304461"/>
    <w:rsid w:val="0030465A"/>
    <w:rsid w:val="00304C79"/>
    <w:rsid w:val="00304C9F"/>
    <w:rsid w:val="00305050"/>
    <w:rsid w:val="0030541B"/>
    <w:rsid w:val="003060EB"/>
    <w:rsid w:val="003060FF"/>
    <w:rsid w:val="003062A2"/>
    <w:rsid w:val="003067E4"/>
    <w:rsid w:val="00306A9B"/>
    <w:rsid w:val="003072EB"/>
    <w:rsid w:val="00307AEF"/>
    <w:rsid w:val="00307E3F"/>
    <w:rsid w:val="003107D5"/>
    <w:rsid w:val="00310882"/>
    <w:rsid w:val="00310CD6"/>
    <w:rsid w:val="003110A3"/>
    <w:rsid w:val="00311357"/>
    <w:rsid w:val="00311450"/>
    <w:rsid w:val="00311AC4"/>
    <w:rsid w:val="00311B6B"/>
    <w:rsid w:val="00311B85"/>
    <w:rsid w:val="003129A1"/>
    <w:rsid w:val="00312E6C"/>
    <w:rsid w:val="00312EC2"/>
    <w:rsid w:val="0031394C"/>
    <w:rsid w:val="00313AED"/>
    <w:rsid w:val="003140A2"/>
    <w:rsid w:val="00314248"/>
    <w:rsid w:val="003142C2"/>
    <w:rsid w:val="00314A0C"/>
    <w:rsid w:val="00314A1C"/>
    <w:rsid w:val="003152FA"/>
    <w:rsid w:val="00315619"/>
    <w:rsid w:val="0031569A"/>
    <w:rsid w:val="00316A5F"/>
    <w:rsid w:val="00317698"/>
    <w:rsid w:val="00317BC3"/>
    <w:rsid w:val="00317BFC"/>
    <w:rsid w:val="003202C7"/>
    <w:rsid w:val="00320B42"/>
    <w:rsid w:val="00320CB8"/>
    <w:rsid w:val="00320FCB"/>
    <w:rsid w:val="003210A4"/>
    <w:rsid w:val="003210C7"/>
    <w:rsid w:val="00321177"/>
    <w:rsid w:val="00321220"/>
    <w:rsid w:val="00321B9A"/>
    <w:rsid w:val="00321C7E"/>
    <w:rsid w:val="00321C96"/>
    <w:rsid w:val="00321E1C"/>
    <w:rsid w:val="0032204A"/>
    <w:rsid w:val="00322205"/>
    <w:rsid w:val="003222A8"/>
    <w:rsid w:val="00322526"/>
    <w:rsid w:val="003225DA"/>
    <w:rsid w:val="003238C8"/>
    <w:rsid w:val="00323A69"/>
    <w:rsid w:val="00323FC9"/>
    <w:rsid w:val="00324448"/>
    <w:rsid w:val="00324C42"/>
    <w:rsid w:val="00324FF2"/>
    <w:rsid w:val="0032528C"/>
    <w:rsid w:val="003255C9"/>
    <w:rsid w:val="00325661"/>
    <w:rsid w:val="003256F2"/>
    <w:rsid w:val="00325708"/>
    <w:rsid w:val="00325D90"/>
    <w:rsid w:val="00325E81"/>
    <w:rsid w:val="00325F6A"/>
    <w:rsid w:val="00325FF7"/>
    <w:rsid w:val="00326059"/>
    <w:rsid w:val="00326716"/>
    <w:rsid w:val="00326779"/>
    <w:rsid w:val="003267D8"/>
    <w:rsid w:val="0032687C"/>
    <w:rsid w:val="00326887"/>
    <w:rsid w:val="00327508"/>
    <w:rsid w:val="00327AB1"/>
    <w:rsid w:val="00327CFA"/>
    <w:rsid w:val="00327D4D"/>
    <w:rsid w:val="003300DC"/>
    <w:rsid w:val="00330507"/>
    <w:rsid w:val="00330D97"/>
    <w:rsid w:val="003314A7"/>
    <w:rsid w:val="003314CC"/>
    <w:rsid w:val="00331912"/>
    <w:rsid w:val="00331CD7"/>
    <w:rsid w:val="00331D2C"/>
    <w:rsid w:val="00331DE9"/>
    <w:rsid w:val="00331F07"/>
    <w:rsid w:val="00331FDB"/>
    <w:rsid w:val="0033207F"/>
    <w:rsid w:val="003320D8"/>
    <w:rsid w:val="0033221F"/>
    <w:rsid w:val="0033241D"/>
    <w:rsid w:val="00332774"/>
    <w:rsid w:val="003333DB"/>
    <w:rsid w:val="00333412"/>
    <w:rsid w:val="00333663"/>
    <w:rsid w:val="00333A67"/>
    <w:rsid w:val="00333ACE"/>
    <w:rsid w:val="00334423"/>
    <w:rsid w:val="00334475"/>
    <w:rsid w:val="00334E36"/>
    <w:rsid w:val="00334F22"/>
    <w:rsid w:val="0033541E"/>
    <w:rsid w:val="00335508"/>
    <w:rsid w:val="00335966"/>
    <w:rsid w:val="00335989"/>
    <w:rsid w:val="00335FDF"/>
    <w:rsid w:val="003360D8"/>
    <w:rsid w:val="003364D3"/>
    <w:rsid w:val="003365E4"/>
    <w:rsid w:val="00336F7C"/>
    <w:rsid w:val="0033713D"/>
    <w:rsid w:val="00337350"/>
    <w:rsid w:val="00337930"/>
    <w:rsid w:val="00337E5C"/>
    <w:rsid w:val="00340056"/>
    <w:rsid w:val="00340909"/>
    <w:rsid w:val="00341162"/>
    <w:rsid w:val="003412C9"/>
    <w:rsid w:val="003413F8"/>
    <w:rsid w:val="00341488"/>
    <w:rsid w:val="00341AE3"/>
    <w:rsid w:val="00341B87"/>
    <w:rsid w:val="00341F45"/>
    <w:rsid w:val="00341FF2"/>
    <w:rsid w:val="00342216"/>
    <w:rsid w:val="003422A4"/>
    <w:rsid w:val="00342811"/>
    <w:rsid w:val="003429C3"/>
    <w:rsid w:val="003436DD"/>
    <w:rsid w:val="003439D7"/>
    <w:rsid w:val="0034417A"/>
    <w:rsid w:val="00344182"/>
    <w:rsid w:val="003441D7"/>
    <w:rsid w:val="00344511"/>
    <w:rsid w:val="00344ECF"/>
    <w:rsid w:val="0034540E"/>
    <w:rsid w:val="00345410"/>
    <w:rsid w:val="003457E9"/>
    <w:rsid w:val="00345834"/>
    <w:rsid w:val="00345AAC"/>
    <w:rsid w:val="00345CF3"/>
    <w:rsid w:val="00345D9D"/>
    <w:rsid w:val="00345FAA"/>
    <w:rsid w:val="003462E2"/>
    <w:rsid w:val="003466D8"/>
    <w:rsid w:val="0034673B"/>
    <w:rsid w:val="00346B08"/>
    <w:rsid w:val="00346BD4"/>
    <w:rsid w:val="00347516"/>
    <w:rsid w:val="003477D6"/>
    <w:rsid w:val="00347CEA"/>
    <w:rsid w:val="0035017B"/>
    <w:rsid w:val="0035054E"/>
    <w:rsid w:val="003507C4"/>
    <w:rsid w:val="00350901"/>
    <w:rsid w:val="00350D42"/>
    <w:rsid w:val="00351012"/>
    <w:rsid w:val="003512B7"/>
    <w:rsid w:val="003512EB"/>
    <w:rsid w:val="00351305"/>
    <w:rsid w:val="00351C65"/>
    <w:rsid w:val="00351E22"/>
    <w:rsid w:val="0035239A"/>
    <w:rsid w:val="00352992"/>
    <w:rsid w:val="00352A4C"/>
    <w:rsid w:val="00352AAF"/>
    <w:rsid w:val="00352E24"/>
    <w:rsid w:val="003534C4"/>
    <w:rsid w:val="00353A2C"/>
    <w:rsid w:val="00353ECF"/>
    <w:rsid w:val="00354007"/>
    <w:rsid w:val="00354102"/>
    <w:rsid w:val="0035412F"/>
    <w:rsid w:val="00354633"/>
    <w:rsid w:val="00354B14"/>
    <w:rsid w:val="00354B97"/>
    <w:rsid w:val="00355771"/>
    <w:rsid w:val="00355B11"/>
    <w:rsid w:val="00355F3C"/>
    <w:rsid w:val="0035616C"/>
    <w:rsid w:val="003563A2"/>
    <w:rsid w:val="0035665E"/>
    <w:rsid w:val="003568E7"/>
    <w:rsid w:val="003570C2"/>
    <w:rsid w:val="00357C7C"/>
    <w:rsid w:val="00357EDC"/>
    <w:rsid w:val="00361025"/>
    <w:rsid w:val="003614B4"/>
    <w:rsid w:val="003615F4"/>
    <w:rsid w:val="00361600"/>
    <w:rsid w:val="0036166E"/>
    <w:rsid w:val="003617AB"/>
    <w:rsid w:val="00361BD2"/>
    <w:rsid w:val="00362F11"/>
    <w:rsid w:val="003637A7"/>
    <w:rsid w:val="00363848"/>
    <w:rsid w:val="00364073"/>
    <w:rsid w:val="00364D76"/>
    <w:rsid w:val="003659BA"/>
    <w:rsid w:val="00365B37"/>
    <w:rsid w:val="003667A4"/>
    <w:rsid w:val="0036688E"/>
    <w:rsid w:val="003670CD"/>
    <w:rsid w:val="00367551"/>
    <w:rsid w:val="003676F1"/>
    <w:rsid w:val="00367940"/>
    <w:rsid w:val="0037007F"/>
    <w:rsid w:val="003700DC"/>
    <w:rsid w:val="003703AE"/>
    <w:rsid w:val="003707BC"/>
    <w:rsid w:val="00370AD1"/>
    <w:rsid w:val="00370ED9"/>
    <w:rsid w:val="0037106E"/>
    <w:rsid w:val="00371997"/>
    <w:rsid w:val="00371A41"/>
    <w:rsid w:val="00371B7B"/>
    <w:rsid w:val="00372115"/>
    <w:rsid w:val="003727A1"/>
    <w:rsid w:val="003727D4"/>
    <w:rsid w:val="00372850"/>
    <w:rsid w:val="00372885"/>
    <w:rsid w:val="00372A69"/>
    <w:rsid w:val="00372AA1"/>
    <w:rsid w:val="00372B97"/>
    <w:rsid w:val="00372F19"/>
    <w:rsid w:val="00373693"/>
    <w:rsid w:val="00373A08"/>
    <w:rsid w:val="00373B30"/>
    <w:rsid w:val="00373F13"/>
    <w:rsid w:val="003745BB"/>
    <w:rsid w:val="00374CA8"/>
    <w:rsid w:val="00374CB2"/>
    <w:rsid w:val="00375393"/>
    <w:rsid w:val="003755D0"/>
    <w:rsid w:val="0037579C"/>
    <w:rsid w:val="003762E9"/>
    <w:rsid w:val="00376312"/>
    <w:rsid w:val="00376736"/>
    <w:rsid w:val="00376866"/>
    <w:rsid w:val="00376DFC"/>
    <w:rsid w:val="003774FB"/>
    <w:rsid w:val="0037779D"/>
    <w:rsid w:val="00380115"/>
    <w:rsid w:val="00380485"/>
    <w:rsid w:val="0038062C"/>
    <w:rsid w:val="00380A3C"/>
    <w:rsid w:val="00381296"/>
    <w:rsid w:val="003813CB"/>
    <w:rsid w:val="00381658"/>
    <w:rsid w:val="00381BE5"/>
    <w:rsid w:val="00381F89"/>
    <w:rsid w:val="003820C0"/>
    <w:rsid w:val="0038257F"/>
    <w:rsid w:val="003825EA"/>
    <w:rsid w:val="0038285F"/>
    <w:rsid w:val="00382D1A"/>
    <w:rsid w:val="003830C9"/>
    <w:rsid w:val="0038315F"/>
    <w:rsid w:val="0038342C"/>
    <w:rsid w:val="00383808"/>
    <w:rsid w:val="0038437C"/>
    <w:rsid w:val="003847F5"/>
    <w:rsid w:val="003848A5"/>
    <w:rsid w:val="00384963"/>
    <w:rsid w:val="00384FEF"/>
    <w:rsid w:val="003850DB"/>
    <w:rsid w:val="003852E1"/>
    <w:rsid w:val="003853EF"/>
    <w:rsid w:val="003856CC"/>
    <w:rsid w:val="003857FF"/>
    <w:rsid w:val="00385875"/>
    <w:rsid w:val="00385A3E"/>
    <w:rsid w:val="003860BD"/>
    <w:rsid w:val="00386492"/>
    <w:rsid w:val="003864D6"/>
    <w:rsid w:val="0038684C"/>
    <w:rsid w:val="00386882"/>
    <w:rsid w:val="00386D4B"/>
    <w:rsid w:val="00387093"/>
    <w:rsid w:val="0038728F"/>
    <w:rsid w:val="003872D8"/>
    <w:rsid w:val="00387815"/>
    <w:rsid w:val="0039009D"/>
    <w:rsid w:val="003901B8"/>
    <w:rsid w:val="003903BC"/>
    <w:rsid w:val="00390A0A"/>
    <w:rsid w:val="00390B12"/>
    <w:rsid w:val="00390D0A"/>
    <w:rsid w:val="00390E2A"/>
    <w:rsid w:val="00390F6F"/>
    <w:rsid w:val="003910C3"/>
    <w:rsid w:val="0039130D"/>
    <w:rsid w:val="00391483"/>
    <w:rsid w:val="003919BB"/>
    <w:rsid w:val="00392405"/>
    <w:rsid w:val="00392B0A"/>
    <w:rsid w:val="00393849"/>
    <w:rsid w:val="003949A4"/>
    <w:rsid w:val="00394B83"/>
    <w:rsid w:val="00395A2F"/>
    <w:rsid w:val="00395E3A"/>
    <w:rsid w:val="003969C4"/>
    <w:rsid w:val="00396C21"/>
    <w:rsid w:val="00396E8D"/>
    <w:rsid w:val="00397275"/>
    <w:rsid w:val="0039729E"/>
    <w:rsid w:val="003972C1"/>
    <w:rsid w:val="0039730F"/>
    <w:rsid w:val="003979F3"/>
    <w:rsid w:val="003A029D"/>
    <w:rsid w:val="003A03C7"/>
    <w:rsid w:val="003A1292"/>
    <w:rsid w:val="003A18C3"/>
    <w:rsid w:val="003A1A37"/>
    <w:rsid w:val="003A214A"/>
    <w:rsid w:val="003A25C1"/>
    <w:rsid w:val="003A2BA5"/>
    <w:rsid w:val="003A2DBD"/>
    <w:rsid w:val="003A2E02"/>
    <w:rsid w:val="003A2F5D"/>
    <w:rsid w:val="003A3475"/>
    <w:rsid w:val="003A34F9"/>
    <w:rsid w:val="003A3647"/>
    <w:rsid w:val="003A375D"/>
    <w:rsid w:val="003A3C4A"/>
    <w:rsid w:val="003A42ED"/>
    <w:rsid w:val="003A4F18"/>
    <w:rsid w:val="003A4F97"/>
    <w:rsid w:val="003A5253"/>
    <w:rsid w:val="003A52D6"/>
    <w:rsid w:val="003A5906"/>
    <w:rsid w:val="003A5B16"/>
    <w:rsid w:val="003A6168"/>
    <w:rsid w:val="003A6AD4"/>
    <w:rsid w:val="003A7095"/>
    <w:rsid w:val="003A70B5"/>
    <w:rsid w:val="003A7179"/>
    <w:rsid w:val="003A71D7"/>
    <w:rsid w:val="003A74CE"/>
    <w:rsid w:val="003A7AA4"/>
    <w:rsid w:val="003B054B"/>
    <w:rsid w:val="003B0935"/>
    <w:rsid w:val="003B0B14"/>
    <w:rsid w:val="003B0E84"/>
    <w:rsid w:val="003B10D9"/>
    <w:rsid w:val="003B110C"/>
    <w:rsid w:val="003B1592"/>
    <w:rsid w:val="003B1934"/>
    <w:rsid w:val="003B1960"/>
    <w:rsid w:val="003B24C5"/>
    <w:rsid w:val="003B2DC3"/>
    <w:rsid w:val="003B2F87"/>
    <w:rsid w:val="003B3689"/>
    <w:rsid w:val="003B3A5F"/>
    <w:rsid w:val="003B3BD4"/>
    <w:rsid w:val="003B3D0C"/>
    <w:rsid w:val="003B3EF5"/>
    <w:rsid w:val="003B4051"/>
    <w:rsid w:val="003B4AC9"/>
    <w:rsid w:val="003B4FD7"/>
    <w:rsid w:val="003B5096"/>
    <w:rsid w:val="003B5707"/>
    <w:rsid w:val="003B5971"/>
    <w:rsid w:val="003B6135"/>
    <w:rsid w:val="003B6908"/>
    <w:rsid w:val="003B6D43"/>
    <w:rsid w:val="003B6DB3"/>
    <w:rsid w:val="003B6DC2"/>
    <w:rsid w:val="003B6FF3"/>
    <w:rsid w:val="003B7050"/>
    <w:rsid w:val="003B7272"/>
    <w:rsid w:val="003B76E8"/>
    <w:rsid w:val="003B779B"/>
    <w:rsid w:val="003B7935"/>
    <w:rsid w:val="003B7BDC"/>
    <w:rsid w:val="003B7DAA"/>
    <w:rsid w:val="003B7FA2"/>
    <w:rsid w:val="003B7FEC"/>
    <w:rsid w:val="003C004F"/>
    <w:rsid w:val="003C094D"/>
    <w:rsid w:val="003C0AAC"/>
    <w:rsid w:val="003C0AD3"/>
    <w:rsid w:val="003C0DAA"/>
    <w:rsid w:val="003C11AA"/>
    <w:rsid w:val="003C14D6"/>
    <w:rsid w:val="003C17C6"/>
    <w:rsid w:val="003C1910"/>
    <w:rsid w:val="003C1BCB"/>
    <w:rsid w:val="003C1C42"/>
    <w:rsid w:val="003C2157"/>
    <w:rsid w:val="003C2514"/>
    <w:rsid w:val="003C27F1"/>
    <w:rsid w:val="003C2857"/>
    <w:rsid w:val="003C29AC"/>
    <w:rsid w:val="003C29EB"/>
    <w:rsid w:val="003C3129"/>
    <w:rsid w:val="003C3900"/>
    <w:rsid w:val="003C3A93"/>
    <w:rsid w:val="003C3D66"/>
    <w:rsid w:val="003C4BD4"/>
    <w:rsid w:val="003C4D1F"/>
    <w:rsid w:val="003C653E"/>
    <w:rsid w:val="003C656B"/>
    <w:rsid w:val="003C6885"/>
    <w:rsid w:val="003C6A44"/>
    <w:rsid w:val="003C6A6C"/>
    <w:rsid w:val="003C6BDA"/>
    <w:rsid w:val="003C702D"/>
    <w:rsid w:val="003C71DB"/>
    <w:rsid w:val="003C74B8"/>
    <w:rsid w:val="003C7CCB"/>
    <w:rsid w:val="003D0043"/>
    <w:rsid w:val="003D00F1"/>
    <w:rsid w:val="003D010C"/>
    <w:rsid w:val="003D0374"/>
    <w:rsid w:val="003D0B34"/>
    <w:rsid w:val="003D0E9C"/>
    <w:rsid w:val="003D0F6A"/>
    <w:rsid w:val="003D1108"/>
    <w:rsid w:val="003D12BB"/>
    <w:rsid w:val="003D1745"/>
    <w:rsid w:val="003D1E09"/>
    <w:rsid w:val="003D1F8C"/>
    <w:rsid w:val="003D1FBA"/>
    <w:rsid w:val="003D21A3"/>
    <w:rsid w:val="003D21D0"/>
    <w:rsid w:val="003D2513"/>
    <w:rsid w:val="003D2AE3"/>
    <w:rsid w:val="003D2D8F"/>
    <w:rsid w:val="003D346F"/>
    <w:rsid w:val="003D3990"/>
    <w:rsid w:val="003D3CBB"/>
    <w:rsid w:val="003D3E97"/>
    <w:rsid w:val="003D4300"/>
    <w:rsid w:val="003D460A"/>
    <w:rsid w:val="003D4AD2"/>
    <w:rsid w:val="003D4F8D"/>
    <w:rsid w:val="003D5027"/>
    <w:rsid w:val="003D524C"/>
    <w:rsid w:val="003D5788"/>
    <w:rsid w:val="003D61F5"/>
    <w:rsid w:val="003D63D5"/>
    <w:rsid w:val="003D647E"/>
    <w:rsid w:val="003D66FB"/>
    <w:rsid w:val="003D6894"/>
    <w:rsid w:val="003D6E38"/>
    <w:rsid w:val="003D7399"/>
    <w:rsid w:val="003D73D2"/>
    <w:rsid w:val="003D7535"/>
    <w:rsid w:val="003D76A5"/>
    <w:rsid w:val="003D7821"/>
    <w:rsid w:val="003E00F3"/>
    <w:rsid w:val="003E00FB"/>
    <w:rsid w:val="003E02B7"/>
    <w:rsid w:val="003E0639"/>
    <w:rsid w:val="003E0C63"/>
    <w:rsid w:val="003E10CB"/>
    <w:rsid w:val="003E158A"/>
    <w:rsid w:val="003E17B0"/>
    <w:rsid w:val="003E192D"/>
    <w:rsid w:val="003E197A"/>
    <w:rsid w:val="003E1C3B"/>
    <w:rsid w:val="003E1CAF"/>
    <w:rsid w:val="003E1EB2"/>
    <w:rsid w:val="003E290F"/>
    <w:rsid w:val="003E2E0C"/>
    <w:rsid w:val="003E30C5"/>
    <w:rsid w:val="003E31EB"/>
    <w:rsid w:val="003E34E3"/>
    <w:rsid w:val="003E36FE"/>
    <w:rsid w:val="003E381B"/>
    <w:rsid w:val="003E393A"/>
    <w:rsid w:val="003E3A16"/>
    <w:rsid w:val="003E3C1D"/>
    <w:rsid w:val="003E3D7B"/>
    <w:rsid w:val="003E3F40"/>
    <w:rsid w:val="003E424A"/>
    <w:rsid w:val="003E4445"/>
    <w:rsid w:val="003E4517"/>
    <w:rsid w:val="003E4AED"/>
    <w:rsid w:val="003E4FA8"/>
    <w:rsid w:val="003E514C"/>
    <w:rsid w:val="003E5474"/>
    <w:rsid w:val="003E568D"/>
    <w:rsid w:val="003E575D"/>
    <w:rsid w:val="003E57F0"/>
    <w:rsid w:val="003E588E"/>
    <w:rsid w:val="003E5C6A"/>
    <w:rsid w:val="003E5C6E"/>
    <w:rsid w:val="003E5F95"/>
    <w:rsid w:val="003E608B"/>
    <w:rsid w:val="003E691B"/>
    <w:rsid w:val="003F10EC"/>
    <w:rsid w:val="003F1500"/>
    <w:rsid w:val="003F1505"/>
    <w:rsid w:val="003F1BAC"/>
    <w:rsid w:val="003F213B"/>
    <w:rsid w:val="003F27F0"/>
    <w:rsid w:val="003F2818"/>
    <w:rsid w:val="003F28D6"/>
    <w:rsid w:val="003F2CD7"/>
    <w:rsid w:val="003F304E"/>
    <w:rsid w:val="003F3167"/>
    <w:rsid w:val="003F33A0"/>
    <w:rsid w:val="003F3423"/>
    <w:rsid w:val="003F3581"/>
    <w:rsid w:val="003F3809"/>
    <w:rsid w:val="003F3896"/>
    <w:rsid w:val="003F389E"/>
    <w:rsid w:val="003F3BB4"/>
    <w:rsid w:val="003F3E53"/>
    <w:rsid w:val="003F4128"/>
    <w:rsid w:val="003F4341"/>
    <w:rsid w:val="003F4387"/>
    <w:rsid w:val="003F4400"/>
    <w:rsid w:val="003F44DD"/>
    <w:rsid w:val="003F521F"/>
    <w:rsid w:val="003F54CE"/>
    <w:rsid w:val="003F57F1"/>
    <w:rsid w:val="003F5C02"/>
    <w:rsid w:val="003F6527"/>
    <w:rsid w:val="003F6825"/>
    <w:rsid w:val="003F7398"/>
    <w:rsid w:val="003F782F"/>
    <w:rsid w:val="003F7A55"/>
    <w:rsid w:val="003F7A8D"/>
    <w:rsid w:val="003F7DD3"/>
    <w:rsid w:val="00400B71"/>
    <w:rsid w:val="004013EC"/>
    <w:rsid w:val="004016E2"/>
    <w:rsid w:val="00401AF7"/>
    <w:rsid w:val="00401EA9"/>
    <w:rsid w:val="004020B9"/>
    <w:rsid w:val="004026A5"/>
    <w:rsid w:val="0040280D"/>
    <w:rsid w:val="00402FF0"/>
    <w:rsid w:val="00403844"/>
    <w:rsid w:val="00403B0F"/>
    <w:rsid w:val="00403F51"/>
    <w:rsid w:val="00404578"/>
    <w:rsid w:val="00405684"/>
    <w:rsid w:val="00405A88"/>
    <w:rsid w:val="00405BE3"/>
    <w:rsid w:val="004060A7"/>
    <w:rsid w:val="0040616D"/>
    <w:rsid w:val="004063AF"/>
    <w:rsid w:val="00406452"/>
    <w:rsid w:val="004068B3"/>
    <w:rsid w:val="004068C6"/>
    <w:rsid w:val="00406914"/>
    <w:rsid w:val="0040712F"/>
    <w:rsid w:val="004104CD"/>
    <w:rsid w:val="004107A9"/>
    <w:rsid w:val="00410B6C"/>
    <w:rsid w:val="0041210F"/>
    <w:rsid w:val="00412161"/>
    <w:rsid w:val="0041229A"/>
    <w:rsid w:val="004125D8"/>
    <w:rsid w:val="00412840"/>
    <w:rsid w:val="00412ABF"/>
    <w:rsid w:val="00412DE9"/>
    <w:rsid w:val="00413A5C"/>
    <w:rsid w:val="004144DA"/>
    <w:rsid w:val="00414530"/>
    <w:rsid w:val="00414BBC"/>
    <w:rsid w:val="00414E42"/>
    <w:rsid w:val="00414E4E"/>
    <w:rsid w:val="0041516D"/>
    <w:rsid w:val="004152C2"/>
    <w:rsid w:val="004153B8"/>
    <w:rsid w:val="004153CE"/>
    <w:rsid w:val="004157CF"/>
    <w:rsid w:val="00415BDE"/>
    <w:rsid w:val="00415DA0"/>
    <w:rsid w:val="00415FC0"/>
    <w:rsid w:val="0041600E"/>
    <w:rsid w:val="004161D2"/>
    <w:rsid w:val="004166A8"/>
    <w:rsid w:val="004167C0"/>
    <w:rsid w:val="00416BFD"/>
    <w:rsid w:val="00416C97"/>
    <w:rsid w:val="00417AD5"/>
    <w:rsid w:val="00417E22"/>
    <w:rsid w:val="00420100"/>
    <w:rsid w:val="00420196"/>
    <w:rsid w:val="0042026F"/>
    <w:rsid w:val="00420693"/>
    <w:rsid w:val="00420710"/>
    <w:rsid w:val="00420A58"/>
    <w:rsid w:val="00420B15"/>
    <w:rsid w:val="00420B1A"/>
    <w:rsid w:val="00420B7B"/>
    <w:rsid w:val="00420F4E"/>
    <w:rsid w:val="00420F7F"/>
    <w:rsid w:val="004218C3"/>
    <w:rsid w:val="00421D2B"/>
    <w:rsid w:val="0042241A"/>
    <w:rsid w:val="00422893"/>
    <w:rsid w:val="00422CDD"/>
    <w:rsid w:val="004235AC"/>
    <w:rsid w:val="00423816"/>
    <w:rsid w:val="00423BB4"/>
    <w:rsid w:val="00423E8A"/>
    <w:rsid w:val="00424636"/>
    <w:rsid w:val="00424986"/>
    <w:rsid w:val="0042503D"/>
    <w:rsid w:val="004252DA"/>
    <w:rsid w:val="00425978"/>
    <w:rsid w:val="00425990"/>
    <w:rsid w:val="00425EE5"/>
    <w:rsid w:val="0042606A"/>
    <w:rsid w:val="0042695E"/>
    <w:rsid w:val="00426B55"/>
    <w:rsid w:val="00426F73"/>
    <w:rsid w:val="00427317"/>
    <w:rsid w:val="00427800"/>
    <w:rsid w:val="00427EA4"/>
    <w:rsid w:val="004303A1"/>
    <w:rsid w:val="00430ABF"/>
    <w:rsid w:val="004319CC"/>
    <w:rsid w:val="00431C06"/>
    <w:rsid w:val="004322FC"/>
    <w:rsid w:val="00432AF5"/>
    <w:rsid w:val="00433B91"/>
    <w:rsid w:val="00433FBB"/>
    <w:rsid w:val="00434450"/>
    <w:rsid w:val="00434B24"/>
    <w:rsid w:val="00435092"/>
    <w:rsid w:val="004350E2"/>
    <w:rsid w:val="00435125"/>
    <w:rsid w:val="004351A4"/>
    <w:rsid w:val="0043522F"/>
    <w:rsid w:val="004354B1"/>
    <w:rsid w:val="0043569A"/>
    <w:rsid w:val="00435949"/>
    <w:rsid w:val="00435B56"/>
    <w:rsid w:val="00436024"/>
    <w:rsid w:val="004364CC"/>
    <w:rsid w:val="00436CD0"/>
    <w:rsid w:val="00436FFE"/>
    <w:rsid w:val="00437985"/>
    <w:rsid w:val="004379B8"/>
    <w:rsid w:val="0044027D"/>
    <w:rsid w:val="004402E4"/>
    <w:rsid w:val="00440406"/>
    <w:rsid w:val="004404CE"/>
    <w:rsid w:val="004406AF"/>
    <w:rsid w:val="00440F37"/>
    <w:rsid w:val="004412A1"/>
    <w:rsid w:val="00441CBA"/>
    <w:rsid w:val="00441CE3"/>
    <w:rsid w:val="00441FAE"/>
    <w:rsid w:val="00442A5F"/>
    <w:rsid w:val="00442E64"/>
    <w:rsid w:val="0044351A"/>
    <w:rsid w:val="0044353C"/>
    <w:rsid w:val="004435C4"/>
    <w:rsid w:val="00444026"/>
    <w:rsid w:val="00444139"/>
    <w:rsid w:val="004448C6"/>
    <w:rsid w:val="004451EC"/>
    <w:rsid w:val="00445BA8"/>
    <w:rsid w:val="00445BCA"/>
    <w:rsid w:val="0044604C"/>
    <w:rsid w:val="00446339"/>
    <w:rsid w:val="004463EC"/>
    <w:rsid w:val="004464E8"/>
    <w:rsid w:val="0044699F"/>
    <w:rsid w:val="004469D5"/>
    <w:rsid w:val="00446A76"/>
    <w:rsid w:val="00446BC5"/>
    <w:rsid w:val="00446F65"/>
    <w:rsid w:val="00446FF5"/>
    <w:rsid w:val="00447234"/>
    <w:rsid w:val="004474D0"/>
    <w:rsid w:val="0044754B"/>
    <w:rsid w:val="00447695"/>
    <w:rsid w:val="004476EC"/>
    <w:rsid w:val="00447CDA"/>
    <w:rsid w:val="00447EC3"/>
    <w:rsid w:val="004503E1"/>
    <w:rsid w:val="004503EB"/>
    <w:rsid w:val="00450499"/>
    <w:rsid w:val="004509ED"/>
    <w:rsid w:val="00450E7F"/>
    <w:rsid w:val="0045146C"/>
    <w:rsid w:val="004518E6"/>
    <w:rsid w:val="004519A0"/>
    <w:rsid w:val="00451C7F"/>
    <w:rsid w:val="00451DA4"/>
    <w:rsid w:val="004520D5"/>
    <w:rsid w:val="004523CE"/>
    <w:rsid w:val="004523F3"/>
    <w:rsid w:val="00452C1C"/>
    <w:rsid w:val="00452C62"/>
    <w:rsid w:val="00452ECB"/>
    <w:rsid w:val="00453050"/>
    <w:rsid w:val="0045343A"/>
    <w:rsid w:val="0045365E"/>
    <w:rsid w:val="004538E9"/>
    <w:rsid w:val="00453A22"/>
    <w:rsid w:val="00453D65"/>
    <w:rsid w:val="00454315"/>
    <w:rsid w:val="00454D5A"/>
    <w:rsid w:val="00454FF0"/>
    <w:rsid w:val="00455824"/>
    <w:rsid w:val="0045619E"/>
    <w:rsid w:val="00456788"/>
    <w:rsid w:val="00456994"/>
    <w:rsid w:val="00456A76"/>
    <w:rsid w:val="004572A3"/>
    <w:rsid w:val="0045761F"/>
    <w:rsid w:val="00457C31"/>
    <w:rsid w:val="004601BD"/>
    <w:rsid w:val="004606CB"/>
    <w:rsid w:val="00461A7C"/>
    <w:rsid w:val="00461E2D"/>
    <w:rsid w:val="00462042"/>
    <w:rsid w:val="004626D6"/>
    <w:rsid w:val="00462B53"/>
    <w:rsid w:val="004633DA"/>
    <w:rsid w:val="0046340E"/>
    <w:rsid w:val="00463C49"/>
    <w:rsid w:val="00463CDC"/>
    <w:rsid w:val="00463DD7"/>
    <w:rsid w:val="00463FE6"/>
    <w:rsid w:val="00464101"/>
    <w:rsid w:val="0046440A"/>
    <w:rsid w:val="004649B3"/>
    <w:rsid w:val="00464C2E"/>
    <w:rsid w:val="00465583"/>
    <w:rsid w:val="00465589"/>
    <w:rsid w:val="004659A8"/>
    <w:rsid w:val="00465E54"/>
    <w:rsid w:val="00466122"/>
    <w:rsid w:val="00466410"/>
    <w:rsid w:val="004664C2"/>
    <w:rsid w:val="00466600"/>
    <w:rsid w:val="00466CAF"/>
    <w:rsid w:val="00466CFE"/>
    <w:rsid w:val="00466F31"/>
    <w:rsid w:val="0046702A"/>
    <w:rsid w:val="0046785D"/>
    <w:rsid w:val="00467A57"/>
    <w:rsid w:val="00467D10"/>
    <w:rsid w:val="00467DE4"/>
    <w:rsid w:val="00467E6A"/>
    <w:rsid w:val="00467EAA"/>
    <w:rsid w:val="00467F83"/>
    <w:rsid w:val="00467FF4"/>
    <w:rsid w:val="0047021A"/>
    <w:rsid w:val="0047027F"/>
    <w:rsid w:val="00470347"/>
    <w:rsid w:val="00470783"/>
    <w:rsid w:val="00470B65"/>
    <w:rsid w:val="00470F60"/>
    <w:rsid w:val="00471663"/>
    <w:rsid w:val="00471A94"/>
    <w:rsid w:val="00471B9D"/>
    <w:rsid w:val="00472249"/>
    <w:rsid w:val="00472531"/>
    <w:rsid w:val="0047256D"/>
    <w:rsid w:val="0047273C"/>
    <w:rsid w:val="00472D48"/>
    <w:rsid w:val="00472E2F"/>
    <w:rsid w:val="00472EA8"/>
    <w:rsid w:val="0047308B"/>
    <w:rsid w:val="00473383"/>
    <w:rsid w:val="004733EB"/>
    <w:rsid w:val="00473644"/>
    <w:rsid w:val="00473750"/>
    <w:rsid w:val="00473B2B"/>
    <w:rsid w:val="00473C58"/>
    <w:rsid w:val="00473D20"/>
    <w:rsid w:val="00473E84"/>
    <w:rsid w:val="00473F19"/>
    <w:rsid w:val="00473F6E"/>
    <w:rsid w:val="00474393"/>
    <w:rsid w:val="00474BFD"/>
    <w:rsid w:val="00474D6C"/>
    <w:rsid w:val="00474EA2"/>
    <w:rsid w:val="00475413"/>
    <w:rsid w:val="00475545"/>
    <w:rsid w:val="00476572"/>
    <w:rsid w:val="004765B1"/>
    <w:rsid w:val="00476654"/>
    <w:rsid w:val="00476781"/>
    <w:rsid w:val="00476884"/>
    <w:rsid w:val="00476AD6"/>
    <w:rsid w:val="00476B8B"/>
    <w:rsid w:val="00476CAB"/>
    <w:rsid w:val="00477727"/>
    <w:rsid w:val="004806F3"/>
    <w:rsid w:val="004807B8"/>
    <w:rsid w:val="00480977"/>
    <w:rsid w:val="00480AAD"/>
    <w:rsid w:val="00481148"/>
    <w:rsid w:val="0048139E"/>
    <w:rsid w:val="00481581"/>
    <w:rsid w:val="0048161A"/>
    <w:rsid w:val="00481690"/>
    <w:rsid w:val="00481C76"/>
    <w:rsid w:val="00482BEC"/>
    <w:rsid w:val="00482C4A"/>
    <w:rsid w:val="00482EA4"/>
    <w:rsid w:val="004833CD"/>
    <w:rsid w:val="004835A1"/>
    <w:rsid w:val="00483F32"/>
    <w:rsid w:val="0048450A"/>
    <w:rsid w:val="004845E8"/>
    <w:rsid w:val="004846CC"/>
    <w:rsid w:val="00484E4D"/>
    <w:rsid w:val="004852AC"/>
    <w:rsid w:val="004859BB"/>
    <w:rsid w:val="00485D2A"/>
    <w:rsid w:val="00485E55"/>
    <w:rsid w:val="00486692"/>
    <w:rsid w:val="004878A5"/>
    <w:rsid w:val="00487A8F"/>
    <w:rsid w:val="00487E61"/>
    <w:rsid w:val="00487F2B"/>
    <w:rsid w:val="00490662"/>
    <w:rsid w:val="0049087F"/>
    <w:rsid w:val="00490E89"/>
    <w:rsid w:val="00490FB1"/>
    <w:rsid w:val="00491198"/>
    <w:rsid w:val="00492738"/>
    <w:rsid w:val="00492AC6"/>
    <w:rsid w:val="00493273"/>
    <w:rsid w:val="0049341A"/>
    <w:rsid w:val="004934F0"/>
    <w:rsid w:val="0049371E"/>
    <w:rsid w:val="004937BF"/>
    <w:rsid w:val="0049398D"/>
    <w:rsid w:val="00493AD3"/>
    <w:rsid w:val="00493BF9"/>
    <w:rsid w:val="00493E99"/>
    <w:rsid w:val="004941BC"/>
    <w:rsid w:val="0049430D"/>
    <w:rsid w:val="0049536E"/>
    <w:rsid w:val="00495593"/>
    <w:rsid w:val="00495C5E"/>
    <w:rsid w:val="00495DF5"/>
    <w:rsid w:val="0049626C"/>
    <w:rsid w:val="00496299"/>
    <w:rsid w:val="004966F8"/>
    <w:rsid w:val="00496839"/>
    <w:rsid w:val="004969D0"/>
    <w:rsid w:val="0049726D"/>
    <w:rsid w:val="004972C1"/>
    <w:rsid w:val="004973D6"/>
    <w:rsid w:val="004977C0"/>
    <w:rsid w:val="00497810"/>
    <w:rsid w:val="0049794C"/>
    <w:rsid w:val="00497BC1"/>
    <w:rsid w:val="004A011B"/>
    <w:rsid w:val="004A031D"/>
    <w:rsid w:val="004A0426"/>
    <w:rsid w:val="004A0815"/>
    <w:rsid w:val="004A0A4A"/>
    <w:rsid w:val="004A130E"/>
    <w:rsid w:val="004A14CB"/>
    <w:rsid w:val="004A18D0"/>
    <w:rsid w:val="004A1AFA"/>
    <w:rsid w:val="004A1D97"/>
    <w:rsid w:val="004A2B88"/>
    <w:rsid w:val="004A31D8"/>
    <w:rsid w:val="004A33B9"/>
    <w:rsid w:val="004A3606"/>
    <w:rsid w:val="004A39CE"/>
    <w:rsid w:val="004A4590"/>
    <w:rsid w:val="004A4D18"/>
    <w:rsid w:val="004A5090"/>
    <w:rsid w:val="004A52E0"/>
    <w:rsid w:val="004A5605"/>
    <w:rsid w:val="004A5619"/>
    <w:rsid w:val="004A58DF"/>
    <w:rsid w:val="004A6071"/>
    <w:rsid w:val="004A6355"/>
    <w:rsid w:val="004A680A"/>
    <w:rsid w:val="004A6B1A"/>
    <w:rsid w:val="004A6C1C"/>
    <w:rsid w:val="004A70EB"/>
    <w:rsid w:val="004A730F"/>
    <w:rsid w:val="004A7522"/>
    <w:rsid w:val="004A772C"/>
    <w:rsid w:val="004A791A"/>
    <w:rsid w:val="004A7C22"/>
    <w:rsid w:val="004B063A"/>
    <w:rsid w:val="004B068F"/>
    <w:rsid w:val="004B0A1B"/>
    <w:rsid w:val="004B0FBB"/>
    <w:rsid w:val="004B1175"/>
    <w:rsid w:val="004B12E0"/>
    <w:rsid w:val="004B2372"/>
    <w:rsid w:val="004B27C5"/>
    <w:rsid w:val="004B288F"/>
    <w:rsid w:val="004B2AB3"/>
    <w:rsid w:val="004B2B2C"/>
    <w:rsid w:val="004B2F5C"/>
    <w:rsid w:val="004B31E1"/>
    <w:rsid w:val="004B35CB"/>
    <w:rsid w:val="004B35F5"/>
    <w:rsid w:val="004B36F2"/>
    <w:rsid w:val="004B381D"/>
    <w:rsid w:val="004B3B37"/>
    <w:rsid w:val="004B3D47"/>
    <w:rsid w:val="004B4678"/>
    <w:rsid w:val="004B4D43"/>
    <w:rsid w:val="004B4E8A"/>
    <w:rsid w:val="004B5105"/>
    <w:rsid w:val="004B5185"/>
    <w:rsid w:val="004B5420"/>
    <w:rsid w:val="004B5858"/>
    <w:rsid w:val="004B6006"/>
    <w:rsid w:val="004B619D"/>
    <w:rsid w:val="004B65C0"/>
    <w:rsid w:val="004B6619"/>
    <w:rsid w:val="004B740F"/>
    <w:rsid w:val="004B7576"/>
    <w:rsid w:val="004B7BB6"/>
    <w:rsid w:val="004B7CF1"/>
    <w:rsid w:val="004B7D14"/>
    <w:rsid w:val="004B7E71"/>
    <w:rsid w:val="004C0089"/>
    <w:rsid w:val="004C057A"/>
    <w:rsid w:val="004C0619"/>
    <w:rsid w:val="004C0BF6"/>
    <w:rsid w:val="004C0F33"/>
    <w:rsid w:val="004C1545"/>
    <w:rsid w:val="004C1847"/>
    <w:rsid w:val="004C1B27"/>
    <w:rsid w:val="004C1B59"/>
    <w:rsid w:val="004C20B7"/>
    <w:rsid w:val="004C26B5"/>
    <w:rsid w:val="004C2756"/>
    <w:rsid w:val="004C283D"/>
    <w:rsid w:val="004C327D"/>
    <w:rsid w:val="004C39AC"/>
    <w:rsid w:val="004C3CEE"/>
    <w:rsid w:val="004C439C"/>
    <w:rsid w:val="004C454D"/>
    <w:rsid w:val="004C4CAC"/>
    <w:rsid w:val="004C4DCE"/>
    <w:rsid w:val="004C5060"/>
    <w:rsid w:val="004C52E1"/>
    <w:rsid w:val="004C5750"/>
    <w:rsid w:val="004C596A"/>
    <w:rsid w:val="004C7130"/>
    <w:rsid w:val="004C715A"/>
    <w:rsid w:val="004C7172"/>
    <w:rsid w:val="004C72AD"/>
    <w:rsid w:val="004C7410"/>
    <w:rsid w:val="004C7531"/>
    <w:rsid w:val="004C75BE"/>
    <w:rsid w:val="004C75E1"/>
    <w:rsid w:val="004C7B6D"/>
    <w:rsid w:val="004C7DFB"/>
    <w:rsid w:val="004D001D"/>
    <w:rsid w:val="004D0E14"/>
    <w:rsid w:val="004D0EC7"/>
    <w:rsid w:val="004D13D5"/>
    <w:rsid w:val="004D1A52"/>
    <w:rsid w:val="004D1E4E"/>
    <w:rsid w:val="004D225D"/>
    <w:rsid w:val="004D2868"/>
    <w:rsid w:val="004D29B6"/>
    <w:rsid w:val="004D2F6C"/>
    <w:rsid w:val="004D3345"/>
    <w:rsid w:val="004D33BC"/>
    <w:rsid w:val="004D35AA"/>
    <w:rsid w:val="004D393F"/>
    <w:rsid w:val="004D4487"/>
    <w:rsid w:val="004D453D"/>
    <w:rsid w:val="004D4777"/>
    <w:rsid w:val="004D4F89"/>
    <w:rsid w:val="004D4FF3"/>
    <w:rsid w:val="004D517C"/>
    <w:rsid w:val="004D57A0"/>
    <w:rsid w:val="004D659D"/>
    <w:rsid w:val="004D6B29"/>
    <w:rsid w:val="004D776D"/>
    <w:rsid w:val="004D77F0"/>
    <w:rsid w:val="004D7B19"/>
    <w:rsid w:val="004D7FE9"/>
    <w:rsid w:val="004E0058"/>
    <w:rsid w:val="004E006C"/>
    <w:rsid w:val="004E0360"/>
    <w:rsid w:val="004E046C"/>
    <w:rsid w:val="004E04BC"/>
    <w:rsid w:val="004E09C4"/>
    <w:rsid w:val="004E0C76"/>
    <w:rsid w:val="004E124E"/>
    <w:rsid w:val="004E195F"/>
    <w:rsid w:val="004E1AA1"/>
    <w:rsid w:val="004E1DF7"/>
    <w:rsid w:val="004E20F7"/>
    <w:rsid w:val="004E2403"/>
    <w:rsid w:val="004E2481"/>
    <w:rsid w:val="004E2A43"/>
    <w:rsid w:val="004E2FD1"/>
    <w:rsid w:val="004E3095"/>
    <w:rsid w:val="004E3207"/>
    <w:rsid w:val="004E344A"/>
    <w:rsid w:val="004E36A6"/>
    <w:rsid w:val="004E404C"/>
    <w:rsid w:val="004E422C"/>
    <w:rsid w:val="004E47AF"/>
    <w:rsid w:val="004E482B"/>
    <w:rsid w:val="004E4AC4"/>
    <w:rsid w:val="004E4F81"/>
    <w:rsid w:val="004E53AC"/>
    <w:rsid w:val="004E5DF2"/>
    <w:rsid w:val="004E6424"/>
    <w:rsid w:val="004E67A4"/>
    <w:rsid w:val="004E6A0A"/>
    <w:rsid w:val="004E6EB3"/>
    <w:rsid w:val="004E6EC4"/>
    <w:rsid w:val="004E72C7"/>
    <w:rsid w:val="004E7380"/>
    <w:rsid w:val="004E7B97"/>
    <w:rsid w:val="004F04A8"/>
    <w:rsid w:val="004F0BB9"/>
    <w:rsid w:val="004F0D74"/>
    <w:rsid w:val="004F0E06"/>
    <w:rsid w:val="004F173B"/>
    <w:rsid w:val="004F1943"/>
    <w:rsid w:val="004F26D0"/>
    <w:rsid w:val="004F2DE3"/>
    <w:rsid w:val="004F2DFF"/>
    <w:rsid w:val="004F42FC"/>
    <w:rsid w:val="004F4823"/>
    <w:rsid w:val="004F4D59"/>
    <w:rsid w:val="004F50F8"/>
    <w:rsid w:val="004F53B2"/>
    <w:rsid w:val="004F54EF"/>
    <w:rsid w:val="004F5826"/>
    <w:rsid w:val="004F5A22"/>
    <w:rsid w:val="004F5D07"/>
    <w:rsid w:val="004F5F50"/>
    <w:rsid w:val="004F66EE"/>
    <w:rsid w:val="004F6B2F"/>
    <w:rsid w:val="004F6B84"/>
    <w:rsid w:val="004F728A"/>
    <w:rsid w:val="004F75F7"/>
    <w:rsid w:val="004F7D02"/>
    <w:rsid w:val="004F7DAE"/>
    <w:rsid w:val="004F7F22"/>
    <w:rsid w:val="004F7F2F"/>
    <w:rsid w:val="0050011A"/>
    <w:rsid w:val="00500611"/>
    <w:rsid w:val="00500827"/>
    <w:rsid w:val="005008A2"/>
    <w:rsid w:val="00500ABB"/>
    <w:rsid w:val="005010EA"/>
    <w:rsid w:val="005010EE"/>
    <w:rsid w:val="005015D2"/>
    <w:rsid w:val="0050240F"/>
    <w:rsid w:val="00502796"/>
    <w:rsid w:val="00502A71"/>
    <w:rsid w:val="00502CA3"/>
    <w:rsid w:val="00502D83"/>
    <w:rsid w:val="00503379"/>
    <w:rsid w:val="00503F5F"/>
    <w:rsid w:val="005041B9"/>
    <w:rsid w:val="005042D7"/>
    <w:rsid w:val="00504696"/>
    <w:rsid w:val="00504E95"/>
    <w:rsid w:val="005050D7"/>
    <w:rsid w:val="005055DB"/>
    <w:rsid w:val="00506047"/>
    <w:rsid w:val="005062B7"/>
    <w:rsid w:val="00506605"/>
    <w:rsid w:val="0050681D"/>
    <w:rsid w:val="00506D15"/>
    <w:rsid w:val="00506F95"/>
    <w:rsid w:val="00507A24"/>
    <w:rsid w:val="00510422"/>
    <w:rsid w:val="0051042E"/>
    <w:rsid w:val="005104F2"/>
    <w:rsid w:val="00510E0F"/>
    <w:rsid w:val="00511324"/>
    <w:rsid w:val="005115D6"/>
    <w:rsid w:val="0051190C"/>
    <w:rsid w:val="005125B2"/>
    <w:rsid w:val="00512E72"/>
    <w:rsid w:val="00512EC6"/>
    <w:rsid w:val="0051363D"/>
    <w:rsid w:val="00513EC7"/>
    <w:rsid w:val="00514C5B"/>
    <w:rsid w:val="00514C62"/>
    <w:rsid w:val="00514E0A"/>
    <w:rsid w:val="00515594"/>
    <w:rsid w:val="0051574C"/>
    <w:rsid w:val="00515DD0"/>
    <w:rsid w:val="005166E1"/>
    <w:rsid w:val="00516CD7"/>
    <w:rsid w:val="00516F66"/>
    <w:rsid w:val="00517462"/>
    <w:rsid w:val="005176B7"/>
    <w:rsid w:val="00517801"/>
    <w:rsid w:val="0051799C"/>
    <w:rsid w:val="00517B33"/>
    <w:rsid w:val="00517ED9"/>
    <w:rsid w:val="00517F41"/>
    <w:rsid w:val="0052043A"/>
    <w:rsid w:val="0052068D"/>
    <w:rsid w:val="0052087D"/>
    <w:rsid w:val="00520997"/>
    <w:rsid w:val="005209DC"/>
    <w:rsid w:val="00520B20"/>
    <w:rsid w:val="00520B56"/>
    <w:rsid w:val="00520B68"/>
    <w:rsid w:val="00520C8E"/>
    <w:rsid w:val="00520CD1"/>
    <w:rsid w:val="00520D99"/>
    <w:rsid w:val="00520F0F"/>
    <w:rsid w:val="00521501"/>
    <w:rsid w:val="0052160C"/>
    <w:rsid w:val="0052188B"/>
    <w:rsid w:val="00521FB5"/>
    <w:rsid w:val="005222D3"/>
    <w:rsid w:val="005223F2"/>
    <w:rsid w:val="005224E6"/>
    <w:rsid w:val="005229EE"/>
    <w:rsid w:val="00522A45"/>
    <w:rsid w:val="00522BF9"/>
    <w:rsid w:val="00522C80"/>
    <w:rsid w:val="00522E4C"/>
    <w:rsid w:val="005233E8"/>
    <w:rsid w:val="00523567"/>
    <w:rsid w:val="00523724"/>
    <w:rsid w:val="00523B71"/>
    <w:rsid w:val="005249BF"/>
    <w:rsid w:val="00524ACE"/>
    <w:rsid w:val="00524F75"/>
    <w:rsid w:val="0052519F"/>
    <w:rsid w:val="005255CA"/>
    <w:rsid w:val="0052571B"/>
    <w:rsid w:val="005257E4"/>
    <w:rsid w:val="00525EDE"/>
    <w:rsid w:val="00526577"/>
    <w:rsid w:val="0052660C"/>
    <w:rsid w:val="00526B2D"/>
    <w:rsid w:val="00526D55"/>
    <w:rsid w:val="0052709C"/>
    <w:rsid w:val="00527AAB"/>
    <w:rsid w:val="00527ADD"/>
    <w:rsid w:val="00527F8D"/>
    <w:rsid w:val="0053030D"/>
    <w:rsid w:val="0053035E"/>
    <w:rsid w:val="00530687"/>
    <w:rsid w:val="00530B7F"/>
    <w:rsid w:val="00530DD5"/>
    <w:rsid w:val="00530DFB"/>
    <w:rsid w:val="00530F10"/>
    <w:rsid w:val="005311A1"/>
    <w:rsid w:val="005314AC"/>
    <w:rsid w:val="00531B29"/>
    <w:rsid w:val="00531C5D"/>
    <w:rsid w:val="00531E52"/>
    <w:rsid w:val="00531EBE"/>
    <w:rsid w:val="00532275"/>
    <w:rsid w:val="0053288E"/>
    <w:rsid w:val="00532A23"/>
    <w:rsid w:val="00532CFB"/>
    <w:rsid w:val="00533217"/>
    <w:rsid w:val="0053331D"/>
    <w:rsid w:val="005335B7"/>
    <w:rsid w:val="00533697"/>
    <w:rsid w:val="0053376B"/>
    <w:rsid w:val="005337A7"/>
    <w:rsid w:val="005337C0"/>
    <w:rsid w:val="00533D34"/>
    <w:rsid w:val="00533E06"/>
    <w:rsid w:val="00533FAF"/>
    <w:rsid w:val="00534287"/>
    <w:rsid w:val="00534554"/>
    <w:rsid w:val="0053463B"/>
    <w:rsid w:val="005348FF"/>
    <w:rsid w:val="00534D3A"/>
    <w:rsid w:val="00535604"/>
    <w:rsid w:val="00535ED0"/>
    <w:rsid w:val="00535FD4"/>
    <w:rsid w:val="00536DE1"/>
    <w:rsid w:val="00537700"/>
    <w:rsid w:val="005377F4"/>
    <w:rsid w:val="00537BC3"/>
    <w:rsid w:val="00540096"/>
    <w:rsid w:val="0054020D"/>
    <w:rsid w:val="005403FF"/>
    <w:rsid w:val="005407E9"/>
    <w:rsid w:val="00541283"/>
    <w:rsid w:val="0054236A"/>
    <w:rsid w:val="005425AB"/>
    <w:rsid w:val="00543429"/>
    <w:rsid w:val="005437CC"/>
    <w:rsid w:val="0054392F"/>
    <w:rsid w:val="00543C29"/>
    <w:rsid w:val="00543DEA"/>
    <w:rsid w:val="0054402A"/>
    <w:rsid w:val="00544250"/>
    <w:rsid w:val="00544A14"/>
    <w:rsid w:val="005452DE"/>
    <w:rsid w:val="00545C96"/>
    <w:rsid w:val="00545D11"/>
    <w:rsid w:val="0054643D"/>
    <w:rsid w:val="00546607"/>
    <w:rsid w:val="00546E93"/>
    <w:rsid w:val="00547515"/>
    <w:rsid w:val="0054762A"/>
    <w:rsid w:val="005476AA"/>
    <w:rsid w:val="005476E5"/>
    <w:rsid w:val="005477FD"/>
    <w:rsid w:val="00550389"/>
    <w:rsid w:val="005506E3"/>
    <w:rsid w:val="00550860"/>
    <w:rsid w:val="00550AD7"/>
    <w:rsid w:val="00550CDE"/>
    <w:rsid w:val="00550D92"/>
    <w:rsid w:val="00551057"/>
    <w:rsid w:val="00551666"/>
    <w:rsid w:val="005517DD"/>
    <w:rsid w:val="00552045"/>
    <w:rsid w:val="00552737"/>
    <w:rsid w:val="00552B6E"/>
    <w:rsid w:val="00552E4E"/>
    <w:rsid w:val="00552ECC"/>
    <w:rsid w:val="00552ECF"/>
    <w:rsid w:val="0055303B"/>
    <w:rsid w:val="0055344D"/>
    <w:rsid w:val="0055366A"/>
    <w:rsid w:val="00553AB2"/>
    <w:rsid w:val="00553EB2"/>
    <w:rsid w:val="0055406E"/>
    <w:rsid w:val="005540CE"/>
    <w:rsid w:val="005540E1"/>
    <w:rsid w:val="005548F2"/>
    <w:rsid w:val="00555478"/>
    <w:rsid w:val="005559C6"/>
    <w:rsid w:val="00555FD9"/>
    <w:rsid w:val="00555FDA"/>
    <w:rsid w:val="005562A0"/>
    <w:rsid w:val="00556535"/>
    <w:rsid w:val="005569BA"/>
    <w:rsid w:val="00556BC8"/>
    <w:rsid w:val="00556CD1"/>
    <w:rsid w:val="00556D31"/>
    <w:rsid w:val="00557527"/>
    <w:rsid w:val="00557F23"/>
    <w:rsid w:val="00560115"/>
    <w:rsid w:val="00560210"/>
    <w:rsid w:val="00560A33"/>
    <w:rsid w:val="00561AD7"/>
    <w:rsid w:val="00561C1C"/>
    <w:rsid w:val="00561CE2"/>
    <w:rsid w:val="00562282"/>
    <w:rsid w:val="005622C7"/>
    <w:rsid w:val="0056270B"/>
    <w:rsid w:val="005627F0"/>
    <w:rsid w:val="00563280"/>
    <w:rsid w:val="0056364B"/>
    <w:rsid w:val="00563A73"/>
    <w:rsid w:val="005642D8"/>
    <w:rsid w:val="00564535"/>
    <w:rsid w:val="00564D72"/>
    <w:rsid w:val="00564EEC"/>
    <w:rsid w:val="005652DB"/>
    <w:rsid w:val="00565AC6"/>
    <w:rsid w:val="00565FD6"/>
    <w:rsid w:val="00566348"/>
    <w:rsid w:val="00566A95"/>
    <w:rsid w:val="00566ACA"/>
    <w:rsid w:val="0056708F"/>
    <w:rsid w:val="0057020D"/>
    <w:rsid w:val="005704EC"/>
    <w:rsid w:val="005707DD"/>
    <w:rsid w:val="00570AE5"/>
    <w:rsid w:val="00570E24"/>
    <w:rsid w:val="005713E7"/>
    <w:rsid w:val="00571B91"/>
    <w:rsid w:val="00571C88"/>
    <w:rsid w:val="00572AA9"/>
    <w:rsid w:val="00572D63"/>
    <w:rsid w:val="005732BA"/>
    <w:rsid w:val="00573369"/>
    <w:rsid w:val="00573412"/>
    <w:rsid w:val="00573AE1"/>
    <w:rsid w:val="00573AFB"/>
    <w:rsid w:val="00573D02"/>
    <w:rsid w:val="00573D22"/>
    <w:rsid w:val="00573FAF"/>
    <w:rsid w:val="00574DF3"/>
    <w:rsid w:val="0057503B"/>
    <w:rsid w:val="00575B89"/>
    <w:rsid w:val="00575FB7"/>
    <w:rsid w:val="0057672D"/>
    <w:rsid w:val="005767DD"/>
    <w:rsid w:val="00576ED9"/>
    <w:rsid w:val="00577282"/>
    <w:rsid w:val="005772E8"/>
    <w:rsid w:val="0057776E"/>
    <w:rsid w:val="00577FDC"/>
    <w:rsid w:val="00580268"/>
    <w:rsid w:val="00580831"/>
    <w:rsid w:val="00580838"/>
    <w:rsid w:val="00580E59"/>
    <w:rsid w:val="005812A7"/>
    <w:rsid w:val="005813CC"/>
    <w:rsid w:val="005814CB"/>
    <w:rsid w:val="00581F38"/>
    <w:rsid w:val="005822AD"/>
    <w:rsid w:val="00583223"/>
    <w:rsid w:val="005834C8"/>
    <w:rsid w:val="00583782"/>
    <w:rsid w:val="00583803"/>
    <w:rsid w:val="00583A33"/>
    <w:rsid w:val="00584182"/>
    <w:rsid w:val="005842E4"/>
    <w:rsid w:val="005848EE"/>
    <w:rsid w:val="00584ABE"/>
    <w:rsid w:val="00584CD1"/>
    <w:rsid w:val="00584D43"/>
    <w:rsid w:val="00584D70"/>
    <w:rsid w:val="0058553C"/>
    <w:rsid w:val="0058576B"/>
    <w:rsid w:val="00586294"/>
    <w:rsid w:val="005879CC"/>
    <w:rsid w:val="005879D9"/>
    <w:rsid w:val="00587FCA"/>
    <w:rsid w:val="00590177"/>
    <w:rsid w:val="00590255"/>
    <w:rsid w:val="005907C9"/>
    <w:rsid w:val="00590F60"/>
    <w:rsid w:val="00591424"/>
    <w:rsid w:val="00591664"/>
    <w:rsid w:val="00591D7C"/>
    <w:rsid w:val="00591E03"/>
    <w:rsid w:val="0059217B"/>
    <w:rsid w:val="0059454E"/>
    <w:rsid w:val="005945CC"/>
    <w:rsid w:val="00594B27"/>
    <w:rsid w:val="00594C8F"/>
    <w:rsid w:val="00594DEB"/>
    <w:rsid w:val="00594DED"/>
    <w:rsid w:val="0059518E"/>
    <w:rsid w:val="00596132"/>
    <w:rsid w:val="005969D2"/>
    <w:rsid w:val="00596D91"/>
    <w:rsid w:val="00597398"/>
    <w:rsid w:val="00597663"/>
    <w:rsid w:val="005979A6"/>
    <w:rsid w:val="005A02D5"/>
    <w:rsid w:val="005A0C6C"/>
    <w:rsid w:val="005A1585"/>
    <w:rsid w:val="005A173B"/>
    <w:rsid w:val="005A1C77"/>
    <w:rsid w:val="005A223A"/>
    <w:rsid w:val="005A2502"/>
    <w:rsid w:val="005A289A"/>
    <w:rsid w:val="005A357C"/>
    <w:rsid w:val="005A3BD5"/>
    <w:rsid w:val="005A4173"/>
    <w:rsid w:val="005A4B64"/>
    <w:rsid w:val="005A5559"/>
    <w:rsid w:val="005A5983"/>
    <w:rsid w:val="005A5CCA"/>
    <w:rsid w:val="005A5E6E"/>
    <w:rsid w:val="005A632F"/>
    <w:rsid w:val="005A68D8"/>
    <w:rsid w:val="005A6C9C"/>
    <w:rsid w:val="005A6F28"/>
    <w:rsid w:val="005A7E30"/>
    <w:rsid w:val="005A7F71"/>
    <w:rsid w:val="005B0A8B"/>
    <w:rsid w:val="005B0BE4"/>
    <w:rsid w:val="005B0F16"/>
    <w:rsid w:val="005B2368"/>
    <w:rsid w:val="005B2629"/>
    <w:rsid w:val="005B28E5"/>
    <w:rsid w:val="005B2CE1"/>
    <w:rsid w:val="005B34B3"/>
    <w:rsid w:val="005B3A21"/>
    <w:rsid w:val="005B3E5E"/>
    <w:rsid w:val="005B4968"/>
    <w:rsid w:val="005B4D59"/>
    <w:rsid w:val="005B4E37"/>
    <w:rsid w:val="005B5089"/>
    <w:rsid w:val="005B54BD"/>
    <w:rsid w:val="005B5B91"/>
    <w:rsid w:val="005B6900"/>
    <w:rsid w:val="005B7109"/>
    <w:rsid w:val="005B75FB"/>
    <w:rsid w:val="005B77C1"/>
    <w:rsid w:val="005B7CE0"/>
    <w:rsid w:val="005C03A0"/>
    <w:rsid w:val="005C071F"/>
    <w:rsid w:val="005C07E8"/>
    <w:rsid w:val="005C0870"/>
    <w:rsid w:val="005C0B68"/>
    <w:rsid w:val="005C0B8F"/>
    <w:rsid w:val="005C0D7A"/>
    <w:rsid w:val="005C12E3"/>
    <w:rsid w:val="005C13C0"/>
    <w:rsid w:val="005C172A"/>
    <w:rsid w:val="005C1EAA"/>
    <w:rsid w:val="005C1F23"/>
    <w:rsid w:val="005C233D"/>
    <w:rsid w:val="005C25DE"/>
    <w:rsid w:val="005C2845"/>
    <w:rsid w:val="005C289B"/>
    <w:rsid w:val="005C2E85"/>
    <w:rsid w:val="005C340C"/>
    <w:rsid w:val="005C3890"/>
    <w:rsid w:val="005C40D4"/>
    <w:rsid w:val="005C4A67"/>
    <w:rsid w:val="005C4AB2"/>
    <w:rsid w:val="005C4F4C"/>
    <w:rsid w:val="005C6353"/>
    <w:rsid w:val="005C63BF"/>
    <w:rsid w:val="005C658B"/>
    <w:rsid w:val="005C66B7"/>
    <w:rsid w:val="005C6895"/>
    <w:rsid w:val="005C68BD"/>
    <w:rsid w:val="005C6A1B"/>
    <w:rsid w:val="005C6F78"/>
    <w:rsid w:val="005C6FFC"/>
    <w:rsid w:val="005C7678"/>
    <w:rsid w:val="005C767F"/>
    <w:rsid w:val="005C7690"/>
    <w:rsid w:val="005C7700"/>
    <w:rsid w:val="005C7E05"/>
    <w:rsid w:val="005D01DC"/>
    <w:rsid w:val="005D01EF"/>
    <w:rsid w:val="005D0225"/>
    <w:rsid w:val="005D0BA0"/>
    <w:rsid w:val="005D0D0A"/>
    <w:rsid w:val="005D0DEF"/>
    <w:rsid w:val="005D0F96"/>
    <w:rsid w:val="005D0F98"/>
    <w:rsid w:val="005D104A"/>
    <w:rsid w:val="005D10DB"/>
    <w:rsid w:val="005D12BD"/>
    <w:rsid w:val="005D134D"/>
    <w:rsid w:val="005D15E0"/>
    <w:rsid w:val="005D16CF"/>
    <w:rsid w:val="005D1A26"/>
    <w:rsid w:val="005D1B87"/>
    <w:rsid w:val="005D1C4B"/>
    <w:rsid w:val="005D1CCC"/>
    <w:rsid w:val="005D1EA3"/>
    <w:rsid w:val="005D24EF"/>
    <w:rsid w:val="005D25B1"/>
    <w:rsid w:val="005D2AEC"/>
    <w:rsid w:val="005D2B2C"/>
    <w:rsid w:val="005D34F4"/>
    <w:rsid w:val="005D3509"/>
    <w:rsid w:val="005D4361"/>
    <w:rsid w:val="005D44E1"/>
    <w:rsid w:val="005D456C"/>
    <w:rsid w:val="005D45A9"/>
    <w:rsid w:val="005D45DD"/>
    <w:rsid w:val="005D4B1F"/>
    <w:rsid w:val="005D4DD2"/>
    <w:rsid w:val="005D5639"/>
    <w:rsid w:val="005D5A7C"/>
    <w:rsid w:val="005D5C2A"/>
    <w:rsid w:val="005D6495"/>
    <w:rsid w:val="005D695D"/>
    <w:rsid w:val="005D6CAA"/>
    <w:rsid w:val="005D6FE1"/>
    <w:rsid w:val="005D7515"/>
    <w:rsid w:val="005E0328"/>
    <w:rsid w:val="005E0AE0"/>
    <w:rsid w:val="005E0B2B"/>
    <w:rsid w:val="005E10F1"/>
    <w:rsid w:val="005E1152"/>
    <w:rsid w:val="005E153C"/>
    <w:rsid w:val="005E153D"/>
    <w:rsid w:val="005E16A6"/>
    <w:rsid w:val="005E178E"/>
    <w:rsid w:val="005E17DE"/>
    <w:rsid w:val="005E199E"/>
    <w:rsid w:val="005E1BF5"/>
    <w:rsid w:val="005E1C28"/>
    <w:rsid w:val="005E1FBE"/>
    <w:rsid w:val="005E26A9"/>
    <w:rsid w:val="005E2875"/>
    <w:rsid w:val="005E28AB"/>
    <w:rsid w:val="005E2AA5"/>
    <w:rsid w:val="005E3059"/>
    <w:rsid w:val="005E30E3"/>
    <w:rsid w:val="005E37A8"/>
    <w:rsid w:val="005E3CEB"/>
    <w:rsid w:val="005E3E43"/>
    <w:rsid w:val="005E4D33"/>
    <w:rsid w:val="005E54AA"/>
    <w:rsid w:val="005E553C"/>
    <w:rsid w:val="005E5AA7"/>
    <w:rsid w:val="005E5CD6"/>
    <w:rsid w:val="005E6276"/>
    <w:rsid w:val="005E653E"/>
    <w:rsid w:val="005E67D1"/>
    <w:rsid w:val="005E69CC"/>
    <w:rsid w:val="005E69ED"/>
    <w:rsid w:val="005E6C88"/>
    <w:rsid w:val="005E715E"/>
    <w:rsid w:val="005E75CB"/>
    <w:rsid w:val="005E77CE"/>
    <w:rsid w:val="005E7DFF"/>
    <w:rsid w:val="005F054D"/>
    <w:rsid w:val="005F06CE"/>
    <w:rsid w:val="005F0998"/>
    <w:rsid w:val="005F09DA"/>
    <w:rsid w:val="005F0A18"/>
    <w:rsid w:val="005F0B4C"/>
    <w:rsid w:val="005F1068"/>
    <w:rsid w:val="005F1080"/>
    <w:rsid w:val="005F11AA"/>
    <w:rsid w:val="005F1750"/>
    <w:rsid w:val="005F20BF"/>
    <w:rsid w:val="005F2E23"/>
    <w:rsid w:val="005F33FE"/>
    <w:rsid w:val="005F3407"/>
    <w:rsid w:val="005F3CC8"/>
    <w:rsid w:val="005F4030"/>
    <w:rsid w:val="005F429E"/>
    <w:rsid w:val="005F429F"/>
    <w:rsid w:val="005F46D6"/>
    <w:rsid w:val="005F4813"/>
    <w:rsid w:val="005F49B5"/>
    <w:rsid w:val="005F4DA6"/>
    <w:rsid w:val="005F5B8E"/>
    <w:rsid w:val="005F66F8"/>
    <w:rsid w:val="005F6CEB"/>
    <w:rsid w:val="005F6D28"/>
    <w:rsid w:val="005F73EE"/>
    <w:rsid w:val="005F767D"/>
    <w:rsid w:val="005F7A39"/>
    <w:rsid w:val="005F7AC5"/>
    <w:rsid w:val="005F7AC6"/>
    <w:rsid w:val="005F7BED"/>
    <w:rsid w:val="005F7FE2"/>
    <w:rsid w:val="006001F0"/>
    <w:rsid w:val="006009F9"/>
    <w:rsid w:val="00600CF3"/>
    <w:rsid w:val="00600D41"/>
    <w:rsid w:val="00601128"/>
    <w:rsid w:val="00601337"/>
    <w:rsid w:val="006015E1"/>
    <w:rsid w:val="0060172F"/>
    <w:rsid w:val="00601B89"/>
    <w:rsid w:val="00601EAE"/>
    <w:rsid w:val="00602327"/>
    <w:rsid w:val="0060236B"/>
    <w:rsid w:val="00602623"/>
    <w:rsid w:val="00602654"/>
    <w:rsid w:val="00602C54"/>
    <w:rsid w:val="0060311F"/>
    <w:rsid w:val="00603467"/>
    <w:rsid w:val="006037A3"/>
    <w:rsid w:val="0060477B"/>
    <w:rsid w:val="006047CF"/>
    <w:rsid w:val="006048EB"/>
    <w:rsid w:val="00604A06"/>
    <w:rsid w:val="00604B39"/>
    <w:rsid w:val="00604B64"/>
    <w:rsid w:val="00604F84"/>
    <w:rsid w:val="0060519F"/>
    <w:rsid w:val="006052BE"/>
    <w:rsid w:val="00605363"/>
    <w:rsid w:val="006057F4"/>
    <w:rsid w:val="00605B9B"/>
    <w:rsid w:val="00605D8B"/>
    <w:rsid w:val="00605F95"/>
    <w:rsid w:val="00606277"/>
    <w:rsid w:val="00606CC7"/>
    <w:rsid w:val="00606D25"/>
    <w:rsid w:val="00606DF1"/>
    <w:rsid w:val="00606FAB"/>
    <w:rsid w:val="00606FC6"/>
    <w:rsid w:val="00607755"/>
    <w:rsid w:val="00607D89"/>
    <w:rsid w:val="00610134"/>
    <w:rsid w:val="006102F7"/>
    <w:rsid w:val="0061073D"/>
    <w:rsid w:val="00610795"/>
    <w:rsid w:val="00610EAE"/>
    <w:rsid w:val="00611945"/>
    <w:rsid w:val="00612663"/>
    <w:rsid w:val="00612A36"/>
    <w:rsid w:val="00612A75"/>
    <w:rsid w:val="00612C26"/>
    <w:rsid w:val="00613089"/>
    <w:rsid w:val="00613125"/>
    <w:rsid w:val="00613683"/>
    <w:rsid w:val="00613760"/>
    <w:rsid w:val="006137BA"/>
    <w:rsid w:val="00613D82"/>
    <w:rsid w:val="00614328"/>
    <w:rsid w:val="00615F2F"/>
    <w:rsid w:val="006163AD"/>
    <w:rsid w:val="006164C2"/>
    <w:rsid w:val="0061677C"/>
    <w:rsid w:val="006171F4"/>
    <w:rsid w:val="006179FB"/>
    <w:rsid w:val="006205E1"/>
    <w:rsid w:val="0062093D"/>
    <w:rsid w:val="00620BB4"/>
    <w:rsid w:val="00621058"/>
    <w:rsid w:val="00621489"/>
    <w:rsid w:val="00621604"/>
    <w:rsid w:val="006216E4"/>
    <w:rsid w:val="0062203F"/>
    <w:rsid w:val="006227B2"/>
    <w:rsid w:val="00622C4A"/>
    <w:rsid w:val="0062315D"/>
    <w:rsid w:val="00623A55"/>
    <w:rsid w:val="00623FCB"/>
    <w:rsid w:val="00624012"/>
    <w:rsid w:val="006242C4"/>
    <w:rsid w:val="0062450F"/>
    <w:rsid w:val="00624A4F"/>
    <w:rsid w:val="00624ADF"/>
    <w:rsid w:val="00624CB2"/>
    <w:rsid w:val="00624CC3"/>
    <w:rsid w:val="00624F48"/>
    <w:rsid w:val="00625098"/>
    <w:rsid w:val="006260DC"/>
    <w:rsid w:val="006269E2"/>
    <w:rsid w:val="00626B63"/>
    <w:rsid w:val="00626C48"/>
    <w:rsid w:val="00627440"/>
    <w:rsid w:val="00627710"/>
    <w:rsid w:val="00627738"/>
    <w:rsid w:val="00627933"/>
    <w:rsid w:val="006279A9"/>
    <w:rsid w:val="00627AFB"/>
    <w:rsid w:val="00627FD5"/>
    <w:rsid w:val="006300B3"/>
    <w:rsid w:val="00630D14"/>
    <w:rsid w:val="00630D82"/>
    <w:rsid w:val="0063101D"/>
    <w:rsid w:val="00631178"/>
    <w:rsid w:val="00631AE2"/>
    <w:rsid w:val="00632103"/>
    <w:rsid w:val="0063271D"/>
    <w:rsid w:val="00632936"/>
    <w:rsid w:val="00632A95"/>
    <w:rsid w:val="00632C2B"/>
    <w:rsid w:val="00633AE9"/>
    <w:rsid w:val="00633B51"/>
    <w:rsid w:val="00633FE7"/>
    <w:rsid w:val="00634101"/>
    <w:rsid w:val="0063412F"/>
    <w:rsid w:val="0063413D"/>
    <w:rsid w:val="006343AD"/>
    <w:rsid w:val="00634572"/>
    <w:rsid w:val="006348BA"/>
    <w:rsid w:val="0063498C"/>
    <w:rsid w:val="00635B03"/>
    <w:rsid w:val="0063609D"/>
    <w:rsid w:val="00636691"/>
    <w:rsid w:val="00637066"/>
    <w:rsid w:val="0063738C"/>
    <w:rsid w:val="0063748B"/>
    <w:rsid w:val="00637DA1"/>
    <w:rsid w:val="00637EE0"/>
    <w:rsid w:val="00640756"/>
    <w:rsid w:val="00640FC7"/>
    <w:rsid w:val="00641CE7"/>
    <w:rsid w:val="00641D80"/>
    <w:rsid w:val="00641EC1"/>
    <w:rsid w:val="00641FF2"/>
    <w:rsid w:val="00642D51"/>
    <w:rsid w:val="00642D6B"/>
    <w:rsid w:val="00642DD7"/>
    <w:rsid w:val="00643253"/>
    <w:rsid w:val="006434D8"/>
    <w:rsid w:val="006436C3"/>
    <w:rsid w:val="00643A40"/>
    <w:rsid w:val="00643B16"/>
    <w:rsid w:val="00643EC1"/>
    <w:rsid w:val="00643FA4"/>
    <w:rsid w:val="006443ED"/>
    <w:rsid w:val="006453DE"/>
    <w:rsid w:val="00645A18"/>
    <w:rsid w:val="00645AE7"/>
    <w:rsid w:val="0064601C"/>
    <w:rsid w:val="00646162"/>
    <w:rsid w:val="00646369"/>
    <w:rsid w:val="0064694D"/>
    <w:rsid w:val="00646CEC"/>
    <w:rsid w:val="00646F10"/>
    <w:rsid w:val="0064714D"/>
    <w:rsid w:val="006472C7"/>
    <w:rsid w:val="006474E7"/>
    <w:rsid w:val="00647786"/>
    <w:rsid w:val="00647BEF"/>
    <w:rsid w:val="00650780"/>
    <w:rsid w:val="00650BDF"/>
    <w:rsid w:val="0065159F"/>
    <w:rsid w:val="00651A74"/>
    <w:rsid w:val="00651B23"/>
    <w:rsid w:val="006521FA"/>
    <w:rsid w:val="00652292"/>
    <w:rsid w:val="00652740"/>
    <w:rsid w:val="00652B45"/>
    <w:rsid w:val="00653AAB"/>
    <w:rsid w:val="006546BE"/>
    <w:rsid w:val="006546E7"/>
    <w:rsid w:val="006548B1"/>
    <w:rsid w:val="00654A14"/>
    <w:rsid w:val="00654DFE"/>
    <w:rsid w:val="00654FFE"/>
    <w:rsid w:val="00655218"/>
    <w:rsid w:val="006553AB"/>
    <w:rsid w:val="0065555B"/>
    <w:rsid w:val="00655653"/>
    <w:rsid w:val="006557DB"/>
    <w:rsid w:val="0065582F"/>
    <w:rsid w:val="00655D6F"/>
    <w:rsid w:val="00656017"/>
    <w:rsid w:val="006560FD"/>
    <w:rsid w:val="00657196"/>
    <w:rsid w:val="00657ABD"/>
    <w:rsid w:val="00657CD3"/>
    <w:rsid w:val="00660077"/>
    <w:rsid w:val="006601AE"/>
    <w:rsid w:val="006607A1"/>
    <w:rsid w:val="00660B16"/>
    <w:rsid w:val="00660C5B"/>
    <w:rsid w:val="006610C1"/>
    <w:rsid w:val="00661527"/>
    <w:rsid w:val="00661CF4"/>
    <w:rsid w:val="00661F53"/>
    <w:rsid w:val="006624F1"/>
    <w:rsid w:val="006627D2"/>
    <w:rsid w:val="006632A5"/>
    <w:rsid w:val="006636A2"/>
    <w:rsid w:val="00664630"/>
    <w:rsid w:val="00664B52"/>
    <w:rsid w:val="00664D45"/>
    <w:rsid w:val="00664DAE"/>
    <w:rsid w:val="00664EF4"/>
    <w:rsid w:val="00664F61"/>
    <w:rsid w:val="00664F99"/>
    <w:rsid w:val="006651A3"/>
    <w:rsid w:val="00665772"/>
    <w:rsid w:val="0066605C"/>
    <w:rsid w:val="006660C9"/>
    <w:rsid w:val="00666106"/>
    <w:rsid w:val="0066611A"/>
    <w:rsid w:val="00666561"/>
    <w:rsid w:val="00667273"/>
    <w:rsid w:val="00667A24"/>
    <w:rsid w:val="00667C68"/>
    <w:rsid w:val="00667FA0"/>
    <w:rsid w:val="006707BD"/>
    <w:rsid w:val="00670AED"/>
    <w:rsid w:val="00670C02"/>
    <w:rsid w:val="00671023"/>
    <w:rsid w:val="00671AF4"/>
    <w:rsid w:val="00671B94"/>
    <w:rsid w:val="00671F39"/>
    <w:rsid w:val="00672355"/>
    <w:rsid w:val="00672434"/>
    <w:rsid w:val="00672537"/>
    <w:rsid w:val="006725BA"/>
    <w:rsid w:val="00672738"/>
    <w:rsid w:val="00672E0A"/>
    <w:rsid w:val="00672E5E"/>
    <w:rsid w:val="00673E7F"/>
    <w:rsid w:val="006741EE"/>
    <w:rsid w:val="0067466F"/>
    <w:rsid w:val="00674A3D"/>
    <w:rsid w:val="00674A86"/>
    <w:rsid w:val="00674B95"/>
    <w:rsid w:val="00674BC5"/>
    <w:rsid w:val="00674E93"/>
    <w:rsid w:val="00674F42"/>
    <w:rsid w:val="0067529E"/>
    <w:rsid w:val="00675672"/>
    <w:rsid w:val="00675845"/>
    <w:rsid w:val="00675C8B"/>
    <w:rsid w:val="00675D9B"/>
    <w:rsid w:val="006761ED"/>
    <w:rsid w:val="00676A9F"/>
    <w:rsid w:val="00676C33"/>
    <w:rsid w:val="00676D5D"/>
    <w:rsid w:val="006771C8"/>
    <w:rsid w:val="006773F4"/>
    <w:rsid w:val="0067773B"/>
    <w:rsid w:val="00677834"/>
    <w:rsid w:val="00677AEF"/>
    <w:rsid w:val="00677CA6"/>
    <w:rsid w:val="00677CBF"/>
    <w:rsid w:val="00677F8E"/>
    <w:rsid w:val="006804CE"/>
    <w:rsid w:val="00680A2E"/>
    <w:rsid w:val="00680B4D"/>
    <w:rsid w:val="00680BD6"/>
    <w:rsid w:val="00680E08"/>
    <w:rsid w:val="00681142"/>
    <w:rsid w:val="0068131E"/>
    <w:rsid w:val="0068144F"/>
    <w:rsid w:val="00681596"/>
    <w:rsid w:val="00681866"/>
    <w:rsid w:val="00681C20"/>
    <w:rsid w:val="00682433"/>
    <w:rsid w:val="006825BF"/>
    <w:rsid w:val="00682724"/>
    <w:rsid w:val="0068298C"/>
    <w:rsid w:val="00682BB5"/>
    <w:rsid w:val="00682CA6"/>
    <w:rsid w:val="00682F3E"/>
    <w:rsid w:val="00682F99"/>
    <w:rsid w:val="006833AD"/>
    <w:rsid w:val="00683472"/>
    <w:rsid w:val="006836A5"/>
    <w:rsid w:val="00684038"/>
    <w:rsid w:val="006848EB"/>
    <w:rsid w:val="00685334"/>
    <w:rsid w:val="00685946"/>
    <w:rsid w:val="00685C74"/>
    <w:rsid w:val="00685F3A"/>
    <w:rsid w:val="006860A0"/>
    <w:rsid w:val="00686701"/>
    <w:rsid w:val="00686C6A"/>
    <w:rsid w:val="00686D64"/>
    <w:rsid w:val="0068709A"/>
    <w:rsid w:val="006870CF"/>
    <w:rsid w:val="00687341"/>
    <w:rsid w:val="00687580"/>
    <w:rsid w:val="00687B4D"/>
    <w:rsid w:val="00687E65"/>
    <w:rsid w:val="0069089C"/>
    <w:rsid w:val="00690BC9"/>
    <w:rsid w:val="00690C94"/>
    <w:rsid w:val="00690DF8"/>
    <w:rsid w:val="00691289"/>
    <w:rsid w:val="006916E9"/>
    <w:rsid w:val="00692235"/>
    <w:rsid w:val="00692B3F"/>
    <w:rsid w:val="00692D39"/>
    <w:rsid w:val="006930FC"/>
    <w:rsid w:val="0069331E"/>
    <w:rsid w:val="00693544"/>
    <w:rsid w:val="00693658"/>
    <w:rsid w:val="0069386C"/>
    <w:rsid w:val="00693B52"/>
    <w:rsid w:val="00693C9B"/>
    <w:rsid w:val="00693DFE"/>
    <w:rsid w:val="0069405A"/>
    <w:rsid w:val="006940D6"/>
    <w:rsid w:val="00694837"/>
    <w:rsid w:val="006953AE"/>
    <w:rsid w:val="00695ADF"/>
    <w:rsid w:val="00695CBE"/>
    <w:rsid w:val="00695EE5"/>
    <w:rsid w:val="00696140"/>
    <w:rsid w:val="006965F4"/>
    <w:rsid w:val="00696839"/>
    <w:rsid w:val="0069698F"/>
    <w:rsid w:val="00696E5E"/>
    <w:rsid w:val="00697116"/>
    <w:rsid w:val="006974FD"/>
    <w:rsid w:val="00697841"/>
    <w:rsid w:val="00697972"/>
    <w:rsid w:val="00697CC6"/>
    <w:rsid w:val="00697D82"/>
    <w:rsid w:val="00697F89"/>
    <w:rsid w:val="006A03BA"/>
    <w:rsid w:val="006A0980"/>
    <w:rsid w:val="006A175B"/>
    <w:rsid w:val="006A1B62"/>
    <w:rsid w:val="006A1EF3"/>
    <w:rsid w:val="006A1FAF"/>
    <w:rsid w:val="006A2BCD"/>
    <w:rsid w:val="006A2D5F"/>
    <w:rsid w:val="006A30C3"/>
    <w:rsid w:val="006A4561"/>
    <w:rsid w:val="006A5368"/>
    <w:rsid w:val="006A57B1"/>
    <w:rsid w:val="006A5C67"/>
    <w:rsid w:val="006A5C87"/>
    <w:rsid w:val="006A5D11"/>
    <w:rsid w:val="006A61F4"/>
    <w:rsid w:val="006A654D"/>
    <w:rsid w:val="006A694B"/>
    <w:rsid w:val="006A6EC9"/>
    <w:rsid w:val="006A75DF"/>
    <w:rsid w:val="006A7D04"/>
    <w:rsid w:val="006B0405"/>
    <w:rsid w:val="006B063B"/>
    <w:rsid w:val="006B1577"/>
    <w:rsid w:val="006B1A44"/>
    <w:rsid w:val="006B1C9A"/>
    <w:rsid w:val="006B1EBA"/>
    <w:rsid w:val="006B227C"/>
    <w:rsid w:val="006B27A5"/>
    <w:rsid w:val="006B281A"/>
    <w:rsid w:val="006B2830"/>
    <w:rsid w:val="006B2F6C"/>
    <w:rsid w:val="006B33A1"/>
    <w:rsid w:val="006B356F"/>
    <w:rsid w:val="006B4150"/>
    <w:rsid w:val="006B47B4"/>
    <w:rsid w:val="006B48D3"/>
    <w:rsid w:val="006B4E9B"/>
    <w:rsid w:val="006B52C3"/>
    <w:rsid w:val="006B5545"/>
    <w:rsid w:val="006B60B9"/>
    <w:rsid w:val="006B6479"/>
    <w:rsid w:val="006B6CDA"/>
    <w:rsid w:val="006B6D15"/>
    <w:rsid w:val="006B6DDB"/>
    <w:rsid w:val="006B6F85"/>
    <w:rsid w:val="006B6FA6"/>
    <w:rsid w:val="006B7387"/>
    <w:rsid w:val="006B7534"/>
    <w:rsid w:val="006B7841"/>
    <w:rsid w:val="006B7B28"/>
    <w:rsid w:val="006C0201"/>
    <w:rsid w:val="006C026B"/>
    <w:rsid w:val="006C030F"/>
    <w:rsid w:val="006C06DC"/>
    <w:rsid w:val="006C06F4"/>
    <w:rsid w:val="006C0EA2"/>
    <w:rsid w:val="006C102E"/>
    <w:rsid w:val="006C1587"/>
    <w:rsid w:val="006C17D6"/>
    <w:rsid w:val="006C18AB"/>
    <w:rsid w:val="006C191E"/>
    <w:rsid w:val="006C1E10"/>
    <w:rsid w:val="006C2CD3"/>
    <w:rsid w:val="006C2F5E"/>
    <w:rsid w:val="006C348B"/>
    <w:rsid w:val="006C3711"/>
    <w:rsid w:val="006C378D"/>
    <w:rsid w:val="006C3A3D"/>
    <w:rsid w:val="006C3AB6"/>
    <w:rsid w:val="006C3E74"/>
    <w:rsid w:val="006C3FA8"/>
    <w:rsid w:val="006C45E0"/>
    <w:rsid w:val="006C48AF"/>
    <w:rsid w:val="006C4991"/>
    <w:rsid w:val="006C4D3A"/>
    <w:rsid w:val="006C522A"/>
    <w:rsid w:val="006C5798"/>
    <w:rsid w:val="006C5F03"/>
    <w:rsid w:val="006C67B0"/>
    <w:rsid w:val="006C6B09"/>
    <w:rsid w:val="006C6BF9"/>
    <w:rsid w:val="006C6EA2"/>
    <w:rsid w:val="006C6F2D"/>
    <w:rsid w:val="006C738C"/>
    <w:rsid w:val="006C7E7A"/>
    <w:rsid w:val="006C7ED4"/>
    <w:rsid w:val="006D0469"/>
    <w:rsid w:val="006D048D"/>
    <w:rsid w:val="006D0814"/>
    <w:rsid w:val="006D08EC"/>
    <w:rsid w:val="006D0D89"/>
    <w:rsid w:val="006D1483"/>
    <w:rsid w:val="006D1E34"/>
    <w:rsid w:val="006D25FD"/>
    <w:rsid w:val="006D2AC8"/>
    <w:rsid w:val="006D2D2A"/>
    <w:rsid w:val="006D3A0E"/>
    <w:rsid w:val="006D3FE2"/>
    <w:rsid w:val="006D40A0"/>
    <w:rsid w:val="006D48E8"/>
    <w:rsid w:val="006D490C"/>
    <w:rsid w:val="006D4C27"/>
    <w:rsid w:val="006D505E"/>
    <w:rsid w:val="006D50AF"/>
    <w:rsid w:val="006D50D6"/>
    <w:rsid w:val="006D5298"/>
    <w:rsid w:val="006D5554"/>
    <w:rsid w:val="006D55FE"/>
    <w:rsid w:val="006D6126"/>
    <w:rsid w:val="006D64D8"/>
    <w:rsid w:val="006D68F1"/>
    <w:rsid w:val="006D6F41"/>
    <w:rsid w:val="006D7373"/>
    <w:rsid w:val="006D75AE"/>
    <w:rsid w:val="006D7911"/>
    <w:rsid w:val="006D79BF"/>
    <w:rsid w:val="006D7AFF"/>
    <w:rsid w:val="006D7ECD"/>
    <w:rsid w:val="006E0493"/>
    <w:rsid w:val="006E0596"/>
    <w:rsid w:val="006E09E9"/>
    <w:rsid w:val="006E0DCF"/>
    <w:rsid w:val="006E1569"/>
    <w:rsid w:val="006E1589"/>
    <w:rsid w:val="006E1913"/>
    <w:rsid w:val="006E1F6F"/>
    <w:rsid w:val="006E214F"/>
    <w:rsid w:val="006E2496"/>
    <w:rsid w:val="006E2646"/>
    <w:rsid w:val="006E27A5"/>
    <w:rsid w:val="006E27FF"/>
    <w:rsid w:val="006E2A4A"/>
    <w:rsid w:val="006E3564"/>
    <w:rsid w:val="006E3E6A"/>
    <w:rsid w:val="006E3F54"/>
    <w:rsid w:val="006E4025"/>
    <w:rsid w:val="006E4761"/>
    <w:rsid w:val="006E4EC6"/>
    <w:rsid w:val="006E5403"/>
    <w:rsid w:val="006E5B57"/>
    <w:rsid w:val="006E5BF3"/>
    <w:rsid w:val="006E5FAB"/>
    <w:rsid w:val="006E60F1"/>
    <w:rsid w:val="006E6112"/>
    <w:rsid w:val="006E65C7"/>
    <w:rsid w:val="006E6D18"/>
    <w:rsid w:val="006E6DBC"/>
    <w:rsid w:val="006E7021"/>
    <w:rsid w:val="006E7079"/>
    <w:rsid w:val="006E73C4"/>
    <w:rsid w:val="006E73D0"/>
    <w:rsid w:val="006E7D78"/>
    <w:rsid w:val="006F01A2"/>
    <w:rsid w:val="006F0943"/>
    <w:rsid w:val="006F0AAF"/>
    <w:rsid w:val="006F0EB0"/>
    <w:rsid w:val="006F0F55"/>
    <w:rsid w:val="006F1156"/>
    <w:rsid w:val="006F15C1"/>
    <w:rsid w:val="006F1641"/>
    <w:rsid w:val="006F178D"/>
    <w:rsid w:val="006F23E8"/>
    <w:rsid w:val="006F2B75"/>
    <w:rsid w:val="006F2C26"/>
    <w:rsid w:val="006F3196"/>
    <w:rsid w:val="006F34DB"/>
    <w:rsid w:val="006F3682"/>
    <w:rsid w:val="006F3FDF"/>
    <w:rsid w:val="006F3FFA"/>
    <w:rsid w:val="006F4F63"/>
    <w:rsid w:val="006F512C"/>
    <w:rsid w:val="006F5FFB"/>
    <w:rsid w:val="006F636F"/>
    <w:rsid w:val="006F6557"/>
    <w:rsid w:val="006F6D5A"/>
    <w:rsid w:val="006F70AB"/>
    <w:rsid w:val="006F741F"/>
    <w:rsid w:val="006F7434"/>
    <w:rsid w:val="006F7459"/>
    <w:rsid w:val="006F78E0"/>
    <w:rsid w:val="006F7ADC"/>
    <w:rsid w:val="006F7F5E"/>
    <w:rsid w:val="007002A3"/>
    <w:rsid w:val="00700352"/>
    <w:rsid w:val="007005AB"/>
    <w:rsid w:val="00700735"/>
    <w:rsid w:val="007008EA"/>
    <w:rsid w:val="00700909"/>
    <w:rsid w:val="00700ACF"/>
    <w:rsid w:val="00700E15"/>
    <w:rsid w:val="00700F8F"/>
    <w:rsid w:val="00701259"/>
    <w:rsid w:val="00701CE0"/>
    <w:rsid w:val="00701D4B"/>
    <w:rsid w:val="007022A4"/>
    <w:rsid w:val="007026EF"/>
    <w:rsid w:val="00702CE6"/>
    <w:rsid w:val="0070307C"/>
    <w:rsid w:val="007030CA"/>
    <w:rsid w:val="00703122"/>
    <w:rsid w:val="007031A4"/>
    <w:rsid w:val="00704044"/>
    <w:rsid w:val="00704213"/>
    <w:rsid w:val="007043EC"/>
    <w:rsid w:val="007048B0"/>
    <w:rsid w:val="00705204"/>
    <w:rsid w:val="00705274"/>
    <w:rsid w:val="00705540"/>
    <w:rsid w:val="007058B6"/>
    <w:rsid w:val="00705C99"/>
    <w:rsid w:val="00705E95"/>
    <w:rsid w:val="007061C0"/>
    <w:rsid w:val="007062CA"/>
    <w:rsid w:val="007065C3"/>
    <w:rsid w:val="00706732"/>
    <w:rsid w:val="00706B76"/>
    <w:rsid w:val="00706F9D"/>
    <w:rsid w:val="00706FC3"/>
    <w:rsid w:val="00707306"/>
    <w:rsid w:val="0070740F"/>
    <w:rsid w:val="00707EC2"/>
    <w:rsid w:val="00710146"/>
    <w:rsid w:val="0071026F"/>
    <w:rsid w:val="00710AAC"/>
    <w:rsid w:val="00710BCB"/>
    <w:rsid w:val="00710EB2"/>
    <w:rsid w:val="00711CAC"/>
    <w:rsid w:val="00711DDB"/>
    <w:rsid w:val="007122B2"/>
    <w:rsid w:val="00712BE5"/>
    <w:rsid w:val="00712C49"/>
    <w:rsid w:val="00712D55"/>
    <w:rsid w:val="00712D6B"/>
    <w:rsid w:val="00712EA3"/>
    <w:rsid w:val="00713006"/>
    <w:rsid w:val="0071308F"/>
    <w:rsid w:val="0071313C"/>
    <w:rsid w:val="00713382"/>
    <w:rsid w:val="00713563"/>
    <w:rsid w:val="0071385C"/>
    <w:rsid w:val="00713AE8"/>
    <w:rsid w:val="00713CFD"/>
    <w:rsid w:val="00713E6B"/>
    <w:rsid w:val="0071416D"/>
    <w:rsid w:val="00714410"/>
    <w:rsid w:val="00714674"/>
    <w:rsid w:val="00714B49"/>
    <w:rsid w:val="00714B6D"/>
    <w:rsid w:val="00714D7F"/>
    <w:rsid w:val="00714F8A"/>
    <w:rsid w:val="007154C1"/>
    <w:rsid w:val="0071596B"/>
    <w:rsid w:val="007159F3"/>
    <w:rsid w:val="00715A80"/>
    <w:rsid w:val="00715BD8"/>
    <w:rsid w:val="00715C3C"/>
    <w:rsid w:val="00715C86"/>
    <w:rsid w:val="007163F2"/>
    <w:rsid w:val="00716817"/>
    <w:rsid w:val="00716B31"/>
    <w:rsid w:val="0071768E"/>
    <w:rsid w:val="007177FB"/>
    <w:rsid w:val="007179F6"/>
    <w:rsid w:val="0072017C"/>
    <w:rsid w:val="007208BF"/>
    <w:rsid w:val="00720DD4"/>
    <w:rsid w:val="00721C12"/>
    <w:rsid w:val="00722545"/>
    <w:rsid w:val="00722CED"/>
    <w:rsid w:val="00722F4B"/>
    <w:rsid w:val="007232BE"/>
    <w:rsid w:val="00723E8D"/>
    <w:rsid w:val="0072401D"/>
    <w:rsid w:val="0072401F"/>
    <w:rsid w:val="007242DB"/>
    <w:rsid w:val="0072484C"/>
    <w:rsid w:val="007249F8"/>
    <w:rsid w:val="00724A2A"/>
    <w:rsid w:val="00724BEC"/>
    <w:rsid w:val="007253AF"/>
    <w:rsid w:val="0072551F"/>
    <w:rsid w:val="0072568E"/>
    <w:rsid w:val="00725EE3"/>
    <w:rsid w:val="00725F11"/>
    <w:rsid w:val="007264BF"/>
    <w:rsid w:val="0072657F"/>
    <w:rsid w:val="0072697E"/>
    <w:rsid w:val="00726C62"/>
    <w:rsid w:val="007275EC"/>
    <w:rsid w:val="00730077"/>
    <w:rsid w:val="00730246"/>
    <w:rsid w:val="007304E0"/>
    <w:rsid w:val="00730D34"/>
    <w:rsid w:val="00730E31"/>
    <w:rsid w:val="007313C3"/>
    <w:rsid w:val="00732095"/>
    <w:rsid w:val="00732488"/>
    <w:rsid w:val="00732503"/>
    <w:rsid w:val="007325A1"/>
    <w:rsid w:val="007325F6"/>
    <w:rsid w:val="0073276B"/>
    <w:rsid w:val="007329CD"/>
    <w:rsid w:val="00732A75"/>
    <w:rsid w:val="00732F17"/>
    <w:rsid w:val="00732F22"/>
    <w:rsid w:val="00733236"/>
    <w:rsid w:val="0073339D"/>
    <w:rsid w:val="007337BA"/>
    <w:rsid w:val="0073389E"/>
    <w:rsid w:val="00734157"/>
    <w:rsid w:val="007342E1"/>
    <w:rsid w:val="00734B2F"/>
    <w:rsid w:val="00734C44"/>
    <w:rsid w:val="00734D09"/>
    <w:rsid w:val="007350EF"/>
    <w:rsid w:val="0073537D"/>
    <w:rsid w:val="00735462"/>
    <w:rsid w:val="007356A3"/>
    <w:rsid w:val="00735F65"/>
    <w:rsid w:val="007365AD"/>
    <w:rsid w:val="007369AA"/>
    <w:rsid w:val="00736B24"/>
    <w:rsid w:val="00736CBD"/>
    <w:rsid w:val="007371DB"/>
    <w:rsid w:val="00737B9A"/>
    <w:rsid w:val="00740085"/>
    <w:rsid w:val="0074057E"/>
    <w:rsid w:val="007409AF"/>
    <w:rsid w:val="00741113"/>
    <w:rsid w:val="007418F6"/>
    <w:rsid w:val="00741F30"/>
    <w:rsid w:val="00741FAC"/>
    <w:rsid w:val="00742A04"/>
    <w:rsid w:val="00742D08"/>
    <w:rsid w:val="00742EBE"/>
    <w:rsid w:val="0074321B"/>
    <w:rsid w:val="007434A9"/>
    <w:rsid w:val="00743554"/>
    <w:rsid w:val="00744548"/>
    <w:rsid w:val="00744637"/>
    <w:rsid w:val="00745BD8"/>
    <w:rsid w:val="00746014"/>
    <w:rsid w:val="007462C9"/>
    <w:rsid w:val="0074634B"/>
    <w:rsid w:val="0074636B"/>
    <w:rsid w:val="00747142"/>
    <w:rsid w:val="00750065"/>
    <w:rsid w:val="007501FB"/>
    <w:rsid w:val="00750553"/>
    <w:rsid w:val="00750CC9"/>
    <w:rsid w:val="0075194B"/>
    <w:rsid w:val="00751AB9"/>
    <w:rsid w:val="00751DD3"/>
    <w:rsid w:val="007525D1"/>
    <w:rsid w:val="00752EFB"/>
    <w:rsid w:val="0075329A"/>
    <w:rsid w:val="00753706"/>
    <w:rsid w:val="007538AF"/>
    <w:rsid w:val="00753AAA"/>
    <w:rsid w:val="00753CC4"/>
    <w:rsid w:val="007541F5"/>
    <w:rsid w:val="00754926"/>
    <w:rsid w:val="00754AC0"/>
    <w:rsid w:val="00754D5B"/>
    <w:rsid w:val="00754F22"/>
    <w:rsid w:val="007553C8"/>
    <w:rsid w:val="0075547B"/>
    <w:rsid w:val="0075563A"/>
    <w:rsid w:val="007556C9"/>
    <w:rsid w:val="00755F76"/>
    <w:rsid w:val="0075628C"/>
    <w:rsid w:val="007566DC"/>
    <w:rsid w:val="00756A9B"/>
    <w:rsid w:val="00756C19"/>
    <w:rsid w:val="00756D9F"/>
    <w:rsid w:val="00756E1D"/>
    <w:rsid w:val="0075721B"/>
    <w:rsid w:val="00757A52"/>
    <w:rsid w:val="00757F01"/>
    <w:rsid w:val="00760412"/>
    <w:rsid w:val="00761D9D"/>
    <w:rsid w:val="00761E58"/>
    <w:rsid w:val="00761E65"/>
    <w:rsid w:val="007620CE"/>
    <w:rsid w:val="00762328"/>
    <w:rsid w:val="00762C6C"/>
    <w:rsid w:val="00763162"/>
    <w:rsid w:val="007633D8"/>
    <w:rsid w:val="00763551"/>
    <w:rsid w:val="00763711"/>
    <w:rsid w:val="00763C8C"/>
    <w:rsid w:val="00763D6D"/>
    <w:rsid w:val="00763EFF"/>
    <w:rsid w:val="00764685"/>
    <w:rsid w:val="0076474B"/>
    <w:rsid w:val="00764A6C"/>
    <w:rsid w:val="00764AD1"/>
    <w:rsid w:val="00764C3F"/>
    <w:rsid w:val="00764C7B"/>
    <w:rsid w:val="00764DF4"/>
    <w:rsid w:val="00765055"/>
    <w:rsid w:val="007657D1"/>
    <w:rsid w:val="00765899"/>
    <w:rsid w:val="007658AC"/>
    <w:rsid w:val="00765C4B"/>
    <w:rsid w:val="00765E87"/>
    <w:rsid w:val="00765ECA"/>
    <w:rsid w:val="007660E8"/>
    <w:rsid w:val="007661B4"/>
    <w:rsid w:val="00766837"/>
    <w:rsid w:val="00766955"/>
    <w:rsid w:val="00766C00"/>
    <w:rsid w:val="00766F7F"/>
    <w:rsid w:val="0076742B"/>
    <w:rsid w:val="00767BE1"/>
    <w:rsid w:val="00767E0B"/>
    <w:rsid w:val="00770122"/>
    <w:rsid w:val="00770C0D"/>
    <w:rsid w:val="007710D3"/>
    <w:rsid w:val="00771134"/>
    <w:rsid w:val="0077131F"/>
    <w:rsid w:val="00771C56"/>
    <w:rsid w:val="00772033"/>
    <w:rsid w:val="00772238"/>
    <w:rsid w:val="00772A89"/>
    <w:rsid w:val="007734D9"/>
    <w:rsid w:val="00773D30"/>
    <w:rsid w:val="00773DB2"/>
    <w:rsid w:val="007741B7"/>
    <w:rsid w:val="00774666"/>
    <w:rsid w:val="00774900"/>
    <w:rsid w:val="0077491B"/>
    <w:rsid w:val="0077493E"/>
    <w:rsid w:val="00774A7D"/>
    <w:rsid w:val="00774D82"/>
    <w:rsid w:val="00774E7C"/>
    <w:rsid w:val="00774EE0"/>
    <w:rsid w:val="00775B1B"/>
    <w:rsid w:val="007763BB"/>
    <w:rsid w:val="007764D6"/>
    <w:rsid w:val="00776992"/>
    <w:rsid w:val="00776E3D"/>
    <w:rsid w:val="007776F5"/>
    <w:rsid w:val="007801D1"/>
    <w:rsid w:val="007801FA"/>
    <w:rsid w:val="007812E1"/>
    <w:rsid w:val="0078170B"/>
    <w:rsid w:val="007818D0"/>
    <w:rsid w:val="00782479"/>
    <w:rsid w:val="00782FB8"/>
    <w:rsid w:val="007831A3"/>
    <w:rsid w:val="007831F0"/>
    <w:rsid w:val="00783428"/>
    <w:rsid w:val="00783915"/>
    <w:rsid w:val="00783C04"/>
    <w:rsid w:val="007840B9"/>
    <w:rsid w:val="007844C9"/>
    <w:rsid w:val="0078541F"/>
    <w:rsid w:val="00785517"/>
    <w:rsid w:val="0078567C"/>
    <w:rsid w:val="00785E92"/>
    <w:rsid w:val="00785E9E"/>
    <w:rsid w:val="00786221"/>
    <w:rsid w:val="00786591"/>
    <w:rsid w:val="00786F43"/>
    <w:rsid w:val="00787195"/>
    <w:rsid w:val="007879F2"/>
    <w:rsid w:val="00787C18"/>
    <w:rsid w:val="00790265"/>
    <w:rsid w:val="00790A24"/>
    <w:rsid w:val="00790CFD"/>
    <w:rsid w:val="00790D8B"/>
    <w:rsid w:val="00790ED2"/>
    <w:rsid w:val="00790FF4"/>
    <w:rsid w:val="00791028"/>
    <w:rsid w:val="00791369"/>
    <w:rsid w:val="00791606"/>
    <w:rsid w:val="007923CF"/>
    <w:rsid w:val="00792A11"/>
    <w:rsid w:val="00792DBC"/>
    <w:rsid w:val="00792EDC"/>
    <w:rsid w:val="007933E9"/>
    <w:rsid w:val="00793460"/>
    <w:rsid w:val="00793696"/>
    <w:rsid w:val="00793901"/>
    <w:rsid w:val="00793A93"/>
    <w:rsid w:val="00793B35"/>
    <w:rsid w:val="00793FD5"/>
    <w:rsid w:val="0079410B"/>
    <w:rsid w:val="007942D8"/>
    <w:rsid w:val="00794542"/>
    <w:rsid w:val="00794E2F"/>
    <w:rsid w:val="007953CC"/>
    <w:rsid w:val="00795D03"/>
    <w:rsid w:val="007962C4"/>
    <w:rsid w:val="00796721"/>
    <w:rsid w:val="00796CC0"/>
    <w:rsid w:val="00796FF4"/>
    <w:rsid w:val="00797413"/>
    <w:rsid w:val="0079751B"/>
    <w:rsid w:val="00797688"/>
    <w:rsid w:val="007A0573"/>
    <w:rsid w:val="007A13D5"/>
    <w:rsid w:val="007A28A5"/>
    <w:rsid w:val="007A35C8"/>
    <w:rsid w:val="007A3763"/>
    <w:rsid w:val="007A3A87"/>
    <w:rsid w:val="007A3C05"/>
    <w:rsid w:val="007A3F9B"/>
    <w:rsid w:val="007A405B"/>
    <w:rsid w:val="007A4316"/>
    <w:rsid w:val="007A454A"/>
    <w:rsid w:val="007A48C3"/>
    <w:rsid w:val="007A4D8A"/>
    <w:rsid w:val="007A4EBE"/>
    <w:rsid w:val="007A5253"/>
    <w:rsid w:val="007A669A"/>
    <w:rsid w:val="007A6C02"/>
    <w:rsid w:val="007A710A"/>
    <w:rsid w:val="007A7663"/>
    <w:rsid w:val="007A7698"/>
    <w:rsid w:val="007A79B4"/>
    <w:rsid w:val="007B006D"/>
    <w:rsid w:val="007B00B0"/>
    <w:rsid w:val="007B0118"/>
    <w:rsid w:val="007B0638"/>
    <w:rsid w:val="007B0ACB"/>
    <w:rsid w:val="007B0BB4"/>
    <w:rsid w:val="007B15F6"/>
    <w:rsid w:val="007B21E9"/>
    <w:rsid w:val="007B3099"/>
    <w:rsid w:val="007B3165"/>
    <w:rsid w:val="007B3291"/>
    <w:rsid w:val="007B405C"/>
    <w:rsid w:val="007B434B"/>
    <w:rsid w:val="007B4462"/>
    <w:rsid w:val="007B45E9"/>
    <w:rsid w:val="007B466F"/>
    <w:rsid w:val="007B467D"/>
    <w:rsid w:val="007B4C85"/>
    <w:rsid w:val="007B51C6"/>
    <w:rsid w:val="007B5540"/>
    <w:rsid w:val="007B5546"/>
    <w:rsid w:val="007B5B74"/>
    <w:rsid w:val="007B626D"/>
    <w:rsid w:val="007B64AE"/>
    <w:rsid w:val="007B6675"/>
    <w:rsid w:val="007B6726"/>
    <w:rsid w:val="007B695C"/>
    <w:rsid w:val="007B7491"/>
    <w:rsid w:val="007B7CA5"/>
    <w:rsid w:val="007C03FF"/>
    <w:rsid w:val="007C06F5"/>
    <w:rsid w:val="007C0B42"/>
    <w:rsid w:val="007C0BA8"/>
    <w:rsid w:val="007C1221"/>
    <w:rsid w:val="007C1514"/>
    <w:rsid w:val="007C21BE"/>
    <w:rsid w:val="007C23ED"/>
    <w:rsid w:val="007C242A"/>
    <w:rsid w:val="007C2603"/>
    <w:rsid w:val="007C279E"/>
    <w:rsid w:val="007C2DDE"/>
    <w:rsid w:val="007C32AE"/>
    <w:rsid w:val="007C386B"/>
    <w:rsid w:val="007C39BC"/>
    <w:rsid w:val="007C3A47"/>
    <w:rsid w:val="007C3B47"/>
    <w:rsid w:val="007C3D26"/>
    <w:rsid w:val="007C3D32"/>
    <w:rsid w:val="007C3DA2"/>
    <w:rsid w:val="007C43B5"/>
    <w:rsid w:val="007C490F"/>
    <w:rsid w:val="007C498E"/>
    <w:rsid w:val="007C4B67"/>
    <w:rsid w:val="007C4D32"/>
    <w:rsid w:val="007C4EA5"/>
    <w:rsid w:val="007C56F1"/>
    <w:rsid w:val="007C57E5"/>
    <w:rsid w:val="007C58A7"/>
    <w:rsid w:val="007C6304"/>
    <w:rsid w:val="007C7B23"/>
    <w:rsid w:val="007C7CF0"/>
    <w:rsid w:val="007D0037"/>
    <w:rsid w:val="007D0365"/>
    <w:rsid w:val="007D0581"/>
    <w:rsid w:val="007D0673"/>
    <w:rsid w:val="007D08A4"/>
    <w:rsid w:val="007D0FA1"/>
    <w:rsid w:val="007D1341"/>
    <w:rsid w:val="007D24CB"/>
    <w:rsid w:val="007D2A54"/>
    <w:rsid w:val="007D2C26"/>
    <w:rsid w:val="007D2FC8"/>
    <w:rsid w:val="007D307C"/>
    <w:rsid w:val="007D3082"/>
    <w:rsid w:val="007D327E"/>
    <w:rsid w:val="007D3551"/>
    <w:rsid w:val="007D3613"/>
    <w:rsid w:val="007D39B4"/>
    <w:rsid w:val="007D4D52"/>
    <w:rsid w:val="007D52E1"/>
    <w:rsid w:val="007D55D4"/>
    <w:rsid w:val="007D5C48"/>
    <w:rsid w:val="007D5D1A"/>
    <w:rsid w:val="007D631E"/>
    <w:rsid w:val="007D65DD"/>
    <w:rsid w:val="007D65FB"/>
    <w:rsid w:val="007D6672"/>
    <w:rsid w:val="007D6D70"/>
    <w:rsid w:val="007D7183"/>
    <w:rsid w:val="007D71CA"/>
    <w:rsid w:val="007D73AA"/>
    <w:rsid w:val="007D78EE"/>
    <w:rsid w:val="007D7BED"/>
    <w:rsid w:val="007D7F7E"/>
    <w:rsid w:val="007D7F8A"/>
    <w:rsid w:val="007E087D"/>
    <w:rsid w:val="007E0E14"/>
    <w:rsid w:val="007E1358"/>
    <w:rsid w:val="007E13B7"/>
    <w:rsid w:val="007E15BB"/>
    <w:rsid w:val="007E1735"/>
    <w:rsid w:val="007E19AE"/>
    <w:rsid w:val="007E19AF"/>
    <w:rsid w:val="007E1CEB"/>
    <w:rsid w:val="007E1F89"/>
    <w:rsid w:val="007E2003"/>
    <w:rsid w:val="007E2240"/>
    <w:rsid w:val="007E22A0"/>
    <w:rsid w:val="007E23C8"/>
    <w:rsid w:val="007E2443"/>
    <w:rsid w:val="007E24C3"/>
    <w:rsid w:val="007E2B3E"/>
    <w:rsid w:val="007E2FDD"/>
    <w:rsid w:val="007E3375"/>
    <w:rsid w:val="007E4457"/>
    <w:rsid w:val="007E44ED"/>
    <w:rsid w:val="007E47BD"/>
    <w:rsid w:val="007E49A3"/>
    <w:rsid w:val="007E49EF"/>
    <w:rsid w:val="007E4C5E"/>
    <w:rsid w:val="007E4E40"/>
    <w:rsid w:val="007E5020"/>
    <w:rsid w:val="007E530E"/>
    <w:rsid w:val="007E5897"/>
    <w:rsid w:val="007E5906"/>
    <w:rsid w:val="007E5E5D"/>
    <w:rsid w:val="007E5FC0"/>
    <w:rsid w:val="007E6463"/>
    <w:rsid w:val="007E675E"/>
    <w:rsid w:val="007E6845"/>
    <w:rsid w:val="007E6C8A"/>
    <w:rsid w:val="007E6EB4"/>
    <w:rsid w:val="007E75FD"/>
    <w:rsid w:val="007E762F"/>
    <w:rsid w:val="007E7A6B"/>
    <w:rsid w:val="007F0583"/>
    <w:rsid w:val="007F06C1"/>
    <w:rsid w:val="007F0A3D"/>
    <w:rsid w:val="007F0A50"/>
    <w:rsid w:val="007F0B6A"/>
    <w:rsid w:val="007F0F9E"/>
    <w:rsid w:val="007F13A5"/>
    <w:rsid w:val="007F13E4"/>
    <w:rsid w:val="007F1DE3"/>
    <w:rsid w:val="007F1F05"/>
    <w:rsid w:val="007F1F11"/>
    <w:rsid w:val="007F1FB9"/>
    <w:rsid w:val="007F296D"/>
    <w:rsid w:val="007F3337"/>
    <w:rsid w:val="007F3345"/>
    <w:rsid w:val="007F35A7"/>
    <w:rsid w:val="007F3844"/>
    <w:rsid w:val="007F3C14"/>
    <w:rsid w:val="007F4D59"/>
    <w:rsid w:val="007F4FB1"/>
    <w:rsid w:val="007F556F"/>
    <w:rsid w:val="007F589A"/>
    <w:rsid w:val="007F58D2"/>
    <w:rsid w:val="007F5B50"/>
    <w:rsid w:val="007F5CB6"/>
    <w:rsid w:val="007F61EC"/>
    <w:rsid w:val="007F6B10"/>
    <w:rsid w:val="007F6BAD"/>
    <w:rsid w:val="007F6FA9"/>
    <w:rsid w:val="007F70B9"/>
    <w:rsid w:val="007F721C"/>
    <w:rsid w:val="007F763A"/>
    <w:rsid w:val="007F794C"/>
    <w:rsid w:val="007F7A90"/>
    <w:rsid w:val="008005A4"/>
    <w:rsid w:val="008008C7"/>
    <w:rsid w:val="00800AA9"/>
    <w:rsid w:val="00800F62"/>
    <w:rsid w:val="008011D8"/>
    <w:rsid w:val="00801279"/>
    <w:rsid w:val="00801A66"/>
    <w:rsid w:val="00801A8C"/>
    <w:rsid w:val="008020D5"/>
    <w:rsid w:val="00802134"/>
    <w:rsid w:val="00802C53"/>
    <w:rsid w:val="00802D54"/>
    <w:rsid w:val="0080323B"/>
    <w:rsid w:val="0080337C"/>
    <w:rsid w:val="008034F5"/>
    <w:rsid w:val="008036B8"/>
    <w:rsid w:val="00803E26"/>
    <w:rsid w:val="00804089"/>
    <w:rsid w:val="0080457A"/>
    <w:rsid w:val="00804DF8"/>
    <w:rsid w:val="00804FF5"/>
    <w:rsid w:val="00805850"/>
    <w:rsid w:val="00805ADB"/>
    <w:rsid w:val="0080605E"/>
    <w:rsid w:val="008064B7"/>
    <w:rsid w:val="008066C1"/>
    <w:rsid w:val="00806DC7"/>
    <w:rsid w:val="008076ED"/>
    <w:rsid w:val="00807A8B"/>
    <w:rsid w:val="00807EDF"/>
    <w:rsid w:val="008100AD"/>
    <w:rsid w:val="0081038C"/>
    <w:rsid w:val="00810E63"/>
    <w:rsid w:val="00810E79"/>
    <w:rsid w:val="00810FFA"/>
    <w:rsid w:val="008110F7"/>
    <w:rsid w:val="0081115D"/>
    <w:rsid w:val="008111DC"/>
    <w:rsid w:val="008112B2"/>
    <w:rsid w:val="00811875"/>
    <w:rsid w:val="008118D3"/>
    <w:rsid w:val="00811954"/>
    <w:rsid w:val="00811B4D"/>
    <w:rsid w:val="00811B8E"/>
    <w:rsid w:val="0081268A"/>
    <w:rsid w:val="00812731"/>
    <w:rsid w:val="0081277E"/>
    <w:rsid w:val="00813094"/>
    <w:rsid w:val="0081321F"/>
    <w:rsid w:val="008134A8"/>
    <w:rsid w:val="008134D6"/>
    <w:rsid w:val="0081362C"/>
    <w:rsid w:val="008136C0"/>
    <w:rsid w:val="008136EF"/>
    <w:rsid w:val="00813752"/>
    <w:rsid w:val="0081378A"/>
    <w:rsid w:val="008138F6"/>
    <w:rsid w:val="00813A8F"/>
    <w:rsid w:val="00813B99"/>
    <w:rsid w:val="00813BE8"/>
    <w:rsid w:val="008140F1"/>
    <w:rsid w:val="00814515"/>
    <w:rsid w:val="008148D0"/>
    <w:rsid w:val="00814C97"/>
    <w:rsid w:val="00814CB9"/>
    <w:rsid w:val="00814F81"/>
    <w:rsid w:val="0081623E"/>
    <w:rsid w:val="00816416"/>
    <w:rsid w:val="00816E22"/>
    <w:rsid w:val="008176F6"/>
    <w:rsid w:val="00817960"/>
    <w:rsid w:val="00817EE4"/>
    <w:rsid w:val="0082006B"/>
    <w:rsid w:val="00820A32"/>
    <w:rsid w:val="0082126C"/>
    <w:rsid w:val="008214B1"/>
    <w:rsid w:val="00821A44"/>
    <w:rsid w:val="00821BC9"/>
    <w:rsid w:val="00821C71"/>
    <w:rsid w:val="00821DBE"/>
    <w:rsid w:val="008220FA"/>
    <w:rsid w:val="00822596"/>
    <w:rsid w:val="008227E9"/>
    <w:rsid w:val="008228D0"/>
    <w:rsid w:val="00823059"/>
    <w:rsid w:val="00823125"/>
    <w:rsid w:val="00823246"/>
    <w:rsid w:val="0082334E"/>
    <w:rsid w:val="008235A1"/>
    <w:rsid w:val="00823686"/>
    <w:rsid w:val="008238E3"/>
    <w:rsid w:val="00823B4B"/>
    <w:rsid w:val="00823CD8"/>
    <w:rsid w:val="00823D22"/>
    <w:rsid w:val="00823D58"/>
    <w:rsid w:val="00823FA3"/>
    <w:rsid w:val="00823FB8"/>
    <w:rsid w:val="00824938"/>
    <w:rsid w:val="00824E2C"/>
    <w:rsid w:val="00824F6E"/>
    <w:rsid w:val="0082502D"/>
    <w:rsid w:val="00825D06"/>
    <w:rsid w:val="0082611D"/>
    <w:rsid w:val="0082619D"/>
    <w:rsid w:val="0082624A"/>
    <w:rsid w:val="00826557"/>
    <w:rsid w:val="008265D2"/>
    <w:rsid w:val="00826658"/>
    <w:rsid w:val="008266D7"/>
    <w:rsid w:val="0082675E"/>
    <w:rsid w:val="00826824"/>
    <w:rsid w:val="00826979"/>
    <w:rsid w:val="0082698C"/>
    <w:rsid w:val="00826A8D"/>
    <w:rsid w:val="00826EEE"/>
    <w:rsid w:val="008272B8"/>
    <w:rsid w:val="00827407"/>
    <w:rsid w:val="00827B97"/>
    <w:rsid w:val="00827C4E"/>
    <w:rsid w:val="0083038E"/>
    <w:rsid w:val="008306F6"/>
    <w:rsid w:val="00830F56"/>
    <w:rsid w:val="00831211"/>
    <w:rsid w:val="0083132A"/>
    <w:rsid w:val="008316BA"/>
    <w:rsid w:val="00831DF1"/>
    <w:rsid w:val="008321C5"/>
    <w:rsid w:val="0083232A"/>
    <w:rsid w:val="00832892"/>
    <w:rsid w:val="00832A2F"/>
    <w:rsid w:val="00832B2C"/>
    <w:rsid w:val="00832B3E"/>
    <w:rsid w:val="00832B66"/>
    <w:rsid w:val="00832D49"/>
    <w:rsid w:val="008334F7"/>
    <w:rsid w:val="008335C6"/>
    <w:rsid w:val="00833677"/>
    <w:rsid w:val="00833748"/>
    <w:rsid w:val="00834558"/>
    <w:rsid w:val="0083455F"/>
    <w:rsid w:val="00834619"/>
    <w:rsid w:val="008349CF"/>
    <w:rsid w:val="008355E2"/>
    <w:rsid w:val="00835752"/>
    <w:rsid w:val="0083587A"/>
    <w:rsid w:val="00835B3F"/>
    <w:rsid w:val="00835DE2"/>
    <w:rsid w:val="00835FEF"/>
    <w:rsid w:val="0083606F"/>
    <w:rsid w:val="00836120"/>
    <w:rsid w:val="00836924"/>
    <w:rsid w:val="00836FAA"/>
    <w:rsid w:val="0083783B"/>
    <w:rsid w:val="00840121"/>
    <w:rsid w:val="00840818"/>
    <w:rsid w:val="008408C6"/>
    <w:rsid w:val="0084132E"/>
    <w:rsid w:val="008417F3"/>
    <w:rsid w:val="00841AF2"/>
    <w:rsid w:val="00841CFD"/>
    <w:rsid w:val="00841DBF"/>
    <w:rsid w:val="00842841"/>
    <w:rsid w:val="00843456"/>
    <w:rsid w:val="008438B0"/>
    <w:rsid w:val="00843B0B"/>
    <w:rsid w:val="00844063"/>
    <w:rsid w:val="00844199"/>
    <w:rsid w:val="008443A0"/>
    <w:rsid w:val="008449D9"/>
    <w:rsid w:val="00844B2B"/>
    <w:rsid w:val="00844F40"/>
    <w:rsid w:val="0084501E"/>
    <w:rsid w:val="008450FD"/>
    <w:rsid w:val="0084542C"/>
    <w:rsid w:val="008455DD"/>
    <w:rsid w:val="0084566F"/>
    <w:rsid w:val="0084591D"/>
    <w:rsid w:val="00846165"/>
    <w:rsid w:val="00846503"/>
    <w:rsid w:val="008468CD"/>
    <w:rsid w:val="00846A9B"/>
    <w:rsid w:val="00847565"/>
    <w:rsid w:val="00847C68"/>
    <w:rsid w:val="00850236"/>
    <w:rsid w:val="0085079C"/>
    <w:rsid w:val="0085083C"/>
    <w:rsid w:val="00850D5A"/>
    <w:rsid w:val="00850D71"/>
    <w:rsid w:val="00850E15"/>
    <w:rsid w:val="008510DF"/>
    <w:rsid w:val="0085125E"/>
    <w:rsid w:val="0085147E"/>
    <w:rsid w:val="008517D4"/>
    <w:rsid w:val="00851C10"/>
    <w:rsid w:val="00852399"/>
    <w:rsid w:val="008523F6"/>
    <w:rsid w:val="008528CA"/>
    <w:rsid w:val="00852F94"/>
    <w:rsid w:val="0085365E"/>
    <w:rsid w:val="0085384F"/>
    <w:rsid w:val="0085393E"/>
    <w:rsid w:val="008541B4"/>
    <w:rsid w:val="00854AED"/>
    <w:rsid w:val="00854B4A"/>
    <w:rsid w:val="008554F2"/>
    <w:rsid w:val="00855A3C"/>
    <w:rsid w:val="00855F71"/>
    <w:rsid w:val="00855F7E"/>
    <w:rsid w:val="00855FF0"/>
    <w:rsid w:val="00856A2F"/>
    <w:rsid w:val="00856F6E"/>
    <w:rsid w:val="008577EA"/>
    <w:rsid w:val="0085796C"/>
    <w:rsid w:val="00857BC0"/>
    <w:rsid w:val="00857C3D"/>
    <w:rsid w:val="00857DEB"/>
    <w:rsid w:val="00860483"/>
    <w:rsid w:val="00860971"/>
    <w:rsid w:val="00860BC7"/>
    <w:rsid w:val="00860BFF"/>
    <w:rsid w:val="0086108B"/>
    <w:rsid w:val="008611F4"/>
    <w:rsid w:val="008612B7"/>
    <w:rsid w:val="00861932"/>
    <w:rsid w:val="0086193B"/>
    <w:rsid w:val="00861BDB"/>
    <w:rsid w:val="00861F24"/>
    <w:rsid w:val="0086216F"/>
    <w:rsid w:val="00862E84"/>
    <w:rsid w:val="008632DD"/>
    <w:rsid w:val="008635DF"/>
    <w:rsid w:val="008638F5"/>
    <w:rsid w:val="008639C6"/>
    <w:rsid w:val="00863A99"/>
    <w:rsid w:val="00863EBF"/>
    <w:rsid w:val="00864679"/>
    <w:rsid w:val="0086469D"/>
    <w:rsid w:val="00864817"/>
    <w:rsid w:val="00864F40"/>
    <w:rsid w:val="00865351"/>
    <w:rsid w:val="008653FF"/>
    <w:rsid w:val="00865750"/>
    <w:rsid w:val="00865C95"/>
    <w:rsid w:val="00866412"/>
    <w:rsid w:val="008667A1"/>
    <w:rsid w:val="00866826"/>
    <w:rsid w:val="00866BCF"/>
    <w:rsid w:val="00866D23"/>
    <w:rsid w:val="0086753D"/>
    <w:rsid w:val="008675A6"/>
    <w:rsid w:val="008675BA"/>
    <w:rsid w:val="00867A1F"/>
    <w:rsid w:val="00867D6A"/>
    <w:rsid w:val="008700CB"/>
    <w:rsid w:val="00870270"/>
    <w:rsid w:val="00870290"/>
    <w:rsid w:val="008704BE"/>
    <w:rsid w:val="00870588"/>
    <w:rsid w:val="00870A66"/>
    <w:rsid w:val="00870CE5"/>
    <w:rsid w:val="0087104F"/>
    <w:rsid w:val="00871463"/>
    <w:rsid w:val="00871F47"/>
    <w:rsid w:val="008725D2"/>
    <w:rsid w:val="00872B0C"/>
    <w:rsid w:val="00872C4F"/>
    <w:rsid w:val="00872FD0"/>
    <w:rsid w:val="0087354E"/>
    <w:rsid w:val="0087360C"/>
    <w:rsid w:val="00873A45"/>
    <w:rsid w:val="00873FEA"/>
    <w:rsid w:val="0087400B"/>
    <w:rsid w:val="008742C4"/>
    <w:rsid w:val="008743AA"/>
    <w:rsid w:val="0087442B"/>
    <w:rsid w:val="00874A6A"/>
    <w:rsid w:val="0087531D"/>
    <w:rsid w:val="00876021"/>
    <w:rsid w:val="0087602E"/>
    <w:rsid w:val="008764B1"/>
    <w:rsid w:val="00876767"/>
    <w:rsid w:val="00876857"/>
    <w:rsid w:val="00876BBE"/>
    <w:rsid w:val="008770EC"/>
    <w:rsid w:val="008772D0"/>
    <w:rsid w:val="00877571"/>
    <w:rsid w:val="00877A4C"/>
    <w:rsid w:val="00877A6F"/>
    <w:rsid w:val="00877BC0"/>
    <w:rsid w:val="00877CBB"/>
    <w:rsid w:val="00880693"/>
    <w:rsid w:val="0088096D"/>
    <w:rsid w:val="008816C1"/>
    <w:rsid w:val="00881E3C"/>
    <w:rsid w:val="0088209B"/>
    <w:rsid w:val="00882236"/>
    <w:rsid w:val="00882519"/>
    <w:rsid w:val="00882824"/>
    <w:rsid w:val="00882E67"/>
    <w:rsid w:val="008831ED"/>
    <w:rsid w:val="00883553"/>
    <w:rsid w:val="008837C3"/>
    <w:rsid w:val="00883E19"/>
    <w:rsid w:val="008849EE"/>
    <w:rsid w:val="00884DDB"/>
    <w:rsid w:val="00885106"/>
    <w:rsid w:val="0088515C"/>
    <w:rsid w:val="0088519D"/>
    <w:rsid w:val="008853ED"/>
    <w:rsid w:val="008854A0"/>
    <w:rsid w:val="00885856"/>
    <w:rsid w:val="00885E3E"/>
    <w:rsid w:val="0088656D"/>
    <w:rsid w:val="008866F5"/>
    <w:rsid w:val="0088673F"/>
    <w:rsid w:val="00886838"/>
    <w:rsid w:val="00886A5C"/>
    <w:rsid w:val="00886C52"/>
    <w:rsid w:val="00886EA6"/>
    <w:rsid w:val="00887139"/>
    <w:rsid w:val="00887608"/>
    <w:rsid w:val="008879D1"/>
    <w:rsid w:val="008909DB"/>
    <w:rsid w:val="00890AFA"/>
    <w:rsid w:val="00890F76"/>
    <w:rsid w:val="00891373"/>
    <w:rsid w:val="00891EF6"/>
    <w:rsid w:val="008926CE"/>
    <w:rsid w:val="008934CA"/>
    <w:rsid w:val="008938AC"/>
    <w:rsid w:val="00894044"/>
    <w:rsid w:val="008942FE"/>
    <w:rsid w:val="00894333"/>
    <w:rsid w:val="0089509C"/>
    <w:rsid w:val="00895587"/>
    <w:rsid w:val="0089592F"/>
    <w:rsid w:val="008959E3"/>
    <w:rsid w:val="00895D7C"/>
    <w:rsid w:val="00895FF8"/>
    <w:rsid w:val="00896177"/>
    <w:rsid w:val="00896474"/>
    <w:rsid w:val="0089649C"/>
    <w:rsid w:val="008966A6"/>
    <w:rsid w:val="008970E5"/>
    <w:rsid w:val="00897643"/>
    <w:rsid w:val="00897685"/>
    <w:rsid w:val="008977DA"/>
    <w:rsid w:val="00897C5D"/>
    <w:rsid w:val="008A0090"/>
    <w:rsid w:val="008A009E"/>
    <w:rsid w:val="008A0768"/>
    <w:rsid w:val="008A07D2"/>
    <w:rsid w:val="008A0818"/>
    <w:rsid w:val="008A0E26"/>
    <w:rsid w:val="008A10C4"/>
    <w:rsid w:val="008A12FF"/>
    <w:rsid w:val="008A133C"/>
    <w:rsid w:val="008A1494"/>
    <w:rsid w:val="008A1816"/>
    <w:rsid w:val="008A1C5F"/>
    <w:rsid w:val="008A23EE"/>
    <w:rsid w:val="008A24CB"/>
    <w:rsid w:val="008A2849"/>
    <w:rsid w:val="008A2E39"/>
    <w:rsid w:val="008A392C"/>
    <w:rsid w:val="008A3A64"/>
    <w:rsid w:val="008A3CDA"/>
    <w:rsid w:val="008A3EC1"/>
    <w:rsid w:val="008A4743"/>
    <w:rsid w:val="008A510B"/>
    <w:rsid w:val="008A5B89"/>
    <w:rsid w:val="008A5E41"/>
    <w:rsid w:val="008A604C"/>
    <w:rsid w:val="008A60F3"/>
    <w:rsid w:val="008A6280"/>
    <w:rsid w:val="008A646C"/>
    <w:rsid w:val="008A65F7"/>
    <w:rsid w:val="008A687F"/>
    <w:rsid w:val="008A753B"/>
    <w:rsid w:val="008A7B78"/>
    <w:rsid w:val="008B028C"/>
    <w:rsid w:val="008B0728"/>
    <w:rsid w:val="008B0E07"/>
    <w:rsid w:val="008B0FE2"/>
    <w:rsid w:val="008B1F1E"/>
    <w:rsid w:val="008B277D"/>
    <w:rsid w:val="008B2DCC"/>
    <w:rsid w:val="008B355B"/>
    <w:rsid w:val="008B3574"/>
    <w:rsid w:val="008B35B3"/>
    <w:rsid w:val="008B35BA"/>
    <w:rsid w:val="008B3869"/>
    <w:rsid w:val="008B3D96"/>
    <w:rsid w:val="008B4018"/>
    <w:rsid w:val="008B40B9"/>
    <w:rsid w:val="008B40C4"/>
    <w:rsid w:val="008B40F4"/>
    <w:rsid w:val="008B411C"/>
    <w:rsid w:val="008B43FA"/>
    <w:rsid w:val="008B46DB"/>
    <w:rsid w:val="008B4A06"/>
    <w:rsid w:val="008B4F6A"/>
    <w:rsid w:val="008B4FA2"/>
    <w:rsid w:val="008B5121"/>
    <w:rsid w:val="008B611D"/>
    <w:rsid w:val="008B6FD8"/>
    <w:rsid w:val="008B73E2"/>
    <w:rsid w:val="008B765F"/>
    <w:rsid w:val="008B7675"/>
    <w:rsid w:val="008B790B"/>
    <w:rsid w:val="008C00F7"/>
    <w:rsid w:val="008C0574"/>
    <w:rsid w:val="008C0B6D"/>
    <w:rsid w:val="008C0BA9"/>
    <w:rsid w:val="008C0F93"/>
    <w:rsid w:val="008C1040"/>
    <w:rsid w:val="008C13BB"/>
    <w:rsid w:val="008C1AD5"/>
    <w:rsid w:val="008C1E3C"/>
    <w:rsid w:val="008C215E"/>
    <w:rsid w:val="008C231B"/>
    <w:rsid w:val="008C266E"/>
    <w:rsid w:val="008C3015"/>
    <w:rsid w:val="008C3562"/>
    <w:rsid w:val="008C3C6B"/>
    <w:rsid w:val="008C3FB4"/>
    <w:rsid w:val="008C4D16"/>
    <w:rsid w:val="008C4EAF"/>
    <w:rsid w:val="008C5187"/>
    <w:rsid w:val="008C54F3"/>
    <w:rsid w:val="008C55BA"/>
    <w:rsid w:val="008C566F"/>
    <w:rsid w:val="008C56BE"/>
    <w:rsid w:val="008C5951"/>
    <w:rsid w:val="008C5FEF"/>
    <w:rsid w:val="008C6399"/>
    <w:rsid w:val="008C6601"/>
    <w:rsid w:val="008C6E8E"/>
    <w:rsid w:val="008C7078"/>
    <w:rsid w:val="008C746B"/>
    <w:rsid w:val="008C791A"/>
    <w:rsid w:val="008D0223"/>
    <w:rsid w:val="008D05A2"/>
    <w:rsid w:val="008D05B5"/>
    <w:rsid w:val="008D11E9"/>
    <w:rsid w:val="008D2319"/>
    <w:rsid w:val="008D2959"/>
    <w:rsid w:val="008D3551"/>
    <w:rsid w:val="008D4102"/>
    <w:rsid w:val="008D44E1"/>
    <w:rsid w:val="008D4520"/>
    <w:rsid w:val="008D49E9"/>
    <w:rsid w:val="008D4BA2"/>
    <w:rsid w:val="008D4DBE"/>
    <w:rsid w:val="008D5040"/>
    <w:rsid w:val="008D506B"/>
    <w:rsid w:val="008D50C7"/>
    <w:rsid w:val="008D556D"/>
    <w:rsid w:val="008D63A1"/>
    <w:rsid w:val="008D6832"/>
    <w:rsid w:val="008D6852"/>
    <w:rsid w:val="008D6899"/>
    <w:rsid w:val="008D6C59"/>
    <w:rsid w:val="008D6D53"/>
    <w:rsid w:val="008D780C"/>
    <w:rsid w:val="008D788E"/>
    <w:rsid w:val="008D7BB6"/>
    <w:rsid w:val="008D7BE2"/>
    <w:rsid w:val="008D7E2F"/>
    <w:rsid w:val="008E023D"/>
    <w:rsid w:val="008E0301"/>
    <w:rsid w:val="008E107C"/>
    <w:rsid w:val="008E1094"/>
    <w:rsid w:val="008E13AE"/>
    <w:rsid w:val="008E1606"/>
    <w:rsid w:val="008E1918"/>
    <w:rsid w:val="008E196D"/>
    <w:rsid w:val="008E1DD1"/>
    <w:rsid w:val="008E21B2"/>
    <w:rsid w:val="008E22D2"/>
    <w:rsid w:val="008E230F"/>
    <w:rsid w:val="008E2614"/>
    <w:rsid w:val="008E2710"/>
    <w:rsid w:val="008E2AE5"/>
    <w:rsid w:val="008E2BBF"/>
    <w:rsid w:val="008E2CA3"/>
    <w:rsid w:val="008E2E42"/>
    <w:rsid w:val="008E4033"/>
    <w:rsid w:val="008E45AB"/>
    <w:rsid w:val="008E499B"/>
    <w:rsid w:val="008E4CF2"/>
    <w:rsid w:val="008E6331"/>
    <w:rsid w:val="008E6C92"/>
    <w:rsid w:val="008E6E74"/>
    <w:rsid w:val="008E6E99"/>
    <w:rsid w:val="008E7143"/>
    <w:rsid w:val="008E71A0"/>
    <w:rsid w:val="008E738B"/>
    <w:rsid w:val="008E7BFF"/>
    <w:rsid w:val="008F0254"/>
    <w:rsid w:val="008F026B"/>
    <w:rsid w:val="008F0A03"/>
    <w:rsid w:val="008F0A28"/>
    <w:rsid w:val="008F0F5C"/>
    <w:rsid w:val="008F15BC"/>
    <w:rsid w:val="008F1676"/>
    <w:rsid w:val="008F168E"/>
    <w:rsid w:val="008F1C83"/>
    <w:rsid w:val="008F1F02"/>
    <w:rsid w:val="008F2172"/>
    <w:rsid w:val="008F2363"/>
    <w:rsid w:val="008F2468"/>
    <w:rsid w:val="008F2563"/>
    <w:rsid w:val="008F2B60"/>
    <w:rsid w:val="008F2C7E"/>
    <w:rsid w:val="008F2E88"/>
    <w:rsid w:val="008F2F16"/>
    <w:rsid w:val="008F34FE"/>
    <w:rsid w:val="008F3546"/>
    <w:rsid w:val="008F35DF"/>
    <w:rsid w:val="008F3CBE"/>
    <w:rsid w:val="008F3CE2"/>
    <w:rsid w:val="008F3D14"/>
    <w:rsid w:val="008F3E91"/>
    <w:rsid w:val="008F3EBB"/>
    <w:rsid w:val="008F436D"/>
    <w:rsid w:val="008F446D"/>
    <w:rsid w:val="008F462E"/>
    <w:rsid w:val="008F490D"/>
    <w:rsid w:val="008F4A3D"/>
    <w:rsid w:val="008F4EA1"/>
    <w:rsid w:val="008F58BB"/>
    <w:rsid w:val="008F5B2C"/>
    <w:rsid w:val="008F7037"/>
    <w:rsid w:val="008F7524"/>
    <w:rsid w:val="008F775C"/>
    <w:rsid w:val="008F78EF"/>
    <w:rsid w:val="00900164"/>
    <w:rsid w:val="0090032D"/>
    <w:rsid w:val="0090053B"/>
    <w:rsid w:val="00900F05"/>
    <w:rsid w:val="0090103F"/>
    <w:rsid w:val="009010CF"/>
    <w:rsid w:val="00901255"/>
    <w:rsid w:val="0090129E"/>
    <w:rsid w:val="009014FF"/>
    <w:rsid w:val="00901DFC"/>
    <w:rsid w:val="00902008"/>
    <w:rsid w:val="009022FC"/>
    <w:rsid w:val="009026E0"/>
    <w:rsid w:val="009027AF"/>
    <w:rsid w:val="00902921"/>
    <w:rsid w:val="00903074"/>
    <w:rsid w:val="00903D71"/>
    <w:rsid w:val="0090403D"/>
    <w:rsid w:val="00904387"/>
    <w:rsid w:val="009049EE"/>
    <w:rsid w:val="00904A00"/>
    <w:rsid w:val="0090500F"/>
    <w:rsid w:val="00905B37"/>
    <w:rsid w:val="00905B76"/>
    <w:rsid w:val="00905D82"/>
    <w:rsid w:val="00906223"/>
    <w:rsid w:val="009064C0"/>
    <w:rsid w:val="0090656F"/>
    <w:rsid w:val="0090681B"/>
    <w:rsid w:val="00906ECF"/>
    <w:rsid w:val="009072E9"/>
    <w:rsid w:val="00907457"/>
    <w:rsid w:val="00907658"/>
    <w:rsid w:val="0091004B"/>
    <w:rsid w:val="009102C5"/>
    <w:rsid w:val="00910632"/>
    <w:rsid w:val="00910CB1"/>
    <w:rsid w:val="00911084"/>
    <w:rsid w:val="009116EC"/>
    <w:rsid w:val="0091181F"/>
    <w:rsid w:val="009118BE"/>
    <w:rsid w:val="00911F80"/>
    <w:rsid w:val="0091260B"/>
    <w:rsid w:val="0091289F"/>
    <w:rsid w:val="009128D8"/>
    <w:rsid w:val="00912DF4"/>
    <w:rsid w:val="0091349C"/>
    <w:rsid w:val="009134A9"/>
    <w:rsid w:val="00913545"/>
    <w:rsid w:val="0091363F"/>
    <w:rsid w:val="00914271"/>
    <w:rsid w:val="009149C0"/>
    <w:rsid w:val="00914DF5"/>
    <w:rsid w:val="00914E40"/>
    <w:rsid w:val="00914EC4"/>
    <w:rsid w:val="00914ECD"/>
    <w:rsid w:val="00915510"/>
    <w:rsid w:val="00915572"/>
    <w:rsid w:val="00915937"/>
    <w:rsid w:val="00915B91"/>
    <w:rsid w:val="00915CAB"/>
    <w:rsid w:val="00916AC8"/>
    <w:rsid w:val="00916C6D"/>
    <w:rsid w:val="00916F25"/>
    <w:rsid w:val="009173D9"/>
    <w:rsid w:val="0091767A"/>
    <w:rsid w:val="00917A5F"/>
    <w:rsid w:val="00917CF3"/>
    <w:rsid w:val="00917D57"/>
    <w:rsid w:val="00920482"/>
    <w:rsid w:val="00920CA5"/>
    <w:rsid w:val="00920F31"/>
    <w:rsid w:val="009210F0"/>
    <w:rsid w:val="009212F7"/>
    <w:rsid w:val="0092130D"/>
    <w:rsid w:val="0092131B"/>
    <w:rsid w:val="009215D9"/>
    <w:rsid w:val="00921628"/>
    <w:rsid w:val="009218C7"/>
    <w:rsid w:val="009225BD"/>
    <w:rsid w:val="00923850"/>
    <w:rsid w:val="00923BC0"/>
    <w:rsid w:val="0092491D"/>
    <w:rsid w:val="00924EAB"/>
    <w:rsid w:val="0092654D"/>
    <w:rsid w:val="0092670D"/>
    <w:rsid w:val="00926A66"/>
    <w:rsid w:val="00926BF1"/>
    <w:rsid w:val="00926CE2"/>
    <w:rsid w:val="00926E4D"/>
    <w:rsid w:val="00927478"/>
    <w:rsid w:val="009274DF"/>
    <w:rsid w:val="009274E8"/>
    <w:rsid w:val="0093029B"/>
    <w:rsid w:val="0093060B"/>
    <w:rsid w:val="00930B9B"/>
    <w:rsid w:val="00930D39"/>
    <w:rsid w:val="0093159B"/>
    <w:rsid w:val="00931E45"/>
    <w:rsid w:val="009320A7"/>
    <w:rsid w:val="0093214B"/>
    <w:rsid w:val="0093234F"/>
    <w:rsid w:val="00932892"/>
    <w:rsid w:val="00932A71"/>
    <w:rsid w:val="00932B5D"/>
    <w:rsid w:val="00932C9D"/>
    <w:rsid w:val="00933130"/>
    <w:rsid w:val="0093334C"/>
    <w:rsid w:val="0093338E"/>
    <w:rsid w:val="009333CA"/>
    <w:rsid w:val="009333D1"/>
    <w:rsid w:val="00933913"/>
    <w:rsid w:val="00933A50"/>
    <w:rsid w:val="00933BA3"/>
    <w:rsid w:val="00933C09"/>
    <w:rsid w:val="00933E48"/>
    <w:rsid w:val="00934388"/>
    <w:rsid w:val="00934728"/>
    <w:rsid w:val="00934827"/>
    <w:rsid w:val="00934A23"/>
    <w:rsid w:val="00934FD9"/>
    <w:rsid w:val="00935292"/>
    <w:rsid w:val="00935695"/>
    <w:rsid w:val="00935AA9"/>
    <w:rsid w:val="00935B27"/>
    <w:rsid w:val="0093653C"/>
    <w:rsid w:val="009369FE"/>
    <w:rsid w:val="00936CB9"/>
    <w:rsid w:val="00936D70"/>
    <w:rsid w:val="00937573"/>
    <w:rsid w:val="009378D7"/>
    <w:rsid w:val="00937966"/>
    <w:rsid w:val="00937D47"/>
    <w:rsid w:val="00937DB7"/>
    <w:rsid w:val="00937EDA"/>
    <w:rsid w:val="00940DC8"/>
    <w:rsid w:val="00940DD9"/>
    <w:rsid w:val="009419A0"/>
    <w:rsid w:val="00941C2C"/>
    <w:rsid w:val="00941DDE"/>
    <w:rsid w:val="00941E9A"/>
    <w:rsid w:val="009420F3"/>
    <w:rsid w:val="009422D1"/>
    <w:rsid w:val="0094236F"/>
    <w:rsid w:val="00942536"/>
    <w:rsid w:val="009427E6"/>
    <w:rsid w:val="00942845"/>
    <w:rsid w:val="00942BF9"/>
    <w:rsid w:val="00942C73"/>
    <w:rsid w:val="00942D17"/>
    <w:rsid w:val="00942E86"/>
    <w:rsid w:val="0094336D"/>
    <w:rsid w:val="00943DBE"/>
    <w:rsid w:val="00943DC7"/>
    <w:rsid w:val="009441E7"/>
    <w:rsid w:val="009441E9"/>
    <w:rsid w:val="009443B7"/>
    <w:rsid w:val="009444AC"/>
    <w:rsid w:val="00944C5F"/>
    <w:rsid w:val="00944F95"/>
    <w:rsid w:val="00944FDF"/>
    <w:rsid w:val="0094559A"/>
    <w:rsid w:val="009459CF"/>
    <w:rsid w:val="00945C3B"/>
    <w:rsid w:val="009465D2"/>
    <w:rsid w:val="009468D8"/>
    <w:rsid w:val="00947147"/>
    <w:rsid w:val="00947378"/>
    <w:rsid w:val="0094744B"/>
    <w:rsid w:val="00947729"/>
    <w:rsid w:val="00947AF1"/>
    <w:rsid w:val="009503C4"/>
    <w:rsid w:val="00950C12"/>
    <w:rsid w:val="00950DB0"/>
    <w:rsid w:val="009510D6"/>
    <w:rsid w:val="00951193"/>
    <w:rsid w:val="00951251"/>
    <w:rsid w:val="0095129C"/>
    <w:rsid w:val="0095164B"/>
    <w:rsid w:val="009519DD"/>
    <w:rsid w:val="00951C75"/>
    <w:rsid w:val="00952065"/>
    <w:rsid w:val="00952283"/>
    <w:rsid w:val="00952392"/>
    <w:rsid w:val="00952598"/>
    <w:rsid w:val="009530EC"/>
    <w:rsid w:val="009531B1"/>
    <w:rsid w:val="009534C6"/>
    <w:rsid w:val="009537B5"/>
    <w:rsid w:val="009539AD"/>
    <w:rsid w:val="00953F50"/>
    <w:rsid w:val="00954258"/>
    <w:rsid w:val="009543BD"/>
    <w:rsid w:val="009544CB"/>
    <w:rsid w:val="009544FF"/>
    <w:rsid w:val="009546F5"/>
    <w:rsid w:val="009550CC"/>
    <w:rsid w:val="009556C0"/>
    <w:rsid w:val="0095597F"/>
    <w:rsid w:val="009563C3"/>
    <w:rsid w:val="00956519"/>
    <w:rsid w:val="009566FE"/>
    <w:rsid w:val="00956981"/>
    <w:rsid w:val="00956C0D"/>
    <w:rsid w:val="00956D55"/>
    <w:rsid w:val="009576A9"/>
    <w:rsid w:val="00957AA1"/>
    <w:rsid w:val="00957FFB"/>
    <w:rsid w:val="009600C0"/>
    <w:rsid w:val="00960368"/>
    <w:rsid w:val="00960A29"/>
    <w:rsid w:val="009614E1"/>
    <w:rsid w:val="009617A9"/>
    <w:rsid w:val="009617B1"/>
    <w:rsid w:val="0096205E"/>
    <w:rsid w:val="00962147"/>
    <w:rsid w:val="0096266A"/>
    <w:rsid w:val="00962C8E"/>
    <w:rsid w:val="00962D15"/>
    <w:rsid w:val="00962DF4"/>
    <w:rsid w:val="0096305A"/>
    <w:rsid w:val="009630A0"/>
    <w:rsid w:val="00963194"/>
    <w:rsid w:val="009632E8"/>
    <w:rsid w:val="009632EB"/>
    <w:rsid w:val="00963394"/>
    <w:rsid w:val="00963766"/>
    <w:rsid w:val="009637DD"/>
    <w:rsid w:val="00963A06"/>
    <w:rsid w:val="00964193"/>
    <w:rsid w:val="009642FE"/>
    <w:rsid w:val="00964319"/>
    <w:rsid w:val="009643E7"/>
    <w:rsid w:val="0096446F"/>
    <w:rsid w:val="009646CF"/>
    <w:rsid w:val="0096494D"/>
    <w:rsid w:val="009649D1"/>
    <w:rsid w:val="00964A4B"/>
    <w:rsid w:val="00964B5C"/>
    <w:rsid w:val="00964BB0"/>
    <w:rsid w:val="00964C25"/>
    <w:rsid w:val="00965904"/>
    <w:rsid w:val="00966039"/>
    <w:rsid w:val="0096622A"/>
    <w:rsid w:val="009665DE"/>
    <w:rsid w:val="00966AB7"/>
    <w:rsid w:val="00966B7C"/>
    <w:rsid w:val="00966E73"/>
    <w:rsid w:val="0096744C"/>
    <w:rsid w:val="0096745D"/>
    <w:rsid w:val="00967FD4"/>
    <w:rsid w:val="0097085D"/>
    <w:rsid w:val="00970BAB"/>
    <w:rsid w:val="00970D51"/>
    <w:rsid w:val="00971071"/>
    <w:rsid w:val="00971124"/>
    <w:rsid w:val="009713DB"/>
    <w:rsid w:val="009714D5"/>
    <w:rsid w:val="00971663"/>
    <w:rsid w:val="00971804"/>
    <w:rsid w:val="0097182A"/>
    <w:rsid w:val="00971931"/>
    <w:rsid w:val="0097196F"/>
    <w:rsid w:val="00972638"/>
    <w:rsid w:val="0097290E"/>
    <w:rsid w:val="0097302A"/>
    <w:rsid w:val="00973890"/>
    <w:rsid w:val="00973924"/>
    <w:rsid w:val="00973F6F"/>
    <w:rsid w:val="009743F2"/>
    <w:rsid w:val="00974853"/>
    <w:rsid w:val="00974E16"/>
    <w:rsid w:val="00974E26"/>
    <w:rsid w:val="009750BF"/>
    <w:rsid w:val="009754C6"/>
    <w:rsid w:val="00975CF9"/>
    <w:rsid w:val="00975D97"/>
    <w:rsid w:val="00975DD6"/>
    <w:rsid w:val="00975EAC"/>
    <w:rsid w:val="0097650B"/>
    <w:rsid w:val="0097669D"/>
    <w:rsid w:val="00976809"/>
    <w:rsid w:val="009769B9"/>
    <w:rsid w:val="00976A08"/>
    <w:rsid w:val="00976C02"/>
    <w:rsid w:val="00976D61"/>
    <w:rsid w:val="009773DD"/>
    <w:rsid w:val="009778E7"/>
    <w:rsid w:val="00977B04"/>
    <w:rsid w:val="00980367"/>
    <w:rsid w:val="009803B2"/>
    <w:rsid w:val="00980595"/>
    <w:rsid w:val="009805D0"/>
    <w:rsid w:val="00980731"/>
    <w:rsid w:val="00981412"/>
    <w:rsid w:val="00981AF7"/>
    <w:rsid w:val="00981F34"/>
    <w:rsid w:val="00981F44"/>
    <w:rsid w:val="0098203B"/>
    <w:rsid w:val="00982154"/>
    <w:rsid w:val="00982457"/>
    <w:rsid w:val="00982671"/>
    <w:rsid w:val="00982678"/>
    <w:rsid w:val="00982818"/>
    <w:rsid w:val="00982ADB"/>
    <w:rsid w:val="00982AE0"/>
    <w:rsid w:val="00983269"/>
    <w:rsid w:val="0098348C"/>
    <w:rsid w:val="0098368A"/>
    <w:rsid w:val="009836FA"/>
    <w:rsid w:val="00983829"/>
    <w:rsid w:val="00983AC2"/>
    <w:rsid w:val="00983DD7"/>
    <w:rsid w:val="00984B42"/>
    <w:rsid w:val="009850C5"/>
    <w:rsid w:val="009851D5"/>
    <w:rsid w:val="009854CA"/>
    <w:rsid w:val="009855A1"/>
    <w:rsid w:val="0098599C"/>
    <w:rsid w:val="009867C6"/>
    <w:rsid w:val="00987417"/>
    <w:rsid w:val="00987720"/>
    <w:rsid w:val="00987CF9"/>
    <w:rsid w:val="00987D54"/>
    <w:rsid w:val="00987DB1"/>
    <w:rsid w:val="009907AA"/>
    <w:rsid w:val="00990FFF"/>
    <w:rsid w:val="00991212"/>
    <w:rsid w:val="00991571"/>
    <w:rsid w:val="0099167E"/>
    <w:rsid w:val="00991E3B"/>
    <w:rsid w:val="00991F05"/>
    <w:rsid w:val="00991FFF"/>
    <w:rsid w:val="00992600"/>
    <w:rsid w:val="00992667"/>
    <w:rsid w:val="0099273B"/>
    <w:rsid w:val="009929EE"/>
    <w:rsid w:val="00992C05"/>
    <w:rsid w:val="00992D98"/>
    <w:rsid w:val="00992ED7"/>
    <w:rsid w:val="00992F12"/>
    <w:rsid w:val="0099313C"/>
    <w:rsid w:val="0099316B"/>
    <w:rsid w:val="00993A88"/>
    <w:rsid w:val="0099430D"/>
    <w:rsid w:val="009946AF"/>
    <w:rsid w:val="00994D3A"/>
    <w:rsid w:val="00994EA4"/>
    <w:rsid w:val="00994F01"/>
    <w:rsid w:val="00995B14"/>
    <w:rsid w:val="00995B25"/>
    <w:rsid w:val="00995B3E"/>
    <w:rsid w:val="00995CA5"/>
    <w:rsid w:val="00995DC2"/>
    <w:rsid w:val="009960A7"/>
    <w:rsid w:val="009967A1"/>
    <w:rsid w:val="00996E53"/>
    <w:rsid w:val="009970E0"/>
    <w:rsid w:val="00997957"/>
    <w:rsid w:val="009A0088"/>
    <w:rsid w:val="009A02E8"/>
    <w:rsid w:val="009A0FC0"/>
    <w:rsid w:val="009A11F9"/>
    <w:rsid w:val="009A1713"/>
    <w:rsid w:val="009A1C5E"/>
    <w:rsid w:val="009A1EEA"/>
    <w:rsid w:val="009A217F"/>
    <w:rsid w:val="009A294F"/>
    <w:rsid w:val="009A2A05"/>
    <w:rsid w:val="009A2A19"/>
    <w:rsid w:val="009A2CA1"/>
    <w:rsid w:val="009A2E6B"/>
    <w:rsid w:val="009A32F1"/>
    <w:rsid w:val="009A3AA0"/>
    <w:rsid w:val="009A493D"/>
    <w:rsid w:val="009A4988"/>
    <w:rsid w:val="009A49AA"/>
    <w:rsid w:val="009A49E2"/>
    <w:rsid w:val="009A4BAF"/>
    <w:rsid w:val="009A4E83"/>
    <w:rsid w:val="009A4FC7"/>
    <w:rsid w:val="009A525A"/>
    <w:rsid w:val="009A53BF"/>
    <w:rsid w:val="009A5709"/>
    <w:rsid w:val="009A5AB6"/>
    <w:rsid w:val="009A637B"/>
    <w:rsid w:val="009A66D2"/>
    <w:rsid w:val="009A6C5B"/>
    <w:rsid w:val="009A6C83"/>
    <w:rsid w:val="009A6E57"/>
    <w:rsid w:val="009A6F3E"/>
    <w:rsid w:val="009A765A"/>
    <w:rsid w:val="009A7758"/>
    <w:rsid w:val="009A7EA7"/>
    <w:rsid w:val="009B001D"/>
    <w:rsid w:val="009B0397"/>
    <w:rsid w:val="009B072F"/>
    <w:rsid w:val="009B0A1F"/>
    <w:rsid w:val="009B116C"/>
    <w:rsid w:val="009B18CE"/>
    <w:rsid w:val="009B1E8E"/>
    <w:rsid w:val="009B1F2B"/>
    <w:rsid w:val="009B258E"/>
    <w:rsid w:val="009B2EAF"/>
    <w:rsid w:val="009B3189"/>
    <w:rsid w:val="009B3385"/>
    <w:rsid w:val="009B3AD3"/>
    <w:rsid w:val="009B3B1F"/>
    <w:rsid w:val="009B467A"/>
    <w:rsid w:val="009B4AC4"/>
    <w:rsid w:val="009B4AD2"/>
    <w:rsid w:val="009B4C1F"/>
    <w:rsid w:val="009B5457"/>
    <w:rsid w:val="009B55C7"/>
    <w:rsid w:val="009B56B6"/>
    <w:rsid w:val="009B572A"/>
    <w:rsid w:val="009B5DA3"/>
    <w:rsid w:val="009B5F32"/>
    <w:rsid w:val="009B6223"/>
    <w:rsid w:val="009B661E"/>
    <w:rsid w:val="009B6670"/>
    <w:rsid w:val="009B7433"/>
    <w:rsid w:val="009B744B"/>
    <w:rsid w:val="009B747C"/>
    <w:rsid w:val="009B74C7"/>
    <w:rsid w:val="009B7B9B"/>
    <w:rsid w:val="009B7F71"/>
    <w:rsid w:val="009C00E0"/>
    <w:rsid w:val="009C0ED3"/>
    <w:rsid w:val="009C15AD"/>
    <w:rsid w:val="009C16C1"/>
    <w:rsid w:val="009C1826"/>
    <w:rsid w:val="009C19B6"/>
    <w:rsid w:val="009C337F"/>
    <w:rsid w:val="009C3C6F"/>
    <w:rsid w:val="009C3FF8"/>
    <w:rsid w:val="009C40AE"/>
    <w:rsid w:val="009C4643"/>
    <w:rsid w:val="009C4691"/>
    <w:rsid w:val="009C4A50"/>
    <w:rsid w:val="009C571C"/>
    <w:rsid w:val="009C68A4"/>
    <w:rsid w:val="009C6BDD"/>
    <w:rsid w:val="009C7102"/>
    <w:rsid w:val="009C734D"/>
    <w:rsid w:val="009C7799"/>
    <w:rsid w:val="009C77A2"/>
    <w:rsid w:val="009C784E"/>
    <w:rsid w:val="009C7AEF"/>
    <w:rsid w:val="009C7AF5"/>
    <w:rsid w:val="009D0109"/>
    <w:rsid w:val="009D0994"/>
    <w:rsid w:val="009D1033"/>
    <w:rsid w:val="009D1410"/>
    <w:rsid w:val="009D1839"/>
    <w:rsid w:val="009D1964"/>
    <w:rsid w:val="009D1D1C"/>
    <w:rsid w:val="009D272F"/>
    <w:rsid w:val="009D300D"/>
    <w:rsid w:val="009D311A"/>
    <w:rsid w:val="009D3679"/>
    <w:rsid w:val="009D371B"/>
    <w:rsid w:val="009D4346"/>
    <w:rsid w:val="009D45FC"/>
    <w:rsid w:val="009D4634"/>
    <w:rsid w:val="009D4AD3"/>
    <w:rsid w:val="009D4DDD"/>
    <w:rsid w:val="009D4F59"/>
    <w:rsid w:val="009D53F9"/>
    <w:rsid w:val="009D54F6"/>
    <w:rsid w:val="009D5B74"/>
    <w:rsid w:val="009D5B75"/>
    <w:rsid w:val="009D6321"/>
    <w:rsid w:val="009D64F5"/>
    <w:rsid w:val="009D6D71"/>
    <w:rsid w:val="009D7057"/>
    <w:rsid w:val="009D7474"/>
    <w:rsid w:val="009D7511"/>
    <w:rsid w:val="009D767C"/>
    <w:rsid w:val="009D77CC"/>
    <w:rsid w:val="009D7C21"/>
    <w:rsid w:val="009E043D"/>
    <w:rsid w:val="009E08D4"/>
    <w:rsid w:val="009E0971"/>
    <w:rsid w:val="009E0B4E"/>
    <w:rsid w:val="009E0D1C"/>
    <w:rsid w:val="009E115B"/>
    <w:rsid w:val="009E1197"/>
    <w:rsid w:val="009E1CF2"/>
    <w:rsid w:val="009E1E82"/>
    <w:rsid w:val="009E1EEA"/>
    <w:rsid w:val="009E2072"/>
    <w:rsid w:val="009E28E2"/>
    <w:rsid w:val="009E2D8B"/>
    <w:rsid w:val="009E33EE"/>
    <w:rsid w:val="009E37F6"/>
    <w:rsid w:val="009E3BCD"/>
    <w:rsid w:val="009E4527"/>
    <w:rsid w:val="009E4745"/>
    <w:rsid w:val="009E480F"/>
    <w:rsid w:val="009E485F"/>
    <w:rsid w:val="009E4FC1"/>
    <w:rsid w:val="009E50E6"/>
    <w:rsid w:val="009E538D"/>
    <w:rsid w:val="009E57F6"/>
    <w:rsid w:val="009E5842"/>
    <w:rsid w:val="009E5E01"/>
    <w:rsid w:val="009E5FAC"/>
    <w:rsid w:val="009E6012"/>
    <w:rsid w:val="009E71DF"/>
    <w:rsid w:val="009E75F6"/>
    <w:rsid w:val="009E7851"/>
    <w:rsid w:val="009E7A2E"/>
    <w:rsid w:val="009E7FA2"/>
    <w:rsid w:val="009F037C"/>
    <w:rsid w:val="009F0751"/>
    <w:rsid w:val="009F0C5A"/>
    <w:rsid w:val="009F0D79"/>
    <w:rsid w:val="009F0D8A"/>
    <w:rsid w:val="009F0EB0"/>
    <w:rsid w:val="009F1D28"/>
    <w:rsid w:val="009F20CC"/>
    <w:rsid w:val="009F2285"/>
    <w:rsid w:val="009F24D1"/>
    <w:rsid w:val="009F271C"/>
    <w:rsid w:val="009F299D"/>
    <w:rsid w:val="009F2CFB"/>
    <w:rsid w:val="009F2EB1"/>
    <w:rsid w:val="009F3886"/>
    <w:rsid w:val="009F3E41"/>
    <w:rsid w:val="009F3EB3"/>
    <w:rsid w:val="009F40F4"/>
    <w:rsid w:val="009F4134"/>
    <w:rsid w:val="009F4419"/>
    <w:rsid w:val="009F4460"/>
    <w:rsid w:val="009F457B"/>
    <w:rsid w:val="009F4597"/>
    <w:rsid w:val="009F4E8E"/>
    <w:rsid w:val="009F5431"/>
    <w:rsid w:val="009F5A29"/>
    <w:rsid w:val="009F606E"/>
    <w:rsid w:val="009F62CC"/>
    <w:rsid w:val="009F63CB"/>
    <w:rsid w:val="009F6733"/>
    <w:rsid w:val="009F69FD"/>
    <w:rsid w:val="009F721D"/>
    <w:rsid w:val="009F74FF"/>
    <w:rsid w:val="009F7849"/>
    <w:rsid w:val="009F7BA7"/>
    <w:rsid w:val="009F7FC7"/>
    <w:rsid w:val="00A000BB"/>
    <w:rsid w:val="00A006BA"/>
    <w:rsid w:val="00A0072F"/>
    <w:rsid w:val="00A007B9"/>
    <w:rsid w:val="00A007F0"/>
    <w:rsid w:val="00A00B06"/>
    <w:rsid w:val="00A00DAD"/>
    <w:rsid w:val="00A0100D"/>
    <w:rsid w:val="00A012D3"/>
    <w:rsid w:val="00A01C93"/>
    <w:rsid w:val="00A02A5C"/>
    <w:rsid w:val="00A036E2"/>
    <w:rsid w:val="00A03854"/>
    <w:rsid w:val="00A0392C"/>
    <w:rsid w:val="00A0444B"/>
    <w:rsid w:val="00A04A64"/>
    <w:rsid w:val="00A04A81"/>
    <w:rsid w:val="00A04ECD"/>
    <w:rsid w:val="00A05006"/>
    <w:rsid w:val="00A05339"/>
    <w:rsid w:val="00A05DE1"/>
    <w:rsid w:val="00A06437"/>
    <w:rsid w:val="00A066AD"/>
    <w:rsid w:val="00A068D0"/>
    <w:rsid w:val="00A07431"/>
    <w:rsid w:val="00A07614"/>
    <w:rsid w:val="00A07856"/>
    <w:rsid w:val="00A07B3F"/>
    <w:rsid w:val="00A10095"/>
    <w:rsid w:val="00A107DC"/>
    <w:rsid w:val="00A10E0B"/>
    <w:rsid w:val="00A10F4C"/>
    <w:rsid w:val="00A11E91"/>
    <w:rsid w:val="00A121A7"/>
    <w:rsid w:val="00A12463"/>
    <w:rsid w:val="00A12565"/>
    <w:rsid w:val="00A12674"/>
    <w:rsid w:val="00A126B8"/>
    <w:rsid w:val="00A1369A"/>
    <w:rsid w:val="00A136A6"/>
    <w:rsid w:val="00A13929"/>
    <w:rsid w:val="00A13AE8"/>
    <w:rsid w:val="00A13BF9"/>
    <w:rsid w:val="00A13CBF"/>
    <w:rsid w:val="00A13F07"/>
    <w:rsid w:val="00A14010"/>
    <w:rsid w:val="00A14245"/>
    <w:rsid w:val="00A146F7"/>
    <w:rsid w:val="00A14938"/>
    <w:rsid w:val="00A15125"/>
    <w:rsid w:val="00A15610"/>
    <w:rsid w:val="00A15635"/>
    <w:rsid w:val="00A15B00"/>
    <w:rsid w:val="00A15B3A"/>
    <w:rsid w:val="00A15BDF"/>
    <w:rsid w:val="00A15D4F"/>
    <w:rsid w:val="00A1660D"/>
    <w:rsid w:val="00A1675E"/>
    <w:rsid w:val="00A16902"/>
    <w:rsid w:val="00A16C50"/>
    <w:rsid w:val="00A16F72"/>
    <w:rsid w:val="00A20087"/>
    <w:rsid w:val="00A20595"/>
    <w:rsid w:val="00A2099E"/>
    <w:rsid w:val="00A20BB4"/>
    <w:rsid w:val="00A20EBE"/>
    <w:rsid w:val="00A20F26"/>
    <w:rsid w:val="00A20FE6"/>
    <w:rsid w:val="00A218C2"/>
    <w:rsid w:val="00A21F05"/>
    <w:rsid w:val="00A21F8E"/>
    <w:rsid w:val="00A23158"/>
    <w:rsid w:val="00A231C4"/>
    <w:rsid w:val="00A233E3"/>
    <w:rsid w:val="00A234D9"/>
    <w:rsid w:val="00A23AA7"/>
    <w:rsid w:val="00A23D9A"/>
    <w:rsid w:val="00A23E78"/>
    <w:rsid w:val="00A2430E"/>
    <w:rsid w:val="00A24549"/>
    <w:rsid w:val="00A245C9"/>
    <w:rsid w:val="00A24672"/>
    <w:rsid w:val="00A246D8"/>
    <w:rsid w:val="00A24E13"/>
    <w:rsid w:val="00A251AC"/>
    <w:rsid w:val="00A254C9"/>
    <w:rsid w:val="00A25B11"/>
    <w:rsid w:val="00A26015"/>
    <w:rsid w:val="00A26553"/>
    <w:rsid w:val="00A2675E"/>
    <w:rsid w:val="00A269EB"/>
    <w:rsid w:val="00A26B5C"/>
    <w:rsid w:val="00A26CEC"/>
    <w:rsid w:val="00A26CEE"/>
    <w:rsid w:val="00A26F3E"/>
    <w:rsid w:val="00A2781C"/>
    <w:rsid w:val="00A279AE"/>
    <w:rsid w:val="00A27C8D"/>
    <w:rsid w:val="00A27EC3"/>
    <w:rsid w:val="00A30C7C"/>
    <w:rsid w:val="00A30F74"/>
    <w:rsid w:val="00A31784"/>
    <w:rsid w:val="00A32459"/>
    <w:rsid w:val="00A32A48"/>
    <w:rsid w:val="00A32BB7"/>
    <w:rsid w:val="00A32CE9"/>
    <w:rsid w:val="00A32DE7"/>
    <w:rsid w:val="00A32EB0"/>
    <w:rsid w:val="00A334D7"/>
    <w:rsid w:val="00A33589"/>
    <w:rsid w:val="00A341AC"/>
    <w:rsid w:val="00A3424D"/>
    <w:rsid w:val="00A3428E"/>
    <w:rsid w:val="00A345E8"/>
    <w:rsid w:val="00A3470F"/>
    <w:rsid w:val="00A349C1"/>
    <w:rsid w:val="00A351E3"/>
    <w:rsid w:val="00A355C1"/>
    <w:rsid w:val="00A35977"/>
    <w:rsid w:val="00A359A9"/>
    <w:rsid w:val="00A35D41"/>
    <w:rsid w:val="00A36189"/>
    <w:rsid w:val="00A363A3"/>
    <w:rsid w:val="00A3652F"/>
    <w:rsid w:val="00A365F1"/>
    <w:rsid w:val="00A3674C"/>
    <w:rsid w:val="00A36A97"/>
    <w:rsid w:val="00A36B1C"/>
    <w:rsid w:val="00A36C3A"/>
    <w:rsid w:val="00A36D21"/>
    <w:rsid w:val="00A371F6"/>
    <w:rsid w:val="00A37277"/>
    <w:rsid w:val="00A372D9"/>
    <w:rsid w:val="00A375E0"/>
    <w:rsid w:val="00A376F9"/>
    <w:rsid w:val="00A37D74"/>
    <w:rsid w:val="00A37FFC"/>
    <w:rsid w:val="00A40285"/>
    <w:rsid w:val="00A404E2"/>
    <w:rsid w:val="00A40A6B"/>
    <w:rsid w:val="00A4215B"/>
    <w:rsid w:val="00A42E21"/>
    <w:rsid w:val="00A43104"/>
    <w:rsid w:val="00A43844"/>
    <w:rsid w:val="00A43D70"/>
    <w:rsid w:val="00A43F53"/>
    <w:rsid w:val="00A44C55"/>
    <w:rsid w:val="00A44EC2"/>
    <w:rsid w:val="00A4521D"/>
    <w:rsid w:val="00A4525F"/>
    <w:rsid w:val="00A45793"/>
    <w:rsid w:val="00A45842"/>
    <w:rsid w:val="00A45B2B"/>
    <w:rsid w:val="00A4627A"/>
    <w:rsid w:val="00A46649"/>
    <w:rsid w:val="00A46F48"/>
    <w:rsid w:val="00A479FA"/>
    <w:rsid w:val="00A50231"/>
    <w:rsid w:val="00A50400"/>
    <w:rsid w:val="00A504A7"/>
    <w:rsid w:val="00A507A4"/>
    <w:rsid w:val="00A50956"/>
    <w:rsid w:val="00A509F8"/>
    <w:rsid w:val="00A50AF4"/>
    <w:rsid w:val="00A5136F"/>
    <w:rsid w:val="00A518EC"/>
    <w:rsid w:val="00A51962"/>
    <w:rsid w:val="00A5292E"/>
    <w:rsid w:val="00A52C27"/>
    <w:rsid w:val="00A5326B"/>
    <w:rsid w:val="00A538C4"/>
    <w:rsid w:val="00A53A67"/>
    <w:rsid w:val="00A53CA9"/>
    <w:rsid w:val="00A55724"/>
    <w:rsid w:val="00A558D9"/>
    <w:rsid w:val="00A55914"/>
    <w:rsid w:val="00A55A67"/>
    <w:rsid w:val="00A55DFA"/>
    <w:rsid w:val="00A55F20"/>
    <w:rsid w:val="00A56416"/>
    <w:rsid w:val="00A56D6C"/>
    <w:rsid w:val="00A56FAE"/>
    <w:rsid w:val="00A572DB"/>
    <w:rsid w:val="00A57404"/>
    <w:rsid w:val="00A5756E"/>
    <w:rsid w:val="00A579F3"/>
    <w:rsid w:val="00A57CAD"/>
    <w:rsid w:val="00A60165"/>
    <w:rsid w:val="00A601FB"/>
    <w:rsid w:val="00A607F0"/>
    <w:rsid w:val="00A60998"/>
    <w:rsid w:val="00A60AFC"/>
    <w:rsid w:val="00A60C0A"/>
    <w:rsid w:val="00A61269"/>
    <w:rsid w:val="00A61509"/>
    <w:rsid w:val="00A61537"/>
    <w:rsid w:val="00A61757"/>
    <w:rsid w:val="00A61C7C"/>
    <w:rsid w:val="00A61C9A"/>
    <w:rsid w:val="00A62132"/>
    <w:rsid w:val="00A62428"/>
    <w:rsid w:val="00A62788"/>
    <w:rsid w:val="00A627B5"/>
    <w:rsid w:val="00A62E42"/>
    <w:rsid w:val="00A633D9"/>
    <w:rsid w:val="00A6340E"/>
    <w:rsid w:val="00A63F99"/>
    <w:rsid w:val="00A645DD"/>
    <w:rsid w:val="00A64F59"/>
    <w:rsid w:val="00A6515B"/>
    <w:rsid w:val="00A653E7"/>
    <w:rsid w:val="00A657F4"/>
    <w:rsid w:val="00A65D4E"/>
    <w:rsid w:val="00A6658F"/>
    <w:rsid w:val="00A66F3C"/>
    <w:rsid w:val="00A67372"/>
    <w:rsid w:val="00A674E9"/>
    <w:rsid w:val="00A67BE8"/>
    <w:rsid w:val="00A67EBE"/>
    <w:rsid w:val="00A7018B"/>
    <w:rsid w:val="00A70592"/>
    <w:rsid w:val="00A70641"/>
    <w:rsid w:val="00A70727"/>
    <w:rsid w:val="00A707DD"/>
    <w:rsid w:val="00A70948"/>
    <w:rsid w:val="00A71566"/>
    <w:rsid w:val="00A7184E"/>
    <w:rsid w:val="00A7221D"/>
    <w:rsid w:val="00A7280A"/>
    <w:rsid w:val="00A72E9E"/>
    <w:rsid w:val="00A7330A"/>
    <w:rsid w:val="00A73333"/>
    <w:rsid w:val="00A73AE2"/>
    <w:rsid w:val="00A741C6"/>
    <w:rsid w:val="00A747E2"/>
    <w:rsid w:val="00A74C06"/>
    <w:rsid w:val="00A74F6B"/>
    <w:rsid w:val="00A7560D"/>
    <w:rsid w:val="00A75B68"/>
    <w:rsid w:val="00A76107"/>
    <w:rsid w:val="00A76163"/>
    <w:rsid w:val="00A76274"/>
    <w:rsid w:val="00A762FC"/>
    <w:rsid w:val="00A76678"/>
    <w:rsid w:val="00A76C83"/>
    <w:rsid w:val="00A76F16"/>
    <w:rsid w:val="00A7734F"/>
    <w:rsid w:val="00A773F3"/>
    <w:rsid w:val="00A775B5"/>
    <w:rsid w:val="00A80330"/>
    <w:rsid w:val="00A806EB"/>
    <w:rsid w:val="00A80C68"/>
    <w:rsid w:val="00A80C6F"/>
    <w:rsid w:val="00A81533"/>
    <w:rsid w:val="00A81E40"/>
    <w:rsid w:val="00A8208B"/>
    <w:rsid w:val="00A82776"/>
    <w:rsid w:val="00A82846"/>
    <w:rsid w:val="00A8294B"/>
    <w:rsid w:val="00A82E34"/>
    <w:rsid w:val="00A83120"/>
    <w:rsid w:val="00A83255"/>
    <w:rsid w:val="00A83571"/>
    <w:rsid w:val="00A836A7"/>
    <w:rsid w:val="00A83985"/>
    <w:rsid w:val="00A839DC"/>
    <w:rsid w:val="00A83A70"/>
    <w:rsid w:val="00A84150"/>
    <w:rsid w:val="00A84259"/>
    <w:rsid w:val="00A846FD"/>
    <w:rsid w:val="00A849E7"/>
    <w:rsid w:val="00A84D02"/>
    <w:rsid w:val="00A85087"/>
    <w:rsid w:val="00A85D42"/>
    <w:rsid w:val="00A86E4E"/>
    <w:rsid w:val="00A86EA0"/>
    <w:rsid w:val="00A86F0A"/>
    <w:rsid w:val="00A8750C"/>
    <w:rsid w:val="00A87A61"/>
    <w:rsid w:val="00A87E24"/>
    <w:rsid w:val="00A907DA"/>
    <w:rsid w:val="00A908F3"/>
    <w:rsid w:val="00A90A28"/>
    <w:rsid w:val="00A90EA4"/>
    <w:rsid w:val="00A91CE3"/>
    <w:rsid w:val="00A92049"/>
    <w:rsid w:val="00A92180"/>
    <w:rsid w:val="00A92E2A"/>
    <w:rsid w:val="00A92FAE"/>
    <w:rsid w:val="00A9329C"/>
    <w:rsid w:val="00A934E2"/>
    <w:rsid w:val="00A938DA"/>
    <w:rsid w:val="00A93CE1"/>
    <w:rsid w:val="00A94036"/>
    <w:rsid w:val="00A943D9"/>
    <w:rsid w:val="00A95C67"/>
    <w:rsid w:val="00A95CA1"/>
    <w:rsid w:val="00A960F3"/>
    <w:rsid w:val="00A96243"/>
    <w:rsid w:val="00A9679E"/>
    <w:rsid w:val="00A96D90"/>
    <w:rsid w:val="00A9713D"/>
    <w:rsid w:val="00A97463"/>
    <w:rsid w:val="00A97706"/>
    <w:rsid w:val="00A9778A"/>
    <w:rsid w:val="00A977F4"/>
    <w:rsid w:val="00A979BF"/>
    <w:rsid w:val="00A97B47"/>
    <w:rsid w:val="00A97FED"/>
    <w:rsid w:val="00AA0236"/>
    <w:rsid w:val="00AA07AB"/>
    <w:rsid w:val="00AA07FD"/>
    <w:rsid w:val="00AA0849"/>
    <w:rsid w:val="00AA0855"/>
    <w:rsid w:val="00AA0C45"/>
    <w:rsid w:val="00AA0C80"/>
    <w:rsid w:val="00AA1E05"/>
    <w:rsid w:val="00AA23AA"/>
    <w:rsid w:val="00AA247D"/>
    <w:rsid w:val="00AA26F3"/>
    <w:rsid w:val="00AA272A"/>
    <w:rsid w:val="00AA28DA"/>
    <w:rsid w:val="00AA296E"/>
    <w:rsid w:val="00AA2E34"/>
    <w:rsid w:val="00AA2FB8"/>
    <w:rsid w:val="00AA3451"/>
    <w:rsid w:val="00AA35C8"/>
    <w:rsid w:val="00AA362D"/>
    <w:rsid w:val="00AA43B8"/>
    <w:rsid w:val="00AA450A"/>
    <w:rsid w:val="00AA4AD2"/>
    <w:rsid w:val="00AA4D9B"/>
    <w:rsid w:val="00AA4E1C"/>
    <w:rsid w:val="00AA5DCA"/>
    <w:rsid w:val="00AA6515"/>
    <w:rsid w:val="00AA684B"/>
    <w:rsid w:val="00AA6A46"/>
    <w:rsid w:val="00AA6C61"/>
    <w:rsid w:val="00AA7F7E"/>
    <w:rsid w:val="00AB002E"/>
    <w:rsid w:val="00AB007B"/>
    <w:rsid w:val="00AB00A6"/>
    <w:rsid w:val="00AB06FB"/>
    <w:rsid w:val="00AB08C1"/>
    <w:rsid w:val="00AB0B1A"/>
    <w:rsid w:val="00AB0E60"/>
    <w:rsid w:val="00AB1B26"/>
    <w:rsid w:val="00AB1D48"/>
    <w:rsid w:val="00AB2375"/>
    <w:rsid w:val="00AB287F"/>
    <w:rsid w:val="00AB2A6B"/>
    <w:rsid w:val="00AB2CF3"/>
    <w:rsid w:val="00AB3936"/>
    <w:rsid w:val="00AB3B82"/>
    <w:rsid w:val="00AB4073"/>
    <w:rsid w:val="00AB412E"/>
    <w:rsid w:val="00AB46A8"/>
    <w:rsid w:val="00AB4836"/>
    <w:rsid w:val="00AB4988"/>
    <w:rsid w:val="00AB4A02"/>
    <w:rsid w:val="00AB4A36"/>
    <w:rsid w:val="00AB4AFA"/>
    <w:rsid w:val="00AB53C9"/>
    <w:rsid w:val="00AB5632"/>
    <w:rsid w:val="00AB5659"/>
    <w:rsid w:val="00AB5BFD"/>
    <w:rsid w:val="00AB5C62"/>
    <w:rsid w:val="00AB5D24"/>
    <w:rsid w:val="00AB6404"/>
    <w:rsid w:val="00AB6441"/>
    <w:rsid w:val="00AB659A"/>
    <w:rsid w:val="00AB6657"/>
    <w:rsid w:val="00AB66AD"/>
    <w:rsid w:val="00AB6765"/>
    <w:rsid w:val="00AB6A43"/>
    <w:rsid w:val="00AB70BA"/>
    <w:rsid w:val="00AB7106"/>
    <w:rsid w:val="00AB714B"/>
    <w:rsid w:val="00AB745F"/>
    <w:rsid w:val="00AB779A"/>
    <w:rsid w:val="00AB783A"/>
    <w:rsid w:val="00AB7A3E"/>
    <w:rsid w:val="00AB7DC9"/>
    <w:rsid w:val="00AB7F42"/>
    <w:rsid w:val="00AB7FA8"/>
    <w:rsid w:val="00AC0919"/>
    <w:rsid w:val="00AC0A95"/>
    <w:rsid w:val="00AC0B14"/>
    <w:rsid w:val="00AC107E"/>
    <w:rsid w:val="00AC1084"/>
    <w:rsid w:val="00AC1C15"/>
    <w:rsid w:val="00AC1D95"/>
    <w:rsid w:val="00AC216A"/>
    <w:rsid w:val="00AC242D"/>
    <w:rsid w:val="00AC27A8"/>
    <w:rsid w:val="00AC2822"/>
    <w:rsid w:val="00AC2E8B"/>
    <w:rsid w:val="00AC30ED"/>
    <w:rsid w:val="00AC31DE"/>
    <w:rsid w:val="00AC3C69"/>
    <w:rsid w:val="00AC429B"/>
    <w:rsid w:val="00AC4811"/>
    <w:rsid w:val="00AC4A72"/>
    <w:rsid w:val="00AC4E9A"/>
    <w:rsid w:val="00AC4F5F"/>
    <w:rsid w:val="00AC51E3"/>
    <w:rsid w:val="00AC5A8B"/>
    <w:rsid w:val="00AC5F0A"/>
    <w:rsid w:val="00AC5F9C"/>
    <w:rsid w:val="00AC6250"/>
    <w:rsid w:val="00AC6643"/>
    <w:rsid w:val="00AC69E3"/>
    <w:rsid w:val="00AC6AEE"/>
    <w:rsid w:val="00AC6C97"/>
    <w:rsid w:val="00AC6DF5"/>
    <w:rsid w:val="00AC6E47"/>
    <w:rsid w:val="00AC71B4"/>
    <w:rsid w:val="00AC731F"/>
    <w:rsid w:val="00AC74D5"/>
    <w:rsid w:val="00AC78F2"/>
    <w:rsid w:val="00AC7C6C"/>
    <w:rsid w:val="00AD0502"/>
    <w:rsid w:val="00AD05B8"/>
    <w:rsid w:val="00AD07FA"/>
    <w:rsid w:val="00AD0ADF"/>
    <w:rsid w:val="00AD0D50"/>
    <w:rsid w:val="00AD0E63"/>
    <w:rsid w:val="00AD1104"/>
    <w:rsid w:val="00AD12B6"/>
    <w:rsid w:val="00AD1323"/>
    <w:rsid w:val="00AD1519"/>
    <w:rsid w:val="00AD1662"/>
    <w:rsid w:val="00AD199B"/>
    <w:rsid w:val="00AD1AC8"/>
    <w:rsid w:val="00AD1F01"/>
    <w:rsid w:val="00AD2017"/>
    <w:rsid w:val="00AD27A7"/>
    <w:rsid w:val="00AD2825"/>
    <w:rsid w:val="00AD2B73"/>
    <w:rsid w:val="00AD2C12"/>
    <w:rsid w:val="00AD2CFF"/>
    <w:rsid w:val="00AD2ECC"/>
    <w:rsid w:val="00AD2FB8"/>
    <w:rsid w:val="00AD30B9"/>
    <w:rsid w:val="00AD4567"/>
    <w:rsid w:val="00AD4638"/>
    <w:rsid w:val="00AD481C"/>
    <w:rsid w:val="00AD4B82"/>
    <w:rsid w:val="00AD4D7F"/>
    <w:rsid w:val="00AD51FB"/>
    <w:rsid w:val="00AD528D"/>
    <w:rsid w:val="00AD55EC"/>
    <w:rsid w:val="00AD57C3"/>
    <w:rsid w:val="00AD5AF9"/>
    <w:rsid w:val="00AD5F83"/>
    <w:rsid w:val="00AD5FE6"/>
    <w:rsid w:val="00AD634A"/>
    <w:rsid w:val="00AD64DB"/>
    <w:rsid w:val="00AD6623"/>
    <w:rsid w:val="00AD68A0"/>
    <w:rsid w:val="00AD6E4B"/>
    <w:rsid w:val="00AE0563"/>
    <w:rsid w:val="00AE079D"/>
    <w:rsid w:val="00AE0A04"/>
    <w:rsid w:val="00AE0B0A"/>
    <w:rsid w:val="00AE0E4C"/>
    <w:rsid w:val="00AE12E0"/>
    <w:rsid w:val="00AE13E1"/>
    <w:rsid w:val="00AE15C5"/>
    <w:rsid w:val="00AE1700"/>
    <w:rsid w:val="00AE1D8A"/>
    <w:rsid w:val="00AE2A36"/>
    <w:rsid w:val="00AE2AE4"/>
    <w:rsid w:val="00AE2BB6"/>
    <w:rsid w:val="00AE3420"/>
    <w:rsid w:val="00AE373B"/>
    <w:rsid w:val="00AE3AA8"/>
    <w:rsid w:val="00AE3AC7"/>
    <w:rsid w:val="00AE3DA6"/>
    <w:rsid w:val="00AE3EA8"/>
    <w:rsid w:val="00AE4511"/>
    <w:rsid w:val="00AE456B"/>
    <w:rsid w:val="00AE4953"/>
    <w:rsid w:val="00AE5275"/>
    <w:rsid w:val="00AE5762"/>
    <w:rsid w:val="00AE58A8"/>
    <w:rsid w:val="00AE59E4"/>
    <w:rsid w:val="00AE5BC3"/>
    <w:rsid w:val="00AE6DF2"/>
    <w:rsid w:val="00AE709A"/>
    <w:rsid w:val="00AE7246"/>
    <w:rsid w:val="00AE74B4"/>
    <w:rsid w:val="00AE76BC"/>
    <w:rsid w:val="00AE76D5"/>
    <w:rsid w:val="00AE7C4D"/>
    <w:rsid w:val="00AE7CE4"/>
    <w:rsid w:val="00AF01AD"/>
    <w:rsid w:val="00AF01EC"/>
    <w:rsid w:val="00AF06B0"/>
    <w:rsid w:val="00AF0E98"/>
    <w:rsid w:val="00AF11E7"/>
    <w:rsid w:val="00AF18B5"/>
    <w:rsid w:val="00AF1CFA"/>
    <w:rsid w:val="00AF2888"/>
    <w:rsid w:val="00AF2A1D"/>
    <w:rsid w:val="00AF30E9"/>
    <w:rsid w:val="00AF353B"/>
    <w:rsid w:val="00AF3754"/>
    <w:rsid w:val="00AF3950"/>
    <w:rsid w:val="00AF3DC4"/>
    <w:rsid w:val="00AF3E28"/>
    <w:rsid w:val="00AF41CC"/>
    <w:rsid w:val="00AF4BAD"/>
    <w:rsid w:val="00AF4BE1"/>
    <w:rsid w:val="00AF4D1D"/>
    <w:rsid w:val="00AF5429"/>
    <w:rsid w:val="00AF5B5F"/>
    <w:rsid w:val="00AF5F3B"/>
    <w:rsid w:val="00AF62FB"/>
    <w:rsid w:val="00AF6922"/>
    <w:rsid w:val="00AF75BB"/>
    <w:rsid w:val="00AF7941"/>
    <w:rsid w:val="00AF7B39"/>
    <w:rsid w:val="00AF7B43"/>
    <w:rsid w:val="00B0163E"/>
    <w:rsid w:val="00B01CED"/>
    <w:rsid w:val="00B02244"/>
    <w:rsid w:val="00B02875"/>
    <w:rsid w:val="00B02B26"/>
    <w:rsid w:val="00B02B51"/>
    <w:rsid w:val="00B02BE1"/>
    <w:rsid w:val="00B02CF1"/>
    <w:rsid w:val="00B033A4"/>
    <w:rsid w:val="00B035B6"/>
    <w:rsid w:val="00B036DD"/>
    <w:rsid w:val="00B03D81"/>
    <w:rsid w:val="00B0439D"/>
    <w:rsid w:val="00B043E5"/>
    <w:rsid w:val="00B046A6"/>
    <w:rsid w:val="00B04AEB"/>
    <w:rsid w:val="00B04D12"/>
    <w:rsid w:val="00B05465"/>
    <w:rsid w:val="00B05776"/>
    <w:rsid w:val="00B05B95"/>
    <w:rsid w:val="00B06670"/>
    <w:rsid w:val="00B06A6C"/>
    <w:rsid w:val="00B06CA0"/>
    <w:rsid w:val="00B06FFC"/>
    <w:rsid w:val="00B0719B"/>
    <w:rsid w:val="00B0734E"/>
    <w:rsid w:val="00B0761F"/>
    <w:rsid w:val="00B079AC"/>
    <w:rsid w:val="00B079AF"/>
    <w:rsid w:val="00B07A5A"/>
    <w:rsid w:val="00B07A72"/>
    <w:rsid w:val="00B1013C"/>
    <w:rsid w:val="00B10227"/>
    <w:rsid w:val="00B10503"/>
    <w:rsid w:val="00B107ED"/>
    <w:rsid w:val="00B10BFA"/>
    <w:rsid w:val="00B110E4"/>
    <w:rsid w:val="00B11298"/>
    <w:rsid w:val="00B118E6"/>
    <w:rsid w:val="00B12513"/>
    <w:rsid w:val="00B12788"/>
    <w:rsid w:val="00B12C9E"/>
    <w:rsid w:val="00B12CD5"/>
    <w:rsid w:val="00B12FB7"/>
    <w:rsid w:val="00B131BE"/>
    <w:rsid w:val="00B131C6"/>
    <w:rsid w:val="00B136E4"/>
    <w:rsid w:val="00B1385F"/>
    <w:rsid w:val="00B13DF0"/>
    <w:rsid w:val="00B14635"/>
    <w:rsid w:val="00B147E3"/>
    <w:rsid w:val="00B149F9"/>
    <w:rsid w:val="00B1550F"/>
    <w:rsid w:val="00B15B47"/>
    <w:rsid w:val="00B1777A"/>
    <w:rsid w:val="00B17A7B"/>
    <w:rsid w:val="00B17B47"/>
    <w:rsid w:val="00B17BF9"/>
    <w:rsid w:val="00B20CF6"/>
    <w:rsid w:val="00B2119F"/>
    <w:rsid w:val="00B2125E"/>
    <w:rsid w:val="00B212DB"/>
    <w:rsid w:val="00B21B39"/>
    <w:rsid w:val="00B21C6B"/>
    <w:rsid w:val="00B222CF"/>
    <w:rsid w:val="00B2257E"/>
    <w:rsid w:val="00B22EAD"/>
    <w:rsid w:val="00B23352"/>
    <w:rsid w:val="00B23693"/>
    <w:rsid w:val="00B23AE9"/>
    <w:rsid w:val="00B2431E"/>
    <w:rsid w:val="00B24A41"/>
    <w:rsid w:val="00B24D34"/>
    <w:rsid w:val="00B25220"/>
    <w:rsid w:val="00B25A0F"/>
    <w:rsid w:val="00B2605C"/>
    <w:rsid w:val="00B260B5"/>
    <w:rsid w:val="00B262E4"/>
    <w:rsid w:val="00B263E3"/>
    <w:rsid w:val="00B2648D"/>
    <w:rsid w:val="00B264C6"/>
    <w:rsid w:val="00B27216"/>
    <w:rsid w:val="00B27482"/>
    <w:rsid w:val="00B2772E"/>
    <w:rsid w:val="00B27A44"/>
    <w:rsid w:val="00B27E55"/>
    <w:rsid w:val="00B27E89"/>
    <w:rsid w:val="00B301D6"/>
    <w:rsid w:val="00B30286"/>
    <w:rsid w:val="00B304CD"/>
    <w:rsid w:val="00B30571"/>
    <w:rsid w:val="00B30D74"/>
    <w:rsid w:val="00B31335"/>
    <w:rsid w:val="00B31353"/>
    <w:rsid w:val="00B3163B"/>
    <w:rsid w:val="00B31C25"/>
    <w:rsid w:val="00B31E9F"/>
    <w:rsid w:val="00B323F8"/>
    <w:rsid w:val="00B33D9F"/>
    <w:rsid w:val="00B33E78"/>
    <w:rsid w:val="00B34187"/>
    <w:rsid w:val="00B345D3"/>
    <w:rsid w:val="00B34636"/>
    <w:rsid w:val="00B346DB"/>
    <w:rsid w:val="00B348A9"/>
    <w:rsid w:val="00B348B0"/>
    <w:rsid w:val="00B34A14"/>
    <w:rsid w:val="00B34A77"/>
    <w:rsid w:val="00B34B9E"/>
    <w:rsid w:val="00B34C54"/>
    <w:rsid w:val="00B34D25"/>
    <w:rsid w:val="00B35440"/>
    <w:rsid w:val="00B35947"/>
    <w:rsid w:val="00B35A2D"/>
    <w:rsid w:val="00B35DA4"/>
    <w:rsid w:val="00B35F5E"/>
    <w:rsid w:val="00B36106"/>
    <w:rsid w:val="00B363DE"/>
    <w:rsid w:val="00B36B90"/>
    <w:rsid w:val="00B36E50"/>
    <w:rsid w:val="00B377D0"/>
    <w:rsid w:val="00B3790F"/>
    <w:rsid w:val="00B400DC"/>
    <w:rsid w:val="00B40244"/>
    <w:rsid w:val="00B403E5"/>
    <w:rsid w:val="00B405C5"/>
    <w:rsid w:val="00B40B1B"/>
    <w:rsid w:val="00B40C7D"/>
    <w:rsid w:val="00B40D49"/>
    <w:rsid w:val="00B410B1"/>
    <w:rsid w:val="00B4117A"/>
    <w:rsid w:val="00B411AC"/>
    <w:rsid w:val="00B41881"/>
    <w:rsid w:val="00B419C7"/>
    <w:rsid w:val="00B41BFD"/>
    <w:rsid w:val="00B41C1F"/>
    <w:rsid w:val="00B421F3"/>
    <w:rsid w:val="00B421F6"/>
    <w:rsid w:val="00B42282"/>
    <w:rsid w:val="00B4299F"/>
    <w:rsid w:val="00B42A13"/>
    <w:rsid w:val="00B42B0C"/>
    <w:rsid w:val="00B42B19"/>
    <w:rsid w:val="00B4322A"/>
    <w:rsid w:val="00B43461"/>
    <w:rsid w:val="00B437BC"/>
    <w:rsid w:val="00B43856"/>
    <w:rsid w:val="00B43B32"/>
    <w:rsid w:val="00B4407C"/>
    <w:rsid w:val="00B44492"/>
    <w:rsid w:val="00B44541"/>
    <w:rsid w:val="00B44A4A"/>
    <w:rsid w:val="00B453C8"/>
    <w:rsid w:val="00B459BA"/>
    <w:rsid w:val="00B45CB8"/>
    <w:rsid w:val="00B45DEF"/>
    <w:rsid w:val="00B46702"/>
    <w:rsid w:val="00B46E10"/>
    <w:rsid w:val="00B4728B"/>
    <w:rsid w:val="00B474E8"/>
    <w:rsid w:val="00B47B4A"/>
    <w:rsid w:val="00B47D06"/>
    <w:rsid w:val="00B47D72"/>
    <w:rsid w:val="00B50E18"/>
    <w:rsid w:val="00B513E5"/>
    <w:rsid w:val="00B51592"/>
    <w:rsid w:val="00B5165E"/>
    <w:rsid w:val="00B51842"/>
    <w:rsid w:val="00B51DB2"/>
    <w:rsid w:val="00B51E72"/>
    <w:rsid w:val="00B521DC"/>
    <w:rsid w:val="00B52B18"/>
    <w:rsid w:val="00B5342F"/>
    <w:rsid w:val="00B5354E"/>
    <w:rsid w:val="00B53CEA"/>
    <w:rsid w:val="00B540E1"/>
    <w:rsid w:val="00B54594"/>
    <w:rsid w:val="00B54930"/>
    <w:rsid w:val="00B54A6D"/>
    <w:rsid w:val="00B54F53"/>
    <w:rsid w:val="00B553DA"/>
    <w:rsid w:val="00B55BA8"/>
    <w:rsid w:val="00B55BEE"/>
    <w:rsid w:val="00B55EFD"/>
    <w:rsid w:val="00B561D5"/>
    <w:rsid w:val="00B56349"/>
    <w:rsid w:val="00B56439"/>
    <w:rsid w:val="00B566A8"/>
    <w:rsid w:val="00B56812"/>
    <w:rsid w:val="00B56A52"/>
    <w:rsid w:val="00B56FB3"/>
    <w:rsid w:val="00B57757"/>
    <w:rsid w:val="00B57D07"/>
    <w:rsid w:val="00B57ED8"/>
    <w:rsid w:val="00B60329"/>
    <w:rsid w:val="00B609C6"/>
    <w:rsid w:val="00B60D08"/>
    <w:rsid w:val="00B6119D"/>
    <w:rsid w:val="00B61615"/>
    <w:rsid w:val="00B61C1F"/>
    <w:rsid w:val="00B627FB"/>
    <w:rsid w:val="00B6328C"/>
    <w:rsid w:val="00B63445"/>
    <w:rsid w:val="00B6378A"/>
    <w:rsid w:val="00B639AA"/>
    <w:rsid w:val="00B63C0C"/>
    <w:rsid w:val="00B6431E"/>
    <w:rsid w:val="00B6438F"/>
    <w:rsid w:val="00B649B1"/>
    <w:rsid w:val="00B64C76"/>
    <w:rsid w:val="00B64E24"/>
    <w:rsid w:val="00B65004"/>
    <w:rsid w:val="00B65374"/>
    <w:rsid w:val="00B65419"/>
    <w:rsid w:val="00B657F5"/>
    <w:rsid w:val="00B65C0A"/>
    <w:rsid w:val="00B65F91"/>
    <w:rsid w:val="00B6655A"/>
    <w:rsid w:val="00B66595"/>
    <w:rsid w:val="00B66844"/>
    <w:rsid w:val="00B66E87"/>
    <w:rsid w:val="00B67082"/>
    <w:rsid w:val="00B6727C"/>
    <w:rsid w:val="00B67344"/>
    <w:rsid w:val="00B702D4"/>
    <w:rsid w:val="00B70574"/>
    <w:rsid w:val="00B705E4"/>
    <w:rsid w:val="00B7088A"/>
    <w:rsid w:val="00B70A92"/>
    <w:rsid w:val="00B70E38"/>
    <w:rsid w:val="00B7108C"/>
    <w:rsid w:val="00B71262"/>
    <w:rsid w:val="00B713E3"/>
    <w:rsid w:val="00B71D47"/>
    <w:rsid w:val="00B71EE9"/>
    <w:rsid w:val="00B72027"/>
    <w:rsid w:val="00B7212C"/>
    <w:rsid w:val="00B72314"/>
    <w:rsid w:val="00B725F5"/>
    <w:rsid w:val="00B72998"/>
    <w:rsid w:val="00B7336B"/>
    <w:rsid w:val="00B73522"/>
    <w:rsid w:val="00B737B9"/>
    <w:rsid w:val="00B73A7F"/>
    <w:rsid w:val="00B74215"/>
    <w:rsid w:val="00B748F6"/>
    <w:rsid w:val="00B74ED6"/>
    <w:rsid w:val="00B74FDE"/>
    <w:rsid w:val="00B75185"/>
    <w:rsid w:val="00B7543C"/>
    <w:rsid w:val="00B754A7"/>
    <w:rsid w:val="00B75627"/>
    <w:rsid w:val="00B75730"/>
    <w:rsid w:val="00B76489"/>
    <w:rsid w:val="00B766C9"/>
    <w:rsid w:val="00B76803"/>
    <w:rsid w:val="00B769FB"/>
    <w:rsid w:val="00B76AD3"/>
    <w:rsid w:val="00B76B11"/>
    <w:rsid w:val="00B770F1"/>
    <w:rsid w:val="00B7716C"/>
    <w:rsid w:val="00B7782A"/>
    <w:rsid w:val="00B77941"/>
    <w:rsid w:val="00B77D60"/>
    <w:rsid w:val="00B80019"/>
    <w:rsid w:val="00B8058B"/>
    <w:rsid w:val="00B80800"/>
    <w:rsid w:val="00B8093A"/>
    <w:rsid w:val="00B80DAC"/>
    <w:rsid w:val="00B8178F"/>
    <w:rsid w:val="00B819D8"/>
    <w:rsid w:val="00B82170"/>
    <w:rsid w:val="00B8241D"/>
    <w:rsid w:val="00B8275E"/>
    <w:rsid w:val="00B82CAD"/>
    <w:rsid w:val="00B83B21"/>
    <w:rsid w:val="00B83F0A"/>
    <w:rsid w:val="00B840C7"/>
    <w:rsid w:val="00B842D0"/>
    <w:rsid w:val="00B84567"/>
    <w:rsid w:val="00B84843"/>
    <w:rsid w:val="00B84929"/>
    <w:rsid w:val="00B849DA"/>
    <w:rsid w:val="00B84A26"/>
    <w:rsid w:val="00B84D22"/>
    <w:rsid w:val="00B8501C"/>
    <w:rsid w:val="00B853B5"/>
    <w:rsid w:val="00B859B7"/>
    <w:rsid w:val="00B86862"/>
    <w:rsid w:val="00B86865"/>
    <w:rsid w:val="00B87951"/>
    <w:rsid w:val="00B879C7"/>
    <w:rsid w:val="00B87A24"/>
    <w:rsid w:val="00B87C28"/>
    <w:rsid w:val="00B87F2E"/>
    <w:rsid w:val="00B87FF0"/>
    <w:rsid w:val="00B9040E"/>
    <w:rsid w:val="00B9042B"/>
    <w:rsid w:val="00B90467"/>
    <w:rsid w:val="00B906B8"/>
    <w:rsid w:val="00B90C7F"/>
    <w:rsid w:val="00B90E51"/>
    <w:rsid w:val="00B910FD"/>
    <w:rsid w:val="00B91363"/>
    <w:rsid w:val="00B915CF"/>
    <w:rsid w:val="00B9161F"/>
    <w:rsid w:val="00B91761"/>
    <w:rsid w:val="00B91927"/>
    <w:rsid w:val="00B9250D"/>
    <w:rsid w:val="00B92DBE"/>
    <w:rsid w:val="00B9359B"/>
    <w:rsid w:val="00B9388E"/>
    <w:rsid w:val="00B93C64"/>
    <w:rsid w:val="00B93E98"/>
    <w:rsid w:val="00B93F3C"/>
    <w:rsid w:val="00B94090"/>
    <w:rsid w:val="00B94146"/>
    <w:rsid w:val="00B94691"/>
    <w:rsid w:val="00B94736"/>
    <w:rsid w:val="00B9478F"/>
    <w:rsid w:val="00B9492D"/>
    <w:rsid w:val="00B9498D"/>
    <w:rsid w:val="00B94EBA"/>
    <w:rsid w:val="00B94F39"/>
    <w:rsid w:val="00B95365"/>
    <w:rsid w:val="00B95ACB"/>
    <w:rsid w:val="00B95E7B"/>
    <w:rsid w:val="00B95EF3"/>
    <w:rsid w:val="00B96597"/>
    <w:rsid w:val="00B9722D"/>
    <w:rsid w:val="00B972E5"/>
    <w:rsid w:val="00B97503"/>
    <w:rsid w:val="00B97603"/>
    <w:rsid w:val="00B977C3"/>
    <w:rsid w:val="00B97B86"/>
    <w:rsid w:val="00BA0216"/>
    <w:rsid w:val="00BA02E4"/>
    <w:rsid w:val="00BA04DB"/>
    <w:rsid w:val="00BA0600"/>
    <w:rsid w:val="00BA0DCB"/>
    <w:rsid w:val="00BA0EAC"/>
    <w:rsid w:val="00BA14D1"/>
    <w:rsid w:val="00BA1604"/>
    <w:rsid w:val="00BA16C2"/>
    <w:rsid w:val="00BA16CB"/>
    <w:rsid w:val="00BA1A13"/>
    <w:rsid w:val="00BA1C3F"/>
    <w:rsid w:val="00BA209A"/>
    <w:rsid w:val="00BA27CF"/>
    <w:rsid w:val="00BA2B5A"/>
    <w:rsid w:val="00BA3528"/>
    <w:rsid w:val="00BA35B0"/>
    <w:rsid w:val="00BA3E73"/>
    <w:rsid w:val="00BA43DC"/>
    <w:rsid w:val="00BA4CF0"/>
    <w:rsid w:val="00BA4E65"/>
    <w:rsid w:val="00BA57C8"/>
    <w:rsid w:val="00BA57F2"/>
    <w:rsid w:val="00BA5B91"/>
    <w:rsid w:val="00BA6669"/>
    <w:rsid w:val="00BA712A"/>
    <w:rsid w:val="00BA7885"/>
    <w:rsid w:val="00BA798A"/>
    <w:rsid w:val="00BA7DFA"/>
    <w:rsid w:val="00BB024F"/>
    <w:rsid w:val="00BB03AA"/>
    <w:rsid w:val="00BB0862"/>
    <w:rsid w:val="00BB0E5D"/>
    <w:rsid w:val="00BB11A2"/>
    <w:rsid w:val="00BB1244"/>
    <w:rsid w:val="00BB12A8"/>
    <w:rsid w:val="00BB1457"/>
    <w:rsid w:val="00BB16C6"/>
    <w:rsid w:val="00BB1C4C"/>
    <w:rsid w:val="00BB1CAF"/>
    <w:rsid w:val="00BB2585"/>
    <w:rsid w:val="00BB2BE6"/>
    <w:rsid w:val="00BB2D8F"/>
    <w:rsid w:val="00BB312B"/>
    <w:rsid w:val="00BB3280"/>
    <w:rsid w:val="00BB3398"/>
    <w:rsid w:val="00BB3FD2"/>
    <w:rsid w:val="00BB4211"/>
    <w:rsid w:val="00BB4667"/>
    <w:rsid w:val="00BB49F2"/>
    <w:rsid w:val="00BB4B65"/>
    <w:rsid w:val="00BB4E06"/>
    <w:rsid w:val="00BB5860"/>
    <w:rsid w:val="00BB5C00"/>
    <w:rsid w:val="00BB5C57"/>
    <w:rsid w:val="00BB5D09"/>
    <w:rsid w:val="00BB5FB7"/>
    <w:rsid w:val="00BB63B3"/>
    <w:rsid w:val="00BB65E8"/>
    <w:rsid w:val="00BB66E7"/>
    <w:rsid w:val="00BB6972"/>
    <w:rsid w:val="00BB6B4E"/>
    <w:rsid w:val="00BB6C7E"/>
    <w:rsid w:val="00BB6D95"/>
    <w:rsid w:val="00BB6F0D"/>
    <w:rsid w:val="00BB73E8"/>
    <w:rsid w:val="00BB7A7E"/>
    <w:rsid w:val="00BB7A92"/>
    <w:rsid w:val="00BC0304"/>
    <w:rsid w:val="00BC063F"/>
    <w:rsid w:val="00BC11CA"/>
    <w:rsid w:val="00BC128F"/>
    <w:rsid w:val="00BC1689"/>
    <w:rsid w:val="00BC1AEC"/>
    <w:rsid w:val="00BC1C40"/>
    <w:rsid w:val="00BC1E0A"/>
    <w:rsid w:val="00BC2584"/>
    <w:rsid w:val="00BC2B3F"/>
    <w:rsid w:val="00BC307D"/>
    <w:rsid w:val="00BC30D9"/>
    <w:rsid w:val="00BC314C"/>
    <w:rsid w:val="00BC3CFD"/>
    <w:rsid w:val="00BC3D73"/>
    <w:rsid w:val="00BC3ED5"/>
    <w:rsid w:val="00BC4066"/>
    <w:rsid w:val="00BC44DF"/>
    <w:rsid w:val="00BC4BA9"/>
    <w:rsid w:val="00BC4DBA"/>
    <w:rsid w:val="00BC4F0B"/>
    <w:rsid w:val="00BC4F5B"/>
    <w:rsid w:val="00BC5361"/>
    <w:rsid w:val="00BC5477"/>
    <w:rsid w:val="00BC566B"/>
    <w:rsid w:val="00BC5EFB"/>
    <w:rsid w:val="00BC6069"/>
    <w:rsid w:val="00BC687D"/>
    <w:rsid w:val="00BC6C7A"/>
    <w:rsid w:val="00BC75D8"/>
    <w:rsid w:val="00BC77D2"/>
    <w:rsid w:val="00BC7917"/>
    <w:rsid w:val="00BC7E2C"/>
    <w:rsid w:val="00BC7E31"/>
    <w:rsid w:val="00BD01C9"/>
    <w:rsid w:val="00BD05E5"/>
    <w:rsid w:val="00BD05F3"/>
    <w:rsid w:val="00BD06E0"/>
    <w:rsid w:val="00BD0E4B"/>
    <w:rsid w:val="00BD0ECC"/>
    <w:rsid w:val="00BD0EF3"/>
    <w:rsid w:val="00BD1464"/>
    <w:rsid w:val="00BD1BDA"/>
    <w:rsid w:val="00BD1C8F"/>
    <w:rsid w:val="00BD1EA9"/>
    <w:rsid w:val="00BD2177"/>
    <w:rsid w:val="00BD25CE"/>
    <w:rsid w:val="00BD290C"/>
    <w:rsid w:val="00BD2B35"/>
    <w:rsid w:val="00BD2DB6"/>
    <w:rsid w:val="00BD2F76"/>
    <w:rsid w:val="00BD32C0"/>
    <w:rsid w:val="00BD32CD"/>
    <w:rsid w:val="00BD3684"/>
    <w:rsid w:val="00BD38A5"/>
    <w:rsid w:val="00BD3C71"/>
    <w:rsid w:val="00BD430D"/>
    <w:rsid w:val="00BD4351"/>
    <w:rsid w:val="00BD48C6"/>
    <w:rsid w:val="00BD4B36"/>
    <w:rsid w:val="00BD5080"/>
    <w:rsid w:val="00BD5558"/>
    <w:rsid w:val="00BD560B"/>
    <w:rsid w:val="00BD5738"/>
    <w:rsid w:val="00BD5DAD"/>
    <w:rsid w:val="00BD5DDD"/>
    <w:rsid w:val="00BD5ECA"/>
    <w:rsid w:val="00BD5F9A"/>
    <w:rsid w:val="00BD615A"/>
    <w:rsid w:val="00BD62D7"/>
    <w:rsid w:val="00BD65E7"/>
    <w:rsid w:val="00BD661C"/>
    <w:rsid w:val="00BD6733"/>
    <w:rsid w:val="00BD67EE"/>
    <w:rsid w:val="00BD6849"/>
    <w:rsid w:val="00BD6F4F"/>
    <w:rsid w:val="00BD75D1"/>
    <w:rsid w:val="00BD7F28"/>
    <w:rsid w:val="00BD7F8A"/>
    <w:rsid w:val="00BE003D"/>
    <w:rsid w:val="00BE00DD"/>
    <w:rsid w:val="00BE07E5"/>
    <w:rsid w:val="00BE08AA"/>
    <w:rsid w:val="00BE0DDC"/>
    <w:rsid w:val="00BE0DE1"/>
    <w:rsid w:val="00BE0E71"/>
    <w:rsid w:val="00BE1096"/>
    <w:rsid w:val="00BE1374"/>
    <w:rsid w:val="00BE1888"/>
    <w:rsid w:val="00BE1C5E"/>
    <w:rsid w:val="00BE1E2F"/>
    <w:rsid w:val="00BE213C"/>
    <w:rsid w:val="00BE21B1"/>
    <w:rsid w:val="00BE2339"/>
    <w:rsid w:val="00BE2728"/>
    <w:rsid w:val="00BE2B6F"/>
    <w:rsid w:val="00BE2D22"/>
    <w:rsid w:val="00BE2ED0"/>
    <w:rsid w:val="00BE2F84"/>
    <w:rsid w:val="00BE312B"/>
    <w:rsid w:val="00BE3494"/>
    <w:rsid w:val="00BE3BA3"/>
    <w:rsid w:val="00BE4092"/>
    <w:rsid w:val="00BE43C1"/>
    <w:rsid w:val="00BE47D6"/>
    <w:rsid w:val="00BE49A5"/>
    <w:rsid w:val="00BE49BA"/>
    <w:rsid w:val="00BE4C2D"/>
    <w:rsid w:val="00BE559E"/>
    <w:rsid w:val="00BE55F1"/>
    <w:rsid w:val="00BE65A5"/>
    <w:rsid w:val="00BE69C0"/>
    <w:rsid w:val="00BE6B2D"/>
    <w:rsid w:val="00BE6D51"/>
    <w:rsid w:val="00BE6EBA"/>
    <w:rsid w:val="00BE73CD"/>
    <w:rsid w:val="00BE757F"/>
    <w:rsid w:val="00BE7882"/>
    <w:rsid w:val="00BE7AFC"/>
    <w:rsid w:val="00BF0886"/>
    <w:rsid w:val="00BF0D58"/>
    <w:rsid w:val="00BF19CA"/>
    <w:rsid w:val="00BF19EE"/>
    <w:rsid w:val="00BF1A60"/>
    <w:rsid w:val="00BF1B0B"/>
    <w:rsid w:val="00BF1B6C"/>
    <w:rsid w:val="00BF1BDB"/>
    <w:rsid w:val="00BF20F7"/>
    <w:rsid w:val="00BF273C"/>
    <w:rsid w:val="00BF2B4F"/>
    <w:rsid w:val="00BF2E8C"/>
    <w:rsid w:val="00BF2F9B"/>
    <w:rsid w:val="00BF311B"/>
    <w:rsid w:val="00BF3682"/>
    <w:rsid w:val="00BF3BC0"/>
    <w:rsid w:val="00BF3E15"/>
    <w:rsid w:val="00BF4409"/>
    <w:rsid w:val="00BF4540"/>
    <w:rsid w:val="00BF4E50"/>
    <w:rsid w:val="00BF544C"/>
    <w:rsid w:val="00BF5B6D"/>
    <w:rsid w:val="00BF5D9B"/>
    <w:rsid w:val="00BF5E36"/>
    <w:rsid w:val="00BF5EEC"/>
    <w:rsid w:val="00BF5FC0"/>
    <w:rsid w:val="00BF63D1"/>
    <w:rsid w:val="00BF6D5F"/>
    <w:rsid w:val="00BF6F86"/>
    <w:rsid w:val="00BF70A9"/>
    <w:rsid w:val="00BF787B"/>
    <w:rsid w:val="00BF7928"/>
    <w:rsid w:val="00C00824"/>
    <w:rsid w:val="00C0122A"/>
    <w:rsid w:val="00C0128E"/>
    <w:rsid w:val="00C0175C"/>
    <w:rsid w:val="00C01A85"/>
    <w:rsid w:val="00C01AB2"/>
    <w:rsid w:val="00C01C26"/>
    <w:rsid w:val="00C01CF9"/>
    <w:rsid w:val="00C01E21"/>
    <w:rsid w:val="00C02103"/>
    <w:rsid w:val="00C024DB"/>
    <w:rsid w:val="00C024F2"/>
    <w:rsid w:val="00C02B34"/>
    <w:rsid w:val="00C02B9E"/>
    <w:rsid w:val="00C02E6D"/>
    <w:rsid w:val="00C03162"/>
    <w:rsid w:val="00C03277"/>
    <w:rsid w:val="00C03808"/>
    <w:rsid w:val="00C0398A"/>
    <w:rsid w:val="00C039B7"/>
    <w:rsid w:val="00C03A52"/>
    <w:rsid w:val="00C044E4"/>
    <w:rsid w:val="00C0454A"/>
    <w:rsid w:val="00C049D5"/>
    <w:rsid w:val="00C0537E"/>
    <w:rsid w:val="00C0555C"/>
    <w:rsid w:val="00C055EF"/>
    <w:rsid w:val="00C056C2"/>
    <w:rsid w:val="00C056EF"/>
    <w:rsid w:val="00C0588D"/>
    <w:rsid w:val="00C05A02"/>
    <w:rsid w:val="00C06BD4"/>
    <w:rsid w:val="00C078B5"/>
    <w:rsid w:val="00C07F97"/>
    <w:rsid w:val="00C102D0"/>
    <w:rsid w:val="00C102F9"/>
    <w:rsid w:val="00C105AC"/>
    <w:rsid w:val="00C108A0"/>
    <w:rsid w:val="00C10CC3"/>
    <w:rsid w:val="00C10F23"/>
    <w:rsid w:val="00C11218"/>
    <w:rsid w:val="00C114A9"/>
    <w:rsid w:val="00C115C7"/>
    <w:rsid w:val="00C119A7"/>
    <w:rsid w:val="00C11E9D"/>
    <w:rsid w:val="00C11EF5"/>
    <w:rsid w:val="00C125A2"/>
    <w:rsid w:val="00C12A13"/>
    <w:rsid w:val="00C13158"/>
    <w:rsid w:val="00C134F9"/>
    <w:rsid w:val="00C13624"/>
    <w:rsid w:val="00C13750"/>
    <w:rsid w:val="00C139BD"/>
    <w:rsid w:val="00C139BF"/>
    <w:rsid w:val="00C140C8"/>
    <w:rsid w:val="00C14143"/>
    <w:rsid w:val="00C1445B"/>
    <w:rsid w:val="00C14534"/>
    <w:rsid w:val="00C1460A"/>
    <w:rsid w:val="00C148A3"/>
    <w:rsid w:val="00C1493D"/>
    <w:rsid w:val="00C14996"/>
    <w:rsid w:val="00C15357"/>
    <w:rsid w:val="00C15784"/>
    <w:rsid w:val="00C15B6C"/>
    <w:rsid w:val="00C15C69"/>
    <w:rsid w:val="00C1624D"/>
    <w:rsid w:val="00C162D1"/>
    <w:rsid w:val="00C16C7B"/>
    <w:rsid w:val="00C16EB5"/>
    <w:rsid w:val="00C16ED9"/>
    <w:rsid w:val="00C1729F"/>
    <w:rsid w:val="00C172A7"/>
    <w:rsid w:val="00C17582"/>
    <w:rsid w:val="00C17849"/>
    <w:rsid w:val="00C17E84"/>
    <w:rsid w:val="00C17F01"/>
    <w:rsid w:val="00C17F9A"/>
    <w:rsid w:val="00C20199"/>
    <w:rsid w:val="00C206D8"/>
    <w:rsid w:val="00C20752"/>
    <w:rsid w:val="00C2076F"/>
    <w:rsid w:val="00C20C8C"/>
    <w:rsid w:val="00C20FE7"/>
    <w:rsid w:val="00C2209F"/>
    <w:rsid w:val="00C221F8"/>
    <w:rsid w:val="00C22B99"/>
    <w:rsid w:val="00C22EBA"/>
    <w:rsid w:val="00C236D8"/>
    <w:rsid w:val="00C23E63"/>
    <w:rsid w:val="00C2406F"/>
    <w:rsid w:val="00C246B4"/>
    <w:rsid w:val="00C24816"/>
    <w:rsid w:val="00C248EC"/>
    <w:rsid w:val="00C24A7F"/>
    <w:rsid w:val="00C24BFD"/>
    <w:rsid w:val="00C25176"/>
    <w:rsid w:val="00C25575"/>
    <w:rsid w:val="00C25AA3"/>
    <w:rsid w:val="00C262AA"/>
    <w:rsid w:val="00C266B8"/>
    <w:rsid w:val="00C266F7"/>
    <w:rsid w:val="00C26C34"/>
    <w:rsid w:val="00C26E6D"/>
    <w:rsid w:val="00C276C2"/>
    <w:rsid w:val="00C27CB4"/>
    <w:rsid w:val="00C27DEC"/>
    <w:rsid w:val="00C27E3E"/>
    <w:rsid w:val="00C30519"/>
    <w:rsid w:val="00C30B46"/>
    <w:rsid w:val="00C30F28"/>
    <w:rsid w:val="00C30F3B"/>
    <w:rsid w:val="00C31424"/>
    <w:rsid w:val="00C315CD"/>
    <w:rsid w:val="00C3170F"/>
    <w:rsid w:val="00C319CB"/>
    <w:rsid w:val="00C31CBB"/>
    <w:rsid w:val="00C31D87"/>
    <w:rsid w:val="00C31DF0"/>
    <w:rsid w:val="00C31F7D"/>
    <w:rsid w:val="00C3235F"/>
    <w:rsid w:val="00C32966"/>
    <w:rsid w:val="00C32D41"/>
    <w:rsid w:val="00C3418F"/>
    <w:rsid w:val="00C34B9A"/>
    <w:rsid w:val="00C34E93"/>
    <w:rsid w:val="00C34EBB"/>
    <w:rsid w:val="00C355EE"/>
    <w:rsid w:val="00C35732"/>
    <w:rsid w:val="00C35F6E"/>
    <w:rsid w:val="00C36294"/>
    <w:rsid w:val="00C3629B"/>
    <w:rsid w:val="00C364E5"/>
    <w:rsid w:val="00C36698"/>
    <w:rsid w:val="00C3676A"/>
    <w:rsid w:val="00C36ADA"/>
    <w:rsid w:val="00C36AFD"/>
    <w:rsid w:val="00C36C3F"/>
    <w:rsid w:val="00C36F20"/>
    <w:rsid w:val="00C371C6"/>
    <w:rsid w:val="00C37486"/>
    <w:rsid w:val="00C37B97"/>
    <w:rsid w:val="00C40198"/>
    <w:rsid w:val="00C40320"/>
    <w:rsid w:val="00C4039B"/>
    <w:rsid w:val="00C40D74"/>
    <w:rsid w:val="00C4167C"/>
    <w:rsid w:val="00C416C1"/>
    <w:rsid w:val="00C417E9"/>
    <w:rsid w:val="00C41A0A"/>
    <w:rsid w:val="00C42068"/>
    <w:rsid w:val="00C420E2"/>
    <w:rsid w:val="00C42185"/>
    <w:rsid w:val="00C43014"/>
    <w:rsid w:val="00C434E1"/>
    <w:rsid w:val="00C43839"/>
    <w:rsid w:val="00C4383C"/>
    <w:rsid w:val="00C438FC"/>
    <w:rsid w:val="00C43CC3"/>
    <w:rsid w:val="00C43E94"/>
    <w:rsid w:val="00C443E7"/>
    <w:rsid w:val="00C445DD"/>
    <w:rsid w:val="00C44B66"/>
    <w:rsid w:val="00C45767"/>
    <w:rsid w:val="00C45C86"/>
    <w:rsid w:val="00C45E18"/>
    <w:rsid w:val="00C465F5"/>
    <w:rsid w:val="00C4698B"/>
    <w:rsid w:val="00C46A03"/>
    <w:rsid w:val="00C46E29"/>
    <w:rsid w:val="00C4726D"/>
    <w:rsid w:val="00C47914"/>
    <w:rsid w:val="00C47C56"/>
    <w:rsid w:val="00C50358"/>
    <w:rsid w:val="00C50691"/>
    <w:rsid w:val="00C5136B"/>
    <w:rsid w:val="00C5189D"/>
    <w:rsid w:val="00C51C7C"/>
    <w:rsid w:val="00C51EEF"/>
    <w:rsid w:val="00C52195"/>
    <w:rsid w:val="00C521FB"/>
    <w:rsid w:val="00C52CDE"/>
    <w:rsid w:val="00C532B5"/>
    <w:rsid w:val="00C533BD"/>
    <w:rsid w:val="00C53569"/>
    <w:rsid w:val="00C5440D"/>
    <w:rsid w:val="00C54A48"/>
    <w:rsid w:val="00C54B98"/>
    <w:rsid w:val="00C55257"/>
    <w:rsid w:val="00C55357"/>
    <w:rsid w:val="00C559DE"/>
    <w:rsid w:val="00C55E96"/>
    <w:rsid w:val="00C55E9B"/>
    <w:rsid w:val="00C56CF3"/>
    <w:rsid w:val="00C56F44"/>
    <w:rsid w:val="00C572D7"/>
    <w:rsid w:val="00C5769B"/>
    <w:rsid w:val="00C5784C"/>
    <w:rsid w:val="00C6007D"/>
    <w:rsid w:val="00C6017A"/>
    <w:rsid w:val="00C60CB8"/>
    <w:rsid w:val="00C619F9"/>
    <w:rsid w:val="00C61BB2"/>
    <w:rsid w:val="00C62113"/>
    <w:rsid w:val="00C625DB"/>
    <w:rsid w:val="00C6277C"/>
    <w:rsid w:val="00C62845"/>
    <w:rsid w:val="00C62FF9"/>
    <w:rsid w:val="00C630E8"/>
    <w:rsid w:val="00C6358B"/>
    <w:rsid w:val="00C63624"/>
    <w:rsid w:val="00C63936"/>
    <w:rsid w:val="00C63BCA"/>
    <w:rsid w:val="00C64160"/>
    <w:rsid w:val="00C6465C"/>
    <w:rsid w:val="00C64AA3"/>
    <w:rsid w:val="00C651E7"/>
    <w:rsid w:val="00C652FB"/>
    <w:rsid w:val="00C65328"/>
    <w:rsid w:val="00C65331"/>
    <w:rsid w:val="00C656EE"/>
    <w:rsid w:val="00C65F08"/>
    <w:rsid w:val="00C66443"/>
    <w:rsid w:val="00C66866"/>
    <w:rsid w:val="00C66E1A"/>
    <w:rsid w:val="00C67906"/>
    <w:rsid w:val="00C67EB6"/>
    <w:rsid w:val="00C67EC0"/>
    <w:rsid w:val="00C702F4"/>
    <w:rsid w:val="00C706DF"/>
    <w:rsid w:val="00C70ABA"/>
    <w:rsid w:val="00C70F86"/>
    <w:rsid w:val="00C71038"/>
    <w:rsid w:val="00C71097"/>
    <w:rsid w:val="00C71231"/>
    <w:rsid w:val="00C71636"/>
    <w:rsid w:val="00C71EBB"/>
    <w:rsid w:val="00C72174"/>
    <w:rsid w:val="00C72845"/>
    <w:rsid w:val="00C7298B"/>
    <w:rsid w:val="00C72B2D"/>
    <w:rsid w:val="00C734AA"/>
    <w:rsid w:val="00C73B75"/>
    <w:rsid w:val="00C73CA5"/>
    <w:rsid w:val="00C73E69"/>
    <w:rsid w:val="00C74A09"/>
    <w:rsid w:val="00C74B53"/>
    <w:rsid w:val="00C74BA7"/>
    <w:rsid w:val="00C74E1F"/>
    <w:rsid w:val="00C75741"/>
    <w:rsid w:val="00C75965"/>
    <w:rsid w:val="00C75C0B"/>
    <w:rsid w:val="00C760DA"/>
    <w:rsid w:val="00C76136"/>
    <w:rsid w:val="00C7622C"/>
    <w:rsid w:val="00C771D8"/>
    <w:rsid w:val="00C772B7"/>
    <w:rsid w:val="00C773FA"/>
    <w:rsid w:val="00C7743A"/>
    <w:rsid w:val="00C777FC"/>
    <w:rsid w:val="00C77BAD"/>
    <w:rsid w:val="00C77CA4"/>
    <w:rsid w:val="00C77D26"/>
    <w:rsid w:val="00C77F5E"/>
    <w:rsid w:val="00C77F78"/>
    <w:rsid w:val="00C8003D"/>
    <w:rsid w:val="00C8035B"/>
    <w:rsid w:val="00C8044D"/>
    <w:rsid w:val="00C80862"/>
    <w:rsid w:val="00C809FE"/>
    <w:rsid w:val="00C80B6D"/>
    <w:rsid w:val="00C81048"/>
    <w:rsid w:val="00C817E5"/>
    <w:rsid w:val="00C81A41"/>
    <w:rsid w:val="00C820B8"/>
    <w:rsid w:val="00C82C98"/>
    <w:rsid w:val="00C8330C"/>
    <w:rsid w:val="00C8338E"/>
    <w:rsid w:val="00C833D3"/>
    <w:rsid w:val="00C833F4"/>
    <w:rsid w:val="00C834D7"/>
    <w:rsid w:val="00C838A4"/>
    <w:rsid w:val="00C83CF1"/>
    <w:rsid w:val="00C83EC7"/>
    <w:rsid w:val="00C84264"/>
    <w:rsid w:val="00C844E4"/>
    <w:rsid w:val="00C845D1"/>
    <w:rsid w:val="00C846D3"/>
    <w:rsid w:val="00C84A78"/>
    <w:rsid w:val="00C84CDF"/>
    <w:rsid w:val="00C854A0"/>
    <w:rsid w:val="00C85737"/>
    <w:rsid w:val="00C85EE1"/>
    <w:rsid w:val="00C87456"/>
    <w:rsid w:val="00C87A0D"/>
    <w:rsid w:val="00C87CF0"/>
    <w:rsid w:val="00C90186"/>
    <w:rsid w:val="00C90637"/>
    <w:rsid w:val="00C9176C"/>
    <w:rsid w:val="00C9189E"/>
    <w:rsid w:val="00C918D5"/>
    <w:rsid w:val="00C919D0"/>
    <w:rsid w:val="00C922A6"/>
    <w:rsid w:val="00C924F7"/>
    <w:rsid w:val="00C928F0"/>
    <w:rsid w:val="00C9290E"/>
    <w:rsid w:val="00C92A1C"/>
    <w:rsid w:val="00C92E07"/>
    <w:rsid w:val="00C92E8C"/>
    <w:rsid w:val="00C93310"/>
    <w:rsid w:val="00C934A4"/>
    <w:rsid w:val="00C93928"/>
    <w:rsid w:val="00C93DCF"/>
    <w:rsid w:val="00C942AA"/>
    <w:rsid w:val="00C944A0"/>
    <w:rsid w:val="00C94D21"/>
    <w:rsid w:val="00C951CF"/>
    <w:rsid w:val="00C95231"/>
    <w:rsid w:val="00C953C4"/>
    <w:rsid w:val="00C95C78"/>
    <w:rsid w:val="00C95C9F"/>
    <w:rsid w:val="00C96850"/>
    <w:rsid w:val="00C96BDD"/>
    <w:rsid w:val="00C96E68"/>
    <w:rsid w:val="00C96F6B"/>
    <w:rsid w:val="00C970CE"/>
    <w:rsid w:val="00C9730A"/>
    <w:rsid w:val="00C975AC"/>
    <w:rsid w:val="00C979FB"/>
    <w:rsid w:val="00C979FD"/>
    <w:rsid w:val="00C97AC3"/>
    <w:rsid w:val="00C97B46"/>
    <w:rsid w:val="00CA023E"/>
    <w:rsid w:val="00CA0358"/>
    <w:rsid w:val="00CA04A2"/>
    <w:rsid w:val="00CA17DB"/>
    <w:rsid w:val="00CA2038"/>
    <w:rsid w:val="00CA2601"/>
    <w:rsid w:val="00CA281F"/>
    <w:rsid w:val="00CA2CE5"/>
    <w:rsid w:val="00CA2F0D"/>
    <w:rsid w:val="00CA3052"/>
    <w:rsid w:val="00CA309C"/>
    <w:rsid w:val="00CA30DA"/>
    <w:rsid w:val="00CA3622"/>
    <w:rsid w:val="00CA3A80"/>
    <w:rsid w:val="00CA3AA6"/>
    <w:rsid w:val="00CA3C63"/>
    <w:rsid w:val="00CA42CC"/>
    <w:rsid w:val="00CA4380"/>
    <w:rsid w:val="00CA44AC"/>
    <w:rsid w:val="00CA4728"/>
    <w:rsid w:val="00CA48FA"/>
    <w:rsid w:val="00CA4D01"/>
    <w:rsid w:val="00CA4E52"/>
    <w:rsid w:val="00CA554B"/>
    <w:rsid w:val="00CA5BF7"/>
    <w:rsid w:val="00CA5F6A"/>
    <w:rsid w:val="00CA5FEB"/>
    <w:rsid w:val="00CA6E51"/>
    <w:rsid w:val="00CA6F3D"/>
    <w:rsid w:val="00CA7206"/>
    <w:rsid w:val="00CA7953"/>
    <w:rsid w:val="00CA79F0"/>
    <w:rsid w:val="00CA7B3D"/>
    <w:rsid w:val="00CA7B82"/>
    <w:rsid w:val="00CA7DA7"/>
    <w:rsid w:val="00CB03AA"/>
    <w:rsid w:val="00CB089C"/>
    <w:rsid w:val="00CB1139"/>
    <w:rsid w:val="00CB11DD"/>
    <w:rsid w:val="00CB151F"/>
    <w:rsid w:val="00CB1B19"/>
    <w:rsid w:val="00CB1EC3"/>
    <w:rsid w:val="00CB2091"/>
    <w:rsid w:val="00CB2130"/>
    <w:rsid w:val="00CB269C"/>
    <w:rsid w:val="00CB28A4"/>
    <w:rsid w:val="00CB2AF7"/>
    <w:rsid w:val="00CB2B2F"/>
    <w:rsid w:val="00CB2D5F"/>
    <w:rsid w:val="00CB2FD6"/>
    <w:rsid w:val="00CB380E"/>
    <w:rsid w:val="00CB3848"/>
    <w:rsid w:val="00CB3EB3"/>
    <w:rsid w:val="00CB4254"/>
    <w:rsid w:val="00CB468A"/>
    <w:rsid w:val="00CB46E1"/>
    <w:rsid w:val="00CB4742"/>
    <w:rsid w:val="00CB4801"/>
    <w:rsid w:val="00CB488D"/>
    <w:rsid w:val="00CB49EB"/>
    <w:rsid w:val="00CB50F2"/>
    <w:rsid w:val="00CB5720"/>
    <w:rsid w:val="00CB59D6"/>
    <w:rsid w:val="00CB5CB1"/>
    <w:rsid w:val="00CB6422"/>
    <w:rsid w:val="00CB6802"/>
    <w:rsid w:val="00CB6C0B"/>
    <w:rsid w:val="00CB6CEC"/>
    <w:rsid w:val="00CB72D7"/>
    <w:rsid w:val="00CB72EF"/>
    <w:rsid w:val="00CB76DC"/>
    <w:rsid w:val="00CB7B1D"/>
    <w:rsid w:val="00CB7C68"/>
    <w:rsid w:val="00CC0033"/>
    <w:rsid w:val="00CC03B2"/>
    <w:rsid w:val="00CC049C"/>
    <w:rsid w:val="00CC0758"/>
    <w:rsid w:val="00CC0B5F"/>
    <w:rsid w:val="00CC0BE8"/>
    <w:rsid w:val="00CC0E70"/>
    <w:rsid w:val="00CC0EC8"/>
    <w:rsid w:val="00CC1359"/>
    <w:rsid w:val="00CC14C5"/>
    <w:rsid w:val="00CC162A"/>
    <w:rsid w:val="00CC179A"/>
    <w:rsid w:val="00CC17A4"/>
    <w:rsid w:val="00CC19EF"/>
    <w:rsid w:val="00CC1FA6"/>
    <w:rsid w:val="00CC30F2"/>
    <w:rsid w:val="00CC3931"/>
    <w:rsid w:val="00CC3C57"/>
    <w:rsid w:val="00CC42E8"/>
    <w:rsid w:val="00CC4466"/>
    <w:rsid w:val="00CC4600"/>
    <w:rsid w:val="00CC4C16"/>
    <w:rsid w:val="00CC4CFC"/>
    <w:rsid w:val="00CC4E3B"/>
    <w:rsid w:val="00CC4E81"/>
    <w:rsid w:val="00CC50B5"/>
    <w:rsid w:val="00CC5629"/>
    <w:rsid w:val="00CC5A2F"/>
    <w:rsid w:val="00CC5A91"/>
    <w:rsid w:val="00CC5B97"/>
    <w:rsid w:val="00CC5F1C"/>
    <w:rsid w:val="00CC5F7F"/>
    <w:rsid w:val="00CC5FE5"/>
    <w:rsid w:val="00CC6210"/>
    <w:rsid w:val="00CC6511"/>
    <w:rsid w:val="00CC69B9"/>
    <w:rsid w:val="00CC723A"/>
    <w:rsid w:val="00CC75E6"/>
    <w:rsid w:val="00CC766C"/>
    <w:rsid w:val="00CC78B5"/>
    <w:rsid w:val="00CC7F9C"/>
    <w:rsid w:val="00CC7FA8"/>
    <w:rsid w:val="00CC7FEA"/>
    <w:rsid w:val="00CD02CC"/>
    <w:rsid w:val="00CD0680"/>
    <w:rsid w:val="00CD076B"/>
    <w:rsid w:val="00CD0B90"/>
    <w:rsid w:val="00CD0D4B"/>
    <w:rsid w:val="00CD0F1F"/>
    <w:rsid w:val="00CD1C7B"/>
    <w:rsid w:val="00CD1EA2"/>
    <w:rsid w:val="00CD1F04"/>
    <w:rsid w:val="00CD25CC"/>
    <w:rsid w:val="00CD26A8"/>
    <w:rsid w:val="00CD2C82"/>
    <w:rsid w:val="00CD2F29"/>
    <w:rsid w:val="00CD3604"/>
    <w:rsid w:val="00CD3623"/>
    <w:rsid w:val="00CD3E2B"/>
    <w:rsid w:val="00CD3EAA"/>
    <w:rsid w:val="00CD4591"/>
    <w:rsid w:val="00CD46C3"/>
    <w:rsid w:val="00CD49DA"/>
    <w:rsid w:val="00CD5199"/>
    <w:rsid w:val="00CD5559"/>
    <w:rsid w:val="00CD5761"/>
    <w:rsid w:val="00CD57F3"/>
    <w:rsid w:val="00CD5960"/>
    <w:rsid w:val="00CD5B49"/>
    <w:rsid w:val="00CD5C4A"/>
    <w:rsid w:val="00CD6574"/>
    <w:rsid w:val="00CD6844"/>
    <w:rsid w:val="00CD72D1"/>
    <w:rsid w:val="00CD75C1"/>
    <w:rsid w:val="00CD7906"/>
    <w:rsid w:val="00CD7A04"/>
    <w:rsid w:val="00CD7B54"/>
    <w:rsid w:val="00CD7D8B"/>
    <w:rsid w:val="00CE0138"/>
    <w:rsid w:val="00CE139A"/>
    <w:rsid w:val="00CE1562"/>
    <w:rsid w:val="00CE1706"/>
    <w:rsid w:val="00CE19C1"/>
    <w:rsid w:val="00CE1CA8"/>
    <w:rsid w:val="00CE1EB0"/>
    <w:rsid w:val="00CE3370"/>
    <w:rsid w:val="00CE393B"/>
    <w:rsid w:val="00CE3ED6"/>
    <w:rsid w:val="00CE46E1"/>
    <w:rsid w:val="00CE4782"/>
    <w:rsid w:val="00CE4BE8"/>
    <w:rsid w:val="00CE4C4A"/>
    <w:rsid w:val="00CE4D5C"/>
    <w:rsid w:val="00CE5256"/>
    <w:rsid w:val="00CE52E3"/>
    <w:rsid w:val="00CE574A"/>
    <w:rsid w:val="00CE59E3"/>
    <w:rsid w:val="00CE5EEE"/>
    <w:rsid w:val="00CE6515"/>
    <w:rsid w:val="00CE6B5B"/>
    <w:rsid w:val="00CE712A"/>
    <w:rsid w:val="00CE72C7"/>
    <w:rsid w:val="00CE735C"/>
    <w:rsid w:val="00CE763D"/>
    <w:rsid w:val="00CE769F"/>
    <w:rsid w:val="00CE782A"/>
    <w:rsid w:val="00CE7AFD"/>
    <w:rsid w:val="00CE7B41"/>
    <w:rsid w:val="00CE7C59"/>
    <w:rsid w:val="00CF01CD"/>
    <w:rsid w:val="00CF05B2"/>
    <w:rsid w:val="00CF09F4"/>
    <w:rsid w:val="00CF0D8C"/>
    <w:rsid w:val="00CF1255"/>
    <w:rsid w:val="00CF182A"/>
    <w:rsid w:val="00CF18D7"/>
    <w:rsid w:val="00CF1E84"/>
    <w:rsid w:val="00CF20D0"/>
    <w:rsid w:val="00CF22A9"/>
    <w:rsid w:val="00CF2510"/>
    <w:rsid w:val="00CF2730"/>
    <w:rsid w:val="00CF280C"/>
    <w:rsid w:val="00CF28A9"/>
    <w:rsid w:val="00CF2D2A"/>
    <w:rsid w:val="00CF2FA0"/>
    <w:rsid w:val="00CF30AB"/>
    <w:rsid w:val="00CF32F7"/>
    <w:rsid w:val="00CF37B0"/>
    <w:rsid w:val="00CF3840"/>
    <w:rsid w:val="00CF3E76"/>
    <w:rsid w:val="00CF412A"/>
    <w:rsid w:val="00CF475B"/>
    <w:rsid w:val="00CF48BB"/>
    <w:rsid w:val="00CF4CB5"/>
    <w:rsid w:val="00CF5346"/>
    <w:rsid w:val="00CF55A6"/>
    <w:rsid w:val="00CF5910"/>
    <w:rsid w:val="00CF5CC4"/>
    <w:rsid w:val="00CF5D2C"/>
    <w:rsid w:val="00CF62EA"/>
    <w:rsid w:val="00CF6593"/>
    <w:rsid w:val="00CF69F0"/>
    <w:rsid w:val="00CF6A30"/>
    <w:rsid w:val="00CF6A56"/>
    <w:rsid w:val="00CF6D60"/>
    <w:rsid w:val="00CF7086"/>
    <w:rsid w:val="00CF70E0"/>
    <w:rsid w:val="00CF71EC"/>
    <w:rsid w:val="00CF7239"/>
    <w:rsid w:val="00CF7723"/>
    <w:rsid w:val="00D00CDB"/>
    <w:rsid w:val="00D011DF"/>
    <w:rsid w:val="00D01568"/>
    <w:rsid w:val="00D016FA"/>
    <w:rsid w:val="00D01AC2"/>
    <w:rsid w:val="00D01AF7"/>
    <w:rsid w:val="00D0207E"/>
    <w:rsid w:val="00D02415"/>
    <w:rsid w:val="00D0262A"/>
    <w:rsid w:val="00D02788"/>
    <w:rsid w:val="00D02B98"/>
    <w:rsid w:val="00D02E85"/>
    <w:rsid w:val="00D02FD8"/>
    <w:rsid w:val="00D03F51"/>
    <w:rsid w:val="00D0486A"/>
    <w:rsid w:val="00D055E4"/>
    <w:rsid w:val="00D059CF"/>
    <w:rsid w:val="00D05EAE"/>
    <w:rsid w:val="00D05FC2"/>
    <w:rsid w:val="00D063C9"/>
    <w:rsid w:val="00D069AE"/>
    <w:rsid w:val="00D069E7"/>
    <w:rsid w:val="00D06A2C"/>
    <w:rsid w:val="00D072CF"/>
    <w:rsid w:val="00D073D9"/>
    <w:rsid w:val="00D07CA7"/>
    <w:rsid w:val="00D07F16"/>
    <w:rsid w:val="00D107BB"/>
    <w:rsid w:val="00D108DF"/>
    <w:rsid w:val="00D110DD"/>
    <w:rsid w:val="00D11CB2"/>
    <w:rsid w:val="00D11F83"/>
    <w:rsid w:val="00D12528"/>
    <w:rsid w:val="00D12748"/>
    <w:rsid w:val="00D12749"/>
    <w:rsid w:val="00D12A5B"/>
    <w:rsid w:val="00D12A93"/>
    <w:rsid w:val="00D12ED9"/>
    <w:rsid w:val="00D12F68"/>
    <w:rsid w:val="00D12FCE"/>
    <w:rsid w:val="00D1327B"/>
    <w:rsid w:val="00D1363C"/>
    <w:rsid w:val="00D13756"/>
    <w:rsid w:val="00D13922"/>
    <w:rsid w:val="00D13D43"/>
    <w:rsid w:val="00D14052"/>
    <w:rsid w:val="00D14249"/>
    <w:rsid w:val="00D14702"/>
    <w:rsid w:val="00D14760"/>
    <w:rsid w:val="00D14823"/>
    <w:rsid w:val="00D149C9"/>
    <w:rsid w:val="00D154B8"/>
    <w:rsid w:val="00D15582"/>
    <w:rsid w:val="00D15D21"/>
    <w:rsid w:val="00D15E52"/>
    <w:rsid w:val="00D16964"/>
    <w:rsid w:val="00D1721D"/>
    <w:rsid w:val="00D172E0"/>
    <w:rsid w:val="00D17472"/>
    <w:rsid w:val="00D178F5"/>
    <w:rsid w:val="00D17A6E"/>
    <w:rsid w:val="00D17ACD"/>
    <w:rsid w:val="00D17EEF"/>
    <w:rsid w:val="00D206E3"/>
    <w:rsid w:val="00D207C4"/>
    <w:rsid w:val="00D20946"/>
    <w:rsid w:val="00D210F8"/>
    <w:rsid w:val="00D2132A"/>
    <w:rsid w:val="00D2136B"/>
    <w:rsid w:val="00D21501"/>
    <w:rsid w:val="00D2171A"/>
    <w:rsid w:val="00D21CD7"/>
    <w:rsid w:val="00D21DFC"/>
    <w:rsid w:val="00D2263E"/>
    <w:rsid w:val="00D22940"/>
    <w:rsid w:val="00D22BE2"/>
    <w:rsid w:val="00D231A9"/>
    <w:rsid w:val="00D239B7"/>
    <w:rsid w:val="00D244DE"/>
    <w:rsid w:val="00D24B6D"/>
    <w:rsid w:val="00D25494"/>
    <w:rsid w:val="00D254A4"/>
    <w:rsid w:val="00D254DD"/>
    <w:rsid w:val="00D2574B"/>
    <w:rsid w:val="00D260CA"/>
    <w:rsid w:val="00D266BD"/>
    <w:rsid w:val="00D26924"/>
    <w:rsid w:val="00D269EC"/>
    <w:rsid w:val="00D26C40"/>
    <w:rsid w:val="00D26F3C"/>
    <w:rsid w:val="00D2736B"/>
    <w:rsid w:val="00D27419"/>
    <w:rsid w:val="00D27821"/>
    <w:rsid w:val="00D27D40"/>
    <w:rsid w:val="00D3006B"/>
    <w:rsid w:val="00D30084"/>
    <w:rsid w:val="00D3018A"/>
    <w:rsid w:val="00D3020C"/>
    <w:rsid w:val="00D30508"/>
    <w:rsid w:val="00D305BE"/>
    <w:rsid w:val="00D3082C"/>
    <w:rsid w:val="00D30832"/>
    <w:rsid w:val="00D3114E"/>
    <w:rsid w:val="00D312C8"/>
    <w:rsid w:val="00D31345"/>
    <w:rsid w:val="00D31418"/>
    <w:rsid w:val="00D314DD"/>
    <w:rsid w:val="00D315A9"/>
    <w:rsid w:val="00D31EF5"/>
    <w:rsid w:val="00D3205C"/>
    <w:rsid w:val="00D322B7"/>
    <w:rsid w:val="00D322FB"/>
    <w:rsid w:val="00D32412"/>
    <w:rsid w:val="00D3277A"/>
    <w:rsid w:val="00D32E0D"/>
    <w:rsid w:val="00D333D8"/>
    <w:rsid w:val="00D336AD"/>
    <w:rsid w:val="00D33ABD"/>
    <w:rsid w:val="00D33EBC"/>
    <w:rsid w:val="00D34846"/>
    <w:rsid w:val="00D35612"/>
    <w:rsid w:val="00D3562C"/>
    <w:rsid w:val="00D3573E"/>
    <w:rsid w:val="00D3575E"/>
    <w:rsid w:val="00D3599B"/>
    <w:rsid w:val="00D359AC"/>
    <w:rsid w:val="00D35C0E"/>
    <w:rsid w:val="00D35F91"/>
    <w:rsid w:val="00D3631E"/>
    <w:rsid w:val="00D36D8D"/>
    <w:rsid w:val="00D36F26"/>
    <w:rsid w:val="00D373A9"/>
    <w:rsid w:val="00D37796"/>
    <w:rsid w:val="00D37B7D"/>
    <w:rsid w:val="00D37C41"/>
    <w:rsid w:val="00D408F6"/>
    <w:rsid w:val="00D408FF"/>
    <w:rsid w:val="00D40BA9"/>
    <w:rsid w:val="00D41519"/>
    <w:rsid w:val="00D41680"/>
    <w:rsid w:val="00D41873"/>
    <w:rsid w:val="00D419B1"/>
    <w:rsid w:val="00D41C9D"/>
    <w:rsid w:val="00D41CC5"/>
    <w:rsid w:val="00D41D40"/>
    <w:rsid w:val="00D41D6C"/>
    <w:rsid w:val="00D421C2"/>
    <w:rsid w:val="00D42D69"/>
    <w:rsid w:val="00D43243"/>
    <w:rsid w:val="00D4353D"/>
    <w:rsid w:val="00D4355A"/>
    <w:rsid w:val="00D43B36"/>
    <w:rsid w:val="00D43C71"/>
    <w:rsid w:val="00D43D3B"/>
    <w:rsid w:val="00D44564"/>
    <w:rsid w:val="00D44A03"/>
    <w:rsid w:val="00D455DC"/>
    <w:rsid w:val="00D45617"/>
    <w:rsid w:val="00D45ACA"/>
    <w:rsid w:val="00D45B90"/>
    <w:rsid w:val="00D45C5C"/>
    <w:rsid w:val="00D46938"/>
    <w:rsid w:val="00D46FA7"/>
    <w:rsid w:val="00D47026"/>
    <w:rsid w:val="00D475C8"/>
    <w:rsid w:val="00D4793E"/>
    <w:rsid w:val="00D47B4A"/>
    <w:rsid w:val="00D5025E"/>
    <w:rsid w:val="00D509E7"/>
    <w:rsid w:val="00D50D02"/>
    <w:rsid w:val="00D50EEA"/>
    <w:rsid w:val="00D51198"/>
    <w:rsid w:val="00D5157F"/>
    <w:rsid w:val="00D51959"/>
    <w:rsid w:val="00D5198B"/>
    <w:rsid w:val="00D51A25"/>
    <w:rsid w:val="00D51E99"/>
    <w:rsid w:val="00D526B2"/>
    <w:rsid w:val="00D52D21"/>
    <w:rsid w:val="00D52FF4"/>
    <w:rsid w:val="00D5317F"/>
    <w:rsid w:val="00D5327E"/>
    <w:rsid w:val="00D5380A"/>
    <w:rsid w:val="00D53FC9"/>
    <w:rsid w:val="00D54022"/>
    <w:rsid w:val="00D540EA"/>
    <w:rsid w:val="00D56E1E"/>
    <w:rsid w:val="00D572D6"/>
    <w:rsid w:val="00D57368"/>
    <w:rsid w:val="00D573F5"/>
    <w:rsid w:val="00D576BB"/>
    <w:rsid w:val="00D576F4"/>
    <w:rsid w:val="00D579B3"/>
    <w:rsid w:val="00D579B8"/>
    <w:rsid w:val="00D57A65"/>
    <w:rsid w:val="00D6028D"/>
    <w:rsid w:val="00D604F6"/>
    <w:rsid w:val="00D60F71"/>
    <w:rsid w:val="00D611BA"/>
    <w:rsid w:val="00D62177"/>
    <w:rsid w:val="00D62424"/>
    <w:rsid w:val="00D6266C"/>
    <w:rsid w:val="00D62A66"/>
    <w:rsid w:val="00D62E5E"/>
    <w:rsid w:val="00D6447B"/>
    <w:rsid w:val="00D646F2"/>
    <w:rsid w:val="00D64E75"/>
    <w:rsid w:val="00D64FA8"/>
    <w:rsid w:val="00D64FC9"/>
    <w:rsid w:val="00D65866"/>
    <w:rsid w:val="00D65AF2"/>
    <w:rsid w:val="00D65EE4"/>
    <w:rsid w:val="00D662A7"/>
    <w:rsid w:val="00D66457"/>
    <w:rsid w:val="00D66F20"/>
    <w:rsid w:val="00D701C6"/>
    <w:rsid w:val="00D704E1"/>
    <w:rsid w:val="00D70C69"/>
    <w:rsid w:val="00D70E8F"/>
    <w:rsid w:val="00D70F5B"/>
    <w:rsid w:val="00D7124D"/>
    <w:rsid w:val="00D71BF4"/>
    <w:rsid w:val="00D723BF"/>
    <w:rsid w:val="00D726D1"/>
    <w:rsid w:val="00D7298B"/>
    <w:rsid w:val="00D729AA"/>
    <w:rsid w:val="00D72B29"/>
    <w:rsid w:val="00D730E3"/>
    <w:rsid w:val="00D73346"/>
    <w:rsid w:val="00D738D6"/>
    <w:rsid w:val="00D739D5"/>
    <w:rsid w:val="00D73B9A"/>
    <w:rsid w:val="00D73DCD"/>
    <w:rsid w:val="00D7426C"/>
    <w:rsid w:val="00D74573"/>
    <w:rsid w:val="00D746F4"/>
    <w:rsid w:val="00D74800"/>
    <w:rsid w:val="00D748A0"/>
    <w:rsid w:val="00D74C93"/>
    <w:rsid w:val="00D74D98"/>
    <w:rsid w:val="00D75069"/>
    <w:rsid w:val="00D75303"/>
    <w:rsid w:val="00D7544A"/>
    <w:rsid w:val="00D756EA"/>
    <w:rsid w:val="00D76145"/>
    <w:rsid w:val="00D764A6"/>
    <w:rsid w:val="00D77443"/>
    <w:rsid w:val="00D775F8"/>
    <w:rsid w:val="00D777C4"/>
    <w:rsid w:val="00D77993"/>
    <w:rsid w:val="00D77B77"/>
    <w:rsid w:val="00D80241"/>
    <w:rsid w:val="00D8026C"/>
    <w:rsid w:val="00D80363"/>
    <w:rsid w:val="00D80380"/>
    <w:rsid w:val="00D806A2"/>
    <w:rsid w:val="00D81095"/>
    <w:rsid w:val="00D81215"/>
    <w:rsid w:val="00D81872"/>
    <w:rsid w:val="00D81EDE"/>
    <w:rsid w:val="00D8230C"/>
    <w:rsid w:val="00D8241A"/>
    <w:rsid w:val="00D82831"/>
    <w:rsid w:val="00D82C11"/>
    <w:rsid w:val="00D82D12"/>
    <w:rsid w:val="00D8333B"/>
    <w:rsid w:val="00D83C1C"/>
    <w:rsid w:val="00D83F08"/>
    <w:rsid w:val="00D84278"/>
    <w:rsid w:val="00D842C3"/>
    <w:rsid w:val="00D8452D"/>
    <w:rsid w:val="00D84EAE"/>
    <w:rsid w:val="00D85358"/>
    <w:rsid w:val="00D854A4"/>
    <w:rsid w:val="00D85874"/>
    <w:rsid w:val="00D85A88"/>
    <w:rsid w:val="00D85F85"/>
    <w:rsid w:val="00D860FD"/>
    <w:rsid w:val="00D86373"/>
    <w:rsid w:val="00D86437"/>
    <w:rsid w:val="00D867EF"/>
    <w:rsid w:val="00D86AC6"/>
    <w:rsid w:val="00D8755E"/>
    <w:rsid w:val="00D875BA"/>
    <w:rsid w:val="00D879CB"/>
    <w:rsid w:val="00D87BAE"/>
    <w:rsid w:val="00D87F55"/>
    <w:rsid w:val="00D87FB6"/>
    <w:rsid w:val="00D9003C"/>
    <w:rsid w:val="00D906DB"/>
    <w:rsid w:val="00D90BC1"/>
    <w:rsid w:val="00D9143B"/>
    <w:rsid w:val="00D917C2"/>
    <w:rsid w:val="00D91922"/>
    <w:rsid w:val="00D91A63"/>
    <w:rsid w:val="00D91C81"/>
    <w:rsid w:val="00D920D0"/>
    <w:rsid w:val="00D9252B"/>
    <w:rsid w:val="00D92A61"/>
    <w:rsid w:val="00D92E55"/>
    <w:rsid w:val="00D930CD"/>
    <w:rsid w:val="00D9315C"/>
    <w:rsid w:val="00D93603"/>
    <w:rsid w:val="00D93623"/>
    <w:rsid w:val="00D93DF3"/>
    <w:rsid w:val="00D93F86"/>
    <w:rsid w:val="00D947B9"/>
    <w:rsid w:val="00D95611"/>
    <w:rsid w:val="00D9598B"/>
    <w:rsid w:val="00D95D86"/>
    <w:rsid w:val="00D96AD2"/>
    <w:rsid w:val="00D96FAA"/>
    <w:rsid w:val="00D977DD"/>
    <w:rsid w:val="00D97A30"/>
    <w:rsid w:val="00D97C13"/>
    <w:rsid w:val="00D97F71"/>
    <w:rsid w:val="00DA008E"/>
    <w:rsid w:val="00DA0375"/>
    <w:rsid w:val="00DA0754"/>
    <w:rsid w:val="00DA07DA"/>
    <w:rsid w:val="00DA0837"/>
    <w:rsid w:val="00DA0A93"/>
    <w:rsid w:val="00DA128B"/>
    <w:rsid w:val="00DA1774"/>
    <w:rsid w:val="00DA1FBE"/>
    <w:rsid w:val="00DA25D8"/>
    <w:rsid w:val="00DA2A31"/>
    <w:rsid w:val="00DA2B0E"/>
    <w:rsid w:val="00DA3323"/>
    <w:rsid w:val="00DA3B1B"/>
    <w:rsid w:val="00DA4A91"/>
    <w:rsid w:val="00DA4E0D"/>
    <w:rsid w:val="00DA50E1"/>
    <w:rsid w:val="00DA5910"/>
    <w:rsid w:val="00DA5D06"/>
    <w:rsid w:val="00DA64CF"/>
    <w:rsid w:val="00DA674F"/>
    <w:rsid w:val="00DA6B93"/>
    <w:rsid w:val="00DA6E4E"/>
    <w:rsid w:val="00DA70A2"/>
    <w:rsid w:val="00DA70A7"/>
    <w:rsid w:val="00DA7237"/>
    <w:rsid w:val="00DA734F"/>
    <w:rsid w:val="00DA792F"/>
    <w:rsid w:val="00DA7CC1"/>
    <w:rsid w:val="00DA7D5C"/>
    <w:rsid w:val="00DB005B"/>
    <w:rsid w:val="00DB0068"/>
    <w:rsid w:val="00DB09E8"/>
    <w:rsid w:val="00DB0BF9"/>
    <w:rsid w:val="00DB0E56"/>
    <w:rsid w:val="00DB0E68"/>
    <w:rsid w:val="00DB1135"/>
    <w:rsid w:val="00DB16AC"/>
    <w:rsid w:val="00DB170C"/>
    <w:rsid w:val="00DB2463"/>
    <w:rsid w:val="00DB24A7"/>
    <w:rsid w:val="00DB25C9"/>
    <w:rsid w:val="00DB26CC"/>
    <w:rsid w:val="00DB28BD"/>
    <w:rsid w:val="00DB2B65"/>
    <w:rsid w:val="00DB301D"/>
    <w:rsid w:val="00DB33E8"/>
    <w:rsid w:val="00DB3769"/>
    <w:rsid w:val="00DB3AFA"/>
    <w:rsid w:val="00DB4023"/>
    <w:rsid w:val="00DB402C"/>
    <w:rsid w:val="00DB40F4"/>
    <w:rsid w:val="00DB421F"/>
    <w:rsid w:val="00DB422B"/>
    <w:rsid w:val="00DB4ACF"/>
    <w:rsid w:val="00DB4E19"/>
    <w:rsid w:val="00DB4EB5"/>
    <w:rsid w:val="00DB5DE1"/>
    <w:rsid w:val="00DB60A1"/>
    <w:rsid w:val="00DB64C7"/>
    <w:rsid w:val="00DB6528"/>
    <w:rsid w:val="00DB65DD"/>
    <w:rsid w:val="00DB6AE8"/>
    <w:rsid w:val="00DB6C6C"/>
    <w:rsid w:val="00DB6F99"/>
    <w:rsid w:val="00DB703E"/>
    <w:rsid w:val="00DB71C1"/>
    <w:rsid w:val="00DB7227"/>
    <w:rsid w:val="00DB7752"/>
    <w:rsid w:val="00DB7B2A"/>
    <w:rsid w:val="00DB7DA5"/>
    <w:rsid w:val="00DC063A"/>
    <w:rsid w:val="00DC0BEB"/>
    <w:rsid w:val="00DC0D52"/>
    <w:rsid w:val="00DC0D9C"/>
    <w:rsid w:val="00DC19E3"/>
    <w:rsid w:val="00DC1E30"/>
    <w:rsid w:val="00DC20A6"/>
    <w:rsid w:val="00DC2201"/>
    <w:rsid w:val="00DC25A1"/>
    <w:rsid w:val="00DC2C64"/>
    <w:rsid w:val="00DC2FE8"/>
    <w:rsid w:val="00DC30FD"/>
    <w:rsid w:val="00DC346A"/>
    <w:rsid w:val="00DC3481"/>
    <w:rsid w:val="00DC348D"/>
    <w:rsid w:val="00DC3FF8"/>
    <w:rsid w:val="00DC439C"/>
    <w:rsid w:val="00DC5545"/>
    <w:rsid w:val="00DC5986"/>
    <w:rsid w:val="00DC5B0C"/>
    <w:rsid w:val="00DC5E68"/>
    <w:rsid w:val="00DC6036"/>
    <w:rsid w:val="00DC603E"/>
    <w:rsid w:val="00DC63A3"/>
    <w:rsid w:val="00DC646B"/>
    <w:rsid w:val="00DC661A"/>
    <w:rsid w:val="00DC710C"/>
    <w:rsid w:val="00DC72B5"/>
    <w:rsid w:val="00DC72E8"/>
    <w:rsid w:val="00DC769E"/>
    <w:rsid w:val="00DC7CB6"/>
    <w:rsid w:val="00DD01B5"/>
    <w:rsid w:val="00DD07C8"/>
    <w:rsid w:val="00DD095E"/>
    <w:rsid w:val="00DD0FBB"/>
    <w:rsid w:val="00DD13C5"/>
    <w:rsid w:val="00DD1652"/>
    <w:rsid w:val="00DD1B6D"/>
    <w:rsid w:val="00DD1B8E"/>
    <w:rsid w:val="00DD1C8C"/>
    <w:rsid w:val="00DD23B1"/>
    <w:rsid w:val="00DD24A8"/>
    <w:rsid w:val="00DD262A"/>
    <w:rsid w:val="00DD3A7B"/>
    <w:rsid w:val="00DD5211"/>
    <w:rsid w:val="00DD53E7"/>
    <w:rsid w:val="00DD6243"/>
    <w:rsid w:val="00DD6A8A"/>
    <w:rsid w:val="00DD6B7B"/>
    <w:rsid w:val="00DD6E08"/>
    <w:rsid w:val="00DD6F78"/>
    <w:rsid w:val="00DD6FD4"/>
    <w:rsid w:val="00DD72C1"/>
    <w:rsid w:val="00DD730A"/>
    <w:rsid w:val="00DD740E"/>
    <w:rsid w:val="00DD75F9"/>
    <w:rsid w:val="00DE0461"/>
    <w:rsid w:val="00DE06BA"/>
    <w:rsid w:val="00DE0ADA"/>
    <w:rsid w:val="00DE1018"/>
    <w:rsid w:val="00DE131A"/>
    <w:rsid w:val="00DE1681"/>
    <w:rsid w:val="00DE2044"/>
    <w:rsid w:val="00DE2140"/>
    <w:rsid w:val="00DE2AAF"/>
    <w:rsid w:val="00DE2E6C"/>
    <w:rsid w:val="00DE321E"/>
    <w:rsid w:val="00DE335C"/>
    <w:rsid w:val="00DE3417"/>
    <w:rsid w:val="00DE3599"/>
    <w:rsid w:val="00DE3699"/>
    <w:rsid w:val="00DE3ED8"/>
    <w:rsid w:val="00DE3FB7"/>
    <w:rsid w:val="00DE4143"/>
    <w:rsid w:val="00DE4180"/>
    <w:rsid w:val="00DE43EF"/>
    <w:rsid w:val="00DE44EB"/>
    <w:rsid w:val="00DE4503"/>
    <w:rsid w:val="00DE4684"/>
    <w:rsid w:val="00DE46BE"/>
    <w:rsid w:val="00DE4BFF"/>
    <w:rsid w:val="00DE4F9A"/>
    <w:rsid w:val="00DE510B"/>
    <w:rsid w:val="00DE525C"/>
    <w:rsid w:val="00DE5290"/>
    <w:rsid w:val="00DE5842"/>
    <w:rsid w:val="00DE5981"/>
    <w:rsid w:val="00DE635C"/>
    <w:rsid w:val="00DE6672"/>
    <w:rsid w:val="00DE68A0"/>
    <w:rsid w:val="00DE68F9"/>
    <w:rsid w:val="00DE6BB8"/>
    <w:rsid w:val="00DE6D46"/>
    <w:rsid w:val="00DE729D"/>
    <w:rsid w:val="00DE73E6"/>
    <w:rsid w:val="00DF01A9"/>
    <w:rsid w:val="00DF05A9"/>
    <w:rsid w:val="00DF05E0"/>
    <w:rsid w:val="00DF07F3"/>
    <w:rsid w:val="00DF0864"/>
    <w:rsid w:val="00DF08D8"/>
    <w:rsid w:val="00DF0D73"/>
    <w:rsid w:val="00DF1014"/>
    <w:rsid w:val="00DF172F"/>
    <w:rsid w:val="00DF1952"/>
    <w:rsid w:val="00DF1AEF"/>
    <w:rsid w:val="00DF1F00"/>
    <w:rsid w:val="00DF1F24"/>
    <w:rsid w:val="00DF2191"/>
    <w:rsid w:val="00DF2755"/>
    <w:rsid w:val="00DF30C2"/>
    <w:rsid w:val="00DF31C1"/>
    <w:rsid w:val="00DF35BE"/>
    <w:rsid w:val="00DF3637"/>
    <w:rsid w:val="00DF3950"/>
    <w:rsid w:val="00DF3D53"/>
    <w:rsid w:val="00DF3EEB"/>
    <w:rsid w:val="00DF42D8"/>
    <w:rsid w:val="00DF47EF"/>
    <w:rsid w:val="00DF4971"/>
    <w:rsid w:val="00DF49F9"/>
    <w:rsid w:val="00DF4CB1"/>
    <w:rsid w:val="00DF4E5D"/>
    <w:rsid w:val="00DF4E71"/>
    <w:rsid w:val="00DF529C"/>
    <w:rsid w:val="00DF5823"/>
    <w:rsid w:val="00DF5FD8"/>
    <w:rsid w:val="00DF697C"/>
    <w:rsid w:val="00DF6C73"/>
    <w:rsid w:val="00DF708D"/>
    <w:rsid w:val="00DF719C"/>
    <w:rsid w:val="00E0001D"/>
    <w:rsid w:val="00E0010D"/>
    <w:rsid w:val="00E0015A"/>
    <w:rsid w:val="00E00291"/>
    <w:rsid w:val="00E00433"/>
    <w:rsid w:val="00E009D9"/>
    <w:rsid w:val="00E00C39"/>
    <w:rsid w:val="00E00C5C"/>
    <w:rsid w:val="00E012CA"/>
    <w:rsid w:val="00E013B4"/>
    <w:rsid w:val="00E013E9"/>
    <w:rsid w:val="00E01421"/>
    <w:rsid w:val="00E0183D"/>
    <w:rsid w:val="00E018D9"/>
    <w:rsid w:val="00E01A66"/>
    <w:rsid w:val="00E020AA"/>
    <w:rsid w:val="00E0349C"/>
    <w:rsid w:val="00E035D0"/>
    <w:rsid w:val="00E03659"/>
    <w:rsid w:val="00E03CD1"/>
    <w:rsid w:val="00E04058"/>
    <w:rsid w:val="00E041EE"/>
    <w:rsid w:val="00E04272"/>
    <w:rsid w:val="00E044B5"/>
    <w:rsid w:val="00E046B1"/>
    <w:rsid w:val="00E0484B"/>
    <w:rsid w:val="00E04C38"/>
    <w:rsid w:val="00E04CC5"/>
    <w:rsid w:val="00E05041"/>
    <w:rsid w:val="00E053B1"/>
    <w:rsid w:val="00E05A94"/>
    <w:rsid w:val="00E0617C"/>
    <w:rsid w:val="00E06702"/>
    <w:rsid w:val="00E0735F"/>
    <w:rsid w:val="00E075C3"/>
    <w:rsid w:val="00E077BA"/>
    <w:rsid w:val="00E07AFE"/>
    <w:rsid w:val="00E07C3B"/>
    <w:rsid w:val="00E07DCD"/>
    <w:rsid w:val="00E104F1"/>
    <w:rsid w:val="00E10F24"/>
    <w:rsid w:val="00E112EE"/>
    <w:rsid w:val="00E11554"/>
    <w:rsid w:val="00E11728"/>
    <w:rsid w:val="00E11872"/>
    <w:rsid w:val="00E122BF"/>
    <w:rsid w:val="00E128DC"/>
    <w:rsid w:val="00E12DA2"/>
    <w:rsid w:val="00E13402"/>
    <w:rsid w:val="00E134FD"/>
    <w:rsid w:val="00E13528"/>
    <w:rsid w:val="00E13998"/>
    <w:rsid w:val="00E13D4B"/>
    <w:rsid w:val="00E13E77"/>
    <w:rsid w:val="00E142F3"/>
    <w:rsid w:val="00E1433D"/>
    <w:rsid w:val="00E14450"/>
    <w:rsid w:val="00E144F0"/>
    <w:rsid w:val="00E145EB"/>
    <w:rsid w:val="00E14D2B"/>
    <w:rsid w:val="00E15339"/>
    <w:rsid w:val="00E154C4"/>
    <w:rsid w:val="00E15716"/>
    <w:rsid w:val="00E157E1"/>
    <w:rsid w:val="00E15956"/>
    <w:rsid w:val="00E15D1B"/>
    <w:rsid w:val="00E16897"/>
    <w:rsid w:val="00E16B34"/>
    <w:rsid w:val="00E16E1F"/>
    <w:rsid w:val="00E16F27"/>
    <w:rsid w:val="00E17B43"/>
    <w:rsid w:val="00E20186"/>
    <w:rsid w:val="00E201B5"/>
    <w:rsid w:val="00E20968"/>
    <w:rsid w:val="00E20D93"/>
    <w:rsid w:val="00E21428"/>
    <w:rsid w:val="00E21967"/>
    <w:rsid w:val="00E21C89"/>
    <w:rsid w:val="00E226FF"/>
    <w:rsid w:val="00E22997"/>
    <w:rsid w:val="00E22BAB"/>
    <w:rsid w:val="00E23436"/>
    <w:rsid w:val="00E23A9A"/>
    <w:rsid w:val="00E23BF3"/>
    <w:rsid w:val="00E23F9D"/>
    <w:rsid w:val="00E24313"/>
    <w:rsid w:val="00E2441F"/>
    <w:rsid w:val="00E245E1"/>
    <w:rsid w:val="00E2479C"/>
    <w:rsid w:val="00E24DFC"/>
    <w:rsid w:val="00E2559C"/>
    <w:rsid w:val="00E25880"/>
    <w:rsid w:val="00E25F0C"/>
    <w:rsid w:val="00E26382"/>
    <w:rsid w:val="00E263DE"/>
    <w:rsid w:val="00E2643D"/>
    <w:rsid w:val="00E267E0"/>
    <w:rsid w:val="00E26DC4"/>
    <w:rsid w:val="00E26F4D"/>
    <w:rsid w:val="00E27017"/>
    <w:rsid w:val="00E27254"/>
    <w:rsid w:val="00E27B67"/>
    <w:rsid w:val="00E27F94"/>
    <w:rsid w:val="00E300DA"/>
    <w:rsid w:val="00E30556"/>
    <w:rsid w:val="00E315C8"/>
    <w:rsid w:val="00E31758"/>
    <w:rsid w:val="00E31792"/>
    <w:rsid w:val="00E31B2E"/>
    <w:rsid w:val="00E320F2"/>
    <w:rsid w:val="00E3255E"/>
    <w:rsid w:val="00E32A72"/>
    <w:rsid w:val="00E32B71"/>
    <w:rsid w:val="00E32C4E"/>
    <w:rsid w:val="00E32C73"/>
    <w:rsid w:val="00E32D2A"/>
    <w:rsid w:val="00E32E40"/>
    <w:rsid w:val="00E32EF1"/>
    <w:rsid w:val="00E33B15"/>
    <w:rsid w:val="00E348F0"/>
    <w:rsid w:val="00E35481"/>
    <w:rsid w:val="00E35A54"/>
    <w:rsid w:val="00E360D7"/>
    <w:rsid w:val="00E3643F"/>
    <w:rsid w:val="00E36473"/>
    <w:rsid w:val="00E36AE9"/>
    <w:rsid w:val="00E36B6D"/>
    <w:rsid w:val="00E374B0"/>
    <w:rsid w:val="00E37A3E"/>
    <w:rsid w:val="00E37C69"/>
    <w:rsid w:val="00E37CF2"/>
    <w:rsid w:val="00E4023A"/>
    <w:rsid w:val="00E40618"/>
    <w:rsid w:val="00E407F5"/>
    <w:rsid w:val="00E40D55"/>
    <w:rsid w:val="00E410BF"/>
    <w:rsid w:val="00E410D8"/>
    <w:rsid w:val="00E41100"/>
    <w:rsid w:val="00E420CE"/>
    <w:rsid w:val="00E42673"/>
    <w:rsid w:val="00E42694"/>
    <w:rsid w:val="00E4283B"/>
    <w:rsid w:val="00E43243"/>
    <w:rsid w:val="00E43283"/>
    <w:rsid w:val="00E43294"/>
    <w:rsid w:val="00E43EC2"/>
    <w:rsid w:val="00E4429D"/>
    <w:rsid w:val="00E4436D"/>
    <w:rsid w:val="00E4437E"/>
    <w:rsid w:val="00E443BA"/>
    <w:rsid w:val="00E44E74"/>
    <w:rsid w:val="00E4504D"/>
    <w:rsid w:val="00E4513D"/>
    <w:rsid w:val="00E4577A"/>
    <w:rsid w:val="00E4606D"/>
    <w:rsid w:val="00E46581"/>
    <w:rsid w:val="00E46DB4"/>
    <w:rsid w:val="00E46FC9"/>
    <w:rsid w:val="00E501BE"/>
    <w:rsid w:val="00E50937"/>
    <w:rsid w:val="00E50A2C"/>
    <w:rsid w:val="00E50C63"/>
    <w:rsid w:val="00E5109E"/>
    <w:rsid w:val="00E5171F"/>
    <w:rsid w:val="00E5175D"/>
    <w:rsid w:val="00E51910"/>
    <w:rsid w:val="00E52123"/>
    <w:rsid w:val="00E52A76"/>
    <w:rsid w:val="00E5348D"/>
    <w:rsid w:val="00E53683"/>
    <w:rsid w:val="00E53A57"/>
    <w:rsid w:val="00E53BCF"/>
    <w:rsid w:val="00E53CEE"/>
    <w:rsid w:val="00E53F8E"/>
    <w:rsid w:val="00E5429D"/>
    <w:rsid w:val="00E542D6"/>
    <w:rsid w:val="00E549B1"/>
    <w:rsid w:val="00E54A9B"/>
    <w:rsid w:val="00E54F8D"/>
    <w:rsid w:val="00E55139"/>
    <w:rsid w:val="00E55753"/>
    <w:rsid w:val="00E55A6B"/>
    <w:rsid w:val="00E55B3E"/>
    <w:rsid w:val="00E55B81"/>
    <w:rsid w:val="00E55F48"/>
    <w:rsid w:val="00E56020"/>
    <w:rsid w:val="00E5602E"/>
    <w:rsid w:val="00E5636D"/>
    <w:rsid w:val="00E566DF"/>
    <w:rsid w:val="00E56957"/>
    <w:rsid w:val="00E56D8E"/>
    <w:rsid w:val="00E57006"/>
    <w:rsid w:val="00E574F1"/>
    <w:rsid w:val="00E5764C"/>
    <w:rsid w:val="00E57AED"/>
    <w:rsid w:val="00E60375"/>
    <w:rsid w:val="00E6057D"/>
    <w:rsid w:val="00E60790"/>
    <w:rsid w:val="00E607F7"/>
    <w:rsid w:val="00E60823"/>
    <w:rsid w:val="00E60878"/>
    <w:rsid w:val="00E60931"/>
    <w:rsid w:val="00E60C68"/>
    <w:rsid w:val="00E61086"/>
    <w:rsid w:val="00E6144E"/>
    <w:rsid w:val="00E616F6"/>
    <w:rsid w:val="00E61B52"/>
    <w:rsid w:val="00E61C43"/>
    <w:rsid w:val="00E620DA"/>
    <w:rsid w:val="00E62A44"/>
    <w:rsid w:val="00E62A8A"/>
    <w:rsid w:val="00E62D40"/>
    <w:rsid w:val="00E635A8"/>
    <w:rsid w:val="00E64365"/>
    <w:rsid w:val="00E64471"/>
    <w:rsid w:val="00E64950"/>
    <w:rsid w:val="00E652AD"/>
    <w:rsid w:val="00E65894"/>
    <w:rsid w:val="00E659F8"/>
    <w:rsid w:val="00E65E9E"/>
    <w:rsid w:val="00E66443"/>
    <w:rsid w:val="00E66ACF"/>
    <w:rsid w:val="00E66C15"/>
    <w:rsid w:val="00E66F0E"/>
    <w:rsid w:val="00E66F30"/>
    <w:rsid w:val="00E6763F"/>
    <w:rsid w:val="00E676A7"/>
    <w:rsid w:val="00E6774A"/>
    <w:rsid w:val="00E67EDA"/>
    <w:rsid w:val="00E700B3"/>
    <w:rsid w:val="00E709E8"/>
    <w:rsid w:val="00E718AB"/>
    <w:rsid w:val="00E71B0E"/>
    <w:rsid w:val="00E71CDD"/>
    <w:rsid w:val="00E724A1"/>
    <w:rsid w:val="00E7299E"/>
    <w:rsid w:val="00E737F1"/>
    <w:rsid w:val="00E73B51"/>
    <w:rsid w:val="00E73C96"/>
    <w:rsid w:val="00E74065"/>
    <w:rsid w:val="00E74273"/>
    <w:rsid w:val="00E74938"/>
    <w:rsid w:val="00E74C94"/>
    <w:rsid w:val="00E74FBC"/>
    <w:rsid w:val="00E754EA"/>
    <w:rsid w:val="00E756AA"/>
    <w:rsid w:val="00E75726"/>
    <w:rsid w:val="00E758C0"/>
    <w:rsid w:val="00E76153"/>
    <w:rsid w:val="00E764C2"/>
    <w:rsid w:val="00E7698D"/>
    <w:rsid w:val="00E769BB"/>
    <w:rsid w:val="00E76AB6"/>
    <w:rsid w:val="00E77010"/>
    <w:rsid w:val="00E77064"/>
    <w:rsid w:val="00E77254"/>
    <w:rsid w:val="00E77773"/>
    <w:rsid w:val="00E778EA"/>
    <w:rsid w:val="00E77A46"/>
    <w:rsid w:val="00E77B17"/>
    <w:rsid w:val="00E77C98"/>
    <w:rsid w:val="00E77CCA"/>
    <w:rsid w:val="00E8027F"/>
    <w:rsid w:val="00E806DA"/>
    <w:rsid w:val="00E80D31"/>
    <w:rsid w:val="00E80EA3"/>
    <w:rsid w:val="00E80EF9"/>
    <w:rsid w:val="00E80F6B"/>
    <w:rsid w:val="00E813D9"/>
    <w:rsid w:val="00E81424"/>
    <w:rsid w:val="00E8199B"/>
    <w:rsid w:val="00E81C7A"/>
    <w:rsid w:val="00E82611"/>
    <w:rsid w:val="00E82B5F"/>
    <w:rsid w:val="00E82C87"/>
    <w:rsid w:val="00E831CA"/>
    <w:rsid w:val="00E83385"/>
    <w:rsid w:val="00E8340C"/>
    <w:rsid w:val="00E83EB1"/>
    <w:rsid w:val="00E8444A"/>
    <w:rsid w:val="00E849B1"/>
    <w:rsid w:val="00E84DCF"/>
    <w:rsid w:val="00E85547"/>
    <w:rsid w:val="00E85878"/>
    <w:rsid w:val="00E85C14"/>
    <w:rsid w:val="00E85C4D"/>
    <w:rsid w:val="00E86625"/>
    <w:rsid w:val="00E8665A"/>
    <w:rsid w:val="00E869E1"/>
    <w:rsid w:val="00E8734E"/>
    <w:rsid w:val="00E87539"/>
    <w:rsid w:val="00E8757A"/>
    <w:rsid w:val="00E879FB"/>
    <w:rsid w:val="00E87A5F"/>
    <w:rsid w:val="00E87AAE"/>
    <w:rsid w:val="00E87EB4"/>
    <w:rsid w:val="00E9019B"/>
    <w:rsid w:val="00E908CB"/>
    <w:rsid w:val="00E90E78"/>
    <w:rsid w:val="00E914EA"/>
    <w:rsid w:val="00E91F55"/>
    <w:rsid w:val="00E91FE0"/>
    <w:rsid w:val="00E92348"/>
    <w:rsid w:val="00E924EC"/>
    <w:rsid w:val="00E92AF5"/>
    <w:rsid w:val="00E92BA0"/>
    <w:rsid w:val="00E92CB3"/>
    <w:rsid w:val="00E939C3"/>
    <w:rsid w:val="00E945AE"/>
    <w:rsid w:val="00E94A9D"/>
    <w:rsid w:val="00E94F0C"/>
    <w:rsid w:val="00E94FD6"/>
    <w:rsid w:val="00E9566A"/>
    <w:rsid w:val="00E95813"/>
    <w:rsid w:val="00E95C41"/>
    <w:rsid w:val="00E95CD9"/>
    <w:rsid w:val="00E96898"/>
    <w:rsid w:val="00E9736F"/>
    <w:rsid w:val="00E97527"/>
    <w:rsid w:val="00E9767E"/>
    <w:rsid w:val="00EA00B1"/>
    <w:rsid w:val="00EA0130"/>
    <w:rsid w:val="00EA0838"/>
    <w:rsid w:val="00EA0955"/>
    <w:rsid w:val="00EA12D0"/>
    <w:rsid w:val="00EA1676"/>
    <w:rsid w:val="00EA1B75"/>
    <w:rsid w:val="00EA1C9A"/>
    <w:rsid w:val="00EA2246"/>
    <w:rsid w:val="00EA24D9"/>
    <w:rsid w:val="00EA2E50"/>
    <w:rsid w:val="00EA30C7"/>
    <w:rsid w:val="00EA322A"/>
    <w:rsid w:val="00EA33DC"/>
    <w:rsid w:val="00EA38AE"/>
    <w:rsid w:val="00EA395F"/>
    <w:rsid w:val="00EA3DB1"/>
    <w:rsid w:val="00EA41DA"/>
    <w:rsid w:val="00EA489B"/>
    <w:rsid w:val="00EA4C9E"/>
    <w:rsid w:val="00EA4F91"/>
    <w:rsid w:val="00EA51F0"/>
    <w:rsid w:val="00EA572B"/>
    <w:rsid w:val="00EA58E0"/>
    <w:rsid w:val="00EA595C"/>
    <w:rsid w:val="00EA5A83"/>
    <w:rsid w:val="00EA697C"/>
    <w:rsid w:val="00EA6C0D"/>
    <w:rsid w:val="00EA6C9A"/>
    <w:rsid w:val="00EA6CFB"/>
    <w:rsid w:val="00EA6E6B"/>
    <w:rsid w:val="00EA721C"/>
    <w:rsid w:val="00EA7225"/>
    <w:rsid w:val="00EA72BB"/>
    <w:rsid w:val="00EA765A"/>
    <w:rsid w:val="00EA770D"/>
    <w:rsid w:val="00EA7744"/>
    <w:rsid w:val="00EA7FCB"/>
    <w:rsid w:val="00EB0101"/>
    <w:rsid w:val="00EB06A0"/>
    <w:rsid w:val="00EB0903"/>
    <w:rsid w:val="00EB1240"/>
    <w:rsid w:val="00EB1E2C"/>
    <w:rsid w:val="00EB2326"/>
    <w:rsid w:val="00EB2825"/>
    <w:rsid w:val="00EB3138"/>
    <w:rsid w:val="00EB33CB"/>
    <w:rsid w:val="00EB3921"/>
    <w:rsid w:val="00EB3A61"/>
    <w:rsid w:val="00EB3A8B"/>
    <w:rsid w:val="00EB3CE3"/>
    <w:rsid w:val="00EB4187"/>
    <w:rsid w:val="00EB51E0"/>
    <w:rsid w:val="00EB5628"/>
    <w:rsid w:val="00EB5CAE"/>
    <w:rsid w:val="00EB64CE"/>
    <w:rsid w:val="00EB7D11"/>
    <w:rsid w:val="00EC013A"/>
    <w:rsid w:val="00EC04E5"/>
    <w:rsid w:val="00EC06B5"/>
    <w:rsid w:val="00EC1339"/>
    <w:rsid w:val="00EC13E2"/>
    <w:rsid w:val="00EC1418"/>
    <w:rsid w:val="00EC16F6"/>
    <w:rsid w:val="00EC1891"/>
    <w:rsid w:val="00EC1D09"/>
    <w:rsid w:val="00EC1D6E"/>
    <w:rsid w:val="00EC1E85"/>
    <w:rsid w:val="00EC2371"/>
    <w:rsid w:val="00EC25D3"/>
    <w:rsid w:val="00EC2645"/>
    <w:rsid w:val="00EC28A3"/>
    <w:rsid w:val="00EC2ACA"/>
    <w:rsid w:val="00EC318F"/>
    <w:rsid w:val="00EC36AC"/>
    <w:rsid w:val="00EC3CD2"/>
    <w:rsid w:val="00EC3D97"/>
    <w:rsid w:val="00EC3F09"/>
    <w:rsid w:val="00EC3F0A"/>
    <w:rsid w:val="00EC4008"/>
    <w:rsid w:val="00EC4446"/>
    <w:rsid w:val="00EC48AF"/>
    <w:rsid w:val="00EC4D28"/>
    <w:rsid w:val="00EC4E1D"/>
    <w:rsid w:val="00EC4F29"/>
    <w:rsid w:val="00EC5AEB"/>
    <w:rsid w:val="00EC5CCD"/>
    <w:rsid w:val="00EC6157"/>
    <w:rsid w:val="00EC639D"/>
    <w:rsid w:val="00EC6526"/>
    <w:rsid w:val="00EC65B1"/>
    <w:rsid w:val="00EC6C43"/>
    <w:rsid w:val="00EC6E64"/>
    <w:rsid w:val="00EC715D"/>
    <w:rsid w:val="00EC7893"/>
    <w:rsid w:val="00EC7A51"/>
    <w:rsid w:val="00EC7BBA"/>
    <w:rsid w:val="00EC7D55"/>
    <w:rsid w:val="00ED0318"/>
    <w:rsid w:val="00ED0C86"/>
    <w:rsid w:val="00ED10DF"/>
    <w:rsid w:val="00ED1184"/>
    <w:rsid w:val="00ED1425"/>
    <w:rsid w:val="00ED150B"/>
    <w:rsid w:val="00ED169C"/>
    <w:rsid w:val="00ED1E5D"/>
    <w:rsid w:val="00ED1F04"/>
    <w:rsid w:val="00ED2669"/>
    <w:rsid w:val="00ED2715"/>
    <w:rsid w:val="00ED285B"/>
    <w:rsid w:val="00ED30B2"/>
    <w:rsid w:val="00ED313A"/>
    <w:rsid w:val="00ED37D2"/>
    <w:rsid w:val="00ED388B"/>
    <w:rsid w:val="00ED42DC"/>
    <w:rsid w:val="00ED42F4"/>
    <w:rsid w:val="00ED4463"/>
    <w:rsid w:val="00ED4768"/>
    <w:rsid w:val="00ED4E90"/>
    <w:rsid w:val="00ED4EDF"/>
    <w:rsid w:val="00ED50A5"/>
    <w:rsid w:val="00ED5695"/>
    <w:rsid w:val="00ED5756"/>
    <w:rsid w:val="00ED59CB"/>
    <w:rsid w:val="00ED5ACA"/>
    <w:rsid w:val="00ED60E4"/>
    <w:rsid w:val="00ED6206"/>
    <w:rsid w:val="00ED6832"/>
    <w:rsid w:val="00ED69A4"/>
    <w:rsid w:val="00ED6C0D"/>
    <w:rsid w:val="00ED6D1F"/>
    <w:rsid w:val="00ED7241"/>
    <w:rsid w:val="00ED7300"/>
    <w:rsid w:val="00ED7A07"/>
    <w:rsid w:val="00ED7CFA"/>
    <w:rsid w:val="00ED7E37"/>
    <w:rsid w:val="00ED7FD1"/>
    <w:rsid w:val="00ED7FF1"/>
    <w:rsid w:val="00EE029F"/>
    <w:rsid w:val="00EE02B7"/>
    <w:rsid w:val="00EE0458"/>
    <w:rsid w:val="00EE0B1B"/>
    <w:rsid w:val="00EE0C14"/>
    <w:rsid w:val="00EE0D24"/>
    <w:rsid w:val="00EE0E1A"/>
    <w:rsid w:val="00EE0EEB"/>
    <w:rsid w:val="00EE12EB"/>
    <w:rsid w:val="00EE1422"/>
    <w:rsid w:val="00EE17E9"/>
    <w:rsid w:val="00EE1FB9"/>
    <w:rsid w:val="00EE2099"/>
    <w:rsid w:val="00EE2B95"/>
    <w:rsid w:val="00EE2DC2"/>
    <w:rsid w:val="00EE2EE3"/>
    <w:rsid w:val="00EE3C8D"/>
    <w:rsid w:val="00EE4009"/>
    <w:rsid w:val="00EE40CC"/>
    <w:rsid w:val="00EE44D1"/>
    <w:rsid w:val="00EE4B6F"/>
    <w:rsid w:val="00EE53F3"/>
    <w:rsid w:val="00EE544B"/>
    <w:rsid w:val="00EE5892"/>
    <w:rsid w:val="00EE5D61"/>
    <w:rsid w:val="00EE5D6C"/>
    <w:rsid w:val="00EE68FE"/>
    <w:rsid w:val="00EE6996"/>
    <w:rsid w:val="00EE6A58"/>
    <w:rsid w:val="00EE6C2C"/>
    <w:rsid w:val="00EE750F"/>
    <w:rsid w:val="00EE7838"/>
    <w:rsid w:val="00EE792B"/>
    <w:rsid w:val="00EE7A97"/>
    <w:rsid w:val="00EE7EEA"/>
    <w:rsid w:val="00EE7F36"/>
    <w:rsid w:val="00EF0207"/>
    <w:rsid w:val="00EF039B"/>
    <w:rsid w:val="00EF0C15"/>
    <w:rsid w:val="00EF0D64"/>
    <w:rsid w:val="00EF1272"/>
    <w:rsid w:val="00EF14BF"/>
    <w:rsid w:val="00EF17C6"/>
    <w:rsid w:val="00EF181B"/>
    <w:rsid w:val="00EF1AF2"/>
    <w:rsid w:val="00EF1B15"/>
    <w:rsid w:val="00EF1CB6"/>
    <w:rsid w:val="00EF1D3C"/>
    <w:rsid w:val="00EF27B6"/>
    <w:rsid w:val="00EF2C1D"/>
    <w:rsid w:val="00EF3792"/>
    <w:rsid w:val="00EF395D"/>
    <w:rsid w:val="00EF3A68"/>
    <w:rsid w:val="00EF433F"/>
    <w:rsid w:val="00EF43B4"/>
    <w:rsid w:val="00EF4497"/>
    <w:rsid w:val="00EF456F"/>
    <w:rsid w:val="00EF4E3E"/>
    <w:rsid w:val="00EF5000"/>
    <w:rsid w:val="00EF5266"/>
    <w:rsid w:val="00EF586F"/>
    <w:rsid w:val="00EF5D48"/>
    <w:rsid w:val="00EF64C3"/>
    <w:rsid w:val="00EF7211"/>
    <w:rsid w:val="00EF748E"/>
    <w:rsid w:val="00EF7808"/>
    <w:rsid w:val="00EF7C87"/>
    <w:rsid w:val="00F00084"/>
    <w:rsid w:val="00F0048F"/>
    <w:rsid w:val="00F00A45"/>
    <w:rsid w:val="00F010E1"/>
    <w:rsid w:val="00F01300"/>
    <w:rsid w:val="00F01474"/>
    <w:rsid w:val="00F0162E"/>
    <w:rsid w:val="00F0186E"/>
    <w:rsid w:val="00F01BAB"/>
    <w:rsid w:val="00F01DEA"/>
    <w:rsid w:val="00F02802"/>
    <w:rsid w:val="00F02919"/>
    <w:rsid w:val="00F02B33"/>
    <w:rsid w:val="00F03912"/>
    <w:rsid w:val="00F03EFA"/>
    <w:rsid w:val="00F0407D"/>
    <w:rsid w:val="00F048E0"/>
    <w:rsid w:val="00F04D6B"/>
    <w:rsid w:val="00F04E2C"/>
    <w:rsid w:val="00F05788"/>
    <w:rsid w:val="00F05A12"/>
    <w:rsid w:val="00F05E0C"/>
    <w:rsid w:val="00F05FE1"/>
    <w:rsid w:val="00F06694"/>
    <w:rsid w:val="00F06EC3"/>
    <w:rsid w:val="00F0705A"/>
    <w:rsid w:val="00F075D8"/>
    <w:rsid w:val="00F07BFF"/>
    <w:rsid w:val="00F10ACD"/>
    <w:rsid w:val="00F10C27"/>
    <w:rsid w:val="00F10F0C"/>
    <w:rsid w:val="00F10F80"/>
    <w:rsid w:val="00F11D21"/>
    <w:rsid w:val="00F11F73"/>
    <w:rsid w:val="00F1224F"/>
    <w:rsid w:val="00F12285"/>
    <w:rsid w:val="00F1270E"/>
    <w:rsid w:val="00F12B59"/>
    <w:rsid w:val="00F12BB5"/>
    <w:rsid w:val="00F134B9"/>
    <w:rsid w:val="00F147FB"/>
    <w:rsid w:val="00F148FA"/>
    <w:rsid w:val="00F149E0"/>
    <w:rsid w:val="00F14A40"/>
    <w:rsid w:val="00F14D19"/>
    <w:rsid w:val="00F14ED3"/>
    <w:rsid w:val="00F14FE5"/>
    <w:rsid w:val="00F159C4"/>
    <w:rsid w:val="00F15B96"/>
    <w:rsid w:val="00F15F0C"/>
    <w:rsid w:val="00F1660D"/>
    <w:rsid w:val="00F16711"/>
    <w:rsid w:val="00F16F98"/>
    <w:rsid w:val="00F1700E"/>
    <w:rsid w:val="00F170D8"/>
    <w:rsid w:val="00F17528"/>
    <w:rsid w:val="00F1758A"/>
    <w:rsid w:val="00F17790"/>
    <w:rsid w:val="00F178F8"/>
    <w:rsid w:val="00F17C7F"/>
    <w:rsid w:val="00F208C7"/>
    <w:rsid w:val="00F211BA"/>
    <w:rsid w:val="00F21240"/>
    <w:rsid w:val="00F21937"/>
    <w:rsid w:val="00F21D69"/>
    <w:rsid w:val="00F21F31"/>
    <w:rsid w:val="00F21F75"/>
    <w:rsid w:val="00F222AC"/>
    <w:rsid w:val="00F22310"/>
    <w:rsid w:val="00F227CD"/>
    <w:rsid w:val="00F22887"/>
    <w:rsid w:val="00F23412"/>
    <w:rsid w:val="00F23CF5"/>
    <w:rsid w:val="00F23EC1"/>
    <w:rsid w:val="00F242B2"/>
    <w:rsid w:val="00F2468F"/>
    <w:rsid w:val="00F25190"/>
    <w:rsid w:val="00F25552"/>
    <w:rsid w:val="00F25830"/>
    <w:rsid w:val="00F25BC3"/>
    <w:rsid w:val="00F25EEF"/>
    <w:rsid w:val="00F2622F"/>
    <w:rsid w:val="00F26D28"/>
    <w:rsid w:val="00F2712B"/>
    <w:rsid w:val="00F27D1F"/>
    <w:rsid w:val="00F30322"/>
    <w:rsid w:val="00F30390"/>
    <w:rsid w:val="00F306B6"/>
    <w:rsid w:val="00F309AA"/>
    <w:rsid w:val="00F30FA6"/>
    <w:rsid w:val="00F313C6"/>
    <w:rsid w:val="00F31654"/>
    <w:rsid w:val="00F316AC"/>
    <w:rsid w:val="00F31717"/>
    <w:rsid w:val="00F318C5"/>
    <w:rsid w:val="00F31AEF"/>
    <w:rsid w:val="00F31C37"/>
    <w:rsid w:val="00F31E16"/>
    <w:rsid w:val="00F327F1"/>
    <w:rsid w:val="00F32865"/>
    <w:rsid w:val="00F32EE7"/>
    <w:rsid w:val="00F32FAD"/>
    <w:rsid w:val="00F33133"/>
    <w:rsid w:val="00F334F8"/>
    <w:rsid w:val="00F3359C"/>
    <w:rsid w:val="00F3366F"/>
    <w:rsid w:val="00F3401C"/>
    <w:rsid w:val="00F34651"/>
    <w:rsid w:val="00F3494C"/>
    <w:rsid w:val="00F34DF7"/>
    <w:rsid w:val="00F35038"/>
    <w:rsid w:val="00F351DA"/>
    <w:rsid w:val="00F35B18"/>
    <w:rsid w:val="00F361F0"/>
    <w:rsid w:val="00F36565"/>
    <w:rsid w:val="00F367A3"/>
    <w:rsid w:val="00F36A87"/>
    <w:rsid w:val="00F36AA5"/>
    <w:rsid w:val="00F36E89"/>
    <w:rsid w:val="00F377F4"/>
    <w:rsid w:val="00F37A83"/>
    <w:rsid w:val="00F37CC2"/>
    <w:rsid w:val="00F37F18"/>
    <w:rsid w:val="00F37F5D"/>
    <w:rsid w:val="00F40248"/>
    <w:rsid w:val="00F406A4"/>
    <w:rsid w:val="00F40736"/>
    <w:rsid w:val="00F40ACC"/>
    <w:rsid w:val="00F40AF6"/>
    <w:rsid w:val="00F40E17"/>
    <w:rsid w:val="00F414EC"/>
    <w:rsid w:val="00F41839"/>
    <w:rsid w:val="00F418B0"/>
    <w:rsid w:val="00F418E2"/>
    <w:rsid w:val="00F41AF0"/>
    <w:rsid w:val="00F41C0D"/>
    <w:rsid w:val="00F41C2D"/>
    <w:rsid w:val="00F4201C"/>
    <w:rsid w:val="00F423BC"/>
    <w:rsid w:val="00F424BF"/>
    <w:rsid w:val="00F42520"/>
    <w:rsid w:val="00F42563"/>
    <w:rsid w:val="00F42A37"/>
    <w:rsid w:val="00F42BCB"/>
    <w:rsid w:val="00F42C0D"/>
    <w:rsid w:val="00F433B5"/>
    <w:rsid w:val="00F4346D"/>
    <w:rsid w:val="00F43530"/>
    <w:rsid w:val="00F437E6"/>
    <w:rsid w:val="00F439F6"/>
    <w:rsid w:val="00F43BC9"/>
    <w:rsid w:val="00F43C2B"/>
    <w:rsid w:val="00F43D7A"/>
    <w:rsid w:val="00F43DC3"/>
    <w:rsid w:val="00F44A04"/>
    <w:rsid w:val="00F44A56"/>
    <w:rsid w:val="00F44BBE"/>
    <w:rsid w:val="00F44C42"/>
    <w:rsid w:val="00F44FCB"/>
    <w:rsid w:val="00F45144"/>
    <w:rsid w:val="00F451D6"/>
    <w:rsid w:val="00F45302"/>
    <w:rsid w:val="00F453CA"/>
    <w:rsid w:val="00F462A9"/>
    <w:rsid w:val="00F46822"/>
    <w:rsid w:val="00F46A92"/>
    <w:rsid w:val="00F474DF"/>
    <w:rsid w:val="00F475DB"/>
    <w:rsid w:val="00F47711"/>
    <w:rsid w:val="00F479D3"/>
    <w:rsid w:val="00F47EE2"/>
    <w:rsid w:val="00F47F98"/>
    <w:rsid w:val="00F50380"/>
    <w:rsid w:val="00F50AE7"/>
    <w:rsid w:val="00F50C04"/>
    <w:rsid w:val="00F50CD2"/>
    <w:rsid w:val="00F50E64"/>
    <w:rsid w:val="00F50FD0"/>
    <w:rsid w:val="00F510C3"/>
    <w:rsid w:val="00F51377"/>
    <w:rsid w:val="00F51872"/>
    <w:rsid w:val="00F5190F"/>
    <w:rsid w:val="00F51E61"/>
    <w:rsid w:val="00F51E92"/>
    <w:rsid w:val="00F51E9C"/>
    <w:rsid w:val="00F52066"/>
    <w:rsid w:val="00F5206A"/>
    <w:rsid w:val="00F521E0"/>
    <w:rsid w:val="00F52367"/>
    <w:rsid w:val="00F52458"/>
    <w:rsid w:val="00F5267B"/>
    <w:rsid w:val="00F5282D"/>
    <w:rsid w:val="00F528DA"/>
    <w:rsid w:val="00F53089"/>
    <w:rsid w:val="00F5353E"/>
    <w:rsid w:val="00F53561"/>
    <w:rsid w:val="00F53AAE"/>
    <w:rsid w:val="00F53DCB"/>
    <w:rsid w:val="00F53FB0"/>
    <w:rsid w:val="00F54048"/>
    <w:rsid w:val="00F54461"/>
    <w:rsid w:val="00F5499F"/>
    <w:rsid w:val="00F54BE0"/>
    <w:rsid w:val="00F552A6"/>
    <w:rsid w:val="00F55DE0"/>
    <w:rsid w:val="00F56317"/>
    <w:rsid w:val="00F565DA"/>
    <w:rsid w:val="00F5691F"/>
    <w:rsid w:val="00F56B13"/>
    <w:rsid w:val="00F56CC1"/>
    <w:rsid w:val="00F5768D"/>
    <w:rsid w:val="00F57AC8"/>
    <w:rsid w:val="00F57B63"/>
    <w:rsid w:val="00F57C95"/>
    <w:rsid w:val="00F60215"/>
    <w:rsid w:val="00F6036F"/>
    <w:rsid w:val="00F603D9"/>
    <w:rsid w:val="00F60B16"/>
    <w:rsid w:val="00F61216"/>
    <w:rsid w:val="00F613CC"/>
    <w:rsid w:val="00F61A27"/>
    <w:rsid w:val="00F61DF6"/>
    <w:rsid w:val="00F61E78"/>
    <w:rsid w:val="00F624EB"/>
    <w:rsid w:val="00F62551"/>
    <w:rsid w:val="00F62804"/>
    <w:rsid w:val="00F6332A"/>
    <w:rsid w:val="00F63915"/>
    <w:rsid w:val="00F63DAF"/>
    <w:rsid w:val="00F641B9"/>
    <w:rsid w:val="00F641DF"/>
    <w:rsid w:val="00F643D8"/>
    <w:rsid w:val="00F64669"/>
    <w:rsid w:val="00F64724"/>
    <w:rsid w:val="00F64780"/>
    <w:rsid w:val="00F64E85"/>
    <w:rsid w:val="00F6503C"/>
    <w:rsid w:val="00F653CC"/>
    <w:rsid w:val="00F655CC"/>
    <w:rsid w:val="00F65961"/>
    <w:rsid w:val="00F659D0"/>
    <w:rsid w:val="00F659F9"/>
    <w:rsid w:val="00F65B6A"/>
    <w:rsid w:val="00F65E57"/>
    <w:rsid w:val="00F65EC2"/>
    <w:rsid w:val="00F65FD7"/>
    <w:rsid w:val="00F66A7B"/>
    <w:rsid w:val="00F66C85"/>
    <w:rsid w:val="00F66EFD"/>
    <w:rsid w:val="00F67028"/>
    <w:rsid w:val="00F6704E"/>
    <w:rsid w:val="00F6784D"/>
    <w:rsid w:val="00F6786C"/>
    <w:rsid w:val="00F700CA"/>
    <w:rsid w:val="00F7036B"/>
    <w:rsid w:val="00F7094F"/>
    <w:rsid w:val="00F719C6"/>
    <w:rsid w:val="00F7222A"/>
    <w:rsid w:val="00F7243C"/>
    <w:rsid w:val="00F7298B"/>
    <w:rsid w:val="00F72B59"/>
    <w:rsid w:val="00F72D32"/>
    <w:rsid w:val="00F72DC3"/>
    <w:rsid w:val="00F73B97"/>
    <w:rsid w:val="00F73C92"/>
    <w:rsid w:val="00F73E65"/>
    <w:rsid w:val="00F7423D"/>
    <w:rsid w:val="00F74678"/>
    <w:rsid w:val="00F749C0"/>
    <w:rsid w:val="00F755E9"/>
    <w:rsid w:val="00F755F3"/>
    <w:rsid w:val="00F7565C"/>
    <w:rsid w:val="00F75692"/>
    <w:rsid w:val="00F757A7"/>
    <w:rsid w:val="00F75AFB"/>
    <w:rsid w:val="00F7641B"/>
    <w:rsid w:val="00F76482"/>
    <w:rsid w:val="00F76DD3"/>
    <w:rsid w:val="00F7702B"/>
    <w:rsid w:val="00F771F3"/>
    <w:rsid w:val="00F7792F"/>
    <w:rsid w:val="00F80245"/>
    <w:rsid w:val="00F8030C"/>
    <w:rsid w:val="00F8135D"/>
    <w:rsid w:val="00F819B1"/>
    <w:rsid w:val="00F81C58"/>
    <w:rsid w:val="00F821AE"/>
    <w:rsid w:val="00F82239"/>
    <w:rsid w:val="00F8246C"/>
    <w:rsid w:val="00F82BE3"/>
    <w:rsid w:val="00F82F81"/>
    <w:rsid w:val="00F831D6"/>
    <w:rsid w:val="00F832C0"/>
    <w:rsid w:val="00F834E5"/>
    <w:rsid w:val="00F83634"/>
    <w:rsid w:val="00F8368D"/>
    <w:rsid w:val="00F836AD"/>
    <w:rsid w:val="00F83828"/>
    <w:rsid w:val="00F83BDB"/>
    <w:rsid w:val="00F83DC7"/>
    <w:rsid w:val="00F852EC"/>
    <w:rsid w:val="00F86C65"/>
    <w:rsid w:val="00F86DD6"/>
    <w:rsid w:val="00F86F37"/>
    <w:rsid w:val="00F87395"/>
    <w:rsid w:val="00F875BE"/>
    <w:rsid w:val="00F87DA9"/>
    <w:rsid w:val="00F90351"/>
    <w:rsid w:val="00F90F73"/>
    <w:rsid w:val="00F911AA"/>
    <w:rsid w:val="00F912D8"/>
    <w:rsid w:val="00F91338"/>
    <w:rsid w:val="00F91652"/>
    <w:rsid w:val="00F91A70"/>
    <w:rsid w:val="00F91EB7"/>
    <w:rsid w:val="00F921F1"/>
    <w:rsid w:val="00F92C32"/>
    <w:rsid w:val="00F92D95"/>
    <w:rsid w:val="00F92DC0"/>
    <w:rsid w:val="00F93101"/>
    <w:rsid w:val="00F93299"/>
    <w:rsid w:val="00F9333D"/>
    <w:rsid w:val="00F93616"/>
    <w:rsid w:val="00F93A16"/>
    <w:rsid w:val="00F93A44"/>
    <w:rsid w:val="00F93D8D"/>
    <w:rsid w:val="00F941F0"/>
    <w:rsid w:val="00F94812"/>
    <w:rsid w:val="00F94F71"/>
    <w:rsid w:val="00F95319"/>
    <w:rsid w:val="00F9583D"/>
    <w:rsid w:val="00F95906"/>
    <w:rsid w:val="00F95928"/>
    <w:rsid w:val="00F95B21"/>
    <w:rsid w:val="00F963D0"/>
    <w:rsid w:val="00F964F2"/>
    <w:rsid w:val="00F9687B"/>
    <w:rsid w:val="00F968C9"/>
    <w:rsid w:val="00F96CEF"/>
    <w:rsid w:val="00F96F6A"/>
    <w:rsid w:val="00F97360"/>
    <w:rsid w:val="00F97787"/>
    <w:rsid w:val="00FA0229"/>
    <w:rsid w:val="00FA04FE"/>
    <w:rsid w:val="00FA063D"/>
    <w:rsid w:val="00FA064D"/>
    <w:rsid w:val="00FA099B"/>
    <w:rsid w:val="00FA125F"/>
    <w:rsid w:val="00FA184A"/>
    <w:rsid w:val="00FA18EB"/>
    <w:rsid w:val="00FA19AB"/>
    <w:rsid w:val="00FA1C01"/>
    <w:rsid w:val="00FA1CBC"/>
    <w:rsid w:val="00FA1FED"/>
    <w:rsid w:val="00FA28AD"/>
    <w:rsid w:val="00FA2A93"/>
    <w:rsid w:val="00FA2F02"/>
    <w:rsid w:val="00FA3AAC"/>
    <w:rsid w:val="00FA3BC8"/>
    <w:rsid w:val="00FA4002"/>
    <w:rsid w:val="00FA4066"/>
    <w:rsid w:val="00FA423C"/>
    <w:rsid w:val="00FA4824"/>
    <w:rsid w:val="00FA509E"/>
    <w:rsid w:val="00FA5330"/>
    <w:rsid w:val="00FA54AD"/>
    <w:rsid w:val="00FA55E5"/>
    <w:rsid w:val="00FA5921"/>
    <w:rsid w:val="00FA599F"/>
    <w:rsid w:val="00FA5ACC"/>
    <w:rsid w:val="00FA5D8D"/>
    <w:rsid w:val="00FA61A3"/>
    <w:rsid w:val="00FA6346"/>
    <w:rsid w:val="00FA7061"/>
    <w:rsid w:val="00FA734D"/>
    <w:rsid w:val="00FA7406"/>
    <w:rsid w:val="00FA7626"/>
    <w:rsid w:val="00FA7AA9"/>
    <w:rsid w:val="00FA7BCE"/>
    <w:rsid w:val="00FB00AF"/>
    <w:rsid w:val="00FB00D9"/>
    <w:rsid w:val="00FB01A4"/>
    <w:rsid w:val="00FB076D"/>
    <w:rsid w:val="00FB0847"/>
    <w:rsid w:val="00FB0A1F"/>
    <w:rsid w:val="00FB0C8E"/>
    <w:rsid w:val="00FB10D9"/>
    <w:rsid w:val="00FB13B8"/>
    <w:rsid w:val="00FB150E"/>
    <w:rsid w:val="00FB195B"/>
    <w:rsid w:val="00FB1971"/>
    <w:rsid w:val="00FB1AA8"/>
    <w:rsid w:val="00FB1B18"/>
    <w:rsid w:val="00FB1DB8"/>
    <w:rsid w:val="00FB1E70"/>
    <w:rsid w:val="00FB1F99"/>
    <w:rsid w:val="00FB20BB"/>
    <w:rsid w:val="00FB24B9"/>
    <w:rsid w:val="00FB2A5D"/>
    <w:rsid w:val="00FB33D5"/>
    <w:rsid w:val="00FB3572"/>
    <w:rsid w:val="00FB3ABC"/>
    <w:rsid w:val="00FB3D11"/>
    <w:rsid w:val="00FB46E1"/>
    <w:rsid w:val="00FB4B6D"/>
    <w:rsid w:val="00FB4E2B"/>
    <w:rsid w:val="00FB51F8"/>
    <w:rsid w:val="00FB52C8"/>
    <w:rsid w:val="00FB56D5"/>
    <w:rsid w:val="00FB5B4A"/>
    <w:rsid w:val="00FB5BCD"/>
    <w:rsid w:val="00FB5C32"/>
    <w:rsid w:val="00FB5FD5"/>
    <w:rsid w:val="00FB6446"/>
    <w:rsid w:val="00FB7183"/>
    <w:rsid w:val="00FB7802"/>
    <w:rsid w:val="00FB7859"/>
    <w:rsid w:val="00FB7871"/>
    <w:rsid w:val="00FB7B1C"/>
    <w:rsid w:val="00FB7E66"/>
    <w:rsid w:val="00FC0263"/>
    <w:rsid w:val="00FC028D"/>
    <w:rsid w:val="00FC02D7"/>
    <w:rsid w:val="00FC03AE"/>
    <w:rsid w:val="00FC0F39"/>
    <w:rsid w:val="00FC1062"/>
    <w:rsid w:val="00FC12D6"/>
    <w:rsid w:val="00FC1785"/>
    <w:rsid w:val="00FC1DF5"/>
    <w:rsid w:val="00FC2DB6"/>
    <w:rsid w:val="00FC30E2"/>
    <w:rsid w:val="00FC319B"/>
    <w:rsid w:val="00FC32EF"/>
    <w:rsid w:val="00FC3321"/>
    <w:rsid w:val="00FC3394"/>
    <w:rsid w:val="00FC3761"/>
    <w:rsid w:val="00FC3AFE"/>
    <w:rsid w:val="00FC3DB3"/>
    <w:rsid w:val="00FC4B5B"/>
    <w:rsid w:val="00FC52C0"/>
    <w:rsid w:val="00FC59B1"/>
    <w:rsid w:val="00FC5AB7"/>
    <w:rsid w:val="00FC5D84"/>
    <w:rsid w:val="00FC5FF4"/>
    <w:rsid w:val="00FC63D9"/>
    <w:rsid w:val="00FC679D"/>
    <w:rsid w:val="00FC6D53"/>
    <w:rsid w:val="00FD087F"/>
    <w:rsid w:val="00FD0FC7"/>
    <w:rsid w:val="00FD14AD"/>
    <w:rsid w:val="00FD1506"/>
    <w:rsid w:val="00FD1908"/>
    <w:rsid w:val="00FD1940"/>
    <w:rsid w:val="00FD1A77"/>
    <w:rsid w:val="00FD1AC7"/>
    <w:rsid w:val="00FD1D79"/>
    <w:rsid w:val="00FD2B73"/>
    <w:rsid w:val="00FD2ED2"/>
    <w:rsid w:val="00FD3112"/>
    <w:rsid w:val="00FD315C"/>
    <w:rsid w:val="00FD3253"/>
    <w:rsid w:val="00FD3533"/>
    <w:rsid w:val="00FD364A"/>
    <w:rsid w:val="00FD3B58"/>
    <w:rsid w:val="00FD406C"/>
    <w:rsid w:val="00FD41D6"/>
    <w:rsid w:val="00FD468C"/>
    <w:rsid w:val="00FD47DB"/>
    <w:rsid w:val="00FD49BF"/>
    <w:rsid w:val="00FD516B"/>
    <w:rsid w:val="00FD54C3"/>
    <w:rsid w:val="00FD57D0"/>
    <w:rsid w:val="00FD5821"/>
    <w:rsid w:val="00FD5C9C"/>
    <w:rsid w:val="00FD5FC2"/>
    <w:rsid w:val="00FD62C2"/>
    <w:rsid w:val="00FD64EA"/>
    <w:rsid w:val="00FD6A6B"/>
    <w:rsid w:val="00FD6C7B"/>
    <w:rsid w:val="00FD6D35"/>
    <w:rsid w:val="00FD7281"/>
    <w:rsid w:val="00FD7295"/>
    <w:rsid w:val="00FD798B"/>
    <w:rsid w:val="00FD7C9C"/>
    <w:rsid w:val="00FD7CE2"/>
    <w:rsid w:val="00FE036D"/>
    <w:rsid w:val="00FE0953"/>
    <w:rsid w:val="00FE0B05"/>
    <w:rsid w:val="00FE0B84"/>
    <w:rsid w:val="00FE0D76"/>
    <w:rsid w:val="00FE0DFE"/>
    <w:rsid w:val="00FE0F87"/>
    <w:rsid w:val="00FE1015"/>
    <w:rsid w:val="00FE1559"/>
    <w:rsid w:val="00FE1589"/>
    <w:rsid w:val="00FE1C74"/>
    <w:rsid w:val="00FE1CB9"/>
    <w:rsid w:val="00FE1D63"/>
    <w:rsid w:val="00FE1F9B"/>
    <w:rsid w:val="00FE2093"/>
    <w:rsid w:val="00FE223B"/>
    <w:rsid w:val="00FE2243"/>
    <w:rsid w:val="00FE24E1"/>
    <w:rsid w:val="00FE2509"/>
    <w:rsid w:val="00FE2B75"/>
    <w:rsid w:val="00FE3A6D"/>
    <w:rsid w:val="00FE3D1A"/>
    <w:rsid w:val="00FE3F68"/>
    <w:rsid w:val="00FE415B"/>
    <w:rsid w:val="00FE4BD3"/>
    <w:rsid w:val="00FE5118"/>
    <w:rsid w:val="00FE52DD"/>
    <w:rsid w:val="00FE5838"/>
    <w:rsid w:val="00FE584F"/>
    <w:rsid w:val="00FE610E"/>
    <w:rsid w:val="00FE6414"/>
    <w:rsid w:val="00FE657C"/>
    <w:rsid w:val="00FE6EFD"/>
    <w:rsid w:val="00FE7145"/>
    <w:rsid w:val="00FE7189"/>
    <w:rsid w:val="00FE7DEB"/>
    <w:rsid w:val="00FE7F2E"/>
    <w:rsid w:val="00FF0239"/>
    <w:rsid w:val="00FF062E"/>
    <w:rsid w:val="00FF0717"/>
    <w:rsid w:val="00FF0C90"/>
    <w:rsid w:val="00FF0CCF"/>
    <w:rsid w:val="00FF109E"/>
    <w:rsid w:val="00FF10B8"/>
    <w:rsid w:val="00FF183F"/>
    <w:rsid w:val="00FF2147"/>
    <w:rsid w:val="00FF2153"/>
    <w:rsid w:val="00FF2A1B"/>
    <w:rsid w:val="00FF2CA5"/>
    <w:rsid w:val="00FF2DF5"/>
    <w:rsid w:val="00FF3324"/>
    <w:rsid w:val="00FF3B62"/>
    <w:rsid w:val="00FF3FBD"/>
    <w:rsid w:val="00FF3FCD"/>
    <w:rsid w:val="00FF41DB"/>
    <w:rsid w:val="00FF44B4"/>
    <w:rsid w:val="00FF457D"/>
    <w:rsid w:val="00FF4D58"/>
    <w:rsid w:val="00FF4DE3"/>
    <w:rsid w:val="00FF5B20"/>
    <w:rsid w:val="00FF5B54"/>
    <w:rsid w:val="00FF5EFF"/>
    <w:rsid w:val="00FF6BB7"/>
    <w:rsid w:val="00FF705F"/>
    <w:rsid w:val="00FF71F3"/>
    <w:rsid w:val="00FF73B6"/>
    <w:rsid w:val="00FF7515"/>
    <w:rsid w:val="00FF7FB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FF7F7BE"/>
  <w15:docId w15:val="{2ECE7272-4CB1-417C-B4D2-DC621AEEF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D53"/>
    <w:pPr>
      <w:spacing w:after="160" w:line="259" w:lineRule="auto"/>
    </w:pPr>
    <w:rPr>
      <w:rFonts w:ascii="Times New Roman" w:hAnsi="Times New Roman"/>
      <w:sz w:val="24"/>
      <w:szCs w:val="22"/>
      <w:lang w:val="en-CA" w:eastAsia="en-US"/>
    </w:rPr>
  </w:style>
  <w:style w:type="paragraph" w:styleId="Heading1">
    <w:name w:val="heading 1"/>
    <w:basedOn w:val="Normal"/>
    <w:link w:val="Heading1Char"/>
    <w:autoRedefine/>
    <w:uiPriority w:val="9"/>
    <w:qFormat/>
    <w:rsid w:val="0063738C"/>
    <w:pPr>
      <w:spacing w:after="0" w:line="480" w:lineRule="auto"/>
      <w:jc w:val="center"/>
      <w:outlineLvl w:val="0"/>
    </w:pPr>
    <w:rPr>
      <w:rFonts w:eastAsia="Times New Roman"/>
      <w:b/>
      <w:bCs/>
      <w:kern w:val="36"/>
      <w:szCs w:val="48"/>
      <w:lang w:eastAsia="en-CA"/>
    </w:rPr>
  </w:style>
  <w:style w:type="paragraph" w:styleId="Heading2">
    <w:name w:val="heading 2"/>
    <w:basedOn w:val="Normal"/>
    <w:link w:val="Heading2Char"/>
    <w:uiPriority w:val="9"/>
    <w:qFormat/>
    <w:rsid w:val="009E115B"/>
    <w:pPr>
      <w:spacing w:beforeAutospacing="1" w:after="0" w:line="240" w:lineRule="atLeast"/>
      <w:outlineLvl w:val="1"/>
    </w:pPr>
    <w:rPr>
      <w:rFonts w:eastAsia="Times New Roman"/>
      <w:b/>
      <w:bCs/>
      <w:szCs w:val="37"/>
      <w:lang w:eastAsia="en-CA"/>
    </w:rPr>
  </w:style>
  <w:style w:type="paragraph" w:styleId="Heading3">
    <w:name w:val="heading 3"/>
    <w:basedOn w:val="Normal"/>
    <w:link w:val="Heading3Char"/>
    <w:uiPriority w:val="9"/>
    <w:qFormat/>
    <w:rsid w:val="009E115B"/>
    <w:pPr>
      <w:spacing w:beforeAutospacing="1" w:after="0" w:line="240" w:lineRule="auto"/>
      <w:outlineLvl w:val="2"/>
    </w:pPr>
    <w:rPr>
      <w:rFonts w:eastAsia="Times New Roman"/>
      <w:bCs/>
      <w:i/>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28F0"/>
    <w:pPr>
      <w:ind w:left="720"/>
      <w:contextualSpacing/>
    </w:pPr>
    <w:rPr>
      <w:rFonts w:ascii="Calibri" w:hAnsi="Calibri"/>
      <w:sz w:val="22"/>
    </w:rPr>
  </w:style>
  <w:style w:type="paragraph" w:styleId="NoSpacing">
    <w:name w:val="No Spacing"/>
    <w:uiPriority w:val="1"/>
    <w:qFormat/>
    <w:rsid w:val="001317F4"/>
    <w:rPr>
      <w:sz w:val="22"/>
      <w:szCs w:val="22"/>
      <w:lang w:val="en-CA" w:eastAsia="en-US"/>
    </w:rPr>
  </w:style>
  <w:style w:type="paragraph" w:styleId="BalloonText">
    <w:name w:val="Balloon Text"/>
    <w:basedOn w:val="Normal"/>
    <w:link w:val="BalloonTextChar"/>
    <w:uiPriority w:val="99"/>
    <w:semiHidden/>
    <w:unhideWhenUsed/>
    <w:rsid w:val="008A009E"/>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8A009E"/>
    <w:rPr>
      <w:rFonts w:ascii="Segoe UI" w:hAnsi="Segoe UI" w:cs="Segoe UI"/>
      <w:sz w:val="18"/>
      <w:szCs w:val="18"/>
    </w:rPr>
  </w:style>
  <w:style w:type="character" w:styleId="CommentReference">
    <w:name w:val="annotation reference"/>
    <w:uiPriority w:val="99"/>
    <w:semiHidden/>
    <w:unhideWhenUsed/>
    <w:rsid w:val="008A009E"/>
    <w:rPr>
      <w:sz w:val="16"/>
      <w:szCs w:val="16"/>
    </w:rPr>
  </w:style>
  <w:style w:type="paragraph" w:styleId="CommentText">
    <w:name w:val="annotation text"/>
    <w:basedOn w:val="Normal"/>
    <w:link w:val="CommentTextChar"/>
    <w:uiPriority w:val="99"/>
    <w:unhideWhenUsed/>
    <w:rsid w:val="008A009E"/>
    <w:pPr>
      <w:spacing w:line="240" w:lineRule="auto"/>
    </w:pPr>
    <w:rPr>
      <w:rFonts w:ascii="Calibri" w:hAnsi="Calibri"/>
      <w:sz w:val="20"/>
      <w:szCs w:val="20"/>
    </w:rPr>
  </w:style>
  <w:style w:type="character" w:customStyle="1" w:styleId="CommentTextChar">
    <w:name w:val="Comment Text Char"/>
    <w:link w:val="CommentText"/>
    <w:uiPriority w:val="99"/>
    <w:rsid w:val="008A009E"/>
    <w:rPr>
      <w:sz w:val="20"/>
      <w:szCs w:val="20"/>
    </w:rPr>
  </w:style>
  <w:style w:type="paragraph" w:styleId="CommentSubject">
    <w:name w:val="annotation subject"/>
    <w:basedOn w:val="CommentText"/>
    <w:next w:val="CommentText"/>
    <w:link w:val="CommentSubjectChar"/>
    <w:uiPriority w:val="99"/>
    <w:semiHidden/>
    <w:unhideWhenUsed/>
    <w:rsid w:val="008A009E"/>
    <w:rPr>
      <w:b/>
      <w:bCs/>
    </w:rPr>
  </w:style>
  <w:style w:type="character" w:customStyle="1" w:styleId="CommentSubjectChar">
    <w:name w:val="Comment Subject Char"/>
    <w:link w:val="CommentSubject"/>
    <w:uiPriority w:val="99"/>
    <w:semiHidden/>
    <w:rsid w:val="008A009E"/>
    <w:rPr>
      <w:b/>
      <w:bCs/>
      <w:sz w:val="20"/>
      <w:szCs w:val="20"/>
    </w:rPr>
  </w:style>
  <w:style w:type="character" w:customStyle="1" w:styleId="Heading1Char">
    <w:name w:val="Heading 1 Char"/>
    <w:link w:val="Heading1"/>
    <w:uiPriority w:val="9"/>
    <w:rsid w:val="0063738C"/>
    <w:rPr>
      <w:rFonts w:ascii="Times New Roman" w:eastAsia="Times New Roman" w:hAnsi="Times New Roman"/>
      <w:b/>
      <w:bCs/>
      <w:kern w:val="36"/>
      <w:sz w:val="24"/>
      <w:szCs w:val="48"/>
      <w:lang w:val="en-CA" w:eastAsia="en-CA"/>
    </w:rPr>
  </w:style>
  <w:style w:type="character" w:customStyle="1" w:styleId="Heading2Char">
    <w:name w:val="Heading 2 Char"/>
    <w:link w:val="Heading2"/>
    <w:uiPriority w:val="9"/>
    <w:rsid w:val="009E115B"/>
    <w:rPr>
      <w:rFonts w:ascii="Times New Roman" w:eastAsia="Times New Roman" w:hAnsi="Times New Roman"/>
      <w:b/>
      <w:bCs/>
      <w:sz w:val="24"/>
      <w:szCs w:val="37"/>
      <w:lang w:val="en-CA" w:eastAsia="en-CA"/>
    </w:rPr>
  </w:style>
  <w:style w:type="character" w:customStyle="1" w:styleId="Heading3Char">
    <w:name w:val="Heading 3 Char"/>
    <w:link w:val="Heading3"/>
    <w:uiPriority w:val="9"/>
    <w:rsid w:val="009E115B"/>
    <w:rPr>
      <w:rFonts w:ascii="Times New Roman" w:eastAsia="Times New Roman" w:hAnsi="Times New Roman"/>
      <w:bCs/>
      <w:i/>
      <w:sz w:val="24"/>
      <w:szCs w:val="27"/>
      <w:lang w:val="en-CA" w:eastAsia="en-CA"/>
    </w:rPr>
  </w:style>
  <w:style w:type="character" w:styleId="Hyperlink">
    <w:name w:val="Hyperlink"/>
    <w:uiPriority w:val="99"/>
    <w:unhideWhenUsed/>
    <w:rsid w:val="00C056EF"/>
    <w:rPr>
      <w:color w:val="0073D0"/>
      <w:u w:val="single"/>
    </w:rPr>
  </w:style>
  <w:style w:type="paragraph" w:styleId="NormalWeb">
    <w:name w:val="Normal (Web)"/>
    <w:basedOn w:val="Normal"/>
    <w:uiPriority w:val="99"/>
    <w:unhideWhenUsed/>
    <w:rsid w:val="00C056EF"/>
    <w:pPr>
      <w:spacing w:before="100" w:beforeAutospacing="1" w:after="390" w:line="240" w:lineRule="auto"/>
    </w:pPr>
    <w:rPr>
      <w:rFonts w:eastAsia="Times New Roman"/>
      <w:szCs w:val="24"/>
      <w:lang w:eastAsia="en-CA"/>
    </w:rPr>
  </w:style>
  <w:style w:type="paragraph" w:styleId="TOCHeading">
    <w:name w:val="TOC Heading"/>
    <w:basedOn w:val="Heading1"/>
    <w:next w:val="Normal"/>
    <w:uiPriority w:val="39"/>
    <w:unhideWhenUsed/>
    <w:qFormat/>
    <w:rsid w:val="00FB0A1F"/>
    <w:pPr>
      <w:keepNext/>
      <w:keepLines/>
      <w:spacing w:before="240" w:line="259" w:lineRule="auto"/>
      <w:outlineLvl w:val="9"/>
    </w:pPr>
    <w:rPr>
      <w:rFonts w:ascii="Calibri Light" w:eastAsia="Yu Gothic Light" w:hAnsi="Calibri Light"/>
      <w:b w:val="0"/>
      <w:bCs w:val="0"/>
      <w:color w:val="2F5496"/>
      <w:kern w:val="0"/>
      <w:sz w:val="32"/>
      <w:szCs w:val="32"/>
      <w:lang w:val="en-US" w:eastAsia="en-US"/>
    </w:rPr>
  </w:style>
  <w:style w:type="paragraph" w:styleId="TOC1">
    <w:name w:val="toc 1"/>
    <w:basedOn w:val="Normal"/>
    <w:next w:val="Normal"/>
    <w:autoRedefine/>
    <w:uiPriority w:val="39"/>
    <w:unhideWhenUsed/>
    <w:rsid w:val="00966E73"/>
    <w:pPr>
      <w:tabs>
        <w:tab w:val="right" w:leader="dot" w:pos="9350"/>
      </w:tabs>
      <w:spacing w:after="100"/>
    </w:pPr>
    <w:rPr>
      <w:rFonts w:ascii="Calibri" w:hAnsi="Calibri"/>
      <w:sz w:val="22"/>
    </w:rPr>
  </w:style>
  <w:style w:type="paragraph" w:styleId="TOC2">
    <w:name w:val="toc 2"/>
    <w:basedOn w:val="Normal"/>
    <w:next w:val="Normal"/>
    <w:autoRedefine/>
    <w:uiPriority w:val="39"/>
    <w:unhideWhenUsed/>
    <w:rsid w:val="00E23436"/>
    <w:pPr>
      <w:tabs>
        <w:tab w:val="right" w:leader="dot" w:pos="9350"/>
      </w:tabs>
      <w:spacing w:after="100"/>
      <w:ind w:left="220"/>
    </w:pPr>
    <w:rPr>
      <w:rFonts w:ascii="Calibri" w:hAnsi="Calibri"/>
      <w:sz w:val="22"/>
    </w:rPr>
  </w:style>
  <w:style w:type="paragraph" w:styleId="TOC3">
    <w:name w:val="toc 3"/>
    <w:basedOn w:val="Normal"/>
    <w:next w:val="Normal"/>
    <w:autoRedefine/>
    <w:uiPriority w:val="39"/>
    <w:unhideWhenUsed/>
    <w:rsid w:val="009D272F"/>
    <w:pPr>
      <w:tabs>
        <w:tab w:val="left" w:pos="880"/>
        <w:tab w:val="right" w:leader="dot" w:pos="9350"/>
      </w:tabs>
      <w:spacing w:after="100"/>
      <w:ind w:left="440"/>
    </w:pPr>
    <w:rPr>
      <w:rFonts w:ascii="Calibri" w:hAnsi="Calibri"/>
      <w:sz w:val="22"/>
    </w:rPr>
  </w:style>
  <w:style w:type="paragraph" w:styleId="Header">
    <w:name w:val="header"/>
    <w:basedOn w:val="Normal"/>
    <w:link w:val="HeaderChar"/>
    <w:uiPriority w:val="99"/>
    <w:unhideWhenUsed/>
    <w:rsid w:val="00CA4E52"/>
    <w:pPr>
      <w:tabs>
        <w:tab w:val="center" w:pos="4680"/>
        <w:tab w:val="right" w:pos="9360"/>
      </w:tabs>
      <w:spacing w:after="0" w:line="240" w:lineRule="auto"/>
    </w:pPr>
    <w:rPr>
      <w:rFonts w:ascii="Calibri" w:hAnsi="Calibri"/>
      <w:sz w:val="22"/>
    </w:rPr>
  </w:style>
  <w:style w:type="character" w:customStyle="1" w:styleId="HeaderChar">
    <w:name w:val="Header Char"/>
    <w:link w:val="Header"/>
    <w:uiPriority w:val="99"/>
    <w:rsid w:val="00CA4E52"/>
    <w:rPr>
      <w:lang w:val="en-CA"/>
    </w:rPr>
  </w:style>
  <w:style w:type="paragraph" w:styleId="Footer">
    <w:name w:val="footer"/>
    <w:basedOn w:val="Normal"/>
    <w:link w:val="FooterChar"/>
    <w:uiPriority w:val="99"/>
    <w:unhideWhenUsed/>
    <w:rsid w:val="00CA4E52"/>
    <w:pPr>
      <w:tabs>
        <w:tab w:val="center" w:pos="4680"/>
        <w:tab w:val="right" w:pos="9360"/>
      </w:tabs>
      <w:spacing w:after="0" w:line="240" w:lineRule="auto"/>
    </w:pPr>
    <w:rPr>
      <w:rFonts w:ascii="Calibri" w:hAnsi="Calibri"/>
      <w:sz w:val="22"/>
    </w:rPr>
  </w:style>
  <w:style w:type="character" w:customStyle="1" w:styleId="FooterChar">
    <w:name w:val="Footer Char"/>
    <w:link w:val="Footer"/>
    <w:uiPriority w:val="99"/>
    <w:rsid w:val="00CA4E52"/>
    <w:rPr>
      <w:lang w:val="en-CA"/>
    </w:rPr>
  </w:style>
  <w:style w:type="paragraph" w:customStyle="1" w:styleId="paragraph">
    <w:name w:val="paragraph"/>
    <w:basedOn w:val="Normal"/>
    <w:rsid w:val="00CF5346"/>
    <w:pPr>
      <w:spacing w:before="100" w:beforeAutospacing="1" w:after="100" w:afterAutospacing="1" w:line="240" w:lineRule="auto"/>
    </w:pPr>
    <w:rPr>
      <w:rFonts w:eastAsia="Times New Roman"/>
      <w:szCs w:val="24"/>
    </w:rPr>
  </w:style>
  <w:style w:type="character" w:customStyle="1" w:styleId="normaltextrun">
    <w:name w:val="normaltextrun"/>
    <w:basedOn w:val="DefaultParagraphFont"/>
    <w:rsid w:val="00CF5346"/>
  </w:style>
  <w:style w:type="paragraph" w:customStyle="1" w:styleId="Default">
    <w:name w:val="Default"/>
    <w:rsid w:val="003D1E09"/>
    <w:pPr>
      <w:autoSpaceDE w:val="0"/>
      <w:autoSpaceDN w:val="0"/>
      <w:adjustRightInd w:val="0"/>
    </w:pPr>
    <w:rPr>
      <w:rFonts w:ascii="Garamond" w:hAnsi="Garamond" w:cs="Garamond"/>
      <w:color w:val="000000"/>
      <w:sz w:val="24"/>
      <w:szCs w:val="24"/>
      <w:lang w:val="en-CA" w:eastAsia="en-US"/>
    </w:rPr>
  </w:style>
  <w:style w:type="paragraph" w:styleId="Revision">
    <w:name w:val="Revision"/>
    <w:hidden/>
    <w:uiPriority w:val="99"/>
    <w:semiHidden/>
    <w:rsid w:val="00251ACC"/>
    <w:rPr>
      <w:sz w:val="22"/>
      <w:szCs w:val="22"/>
      <w:lang w:val="en-CA" w:eastAsia="en-US"/>
    </w:rPr>
  </w:style>
  <w:style w:type="paragraph" w:styleId="Bibliography">
    <w:name w:val="Bibliography"/>
    <w:basedOn w:val="Normal"/>
    <w:next w:val="Normal"/>
    <w:uiPriority w:val="37"/>
    <w:unhideWhenUsed/>
    <w:rsid w:val="00EA51F0"/>
    <w:rPr>
      <w:rFonts w:ascii="Calibri" w:hAnsi="Calibri"/>
      <w:sz w:val="22"/>
    </w:rPr>
  </w:style>
  <w:style w:type="paragraph" w:customStyle="1" w:styleId="EndNoteBibliographyTitle">
    <w:name w:val="EndNote Bibliography Title"/>
    <w:basedOn w:val="Normal"/>
    <w:link w:val="EndNoteBibliographyTitleChar"/>
    <w:rsid w:val="00093D76"/>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093D76"/>
    <w:rPr>
      <w:rFonts w:cs="Calibri"/>
      <w:noProof/>
      <w:sz w:val="22"/>
      <w:szCs w:val="22"/>
      <w:lang w:eastAsia="en-US"/>
    </w:rPr>
  </w:style>
  <w:style w:type="paragraph" w:customStyle="1" w:styleId="EndNoteBibliography">
    <w:name w:val="EndNote Bibliography"/>
    <w:basedOn w:val="Normal"/>
    <w:link w:val="EndNoteBibliographyChar"/>
    <w:rsid w:val="00093D76"/>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093D76"/>
    <w:rPr>
      <w:rFonts w:cs="Calibri"/>
      <w:noProof/>
      <w:sz w:val="22"/>
      <w:szCs w:val="22"/>
      <w:lang w:eastAsia="en-US"/>
    </w:rPr>
  </w:style>
  <w:style w:type="character" w:customStyle="1" w:styleId="UnresolvedMention1">
    <w:name w:val="Unresolved Mention1"/>
    <w:basedOn w:val="DefaultParagraphFont"/>
    <w:uiPriority w:val="99"/>
    <w:semiHidden/>
    <w:unhideWhenUsed/>
    <w:rsid w:val="00134601"/>
    <w:rPr>
      <w:color w:val="605E5C"/>
      <w:shd w:val="clear" w:color="auto" w:fill="E1DFDD"/>
    </w:rPr>
  </w:style>
  <w:style w:type="character" w:styleId="Emphasis">
    <w:name w:val="Emphasis"/>
    <w:basedOn w:val="DefaultParagraphFont"/>
    <w:uiPriority w:val="20"/>
    <w:qFormat/>
    <w:rsid w:val="00201010"/>
    <w:rPr>
      <w:i/>
      <w:iCs/>
    </w:rPr>
  </w:style>
  <w:style w:type="paragraph" w:styleId="TOC4">
    <w:name w:val="toc 4"/>
    <w:basedOn w:val="Normal"/>
    <w:next w:val="Normal"/>
    <w:autoRedefine/>
    <w:uiPriority w:val="39"/>
    <w:unhideWhenUsed/>
    <w:rsid w:val="007C1221"/>
    <w:pPr>
      <w:spacing w:after="100"/>
      <w:ind w:left="660"/>
    </w:pPr>
    <w:rPr>
      <w:rFonts w:asciiTheme="minorHAnsi" w:eastAsiaTheme="minorEastAsia" w:hAnsiTheme="minorHAnsi" w:cstheme="minorBidi"/>
      <w:sz w:val="22"/>
      <w:lang w:eastAsia="en-CA"/>
    </w:rPr>
  </w:style>
  <w:style w:type="paragraph" w:styleId="TOC5">
    <w:name w:val="toc 5"/>
    <w:basedOn w:val="Normal"/>
    <w:next w:val="Normal"/>
    <w:autoRedefine/>
    <w:uiPriority w:val="39"/>
    <w:unhideWhenUsed/>
    <w:rsid w:val="007C1221"/>
    <w:pPr>
      <w:spacing w:after="100"/>
      <w:ind w:left="880"/>
    </w:pPr>
    <w:rPr>
      <w:rFonts w:asciiTheme="minorHAnsi" w:eastAsiaTheme="minorEastAsia" w:hAnsiTheme="minorHAnsi" w:cstheme="minorBidi"/>
      <w:sz w:val="22"/>
      <w:lang w:eastAsia="en-CA"/>
    </w:rPr>
  </w:style>
  <w:style w:type="paragraph" w:styleId="TOC6">
    <w:name w:val="toc 6"/>
    <w:basedOn w:val="Normal"/>
    <w:next w:val="Normal"/>
    <w:autoRedefine/>
    <w:uiPriority w:val="39"/>
    <w:unhideWhenUsed/>
    <w:rsid w:val="007C1221"/>
    <w:pPr>
      <w:spacing w:after="100"/>
      <w:ind w:left="1100"/>
    </w:pPr>
    <w:rPr>
      <w:rFonts w:asciiTheme="minorHAnsi" w:eastAsiaTheme="minorEastAsia" w:hAnsiTheme="minorHAnsi" w:cstheme="minorBidi"/>
      <w:sz w:val="22"/>
      <w:lang w:eastAsia="en-CA"/>
    </w:rPr>
  </w:style>
  <w:style w:type="paragraph" w:styleId="TOC7">
    <w:name w:val="toc 7"/>
    <w:basedOn w:val="Normal"/>
    <w:next w:val="Normal"/>
    <w:autoRedefine/>
    <w:uiPriority w:val="39"/>
    <w:unhideWhenUsed/>
    <w:rsid w:val="007C1221"/>
    <w:pPr>
      <w:spacing w:after="100"/>
      <w:ind w:left="1320"/>
    </w:pPr>
    <w:rPr>
      <w:rFonts w:asciiTheme="minorHAnsi" w:eastAsiaTheme="minorEastAsia" w:hAnsiTheme="minorHAnsi" w:cstheme="minorBidi"/>
      <w:sz w:val="22"/>
      <w:lang w:eastAsia="en-CA"/>
    </w:rPr>
  </w:style>
  <w:style w:type="paragraph" w:styleId="TOC8">
    <w:name w:val="toc 8"/>
    <w:basedOn w:val="Normal"/>
    <w:next w:val="Normal"/>
    <w:autoRedefine/>
    <w:uiPriority w:val="39"/>
    <w:unhideWhenUsed/>
    <w:rsid w:val="007C1221"/>
    <w:pPr>
      <w:spacing w:after="100"/>
      <w:ind w:left="1540"/>
    </w:pPr>
    <w:rPr>
      <w:rFonts w:asciiTheme="minorHAnsi" w:eastAsiaTheme="minorEastAsia" w:hAnsiTheme="minorHAnsi" w:cstheme="minorBidi"/>
      <w:sz w:val="22"/>
      <w:lang w:eastAsia="en-CA"/>
    </w:rPr>
  </w:style>
  <w:style w:type="paragraph" w:styleId="TOC9">
    <w:name w:val="toc 9"/>
    <w:basedOn w:val="Normal"/>
    <w:next w:val="Normal"/>
    <w:autoRedefine/>
    <w:uiPriority w:val="39"/>
    <w:unhideWhenUsed/>
    <w:rsid w:val="007C1221"/>
    <w:pPr>
      <w:spacing w:after="100"/>
      <w:ind w:left="1760"/>
    </w:pPr>
    <w:rPr>
      <w:rFonts w:asciiTheme="minorHAnsi" w:eastAsiaTheme="minorEastAsia" w:hAnsiTheme="minorHAnsi" w:cstheme="minorBidi"/>
      <w:sz w:val="22"/>
      <w:lang w:eastAsia="en-CA"/>
    </w:rPr>
  </w:style>
  <w:style w:type="character" w:customStyle="1" w:styleId="UnresolvedMention2">
    <w:name w:val="Unresolved Mention2"/>
    <w:basedOn w:val="DefaultParagraphFont"/>
    <w:uiPriority w:val="99"/>
    <w:semiHidden/>
    <w:unhideWhenUsed/>
    <w:rsid w:val="004354B1"/>
    <w:rPr>
      <w:color w:val="605E5C"/>
      <w:shd w:val="clear" w:color="auto" w:fill="E1DFDD"/>
    </w:rPr>
  </w:style>
  <w:style w:type="character" w:customStyle="1" w:styleId="UnresolvedMention3">
    <w:name w:val="Unresolved Mention3"/>
    <w:basedOn w:val="DefaultParagraphFont"/>
    <w:uiPriority w:val="99"/>
    <w:semiHidden/>
    <w:unhideWhenUsed/>
    <w:rsid w:val="00FF4D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00908">
      <w:bodyDiv w:val="1"/>
      <w:marLeft w:val="0"/>
      <w:marRight w:val="0"/>
      <w:marTop w:val="0"/>
      <w:marBottom w:val="0"/>
      <w:divBdr>
        <w:top w:val="none" w:sz="0" w:space="0" w:color="auto"/>
        <w:left w:val="none" w:sz="0" w:space="0" w:color="auto"/>
        <w:bottom w:val="none" w:sz="0" w:space="0" w:color="auto"/>
        <w:right w:val="none" w:sz="0" w:space="0" w:color="auto"/>
      </w:divBdr>
    </w:div>
    <w:div w:id="69272279">
      <w:bodyDiv w:val="1"/>
      <w:marLeft w:val="0"/>
      <w:marRight w:val="0"/>
      <w:marTop w:val="0"/>
      <w:marBottom w:val="0"/>
      <w:divBdr>
        <w:top w:val="none" w:sz="0" w:space="0" w:color="auto"/>
        <w:left w:val="none" w:sz="0" w:space="0" w:color="auto"/>
        <w:bottom w:val="none" w:sz="0" w:space="0" w:color="auto"/>
        <w:right w:val="none" w:sz="0" w:space="0" w:color="auto"/>
      </w:divBdr>
    </w:div>
    <w:div w:id="80836278">
      <w:bodyDiv w:val="1"/>
      <w:marLeft w:val="0"/>
      <w:marRight w:val="0"/>
      <w:marTop w:val="0"/>
      <w:marBottom w:val="0"/>
      <w:divBdr>
        <w:top w:val="none" w:sz="0" w:space="0" w:color="auto"/>
        <w:left w:val="none" w:sz="0" w:space="0" w:color="auto"/>
        <w:bottom w:val="none" w:sz="0" w:space="0" w:color="auto"/>
        <w:right w:val="none" w:sz="0" w:space="0" w:color="auto"/>
      </w:divBdr>
    </w:div>
    <w:div w:id="102653599">
      <w:bodyDiv w:val="1"/>
      <w:marLeft w:val="0"/>
      <w:marRight w:val="0"/>
      <w:marTop w:val="0"/>
      <w:marBottom w:val="0"/>
      <w:divBdr>
        <w:top w:val="none" w:sz="0" w:space="0" w:color="auto"/>
        <w:left w:val="none" w:sz="0" w:space="0" w:color="auto"/>
        <w:bottom w:val="none" w:sz="0" w:space="0" w:color="auto"/>
        <w:right w:val="none" w:sz="0" w:space="0" w:color="auto"/>
      </w:divBdr>
    </w:div>
    <w:div w:id="110445782">
      <w:bodyDiv w:val="1"/>
      <w:marLeft w:val="0"/>
      <w:marRight w:val="0"/>
      <w:marTop w:val="0"/>
      <w:marBottom w:val="0"/>
      <w:divBdr>
        <w:top w:val="none" w:sz="0" w:space="0" w:color="auto"/>
        <w:left w:val="none" w:sz="0" w:space="0" w:color="auto"/>
        <w:bottom w:val="none" w:sz="0" w:space="0" w:color="auto"/>
        <w:right w:val="none" w:sz="0" w:space="0" w:color="auto"/>
      </w:divBdr>
    </w:div>
    <w:div w:id="176621358">
      <w:bodyDiv w:val="1"/>
      <w:marLeft w:val="0"/>
      <w:marRight w:val="0"/>
      <w:marTop w:val="0"/>
      <w:marBottom w:val="0"/>
      <w:divBdr>
        <w:top w:val="none" w:sz="0" w:space="0" w:color="auto"/>
        <w:left w:val="none" w:sz="0" w:space="0" w:color="auto"/>
        <w:bottom w:val="none" w:sz="0" w:space="0" w:color="auto"/>
        <w:right w:val="none" w:sz="0" w:space="0" w:color="auto"/>
      </w:divBdr>
    </w:div>
    <w:div w:id="223376031">
      <w:bodyDiv w:val="1"/>
      <w:marLeft w:val="0"/>
      <w:marRight w:val="0"/>
      <w:marTop w:val="0"/>
      <w:marBottom w:val="0"/>
      <w:divBdr>
        <w:top w:val="none" w:sz="0" w:space="0" w:color="auto"/>
        <w:left w:val="none" w:sz="0" w:space="0" w:color="auto"/>
        <w:bottom w:val="none" w:sz="0" w:space="0" w:color="auto"/>
        <w:right w:val="none" w:sz="0" w:space="0" w:color="auto"/>
      </w:divBdr>
    </w:div>
    <w:div w:id="230114890">
      <w:bodyDiv w:val="1"/>
      <w:marLeft w:val="0"/>
      <w:marRight w:val="0"/>
      <w:marTop w:val="0"/>
      <w:marBottom w:val="0"/>
      <w:divBdr>
        <w:top w:val="none" w:sz="0" w:space="0" w:color="auto"/>
        <w:left w:val="none" w:sz="0" w:space="0" w:color="auto"/>
        <w:bottom w:val="none" w:sz="0" w:space="0" w:color="auto"/>
        <w:right w:val="none" w:sz="0" w:space="0" w:color="auto"/>
      </w:divBdr>
    </w:div>
    <w:div w:id="265769384">
      <w:bodyDiv w:val="1"/>
      <w:marLeft w:val="0"/>
      <w:marRight w:val="0"/>
      <w:marTop w:val="0"/>
      <w:marBottom w:val="0"/>
      <w:divBdr>
        <w:top w:val="none" w:sz="0" w:space="0" w:color="auto"/>
        <w:left w:val="none" w:sz="0" w:space="0" w:color="auto"/>
        <w:bottom w:val="none" w:sz="0" w:space="0" w:color="auto"/>
        <w:right w:val="none" w:sz="0" w:space="0" w:color="auto"/>
      </w:divBdr>
    </w:div>
    <w:div w:id="279149311">
      <w:bodyDiv w:val="1"/>
      <w:marLeft w:val="0"/>
      <w:marRight w:val="0"/>
      <w:marTop w:val="0"/>
      <w:marBottom w:val="0"/>
      <w:divBdr>
        <w:top w:val="none" w:sz="0" w:space="0" w:color="auto"/>
        <w:left w:val="none" w:sz="0" w:space="0" w:color="auto"/>
        <w:bottom w:val="none" w:sz="0" w:space="0" w:color="auto"/>
        <w:right w:val="none" w:sz="0" w:space="0" w:color="auto"/>
      </w:divBdr>
    </w:div>
    <w:div w:id="310260301">
      <w:bodyDiv w:val="1"/>
      <w:marLeft w:val="0"/>
      <w:marRight w:val="0"/>
      <w:marTop w:val="0"/>
      <w:marBottom w:val="0"/>
      <w:divBdr>
        <w:top w:val="none" w:sz="0" w:space="0" w:color="auto"/>
        <w:left w:val="none" w:sz="0" w:space="0" w:color="auto"/>
        <w:bottom w:val="none" w:sz="0" w:space="0" w:color="auto"/>
        <w:right w:val="none" w:sz="0" w:space="0" w:color="auto"/>
      </w:divBdr>
    </w:div>
    <w:div w:id="310790580">
      <w:bodyDiv w:val="1"/>
      <w:marLeft w:val="0"/>
      <w:marRight w:val="0"/>
      <w:marTop w:val="0"/>
      <w:marBottom w:val="0"/>
      <w:divBdr>
        <w:top w:val="none" w:sz="0" w:space="0" w:color="auto"/>
        <w:left w:val="none" w:sz="0" w:space="0" w:color="auto"/>
        <w:bottom w:val="none" w:sz="0" w:space="0" w:color="auto"/>
        <w:right w:val="none" w:sz="0" w:space="0" w:color="auto"/>
      </w:divBdr>
    </w:div>
    <w:div w:id="320819806">
      <w:bodyDiv w:val="1"/>
      <w:marLeft w:val="0"/>
      <w:marRight w:val="0"/>
      <w:marTop w:val="0"/>
      <w:marBottom w:val="0"/>
      <w:divBdr>
        <w:top w:val="none" w:sz="0" w:space="0" w:color="auto"/>
        <w:left w:val="none" w:sz="0" w:space="0" w:color="auto"/>
        <w:bottom w:val="none" w:sz="0" w:space="0" w:color="auto"/>
        <w:right w:val="none" w:sz="0" w:space="0" w:color="auto"/>
      </w:divBdr>
    </w:div>
    <w:div w:id="324087694">
      <w:bodyDiv w:val="1"/>
      <w:marLeft w:val="0"/>
      <w:marRight w:val="0"/>
      <w:marTop w:val="0"/>
      <w:marBottom w:val="0"/>
      <w:divBdr>
        <w:top w:val="none" w:sz="0" w:space="0" w:color="auto"/>
        <w:left w:val="none" w:sz="0" w:space="0" w:color="auto"/>
        <w:bottom w:val="none" w:sz="0" w:space="0" w:color="auto"/>
        <w:right w:val="none" w:sz="0" w:space="0" w:color="auto"/>
      </w:divBdr>
    </w:div>
    <w:div w:id="342173733">
      <w:bodyDiv w:val="1"/>
      <w:marLeft w:val="0"/>
      <w:marRight w:val="0"/>
      <w:marTop w:val="0"/>
      <w:marBottom w:val="0"/>
      <w:divBdr>
        <w:top w:val="none" w:sz="0" w:space="0" w:color="auto"/>
        <w:left w:val="none" w:sz="0" w:space="0" w:color="auto"/>
        <w:bottom w:val="none" w:sz="0" w:space="0" w:color="auto"/>
        <w:right w:val="none" w:sz="0" w:space="0" w:color="auto"/>
      </w:divBdr>
    </w:div>
    <w:div w:id="370766629">
      <w:bodyDiv w:val="1"/>
      <w:marLeft w:val="0"/>
      <w:marRight w:val="0"/>
      <w:marTop w:val="0"/>
      <w:marBottom w:val="0"/>
      <w:divBdr>
        <w:top w:val="none" w:sz="0" w:space="0" w:color="auto"/>
        <w:left w:val="none" w:sz="0" w:space="0" w:color="auto"/>
        <w:bottom w:val="none" w:sz="0" w:space="0" w:color="auto"/>
        <w:right w:val="none" w:sz="0" w:space="0" w:color="auto"/>
      </w:divBdr>
    </w:div>
    <w:div w:id="468866943">
      <w:bodyDiv w:val="1"/>
      <w:marLeft w:val="0"/>
      <w:marRight w:val="0"/>
      <w:marTop w:val="0"/>
      <w:marBottom w:val="0"/>
      <w:divBdr>
        <w:top w:val="none" w:sz="0" w:space="0" w:color="auto"/>
        <w:left w:val="none" w:sz="0" w:space="0" w:color="auto"/>
        <w:bottom w:val="none" w:sz="0" w:space="0" w:color="auto"/>
        <w:right w:val="none" w:sz="0" w:space="0" w:color="auto"/>
      </w:divBdr>
      <w:divsChild>
        <w:div w:id="13849272">
          <w:marLeft w:val="0"/>
          <w:marRight w:val="0"/>
          <w:marTop w:val="0"/>
          <w:marBottom w:val="0"/>
          <w:divBdr>
            <w:top w:val="none" w:sz="0" w:space="0" w:color="auto"/>
            <w:left w:val="none" w:sz="0" w:space="0" w:color="auto"/>
            <w:bottom w:val="none" w:sz="0" w:space="0" w:color="auto"/>
            <w:right w:val="none" w:sz="0" w:space="0" w:color="auto"/>
          </w:divBdr>
        </w:div>
        <w:div w:id="20329905">
          <w:marLeft w:val="0"/>
          <w:marRight w:val="0"/>
          <w:marTop w:val="0"/>
          <w:marBottom w:val="0"/>
          <w:divBdr>
            <w:top w:val="none" w:sz="0" w:space="0" w:color="auto"/>
            <w:left w:val="none" w:sz="0" w:space="0" w:color="auto"/>
            <w:bottom w:val="none" w:sz="0" w:space="0" w:color="auto"/>
            <w:right w:val="none" w:sz="0" w:space="0" w:color="auto"/>
          </w:divBdr>
        </w:div>
        <w:div w:id="21901399">
          <w:marLeft w:val="0"/>
          <w:marRight w:val="0"/>
          <w:marTop w:val="0"/>
          <w:marBottom w:val="0"/>
          <w:divBdr>
            <w:top w:val="none" w:sz="0" w:space="0" w:color="auto"/>
            <w:left w:val="none" w:sz="0" w:space="0" w:color="auto"/>
            <w:bottom w:val="none" w:sz="0" w:space="0" w:color="auto"/>
            <w:right w:val="none" w:sz="0" w:space="0" w:color="auto"/>
          </w:divBdr>
        </w:div>
        <w:div w:id="28723703">
          <w:marLeft w:val="0"/>
          <w:marRight w:val="0"/>
          <w:marTop w:val="0"/>
          <w:marBottom w:val="0"/>
          <w:divBdr>
            <w:top w:val="none" w:sz="0" w:space="0" w:color="auto"/>
            <w:left w:val="none" w:sz="0" w:space="0" w:color="auto"/>
            <w:bottom w:val="none" w:sz="0" w:space="0" w:color="auto"/>
            <w:right w:val="none" w:sz="0" w:space="0" w:color="auto"/>
          </w:divBdr>
        </w:div>
        <w:div w:id="39675988">
          <w:marLeft w:val="0"/>
          <w:marRight w:val="0"/>
          <w:marTop w:val="0"/>
          <w:marBottom w:val="0"/>
          <w:divBdr>
            <w:top w:val="none" w:sz="0" w:space="0" w:color="auto"/>
            <w:left w:val="none" w:sz="0" w:space="0" w:color="auto"/>
            <w:bottom w:val="none" w:sz="0" w:space="0" w:color="auto"/>
            <w:right w:val="none" w:sz="0" w:space="0" w:color="auto"/>
          </w:divBdr>
        </w:div>
        <w:div w:id="43482383">
          <w:marLeft w:val="0"/>
          <w:marRight w:val="0"/>
          <w:marTop w:val="0"/>
          <w:marBottom w:val="0"/>
          <w:divBdr>
            <w:top w:val="none" w:sz="0" w:space="0" w:color="auto"/>
            <w:left w:val="none" w:sz="0" w:space="0" w:color="auto"/>
            <w:bottom w:val="none" w:sz="0" w:space="0" w:color="auto"/>
            <w:right w:val="none" w:sz="0" w:space="0" w:color="auto"/>
          </w:divBdr>
        </w:div>
        <w:div w:id="46688037">
          <w:marLeft w:val="0"/>
          <w:marRight w:val="0"/>
          <w:marTop w:val="0"/>
          <w:marBottom w:val="0"/>
          <w:divBdr>
            <w:top w:val="none" w:sz="0" w:space="0" w:color="auto"/>
            <w:left w:val="none" w:sz="0" w:space="0" w:color="auto"/>
            <w:bottom w:val="none" w:sz="0" w:space="0" w:color="auto"/>
            <w:right w:val="none" w:sz="0" w:space="0" w:color="auto"/>
          </w:divBdr>
        </w:div>
        <w:div w:id="63994702">
          <w:marLeft w:val="0"/>
          <w:marRight w:val="0"/>
          <w:marTop w:val="0"/>
          <w:marBottom w:val="0"/>
          <w:divBdr>
            <w:top w:val="none" w:sz="0" w:space="0" w:color="auto"/>
            <w:left w:val="none" w:sz="0" w:space="0" w:color="auto"/>
            <w:bottom w:val="none" w:sz="0" w:space="0" w:color="auto"/>
            <w:right w:val="none" w:sz="0" w:space="0" w:color="auto"/>
          </w:divBdr>
        </w:div>
        <w:div w:id="84111653">
          <w:marLeft w:val="0"/>
          <w:marRight w:val="0"/>
          <w:marTop w:val="0"/>
          <w:marBottom w:val="0"/>
          <w:divBdr>
            <w:top w:val="none" w:sz="0" w:space="0" w:color="auto"/>
            <w:left w:val="none" w:sz="0" w:space="0" w:color="auto"/>
            <w:bottom w:val="none" w:sz="0" w:space="0" w:color="auto"/>
            <w:right w:val="none" w:sz="0" w:space="0" w:color="auto"/>
          </w:divBdr>
        </w:div>
        <w:div w:id="118113886">
          <w:marLeft w:val="0"/>
          <w:marRight w:val="0"/>
          <w:marTop w:val="0"/>
          <w:marBottom w:val="0"/>
          <w:divBdr>
            <w:top w:val="none" w:sz="0" w:space="0" w:color="auto"/>
            <w:left w:val="none" w:sz="0" w:space="0" w:color="auto"/>
            <w:bottom w:val="none" w:sz="0" w:space="0" w:color="auto"/>
            <w:right w:val="none" w:sz="0" w:space="0" w:color="auto"/>
          </w:divBdr>
        </w:div>
        <w:div w:id="120880425">
          <w:marLeft w:val="0"/>
          <w:marRight w:val="0"/>
          <w:marTop w:val="0"/>
          <w:marBottom w:val="0"/>
          <w:divBdr>
            <w:top w:val="none" w:sz="0" w:space="0" w:color="auto"/>
            <w:left w:val="none" w:sz="0" w:space="0" w:color="auto"/>
            <w:bottom w:val="none" w:sz="0" w:space="0" w:color="auto"/>
            <w:right w:val="none" w:sz="0" w:space="0" w:color="auto"/>
          </w:divBdr>
        </w:div>
        <w:div w:id="217858067">
          <w:marLeft w:val="0"/>
          <w:marRight w:val="0"/>
          <w:marTop w:val="0"/>
          <w:marBottom w:val="0"/>
          <w:divBdr>
            <w:top w:val="none" w:sz="0" w:space="0" w:color="auto"/>
            <w:left w:val="none" w:sz="0" w:space="0" w:color="auto"/>
            <w:bottom w:val="none" w:sz="0" w:space="0" w:color="auto"/>
            <w:right w:val="none" w:sz="0" w:space="0" w:color="auto"/>
          </w:divBdr>
        </w:div>
        <w:div w:id="262148237">
          <w:marLeft w:val="0"/>
          <w:marRight w:val="0"/>
          <w:marTop w:val="0"/>
          <w:marBottom w:val="0"/>
          <w:divBdr>
            <w:top w:val="none" w:sz="0" w:space="0" w:color="auto"/>
            <w:left w:val="none" w:sz="0" w:space="0" w:color="auto"/>
            <w:bottom w:val="none" w:sz="0" w:space="0" w:color="auto"/>
            <w:right w:val="none" w:sz="0" w:space="0" w:color="auto"/>
          </w:divBdr>
        </w:div>
        <w:div w:id="266888231">
          <w:marLeft w:val="0"/>
          <w:marRight w:val="0"/>
          <w:marTop w:val="0"/>
          <w:marBottom w:val="0"/>
          <w:divBdr>
            <w:top w:val="none" w:sz="0" w:space="0" w:color="auto"/>
            <w:left w:val="none" w:sz="0" w:space="0" w:color="auto"/>
            <w:bottom w:val="none" w:sz="0" w:space="0" w:color="auto"/>
            <w:right w:val="none" w:sz="0" w:space="0" w:color="auto"/>
          </w:divBdr>
        </w:div>
        <w:div w:id="282617553">
          <w:marLeft w:val="0"/>
          <w:marRight w:val="0"/>
          <w:marTop w:val="0"/>
          <w:marBottom w:val="0"/>
          <w:divBdr>
            <w:top w:val="none" w:sz="0" w:space="0" w:color="auto"/>
            <w:left w:val="none" w:sz="0" w:space="0" w:color="auto"/>
            <w:bottom w:val="none" w:sz="0" w:space="0" w:color="auto"/>
            <w:right w:val="none" w:sz="0" w:space="0" w:color="auto"/>
          </w:divBdr>
        </w:div>
        <w:div w:id="294141549">
          <w:marLeft w:val="0"/>
          <w:marRight w:val="0"/>
          <w:marTop w:val="0"/>
          <w:marBottom w:val="0"/>
          <w:divBdr>
            <w:top w:val="none" w:sz="0" w:space="0" w:color="auto"/>
            <w:left w:val="none" w:sz="0" w:space="0" w:color="auto"/>
            <w:bottom w:val="none" w:sz="0" w:space="0" w:color="auto"/>
            <w:right w:val="none" w:sz="0" w:space="0" w:color="auto"/>
          </w:divBdr>
        </w:div>
        <w:div w:id="306127417">
          <w:marLeft w:val="0"/>
          <w:marRight w:val="0"/>
          <w:marTop w:val="0"/>
          <w:marBottom w:val="0"/>
          <w:divBdr>
            <w:top w:val="none" w:sz="0" w:space="0" w:color="auto"/>
            <w:left w:val="none" w:sz="0" w:space="0" w:color="auto"/>
            <w:bottom w:val="none" w:sz="0" w:space="0" w:color="auto"/>
            <w:right w:val="none" w:sz="0" w:space="0" w:color="auto"/>
          </w:divBdr>
        </w:div>
        <w:div w:id="312566374">
          <w:marLeft w:val="0"/>
          <w:marRight w:val="0"/>
          <w:marTop w:val="0"/>
          <w:marBottom w:val="0"/>
          <w:divBdr>
            <w:top w:val="none" w:sz="0" w:space="0" w:color="auto"/>
            <w:left w:val="none" w:sz="0" w:space="0" w:color="auto"/>
            <w:bottom w:val="none" w:sz="0" w:space="0" w:color="auto"/>
            <w:right w:val="none" w:sz="0" w:space="0" w:color="auto"/>
          </w:divBdr>
        </w:div>
        <w:div w:id="333924733">
          <w:marLeft w:val="0"/>
          <w:marRight w:val="0"/>
          <w:marTop w:val="0"/>
          <w:marBottom w:val="0"/>
          <w:divBdr>
            <w:top w:val="none" w:sz="0" w:space="0" w:color="auto"/>
            <w:left w:val="none" w:sz="0" w:space="0" w:color="auto"/>
            <w:bottom w:val="none" w:sz="0" w:space="0" w:color="auto"/>
            <w:right w:val="none" w:sz="0" w:space="0" w:color="auto"/>
          </w:divBdr>
        </w:div>
        <w:div w:id="342250643">
          <w:marLeft w:val="0"/>
          <w:marRight w:val="0"/>
          <w:marTop w:val="0"/>
          <w:marBottom w:val="0"/>
          <w:divBdr>
            <w:top w:val="none" w:sz="0" w:space="0" w:color="auto"/>
            <w:left w:val="none" w:sz="0" w:space="0" w:color="auto"/>
            <w:bottom w:val="none" w:sz="0" w:space="0" w:color="auto"/>
            <w:right w:val="none" w:sz="0" w:space="0" w:color="auto"/>
          </w:divBdr>
        </w:div>
        <w:div w:id="367336223">
          <w:marLeft w:val="0"/>
          <w:marRight w:val="0"/>
          <w:marTop w:val="0"/>
          <w:marBottom w:val="0"/>
          <w:divBdr>
            <w:top w:val="none" w:sz="0" w:space="0" w:color="auto"/>
            <w:left w:val="none" w:sz="0" w:space="0" w:color="auto"/>
            <w:bottom w:val="none" w:sz="0" w:space="0" w:color="auto"/>
            <w:right w:val="none" w:sz="0" w:space="0" w:color="auto"/>
          </w:divBdr>
        </w:div>
        <w:div w:id="374743663">
          <w:marLeft w:val="0"/>
          <w:marRight w:val="0"/>
          <w:marTop w:val="0"/>
          <w:marBottom w:val="0"/>
          <w:divBdr>
            <w:top w:val="none" w:sz="0" w:space="0" w:color="auto"/>
            <w:left w:val="none" w:sz="0" w:space="0" w:color="auto"/>
            <w:bottom w:val="none" w:sz="0" w:space="0" w:color="auto"/>
            <w:right w:val="none" w:sz="0" w:space="0" w:color="auto"/>
          </w:divBdr>
        </w:div>
        <w:div w:id="428549366">
          <w:marLeft w:val="0"/>
          <w:marRight w:val="0"/>
          <w:marTop w:val="0"/>
          <w:marBottom w:val="0"/>
          <w:divBdr>
            <w:top w:val="none" w:sz="0" w:space="0" w:color="auto"/>
            <w:left w:val="none" w:sz="0" w:space="0" w:color="auto"/>
            <w:bottom w:val="none" w:sz="0" w:space="0" w:color="auto"/>
            <w:right w:val="none" w:sz="0" w:space="0" w:color="auto"/>
          </w:divBdr>
        </w:div>
        <w:div w:id="442190367">
          <w:marLeft w:val="0"/>
          <w:marRight w:val="0"/>
          <w:marTop w:val="0"/>
          <w:marBottom w:val="0"/>
          <w:divBdr>
            <w:top w:val="none" w:sz="0" w:space="0" w:color="auto"/>
            <w:left w:val="none" w:sz="0" w:space="0" w:color="auto"/>
            <w:bottom w:val="none" w:sz="0" w:space="0" w:color="auto"/>
            <w:right w:val="none" w:sz="0" w:space="0" w:color="auto"/>
          </w:divBdr>
        </w:div>
        <w:div w:id="450365358">
          <w:marLeft w:val="0"/>
          <w:marRight w:val="0"/>
          <w:marTop w:val="0"/>
          <w:marBottom w:val="0"/>
          <w:divBdr>
            <w:top w:val="none" w:sz="0" w:space="0" w:color="auto"/>
            <w:left w:val="none" w:sz="0" w:space="0" w:color="auto"/>
            <w:bottom w:val="none" w:sz="0" w:space="0" w:color="auto"/>
            <w:right w:val="none" w:sz="0" w:space="0" w:color="auto"/>
          </w:divBdr>
        </w:div>
        <w:div w:id="458498684">
          <w:marLeft w:val="0"/>
          <w:marRight w:val="0"/>
          <w:marTop w:val="0"/>
          <w:marBottom w:val="0"/>
          <w:divBdr>
            <w:top w:val="none" w:sz="0" w:space="0" w:color="auto"/>
            <w:left w:val="none" w:sz="0" w:space="0" w:color="auto"/>
            <w:bottom w:val="none" w:sz="0" w:space="0" w:color="auto"/>
            <w:right w:val="none" w:sz="0" w:space="0" w:color="auto"/>
          </w:divBdr>
        </w:div>
        <w:div w:id="464079371">
          <w:marLeft w:val="0"/>
          <w:marRight w:val="0"/>
          <w:marTop w:val="0"/>
          <w:marBottom w:val="0"/>
          <w:divBdr>
            <w:top w:val="none" w:sz="0" w:space="0" w:color="auto"/>
            <w:left w:val="none" w:sz="0" w:space="0" w:color="auto"/>
            <w:bottom w:val="none" w:sz="0" w:space="0" w:color="auto"/>
            <w:right w:val="none" w:sz="0" w:space="0" w:color="auto"/>
          </w:divBdr>
        </w:div>
        <w:div w:id="482357510">
          <w:marLeft w:val="0"/>
          <w:marRight w:val="0"/>
          <w:marTop w:val="0"/>
          <w:marBottom w:val="0"/>
          <w:divBdr>
            <w:top w:val="none" w:sz="0" w:space="0" w:color="auto"/>
            <w:left w:val="none" w:sz="0" w:space="0" w:color="auto"/>
            <w:bottom w:val="none" w:sz="0" w:space="0" w:color="auto"/>
            <w:right w:val="none" w:sz="0" w:space="0" w:color="auto"/>
          </w:divBdr>
        </w:div>
        <w:div w:id="487599034">
          <w:marLeft w:val="0"/>
          <w:marRight w:val="0"/>
          <w:marTop w:val="0"/>
          <w:marBottom w:val="0"/>
          <w:divBdr>
            <w:top w:val="none" w:sz="0" w:space="0" w:color="auto"/>
            <w:left w:val="none" w:sz="0" w:space="0" w:color="auto"/>
            <w:bottom w:val="none" w:sz="0" w:space="0" w:color="auto"/>
            <w:right w:val="none" w:sz="0" w:space="0" w:color="auto"/>
          </w:divBdr>
        </w:div>
        <w:div w:id="501093144">
          <w:marLeft w:val="0"/>
          <w:marRight w:val="0"/>
          <w:marTop w:val="0"/>
          <w:marBottom w:val="0"/>
          <w:divBdr>
            <w:top w:val="none" w:sz="0" w:space="0" w:color="auto"/>
            <w:left w:val="none" w:sz="0" w:space="0" w:color="auto"/>
            <w:bottom w:val="none" w:sz="0" w:space="0" w:color="auto"/>
            <w:right w:val="none" w:sz="0" w:space="0" w:color="auto"/>
          </w:divBdr>
        </w:div>
        <w:div w:id="501314480">
          <w:marLeft w:val="0"/>
          <w:marRight w:val="0"/>
          <w:marTop w:val="0"/>
          <w:marBottom w:val="0"/>
          <w:divBdr>
            <w:top w:val="none" w:sz="0" w:space="0" w:color="auto"/>
            <w:left w:val="none" w:sz="0" w:space="0" w:color="auto"/>
            <w:bottom w:val="none" w:sz="0" w:space="0" w:color="auto"/>
            <w:right w:val="none" w:sz="0" w:space="0" w:color="auto"/>
          </w:divBdr>
        </w:div>
        <w:div w:id="501434590">
          <w:marLeft w:val="0"/>
          <w:marRight w:val="0"/>
          <w:marTop w:val="0"/>
          <w:marBottom w:val="0"/>
          <w:divBdr>
            <w:top w:val="none" w:sz="0" w:space="0" w:color="auto"/>
            <w:left w:val="none" w:sz="0" w:space="0" w:color="auto"/>
            <w:bottom w:val="none" w:sz="0" w:space="0" w:color="auto"/>
            <w:right w:val="none" w:sz="0" w:space="0" w:color="auto"/>
          </w:divBdr>
        </w:div>
        <w:div w:id="518008046">
          <w:marLeft w:val="0"/>
          <w:marRight w:val="0"/>
          <w:marTop w:val="0"/>
          <w:marBottom w:val="0"/>
          <w:divBdr>
            <w:top w:val="none" w:sz="0" w:space="0" w:color="auto"/>
            <w:left w:val="none" w:sz="0" w:space="0" w:color="auto"/>
            <w:bottom w:val="none" w:sz="0" w:space="0" w:color="auto"/>
            <w:right w:val="none" w:sz="0" w:space="0" w:color="auto"/>
          </w:divBdr>
        </w:div>
        <w:div w:id="524949967">
          <w:marLeft w:val="0"/>
          <w:marRight w:val="0"/>
          <w:marTop w:val="0"/>
          <w:marBottom w:val="0"/>
          <w:divBdr>
            <w:top w:val="none" w:sz="0" w:space="0" w:color="auto"/>
            <w:left w:val="none" w:sz="0" w:space="0" w:color="auto"/>
            <w:bottom w:val="none" w:sz="0" w:space="0" w:color="auto"/>
            <w:right w:val="none" w:sz="0" w:space="0" w:color="auto"/>
          </w:divBdr>
        </w:div>
        <w:div w:id="557522671">
          <w:marLeft w:val="0"/>
          <w:marRight w:val="0"/>
          <w:marTop w:val="0"/>
          <w:marBottom w:val="0"/>
          <w:divBdr>
            <w:top w:val="none" w:sz="0" w:space="0" w:color="auto"/>
            <w:left w:val="none" w:sz="0" w:space="0" w:color="auto"/>
            <w:bottom w:val="none" w:sz="0" w:space="0" w:color="auto"/>
            <w:right w:val="none" w:sz="0" w:space="0" w:color="auto"/>
          </w:divBdr>
        </w:div>
        <w:div w:id="561717256">
          <w:marLeft w:val="0"/>
          <w:marRight w:val="0"/>
          <w:marTop w:val="0"/>
          <w:marBottom w:val="0"/>
          <w:divBdr>
            <w:top w:val="none" w:sz="0" w:space="0" w:color="auto"/>
            <w:left w:val="none" w:sz="0" w:space="0" w:color="auto"/>
            <w:bottom w:val="none" w:sz="0" w:space="0" w:color="auto"/>
            <w:right w:val="none" w:sz="0" w:space="0" w:color="auto"/>
          </w:divBdr>
        </w:div>
        <w:div w:id="566653416">
          <w:marLeft w:val="0"/>
          <w:marRight w:val="0"/>
          <w:marTop w:val="0"/>
          <w:marBottom w:val="0"/>
          <w:divBdr>
            <w:top w:val="none" w:sz="0" w:space="0" w:color="auto"/>
            <w:left w:val="none" w:sz="0" w:space="0" w:color="auto"/>
            <w:bottom w:val="none" w:sz="0" w:space="0" w:color="auto"/>
            <w:right w:val="none" w:sz="0" w:space="0" w:color="auto"/>
          </w:divBdr>
        </w:div>
        <w:div w:id="576210012">
          <w:marLeft w:val="0"/>
          <w:marRight w:val="0"/>
          <w:marTop w:val="0"/>
          <w:marBottom w:val="0"/>
          <w:divBdr>
            <w:top w:val="none" w:sz="0" w:space="0" w:color="auto"/>
            <w:left w:val="none" w:sz="0" w:space="0" w:color="auto"/>
            <w:bottom w:val="none" w:sz="0" w:space="0" w:color="auto"/>
            <w:right w:val="none" w:sz="0" w:space="0" w:color="auto"/>
          </w:divBdr>
        </w:div>
        <w:div w:id="584268423">
          <w:marLeft w:val="0"/>
          <w:marRight w:val="0"/>
          <w:marTop w:val="0"/>
          <w:marBottom w:val="0"/>
          <w:divBdr>
            <w:top w:val="none" w:sz="0" w:space="0" w:color="auto"/>
            <w:left w:val="none" w:sz="0" w:space="0" w:color="auto"/>
            <w:bottom w:val="none" w:sz="0" w:space="0" w:color="auto"/>
            <w:right w:val="none" w:sz="0" w:space="0" w:color="auto"/>
          </w:divBdr>
        </w:div>
        <w:div w:id="586957898">
          <w:marLeft w:val="0"/>
          <w:marRight w:val="0"/>
          <w:marTop w:val="0"/>
          <w:marBottom w:val="0"/>
          <w:divBdr>
            <w:top w:val="none" w:sz="0" w:space="0" w:color="auto"/>
            <w:left w:val="none" w:sz="0" w:space="0" w:color="auto"/>
            <w:bottom w:val="none" w:sz="0" w:space="0" w:color="auto"/>
            <w:right w:val="none" w:sz="0" w:space="0" w:color="auto"/>
          </w:divBdr>
        </w:div>
        <w:div w:id="597522936">
          <w:marLeft w:val="0"/>
          <w:marRight w:val="0"/>
          <w:marTop w:val="0"/>
          <w:marBottom w:val="0"/>
          <w:divBdr>
            <w:top w:val="none" w:sz="0" w:space="0" w:color="auto"/>
            <w:left w:val="none" w:sz="0" w:space="0" w:color="auto"/>
            <w:bottom w:val="none" w:sz="0" w:space="0" w:color="auto"/>
            <w:right w:val="none" w:sz="0" w:space="0" w:color="auto"/>
          </w:divBdr>
        </w:div>
        <w:div w:id="597838058">
          <w:marLeft w:val="0"/>
          <w:marRight w:val="0"/>
          <w:marTop w:val="0"/>
          <w:marBottom w:val="0"/>
          <w:divBdr>
            <w:top w:val="none" w:sz="0" w:space="0" w:color="auto"/>
            <w:left w:val="none" w:sz="0" w:space="0" w:color="auto"/>
            <w:bottom w:val="none" w:sz="0" w:space="0" w:color="auto"/>
            <w:right w:val="none" w:sz="0" w:space="0" w:color="auto"/>
          </w:divBdr>
        </w:div>
        <w:div w:id="606893041">
          <w:marLeft w:val="0"/>
          <w:marRight w:val="0"/>
          <w:marTop w:val="0"/>
          <w:marBottom w:val="0"/>
          <w:divBdr>
            <w:top w:val="none" w:sz="0" w:space="0" w:color="auto"/>
            <w:left w:val="none" w:sz="0" w:space="0" w:color="auto"/>
            <w:bottom w:val="none" w:sz="0" w:space="0" w:color="auto"/>
            <w:right w:val="none" w:sz="0" w:space="0" w:color="auto"/>
          </w:divBdr>
        </w:div>
        <w:div w:id="613711797">
          <w:marLeft w:val="0"/>
          <w:marRight w:val="0"/>
          <w:marTop w:val="0"/>
          <w:marBottom w:val="0"/>
          <w:divBdr>
            <w:top w:val="none" w:sz="0" w:space="0" w:color="auto"/>
            <w:left w:val="none" w:sz="0" w:space="0" w:color="auto"/>
            <w:bottom w:val="none" w:sz="0" w:space="0" w:color="auto"/>
            <w:right w:val="none" w:sz="0" w:space="0" w:color="auto"/>
          </w:divBdr>
        </w:div>
        <w:div w:id="619651606">
          <w:marLeft w:val="0"/>
          <w:marRight w:val="0"/>
          <w:marTop w:val="0"/>
          <w:marBottom w:val="0"/>
          <w:divBdr>
            <w:top w:val="none" w:sz="0" w:space="0" w:color="auto"/>
            <w:left w:val="none" w:sz="0" w:space="0" w:color="auto"/>
            <w:bottom w:val="none" w:sz="0" w:space="0" w:color="auto"/>
            <w:right w:val="none" w:sz="0" w:space="0" w:color="auto"/>
          </w:divBdr>
        </w:div>
        <w:div w:id="623776089">
          <w:marLeft w:val="0"/>
          <w:marRight w:val="0"/>
          <w:marTop w:val="0"/>
          <w:marBottom w:val="0"/>
          <w:divBdr>
            <w:top w:val="none" w:sz="0" w:space="0" w:color="auto"/>
            <w:left w:val="none" w:sz="0" w:space="0" w:color="auto"/>
            <w:bottom w:val="none" w:sz="0" w:space="0" w:color="auto"/>
            <w:right w:val="none" w:sz="0" w:space="0" w:color="auto"/>
          </w:divBdr>
        </w:div>
        <w:div w:id="625739734">
          <w:marLeft w:val="0"/>
          <w:marRight w:val="0"/>
          <w:marTop w:val="0"/>
          <w:marBottom w:val="0"/>
          <w:divBdr>
            <w:top w:val="none" w:sz="0" w:space="0" w:color="auto"/>
            <w:left w:val="none" w:sz="0" w:space="0" w:color="auto"/>
            <w:bottom w:val="none" w:sz="0" w:space="0" w:color="auto"/>
            <w:right w:val="none" w:sz="0" w:space="0" w:color="auto"/>
          </w:divBdr>
        </w:div>
        <w:div w:id="735207978">
          <w:marLeft w:val="0"/>
          <w:marRight w:val="0"/>
          <w:marTop w:val="0"/>
          <w:marBottom w:val="0"/>
          <w:divBdr>
            <w:top w:val="none" w:sz="0" w:space="0" w:color="auto"/>
            <w:left w:val="none" w:sz="0" w:space="0" w:color="auto"/>
            <w:bottom w:val="none" w:sz="0" w:space="0" w:color="auto"/>
            <w:right w:val="none" w:sz="0" w:space="0" w:color="auto"/>
          </w:divBdr>
        </w:div>
        <w:div w:id="747262835">
          <w:marLeft w:val="0"/>
          <w:marRight w:val="0"/>
          <w:marTop w:val="0"/>
          <w:marBottom w:val="0"/>
          <w:divBdr>
            <w:top w:val="none" w:sz="0" w:space="0" w:color="auto"/>
            <w:left w:val="none" w:sz="0" w:space="0" w:color="auto"/>
            <w:bottom w:val="none" w:sz="0" w:space="0" w:color="auto"/>
            <w:right w:val="none" w:sz="0" w:space="0" w:color="auto"/>
          </w:divBdr>
        </w:div>
        <w:div w:id="755252732">
          <w:marLeft w:val="0"/>
          <w:marRight w:val="0"/>
          <w:marTop w:val="0"/>
          <w:marBottom w:val="0"/>
          <w:divBdr>
            <w:top w:val="none" w:sz="0" w:space="0" w:color="auto"/>
            <w:left w:val="none" w:sz="0" w:space="0" w:color="auto"/>
            <w:bottom w:val="none" w:sz="0" w:space="0" w:color="auto"/>
            <w:right w:val="none" w:sz="0" w:space="0" w:color="auto"/>
          </w:divBdr>
        </w:div>
        <w:div w:id="758866581">
          <w:marLeft w:val="0"/>
          <w:marRight w:val="0"/>
          <w:marTop w:val="0"/>
          <w:marBottom w:val="0"/>
          <w:divBdr>
            <w:top w:val="none" w:sz="0" w:space="0" w:color="auto"/>
            <w:left w:val="none" w:sz="0" w:space="0" w:color="auto"/>
            <w:bottom w:val="none" w:sz="0" w:space="0" w:color="auto"/>
            <w:right w:val="none" w:sz="0" w:space="0" w:color="auto"/>
          </w:divBdr>
        </w:div>
        <w:div w:id="837813022">
          <w:marLeft w:val="0"/>
          <w:marRight w:val="0"/>
          <w:marTop w:val="0"/>
          <w:marBottom w:val="0"/>
          <w:divBdr>
            <w:top w:val="none" w:sz="0" w:space="0" w:color="auto"/>
            <w:left w:val="none" w:sz="0" w:space="0" w:color="auto"/>
            <w:bottom w:val="none" w:sz="0" w:space="0" w:color="auto"/>
            <w:right w:val="none" w:sz="0" w:space="0" w:color="auto"/>
          </w:divBdr>
        </w:div>
        <w:div w:id="850490946">
          <w:marLeft w:val="0"/>
          <w:marRight w:val="0"/>
          <w:marTop w:val="0"/>
          <w:marBottom w:val="0"/>
          <w:divBdr>
            <w:top w:val="none" w:sz="0" w:space="0" w:color="auto"/>
            <w:left w:val="none" w:sz="0" w:space="0" w:color="auto"/>
            <w:bottom w:val="none" w:sz="0" w:space="0" w:color="auto"/>
            <w:right w:val="none" w:sz="0" w:space="0" w:color="auto"/>
          </w:divBdr>
        </w:div>
        <w:div w:id="865560265">
          <w:marLeft w:val="0"/>
          <w:marRight w:val="0"/>
          <w:marTop w:val="0"/>
          <w:marBottom w:val="0"/>
          <w:divBdr>
            <w:top w:val="none" w:sz="0" w:space="0" w:color="auto"/>
            <w:left w:val="none" w:sz="0" w:space="0" w:color="auto"/>
            <w:bottom w:val="none" w:sz="0" w:space="0" w:color="auto"/>
            <w:right w:val="none" w:sz="0" w:space="0" w:color="auto"/>
          </w:divBdr>
        </w:div>
        <w:div w:id="876815776">
          <w:marLeft w:val="0"/>
          <w:marRight w:val="0"/>
          <w:marTop w:val="0"/>
          <w:marBottom w:val="0"/>
          <w:divBdr>
            <w:top w:val="none" w:sz="0" w:space="0" w:color="auto"/>
            <w:left w:val="none" w:sz="0" w:space="0" w:color="auto"/>
            <w:bottom w:val="none" w:sz="0" w:space="0" w:color="auto"/>
            <w:right w:val="none" w:sz="0" w:space="0" w:color="auto"/>
          </w:divBdr>
        </w:div>
        <w:div w:id="892887824">
          <w:marLeft w:val="0"/>
          <w:marRight w:val="0"/>
          <w:marTop w:val="0"/>
          <w:marBottom w:val="0"/>
          <w:divBdr>
            <w:top w:val="none" w:sz="0" w:space="0" w:color="auto"/>
            <w:left w:val="none" w:sz="0" w:space="0" w:color="auto"/>
            <w:bottom w:val="none" w:sz="0" w:space="0" w:color="auto"/>
            <w:right w:val="none" w:sz="0" w:space="0" w:color="auto"/>
          </w:divBdr>
        </w:div>
        <w:div w:id="909853995">
          <w:marLeft w:val="0"/>
          <w:marRight w:val="0"/>
          <w:marTop w:val="0"/>
          <w:marBottom w:val="0"/>
          <w:divBdr>
            <w:top w:val="none" w:sz="0" w:space="0" w:color="auto"/>
            <w:left w:val="none" w:sz="0" w:space="0" w:color="auto"/>
            <w:bottom w:val="none" w:sz="0" w:space="0" w:color="auto"/>
            <w:right w:val="none" w:sz="0" w:space="0" w:color="auto"/>
          </w:divBdr>
        </w:div>
        <w:div w:id="910577641">
          <w:marLeft w:val="0"/>
          <w:marRight w:val="0"/>
          <w:marTop w:val="0"/>
          <w:marBottom w:val="0"/>
          <w:divBdr>
            <w:top w:val="none" w:sz="0" w:space="0" w:color="auto"/>
            <w:left w:val="none" w:sz="0" w:space="0" w:color="auto"/>
            <w:bottom w:val="none" w:sz="0" w:space="0" w:color="auto"/>
            <w:right w:val="none" w:sz="0" w:space="0" w:color="auto"/>
          </w:divBdr>
        </w:div>
        <w:div w:id="911934415">
          <w:marLeft w:val="0"/>
          <w:marRight w:val="0"/>
          <w:marTop w:val="0"/>
          <w:marBottom w:val="0"/>
          <w:divBdr>
            <w:top w:val="none" w:sz="0" w:space="0" w:color="auto"/>
            <w:left w:val="none" w:sz="0" w:space="0" w:color="auto"/>
            <w:bottom w:val="none" w:sz="0" w:space="0" w:color="auto"/>
            <w:right w:val="none" w:sz="0" w:space="0" w:color="auto"/>
          </w:divBdr>
        </w:div>
        <w:div w:id="923883424">
          <w:marLeft w:val="0"/>
          <w:marRight w:val="0"/>
          <w:marTop w:val="0"/>
          <w:marBottom w:val="0"/>
          <w:divBdr>
            <w:top w:val="none" w:sz="0" w:space="0" w:color="auto"/>
            <w:left w:val="none" w:sz="0" w:space="0" w:color="auto"/>
            <w:bottom w:val="none" w:sz="0" w:space="0" w:color="auto"/>
            <w:right w:val="none" w:sz="0" w:space="0" w:color="auto"/>
          </w:divBdr>
        </w:div>
        <w:div w:id="947784253">
          <w:marLeft w:val="0"/>
          <w:marRight w:val="0"/>
          <w:marTop w:val="0"/>
          <w:marBottom w:val="0"/>
          <w:divBdr>
            <w:top w:val="none" w:sz="0" w:space="0" w:color="auto"/>
            <w:left w:val="none" w:sz="0" w:space="0" w:color="auto"/>
            <w:bottom w:val="none" w:sz="0" w:space="0" w:color="auto"/>
            <w:right w:val="none" w:sz="0" w:space="0" w:color="auto"/>
          </w:divBdr>
        </w:div>
        <w:div w:id="962617445">
          <w:marLeft w:val="0"/>
          <w:marRight w:val="0"/>
          <w:marTop w:val="0"/>
          <w:marBottom w:val="0"/>
          <w:divBdr>
            <w:top w:val="none" w:sz="0" w:space="0" w:color="auto"/>
            <w:left w:val="none" w:sz="0" w:space="0" w:color="auto"/>
            <w:bottom w:val="none" w:sz="0" w:space="0" w:color="auto"/>
            <w:right w:val="none" w:sz="0" w:space="0" w:color="auto"/>
          </w:divBdr>
        </w:div>
        <w:div w:id="964193883">
          <w:marLeft w:val="0"/>
          <w:marRight w:val="0"/>
          <w:marTop w:val="0"/>
          <w:marBottom w:val="0"/>
          <w:divBdr>
            <w:top w:val="none" w:sz="0" w:space="0" w:color="auto"/>
            <w:left w:val="none" w:sz="0" w:space="0" w:color="auto"/>
            <w:bottom w:val="none" w:sz="0" w:space="0" w:color="auto"/>
            <w:right w:val="none" w:sz="0" w:space="0" w:color="auto"/>
          </w:divBdr>
        </w:div>
        <w:div w:id="974874202">
          <w:marLeft w:val="0"/>
          <w:marRight w:val="0"/>
          <w:marTop w:val="0"/>
          <w:marBottom w:val="0"/>
          <w:divBdr>
            <w:top w:val="none" w:sz="0" w:space="0" w:color="auto"/>
            <w:left w:val="none" w:sz="0" w:space="0" w:color="auto"/>
            <w:bottom w:val="none" w:sz="0" w:space="0" w:color="auto"/>
            <w:right w:val="none" w:sz="0" w:space="0" w:color="auto"/>
          </w:divBdr>
        </w:div>
        <w:div w:id="983391200">
          <w:marLeft w:val="0"/>
          <w:marRight w:val="0"/>
          <w:marTop w:val="0"/>
          <w:marBottom w:val="0"/>
          <w:divBdr>
            <w:top w:val="none" w:sz="0" w:space="0" w:color="auto"/>
            <w:left w:val="none" w:sz="0" w:space="0" w:color="auto"/>
            <w:bottom w:val="none" w:sz="0" w:space="0" w:color="auto"/>
            <w:right w:val="none" w:sz="0" w:space="0" w:color="auto"/>
          </w:divBdr>
        </w:div>
        <w:div w:id="994186063">
          <w:marLeft w:val="0"/>
          <w:marRight w:val="0"/>
          <w:marTop w:val="0"/>
          <w:marBottom w:val="0"/>
          <w:divBdr>
            <w:top w:val="none" w:sz="0" w:space="0" w:color="auto"/>
            <w:left w:val="none" w:sz="0" w:space="0" w:color="auto"/>
            <w:bottom w:val="none" w:sz="0" w:space="0" w:color="auto"/>
            <w:right w:val="none" w:sz="0" w:space="0" w:color="auto"/>
          </w:divBdr>
        </w:div>
        <w:div w:id="1000230390">
          <w:marLeft w:val="0"/>
          <w:marRight w:val="0"/>
          <w:marTop w:val="0"/>
          <w:marBottom w:val="0"/>
          <w:divBdr>
            <w:top w:val="none" w:sz="0" w:space="0" w:color="auto"/>
            <w:left w:val="none" w:sz="0" w:space="0" w:color="auto"/>
            <w:bottom w:val="none" w:sz="0" w:space="0" w:color="auto"/>
            <w:right w:val="none" w:sz="0" w:space="0" w:color="auto"/>
          </w:divBdr>
        </w:div>
        <w:div w:id="1012993998">
          <w:marLeft w:val="0"/>
          <w:marRight w:val="0"/>
          <w:marTop w:val="0"/>
          <w:marBottom w:val="0"/>
          <w:divBdr>
            <w:top w:val="none" w:sz="0" w:space="0" w:color="auto"/>
            <w:left w:val="none" w:sz="0" w:space="0" w:color="auto"/>
            <w:bottom w:val="none" w:sz="0" w:space="0" w:color="auto"/>
            <w:right w:val="none" w:sz="0" w:space="0" w:color="auto"/>
          </w:divBdr>
        </w:div>
        <w:div w:id="1021468340">
          <w:marLeft w:val="0"/>
          <w:marRight w:val="0"/>
          <w:marTop w:val="0"/>
          <w:marBottom w:val="0"/>
          <w:divBdr>
            <w:top w:val="none" w:sz="0" w:space="0" w:color="auto"/>
            <w:left w:val="none" w:sz="0" w:space="0" w:color="auto"/>
            <w:bottom w:val="none" w:sz="0" w:space="0" w:color="auto"/>
            <w:right w:val="none" w:sz="0" w:space="0" w:color="auto"/>
          </w:divBdr>
        </w:div>
        <w:div w:id="1025785313">
          <w:marLeft w:val="0"/>
          <w:marRight w:val="0"/>
          <w:marTop w:val="0"/>
          <w:marBottom w:val="0"/>
          <w:divBdr>
            <w:top w:val="none" w:sz="0" w:space="0" w:color="auto"/>
            <w:left w:val="none" w:sz="0" w:space="0" w:color="auto"/>
            <w:bottom w:val="none" w:sz="0" w:space="0" w:color="auto"/>
            <w:right w:val="none" w:sz="0" w:space="0" w:color="auto"/>
          </w:divBdr>
        </w:div>
        <w:div w:id="1043671869">
          <w:marLeft w:val="0"/>
          <w:marRight w:val="0"/>
          <w:marTop w:val="0"/>
          <w:marBottom w:val="0"/>
          <w:divBdr>
            <w:top w:val="none" w:sz="0" w:space="0" w:color="auto"/>
            <w:left w:val="none" w:sz="0" w:space="0" w:color="auto"/>
            <w:bottom w:val="none" w:sz="0" w:space="0" w:color="auto"/>
            <w:right w:val="none" w:sz="0" w:space="0" w:color="auto"/>
          </w:divBdr>
        </w:div>
        <w:div w:id="1056781240">
          <w:marLeft w:val="0"/>
          <w:marRight w:val="0"/>
          <w:marTop w:val="0"/>
          <w:marBottom w:val="0"/>
          <w:divBdr>
            <w:top w:val="none" w:sz="0" w:space="0" w:color="auto"/>
            <w:left w:val="none" w:sz="0" w:space="0" w:color="auto"/>
            <w:bottom w:val="none" w:sz="0" w:space="0" w:color="auto"/>
            <w:right w:val="none" w:sz="0" w:space="0" w:color="auto"/>
          </w:divBdr>
        </w:div>
        <w:div w:id="1063717630">
          <w:marLeft w:val="0"/>
          <w:marRight w:val="0"/>
          <w:marTop w:val="0"/>
          <w:marBottom w:val="0"/>
          <w:divBdr>
            <w:top w:val="none" w:sz="0" w:space="0" w:color="auto"/>
            <w:left w:val="none" w:sz="0" w:space="0" w:color="auto"/>
            <w:bottom w:val="none" w:sz="0" w:space="0" w:color="auto"/>
            <w:right w:val="none" w:sz="0" w:space="0" w:color="auto"/>
          </w:divBdr>
        </w:div>
        <w:div w:id="1079911288">
          <w:marLeft w:val="0"/>
          <w:marRight w:val="0"/>
          <w:marTop w:val="0"/>
          <w:marBottom w:val="0"/>
          <w:divBdr>
            <w:top w:val="none" w:sz="0" w:space="0" w:color="auto"/>
            <w:left w:val="none" w:sz="0" w:space="0" w:color="auto"/>
            <w:bottom w:val="none" w:sz="0" w:space="0" w:color="auto"/>
            <w:right w:val="none" w:sz="0" w:space="0" w:color="auto"/>
          </w:divBdr>
        </w:div>
        <w:div w:id="1092628450">
          <w:marLeft w:val="0"/>
          <w:marRight w:val="0"/>
          <w:marTop w:val="0"/>
          <w:marBottom w:val="0"/>
          <w:divBdr>
            <w:top w:val="none" w:sz="0" w:space="0" w:color="auto"/>
            <w:left w:val="none" w:sz="0" w:space="0" w:color="auto"/>
            <w:bottom w:val="none" w:sz="0" w:space="0" w:color="auto"/>
            <w:right w:val="none" w:sz="0" w:space="0" w:color="auto"/>
          </w:divBdr>
        </w:div>
        <w:div w:id="1105882759">
          <w:marLeft w:val="0"/>
          <w:marRight w:val="0"/>
          <w:marTop w:val="0"/>
          <w:marBottom w:val="0"/>
          <w:divBdr>
            <w:top w:val="none" w:sz="0" w:space="0" w:color="auto"/>
            <w:left w:val="none" w:sz="0" w:space="0" w:color="auto"/>
            <w:bottom w:val="none" w:sz="0" w:space="0" w:color="auto"/>
            <w:right w:val="none" w:sz="0" w:space="0" w:color="auto"/>
          </w:divBdr>
        </w:div>
        <w:div w:id="1136676396">
          <w:marLeft w:val="0"/>
          <w:marRight w:val="0"/>
          <w:marTop w:val="0"/>
          <w:marBottom w:val="0"/>
          <w:divBdr>
            <w:top w:val="none" w:sz="0" w:space="0" w:color="auto"/>
            <w:left w:val="none" w:sz="0" w:space="0" w:color="auto"/>
            <w:bottom w:val="none" w:sz="0" w:space="0" w:color="auto"/>
            <w:right w:val="none" w:sz="0" w:space="0" w:color="auto"/>
          </w:divBdr>
        </w:div>
        <w:div w:id="1139151122">
          <w:marLeft w:val="0"/>
          <w:marRight w:val="0"/>
          <w:marTop w:val="0"/>
          <w:marBottom w:val="0"/>
          <w:divBdr>
            <w:top w:val="none" w:sz="0" w:space="0" w:color="auto"/>
            <w:left w:val="none" w:sz="0" w:space="0" w:color="auto"/>
            <w:bottom w:val="none" w:sz="0" w:space="0" w:color="auto"/>
            <w:right w:val="none" w:sz="0" w:space="0" w:color="auto"/>
          </w:divBdr>
        </w:div>
        <w:div w:id="1161963443">
          <w:marLeft w:val="0"/>
          <w:marRight w:val="0"/>
          <w:marTop w:val="0"/>
          <w:marBottom w:val="0"/>
          <w:divBdr>
            <w:top w:val="none" w:sz="0" w:space="0" w:color="auto"/>
            <w:left w:val="none" w:sz="0" w:space="0" w:color="auto"/>
            <w:bottom w:val="none" w:sz="0" w:space="0" w:color="auto"/>
            <w:right w:val="none" w:sz="0" w:space="0" w:color="auto"/>
          </w:divBdr>
        </w:div>
        <w:div w:id="1162281601">
          <w:marLeft w:val="0"/>
          <w:marRight w:val="0"/>
          <w:marTop w:val="0"/>
          <w:marBottom w:val="0"/>
          <w:divBdr>
            <w:top w:val="none" w:sz="0" w:space="0" w:color="auto"/>
            <w:left w:val="none" w:sz="0" w:space="0" w:color="auto"/>
            <w:bottom w:val="none" w:sz="0" w:space="0" w:color="auto"/>
            <w:right w:val="none" w:sz="0" w:space="0" w:color="auto"/>
          </w:divBdr>
        </w:div>
        <w:div w:id="1163858977">
          <w:marLeft w:val="0"/>
          <w:marRight w:val="0"/>
          <w:marTop w:val="0"/>
          <w:marBottom w:val="0"/>
          <w:divBdr>
            <w:top w:val="none" w:sz="0" w:space="0" w:color="auto"/>
            <w:left w:val="none" w:sz="0" w:space="0" w:color="auto"/>
            <w:bottom w:val="none" w:sz="0" w:space="0" w:color="auto"/>
            <w:right w:val="none" w:sz="0" w:space="0" w:color="auto"/>
          </w:divBdr>
        </w:div>
        <w:div w:id="1180315853">
          <w:marLeft w:val="0"/>
          <w:marRight w:val="0"/>
          <w:marTop w:val="0"/>
          <w:marBottom w:val="0"/>
          <w:divBdr>
            <w:top w:val="none" w:sz="0" w:space="0" w:color="auto"/>
            <w:left w:val="none" w:sz="0" w:space="0" w:color="auto"/>
            <w:bottom w:val="none" w:sz="0" w:space="0" w:color="auto"/>
            <w:right w:val="none" w:sz="0" w:space="0" w:color="auto"/>
          </w:divBdr>
        </w:div>
        <w:div w:id="1210845940">
          <w:marLeft w:val="0"/>
          <w:marRight w:val="0"/>
          <w:marTop w:val="0"/>
          <w:marBottom w:val="0"/>
          <w:divBdr>
            <w:top w:val="none" w:sz="0" w:space="0" w:color="auto"/>
            <w:left w:val="none" w:sz="0" w:space="0" w:color="auto"/>
            <w:bottom w:val="none" w:sz="0" w:space="0" w:color="auto"/>
            <w:right w:val="none" w:sz="0" w:space="0" w:color="auto"/>
          </w:divBdr>
        </w:div>
        <w:div w:id="1221214059">
          <w:marLeft w:val="0"/>
          <w:marRight w:val="0"/>
          <w:marTop w:val="0"/>
          <w:marBottom w:val="0"/>
          <w:divBdr>
            <w:top w:val="none" w:sz="0" w:space="0" w:color="auto"/>
            <w:left w:val="none" w:sz="0" w:space="0" w:color="auto"/>
            <w:bottom w:val="none" w:sz="0" w:space="0" w:color="auto"/>
            <w:right w:val="none" w:sz="0" w:space="0" w:color="auto"/>
          </w:divBdr>
        </w:div>
        <w:div w:id="1251814464">
          <w:marLeft w:val="0"/>
          <w:marRight w:val="0"/>
          <w:marTop w:val="0"/>
          <w:marBottom w:val="0"/>
          <w:divBdr>
            <w:top w:val="none" w:sz="0" w:space="0" w:color="auto"/>
            <w:left w:val="none" w:sz="0" w:space="0" w:color="auto"/>
            <w:bottom w:val="none" w:sz="0" w:space="0" w:color="auto"/>
            <w:right w:val="none" w:sz="0" w:space="0" w:color="auto"/>
          </w:divBdr>
        </w:div>
        <w:div w:id="1297175466">
          <w:marLeft w:val="0"/>
          <w:marRight w:val="0"/>
          <w:marTop w:val="0"/>
          <w:marBottom w:val="0"/>
          <w:divBdr>
            <w:top w:val="none" w:sz="0" w:space="0" w:color="auto"/>
            <w:left w:val="none" w:sz="0" w:space="0" w:color="auto"/>
            <w:bottom w:val="none" w:sz="0" w:space="0" w:color="auto"/>
            <w:right w:val="none" w:sz="0" w:space="0" w:color="auto"/>
          </w:divBdr>
        </w:div>
        <w:div w:id="1314485348">
          <w:marLeft w:val="0"/>
          <w:marRight w:val="0"/>
          <w:marTop w:val="0"/>
          <w:marBottom w:val="0"/>
          <w:divBdr>
            <w:top w:val="none" w:sz="0" w:space="0" w:color="auto"/>
            <w:left w:val="none" w:sz="0" w:space="0" w:color="auto"/>
            <w:bottom w:val="none" w:sz="0" w:space="0" w:color="auto"/>
            <w:right w:val="none" w:sz="0" w:space="0" w:color="auto"/>
          </w:divBdr>
        </w:div>
        <w:div w:id="1316255123">
          <w:marLeft w:val="0"/>
          <w:marRight w:val="0"/>
          <w:marTop w:val="0"/>
          <w:marBottom w:val="0"/>
          <w:divBdr>
            <w:top w:val="none" w:sz="0" w:space="0" w:color="auto"/>
            <w:left w:val="none" w:sz="0" w:space="0" w:color="auto"/>
            <w:bottom w:val="none" w:sz="0" w:space="0" w:color="auto"/>
            <w:right w:val="none" w:sz="0" w:space="0" w:color="auto"/>
          </w:divBdr>
        </w:div>
        <w:div w:id="1364819380">
          <w:marLeft w:val="0"/>
          <w:marRight w:val="0"/>
          <w:marTop w:val="0"/>
          <w:marBottom w:val="0"/>
          <w:divBdr>
            <w:top w:val="none" w:sz="0" w:space="0" w:color="auto"/>
            <w:left w:val="none" w:sz="0" w:space="0" w:color="auto"/>
            <w:bottom w:val="none" w:sz="0" w:space="0" w:color="auto"/>
            <w:right w:val="none" w:sz="0" w:space="0" w:color="auto"/>
          </w:divBdr>
        </w:div>
        <w:div w:id="1392071626">
          <w:marLeft w:val="0"/>
          <w:marRight w:val="0"/>
          <w:marTop w:val="0"/>
          <w:marBottom w:val="0"/>
          <w:divBdr>
            <w:top w:val="none" w:sz="0" w:space="0" w:color="auto"/>
            <w:left w:val="none" w:sz="0" w:space="0" w:color="auto"/>
            <w:bottom w:val="none" w:sz="0" w:space="0" w:color="auto"/>
            <w:right w:val="none" w:sz="0" w:space="0" w:color="auto"/>
          </w:divBdr>
        </w:div>
        <w:div w:id="1408189540">
          <w:marLeft w:val="0"/>
          <w:marRight w:val="0"/>
          <w:marTop w:val="0"/>
          <w:marBottom w:val="0"/>
          <w:divBdr>
            <w:top w:val="none" w:sz="0" w:space="0" w:color="auto"/>
            <w:left w:val="none" w:sz="0" w:space="0" w:color="auto"/>
            <w:bottom w:val="none" w:sz="0" w:space="0" w:color="auto"/>
            <w:right w:val="none" w:sz="0" w:space="0" w:color="auto"/>
          </w:divBdr>
        </w:div>
        <w:div w:id="1425540055">
          <w:marLeft w:val="0"/>
          <w:marRight w:val="0"/>
          <w:marTop w:val="0"/>
          <w:marBottom w:val="0"/>
          <w:divBdr>
            <w:top w:val="none" w:sz="0" w:space="0" w:color="auto"/>
            <w:left w:val="none" w:sz="0" w:space="0" w:color="auto"/>
            <w:bottom w:val="none" w:sz="0" w:space="0" w:color="auto"/>
            <w:right w:val="none" w:sz="0" w:space="0" w:color="auto"/>
          </w:divBdr>
        </w:div>
        <w:div w:id="1433547204">
          <w:marLeft w:val="0"/>
          <w:marRight w:val="0"/>
          <w:marTop w:val="0"/>
          <w:marBottom w:val="0"/>
          <w:divBdr>
            <w:top w:val="none" w:sz="0" w:space="0" w:color="auto"/>
            <w:left w:val="none" w:sz="0" w:space="0" w:color="auto"/>
            <w:bottom w:val="none" w:sz="0" w:space="0" w:color="auto"/>
            <w:right w:val="none" w:sz="0" w:space="0" w:color="auto"/>
          </w:divBdr>
        </w:div>
        <w:div w:id="1492134374">
          <w:marLeft w:val="0"/>
          <w:marRight w:val="0"/>
          <w:marTop w:val="0"/>
          <w:marBottom w:val="0"/>
          <w:divBdr>
            <w:top w:val="none" w:sz="0" w:space="0" w:color="auto"/>
            <w:left w:val="none" w:sz="0" w:space="0" w:color="auto"/>
            <w:bottom w:val="none" w:sz="0" w:space="0" w:color="auto"/>
            <w:right w:val="none" w:sz="0" w:space="0" w:color="auto"/>
          </w:divBdr>
        </w:div>
        <w:div w:id="1499685751">
          <w:marLeft w:val="0"/>
          <w:marRight w:val="0"/>
          <w:marTop w:val="0"/>
          <w:marBottom w:val="0"/>
          <w:divBdr>
            <w:top w:val="none" w:sz="0" w:space="0" w:color="auto"/>
            <w:left w:val="none" w:sz="0" w:space="0" w:color="auto"/>
            <w:bottom w:val="none" w:sz="0" w:space="0" w:color="auto"/>
            <w:right w:val="none" w:sz="0" w:space="0" w:color="auto"/>
          </w:divBdr>
        </w:div>
        <w:div w:id="1529221732">
          <w:marLeft w:val="0"/>
          <w:marRight w:val="0"/>
          <w:marTop w:val="0"/>
          <w:marBottom w:val="0"/>
          <w:divBdr>
            <w:top w:val="none" w:sz="0" w:space="0" w:color="auto"/>
            <w:left w:val="none" w:sz="0" w:space="0" w:color="auto"/>
            <w:bottom w:val="none" w:sz="0" w:space="0" w:color="auto"/>
            <w:right w:val="none" w:sz="0" w:space="0" w:color="auto"/>
          </w:divBdr>
        </w:div>
        <w:div w:id="1535732160">
          <w:marLeft w:val="0"/>
          <w:marRight w:val="0"/>
          <w:marTop w:val="0"/>
          <w:marBottom w:val="0"/>
          <w:divBdr>
            <w:top w:val="none" w:sz="0" w:space="0" w:color="auto"/>
            <w:left w:val="none" w:sz="0" w:space="0" w:color="auto"/>
            <w:bottom w:val="none" w:sz="0" w:space="0" w:color="auto"/>
            <w:right w:val="none" w:sz="0" w:space="0" w:color="auto"/>
          </w:divBdr>
        </w:div>
        <w:div w:id="1546328338">
          <w:marLeft w:val="0"/>
          <w:marRight w:val="0"/>
          <w:marTop w:val="0"/>
          <w:marBottom w:val="0"/>
          <w:divBdr>
            <w:top w:val="none" w:sz="0" w:space="0" w:color="auto"/>
            <w:left w:val="none" w:sz="0" w:space="0" w:color="auto"/>
            <w:bottom w:val="none" w:sz="0" w:space="0" w:color="auto"/>
            <w:right w:val="none" w:sz="0" w:space="0" w:color="auto"/>
          </w:divBdr>
        </w:div>
        <w:div w:id="1590196273">
          <w:marLeft w:val="0"/>
          <w:marRight w:val="0"/>
          <w:marTop w:val="0"/>
          <w:marBottom w:val="0"/>
          <w:divBdr>
            <w:top w:val="none" w:sz="0" w:space="0" w:color="auto"/>
            <w:left w:val="none" w:sz="0" w:space="0" w:color="auto"/>
            <w:bottom w:val="none" w:sz="0" w:space="0" w:color="auto"/>
            <w:right w:val="none" w:sz="0" w:space="0" w:color="auto"/>
          </w:divBdr>
        </w:div>
        <w:div w:id="1622491656">
          <w:marLeft w:val="0"/>
          <w:marRight w:val="0"/>
          <w:marTop w:val="0"/>
          <w:marBottom w:val="0"/>
          <w:divBdr>
            <w:top w:val="none" w:sz="0" w:space="0" w:color="auto"/>
            <w:left w:val="none" w:sz="0" w:space="0" w:color="auto"/>
            <w:bottom w:val="none" w:sz="0" w:space="0" w:color="auto"/>
            <w:right w:val="none" w:sz="0" w:space="0" w:color="auto"/>
          </w:divBdr>
        </w:div>
        <w:div w:id="1629623829">
          <w:marLeft w:val="0"/>
          <w:marRight w:val="0"/>
          <w:marTop w:val="0"/>
          <w:marBottom w:val="0"/>
          <w:divBdr>
            <w:top w:val="none" w:sz="0" w:space="0" w:color="auto"/>
            <w:left w:val="none" w:sz="0" w:space="0" w:color="auto"/>
            <w:bottom w:val="none" w:sz="0" w:space="0" w:color="auto"/>
            <w:right w:val="none" w:sz="0" w:space="0" w:color="auto"/>
          </w:divBdr>
        </w:div>
        <w:div w:id="1637106389">
          <w:marLeft w:val="0"/>
          <w:marRight w:val="0"/>
          <w:marTop w:val="0"/>
          <w:marBottom w:val="0"/>
          <w:divBdr>
            <w:top w:val="none" w:sz="0" w:space="0" w:color="auto"/>
            <w:left w:val="none" w:sz="0" w:space="0" w:color="auto"/>
            <w:bottom w:val="none" w:sz="0" w:space="0" w:color="auto"/>
            <w:right w:val="none" w:sz="0" w:space="0" w:color="auto"/>
          </w:divBdr>
        </w:div>
        <w:div w:id="1673754873">
          <w:marLeft w:val="0"/>
          <w:marRight w:val="0"/>
          <w:marTop w:val="0"/>
          <w:marBottom w:val="0"/>
          <w:divBdr>
            <w:top w:val="none" w:sz="0" w:space="0" w:color="auto"/>
            <w:left w:val="none" w:sz="0" w:space="0" w:color="auto"/>
            <w:bottom w:val="none" w:sz="0" w:space="0" w:color="auto"/>
            <w:right w:val="none" w:sz="0" w:space="0" w:color="auto"/>
          </w:divBdr>
        </w:div>
        <w:div w:id="1686247587">
          <w:marLeft w:val="0"/>
          <w:marRight w:val="0"/>
          <w:marTop w:val="0"/>
          <w:marBottom w:val="0"/>
          <w:divBdr>
            <w:top w:val="none" w:sz="0" w:space="0" w:color="auto"/>
            <w:left w:val="none" w:sz="0" w:space="0" w:color="auto"/>
            <w:bottom w:val="none" w:sz="0" w:space="0" w:color="auto"/>
            <w:right w:val="none" w:sz="0" w:space="0" w:color="auto"/>
          </w:divBdr>
        </w:div>
        <w:div w:id="1697189959">
          <w:marLeft w:val="0"/>
          <w:marRight w:val="0"/>
          <w:marTop w:val="0"/>
          <w:marBottom w:val="0"/>
          <w:divBdr>
            <w:top w:val="none" w:sz="0" w:space="0" w:color="auto"/>
            <w:left w:val="none" w:sz="0" w:space="0" w:color="auto"/>
            <w:bottom w:val="none" w:sz="0" w:space="0" w:color="auto"/>
            <w:right w:val="none" w:sz="0" w:space="0" w:color="auto"/>
          </w:divBdr>
        </w:div>
        <w:div w:id="1723479177">
          <w:marLeft w:val="0"/>
          <w:marRight w:val="0"/>
          <w:marTop w:val="0"/>
          <w:marBottom w:val="0"/>
          <w:divBdr>
            <w:top w:val="none" w:sz="0" w:space="0" w:color="auto"/>
            <w:left w:val="none" w:sz="0" w:space="0" w:color="auto"/>
            <w:bottom w:val="none" w:sz="0" w:space="0" w:color="auto"/>
            <w:right w:val="none" w:sz="0" w:space="0" w:color="auto"/>
          </w:divBdr>
        </w:div>
        <w:div w:id="1756902180">
          <w:marLeft w:val="0"/>
          <w:marRight w:val="0"/>
          <w:marTop w:val="0"/>
          <w:marBottom w:val="0"/>
          <w:divBdr>
            <w:top w:val="none" w:sz="0" w:space="0" w:color="auto"/>
            <w:left w:val="none" w:sz="0" w:space="0" w:color="auto"/>
            <w:bottom w:val="none" w:sz="0" w:space="0" w:color="auto"/>
            <w:right w:val="none" w:sz="0" w:space="0" w:color="auto"/>
          </w:divBdr>
        </w:div>
        <w:div w:id="1786263759">
          <w:marLeft w:val="0"/>
          <w:marRight w:val="0"/>
          <w:marTop w:val="0"/>
          <w:marBottom w:val="0"/>
          <w:divBdr>
            <w:top w:val="none" w:sz="0" w:space="0" w:color="auto"/>
            <w:left w:val="none" w:sz="0" w:space="0" w:color="auto"/>
            <w:bottom w:val="none" w:sz="0" w:space="0" w:color="auto"/>
            <w:right w:val="none" w:sz="0" w:space="0" w:color="auto"/>
          </w:divBdr>
        </w:div>
        <w:div w:id="1788889291">
          <w:marLeft w:val="0"/>
          <w:marRight w:val="0"/>
          <w:marTop w:val="0"/>
          <w:marBottom w:val="0"/>
          <w:divBdr>
            <w:top w:val="none" w:sz="0" w:space="0" w:color="auto"/>
            <w:left w:val="none" w:sz="0" w:space="0" w:color="auto"/>
            <w:bottom w:val="none" w:sz="0" w:space="0" w:color="auto"/>
            <w:right w:val="none" w:sz="0" w:space="0" w:color="auto"/>
          </w:divBdr>
        </w:div>
        <w:div w:id="1857036186">
          <w:marLeft w:val="0"/>
          <w:marRight w:val="0"/>
          <w:marTop w:val="0"/>
          <w:marBottom w:val="0"/>
          <w:divBdr>
            <w:top w:val="none" w:sz="0" w:space="0" w:color="auto"/>
            <w:left w:val="none" w:sz="0" w:space="0" w:color="auto"/>
            <w:bottom w:val="none" w:sz="0" w:space="0" w:color="auto"/>
            <w:right w:val="none" w:sz="0" w:space="0" w:color="auto"/>
          </w:divBdr>
        </w:div>
        <w:div w:id="1860926690">
          <w:marLeft w:val="0"/>
          <w:marRight w:val="0"/>
          <w:marTop w:val="0"/>
          <w:marBottom w:val="0"/>
          <w:divBdr>
            <w:top w:val="none" w:sz="0" w:space="0" w:color="auto"/>
            <w:left w:val="none" w:sz="0" w:space="0" w:color="auto"/>
            <w:bottom w:val="none" w:sz="0" w:space="0" w:color="auto"/>
            <w:right w:val="none" w:sz="0" w:space="0" w:color="auto"/>
          </w:divBdr>
        </w:div>
        <w:div w:id="1861158563">
          <w:marLeft w:val="0"/>
          <w:marRight w:val="0"/>
          <w:marTop w:val="0"/>
          <w:marBottom w:val="0"/>
          <w:divBdr>
            <w:top w:val="none" w:sz="0" w:space="0" w:color="auto"/>
            <w:left w:val="none" w:sz="0" w:space="0" w:color="auto"/>
            <w:bottom w:val="none" w:sz="0" w:space="0" w:color="auto"/>
            <w:right w:val="none" w:sz="0" w:space="0" w:color="auto"/>
          </w:divBdr>
        </w:div>
        <w:div w:id="1874267935">
          <w:marLeft w:val="0"/>
          <w:marRight w:val="0"/>
          <w:marTop w:val="0"/>
          <w:marBottom w:val="0"/>
          <w:divBdr>
            <w:top w:val="none" w:sz="0" w:space="0" w:color="auto"/>
            <w:left w:val="none" w:sz="0" w:space="0" w:color="auto"/>
            <w:bottom w:val="none" w:sz="0" w:space="0" w:color="auto"/>
            <w:right w:val="none" w:sz="0" w:space="0" w:color="auto"/>
          </w:divBdr>
          <w:divsChild>
            <w:div w:id="537477965">
              <w:marLeft w:val="0"/>
              <w:marRight w:val="0"/>
              <w:marTop w:val="0"/>
              <w:marBottom w:val="0"/>
              <w:divBdr>
                <w:top w:val="none" w:sz="0" w:space="0" w:color="auto"/>
                <w:left w:val="none" w:sz="0" w:space="0" w:color="auto"/>
                <w:bottom w:val="none" w:sz="0" w:space="0" w:color="auto"/>
                <w:right w:val="none" w:sz="0" w:space="0" w:color="auto"/>
              </w:divBdr>
              <w:divsChild>
                <w:div w:id="451677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6850362">
          <w:marLeft w:val="0"/>
          <w:marRight w:val="0"/>
          <w:marTop w:val="0"/>
          <w:marBottom w:val="0"/>
          <w:divBdr>
            <w:top w:val="none" w:sz="0" w:space="0" w:color="auto"/>
            <w:left w:val="none" w:sz="0" w:space="0" w:color="auto"/>
            <w:bottom w:val="none" w:sz="0" w:space="0" w:color="auto"/>
            <w:right w:val="none" w:sz="0" w:space="0" w:color="auto"/>
          </w:divBdr>
        </w:div>
        <w:div w:id="1967588377">
          <w:marLeft w:val="0"/>
          <w:marRight w:val="0"/>
          <w:marTop w:val="0"/>
          <w:marBottom w:val="0"/>
          <w:divBdr>
            <w:top w:val="none" w:sz="0" w:space="0" w:color="auto"/>
            <w:left w:val="none" w:sz="0" w:space="0" w:color="auto"/>
            <w:bottom w:val="none" w:sz="0" w:space="0" w:color="auto"/>
            <w:right w:val="none" w:sz="0" w:space="0" w:color="auto"/>
          </w:divBdr>
        </w:div>
        <w:div w:id="1978758496">
          <w:marLeft w:val="0"/>
          <w:marRight w:val="0"/>
          <w:marTop w:val="0"/>
          <w:marBottom w:val="0"/>
          <w:divBdr>
            <w:top w:val="none" w:sz="0" w:space="0" w:color="auto"/>
            <w:left w:val="none" w:sz="0" w:space="0" w:color="auto"/>
            <w:bottom w:val="none" w:sz="0" w:space="0" w:color="auto"/>
            <w:right w:val="none" w:sz="0" w:space="0" w:color="auto"/>
          </w:divBdr>
        </w:div>
        <w:div w:id="1984044788">
          <w:marLeft w:val="0"/>
          <w:marRight w:val="0"/>
          <w:marTop w:val="0"/>
          <w:marBottom w:val="0"/>
          <w:divBdr>
            <w:top w:val="none" w:sz="0" w:space="0" w:color="auto"/>
            <w:left w:val="none" w:sz="0" w:space="0" w:color="auto"/>
            <w:bottom w:val="none" w:sz="0" w:space="0" w:color="auto"/>
            <w:right w:val="none" w:sz="0" w:space="0" w:color="auto"/>
          </w:divBdr>
        </w:div>
        <w:div w:id="2009751483">
          <w:marLeft w:val="0"/>
          <w:marRight w:val="0"/>
          <w:marTop w:val="0"/>
          <w:marBottom w:val="0"/>
          <w:divBdr>
            <w:top w:val="none" w:sz="0" w:space="0" w:color="auto"/>
            <w:left w:val="none" w:sz="0" w:space="0" w:color="auto"/>
            <w:bottom w:val="none" w:sz="0" w:space="0" w:color="auto"/>
            <w:right w:val="none" w:sz="0" w:space="0" w:color="auto"/>
          </w:divBdr>
        </w:div>
        <w:div w:id="2013139887">
          <w:marLeft w:val="0"/>
          <w:marRight w:val="0"/>
          <w:marTop w:val="0"/>
          <w:marBottom w:val="0"/>
          <w:divBdr>
            <w:top w:val="none" w:sz="0" w:space="0" w:color="auto"/>
            <w:left w:val="none" w:sz="0" w:space="0" w:color="auto"/>
            <w:bottom w:val="none" w:sz="0" w:space="0" w:color="auto"/>
            <w:right w:val="none" w:sz="0" w:space="0" w:color="auto"/>
          </w:divBdr>
        </w:div>
        <w:div w:id="2016808031">
          <w:marLeft w:val="0"/>
          <w:marRight w:val="0"/>
          <w:marTop w:val="0"/>
          <w:marBottom w:val="0"/>
          <w:divBdr>
            <w:top w:val="none" w:sz="0" w:space="0" w:color="auto"/>
            <w:left w:val="none" w:sz="0" w:space="0" w:color="auto"/>
            <w:bottom w:val="none" w:sz="0" w:space="0" w:color="auto"/>
            <w:right w:val="none" w:sz="0" w:space="0" w:color="auto"/>
          </w:divBdr>
        </w:div>
        <w:div w:id="2028553219">
          <w:marLeft w:val="0"/>
          <w:marRight w:val="0"/>
          <w:marTop w:val="0"/>
          <w:marBottom w:val="0"/>
          <w:divBdr>
            <w:top w:val="none" w:sz="0" w:space="0" w:color="auto"/>
            <w:left w:val="none" w:sz="0" w:space="0" w:color="auto"/>
            <w:bottom w:val="none" w:sz="0" w:space="0" w:color="auto"/>
            <w:right w:val="none" w:sz="0" w:space="0" w:color="auto"/>
          </w:divBdr>
        </w:div>
        <w:div w:id="2056274677">
          <w:marLeft w:val="0"/>
          <w:marRight w:val="0"/>
          <w:marTop w:val="0"/>
          <w:marBottom w:val="0"/>
          <w:divBdr>
            <w:top w:val="none" w:sz="0" w:space="0" w:color="auto"/>
            <w:left w:val="none" w:sz="0" w:space="0" w:color="auto"/>
            <w:bottom w:val="none" w:sz="0" w:space="0" w:color="auto"/>
            <w:right w:val="none" w:sz="0" w:space="0" w:color="auto"/>
          </w:divBdr>
        </w:div>
        <w:div w:id="2077170094">
          <w:marLeft w:val="0"/>
          <w:marRight w:val="0"/>
          <w:marTop w:val="0"/>
          <w:marBottom w:val="0"/>
          <w:divBdr>
            <w:top w:val="none" w:sz="0" w:space="0" w:color="auto"/>
            <w:left w:val="none" w:sz="0" w:space="0" w:color="auto"/>
            <w:bottom w:val="none" w:sz="0" w:space="0" w:color="auto"/>
            <w:right w:val="none" w:sz="0" w:space="0" w:color="auto"/>
          </w:divBdr>
        </w:div>
        <w:div w:id="2089693449">
          <w:marLeft w:val="0"/>
          <w:marRight w:val="0"/>
          <w:marTop w:val="0"/>
          <w:marBottom w:val="0"/>
          <w:divBdr>
            <w:top w:val="none" w:sz="0" w:space="0" w:color="auto"/>
            <w:left w:val="none" w:sz="0" w:space="0" w:color="auto"/>
            <w:bottom w:val="none" w:sz="0" w:space="0" w:color="auto"/>
            <w:right w:val="none" w:sz="0" w:space="0" w:color="auto"/>
          </w:divBdr>
        </w:div>
        <w:div w:id="2090885812">
          <w:marLeft w:val="0"/>
          <w:marRight w:val="0"/>
          <w:marTop w:val="0"/>
          <w:marBottom w:val="0"/>
          <w:divBdr>
            <w:top w:val="none" w:sz="0" w:space="0" w:color="auto"/>
            <w:left w:val="none" w:sz="0" w:space="0" w:color="auto"/>
            <w:bottom w:val="none" w:sz="0" w:space="0" w:color="auto"/>
            <w:right w:val="none" w:sz="0" w:space="0" w:color="auto"/>
          </w:divBdr>
        </w:div>
        <w:div w:id="2102870637">
          <w:marLeft w:val="0"/>
          <w:marRight w:val="0"/>
          <w:marTop w:val="0"/>
          <w:marBottom w:val="0"/>
          <w:divBdr>
            <w:top w:val="none" w:sz="0" w:space="0" w:color="auto"/>
            <w:left w:val="none" w:sz="0" w:space="0" w:color="auto"/>
            <w:bottom w:val="none" w:sz="0" w:space="0" w:color="auto"/>
            <w:right w:val="none" w:sz="0" w:space="0" w:color="auto"/>
          </w:divBdr>
        </w:div>
        <w:div w:id="2106535870">
          <w:marLeft w:val="0"/>
          <w:marRight w:val="0"/>
          <w:marTop w:val="0"/>
          <w:marBottom w:val="0"/>
          <w:divBdr>
            <w:top w:val="none" w:sz="0" w:space="0" w:color="auto"/>
            <w:left w:val="none" w:sz="0" w:space="0" w:color="auto"/>
            <w:bottom w:val="none" w:sz="0" w:space="0" w:color="auto"/>
            <w:right w:val="none" w:sz="0" w:space="0" w:color="auto"/>
          </w:divBdr>
        </w:div>
        <w:div w:id="2117288860">
          <w:marLeft w:val="0"/>
          <w:marRight w:val="0"/>
          <w:marTop w:val="0"/>
          <w:marBottom w:val="0"/>
          <w:divBdr>
            <w:top w:val="none" w:sz="0" w:space="0" w:color="auto"/>
            <w:left w:val="none" w:sz="0" w:space="0" w:color="auto"/>
            <w:bottom w:val="none" w:sz="0" w:space="0" w:color="auto"/>
            <w:right w:val="none" w:sz="0" w:space="0" w:color="auto"/>
          </w:divBdr>
        </w:div>
      </w:divsChild>
    </w:div>
    <w:div w:id="480581443">
      <w:bodyDiv w:val="1"/>
      <w:marLeft w:val="0"/>
      <w:marRight w:val="0"/>
      <w:marTop w:val="0"/>
      <w:marBottom w:val="0"/>
      <w:divBdr>
        <w:top w:val="none" w:sz="0" w:space="0" w:color="auto"/>
        <w:left w:val="none" w:sz="0" w:space="0" w:color="auto"/>
        <w:bottom w:val="none" w:sz="0" w:space="0" w:color="auto"/>
        <w:right w:val="none" w:sz="0" w:space="0" w:color="auto"/>
      </w:divBdr>
    </w:div>
    <w:div w:id="497505155">
      <w:bodyDiv w:val="1"/>
      <w:marLeft w:val="0"/>
      <w:marRight w:val="0"/>
      <w:marTop w:val="0"/>
      <w:marBottom w:val="0"/>
      <w:divBdr>
        <w:top w:val="none" w:sz="0" w:space="0" w:color="auto"/>
        <w:left w:val="none" w:sz="0" w:space="0" w:color="auto"/>
        <w:bottom w:val="none" w:sz="0" w:space="0" w:color="auto"/>
        <w:right w:val="none" w:sz="0" w:space="0" w:color="auto"/>
      </w:divBdr>
    </w:div>
    <w:div w:id="506285145">
      <w:bodyDiv w:val="1"/>
      <w:marLeft w:val="0"/>
      <w:marRight w:val="0"/>
      <w:marTop w:val="0"/>
      <w:marBottom w:val="0"/>
      <w:divBdr>
        <w:top w:val="none" w:sz="0" w:space="0" w:color="auto"/>
        <w:left w:val="none" w:sz="0" w:space="0" w:color="auto"/>
        <w:bottom w:val="none" w:sz="0" w:space="0" w:color="auto"/>
        <w:right w:val="none" w:sz="0" w:space="0" w:color="auto"/>
      </w:divBdr>
    </w:div>
    <w:div w:id="558246209">
      <w:bodyDiv w:val="1"/>
      <w:marLeft w:val="0"/>
      <w:marRight w:val="0"/>
      <w:marTop w:val="0"/>
      <w:marBottom w:val="0"/>
      <w:divBdr>
        <w:top w:val="none" w:sz="0" w:space="0" w:color="auto"/>
        <w:left w:val="none" w:sz="0" w:space="0" w:color="auto"/>
        <w:bottom w:val="none" w:sz="0" w:space="0" w:color="auto"/>
        <w:right w:val="none" w:sz="0" w:space="0" w:color="auto"/>
      </w:divBdr>
    </w:div>
    <w:div w:id="591865213">
      <w:bodyDiv w:val="1"/>
      <w:marLeft w:val="0"/>
      <w:marRight w:val="0"/>
      <w:marTop w:val="0"/>
      <w:marBottom w:val="0"/>
      <w:divBdr>
        <w:top w:val="none" w:sz="0" w:space="0" w:color="auto"/>
        <w:left w:val="none" w:sz="0" w:space="0" w:color="auto"/>
        <w:bottom w:val="none" w:sz="0" w:space="0" w:color="auto"/>
        <w:right w:val="none" w:sz="0" w:space="0" w:color="auto"/>
      </w:divBdr>
    </w:div>
    <w:div w:id="617183208">
      <w:bodyDiv w:val="1"/>
      <w:marLeft w:val="0"/>
      <w:marRight w:val="0"/>
      <w:marTop w:val="0"/>
      <w:marBottom w:val="0"/>
      <w:divBdr>
        <w:top w:val="none" w:sz="0" w:space="0" w:color="auto"/>
        <w:left w:val="none" w:sz="0" w:space="0" w:color="auto"/>
        <w:bottom w:val="none" w:sz="0" w:space="0" w:color="auto"/>
        <w:right w:val="none" w:sz="0" w:space="0" w:color="auto"/>
      </w:divBdr>
    </w:div>
    <w:div w:id="725958282">
      <w:bodyDiv w:val="1"/>
      <w:marLeft w:val="0"/>
      <w:marRight w:val="0"/>
      <w:marTop w:val="0"/>
      <w:marBottom w:val="0"/>
      <w:divBdr>
        <w:top w:val="none" w:sz="0" w:space="0" w:color="auto"/>
        <w:left w:val="none" w:sz="0" w:space="0" w:color="auto"/>
        <w:bottom w:val="none" w:sz="0" w:space="0" w:color="auto"/>
        <w:right w:val="none" w:sz="0" w:space="0" w:color="auto"/>
      </w:divBdr>
    </w:div>
    <w:div w:id="778648775">
      <w:bodyDiv w:val="1"/>
      <w:marLeft w:val="0"/>
      <w:marRight w:val="0"/>
      <w:marTop w:val="0"/>
      <w:marBottom w:val="0"/>
      <w:divBdr>
        <w:top w:val="none" w:sz="0" w:space="0" w:color="auto"/>
        <w:left w:val="none" w:sz="0" w:space="0" w:color="auto"/>
        <w:bottom w:val="none" w:sz="0" w:space="0" w:color="auto"/>
        <w:right w:val="none" w:sz="0" w:space="0" w:color="auto"/>
      </w:divBdr>
    </w:div>
    <w:div w:id="813135850">
      <w:bodyDiv w:val="1"/>
      <w:marLeft w:val="0"/>
      <w:marRight w:val="0"/>
      <w:marTop w:val="0"/>
      <w:marBottom w:val="0"/>
      <w:divBdr>
        <w:top w:val="none" w:sz="0" w:space="0" w:color="auto"/>
        <w:left w:val="none" w:sz="0" w:space="0" w:color="auto"/>
        <w:bottom w:val="none" w:sz="0" w:space="0" w:color="auto"/>
        <w:right w:val="none" w:sz="0" w:space="0" w:color="auto"/>
      </w:divBdr>
    </w:div>
    <w:div w:id="845482448">
      <w:bodyDiv w:val="1"/>
      <w:marLeft w:val="0"/>
      <w:marRight w:val="0"/>
      <w:marTop w:val="0"/>
      <w:marBottom w:val="0"/>
      <w:divBdr>
        <w:top w:val="none" w:sz="0" w:space="0" w:color="auto"/>
        <w:left w:val="none" w:sz="0" w:space="0" w:color="auto"/>
        <w:bottom w:val="none" w:sz="0" w:space="0" w:color="auto"/>
        <w:right w:val="none" w:sz="0" w:space="0" w:color="auto"/>
      </w:divBdr>
    </w:div>
    <w:div w:id="887840667">
      <w:bodyDiv w:val="1"/>
      <w:marLeft w:val="0"/>
      <w:marRight w:val="0"/>
      <w:marTop w:val="0"/>
      <w:marBottom w:val="0"/>
      <w:divBdr>
        <w:top w:val="none" w:sz="0" w:space="0" w:color="auto"/>
        <w:left w:val="none" w:sz="0" w:space="0" w:color="auto"/>
        <w:bottom w:val="none" w:sz="0" w:space="0" w:color="auto"/>
        <w:right w:val="none" w:sz="0" w:space="0" w:color="auto"/>
      </w:divBdr>
    </w:div>
    <w:div w:id="930117469">
      <w:bodyDiv w:val="1"/>
      <w:marLeft w:val="0"/>
      <w:marRight w:val="0"/>
      <w:marTop w:val="0"/>
      <w:marBottom w:val="0"/>
      <w:divBdr>
        <w:top w:val="none" w:sz="0" w:space="0" w:color="auto"/>
        <w:left w:val="none" w:sz="0" w:space="0" w:color="auto"/>
        <w:bottom w:val="none" w:sz="0" w:space="0" w:color="auto"/>
        <w:right w:val="none" w:sz="0" w:space="0" w:color="auto"/>
      </w:divBdr>
    </w:div>
    <w:div w:id="980109321">
      <w:bodyDiv w:val="1"/>
      <w:marLeft w:val="0"/>
      <w:marRight w:val="0"/>
      <w:marTop w:val="0"/>
      <w:marBottom w:val="0"/>
      <w:divBdr>
        <w:top w:val="none" w:sz="0" w:space="0" w:color="auto"/>
        <w:left w:val="none" w:sz="0" w:space="0" w:color="auto"/>
        <w:bottom w:val="none" w:sz="0" w:space="0" w:color="auto"/>
        <w:right w:val="none" w:sz="0" w:space="0" w:color="auto"/>
      </w:divBdr>
    </w:div>
    <w:div w:id="987712095">
      <w:bodyDiv w:val="1"/>
      <w:marLeft w:val="0"/>
      <w:marRight w:val="0"/>
      <w:marTop w:val="0"/>
      <w:marBottom w:val="0"/>
      <w:divBdr>
        <w:top w:val="none" w:sz="0" w:space="0" w:color="auto"/>
        <w:left w:val="none" w:sz="0" w:space="0" w:color="auto"/>
        <w:bottom w:val="none" w:sz="0" w:space="0" w:color="auto"/>
        <w:right w:val="none" w:sz="0" w:space="0" w:color="auto"/>
      </w:divBdr>
    </w:div>
    <w:div w:id="1037925218">
      <w:bodyDiv w:val="1"/>
      <w:marLeft w:val="0"/>
      <w:marRight w:val="0"/>
      <w:marTop w:val="0"/>
      <w:marBottom w:val="0"/>
      <w:divBdr>
        <w:top w:val="none" w:sz="0" w:space="0" w:color="auto"/>
        <w:left w:val="none" w:sz="0" w:space="0" w:color="auto"/>
        <w:bottom w:val="none" w:sz="0" w:space="0" w:color="auto"/>
        <w:right w:val="none" w:sz="0" w:space="0" w:color="auto"/>
      </w:divBdr>
    </w:div>
    <w:div w:id="1048604762">
      <w:bodyDiv w:val="1"/>
      <w:marLeft w:val="0"/>
      <w:marRight w:val="0"/>
      <w:marTop w:val="0"/>
      <w:marBottom w:val="0"/>
      <w:divBdr>
        <w:top w:val="none" w:sz="0" w:space="0" w:color="auto"/>
        <w:left w:val="none" w:sz="0" w:space="0" w:color="auto"/>
        <w:bottom w:val="none" w:sz="0" w:space="0" w:color="auto"/>
        <w:right w:val="none" w:sz="0" w:space="0" w:color="auto"/>
      </w:divBdr>
    </w:div>
    <w:div w:id="1072462701">
      <w:bodyDiv w:val="1"/>
      <w:marLeft w:val="0"/>
      <w:marRight w:val="0"/>
      <w:marTop w:val="0"/>
      <w:marBottom w:val="0"/>
      <w:divBdr>
        <w:top w:val="none" w:sz="0" w:space="0" w:color="auto"/>
        <w:left w:val="none" w:sz="0" w:space="0" w:color="auto"/>
        <w:bottom w:val="none" w:sz="0" w:space="0" w:color="auto"/>
        <w:right w:val="none" w:sz="0" w:space="0" w:color="auto"/>
      </w:divBdr>
    </w:div>
    <w:div w:id="1095175884">
      <w:bodyDiv w:val="1"/>
      <w:marLeft w:val="0"/>
      <w:marRight w:val="0"/>
      <w:marTop w:val="0"/>
      <w:marBottom w:val="0"/>
      <w:divBdr>
        <w:top w:val="none" w:sz="0" w:space="0" w:color="auto"/>
        <w:left w:val="none" w:sz="0" w:space="0" w:color="auto"/>
        <w:bottom w:val="none" w:sz="0" w:space="0" w:color="auto"/>
        <w:right w:val="none" w:sz="0" w:space="0" w:color="auto"/>
      </w:divBdr>
    </w:div>
    <w:div w:id="1116677379">
      <w:bodyDiv w:val="1"/>
      <w:marLeft w:val="0"/>
      <w:marRight w:val="0"/>
      <w:marTop w:val="0"/>
      <w:marBottom w:val="0"/>
      <w:divBdr>
        <w:top w:val="none" w:sz="0" w:space="0" w:color="auto"/>
        <w:left w:val="none" w:sz="0" w:space="0" w:color="auto"/>
        <w:bottom w:val="none" w:sz="0" w:space="0" w:color="auto"/>
        <w:right w:val="none" w:sz="0" w:space="0" w:color="auto"/>
      </w:divBdr>
    </w:div>
    <w:div w:id="1139764114">
      <w:bodyDiv w:val="1"/>
      <w:marLeft w:val="0"/>
      <w:marRight w:val="0"/>
      <w:marTop w:val="0"/>
      <w:marBottom w:val="0"/>
      <w:divBdr>
        <w:top w:val="none" w:sz="0" w:space="0" w:color="auto"/>
        <w:left w:val="none" w:sz="0" w:space="0" w:color="auto"/>
        <w:bottom w:val="none" w:sz="0" w:space="0" w:color="auto"/>
        <w:right w:val="none" w:sz="0" w:space="0" w:color="auto"/>
      </w:divBdr>
    </w:div>
    <w:div w:id="1143427030">
      <w:bodyDiv w:val="1"/>
      <w:marLeft w:val="0"/>
      <w:marRight w:val="0"/>
      <w:marTop w:val="0"/>
      <w:marBottom w:val="0"/>
      <w:divBdr>
        <w:top w:val="none" w:sz="0" w:space="0" w:color="auto"/>
        <w:left w:val="none" w:sz="0" w:space="0" w:color="auto"/>
        <w:bottom w:val="none" w:sz="0" w:space="0" w:color="auto"/>
        <w:right w:val="none" w:sz="0" w:space="0" w:color="auto"/>
      </w:divBdr>
    </w:div>
    <w:div w:id="1175534002">
      <w:bodyDiv w:val="1"/>
      <w:marLeft w:val="0"/>
      <w:marRight w:val="0"/>
      <w:marTop w:val="0"/>
      <w:marBottom w:val="0"/>
      <w:divBdr>
        <w:top w:val="none" w:sz="0" w:space="0" w:color="auto"/>
        <w:left w:val="none" w:sz="0" w:space="0" w:color="auto"/>
        <w:bottom w:val="none" w:sz="0" w:space="0" w:color="auto"/>
        <w:right w:val="none" w:sz="0" w:space="0" w:color="auto"/>
      </w:divBdr>
    </w:div>
    <w:div w:id="1208378622">
      <w:bodyDiv w:val="1"/>
      <w:marLeft w:val="0"/>
      <w:marRight w:val="0"/>
      <w:marTop w:val="0"/>
      <w:marBottom w:val="0"/>
      <w:divBdr>
        <w:top w:val="none" w:sz="0" w:space="0" w:color="auto"/>
        <w:left w:val="none" w:sz="0" w:space="0" w:color="auto"/>
        <w:bottom w:val="none" w:sz="0" w:space="0" w:color="auto"/>
        <w:right w:val="none" w:sz="0" w:space="0" w:color="auto"/>
      </w:divBdr>
    </w:div>
    <w:div w:id="1384016317">
      <w:bodyDiv w:val="1"/>
      <w:marLeft w:val="0"/>
      <w:marRight w:val="0"/>
      <w:marTop w:val="0"/>
      <w:marBottom w:val="0"/>
      <w:divBdr>
        <w:top w:val="none" w:sz="0" w:space="0" w:color="auto"/>
        <w:left w:val="none" w:sz="0" w:space="0" w:color="auto"/>
        <w:bottom w:val="none" w:sz="0" w:space="0" w:color="auto"/>
        <w:right w:val="none" w:sz="0" w:space="0" w:color="auto"/>
      </w:divBdr>
    </w:div>
    <w:div w:id="1406224574">
      <w:bodyDiv w:val="1"/>
      <w:marLeft w:val="0"/>
      <w:marRight w:val="0"/>
      <w:marTop w:val="0"/>
      <w:marBottom w:val="0"/>
      <w:divBdr>
        <w:top w:val="none" w:sz="0" w:space="0" w:color="auto"/>
        <w:left w:val="none" w:sz="0" w:space="0" w:color="auto"/>
        <w:bottom w:val="none" w:sz="0" w:space="0" w:color="auto"/>
        <w:right w:val="none" w:sz="0" w:space="0" w:color="auto"/>
      </w:divBdr>
    </w:div>
    <w:div w:id="1435637821">
      <w:bodyDiv w:val="1"/>
      <w:marLeft w:val="0"/>
      <w:marRight w:val="0"/>
      <w:marTop w:val="0"/>
      <w:marBottom w:val="0"/>
      <w:divBdr>
        <w:top w:val="none" w:sz="0" w:space="0" w:color="auto"/>
        <w:left w:val="none" w:sz="0" w:space="0" w:color="auto"/>
        <w:bottom w:val="none" w:sz="0" w:space="0" w:color="auto"/>
        <w:right w:val="none" w:sz="0" w:space="0" w:color="auto"/>
      </w:divBdr>
    </w:div>
    <w:div w:id="1496527040">
      <w:bodyDiv w:val="1"/>
      <w:marLeft w:val="0"/>
      <w:marRight w:val="0"/>
      <w:marTop w:val="0"/>
      <w:marBottom w:val="0"/>
      <w:divBdr>
        <w:top w:val="none" w:sz="0" w:space="0" w:color="auto"/>
        <w:left w:val="none" w:sz="0" w:space="0" w:color="auto"/>
        <w:bottom w:val="none" w:sz="0" w:space="0" w:color="auto"/>
        <w:right w:val="none" w:sz="0" w:space="0" w:color="auto"/>
      </w:divBdr>
    </w:div>
    <w:div w:id="1506020173">
      <w:bodyDiv w:val="1"/>
      <w:marLeft w:val="0"/>
      <w:marRight w:val="0"/>
      <w:marTop w:val="0"/>
      <w:marBottom w:val="0"/>
      <w:divBdr>
        <w:top w:val="none" w:sz="0" w:space="0" w:color="auto"/>
        <w:left w:val="none" w:sz="0" w:space="0" w:color="auto"/>
        <w:bottom w:val="none" w:sz="0" w:space="0" w:color="auto"/>
        <w:right w:val="none" w:sz="0" w:space="0" w:color="auto"/>
      </w:divBdr>
    </w:div>
    <w:div w:id="1506556893">
      <w:bodyDiv w:val="1"/>
      <w:marLeft w:val="0"/>
      <w:marRight w:val="0"/>
      <w:marTop w:val="0"/>
      <w:marBottom w:val="0"/>
      <w:divBdr>
        <w:top w:val="none" w:sz="0" w:space="0" w:color="auto"/>
        <w:left w:val="none" w:sz="0" w:space="0" w:color="auto"/>
        <w:bottom w:val="none" w:sz="0" w:space="0" w:color="auto"/>
        <w:right w:val="none" w:sz="0" w:space="0" w:color="auto"/>
      </w:divBdr>
    </w:div>
    <w:div w:id="1514952575">
      <w:bodyDiv w:val="1"/>
      <w:marLeft w:val="0"/>
      <w:marRight w:val="0"/>
      <w:marTop w:val="0"/>
      <w:marBottom w:val="0"/>
      <w:divBdr>
        <w:top w:val="none" w:sz="0" w:space="0" w:color="auto"/>
        <w:left w:val="none" w:sz="0" w:space="0" w:color="auto"/>
        <w:bottom w:val="none" w:sz="0" w:space="0" w:color="auto"/>
        <w:right w:val="none" w:sz="0" w:space="0" w:color="auto"/>
      </w:divBdr>
    </w:div>
    <w:div w:id="1587304795">
      <w:bodyDiv w:val="1"/>
      <w:marLeft w:val="0"/>
      <w:marRight w:val="0"/>
      <w:marTop w:val="0"/>
      <w:marBottom w:val="0"/>
      <w:divBdr>
        <w:top w:val="none" w:sz="0" w:space="0" w:color="auto"/>
        <w:left w:val="none" w:sz="0" w:space="0" w:color="auto"/>
        <w:bottom w:val="none" w:sz="0" w:space="0" w:color="auto"/>
        <w:right w:val="none" w:sz="0" w:space="0" w:color="auto"/>
      </w:divBdr>
    </w:div>
    <w:div w:id="1587768658">
      <w:bodyDiv w:val="1"/>
      <w:marLeft w:val="0"/>
      <w:marRight w:val="0"/>
      <w:marTop w:val="0"/>
      <w:marBottom w:val="0"/>
      <w:divBdr>
        <w:top w:val="none" w:sz="0" w:space="0" w:color="auto"/>
        <w:left w:val="none" w:sz="0" w:space="0" w:color="auto"/>
        <w:bottom w:val="none" w:sz="0" w:space="0" w:color="auto"/>
        <w:right w:val="none" w:sz="0" w:space="0" w:color="auto"/>
      </w:divBdr>
    </w:div>
    <w:div w:id="1628121311">
      <w:bodyDiv w:val="1"/>
      <w:marLeft w:val="0"/>
      <w:marRight w:val="0"/>
      <w:marTop w:val="0"/>
      <w:marBottom w:val="0"/>
      <w:divBdr>
        <w:top w:val="none" w:sz="0" w:space="0" w:color="auto"/>
        <w:left w:val="none" w:sz="0" w:space="0" w:color="auto"/>
        <w:bottom w:val="none" w:sz="0" w:space="0" w:color="auto"/>
        <w:right w:val="none" w:sz="0" w:space="0" w:color="auto"/>
      </w:divBdr>
    </w:div>
    <w:div w:id="1634100387">
      <w:bodyDiv w:val="1"/>
      <w:marLeft w:val="0"/>
      <w:marRight w:val="0"/>
      <w:marTop w:val="0"/>
      <w:marBottom w:val="0"/>
      <w:divBdr>
        <w:top w:val="none" w:sz="0" w:space="0" w:color="auto"/>
        <w:left w:val="none" w:sz="0" w:space="0" w:color="auto"/>
        <w:bottom w:val="none" w:sz="0" w:space="0" w:color="auto"/>
        <w:right w:val="none" w:sz="0" w:space="0" w:color="auto"/>
      </w:divBdr>
    </w:div>
    <w:div w:id="1695375007">
      <w:bodyDiv w:val="1"/>
      <w:marLeft w:val="0"/>
      <w:marRight w:val="0"/>
      <w:marTop w:val="0"/>
      <w:marBottom w:val="0"/>
      <w:divBdr>
        <w:top w:val="none" w:sz="0" w:space="0" w:color="auto"/>
        <w:left w:val="none" w:sz="0" w:space="0" w:color="auto"/>
        <w:bottom w:val="none" w:sz="0" w:space="0" w:color="auto"/>
        <w:right w:val="none" w:sz="0" w:space="0" w:color="auto"/>
      </w:divBdr>
      <w:divsChild>
        <w:div w:id="5711494">
          <w:marLeft w:val="0"/>
          <w:marRight w:val="0"/>
          <w:marTop w:val="0"/>
          <w:marBottom w:val="0"/>
          <w:divBdr>
            <w:top w:val="none" w:sz="0" w:space="0" w:color="auto"/>
            <w:left w:val="none" w:sz="0" w:space="0" w:color="auto"/>
            <w:bottom w:val="none" w:sz="0" w:space="0" w:color="auto"/>
            <w:right w:val="none" w:sz="0" w:space="0" w:color="auto"/>
          </w:divBdr>
        </w:div>
        <w:div w:id="19286851">
          <w:marLeft w:val="0"/>
          <w:marRight w:val="0"/>
          <w:marTop w:val="0"/>
          <w:marBottom w:val="0"/>
          <w:divBdr>
            <w:top w:val="none" w:sz="0" w:space="0" w:color="auto"/>
            <w:left w:val="none" w:sz="0" w:space="0" w:color="auto"/>
            <w:bottom w:val="none" w:sz="0" w:space="0" w:color="auto"/>
            <w:right w:val="none" w:sz="0" w:space="0" w:color="auto"/>
          </w:divBdr>
        </w:div>
        <w:div w:id="38632165">
          <w:marLeft w:val="0"/>
          <w:marRight w:val="0"/>
          <w:marTop w:val="0"/>
          <w:marBottom w:val="0"/>
          <w:divBdr>
            <w:top w:val="none" w:sz="0" w:space="0" w:color="auto"/>
            <w:left w:val="none" w:sz="0" w:space="0" w:color="auto"/>
            <w:bottom w:val="none" w:sz="0" w:space="0" w:color="auto"/>
            <w:right w:val="none" w:sz="0" w:space="0" w:color="auto"/>
          </w:divBdr>
        </w:div>
        <w:div w:id="47999413">
          <w:marLeft w:val="0"/>
          <w:marRight w:val="0"/>
          <w:marTop w:val="0"/>
          <w:marBottom w:val="0"/>
          <w:divBdr>
            <w:top w:val="none" w:sz="0" w:space="0" w:color="auto"/>
            <w:left w:val="none" w:sz="0" w:space="0" w:color="auto"/>
            <w:bottom w:val="none" w:sz="0" w:space="0" w:color="auto"/>
            <w:right w:val="none" w:sz="0" w:space="0" w:color="auto"/>
          </w:divBdr>
        </w:div>
        <w:div w:id="67919425">
          <w:marLeft w:val="0"/>
          <w:marRight w:val="0"/>
          <w:marTop w:val="0"/>
          <w:marBottom w:val="0"/>
          <w:divBdr>
            <w:top w:val="none" w:sz="0" w:space="0" w:color="auto"/>
            <w:left w:val="none" w:sz="0" w:space="0" w:color="auto"/>
            <w:bottom w:val="none" w:sz="0" w:space="0" w:color="auto"/>
            <w:right w:val="none" w:sz="0" w:space="0" w:color="auto"/>
          </w:divBdr>
        </w:div>
        <w:div w:id="91362882">
          <w:marLeft w:val="0"/>
          <w:marRight w:val="0"/>
          <w:marTop w:val="0"/>
          <w:marBottom w:val="0"/>
          <w:divBdr>
            <w:top w:val="none" w:sz="0" w:space="0" w:color="auto"/>
            <w:left w:val="none" w:sz="0" w:space="0" w:color="auto"/>
            <w:bottom w:val="none" w:sz="0" w:space="0" w:color="auto"/>
            <w:right w:val="none" w:sz="0" w:space="0" w:color="auto"/>
          </w:divBdr>
        </w:div>
        <w:div w:id="108549948">
          <w:marLeft w:val="0"/>
          <w:marRight w:val="0"/>
          <w:marTop w:val="0"/>
          <w:marBottom w:val="0"/>
          <w:divBdr>
            <w:top w:val="none" w:sz="0" w:space="0" w:color="auto"/>
            <w:left w:val="none" w:sz="0" w:space="0" w:color="auto"/>
            <w:bottom w:val="none" w:sz="0" w:space="0" w:color="auto"/>
            <w:right w:val="none" w:sz="0" w:space="0" w:color="auto"/>
          </w:divBdr>
        </w:div>
        <w:div w:id="118957792">
          <w:marLeft w:val="0"/>
          <w:marRight w:val="0"/>
          <w:marTop w:val="0"/>
          <w:marBottom w:val="0"/>
          <w:divBdr>
            <w:top w:val="none" w:sz="0" w:space="0" w:color="auto"/>
            <w:left w:val="none" w:sz="0" w:space="0" w:color="auto"/>
            <w:bottom w:val="none" w:sz="0" w:space="0" w:color="auto"/>
            <w:right w:val="none" w:sz="0" w:space="0" w:color="auto"/>
          </w:divBdr>
        </w:div>
        <w:div w:id="120659962">
          <w:marLeft w:val="0"/>
          <w:marRight w:val="0"/>
          <w:marTop w:val="0"/>
          <w:marBottom w:val="0"/>
          <w:divBdr>
            <w:top w:val="none" w:sz="0" w:space="0" w:color="auto"/>
            <w:left w:val="none" w:sz="0" w:space="0" w:color="auto"/>
            <w:bottom w:val="none" w:sz="0" w:space="0" w:color="auto"/>
            <w:right w:val="none" w:sz="0" w:space="0" w:color="auto"/>
          </w:divBdr>
        </w:div>
        <w:div w:id="137575803">
          <w:marLeft w:val="0"/>
          <w:marRight w:val="0"/>
          <w:marTop w:val="0"/>
          <w:marBottom w:val="0"/>
          <w:divBdr>
            <w:top w:val="none" w:sz="0" w:space="0" w:color="auto"/>
            <w:left w:val="none" w:sz="0" w:space="0" w:color="auto"/>
            <w:bottom w:val="none" w:sz="0" w:space="0" w:color="auto"/>
            <w:right w:val="none" w:sz="0" w:space="0" w:color="auto"/>
          </w:divBdr>
        </w:div>
        <w:div w:id="218325027">
          <w:marLeft w:val="0"/>
          <w:marRight w:val="0"/>
          <w:marTop w:val="0"/>
          <w:marBottom w:val="0"/>
          <w:divBdr>
            <w:top w:val="none" w:sz="0" w:space="0" w:color="auto"/>
            <w:left w:val="none" w:sz="0" w:space="0" w:color="auto"/>
            <w:bottom w:val="none" w:sz="0" w:space="0" w:color="auto"/>
            <w:right w:val="none" w:sz="0" w:space="0" w:color="auto"/>
          </w:divBdr>
        </w:div>
        <w:div w:id="231547830">
          <w:marLeft w:val="0"/>
          <w:marRight w:val="0"/>
          <w:marTop w:val="0"/>
          <w:marBottom w:val="0"/>
          <w:divBdr>
            <w:top w:val="none" w:sz="0" w:space="0" w:color="auto"/>
            <w:left w:val="none" w:sz="0" w:space="0" w:color="auto"/>
            <w:bottom w:val="none" w:sz="0" w:space="0" w:color="auto"/>
            <w:right w:val="none" w:sz="0" w:space="0" w:color="auto"/>
          </w:divBdr>
        </w:div>
        <w:div w:id="251477582">
          <w:marLeft w:val="0"/>
          <w:marRight w:val="0"/>
          <w:marTop w:val="0"/>
          <w:marBottom w:val="0"/>
          <w:divBdr>
            <w:top w:val="none" w:sz="0" w:space="0" w:color="auto"/>
            <w:left w:val="none" w:sz="0" w:space="0" w:color="auto"/>
            <w:bottom w:val="none" w:sz="0" w:space="0" w:color="auto"/>
            <w:right w:val="none" w:sz="0" w:space="0" w:color="auto"/>
          </w:divBdr>
        </w:div>
        <w:div w:id="255869226">
          <w:marLeft w:val="0"/>
          <w:marRight w:val="0"/>
          <w:marTop w:val="0"/>
          <w:marBottom w:val="0"/>
          <w:divBdr>
            <w:top w:val="none" w:sz="0" w:space="0" w:color="auto"/>
            <w:left w:val="none" w:sz="0" w:space="0" w:color="auto"/>
            <w:bottom w:val="none" w:sz="0" w:space="0" w:color="auto"/>
            <w:right w:val="none" w:sz="0" w:space="0" w:color="auto"/>
          </w:divBdr>
        </w:div>
        <w:div w:id="286082249">
          <w:marLeft w:val="0"/>
          <w:marRight w:val="0"/>
          <w:marTop w:val="0"/>
          <w:marBottom w:val="0"/>
          <w:divBdr>
            <w:top w:val="none" w:sz="0" w:space="0" w:color="auto"/>
            <w:left w:val="none" w:sz="0" w:space="0" w:color="auto"/>
            <w:bottom w:val="none" w:sz="0" w:space="0" w:color="auto"/>
            <w:right w:val="none" w:sz="0" w:space="0" w:color="auto"/>
          </w:divBdr>
        </w:div>
        <w:div w:id="294217024">
          <w:marLeft w:val="0"/>
          <w:marRight w:val="0"/>
          <w:marTop w:val="0"/>
          <w:marBottom w:val="0"/>
          <w:divBdr>
            <w:top w:val="none" w:sz="0" w:space="0" w:color="auto"/>
            <w:left w:val="none" w:sz="0" w:space="0" w:color="auto"/>
            <w:bottom w:val="none" w:sz="0" w:space="0" w:color="auto"/>
            <w:right w:val="none" w:sz="0" w:space="0" w:color="auto"/>
          </w:divBdr>
        </w:div>
        <w:div w:id="295337349">
          <w:marLeft w:val="0"/>
          <w:marRight w:val="0"/>
          <w:marTop w:val="0"/>
          <w:marBottom w:val="0"/>
          <w:divBdr>
            <w:top w:val="none" w:sz="0" w:space="0" w:color="auto"/>
            <w:left w:val="none" w:sz="0" w:space="0" w:color="auto"/>
            <w:bottom w:val="none" w:sz="0" w:space="0" w:color="auto"/>
            <w:right w:val="none" w:sz="0" w:space="0" w:color="auto"/>
          </w:divBdr>
        </w:div>
        <w:div w:id="303704102">
          <w:marLeft w:val="0"/>
          <w:marRight w:val="0"/>
          <w:marTop w:val="0"/>
          <w:marBottom w:val="0"/>
          <w:divBdr>
            <w:top w:val="none" w:sz="0" w:space="0" w:color="auto"/>
            <w:left w:val="none" w:sz="0" w:space="0" w:color="auto"/>
            <w:bottom w:val="none" w:sz="0" w:space="0" w:color="auto"/>
            <w:right w:val="none" w:sz="0" w:space="0" w:color="auto"/>
          </w:divBdr>
        </w:div>
        <w:div w:id="323093356">
          <w:marLeft w:val="0"/>
          <w:marRight w:val="0"/>
          <w:marTop w:val="0"/>
          <w:marBottom w:val="0"/>
          <w:divBdr>
            <w:top w:val="none" w:sz="0" w:space="0" w:color="auto"/>
            <w:left w:val="none" w:sz="0" w:space="0" w:color="auto"/>
            <w:bottom w:val="none" w:sz="0" w:space="0" w:color="auto"/>
            <w:right w:val="none" w:sz="0" w:space="0" w:color="auto"/>
          </w:divBdr>
        </w:div>
        <w:div w:id="342054941">
          <w:marLeft w:val="0"/>
          <w:marRight w:val="0"/>
          <w:marTop w:val="0"/>
          <w:marBottom w:val="0"/>
          <w:divBdr>
            <w:top w:val="none" w:sz="0" w:space="0" w:color="auto"/>
            <w:left w:val="none" w:sz="0" w:space="0" w:color="auto"/>
            <w:bottom w:val="none" w:sz="0" w:space="0" w:color="auto"/>
            <w:right w:val="none" w:sz="0" w:space="0" w:color="auto"/>
          </w:divBdr>
        </w:div>
        <w:div w:id="351034439">
          <w:marLeft w:val="0"/>
          <w:marRight w:val="0"/>
          <w:marTop w:val="0"/>
          <w:marBottom w:val="0"/>
          <w:divBdr>
            <w:top w:val="none" w:sz="0" w:space="0" w:color="auto"/>
            <w:left w:val="none" w:sz="0" w:space="0" w:color="auto"/>
            <w:bottom w:val="none" w:sz="0" w:space="0" w:color="auto"/>
            <w:right w:val="none" w:sz="0" w:space="0" w:color="auto"/>
          </w:divBdr>
        </w:div>
        <w:div w:id="372771892">
          <w:marLeft w:val="0"/>
          <w:marRight w:val="0"/>
          <w:marTop w:val="0"/>
          <w:marBottom w:val="0"/>
          <w:divBdr>
            <w:top w:val="none" w:sz="0" w:space="0" w:color="auto"/>
            <w:left w:val="none" w:sz="0" w:space="0" w:color="auto"/>
            <w:bottom w:val="none" w:sz="0" w:space="0" w:color="auto"/>
            <w:right w:val="none" w:sz="0" w:space="0" w:color="auto"/>
          </w:divBdr>
        </w:div>
        <w:div w:id="379861063">
          <w:marLeft w:val="0"/>
          <w:marRight w:val="0"/>
          <w:marTop w:val="0"/>
          <w:marBottom w:val="0"/>
          <w:divBdr>
            <w:top w:val="none" w:sz="0" w:space="0" w:color="auto"/>
            <w:left w:val="none" w:sz="0" w:space="0" w:color="auto"/>
            <w:bottom w:val="none" w:sz="0" w:space="0" w:color="auto"/>
            <w:right w:val="none" w:sz="0" w:space="0" w:color="auto"/>
          </w:divBdr>
        </w:div>
        <w:div w:id="452558415">
          <w:marLeft w:val="0"/>
          <w:marRight w:val="0"/>
          <w:marTop w:val="0"/>
          <w:marBottom w:val="0"/>
          <w:divBdr>
            <w:top w:val="none" w:sz="0" w:space="0" w:color="auto"/>
            <w:left w:val="none" w:sz="0" w:space="0" w:color="auto"/>
            <w:bottom w:val="none" w:sz="0" w:space="0" w:color="auto"/>
            <w:right w:val="none" w:sz="0" w:space="0" w:color="auto"/>
          </w:divBdr>
        </w:div>
        <w:div w:id="457649058">
          <w:marLeft w:val="0"/>
          <w:marRight w:val="0"/>
          <w:marTop w:val="0"/>
          <w:marBottom w:val="0"/>
          <w:divBdr>
            <w:top w:val="none" w:sz="0" w:space="0" w:color="auto"/>
            <w:left w:val="none" w:sz="0" w:space="0" w:color="auto"/>
            <w:bottom w:val="none" w:sz="0" w:space="0" w:color="auto"/>
            <w:right w:val="none" w:sz="0" w:space="0" w:color="auto"/>
          </w:divBdr>
        </w:div>
        <w:div w:id="506677399">
          <w:marLeft w:val="0"/>
          <w:marRight w:val="0"/>
          <w:marTop w:val="0"/>
          <w:marBottom w:val="0"/>
          <w:divBdr>
            <w:top w:val="none" w:sz="0" w:space="0" w:color="auto"/>
            <w:left w:val="none" w:sz="0" w:space="0" w:color="auto"/>
            <w:bottom w:val="none" w:sz="0" w:space="0" w:color="auto"/>
            <w:right w:val="none" w:sz="0" w:space="0" w:color="auto"/>
          </w:divBdr>
        </w:div>
        <w:div w:id="527253542">
          <w:marLeft w:val="0"/>
          <w:marRight w:val="0"/>
          <w:marTop w:val="0"/>
          <w:marBottom w:val="0"/>
          <w:divBdr>
            <w:top w:val="none" w:sz="0" w:space="0" w:color="auto"/>
            <w:left w:val="none" w:sz="0" w:space="0" w:color="auto"/>
            <w:bottom w:val="none" w:sz="0" w:space="0" w:color="auto"/>
            <w:right w:val="none" w:sz="0" w:space="0" w:color="auto"/>
          </w:divBdr>
        </w:div>
        <w:div w:id="534539667">
          <w:marLeft w:val="0"/>
          <w:marRight w:val="0"/>
          <w:marTop w:val="0"/>
          <w:marBottom w:val="0"/>
          <w:divBdr>
            <w:top w:val="none" w:sz="0" w:space="0" w:color="auto"/>
            <w:left w:val="none" w:sz="0" w:space="0" w:color="auto"/>
            <w:bottom w:val="none" w:sz="0" w:space="0" w:color="auto"/>
            <w:right w:val="none" w:sz="0" w:space="0" w:color="auto"/>
          </w:divBdr>
        </w:div>
        <w:div w:id="561982019">
          <w:marLeft w:val="0"/>
          <w:marRight w:val="0"/>
          <w:marTop w:val="0"/>
          <w:marBottom w:val="0"/>
          <w:divBdr>
            <w:top w:val="none" w:sz="0" w:space="0" w:color="auto"/>
            <w:left w:val="none" w:sz="0" w:space="0" w:color="auto"/>
            <w:bottom w:val="none" w:sz="0" w:space="0" w:color="auto"/>
            <w:right w:val="none" w:sz="0" w:space="0" w:color="auto"/>
          </w:divBdr>
        </w:div>
        <w:div w:id="614020718">
          <w:marLeft w:val="0"/>
          <w:marRight w:val="0"/>
          <w:marTop w:val="0"/>
          <w:marBottom w:val="0"/>
          <w:divBdr>
            <w:top w:val="none" w:sz="0" w:space="0" w:color="auto"/>
            <w:left w:val="none" w:sz="0" w:space="0" w:color="auto"/>
            <w:bottom w:val="none" w:sz="0" w:space="0" w:color="auto"/>
            <w:right w:val="none" w:sz="0" w:space="0" w:color="auto"/>
          </w:divBdr>
        </w:div>
        <w:div w:id="617757986">
          <w:marLeft w:val="0"/>
          <w:marRight w:val="0"/>
          <w:marTop w:val="0"/>
          <w:marBottom w:val="0"/>
          <w:divBdr>
            <w:top w:val="none" w:sz="0" w:space="0" w:color="auto"/>
            <w:left w:val="none" w:sz="0" w:space="0" w:color="auto"/>
            <w:bottom w:val="none" w:sz="0" w:space="0" w:color="auto"/>
            <w:right w:val="none" w:sz="0" w:space="0" w:color="auto"/>
          </w:divBdr>
        </w:div>
        <w:div w:id="642587821">
          <w:marLeft w:val="0"/>
          <w:marRight w:val="0"/>
          <w:marTop w:val="0"/>
          <w:marBottom w:val="0"/>
          <w:divBdr>
            <w:top w:val="none" w:sz="0" w:space="0" w:color="auto"/>
            <w:left w:val="none" w:sz="0" w:space="0" w:color="auto"/>
            <w:bottom w:val="none" w:sz="0" w:space="0" w:color="auto"/>
            <w:right w:val="none" w:sz="0" w:space="0" w:color="auto"/>
          </w:divBdr>
        </w:div>
        <w:div w:id="647975683">
          <w:marLeft w:val="0"/>
          <w:marRight w:val="0"/>
          <w:marTop w:val="0"/>
          <w:marBottom w:val="0"/>
          <w:divBdr>
            <w:top w:val="none" w:sz="0" w:space="0" w:color="auto"/>
            <w:left w:val="none" w:sz="0" w:space="0" w:color="auto"/>
            <w:bottom w:val="none" w:sz="0" w:space="0" w:color="auto"/>
            <w:right w:val="none" w:sz="0" w:space="0" w:color="auto"/>
          </w:divBdr>
        </w:div>
        <w:div w:id="657416966">
          <w:marLeft w:val="0"/>
          <w:marRight w:val="0"/>
          <w:marTop w:val="0"/>
          <w:marBottom w:val="0"/>
          <w:divBdr>
            <w:top w:val="none" w:sz="0" w:space="0" w:color="auto"/>
            <w:left w:val="none" w:sz="0" w:space="0" w:color="auto"/>
            <w:bottom w:val="none" w:sz="0" w:space="0" w:color="auto"/>
            <w:right w:val="none" w:sz="0" w:space="0" w:color="auto"/>
          </w:divBdr>
        </w:div>
        <w:div w:id="662664677">
          <w:marLeft w:val="0"/>
          <w:marRight w:val="0"/>
          <w:marTop w:val="0"/>
          <w:marBottom w:val="0"/>
          <w:divBdr>
            <w:top w:val="none" w:sz="0" w:space="0" w:color="auto"/>
            <w:left w:val="none" w:sz="0" w:space="0" w:color="auto"/>
            <w:bottom w:val="none" w:sz="0" w:space="0" w:color="auto"/>
            <w:right w:val="none" w:sz="0" w:space="0" w:color="auto"/>
          </w:divBdr>
        </w:div>
        <w:div w:id="686633882">
          <w:marLeft w:val="0"/>
          <w:marRight w:val="0"/>
          <w:marTop w:val="0"/>
          <w:marBottom w:val="0"/>
          <w:divBdr>
            <w:top w:val="none" w:sz="0" w:space="0" w:color="auto"/>
            <w:left w:val="none" w:sz="0" w:space="0" w:color="auto"/>
            <w:bottom w:val="none" w:sz="0" w:space="0" w:color="auto"/>
            <w:right w:val="none" w:sz="0" w:space="0" w:color="auto"/>
          </w:divBdr>
        </w:div>
        <w:div w:id="686752427">
          <w:marLeft w:val="0"/>
          <w:marRight w:val="0"/>
          <w:marTop w:val="0"/>
          <w:marBottom w:val="0"/>
          <w:divBdr>
            <w:top w:val="none" w:sz="0" w:space="0" w:color="auto"/>
            <w:left w:val="none" w:sz="0" w:space="0" w:color="auto"/>
            <w:bottom w:val="none" w:sz="0" w:space="0" w:color="auto"/>
            <w:right w:val="none" w:sz="0" w:space="0" w:color="auto"/>
          </w:divBdr>
        </w:div>
        <w:div w:id="712968493">
          <w:marLeft w:val="0"/>
          <w:marRight w:val="0"/>
          <w:marTop w:val="0"/>
          <w:marBottom w:val="0"/>
          <w:divBdr>
            <w:top w:val="none" w:sz="0" w:space="0" w:color="auto"/>
            <w:left w:val="none" w:sz="0" w:space="0" w:color="auto"/>
            <w:bottom w:val="none" w:sz="0" w:space="0" w:color="auto"/>
            <w:right w:val="none" w:sz="0" w:space="0" w:color="auto"/>
          </w:divBdr>
        </w:div>
        <w:div w:id="749691033">
          <w:marLeft w:val="0"/>
          <w:marRight w:val="0"/>
          <w:marTop w:val="0"/>
          <w:marBottom w:val="0"/>
          <w:divBdr>
            <w:top w:val="none" w:sz="0" w:space="0" w:color="auto"/>
            <w:left w:val="none" w:sz="0" w:space="0" w:color="auto"/>
            <w:bottom w:val="none" w:sz="0" w:space="0" w:color="auto"/>
            <w:right w:val="none" w:sz="0" w:space="0" w:color="auto"/>
          </w:divBdr>
        </w:div>
        <w:div w:id="751126794">
          <w:marLeft w:val="0"/>
          <w:marRight w:val="0"/>
          <w:marTop w:val="0"/>
          <w:marBottom w:val="0"/>
          <w:divBdr>
            <w:top w:val="none" w:sz="0" w:space="0" w:color="auto"/>
            <w:left w:val="none" w:sz="0" w:space="0" w:color="auto"/>
            <w:bottom w:val="none" w:sz="0" w:space="0" w:color="auto"/>
            <w:right w:val="none" w:sz="0" w:space="0" w:color="auto"/>
          </w:divBdr>
        </w:div>
        <w:div w:id="756513536">
          <w:marLeft w:val="0"/>
          <w:marRight w:val="0"/>
          <w:marTop w:val="0"/>
          <w:marBottom w:val="0"/>
          <w:divBdr>
            <w:top w:val="none" w:sz="0" w:space="0" w:color="auto"/>
            <w:left w:val="none" w:sz="0" w:space="0" w:color="auto"/>
            <w:bottom w:val="none" w:sz="0" w:space="0" w:color="auto"/>
            <w:right w:val="none" w:sz="0" w:space="0" w:color="auto"/>
          </w:divBdr>
        </w:div>
        <w:div w:id="775444810">
          <w:marLeft w:val="0"/>
          <w:marRight w:val="0"/>
          <w:marTop w:val="0"/>
          <w:marBottom w:val="0"/>
          <w:divBdr>
            <w:top w:val="none" w:sz="0" w:space="0" w:color="auto"/>
            <w:left w:val="none" w:sz="0" w:space="0" w:color="auto"/>
            <w:bottom w:val="none" w:sz="0" w:space="0" w:color="auto"/>
            <w:right w:val="none" w:sz="0" w:space="0" w:color="auto"/>
          </w:divBdr>
        </w:div>
        <w:div w:id="812407501">
          <w:marLeft w:val="0"/>
          <w:marRight w:val="0"/>
          <w:marTop w:val="0"/>
          <w:marBottom w:val="0"/>
          <w:divBdr>
            <w:top w:val="none" w:sz="0" w:space="0" w:color="auto"/>
            <w:left w:val="none" w:sz="0" w:space="0" w:color="auto"/>
            <w:bottom w:val="none" w:sz="0" w:space="0" w:color="auto"/>
            <w:right w:val="none" w:sz="0" w:space="0" w:color="auto"/>
          </w:divBdr>
        </w:div>
        <w:div w:id="828518578">
          <w:marLeft w:val="0"/>
          <w:marRight w:val="0"/>
          <w:marTop w:val="0"/>
          <w:marBottom w:val="0"/>
          <w:divBdr>
            <w:top w:val="none" w:sz="0" w:space="0" w:color="auto"/>
            <w:left w:val="none" w:sz="0" w:space="0" w:color="auto"/>
            <w:bottom w:val="none" w:sz="0" w:space="0" w:color="auto"/>
            <w:right w:val="none" w:sz="0" w:space="0" w:color="auto"/>
          </w:divBdr>
        </w:div>
        <w:div w:id="831916858">
          <w:marLeft w:val="0"/>
          <w:marRight w:val="0"/>
          <w:marTop w:val="0"/>
          <w:marBottom w:val="0"/>
          <w:divBdr>
            <w:top w:val="none" w:sz="0" w:space="0" w:color="auto"/>
            <w:left w:val="none" w:sz="0" w:space="0" w:color="auto"/>
            <w:bottom w:val="none" w:sz="0" w:space="0" w:color="auto"/>
            <w:right w:val="none" w:sz="0" w:space="0" w:color="auto"/>
          </w:divBdr>
        </w:div>
        <w:div w:id="849608730">
          <w:marLeft w:val="0"/>
          <w:marRight w:val="0"/>
          <w:marTop w:val="0"/>
          <w:marBottom w:val="0"/>
          <w:divBdr>
            <w:top w:val="none" w:sz="0" w:space="0" w:color="auto"/>
            <w:left w:val="none" w:sz="0" w:space="0" w:color="auto"/>
            <w:bottom w:val="none" w:sz="0" w:space="0" w:color="auto"/>
            <w:right w:val="none" w:sz="0" w:space="0" w:color="auto"/>
          </w:divBdr>
        </w:div>
        <w:div w:id="871763905">
          <w:marLeft w:val="0"/>
          <w:marRight w:val="0"/>
          <w:marTop w:val="0"/>
          <w:marBottom w:val="0"/>
          <w:divBdr>
            <w:top w:val="none" w:sz="0" w:space="0" w:color="auto"/>
            <w:left w:val="none" w:sz="0" w:space="0" w:color="auto"/>
            <w:bottom w:val="none" w:sz="0" w:space="0" w:color="auto"/>
            <w:right w:val="none" w:sz="0" w:space="0" w:color="auto"/>
          </w:divBdr>
        </w:div>
        <w:div w:id="882912941">
          <w:marLeft w:val="0"/>
          <w:marRight w:val="0"/>
          <w:marTop w:val="0"/>
          <w:marBottom w:val="0"/>
          <w:divBdr>
            <w:top w:val="none" w:sz="0" w:space="0" w:color="auto"/>
            <w:left w:val="none" w:sz="0" w:space="0" w:color="auto"/>
            <w:bottom w:val="none" w:sz="0" w:space="0" w:color="auto"/>
            <w:right w:val="none" w:sz="0" w:space="0" w:color="auto"/>
          </w:divBdr>
        </w:div>
        <w:div w:id="883450285">
          <w:marLeft w:val="0"/>
          <w:marRight w:val="0"/>
          <w:marTop w:val="0"/>
          <w:marBottom w:val="0"/>
          <w:divBdr>
            <w:top w:val="none" w:sz="0" w:space="0" w:color="auto"/>
            <w:left w:val="none" w:sz="0" w:space="0" w:color="auto"/>
            <w:bottom w:val="none" w:sz="0" w:space="0" w:color="auto"/>
            <w:right w:val="none" w:sz="0" w:space="0" w:color="auto"/>
          </w:divBdr>
        </w:div>
        <w:div w:id="904874080">
          <w:marLeft w:val="0"/>
          <w:marRight w:val="0"/>
          <w:marTop w:val="0"/>
          <w:marBottom w:val="0"/>
          <w:divBdr>
            <w:top w:val="none" w:sz="0" w:space="0" w:color="auto"/>
            <w:left w:val="none" w:sz="0" w:space="0" w:color="auto"/>
            <w:bottom w:val="none" w:sz="0" w:space="0" w:color="auto"/>
            <w:right w:val="none" w:sz="0" w:space="0" w:color="auto"/>
          </w:divBdr>
        </w:div>
        <w:div w:id="927424360">
          <w:marLeft w:val="0"/>
          <w:marRight w:val="0"/>
          <w:marTop w:val="0"/>
          <w:marBottom w:val="0"/>
          <w:divBdr>
            <w:top w:val="none" w:sz="0" w:space="0" w:color="auto"/>
            <w:left w:val="none" w:sz="0" w:space="0" w:color="auto"/>
            <w:bottom w:val="none" w:sz="0" w:space="0" w:color="auto"/>
            <w:right w:val="none" w:sz="0" w:space="0" w:color="auto"/>
          </w:divBdr>
        </w:div>
        <w:div w:id="942808458">
          <w:marLeft w:val="0"/>
          <w:marRight w:val="0"/>
          <w:marTop w:val="0"/>
          <w:marBottom w:val="0"/>
          <w:divBdr>
            <w:top w:val="none" w:sz="0" w:space="0" w:color="auto"/>
            <w:left w:val="none" w:sz="0" w:space="0" w:color="auto"/>
            <w:bottom w:val="none" w:sz="0" w:space="0" w:color="auto"/>
            <w:right w:val="none" w:sz="0" w:space="0" w:color="auto"/>
          </w:divBdr>
        </w:div>
        <w:div w:id="954756571">
          <w:marLeft w:val="0"/>
          <w:marRight w:val="0"/>
          <w:marTop w:val="0"/>
          <w:marBottom w:val="0"/>
          <w:divBdr>
            <w:top w:val="none" w:sz="0" w:space="0" w:color="auto"/>
            <w:left w:val="none" w:sz="0" w:space="0" w:color="auto"/>
            <w:bottom w:val="none" w:sz="0" w:space="0" w:color="auto"/>
            <w:right w:val="none" w:sz="0" w:space="0" w:color="auto"/>
          </w:divBdr>
        </w:div>
        <w:div w:id="963463719">
          <w:marLeft w:val="0"/>
          <w:marRight w:val="0"/>
          <w:marTop w:val="0"/>
          <w:marBottom w:val="0"/>
          <w:divBdr>
            <w:top w:val="none" w:sz="0" w:space="0" w:color="auto"/>
            <w:left w:val="none" w:sz="0" w:space="0" w:color="auto"/>
            <w:bottom w:val="none" w:sz="0" w:space="0" w:color="auto"/>
            <w:right w:val="none" w:sz="0" w:space="0" w:color="auto"/>
          </w:divBdr>
        </w:div>
        <w:div w:id="969701653">
          <w:marLeft w:val="0"/>
          <w:marRight w:val="0"/>
          <w:marTop w:val="0"/>
          <w:marBottom w:val="0"/>
          <w:divBdr>
            <w:top w:val="none" w:sz="0" w:space="0" w:color="auto"/>
            <w:left w:val="none" w:sz="0" w:space="0" w:color="auto"/>
            <w:bottom w:val="none" w:sz="0" w:space="0" w:color="auto"/>
            <w:right w:val="none" w:sz="0" w:space="0" w:color="auto"/>
          </w:divBdr>
        </w:div>
        <w:div w:id="978338129">
          <w:marLeft w:val="0"/>
          <w:marRight w:val="0"/>
          <w:marTop w:val="0"/>
          <w:marBottom w:val="0"/>
          <w:divBdr>
            <w:top w:val="none" w:sz="0" w:space="0" w:color="auto"/>
            <w:left w:val="none" w:sz="0" w:space="0" w:color="auto"/>
            <w:bottom w:val="none" w:sz="0" w:space="0" w:color="auto"/>
            <w:right w:val="none" w:sz="0" w:space="0" w:color="auto"/>
          </w:divBdr>
        </w:div>
        <w:div w:id="981278740">
          <w:marLeft w:val="0"/>
          <w:marRight w:val="0"/>
          <w:marTop w:val="0"/>
          <w:marBottom w:val="0"/>
          <w:divBdr>
            <w:top w:val="none" w:sz="0" w:space="0" w:color="auto"/>
            <w:left w:val="none" w:sz="0" w:space="0" w:color="auto"/>
            <w:bottom w:val="none" w:sz="0" w:space="0" w:color="auto"/>
            <w:right w:val="none" w:sz="0" w:space="0" w:color="auto"/>
          </w:divBdr>
        </w:div>
        <w:div w:id="990906660">
          <w:marLeft w:val="0"/>
          <w:marRight w:val="0"/>
          <w:marTop w:val="0"/>
          <w:marBottom w:val="0"/>
          <w:divBdr>
            <w:top w:val="none" w:sz="0" w:space="0" w:color="auto"/>
            <w:left w:val="none" w:sz="0" w:space="0" w:color="auto"/>
            <w:bottom w:val="none" w:sz="0" w:space="0" w:color="auto"/>
            <w:right w:val="none" w:sz="0" w:space="0" w:color="auto"/>
          </w:divBdr>
        </w:div>
        <w:div w:id="994070811">
          <w:marLeft w:val="0"/>
          <w:marRight w:val="0"/>
          <w:marTop w:val="0"/>
          <w:marBottom w:val="0"/>
          <w:divBdr>
            <w:top w:val="none" w:sz="0" w:space="0" w:color="auto"/>
            <w:left w:val="none" w:sz="0" w:space="0" w:color="auto"/>
            <w:bottom w:val="none" w:sz="0" w:space="0" w:color="auto"/>
            <w:right w:val="none" w:sz="0" w:space="0" w:color="auto"/>
          </w:divBdr>
        </w:div>
        <w:div w:id="1049259292">
          <w:marLeft w:val="0"/>
          <w:marRight w:val="0"/>
          <w:marTop w:val="0"/>
          <w:marBottom w:val="0"/>
          <w:divBdr>
            <w:top w:val="none" w:sz="0" w:space="0" w:color="auto"/>
            <w:left w:val="none" w:sz="0" w:space="0" w:color="auto"/>
            <w:bottom w:val="none" w:sz="0" w:space="0" w:color="auto"/>
            <w:right w:val="none" w:sz="0" w:space="0" w:color="auto"/>
          </w:divBdr>
        </w:div>
        <w:div w:id="1089158205">
          <w:marLeft w:val="0"/>
          <w:marRight w:val="0"/>
          <w:marTop w:val="0"/>
          <w:marBottom w:val="0"/>
          <w:divBdr>
            <w:top w:val="none" w:sz="0" w:space="0" w:color="auto"/>
            <w:left w:val="none" w:sz="0" w:space="0" w:color="auto"/>
            <w:bottom w:val="none" w:sz="0" w:space="0" w:color="auto"/>
            <w:right w:val="none" w:sz="0" w:space="0" w:color="auto"/>
          </w:divBdr>
        </w:div>
        <w:div w:id="1097410368">
          <w:marLeft w:val="0"/>
          <w:marRight w:val="0"/>
          <w:marTop w:val="0"/>
          <w:marBottom w:val="0"/>
          <w:divBdr>
            <w:top w:val="none" w:sz="0" w:space="0" w:color="auto"/>
            <w:left w:val="none" w:sz="0" w:space="0" w:color="auto"/>
            <w:bottom w:val="none" w:sz="0" w:space="0" w:color="auto"/>
            <w:right w:val="none" w:sz="0" w:space="0" w:color="auto"/>
          </w:divBdr>
        </w:div>
        <w:div w:id="1100569909">
          <w:marLeft w:val="0"/>
          <w:marRight w:val="0"/>
          <w:marTop w:val="0"/>
          <w:marBottom w:val="0"/>
          <w:divBdr>
            <w:top w:val="none" w:sz="0" w:space="0" w:color="auto"/>
            <w:left w:val="none" w:sz="0" w:space="0" w:color="auto"/>
            <w:bottom w:val="none" w:sz="0" w:space="0" w:color="auto"/>
            <w:right w:val="none" w:sz="0" w:space="0" w:color="auto"/>
          </w:divBdr>
        </w:div>
        <w:div w:id="1125126592">
          <w:marLeft w:val="0"/>
          <w:marRight w:val="0"/>
          <w:marTop w:val="0"/>
          <w:marBottom w:val="0"/>
          <w:divBdr>
            <w:top w:val="none" w:sz="0" w:space="0" w:color="auto"/>
            <w:left w:val="none" w:sz="0" w:space="0" w:color="auto"/>
            <w:bottom w:val="none" w:sz="0" w:space="0" w:color="auto"/>
            <w:right w:val="none" w:sz="0" w:space="0" w:color="auto"/>
          </w:divBdr>
        </w:div>
        <w:div w:id="1138494452">
          <w:marLeft w:val="0"/>
          <w:marRight w:val="0"/>
          <w:marTop w:val="0"/>
          <w:marBottom w:val="0"/>
          <w:divBdr>
            <w:top w:val="none" w:sz="0" w:space="0" w:color="auto"/>
            <w:left w:val="none" w:sz="0" w:space="0" w:color="auto"/>
            <w:bottom w:val="none" w:sz="0" w:space="0" w:color="auto"/>
            <w:right w:val="none" w:sz="0" w:space="0" w:color="auto"/>
          </w:divBdr>
        </w:div>
        <w:div w:id="1153448074">
          <w:marLeft w:val="0"/>
          <w:marRight w:val="0"/>
          <w:marTop w:val="0"/>
          <w:marBottom w:val="0"/>
          <w:divBdr>
            <w:top w:val="none" w:sz="0" w:space="0" w:color="auto"/>
            <w:left w:val="none" w:sz="0" w:space="0" w:color="auto"/>
            <w:bottom w:val="none" w:sz="0" w:space="0" w:color="auto"/>
            <w:right w:val="none" w:sz="0" w:space="0" w:color="auto"/>
          </w:divBdr>
        </w:div>
        <w:div w:id="1163395540">
          <w:marLeft w:val="0"/>
          <w:marRight w:val="0"/>
          <w:marTop w:val="0"/>
          <w:marBottom w:val="0"/>
          <w:divBdr>
            <w:top w:val="none" w:sz="0" w:space="0" w:color="auto"/>
            <w:left w:val="none" w:sz="0" w:space="0" w:color="auto"/>
            <w:bottom w:val="none" w:sz="0" w:space="0" w:color="auto"/>
            <w:right w:val="none" w:sz="0" w:space="0" w:color="auto"/>
          </w:divBdr>
        </w:div>
        <w:div w:id="1197279330">
          <w:marLeft w:val="0"/>
          <w:marRight w:val="0"/>
          <w:marTop w:val="0"/>
          <w:marBottom w:val="0"/>
          <w:divBdr>
            <w:top w:val="none" w:sz="0" w:space="0" w:color="auto"/>
            <w:left w:val="none" w:sz="0" w:space="0" w:color="auto"/>
            <w:bottom w:val="none" w:sz="0" w:space="0" w:color="auto"/>
            <w:right w:val="none" w:sz="0" w:space="0" w:color="auto"/>
          </w:divBdr>
        </w:div>
        <w:div w:id="1226792449">
          <w:marLeft w:val="0"/>
          <w:marRight w:val="0"/>
          <w:marTop w:val="0"/>
          <w:marBottom w:val="0"/>
          <w:divBdr>
            <w:top w:val="none" w:sz="0" w:space="0" w:color="auto"/>
            <w:left w:val="none" w:sz="0" w:space="0" w:color="auto"/>
            <w:bottom w:val="none" w:sz="0" w:space="0" w:color="auto"/>
            <w:right w:val="none" w:sz="0" w:space="0" w:color="auto"/>
          </w:divBdr>
        </w:div>
        <w:div w:id="1226796906">
          <w:marLeft w:val="0"/>
          <w:marRight w:val="0"/>
          <w:marTop w:val="0"/>
          <w:marBottom w:val="0"/>
          <w:divBdr>
            <w:top w:val="none" w:sz="0" w:space="0" w:color="auto"/>
            <w:left w:val="none" w:sz="0" w:space="0" w:color="auto"/>
            <w:bottom w:val="none" w:sz="0" w:space="0" w:color="auto"/>
            <w:right w:val="none" w:sz="0" w:space="0" w:color="auto"/>
          </w:divBdr>
        </w:div>
        <w:div w:id="1254821350">
          <w:marLeft w:val="0"/>
          <w:marRight w:val="0"/>
          <w:marTop w:val="0"/>
          <w:marBottom w:val="0"/>
          <w:divBdr>
            <w:top w:val="none" w:sz="0" w:space="0" w:color="auto"/>
            <w:left w:val="none" w:sz="0" w:space="0" w:color="auto"/>
            <w:bottom w:val="none" w:sz="0" w:space="0" w:color="auto"/>
            <w:right w:val="none" w:sz="0" w:space="0" w:color="auto"/>
          </w:divBdr>
        </w:div>
        <w:div w:id="1264068825">
          <w:marLeft w:val="0"/>
          <w:marRight w:val="0"/>
          <w:marTop w:val="0"/>
          <w:marBottom w:val="0"/>
          <w:divBdr>
            <w:top w:val="none" w:sz="0" w:space="0" w:color="auto"/>
            <w:left w:val="none" w:sz="0" w:space="0" w:color="auto"/>
            <w:bottom w:val="none" w:sz="0" w:space="0" w:color="auto"/>
            <w:right w:val="none" w:sz="0" w:space="0" w:color="auto"/>
          </w:divBdr>
        </w:div>
        <w:div w:id="1283153128">
          <w:marLeft w:val="0"/>
          <w:marRight w:val="0"/>
          <w:marTop w:val="0"/>
          <w:marBottom w:val="0"/>
          <w:divBdr>
            <w:top w:val="none" w:sz="0" w:space="0" w:color="auto"/>
            <w:left w:val="none" w:sz="0" w:space="0" w:color="auto"/>
            <w:bottom w:val="none" w:sz="0" w:space="0" w:color="auto"/>
            <w:right w:val="none" w:sz="0" w:space="0" w:color="auto"/>
          </w:divBdr>
        </w:div>
        <w:div w:id="1296522464">
          <w:marLeft w:val="0"/>
          <w:marRight w:val="0"/>
          <w:marTop w:val="0"/>
          <w:marBottom w:val="0"/>
          <w:divBdr>
            <w:top w:val="none" w:sz="0" w:space="0" w:color="auto"/>
            <w:left w:val="none" w:sz="0" w:space="0" w:color="auto"/>
            <w:bottom w:val="none" w:sz="0" w:space="0" w:color="auto"/>
            <w:right w:val="none" w:sz="0" w:space="0" w:color="auto"/>
          </w:divBdr>
        </w:div>
        <w:div w:id="1311864171">
          <w:marLeft w:val="0"/>
          <w:marRight w:val="0"/>
          <w:marTop w:val="0"/>
          <w:marBottom w:val="0"/>
          <w:divBdr>
            <w:top w:val="none" w:sz="0" w:space="0" w:color="auto"/>
            <w:left w:val="none" w:sz="0" w:space="0" w:color="auto"/>
            <w:bottom w:val="none" w:sz="0" w:space="0" w:color="auto"/>
            <w:right w:val="none" w:sz="0" w:space="0" w:color="auto"/>
          </w:divBdr>
        </w:div>
        <w:div w:id="1324503180">
          <w:marLeft w:val="0"/>
          <w:marRight w:val="0"/>
          <w:marTop w:val="0"/>
          <w:marBottom w:val="0"/>
          <w:divBdr>
            <w:top w:val="none" w:sz="0" w:space="0" w:color="auto"/>
            <w:left w:val="none" w:sz="0" w:space="0" w:color="auto"/>
            <w:bottom w:val="none" w:sz="0" w:space="0" w:color="auto"/>
            <w:right w:val="none" w:sz="0" w:space="0" w:color="auto"/>
          </w:divBdr>
        </w:div>
        <w:div w:id="1327398870">
          <w:marLeft w:val="0"/>
          <w:marRight w:val="0"/>
          <w:marTop w:val="0"/>
          <w:marBottom w:val="0"/>
          <w:divBdr>
            <w:top w:val="none" w:sz="0" w:space="0" w:color="auto"/>
            <w:left w:val="none" w:sz="0" w:space="0" w:color="auto"/>
            <w:bottom w:val="none" w:sz="0" w:space="0" w:color="auto"/>
            <w:right w:val="none" w:sz="0" w:space="0" w:color="auto"/>
          </w:divBdr>
        </w:div>
        <w:div w:id="1335036314">
          <w:marLeft w:val="0"/>
          <w:marRight w:val="0"/>
          <w:marTop w:val="0"/>
          <w:marBottom w:val="0"/>
          <w:divBdr>
            <w:top w:val="none" w:sz="0" w:space="0" w:color="auto"/>
            <w:left w:val="none" w:sz="0" w:space="0" w:color="auto"/>
            <w:bottom w:val="none" w:sz="0" w:space="0" w:color="auto"/>
            <w:right w:val="none" w:sz="0" w:space="0" w:color="auto"/>
          </w:divBdr>
        </w:div>
        <w:div w:id="1336180515">
          <w:marLeft w:val="0"/>
          <w:marRight w:val="0"/>
          <w:marTop w:val="0"/>
          <w:marBottom w:val="0"/>
          <w:divBdr>
            <w:top w:val="none" w:sz="0" w:space="0" w:color="auto"/>
            <w:left w:val="none" w:sz="0" w:space="0" w:color="auto"/>
            <w:bottom w:val="none" w:sz="0" w:space="0" w:color="auto"/>
            <w:right w:val="none" w:sz="0" w:space="0" w:color="auto"/>
          </w:divBdr>
        </w:div>
        <w:div w:id="1351376097">
          <w:marLeft w:val="0"/>
          <w:marRight w:val="0"/>
          <w:marTop w:val="0"/>
          <w:marBottom w:val="0"/>
          <w:divBdr>
            <w:top w:val="none" w:sz="0" w:space="0" w:color="auto"/>
            <w:left w:val="none" w:sz="0" w:space="0" w:color="auto"/>
            <w:bottom w:val="none" w:sz="0" w:space="0" w:color="auto"/>
            <w:right w:val="none" w:sz="0" w:space="0" w:color="auto"/>
          </w:divBdr>
        </w:div>
        <w:div w:id="1353609363">
          <w:marLeft w:val="0"/>
          <w:marRight w:val="0"/>
          <w:marTop w:val="0"/>
          <w:marBottom w:val="0"/>
          <w:divBdr>
            <w:top w:val="none" w:sz="0" w:space="0" w:color="auto"/>
            <w:left w:val="none" w:sz="0" w:space="0" w:color="auto"/>
            <w:bottom w:val="none" w:sz="0" w:space="0" w:color="auto"/>
            <w:right w:val="none" w:sz="0" w:space="0" w:color="auto"/>
          </w:divBdr>
        </w:div>
        <w:div w:id="1363240121">
          <w:marLeft w:val="0"/>
          <w:marRight w:val="0"/>
          <w:marTop w:val="0"/>
          <w:marBottom w:val="0"/>
          <w:divBdr>
            <w:top w:val="none" w:sz="0" w:space="0" w:color="auto"/>
            <w:left w:val="none" w:sz="0" w:space="0" w:color="auto"/>
            <w:bottom w:val="none" w:sz="0" w:space="0" w:color="auto"/>
            <w:right w:val="none" w:sz="0" w:space="0" w:color="auto"/>
          </w:divBdr>
        </w:div>
        <w:div w:id="1371997063">
          <w:marLeft w:val="0"/>
          <w:marRight w:val="0"/>
          <w:marTop w:val="0"/>
          <w:marBottom w:val="0"/>
          <w:divBdr>
            <w:top w:val="none" w:sz="0" w:space="0" w:color="auto"/>
            <w:left w:val="none" w:sz="0" w:space="0" w:color="auto"/>
            <w:bottom w:val="none" w:sz="0" w:space="0" w:color="auto"/>
            <w:right w:val="none" w:sz="0" w:space="0" w:color="auto"/>
          </w:divBdr>
        </w:div>
        <w:div w:id="1373336117">
          <w:marLeft w:val="0"/>
          <w:marRight w:val="0"/>
          <w:marTop w:val="0"/>
          <w:marBottom w:val="0"/>
          <w:divBdr>
            <w:top w:val="none" w:sz="0" w:space="0" w:color="auto"/>
            <w:left w:val="none" w:sz="0" w:space="0" w:color="auto"/>
            <w:bottom w:val="none" w:sz="0" w:space="0" w:color="auto"/>
            <w:right w:val="none" w:sz="0" w:space="0" w:color="auto"/>
          </w:divBdr>
        </w:div>
        <w:div w:id="1384673260">
          <w:marLeft w:val="0"/>
          <w:marRight w:val="0"/>
          <w:marTop w:val="0"/>
          <w:marBottom w:val="0"/>
          <w:divBdr>
            <w:top w:val="none" w:sz="0" w:space="0" w:color="auto"/>
            <w:left w:val="none" w:sz="0" w:space="0" w:color="auto"/>
            <w:bottom w:val="none" w:sz="0" w:space="0" w:color="auto"/>
            <w:right w:val="none" w:sz="0" w:space="0" w:color="auto"/>
          </w:divBdr>
        </w:div>
        <w:div w:id="1396245282">
          <w:marLeft w:val="0"/>
          <w:marRight w:val="0"/>
          <w:marTop w:val="0"/>
          <w:marBottom w:val="0"/>
          <w:divBdr>
            <w:top w:val="none" w:sz="0" w:space="0" w:color="auto"/>
            <w:left w:val="none" w:sz="0" w:space="0" w:color="auto"/>
            <w:bottom w:val="none" w:sz="0" w:space="0" w:color="auto"/>
            <w:right w:val="none" w:sz="0" w:space="0" w:color="auto"/>
          </w:divBdr>
        </w:div>
        <w:div w:id="1403872643">
          <w:marLeft w:val="0"/>
          <w:marRight w:val="0"/>
          <w:marTop w:val="0"/>
          <w:marBottom w:val="0"/>
          <w:divBdr>
            <w:top w:val="none" w:sz="0" w:space="0" w:color="auto"/>
            <w:left w:val="none" w:sz="0" w:space="0" w:color="auto"/>
            <w:bottom w:val="none" w:sz="0" w:space="0" w:color="auto"/>
            <w:right w:val="none" w:sz="0" w:space="0" w:color="auto"/>
          </w:divBdr>
        </w:div>
        <w:div w:id="1413427189">
          <w:marLeft w:val="0"/>
          <w:marRight w:val="0"/>
          <w:marTop w:val="0"/>
          <w:marBottom w:val="0"/>
          <w:divBdr>
            <w:top w:val="none" w:sz="0" w:space="0" w:color="auto"/>
            <w:left w:val="none" w:sz="0" w:space="0" w:color="auto"/>
            <w:bottom w:val="none" w:sz="0" w:space="0" w:color="auto"/>
            <w:right w:val="none" w:sz="0" w:space="0" w:color="auto"/>
          </w:divBdr>
        </w:div>
        <w:div w:id="1421752520">
          <w:marLeft w:val="0"/>
          <w:marRight w:val="0"/>
          <w:marTop w:val="0"/>
          <w:marBottom w:val="0"/>
          <w:divBdr>
            <w:top w:val="none" w:sz="0" w:space="0" w:color="auto"/>
            <w:left w:val="none" w:sz="0" w:space="0" w:color="auto"/>
            <w:bottom w:val="none" w:sz="0" w:space="0" w:color="auto"/>
            <w:right w:val="none" w:sz="0" w:space="0" w:color="auto"/>
          </w:divBdr>
        </w:div>
        <w:div w:id="1445885187">
          <w:marLeft w:val="0"/>
          <w:marRight w:val="0"/>
          <w:marTop w:val="0"/>
          <w:marBottom w:val="0"/>
          <w:divBdr>
            <w:top w:val="none" w:sz="0" w:space="0" w:color="auto"/>
            <w:left w:val="none" w:sz="0" w:space="0" w:color="auto"/>
            <w:bottom w:val="none" w:sz="0" w:space="0" w:color="auto"/>
            <w:right w:val="none" w:sz="0" w:space="0" w:color="auto"/>
          </w:divBdr>
        </w:div>
        <w:div w:id="1447188997">
          <w:marLeft w:val="0"/>
          <w:marRight w:val="0"/>
          <w:marTop w:val="0"/>
          <w:marBottom w:val="0"/>
          <w:divBdr>
            <w:top w:val="none" w:sz="0" w:space="0" w:color="auto"/>
            <w:left w:val="none" w:sz="0" w:space="0" w:color="auto"/>
            <w:bottom w:val="none" w:sz="0" w:space="0" w:color="auto"/>
            <w:right w:val="none" w:sz="0" w:space="0" w:color="auto"/>
          </w:divBdr>
        </w:div>
        <w:div w:id="1450391650">
          <w:marLeft w:val="0"/>
          <w:marRight w:val="0"/>
          <w:marTop w:val="0"/>
          <w:marBottom w:val="0"/>
          <w:divBdr>
            <w:top w:val="none" w:sz="0" w:space="0" w:color="auto"/>
            <w:left w:val="none" w:sz="0" w:space="0" w:color="auto"/>
            <w:bottom w:val="none" w:sz="0" w:space="0" w:color="auto"/>
            <w:right w:val="none" w:sz="0" w:space="0" w:color="auto"/>
          </w:divBdr>
        </w:div>
        <w:div w:id="1488787440">
          <w:marLeft w:val="0"/>
          <w:marRight w:val="0"/>
          <w:marTop w:val="0"/>
          <w:marBottom w:val="0"/>
          <w:divBdr>
            <w:top w:val="none" w:sz="0" w:space="0" w:color="auto"/>
            <w:left w:val="none" w:sz="0" w:space="0" w:color="auto"/>
            <w:bottom w:val="none" w:sz="0" w:space="0" w:color="auto"/>
            <w:right w:val="none" w:sz="0" w:space="0" w:color="auto"/>
          </w:divBdr>
        </w:div>
        <w:div w:id="1505196794">
          <w:marLeft w:val="0"/>
          <w:marRight w:val="0"/>
          <w:marTop w:val="0"/>
          <w:marBottom w:val="0"/>
          <w:divBdr>
            <w:top w:val="none" w:sz="0" w:space="0" w:color="auto"/>
            <w:left w:val="none" w:sz="0" w:space="0" w:color="auto"/>
            <w:bottom w:val="none" w:sz="0" w:space="0" w:color="auto"/>
            <w:right w:val="none" w:sz="0" w:space="0" w:color="auto"/>
          </w:divBdr>
        </w:div>
        <w:div w:id="1520243753">
          <w:marLeft w:val="0"/>
          <w:marRight w:val="0"/>
          <w:marTop w:val="0"/>
          <w:marBottom w:val="0"/>
          <w:divBdr>
            <w:top w:val="none" w:sz="0" w:space="0" w:color="auto"/>
            <w:left w:val="none" w:sz="0" w:space="0" w:color="auto"/>
            <w:bottom w:val="none" w:sz="0" w:space="0" w:color="auto"/>
            <w:right w:val="none" w:sz="0" w:space="0" w:color="auto"/>
          </w:divBdr>
        </w:div>
        <w:div w:id="1523978760">
          <w:marLeft w:val="0"/>
          <w:marRight w:val="0"/>
          <w:marTop w:val="0"/>
          <w:marBottom w:val="0"/>
          <w:divBdr>
            <w:top w:val="none" w:sz="0" w:space="0" w:color="auto"/>
            <w:left w:val="none" w:sz="0" w:space="0" w:color="auto"/>
            <w:bottom w:val="none" w:sz="0" w:space="0" w:color="auto"/>
            <w:right w:val="none" w:sz="0" w:space="0" w:color="auto"/>
          </w:divBdr>
        </w:div>
        <w:div w:id="1524637192">
          <w:marLeft w:val="0"/>
          <w:marRight w:val="0"/>
          <w:marTop w:val="0"/>
          <w:marBottom w:val="0"/>
          <w:divBdr>
            <w:top w:val="none" w:sz="0" w:space="0" w:color="auto"/>
            <w:left w:val="none" w:sz="0" w:space="0" w:color="auto"/>
            <w:bottom w:val="none" w:sz="0" w:space="0" w:color="auto"/>
            <w:right w:val="none" w:sz="0" w:space="0" w:color="auto"/>
          </w:divBdr>
        </w:div>
        <w:div w:id="1551310087">
          <w:marLeft w:val="0"/>
          <w:marRight w:val="0"/>
          <w:marTop w:val="0"/>
          <w:marBottom w:val="0"/>
          <w:divBdr>
            <w:top w:val="none" w:sz="0" w:space="0" w:color="auto"/>
            <w:left w:val="none" w:sz="0" w:space="0" w:color="auto"/>
            <w:bottom w:val="none" w:sz="0" w:space="0" w:color="auto"/>
            <w:right w:val="none" w:sz="0" w:space="0" w:color="auto"/>
          </w:divBdr>
        </w:div>
        <w:div w:id="1552107234">
          <w:marLeft w:val="0"/>
          <w:marRight w:val="0"/>
          <w:marTop w:val="0"/>
          <w:marBottom w:val="0"/>
          <w:divBdr>
            <w:top w:val="none" w:sz="0" w:space="0" w:color="auto"/>
            <w:left w:val="none" w:sz="0" w:space="0" w:color="auto"/>
            <w:bottom w:val="none" w:sz="0" w:space="0" w:color="auto"/>
            <w:right w:val="none" w:sz="0" w:space="0" w:color="auto"/>
          </w:divBdr>
        </w:div>
        <w:div w:id="1552425487">
          <w:marLeft w:val="0"/>
          <w:marRight w:val="0"/>
          <w:marTop w:val="0"/>
          <w:marBottom w:val="0"/>
          <w:divBdr>
            <w:top w:val="none" w:sz="0" w:space="0" w:color="auto"/>
            <w:left w:val="none" w:sz="0" w:space="0" w:color="auto"/>
            <w:bottom w:val="none" w:sz="0" w:space="0" w:color="auto"/>
            <w:right w:val="none" w:sz="0" w:space="0" w:color="auto"/>
          </w:divBdr>
        </w:div>
        <w:div w:id="1561742530">
          <w:marLeft w:val="0"/>
          <w:marRight w:val="0"/>
          <w:marTop w:val="0"/>
          <w:marBottom w:val="0"/>
          <w:divBdr>
            <w:top w:val="none" w:sz="0" w:space="0" w:color="auto"/>
            <w:left w:val="none" w:sz="0" w:space="0" w:color="auto"/>
            <w:bottom w:val="none" w:sz="0" w:space="0" w:color="auto"/>
            <w:right w:val="none" w:sz="0" w:space="0" w:color="auto"/>
          </w:divBdr>
        </w:div>
        <w:div w:id="1575163898">
          <w:marLeft w:val="0"/>
          <w:marRight w:val="0"/>
          <w:marTop w:val="0"/>
          <w:marBottom w:val="0"/>
          <w:divBdr>
            <w:top w:val="none" w:sz="0" w:space="0" w:color="auto"/>
            <w:left w:val="none" w:sz="0" w:space="0" w:color="auto"/>
            <w:bottom w:val="none" w:sz="0" w:space="0" w:color="auto"/>
            <w:right w:val="none" w:sz="0" w:space="0" w:color="auto"/>
          </w:divBdr>
        </w:div>
        <w:div w:id="1614825383">
          <w:marLeft w:val="0"/>
          <w:marRight w:val="0"/>
          <w:marTop w:val="0"/>
          <w:marBottom w:val="0"/>
          <w:divBdr>
            <w:top w:val="none" w:sz="0" w:space="0" w:color="auto"/>
            <w:left w:val="none" w:sz="0" w:space="0" w:color="auto"/>
            <w:bottom w:val="none" w:sz="0" w:space="0" w:color="auto"/>
            <w:right w:val="none" w:sz="0" w:space="0" w:color="auto"/>
          </w:divBdr>
        </w:div>
        <w:div w:id="1640380702">
          <w:marLeft w:val="0"/>
          <w:marRight w:val="0"/>
          <w:marTop w:val="0"/>
          <w:marBottom w:val="0"/>
          <w:divBdr>
            <w:top w:val="none" w:sz="0" w:space="0" w:color="auto"/>
            <w:left w:val="none" w:sz="0" w:space="0" w:color="auto"/>
            <w:bottom w:val="none" w:sz="0" w:space="0" w:color="auto"/>
            <w:right w:val="none" w:sz="0" w:space="0" w:color="auto"/>
          </w:divBdr>
        </w:div>
        <w:div w:id="1643655881">
          <w:marLeft w:val="0"/>
          <w:marRight w:val="0"/>
          <w:marTop w:val="0"/>
          <w:marBottom w:val="0"/>
          <w:divBdr>
            <w:top w:val="none" w:sz="0" w:space="0" w:color="auto"/>
            <w:left w:val="none" w:sz="0" w:space="0" w:color="auto"/>
            <w:bottom w:val="none" w:sz="0" w:space="0" w:color="auto"/>
            <w:right w:val="none" w:sz="0" w:space="0" w:color="auto"/>
          </w:divBdr>
        </w:div>
        <w:div w:id="1652438790">
          <w:marLeft w:val="0"/>
          <w:marRight w:val="0"/>
          <w:marTop w:val="0"/>
          <w:marBottom w:val="0"/>
          <w:divBdr>
            <w:top w:val="none" w:sz="0" w:space="0" w:color="auto"/>
            <w:left w:val="none" w:sz="0" w:space="0" w:color="auto"/>
            <w:bottom w:val="none" w:sz="0" w:space="0" w:color="auto"/>
            <w:right w:val="none" w:sz="0" w:space="0" w:color="auto"/>
          </w:divBdr>
        </w:div>
        <w:div w:id="1664819592">
          <w:marLeft w:val="0"/>
          <w:marRight w:val="0"/>
          <w:marTop w:val="0"/>
          <w:marBottom w:val="0"/>
          <w:divBdr>
            <w:top w:val="none" w:sz="0" w:space="0" w:color="auto"/>
            <w:left w:val="none" w:sz="0" w:space="0" w:color="auto"/>
            <w:bottom w:val="none" w:sz="0" w:space="0" w:color="auto"/>
            <w:right w:val="none" w:sz="0" w:space="0" w:color="auto"/>
          </w:divBdr>
          <w:divsChild>
            <w:div w:id="2120484627">
              <w:marLeft w:val="0"/>
              <w:marRight w:val="0"/>
              <w:marTop w:val="0"/>
              <w:marBottom w:val="0"/>
              <w:divBdr>
                <w:top w:val="none" w:sz="0" w:space="0" w:color="auto"/>
                <w:left w:val="none" w:sz="0" w:space="0" w:color="auto"/>
                <w:bottom w:val="none" w:sz="0" w:space="0" w:color="auto"/>
                <w:right w:val="none" w:sz="0" w:space="0" w:color="auto"/>
              </w:divBdr>
              <w:divsChild>
                <w:div w:id="1518806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350878">
          <w:marLeft w:val="0"/>
          <w:marRight w:val="0"/>
          <w:marTop w:val="0"/>
          <w:marBottom w:val="0"/>
          <w:divBdr>
            <w:top w:val="none" w:sz="0" w:space="0" w:color="auto"/>
            <w:left w:val="none" w:sz="0" w:space="0" w:color="auto"/>
            <w:bottom w:val="none" w:sz="0" w:space="0" w:color="auto"/>
            <w:right w:val="none" w:sz="0" w:space="0" w:color="auto"/>
          </w:divBdr>
        </w:div>
        <w:div w:id="1682927917">
          <w:marLeft w:val="0"/>
          <w:marRight w:val="0"/>
          <w:marTop w:val="0"/>
          <w:marBottom w:val="0"/>
          <w:divBdr>
            <w:top w:val="none" w:sz="0" w:space="0" w:color="auto"/>
            <w:left w:val="none" w:sz="0" w:space="0" w:color="auto"/>
            <w:bottom w:val="none" w:sz="0" w:space="0" w:color="auto"/>
            <w:right w:val="none" w:sz="0" w:space="0" w:color="auto"/>
          </w:divBdr>
        </w:div>
        <w:div w:id="1684162069">
          <w:marLeft w:val="0"/>
          <w:marRight w:val="0"/>
          <w:marTop w:val="0"/>
          <w:marBottom w:val="0"/>
          <w:divBdr>
            <w:top w:val="none" w:sz="0" w:space="0" w:color="auto"/>
            <w:left w:val="none" w:sz="0" w:space="0" w:color="auto"/>
            <w:bottom w:val="none" w:sz="0" w:space="0" w:color="auto"/>
            <w:right w:val="none" w:sz="0" w:space="0" w:color="auto"/>
          </w:divBdr>
        </w:div>
        <w:div w:id="1703019241">
          <w:marLeft w:val="0"/>
          <w:marRight w:val="0"/>
          <w:marTop w:val="0"/>
          <w:marBottom w:val="0"/>
          <w:divBdr>
            <w:top w:val="none" w:sz="0" w:space="0" w:color="auto"/>
            <w:left w:val="none" w:sz="0" w:space="0" w:color="auto"/>
            <w:bottom w:val="none" w:sz="0" w:space="0" w:color="auto"/>
            <w:right w:val="none" w:sz="0" w:space="0" w:color="auto"/>
          </w:divBdr>
        </w:div>
        <w:div w:id="1715495236">
          <w:marLeft w:val="0"/>
          <w:marRight w:val="0"/>
          <w:marTop w:val="0"/>
          <w:marBottom w:val="0"/>
          <w:divBdr>
            <w:top w:val="none" w:sz="0" w:space="0" w:color="auto"/>
            <w:left w:val="none" w:sz="0" w:space="0" w:color="auto"/>
            <w:bottom w:val="none" w:sz="0" w:space="0" w:color="auto"/>
            <w:right w:val="none" w:sz="0" w:space="0" w:color="auto"/>
          </w:divBdr>
        </w:div>
        <w:div w:id="1727606198">
          <w:marLeft w:val="0"/>
          <w:marRight w:val="0"/>
          <w:marTop w:val="0"/>
          <w:marBottom w:val="0"/>
          <w:divBdr>
            <w:top w:val="none" w:sz="0" w:space="0" w:color="auto"/>
            <w:left w:val="none" w:sz="0" w:space="0" w:color="auto"/>
            <w:bottom w:val="none" w:sz="0" w:space="0" w:color="auto"/>
            <w:right w:val="none" w:sz="0" w:space="0" w:color="auto"/>
          </w:divBdr>
        </w:div>
        <w:div w:id="1734043469">
          <w:marLeft w:val="0"/>
          <w:marRight w:val="0"/>
          <w:marTop w:val="0"/>
          <w:marBottom w:val="0"/>
          <w:divBdr>
            <w:top w:val="none" w:sz="0" w:space="0" w:color="auto"/>
            <w:left w:val="none" w:sz="0" w:space="0" w:color="auto"/>
            <w:bottom w:val="none" w:sz="0" w:space="0" w:color="auto"/>
            <w:right w:val="none" w:sz="0" w:space="0" w:color="auto"/>
          </w:divBdr>
        </w:div>
        <w:div w:id="1768772966">
          <w:marLeft w:val="0"/>
          <w:marRight w:val="0"/>
          <w:marTop w:val="0"/>
          <w:marBottom w:val="0"/>
          <w:divBdr>
            <w:top w:val="none" w:sz="0" w:space="0" w:color="auto"/>
            <w:left w:val="none" w:sz="0" w:space="0" w:color="auto"/>
            <w:bottom w:val="none" w:sz="0" w:space="0" w:color="auto"/>
            <w:right w:val="none" w:sz="0" w:space="0" w:color="auto"/>
          </w:divBdr>
        </w:div>
        <w:div w:id="1817837760">
          <w:marLeft w:val="0"/>
          <w:marRight w:val="0"/>
          <w:marTop w:val="0"/>
          <w:marBottom w:val="0"/>
          <w:divBdr>
            <w:top w:val="none" w:sz="0" w:space="0" w:color="auto"/>
            <w:left w:val="none" w:sz="0" w:space="0" w:color="auto"/>
            <w:bottom w:val="none" w:sz="0" w:space="0" w:color="auto"/>
            <w:right w:val="none" w:sz="0" w:space="0" w:color="auto"/>
          </w:divBdr>
        </w:div>
        <w:div w:id="1874880524">
          <w:marLeft w:val="0"/>
          <w:marRight w:val="0"/>
          <w:marTop w:val="0"/>
          <w:marBottom w:val="0"/>
          <w:divBdr>
            <w:top w:val="none" w:sz="0" w:space="0" w:color="auto"/>
            <w:left w:val="none" w:sz="0" w:space="0" w:color="auto"/>
            <w:bottom w:val="none" w:sz="0" w:space="0" w:color="auto"/>
            <w:right w:val="none" w:sz="0" w:space="0" w:color="auto"/>
          </w:divBdr>
        </w:div>
        <w:div w:id="1891530668">
          <w:marLeft w:val="0"/>
          <w:marRight w:val="0"/>
          <w:marTop w:val="0"/>
          <w:marBottom w:val="0"/>
          <w:divBdr>
            <w:top w:val="none" w:sz="0" w:space="0" w:color="auto"/>
            <w:left w:val="none" w:sz="0" w:space="0" w:color="auto"/>
            <w:bottom w:val="none" w:sz="0" w:space="0" w:color="auto"/>
            <w:right w:val="none" w:sz="0" w:space="0" w:color="auto"/>
          </w:divBdr>
        </w:div>
        <w:div w:id="1897928693">
          <w:marLeft w:val="0"/>
          <w:marRight w:val="0"/>
          <w:marTop w:val="0"/>
          <w:marBottom w:val="0"/>
          <w:divBdr>
            <w:top w:val="none" w:sz="0" w:space="0" w:color="auto"/>
            <w:left w:val="none" w:sz="0" w:space="0" w:color="auto"/>
            <w:bottom w:val="none" w:sz="0" w:space="0" w:color="auto"/>
            <w:right w:val="none" w:sz="0" w:space="0" w:color="auto"/>
          </w:divBdr>
        </w:div>
        <w:div w:id="1898085293">
          <w:marLeft w:val="0"/>
          <w:marRight w:val="0"/>
          <w:marTop w:val="0"/>
          <w:marBottom w:val="0"/>
          <w:divBdr>
            <w:top w:val="none" w:sz="0" w:space="0" w:color="auto"/>
            <w:left w:val="none" w:sz="0" w:space="0" w:color="auto"/>
            <w:bottom w:val="none" w:sz="0" w:space="0" w:color="auto"/>
            <w:right w:val="none" w:sz="0" w:space="0" w:color="auto"/>
          </w:divBdr>
        </w:div>
        <w:div w:id="1903324853">
          <w:marLeft w:val="0"/>
          <w:marRight w:val="0"/>
          <w:marTop w:val="0"/>
          <w:marBottom w:val="0"/>
          <w:divBdr>
            <w:top w:val="none" w:sz="0" w:space="0" w:color="auto"/>
            <w:left w:val="none" w:sz="0" w:space="0" w:color="auto"/>
            <w:bottom w:val="none" w:sz="0" w:space="0" w:color="auto"/>
            <w:right w:val="none" w:sz="0" w:space="0" w:color="auto"/>
          </w:divBdr>
        </w:div>
        <w:div w:id="1910189443">
          <w:marLeft w:val="0"/>
          <w:marRight w:val="0"/>
          <w:marTop w:val="0"/>
          <w:marBottom w:val="0"/>
          <w:divBdr>
            <w:top w:val="none" w:sz="0" w:space="0" w:color="auto"/>
            <w:left w:val="none" w:sz="0" w:space="0" w:color="auto"/>
            <w:bottom w:val="none" w:sz="0" w:space="0" w:color="auto"/>
            <w:right w:val="none" w:sz="0" w:space="0" w:color="auto"/>
          </w:divBdr>
        </w:div>
        <w:div w:id="1958949092">
          <w:marLeft w:val="0"/>
          <w:marRight w:val="0"/>
          <w:marTop w:val="0"/>
          <w:marBottom w:val="0"/>
          <w:divBdr>
            <w:top w:val="none" w:sz="0" w:space="0" w:color="auto"/>
            <w:left w:val="none" w:sz="0" w:space="0" w:color="auto"/>
            <w:bottom w:val="none" w:sz="0" w:space="0" w:color="auto"/>
            <w:right w:val="none" w:sz="0" w:space="0" w:color="auto"/>
          </w:divBdr>
        </w:div>
        <w:div w:id="2000578657">
          <w:marLeft w:val="0"/>
          <w:marRight w:val="0"/>
          <w:marTop w:val="0"/>
          <w:marBottom w:val="0"/>
          <w:divBdr>
            <w:top w:val="none" w:sz="0" w:space="0" w:color="auto"/>
            <w:left w:val="none" w:sz="0" w:space="0" w:color="auto"/>
            <w:bottom w:val="none" w:sz="0" w:space="0" w:color="auto"/>
            <w:right w:val="none" w:sz="0" w:space="0" w:color="auto"/>
          </w:divBdr>
        </w:div>
        <w:div w:id="2016037016">
          <w:marLeft w:val="0"/>
          <w:marRight w:val="0"/>
          <w:marTop w:val="0"/>
          <w:marBottom w:val="0"/>
          <w:divBdr>
            <w:top w:val="none" w:sz="0" w:space="0" w:color="auto"/>
            <w:left w:val="none" w:sz="0" w:space="0" w:color="auto"/>
            <w:bottom w:val="none" w:sz="0" w:space="0" w:color="auto"/>
            <w:right w:val="none" w:sz="0" w:space="0" w:color="auto"/>
          </w:divBdr>
        </w:div>
        <w:div w:id="2057200050">
          <w:marLeft w:val="0"/>
          <w:marRight w:val="0"/>
          <w:marTop w:val="0"/>
          <w:marBottom w:val="0"/>
          <w:divBdr>
            <w:top w:val="none" w:sz="0" w:space="0" w:color="auto"/>
            <w:left w:val="none" w:sz="0" w:space="0" w:color="auto"/>
            <w:bottom w:val="none" w:sz="0" w:space="0" w:color="auto"/>
            <w:right w:val="none" w:sz="0" w:space="0" w:color="auto"/>
          </w:divBdr>
        </w:div>
        <w:div w:id="2070032062">
          <w:marLeft w:val="0"/>
          <w:marRight w:val="0"/>
          <w:marTop w:val="0"/>
          <w:marBottom w:val="0"/>
          <w:divBdr>
            <w:top w:val="none" w:sz="0" w:space="0" w:color="auto"/>
            <w:left w:val="none" w:sz="0" w:space="0" w:color="auto"/>
            <w:bottom w:val="none" w:sz="0" w:space="0" w:color="auto"/>
            <w:right w:val="none" w:sz="0" w:space="0" w:color="auto"/>
          </w:divBdr>
        </w:div>
        <w:div w:id="2090225757">
          <w:marLeft w:val="0"/>
          <w:marRight w:val="0"/>
          <w:marTop w:val="0"/>
          <w:marBottom w:val="0"/>
          <w:divBdr>
            <w:top w:val="none" w:sz="0" w:space="0" w:color="auto"/>
            <w:left w:val="none" w:sz="0" w:space="0" w:color="auto"/>
            <w:bottom w:val="none" w:sz="0" w:space="0" w:color="auto"/>
            <w:right w:val="none" w:sz="0" w:space="0" w:color="auto"/>
          </w:divBdr>
        </w:div>
      </w:divsChild>
    </w:div>
    <w:div w:id="1793555948">
      <w:bodyDiv w:val="1"/>
      <w:marLeft w:val="0"/>
      <w:marRight w:val="0"/>
      <w:marTop w:val="0"/>
      <w:marBottom w:val="0"/>
      <w:divBdr>
        <w:top w:val="none" w:sz="0" w:space="0" w:color="auto"/>
        <w:left w:val="none" w:sz="0" w:space="0" w:color="auto"/>
        <w:bottom w:val="none" w:sz="0" w:space="0" w:color="auto"/>
        <w:right w:val="none" w:sz="0" w:space="0" w:color="auto"/>
      </w:divBdr>
    </w:div>
    <w:div w:id="1814298635">
      <w:bodyDiv w:val="1"/>
      <w:marLeft w:val="0"/>
      <w:marRight w:val="0"/>
      <w:marTop w:val="0"/>
      <w:marBottom w:val="0"/>
      <w:divBdr>
        <w:top w:val="none" w:sz="0" w:space="0" w:color="auto"/>
        <w:left w:val="none" w:sz="0" w:space="0" w:color="auto"/>
        <w:bottom w:val="none" w:sz="0" w:space="0" w:color="auto"/>
        <w:right w:val="none" w:sz="0" w:space="0" w:color="auto"/>
      </w:divBdr>
    </w:div>
    <w:div w:id="1847288102">
      <w:bodyDiv w:val="1"/>
      <w:marLeft w:val="0"/>
      <w:marRight w:val="0"/>
      <w:marTop w:val="0"/>
      <w:marBottom w:val="0"/>
      <w:divBdr>
        <w:top w:val="none" w:sz="0" w:space="0" w:color="auto"/>
        <w:left w:val="none" w:sz="0" w:space="0" w:color="auto"/>
        <w:bottom w:val="none" w:sz="0" w:space="0" w:color="auto"/>
        <w:right w:val="none" w:sz="0" w:space="0" w:color="auto"/>
      </w:divBdr>
    </w:div>
    <w:div w:id="1847591386">
      <w:bodyDiv w:val="1"/>
      <w:marLeft w:val="0"/>
      <w:marRight w:val="0"/>
      <w:marTop w:val="0"/>
      <w:marBottom w:val="0"/>
      <w:divBdr>
        <w:top w:val="none" w:sz="0" w:space="0" w:color="auto"/>
        <w:left w:val="none" w:sz="0" w:space="0" w:color="auto"/>
        <w:bottom w:val="none" w:sz="0" w:space="0" w:color="auto"/>
        <w:right w:val="none" w:sz="0" w:space="0" w:color="auto"/>
      </w:divBdr>
    </w:div>
    <w:div w:id="1867791159">
      <w:bodyDiv w:val="1"/>
      <w:marLeft w:val="0"/>
      <w:marRight w:val="0"/>
      <w:marTop w:val="0"/>
      <w:marBottom w:val="0"/>
      <w:divBdr>
        <w:top w:val="none" w:sz="0" w:space="0" w:color="auto"/>
        <w:left w:val="none" w:sz="0" w:space="0" w:color="auto"/>
        <w:bottom w:val="none" w:sz="0" w:space="0" w:color="auto"/>
        <w:right w:val="none" w:sz="0" w:space="0" w:color="auto"/>
      </w:divBdr>
      <w:divsChild>
        <w:div w:id="1865946440">
          <w:marLeft w:val="0"/>
          <w:marRight w:val="0"/>
          <w:marTop w:val="0"/>
          <w:marBottom w:val="0"/>
          <w:divBdr>
            <w:top w:val="none" w:sz="0" w:space="0" w:color="auto"/>
            <w:left w:val="none" w:sz="0" w:space="0" w:color="auto"/>
            <w:bottom w:val="none" w:sz="0" w:space="0" w:color="auto"/>
            <w:right w:val="none" w:sz="0" w:space="0" w:color="auto"/>
          </w:divBdr>
          <w:divsChild>
            <w:div w:id="850602283">
              <w:marLeft w:val="0"/>
              <w:marRight w:val="0"/>
              <w:marTop w:val="0"/>
              <w:marBottom w:val="0"/>
              <w:divBdr>
                <w:top w:val="none" w:sz="0" w:space="0" w:color="auto"/>
                <w:left w:val="none" w:sz="0" w:space="0" w:color="auto"/>
                <w:bottom w:val="none" w:sz="0" w:space="0" w:color="auto"/>
                <w:right w:val="none" w:sz="0" w:space="0" w:color="auto"/>
              </w:divBdr>
              <w:divsChild>
                <w:div w:id="118431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574530">
      <w:bodyDiv w:val="1"/>
      <w:marLeft w:val="0"/>
      <w:marRight w:val="0"/>
      <w:marTop w:val="0"/>
      <w:marBottom w:val="0"/>
      <w:divBdr>
        <w:top w:val="none" w:sz="0" w:space="0" w:color="auto"/>
        <w:left w:val="none" w:sz="0" w:space="0" w:color="auto"/>
        <w:bottom w:val="none" w:sz="0" w:space="0" w:color="auto"/>
        <w:right w:val="none" w:sz="0" w:space="0" w:color="auto"/>
      </w:divBdr>
    </w:div>
    <w:div w:id="1933928753">
      <w:bodyDiv w:val="1"/>
      <w:marLeft w:val="0"/>
      <w:marRight w:val="0"/>
      <w:marTop w:val="0"/>
      <w:marBottom w:val="0"/>
      <w:divBdr>
        <w:top w:val="none" w:sz="0" w:space="0" w:color="auto"/>
        <w:left w:val="none" w:sz="0" w:space="0" w:color="auto"/>
        <w:bottom w:val="none" w:sz="0" w:space="0" w:color="auto"/>
        <w:right w:val="none" w:sz="0" w:space="0" w:color="auto"/>
      </w:divBdr>
    </w:div>
    <w:div w:id="1997757527">
      <w:bodyDiv w:val="1"/>
      <w:marLeft w:val="0"/>
      <w:marRight w:val="0"/>
      <w:marTop w:val="0"/>
      <w:marBottom w:val="0"/>
      <w:divBdr>
        <w:top w:val="none" w:sz="0" w:space="0" w:color="auto"/>
        <w:left w:val="none" w:sz="0" w:space="0" w:color="auto"/>
        <w:bottom w:val="none" w:sz="0" w:space="0" w:color="auto"/>
        <w:right w:val="none" w:sz="0" w:space="0" w:color="auto"/>
      </w:divBdr>
    </w:div>
    <w:div w:id="2142578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Afs15</b:Tag>
    <b:SourceType>JournalArticle</b:SourceType>
    <b:Guid>{6DA77E9D-59E1-4A37-A346-589CA825ABF2}</b:Guid>
    <b:Title>Multimorbidity and the inequalities of global ageing: a cross-sectional study of 28 countries using the World Health Surveys</b:Title>
    <b:Year>2015</b:Year>
    <b:JournalName>BMC Public Health</b:JournalName>
    <b:Volume>15</b:Volume>
    <b:Issue>776</b:Issue>
    <b:Author>
      <b:Author>
        <b:NameList>
          <b:Person>
            <b:Last>Afshar</b:Last>
            <b:First>S</b:First>
          </b:Person>
          <b:Person>
            <b:Last>Roderick</b:Last>
            <b:First>P</b:First>
          </b:Person>
          <b:Person>
            <b:Last>Kowal</b:Last>
            <b:First>P</b:First>
          </b:Person>
          <b:Person>
            <b:Last>Dimitrov</b:Last>
            <b:First>B</b:First>
          </b:Person>
          <b:Person>
            <b:Last>Hill</b:Last>
            <b:First>A</b:First>
          </b:Person>
        </b:NameList>
      </b:Author>
    </b:Author>
    <b:RefOrder>1</b:RefOrder>
  </b:Source>
  <b:Source>
    <b:Tag>Wis16</b:Tag>
    <b:SourceType>JournalArticle</b:SourceType>
    <b:Guid>{C62CDB6F-9EF9-4F37-BCE4-AED5CCF87CCD}</b:Guid>
    <b:Title>Multimorbidity, health and aging in Canada and Australia: a tale of two countries</b:Title>
    <b:JournalName>BMC Geriatrics</b:JournalName>
    <b:Year>2016</b:Year>
    <b:Volume>16</b:Volume>
    <b:Issue>163</b:Issue>
    <b:Author>
      <b:Author>
        <b:NameList>
          <b:Person>
            <b:Last>Wister</b:Last>
            <b:First>A</b:First>
          </b:Person>
          <b:Person>
            <b:Last>Kendig</b:Last>
            <b:First>H</b:First>
          </b:Person>
          <b:Person>
            <b:Last>Mitchell</b:Last>
            <b:First>B</b:First>
          </b:Person>
          <b:Person>
            <b:Last>Fyffe</b:Last>
            <b:First>I</b:First>
          </b:Person>
          <b:Person>
            <b:Last>Loh</b:Last>
            <b:First>V</b:First>
          </b:Person>
        </b:NameList>
      </b:Author>
    </b:Author>
    <b:RefOrder>2</b:RefOrder>
  </b:Source>
  <b:Source>
    <b:Tag>Sch12</b:Tag>
    <b:SourceType>JournalArticle</b:SourceType>
    <b:Guid>{9C55AD58-6310-4510-8E84-06A1AFE04809}</b:Guid>
    <b:Title>A scoping review and thematic classifi cation of patient complexity: offering a unifying framework</b:Title>
    <b:JournalName>Journal of Comorbidity</b:JournalName>
    <b:Year>2012</b:Year>
    <b:Pages>1-9</b:Pages>
    <b:Volume>2</b:Volume>
    <b:Issue>1</b:Issue>
    <b:Author>
      <b:Author>
        <b:NameList>
          <b:Person>
            <b:Last>Schaink</b:Last>
            <b:First>A</b:First>
          </b:Person>
          <b:Person>
            <b:Last>Kuluski</b:Last>
            <b:First>K</b:First>
          </b:Person>
          <b:Person>
            <b:Last>Lyons</b:Last>
            <b:First>R</b:First>
          </b:Person>
          <b:Person>
            <b:Last>Fortin</b:Last>
            <b:First>M</b:First>
          </b:Person>
          <b:Person>
            <b:Last>Jadad</b:Last>
            <b:First>A</b:First>
          </b:Person>
          <b:Person>
            <b:Last>Upshur</b:Last>
            <b:First>R</b:First>
          </b:Person>
          <b:Person>
            <b:Last>Wodchis </b:Last>
            <b:First>W</b:First>
          </b:Person>
        </b:NameList>
      </b:Author>
    </b:Author>
    <b:RefOrder>3</b:RefOrder>
  </b:Source>
  <b:Source>
    <b:Tag>Rob15</b:Tag>
    <b:SourceType>JournalArticle</b:SourceType>
    <b:Guid>{BB51F9A9-D86B-422A-9CB3-D6A3318C5767}</b:Guid>
    <b:Title>Prevalence and patterns of chronic disease multimorbidity and associated determinants in Canada</b:Title>
    <b:JournalName>Research, Policy and Practice</b:JournalName>
    <b:Year>2015</b:Year>
    <b:Pages>87-94</b:Pages>
    <b:Volume>35</b:Volume>
    <b:Issue>6</b:Issue>
    <b:Author>
      <b:Author>
        <b:NameList>
          <b:Person>
            <b:Last>Roberts</b:Last>
            <b:Middle>C</b:Middle>
            <b:First>K</b:First>
          </b:Person>
          <b:Person>
            <b:Last>Rao</b:Last>
            <b:Middle>P</b:Middle>
            <b:First>D</b:First>
          </b:Person>
          <b:Person>
            <b:Last>Bennett</b:Last>
            <b:Middle>L</b:Middle>
            <b:First>T</b:First>
          </b:Person>
          <b:Person>
            <b:Last>Loukine</b:Last>
            <b:First>L</b:First>
          </b:Person>
          <b:Person>
            <b:Last>Jayaraman</b:Last>
            <b:Middle>C</b:Middle>
            <b:First>G</b:First>
          </b:Person>
        </b:NameList>
      </b:Author>
    </b:Author>
    <b:RefOrder>4</b:RefOrder>
  </b:Source>
  <b:Source>
    <b:Tag>The16</b:Tag>
    <b:SourceType>Report</b:SourceType>
    <b:Guid>{86C1A6BA-43A2-4D33-9B92-413660CCE77E}</b:Guid>
    <b:Title>Jobs for Today and Tomorrow - 2016 Ontario Budget</b:Title>
    <b:Year>2016</b:Year>
    <b:Publisher>Queen’s Printer for Ontario</b:Publisher>
    <b:City>Toronto</b:City>
    <b:Author>
      <b:Author>
        <b:Corporate>The Government of Ontario</b:Corporate>
      </b:Author>
    </b:Author>
    <b:RefOrder>5</b:RefOrder>
  </b:Source>
  <b:Source>
    <b:Tag>Wal16</b:Tag>
    <b:SourceType>JournalArticle</b:SourceType>
    <b:Guid>{348A37A3-2EF4-4DFB-B039-9EEA1B4D6BB8}</b:Guid>
    <b:Title>A 3-year study of high-cost users of health care</b:Title>
    <b:Year>2016</b:Year>
    <b:Pages>182-188</b:Pages>
    <b:JournalName>CMAJ</b:JournalName>
    <b:Volume>10</b:Volume>
    <b:Issue>1503</b:Issue>
    <b:Author>
      <b:Author>
        <b:NameList>
          <b:Person>
            <b:Last>Wodchis</b:Last>
            <b:First>W</b:First>
          </b:Person>
          <b:Person>
            <b:Last>Austin</b:Last>
            <b:Middle>C</b:Middle>
            <b:First>P</b:First>
          </b:Person>
          <b:Person>
            <b:Last>Henry</b:Last>
            <b:Middle>A</b:Middle>
            <b:First>D</b:First>
          </b:Person>
        </b:NameList>
      </b:Author>
    </b:Author>
    <b:RefOrder>6</b:RefOrder>
  </b:Source>
  <b:Source>
    <b:Tag>Pat07</b:Tag>
    <b:SourceType>Report</b:SourceType>
    <b:Guid>{F9DF0170-B4B6-4DF8-A60C-E32AD776396E}</b:Guid>
    <b:Title>Economic Cost of Chronic Disease in Canada 1995-2003</b:Title>
    <b:Year>2007</b:Year>
    <b:City>Toronto</b:City>
    <b:Publisher>Centre for Addiction and Mental Health </b:Publisher>
    <b:Author>
      <b:Author>
        <b:NameList>
          <b:Person>
            <b:Last>Patra</b:Last>
            <b:First>J</b:First>
          </b:Person>
          <b:Person>
            <b:Last>Popova</b:Last>
            <b:First>S</b:First>
          </b:Person>
          <b:Person>
            <b:Last>Rehm</b:Last>
            <b:First>J</b:First>
          </b:Person>
          <b:Person>
            <b:Last>Bondy</b:Last>
            <b:First>S</b:First>
          </b:Person>
          <b:Person>
            <b:Last>Flint</b:Last>
            <b:First>R</b:First>
          </b:Person>
          <b:Person>
            <b:Last>Giesbrecht</b:Last>
            <b:First>N</b:First>
          </b:Person>
        </b:NameList>
      </b:Author>
    </b:Author>
    <b:RefOrder>7</b:RefOrder>
  </b:Source>
  <b:Source>
    <b:Tag>Bar12</b:Tag>
    <b:SourceType>JournalArticle</b:SourceType>
    <b:Guid>{1DFB631E-DB0C-4E63-99C0-8AF389DFF61B}</b:Guid>
    <b:Title>Epidemiology of multimorbidity and implications for healthcare, research, and medical education: a cross-sectional study</b:Title>
    <b:JournalName>The Lancet</b:JournalName>
    <b:Year>2012</b:Year>
    <b:Pages>37-43</b:Pages>
    <b:Volume>380</b:Volume>
    <b:Author>
      <b:Author>
        <b:NameList>
          <b:Person>
            <b:Last>Barnett</b:Last>
            <b:First>K</b:First>
          </b:Person>
          <b:Person>
            <b:Last>Mercer</b:Last>
            <b:First>S</b:First>
          </b:Person>
          <b:Person>
            <b:Last>Norbury </b:Last>
            <b:First>M</b:First>
          </b:Person>
          <b:Person>
            <b:Last>Watt</b:Last>
            <b:First>G</b:First>
          </b:Person>
          <b:Person>
            <b:Last>Wyke</b:Last>
            <b:First>S</b:First>
          </b:Person>
          <b:Person>
            <b:Last>Guthrie</b:Last>
            <b:First>B</b:First>
          </b:Person>
        </b:NameList>
      </b:Author>
    </b:Author>
    <b:RefOrder>8</b:RefOrder>
  </b:Source>
  <b:Source>
    <b:Tag>Mat12</b:Tag>
    <b:SourceType>Report</b:SourceType>
    <b:Guid>{C28D65BF-0EB6-4693-B6D4-F33B12B904EB}</b:Guid>
    <b:Title>ON-Marg - User Guide Version 1.0</b:Title>
    <b:Year>2012</b:Year>
    <b:Publisher>Centre for Research on Inner City Health</b:Publisher>
    <b:City>Toronto</b:City>
    <b:Author>
      <b:Author>
        <b:NameList>
          <b:Person>
            <b:Last>Matheson</b:Last>
            <b:Middle>I</b:Middle>
            <b:First>F</b:First>
          </b:Person>
          <b:Person>
            <b:Last>Dunn</b:Last>
            <b:Middle>R</b:Middle>
            <b:First>J</b:First>
          </b:Person>
          <b:Person>
            <b:Last>Smith</b:Last>
            <b:First>K</b:First>
          </b:Person>
          <b:Person>
            <b:Last>Moineddin</b:Last>
            <b:First>R</b:First>
          </b:Person>
          <b:Person>
            <b:Last>Glazier</b:Last>
            <b:Middle>H</b:Middle>
            <b:First>R</b:First>
          </b:Person>
        </b:NameList>
      </b:Author>
    </b:Author>
    <b:RefOrder>9</b:RefOrder>
  </b:Source>
  <b:Source>
    <b:Tag>Mar11</b:Tag>
    <b:SourceType>JournalArticle</b:SourceType>
    <b:Guid>{54C07E8F-6B16-4746-AA9B-C54E64BFB6C6}</b:Guid>
    <b:Title>Aging with multimorbidity: A systematic review of the literature</b:Title>
    <b:Year>2011</b:Year>
    <b:JournalName>Ageing Research Reviews</b:JournalName>
    <b:Pages>430-439</b:Pages>
    <b:Volume>10</b:Volume>
    <b:Author>
      <b:Author>
        <b:NameList>
          <b:Person>
            <b:Last>Marengoni</b:Last>
            <b:First>A</b:First>
          </b:Person>
          <b:Person>
            <b:Last>Angleman</b:Last>
            <b:First>S</b:First>
          </b:Person>
          <b:Person>
            <b:Last>Melis</b:Last>
            <b:First>R</b:First>
          </b:Person>
          <b:Person>
            <b:Last>Mangialasche</b:Last>
            <b:First>F</b:First>
          </b:Person>
          <b:Person>
            <b:Last>Karp</b:Last>
            <b:First>A</b:First>
          </b:Person>
          <b:Person>
            <b:Last>Garmen</b:Last>
            <b:First>A</b:First>
          </b:Person>
          <b:Person>
            <b:Last>Meinow</b:Last>
            <b:First>B</b:First>
          </b:Person>
          <b:Person>
            <b:Last>Fratiglioni</b:Last>
            <b:First>L</b:First>
          </b:Person>
        </b:NameList>
      </b:Author>
    </b:Author>
    <b:RefOrder>10</b:RefOrder>
  </b:Source>
  <b:Source>
    <b:Tag>Pub16</b:Tag>
    <b:SourceType>JournalArticle</b:SourceType>
    <b:Guid>{F6D1696C-03FE-449B-B7EE-40C320F6787A}</b:Guid>
    <b:Title>CHRONIC DISEASE AND INJURY INDICATOR FRAMEWORK QUICK STATS, 2016 EDITION</b:Title>
    <b:JournalName>Health Promotion and Chronic Disease Prevention in Canada </b:JournalName>
    <b:Year>2016</b:Year>
    <b:Pages>171-172</b:Pages>
    <b:Volume>36</b:Volume>
    <b:Issue>8</b:Issue>
    <b:Author>
      <b:Author>
        <b:Corporate>Public Health Agency of Canada</b:Corporate>
      </b:Author>
    </b:Author>
    <b:RefOrder>11</b:RefOrder>
  </b:Source>
  <b:Source>
    <b:Tag>Wor10</b:Tag>
    <b:SourceType>Report</b:SourceType>
    <b:Guid>{46E5017A-8F3F-4ACD-82D8-9618E16A7388}</b:Guid>
    <b:Title>Japan-WHO Meeting on Multisectoral Interventions for NCD Prevention</b:Title>
    <b:Year>2010</b:Year>
    <b:City>Manila</b:City>
    <b:Publisher>World Health Organization</b:Publisher>
    <b:Author>
      <b:Author>
        <b:Corporate>World Health Organization</b:Corporate>
      </b:Author>
    </b:Author>
    <b:RefOrder>12</b:RefOrder>
  </b:Source>
  <b:Source>
    <b:Tag>Wor05</b:Tag>
    <b:SourceType>Report</b:SourceType>
    <b:Guid>{0F1AD9F5-6F1C-495E-93B6-BEC30FF5BD8A}</b:Guid>
    <b:Title>Preventing chronic diseases : a vital investment : WHO global report</b:Title>
    <b:Year>2005</b:Year>
    <b:Publisher>World Health Organization</b:Publisher>
    <b:City>Geneva</b:City>
    <b:Author>
      <b:Author>
        <b:Corporate>World Health Organization</b:Corporate>
      </b:Author>
    </b:Author>
    <b:Department>Department of Chronic Diseases and Health Promotion</b:Department>
    <b:RefOrder>13</b:RefOrder>
  </b:Source>
  <b:Source>
    <b:Tag>Wor14</b:Tag>
    <b:SourceType>Report</b:SourceType>
    <b:Guid>{5DB8DFE2-DFEA-4D71-92BD-9AAB72821977}</b:Guid>
    <b:Title>GLOBAL STATUS REPORT on noncommunicable diseases 2014</b:Title>
    <b:Year>2014</b:Year>
    <b:Publisher>World Health Organization</b:Publisher>
    <b:City>Geneva</b:City>
    <b:Author>
      <b:Author>
        <b:Corporate>World Health Organization</b:Corporate>
      </b:Author>
    </b:Author>
    <b:RefOrder>14</b:RefOrder>
  </b:Source>
  <b:Source>
    <b:Tag>Vio14</b:Tag>
    <b:SourceType>JournalArticle</b:SourceType>
    <b:Guid>{E7BFBA04-72F7-4C2B-9EBE-924D5AFC1677}</b:Guid>
    <b:Title>Prevalence, Determinants and Patterns of Multimorbidity in Primary Care: A Systematic Review of Observational Studies</b:Title>
    <b:Year>2014</b:Year>
    <b:Publisher>9</b:Publisher>
    <b:JournalName>PLOS ONE</b:JournalName>
    <b:Volume>7</b:Volume>
    <b:Author>
      <b:Author>
        <b:NameList>
          <b:Person>
            <b:Last>Violan</b:Last>
            <b:First>C</b:First>
          </b:Person>
          <b:Person>
            <b:Last>Foguet-Boreu</b:Last>
            <b:First>Q</b:First>
          </b:Person>
          <b:Person>
            <b:Last>Flores-Mateo</b:Last>
            <b:First>G</b:First>
          </b:Person>
          <b:Person>
            <b:Last>Salisbury</b:Last>
            <b:First>C</b:First>
          </b:Person>
          <b:Person>
            <b:Last>Blom</b:Last>
            <b:First>J</b:First>
          </b:Person>
          <b:Person>
            <b:Last>Freitag</b:Last>
            <b:First>M</b:First>
          </b:Person>
          <b:Person>
            <b:Last>Glynn</b:Last>
            <b:First>L</b:First>
          </b:Person>
          <b:Person>
            <b:Last>Muth</b:Last>
            <b:First>C</b:First>
          </b:Person>
          <b:Person>
            <b:Last>Valderas</b:Last>
            <b:First>J</b:First>
          </b:Person>
        </b:NameList>
      </b:Author>
    </b:Author>
    <b:RefOrder>15</b:RefOrder>
  </b:Source>
  <b:Source>
    <b:Tag>Moy16</b:Tag>
    <b:SourceType>JournalArticle</b:SourceType>
    <b:Guid>{8C55A120-53C0-44DA-ADE9-4F179B27CC0B}</b:Guid>
    <b:Title>The Influence of Prenatal Exercise on Offspring Health: A Review</b:Title>
    <b:JournalName>CliniCal MediCine insights: WoMen’s health</b:JournalName>
    <b:Year>2016</b:Year>
    <b:Pages>37-42</b:Pages>
    <b:Volume>9</b:Volume>
    <b:Author>
      <b:Author>
        <b:NameList>
          <b:Person>
            <b:Last>Moyer</b:Last>
            <b:First>C</b:First>
          </b:Person>
          <b:Person>
            <b:Last>Reoyo</b:Last>
            <b:First>O</b:First>
          </b:Person>
          <b:Person>
            <b:Last>May</b:Last>
            <b:First>L</b:First>
          </b:Person>
        </b:NameList>
      </b:Author>
    </b:Author>
    <b:RefOrder>16</b:RefOrder>
  </b:Source>
  <b:Source>
    <b:Tag>Mon12</b:Tag>
    <b:SourceType>JournalArticle</b:SourceType>
    <b:Guid>{13D14EF8-F7DF-4539-9044-F97CC867FBD3}</b:Guid>
    <b:Title>Linking Prenatal Maternal Adversity to Developmental Outcomes in Infants: The Role of Epigenetic Pathways</b:Title>
    <b:JournalName>Dev Psychopathol.</b:JournalName>
    <b:Year>2012</b:Year>
    <b:Pages>1361-1376</b:Pages>
    <b:Author>
      <b:Author>
        <b:NameList>
          <b:Person>
            <b:Last>Monk</b:Last>
            <b:First>C</b:First>
          </b:Person>
          <b:Person>
            <b:Last>Spicer</b:Last>
            <b:First>J</b:First>
          </b:Person>
          <b:Person>
            <b:Last>Champagne</b:Last>
            <b:First>F</b:First>
          </b:Person>
        </b:NameList>
      </b:Author>
    </b:Author>
    <b:Volume>24</b:Volume>
    <b:Issue>4</b:Issue>
    <b:RefOrder>17</b:RefOrder>
  </b:Source>
  <b:Source>
    <b:Tag>ONe14</b:Tag>
    <b:SourceType>JournalArticle</b:SourceType>
    <b:Guid>{8DDAE0FC-3831-4C6F-9B60-2C49D80F8CBD}</b:Guid>
    <b:Title>Preventing mental health problems in offspring by targeting dietary intake of pregnant women</b:Title>
    <b:JournalName>BMC Medicine</b:JournalName>
    <b:Year>2014</b:Year>
    <b:Volume>12</b:Volume>
    <b:Issue>208</b:Issue>
    <b:Author>
      <b:Author>
        <b:NameList>
          <b:Person>
            <b:Last>O'Neil</b:Last>
            <b:First>A</b:First>
          </b:Person>
          <b:Person>
            <b:Last>Itsiopoulos</b:Last>
            <b:First>C</b:First>
          </b:Person>
          <b:Person>
            <b:Last>Skouteris</b:Last>
            <b:First>H</b:First>
          </b:Person>
          <b:Person>
            <b:Last>Opie</b:Last>
            <b:First>R</b:First>
          </b:Person>
          <b:Person>
            <b:Last>McPhie</b:Last>
            <b:First>S</b:First>
          </b:Person>
          <b:Person>
            <b:Last>Hill</b:Last>
            <b:First>B</b:First>
          </b:Person>
          <b:Person>
            <b:Last>Jacka</b:Last>
            <b:First>F</b:First>
          </b:Person>
        </b:NameList>
      </b:Author>
    </b:Author>
    <b:RefOrder>18</b:RefOrder>
  </b:Source>
  <b:Source>
    <b:Tag>Pla16</b:Tag>
    <b:SourceType>JournalArticle</b:SourceType>
    <b:Guid>{A1084BE3-70F7-4E9D-9FFF-5EFBADBACEB0}</b:Guid>
    <b:Title>Prenatal maternal depression is associated with offspring inflammation at 25 years: a prospective longitudinal cohort study</b:Title>
    <b:JournalName>Translational Psychiatry</b:JournalName>
    <b:Year>2016</b:Year>
    <b:Volume>6</b:Volume>
    <b:Issue>e936</b:Issue>
    <b:Author>
      <b:Author>
        <b:NameList>
          <b:Person>
            <b:Last>Plant</b:Last>
            <b:First>DT</b:First>
          </b:Person>
          <b:Person>
            <b:Last>Pawlby</b:Last>
            <b:First>S</b:First>
          </b:Person>
          <b:Person>
            <b:Last>Sharp</b:Last>
            <b:First>D</b:First>
          </b:Person>
          <b:Person>
            <b:Last>Zunszain</b:Last>
            <b:First>PA</b:First>
          </b:Person>
          <b:Person>
            <b:Last>Pariante</b:Last>
            <b:First>CM</b:First>
          </b:Person>
        </b:NameList>
      </b:Author>
    </b:Author>
    <b:RefOrder>19</b:RefOrder>
  </b:Source>
  <b:Source>
    <b:Tag>Lop09</b:Tag>
    <b:SourceType>Report</b:SourceType>
    <b:Guid>{E9ED3057-5DC8-4B34-AAC7-10E0E9D3A0E6}</b:Guid>
    <b:Title>Health Inequalities and Social Determinants of Aboriginal Peoples’ Health</b:Title>
    <b:Year>2009</b:Year>
    <b:City>Prince George</b:City>
    <b:Publisher>National Collaborating Center for Aboriginal Health</b:Publisher>
    <b:Author>
      <b:Author>
        <b:NameList>
          <b:Person>
            <b:Last>Loppie</b:Last>
            <b:First>C</b:First>
          </b:Person>
          <b:Person>
            <b:Last>Wien</b:Last>
            <b:First>F</b:First>
          </b:Person>
        </b:NameList>
      </b:Author>
    </b:Author>
    <b:RefOrder>20</b:RefOrder>
  </b:Source>
  <b:Source>
    <b:Tag>Hul10</b:Tag>
    <b:SourceType>Report</b:SourceType>
    <b:Guid>{B0BE5F53-E29D-472D-94A0-94B497006BC1}</b:Guid>
    <b:Title>THE THREE CITIES WITHIN TORONTO: Income Polarization Among Toronto’s Neighbourhoods, 1970-2005</b:Title>
    <b:Year>2010</b:Year>
    <b:Publisher>Cities Centre, University of Toronto</b:Publisher>
    <b:City>Toronto</b:City>
    <b:Author>
      <b:Author>
        <b:NameList>
          <b:Person>
            <b:Last>Hulchanski</b:Last>
            <b:First>D</b:First>
          </b:Person>
        </b:NameList>
      </b:Author>
    </b:Author>
    <b:RefOrder>21</b:RefOrder>
  </b:Source>
  <b:Source>
    <b:Tag>Per16</b:Tag>
    <b:SourceType>Report</b:SourceType>
    <b:Guid>{21C5582D-90E2-4C64-A530-F2C356149E67}</b:Guid>
    <b:Title>13 th Annual Demographia International Housing Affordability Survey: 2017 - Rating Middle-Income Housing Affordability</b:Title>
    <b:Year>2016</b:Year>
    <b:Publisher>The New Zealand Initiative </b:Publisher>
    <b:City>Wellington</b:City>
    <b:Author>
      <b:Author>
        <b:Corporate>Performance Urban Planning</b:Corporate>
      </b:Author>
    </b:Author>
    <b:RefOrder>22</b:RefOrder>
  </b:Source>
  <b:Source>
    <b:Tag>Maq15</b:Tag>
    <b:SourceType>Report</b:SourceType>
    <b:Guid>{F2249498-3265-45CD-A286-AD91317270ED}</b:Guid>
    <b:Title>The Impacts of Affordable Housing on Health: A Research Summary</b:Title>
    <b:Year>2015</b:Year>
    <b:Publisher>National Housing Conference</b:Publisher>
    <b:City>Washington</b:City>
    <b:Department>Center for Housing Policy</b:Department>
    <b:Author>
      <b:Author>
        <b:NameList>
          <b:Person>
            <b:Last>Maqbool</b:Last>
            <b:First>N</b:First>
          </b:Person>
          <b:Person>
            <b:Last>Viveiros</b:Last>
            <b:First>J</b:First>
          </b:Person>
          <b:Person>
            <b:Last>Ault</b:Last>
            <b:First>M</b:First>
          </b:Person>
        </b:NameList>
      </b:Author>
    </b:Author>
    <b:RefOrder>23</b:RefOrder>
  </b:Source>
  <b:Source>
    <b:Tag>Coh07</b:Tag>
    <b:SourceType>Report</b:SourceType>
    <b:Guid>{89DBFCAF-0AFC-4349-98B5-251CF786A15D}</b:Guid>
    <b:Title>The Positive Impacts of Affordable Housing on Health: A Research Summary </b:Title>
    <b:Year>2007</b:Year>
    <b:Publisher>Center for Housing Policy</b:Publisher>
    <b:City>Washington </b:City>
    <b:Author>
      <b:Author>
        <b:NameList>
          <b:Person>
            <b:Last>Cohen</b:Last>
            <b:First>R</b:First>
          </b:Person>
        </b:NameList>
      </b:Author>
    </b:Author>
    <b:RefOrder>24</b:RefOrder>
  </b:Source>
  <b:Source>
    <b:Tag>Mah12</b:Tag>
    <b:SourceType>Report</b:SourceType>
    <b:Guid>{8217B655-B023-4CCD-AD04-E8F47D9B9A36}</b:Guid>
    <b:Title>Housing and health: Examining the links</b:Title>
    <b:Year>2012</b:Year>
    <b:Publisher>Wellesley Institute </b:Publisher>
    <b:City>Toronto</b:City>
    <b:Author>
      <b:Author>
        <b:NameList>
          <b:Person>
            <b:Last>Mahamoud</b:Last>
            <b:First>A</b:First>
          </b:Person>
          <b:Person>
            <b:Last>Roche</b:Last>
            <b:First>B</b:First>
          </b:Person>
          <b:Person>
            <b:Last>Gardner</b:Last>
            <b:First>B</b:First>
          </b:Person>
          <b:Person>
            <b:Last>Shapcott</b:Last>
            <b:First>M</b:First>
          </b:Person>
        </b:NameList>
      </b:Author>
    </b:Author>
    <b:RefOrder>25</b:RefOrder>
  </b:Source>
  <b:Source>
    <b:Tag>AHK13</b:Tag>
    <b:SourceType>Report</b:SourceType>
    <b:Guid>{9824C288-E6C8-4B25-9786-4CB9B8B92EB7}</b:Guid>
    <b:Title>Are We Driving Our Kids To Unhealthy Habits? The 2013 Active Healthy Kids Canada Report Card on Physical Activity for Children and Youth</b:Title>
    <b:Year>2013</b:Year>
    <b:Publisher>Active Healthy Kids Canada</b:Publisher>
    <b:City>Toronto</b:City>
    <b:Author>
      <b:Author>
        <b:Corporate>AHKC</b:Corporate>
      </b:Author>
    </b:Author>
    <b:RefOrder>26</b:RefOrder>
  </b:Source>
  <b:Source>
    <b:Tag>Pub13</b:Tag>
    <b:SourceType>Report</b:SourceType>
    <b:Guid>{65F7343E-D5FF-45BD-84FC-BF2DCE0DA3EB}</b:Guid>
    <b:Author>
      <b:Author>
        <b:Corporate>Public Health Ontario</b:Corporate>
      </b:Author>
    </b:Author>
    <b:Title>Addressing obesity in children and youth: evidence to guide action for Ontario.</b:Title>
    <b:Year>2013</b:Year>
    <b:Publisher>Queen’s Printer for Ontario</b:Publisher>
    <b:City>Toronto</b:City>
    <b:RefOrder>27</b:RefOrder>
  </b:Source>
  <b:Source>
    <b:Tag>Org15</b:Tag>
    <b:SourceType>Report</b:SourceType>
    <b:Guid>{259DE1C0-CD7B-46B8-963E-9917069B32AE}</b:Guid>
    <b:Title>Health at a Glance 2015: OECD Indicators</b:Title>
    <b:Year>2015</b:Year>
    <b:Publisher>OECD Publishing</b:Publisher>
    <b:City>Paris</b:City>
    <b:Author>
      <b:Author>
        <b:Corporate>Organization for Economic Cooperation and Development</b:Corporate>
      </b:Author>
    </b:Author>
    <b:RefOrder>28</b:RefOrder>
  </b:Source>
  <b:Source>
    <b:Tag>Moi10</b:Tag>
    <b:SourceType>JournalArticle</b:SourceType>
    <b:Guid>{E245B806-41F4-4D7B-8DFC-DD3EDEB6DC5E}</b:Guid>
    <b:Title>Measuring change in health status of older adults at the population level: The transition probability model</b:Title>
    <b:JournalName>BMC Health Services Research</b:JournalName>
    <b:Year>2010</b:Year>
    <b:Author>
      <b:Author>
        <b:NameList>
          <b:Person>
            <b:Last>Moineddin</b:Last>
            <b:First>R</b:First>
          </b:Person>
          <b:Person>
            <b:Last>Jason</b:Last>
            <b:Middle>Nie</b:Middle>
            <b:First>X</b:First>
          </b:Person>
          <b:Person>
            <b:Last>Wang</b:Last>
            <b:First>L</b:First>
          </b:Person>
          <b:Person>
            <b:Last>Tracy</b:Last>
            <b:Middle>C</b:Middle>
            <b:First>S</b:First>
          </b:Person>
          <b:Person>
            <b:Last>Upshur</b:Last>
            <b:Middle>EG</b:Middle>
            <b:First>R</b:First>
          </b:Person>
        </b:NameList>
      </b:Author>
    </b:Author>
    <b:Volume>10</b:Volume>
    <b:Issue>306</b:Issue>
    <b:RefOrder>29</b:RefOrder>
  </b:Source>
  <b:Source>
    <b:Tag>Pri05</b:Tag>
    <b:SourceType>Report</b:SourceType>
    <b:Guid>{EA140BB8-50A4-4112-98C6-0CECC7A14CE1}</b:Guid>
    <b:Title>How the Current System Fails People With Chronic Illnesses</b:Title>
    <b:Year>2005</b:Year>
    <b:Publisher>The Society of Actuaries</b:Publisher>
    <b:City>Schaumburg</b:City>
    <b:Author>
      <b:Author>
        <b:NameList>
          <b:Person>
            <b:Last>Priester</b:Last>
            <b:First>R</b:First>
          </b:Person>
          <b:Person>
            <b:Last>Kane</b:Last>
            <b:First>R</b:First>
          </b:Person>
          <b:Person>
            <b:Last>Totten</b:Last>
            <b:First>A</b:First>
          </b:Person>
        </b:NameList>
      </b:Author>
    </b:Author>
    <b:RefOrder>30</b:RefOrder>
  </b:Source>
  <b:Source>
    <b:Tag>Mou99</b:Tag>
    <b:SourceType>Book</b:SourceType>
    <b:Guid>{62EB1D35-F4E1-40F4-B426-BE051D0F3EAA}</b:Guid>
    <b:Title>Collective Entrepreneurship In A Globalizing Economy</b:Title>
    <b:Year>1999</b:Year>
    <b:Publisher>Quorum Books</b:Publisher>
    <b:City>Westport</b:City>
    <b:Author>
      <b:Author>
        <b:NameList>
          <b:Person>
            <b:Last>Mourdoukoutas</b:Last>
            <b:First>P</b:First>
          </b:Person>
        </b:NameList>
      </b:Author>
    </b:Author>
    <b:RefOrder>31</b:RefOrder>
  </b:Source>
  <b:Source>
    <b:Tag>Pef15</b:Tag>
    <b:SourceType>JournalArticle</b:SourceType>
    <b:Guid>{0B5E79D3-842C-4AE8-A85E-CF4E3AF38A21}</b:Guid>
    <b:Title>The increasing burden and complexity of multimorbidity</b:Title>
    <b:JournalName>BMC Public Health</b:JournalName>
    <b:Year>2015</b:Year>
    <b:Pages>1-11</b:Pages>
    <b:Volume>15</b:Volume>
    <b:Issue>415</b:Issue>
    <b:Author>
      <b:Author>
        <b:NameList>
          <b:Person>
            <b:Last>Pefoyo</b:Last>
            <b:Middle>K</b:Middle>
            <b:First>A</b:First>
          </b:Person>
          <b:Person>
            <b:Last>Bronskill</b:Last>
            <b:Middle>E</b:Middle>
            <b:First>S</b:First>
          </b:Person>
          <b:Person>
            <b:Last>Gruneir</b:Last>
            <b:First>A</b:First>
          </b:Person>
          <b:Person>
            <b:Last>Calzavara</b:Last>
            <b:First>A</b:First>
          </b:Person>
          <b:Person>
            <b:Last>Thavron</b:Last>
            <b:First>K</b:First>
          </b:Person>
          <b:Person>
            <b:Last>Petrosyan</b:Last>
            <b:First>Y</b:First>
          </b:Person>
          <b:Person>
            <b:Last>Maxwell</b:Last>
            <b:First>C</b:First>
          </b:Person>
          <b:Person>
            <b:Last>Bai</b:Last>
            <b:First>Y</b:First>
          </b:Person>
          <b:Person>
            <b:Last>Wodchis</b:Last>
            <b:First>W</b:First>
          </b:Person>
        </b:NameList>
      </b:Author>
    </b:Author>
    <b:RefOrder>32</b:RefOrder>
  </b:Source>
  <b:Source>
    <b:Tag>Nic15</b:Tag>
    <b:SourceType>JournalArticle</b:SourceType>
    <b:Guid>{E55037B3-C6BA-484F-90A7-3AB5C1859827}</b:Guid>
    <b:Title>Examining the prevalence and patterns of multimorbidity in Canadian primary healthcare: a methodologic protocol using a national electronic medical record database</b:Title>
    <b:JournalName>Journal of Comorbidity</b:JournalName>
    <b:Year>2015</b:Year>
    <b:Pages>150-161</b:Pages>
    <b:Volume>5</b:Volume>
    <b:Author>
      <b:Author>
        <b:NameList>
          <b:Person>
            <b:Last>Nicholson</b:Last>
            <b:First>K</b:First>
          </b:Person>
          <b:Person>
            <b:Last>Terry</b:Last>
            <b:First>A</b:First>
          </b:Person>
          <b:Person>
            <b:Last>Fortin</b:Last>
            <b:First>M</b:First>
          </b:Person>
          <b:Person>
            <b:Last>Williamson</b:Last>
            <b:First>T</b:First>
          </b:Person>
          <b:Person>
            <b:Last>Bauer</b:Last>
            <b:First>M</b:First>
          </b:Person>
          <b:Person>
            <b:Last>Amerdeep</b:Last>
            <b:First>T</b:First>
          </b:Person>
        </b:NameList>
      </b:Author>
    </b:Author>
    <b:RefOrder>33</b:RefOrder>
  </b:Source>
  <b:Source>
    <b:Tag>Bro04</b:Tag>
    <b:SourceType>JournalArticle</b:SourceType>
    <b:Guid>{4C069659-2C11-42DA-A6C6-9DD1A33C8F92}</b:Guid>
    <b:Title>Socioeconomic Position and Health among Persons with Diabetes Mellitus: A Conceptual Framework and Review of the Literature</b:Title>
    <b:Year>2004</b:Year>
    <b:Volume>26</b:Volume>
    <b:Pages>63-77</b:Pages>
    <b:JournalName>Epidemiologic Reviews</b:JournalName>
    <b:Author>
      <b:Author>
        <b:NameList>
          <b:Person>
            <b:Last>Brown</b:Last>
            <b:First>A</b:First>
          </b:Person>
          <b:Person>
            <b:Last>Ettner</b:Last>
            <b:First>S</b:First>
          </b:Person>
          <b:Person>
            <b:Last>Piette</b:Last>
            <b:First>J</b:First>
          </b:Person>
          <b:Person>
            <b:Last>Weinberger</b:Last>
            <b:First>M</b:First>
          </b:Person>
          <b:Person>
            <b:Last>Gregg</b:Last>
            <b:First>E</b:First>
          </b:Person>
          <b:Person>
            <b:Last>Shapiro</b:Last>
            <b:First>M</b:First>
          </b:Person>
          <b:Person>
            <b:Last>Karter</b:Last>
            <b:First>A</b:First>
          </b:Person>
          <b:Person>
            <b:Last>Safford</b:Last>
            <b:First>M</b:First>
          </b:Person>
          <b:Person>
            <b:Last>Waitzfelder</b:Last>
            <b:First>B</b:First>
          </b:Person>
          <b:Person>
            <b:Last>Prata</b:Last>
            <b:First>P</b:First>
          </b:Person>
          <b:Person>
            <b:Last>Beckles</b:Last>
            <b:First>G</b:First>
          </b:Person>
        </b:NameList>
      </b:Author>
    </b:Author>
    <b:RefOrder>34</b:RefOrder>
  </b:Source>
  <b:Source>
    <b:Tag>Ber04</b:Tag>
    <b:SourceType>Report</b:SourceType>
    <b:Guid>{B6B09202-08E3-46AE-9B42-CF09885CC327}</b:Guid>
    <b:Title>The Dynamics of Deprivation</b:Title>
    <b:Year>2004</b:Year>
    <b:City>Colchester</b:City>
    <b:Publisher>Institute for Social and Economic Research</b:Publisher>
    <b:Author>
      <b:Author>
        <b:NameList>
          <b:Person>
            <b:Last>Berthoud</b:Last>
            <b:First>R</b:First>
          </b:Person>
          <b:Person>
            <b:Last>Bryan</b:Last>
            <b:First>M</b:First>
          </b:Person>
          <b:Person>
            <b:Last>Bardasi</b:Last>
            <b:First>E</b:First>
          </b:Person>
        </b:NameList>
      </b:Author>
    </b:Author>
    <b:RefOrder>35</b:RefOrder>
  </b:Source>
  <b:Source>
    <b:Tag>Not16</b:Tag>
    <b:SourceType>Report</b:SourceType>
    <b:Guid>{0386EC6A-B882-41F1-816A-FE22175ACFDF}</b:Guid>
    <b:Title>Using Low Income and Material Deprivation to Monitor Poverty Reduction</b:Title>
    <b:Year>2016</b:Year>
    <b:Publisher>Caledon Institute of Social Policy</b:Publisher>
    <b:City>Ottawa</b:City>
    <b:Author>
      <b:Author>
        <b:NameList>
          <b:Person>
            <b:Last>Notten</b:Last>
            <b:First>G</b:First>
          </b:Person>
          <b:Person>
            <b:Last>Mendelson</b:Last>
            <b:First>M</b:First>
          </b:Person>
        </b:NameList>
      </b:Author>
    </b:Author>
    <b:RefOrder>36</b:RefOrder>
  </b:Source>
  <b:Source>
    <b:Tag>CCS15</b:Tag>
    <b:SourceType>Report</b:SourceType>
    <b:Guid>{D3B31F7F-9C74-429C-9E41-7B8BAE937416}</b:Guid>
    <b:Title>A Review of Frameworks on the Determinants of Health</b:Title>
    <b:Year>2015</b:Year>
    <b:City>Ottawa</b:City>
    <b:Publisher>Canadian Council on Social Determinants of Health</b:Publisher>
    <b:Author>
      <b:Author>
        <b:Corporate>CCSDH</b:Corporate>
      </b:Author>
    </b:Author>
    <b:RefOrder>37</b:RefOrder>
  </b:Source>
  <b:Source>
    <b:Tag>Die11</b:Tag>
    <b:SourceType>JournalArticle</b:SourceType>
    <b:Guid>{4F647D86-1B3F-4291-BBED-1AC3018601F9}</b:Guid>
    <b:Title>The Measurement of Multiple Chronic Diseases: A Systematic Review on Existing Multimorbidity Indices</b:Title>
    <b:Year>2011</b:Year>
    <b:Pages>301-311</b:Pages>
    <b:JournalName>Journal of Gerontology: Medical Sciences </b:JournalName>
    <b:Volume>66</b:Volume>
    <b:Issue>3</b:Issue>
    <b:Author>
      <b:Author>
        <b:NameList>
          <b:Person>
            <b:Last>Diederichs</b:Last>
            <b:First>C</b:First>
          </b:Person>
          <b:Person>
            <b:Last>Berger</b:Last>
            <b:First>K</b:First>
          </b:Person>
          <b:Person>
            <b:Last>Bartels</b:Last>
            <b:First>D</b:First>
          </b:Person>
        </b:NameList>
      </b:Author>
    </b:Author>
    <b:RefOrder>38</b:RefOrder>
  </b:Source>
  <b:Source>
    <b:Tag>For12</b:Tag>
    <b:SourceType>JournalArticle</b:SourceType>
    <b:Guid>{EDD9276E-4D53-48A6-BECF-42FA0BC40FE1}</b:Guid>
    <b:Title>A Systematic Review of Prevalence Studies on Multimorbidity: Toward a More Uniform Methodology</b:Title>
    <b:Year>2012</b:Year>
    <b:Pages>142-151</b:Pages>
    <b:JournalName>ANNALS OF FAMILY MEDICINE </b:JournalName>
    <b:Volume>10</b:Volume>
    <b:Issue>2</b:Issue>
    <b:Author>
      <b:Author>
        <b:NameList>
          <b:Person>
            <b:Last>Fortin</b:Last>
            <b:First>M</b:First>
          </b:Person>
          <b:Person>
            <b:Last>Stewart</b:Last>
            <b:First>M</b:First>
          </b:Person>
          <b:Person>
            <b:Last>Poitras</b:Last>
            <b:First>ME</b:First>
          </b:Person>
          <b:Person>
            <b:Last>Almirall</b:Last>
            <b:First>J</b:First>
          </b:Person>
          <b:Person>
            <b:Last>Maddocks</b:Last>
            <b:First>H</b:First>
          </b:Person>
        </b:NameList>
      </b:Author>
    </b:Author>
    <b:RefOrder>39</b:RefOrder>
  </b:Source>
  <b:Source>
    <b:Tag>Min16</b:Tag>
    <b:SourceType>Report</b:SourceType>
    <b:Guid>{5149C76F-B867-49C6-B761-924AA0012C70}</b:Guid>
    <b:Title>Ontario Population Projections Update: Spring 2016</b:Title>
    <b:Year>2016</b:Year>
    <b:City>Ottawa</b:City>
    <b:Publisher>Queen’s Printer for Ontario</b:Publisher>
    <b:Author>
      <b:Author>
        <b:Corporate>Ministry of Finance</b:Corporate>
      </b:Author>
    </b:Author>
    <b:RefOrder>40</b:RefOrder>
  </b:Source>
  <b:Source>
    <b:Tag>Wil06</b:Tag>
    <b:SourceType>BookSection</b:SourceType>
    <b:Guid>{F372F608-FD18-4E49-BB6F-DC17A9CEA33E}</b:Guid>
    <b:Title>Prevention of Chronic Disease by Means of Diet and Lifestyle Changes</b:Title>
    <b:Year>2006</b:Year>
    <b:Publisher>Oxford University Press</b:Publisher>
    <b:City>New York</b:City>
    <b:BookTitle>Disease Control Priorities in Developing Countries. 2nd edition.</b:BookTitle>
    <b:Pages>833-850</b:Pages>
    <b:Author>
      <b:Author>
        <b:NameList>
          <b:Person>
            <b:Last>Willett</b:Last>
            <b:First>W</b:First>
          </b:Person>
          <b:Person>
            <b:Last>Koplan</b:Last>
            <b:First>J</b:First>
          </b:Person>
          <b:Person>
            <b:Last>Nugent</b:Last>
            <b:First>R</b:First>
          </b:Person>
          <b:Person>
            <b:Last>Dusenbury</b:Last>
            <b:First>C</b:First>
          </b:Person>
          <b:Person>
            <b:Last>Puska</b:Last>
            <b:First>P</b:First>
          </b:Person>
          <b:Person>
            <b:Last>Gaziano</b:Last>
            <b:First>T</b:First>
          </b:Person>
        </b:NameList>
      </b:Author>
      <b:BookAuthor>
        <b:NameList>
          <b:Person>
            <b:Last>Jamison</b:Last>
            <b:First>DT</b:First>
          </b:Person>
          <b:Person>
            <b:Last>Breman</b:Last>
            <b:First>JG</b:First>
          </b:Person>
          <b:Person>
            <b:Last>Measham</b:Last>
            <b:First>AR</b:First>
          </b:Person>
        </b:NameList>
      </b:BookAuthor>
    </b:Author>
    <b:RefOrder>41</b:RefOrder>
  </b:Source>
  <b:Source>
    <b:Tag>Mül13</b:Tag>
    <b:SourceType>JournalArticle</b:SourceType>
    <b:Guid>{9D8D7850-0AD0-4FA7-BFB1-46538B4F3CBF}</b:Guid>
    <b:Title>Neighborhood walkability and cardiometabolic risk factors in australian adults: an observational study</b:Title>
    <b:Year>2013</b:Year>
    <b:Pages>1-9</b:Pages>
    <b:Author>
      <b:Author>
        <b:NameList>
          <b:Person>
            <b:Last>Müller-Riemenschneider</b:Last>
            <b:First>F</b:First>
          </b:Person>
          <b:Person>
            <b:Last>Pereira</b:Last>
            <b:First>G</b:First>
          </b:Person>
          <b:Person>
            <b:Last>Villanueva</b:Last>
            <b:First>K</b:First>
          </b:Person>
          <b:Person>
            <b:Last>Christian</b:Last>
            <b:First>H</b:First>
          </b:Person>
          <b:Person>
            <b:Last>Knuiman</b:Last>
            <b:First>M</b:First>
          </b:Person>
          <b:Person>
            <b:Last>Giles-Corti</b:Last>
            <b:First>B</b:First>
          </b:Person>
          <b:Person>
            <b:Last>Bull</b:Last>
            <b:First>F</b:First>
          </b:Person>
        </b:NameList>
      </b:Author>
    </b:Author>
    <b:JournalName>BMC Public Health</b:JournalName>
    <b:Volume>13</b:Volume>
    <b:Issue>755</b:Issue>
    <b:RefOrder>42</b:RefOrder>
  </b:Source>
  <b:Source>
    <b:Tag>Aus12</b:Tag>
    <b:SourceType>Report</b:SourceType>
    <b:Guid>{7162016E-A90B-4A9C-9CA2-8F8A8C32E9CC}</b:Guid>
    <b:Title>Health behaviours and their role in the prevention of chronic disease</b:Title>
    <b:Year>2012</b:Year>
    <b:City>Canberra</b:City>
    <b:Publisher>Institute Health and Welfare</b:Publisher>
    <b:Author>
      <b:Author>
        <b:Corporate>Australian Government Institute Health and Welfare</b:Corporate>
      </b:Author>
    </b:Author>
    <b:RefOrder>43</b:RefOrder>
  </b:Source>
  <b:Source>
    <b:Tag>Chi15</b:Tag>
    <b:SourceType>JournalArticle</b:SourceType>
    <b:Guid>{B86DD4C2-BA15-4DA8-BCEB-2DC6350200EC}</b:Guid>
    <b:Title>Walk Score and the prevalence of utilitarian walking and obesity among Ontaio adults: A cross-sectional study</b:Title>
    <b:JournalName>Statistics Canada Health Reports </b:JournalName>
    <b:Year>2015</b:Year>
    <b:Pages>3-10</b:Pages>
    <b:Volume>26</b:Volume>
    <b:Issue>7</b:Issue>
    <b:Author>
      <b:Author>
        <b:NameList>
          <b:Person>
            <b:Last>Chiu</b:Last>
            <b:First>M</b:First>
          </b:Person>
          <b:Person>
            <b:Last>Shah</b:Last>
            <b:First>B</b:First>
          </b:Person>
          <b:Person>
            <b:Last>Maclagan</b:Last>
            <b:First>L</b:First>
          </b:Person>
          <b:Person>
            <b:Last>Rezai</b:Last>
            <b:First>M</b:First>
          </b:Person>
          <b:Person>
            <b:Last>Austin</b:Last>
            <b:First>P</b:First>
          </b:Person>
          <b:Person>
            <b:Last>Tu</b:Last>
            <b:Middle>V</b:Middle>
            <b:First>J</b:First>
          </b:Person>
        </b:NameList>
      </b:Author>
    </b:Author>
    <b:RefOrder>44</b:RefOrder>
  </b:Source>
  <b:Source>
    <b:Tag>Sal12</b:Tag>
    <b:SourceType>Report</b:SourceType>
    <b:Guid>{8013560E-3F0D-4AAF-BA5F-519EF89A36D1}</b:Guid>
    <b:Title>Role of Built Environments in Physical Activity, Obesity, and Cardiovascular Disease</b:Title>
    <b:Year>2012</b:Year>
    <b:Publisher>American Heart Association, Inc.</b:Publisher>
    <b:City>San Diego</b:City>
    <b:Department>Department of Psychology</b:Department>
    <b:Institution>San Diego State University</b:Institution>
    <b:Author>
      <b:Author>
        <b:NameList>
          <b:Person>
            <b:Last>Sallis</b:Last>
            <b:First>J</b:First>
          </b:Person>
          <b:Person>
            <b:Last>Floyd,</b:Last>
            <b:First>M</b:First>
          </b:Person>
          <b:Person>
            <b:Last>Rodriguez</b:Last>
            <b:First>D</b:First>
          </b:Person>
          <b:Person>
            <b:Last>Saelens</b:Last>
            <b:First>B</b:First>
          </b:Person>
        </b:NameList>
      </b:Author>
    </b:Author>
    <b:RefOrder>45</b:RefOrder>
  </b:Source>
  <b:Source>
    <b:Tag>Sal06</b:Tag>
    <b:SourceType>JournalArticle</b:SourceType>
    <b:Guid>{0464E99A-1598-4548-8CFB-52DBDF8D66DE}</b:Guid>
    <b:Title>AN ECOLOGICAL APPROACH TO CREATING ACTIVE LIVING COMMUNITIES</b:Title>
    <b:Year>2006</b:Year>
    <b:Publisher>Annu. Rev. Public. Health</b:Publisher>
    <b:Pages>297-322</b:Pages>
    <b:Author>
      <b:Author>
        <b:NameList>
          <b:Person>
            <b:Last>Sallis</b:Last>
            <b:First>J</b:First>
          </b:Person>
          <b:Person>
            <b:Last>Cervero</b:Last>
            <b:First>R</b:First>
          </b:Person>
          <b:Person>
            <b:Last>Ascher</b:Last>
            <b:First>W</b:First>
          </b:Person>
          <b:Person>
            <b:Last>Henderson</b:Last>
            <b:First>K</b:First>
          </b:Person>
          <b:Person>
            <b:Last>Kraft</b:Last>
            <b:First>K</b:First>
          </b:Person>
          <b:Person>
            <b:Last>Kerr</b:Last>
            <b:First>J</b:First>
          </b:Person>
        </b:NameList>
      </b:Author>
    </b:Author>
    <b:Volume>27</b:Volume>
    <b:RefOrder>46</b:RefOrder>
  </b:Source>
  <b:Source>
    <b:Tag>Car16</b:Tag>
    <b:SourceType>JournalArticle</b:SourceType>
    <b:Guid>{099CCD23-1225-4C42-843F-B9CAA0BA9C96}</b:Guid>
    <b:Title>Local descriptive norms for overweight/obesity and physical inactivity, features of the built environment, and 10-year change in glycosylated haemoglobin in an Australian population-based biomedical cohort</b:Title>
    <b:JournalName>Social Science &amp; Medicine</b:JournalName>
    <b:Year>2016</b:Year>
    <b:Pages>233-243</b:Pages>
    <b:Volume>166</b:Volume>
    <b:Issue>1</b:Issue>
    <b:Author>
      <b:Author>
        <b:NameList>
          <b:Person>
            <b:Last>Carroll</b:Last>
            <b:First>S</b:First>
          </b:Person>
          <b:Person>
            <b:Last>Paquet</b:Last>
            <b:First>C</b:First>
          </b:Person>
          <b:Person>
            <b:Last>Howard</b:Last>
            <b:First>N</b:First>
          </b:Person>
          <b:Person>
            <b:Last>Coffee</b:Last>
            <b:First>N</b:First>
          </b:Person>
          <b:Person>
            <b:Last>Taylor</b:Last>
            <b:First>A</b:First>
          </b:Person>
          <b:Person>
            <b:Last>Niyonsenga</b:Last>
            <b:First>T</b:First>
          </b:Person>
          <b:Person>
            <b:Last>Daniel</b:Last>
            <b:First>M</b:First>
          </b:Person>
        </b:NameList>
      </b:Author>
    </b:Author>
    <b:RefOrder>47</b:RefOrder>
  </b:Source>
  <b:Source>
    <b:Tag>Fra06</b:Tag>
    <b:SourceType>JournalArticle</b:SourceType>
    <b:Guid>{91675AB8-3872-4C85-BE89-223A940B50D8}</b:Guid>
    <b:Title>Many Pathways from Land Use to Health</b:Title>
    <b:JournalName>Journal of the American Planning Association</b:JournalName>
    <b:Year>2006</b:Year>
    <b:Pages>75-87</b:Pages>
    <b:Volume>72</b:Volume>
    <b:Issue>1</b:Issue>
    <b:Author>
      <b:Author>
        <b:NameList>
          <b:Person>
            <b:Last>Frank</b:Last>
            <b:First>L</b:First>
          </b:Person>
          <b:Person>
            <b:Last>Sallis</b:Last>
            <b:First>J</b:First>
          </b:Person>
          <b:Person>
            <b:Last>Conway </b:Last>
            <b:First>T</b:First>
          </b:Person>
          <b:Person>
            <b:Last>Chapman </b:Last>
            <b:First>J</b:First>
          </b:Person>
          <b:Person>
            <b:Last>Saelens</b:Last>
            <b:First>B</b:First>
          </b:Person>
          <b:Person>
            <b:Last>Bachman</b:Last>
            <b:First>W</b:First>
          </b:Person>
        </b:NameList>
      </b:Author>
    </b:Author>
    <b:RefOrder>48</b:RefOrder>
  </b:Source>
  <b:Source>
    <b:Tag>Kin11</b:Tag>
    <b:SourceType>JournalArticle</b:SourceType>
    <b:Guid>{EE0C1713-6150-40C6-9383-04EA8E5665CB}</b:Guid>
    <b:Title>Aging in Neighborhoods Differing in Walkability and Income: Associations with Physical Activity and Obesity in Older Adults</b:Title>
    <b:JournalName>Society of Scientific Medicine</b:JournalName>
    <b:Year>2011</b:Year>
    <b:Pages>1525–1533</b:Pages>
    <b:Volume>73</b:Volume>
    <b:Issue>10</b:Issue>
    <b:Author>
      <b:Author>
        <b:NameList>
          <b:Person>
            <b:Last>King</b:Last>
            <b:First>A</b:First>
          </b:Person>
          <b:Person>
            <b:Last>Sallis</b:Last>
            <b:First>J</b:First>
          </b:Person>
          <b:Person>
            <b:Last>Frank</b:Last>
            <b:First>L</b:First>
          </b:Person>
          <b:Person>
            <b:Last>Saelens</b:Last>
            <b:First>B</b:First>
          </b:Person>
          <b:Person>
            <b:Last>Cain</b:Last>
            <b:First>K</b:First>
          </b:Person>
          <b:Person>
            <b:Last>Conway</b:Last>
            <b:First>T</b:First>
          </b:Person>
          <b:Person>
            <b:Last>Chapman </b:Last>
            <b:First>J</b:First>
          </b:Person>
          <b:Person>
            <b:Last>Ahn</b:Last>
            <b:First>D</b:First>
          </b:Person>
          <b:Person>
            <b:Last>Kerr</b:Last>
            <b:First>J</b:First>
          </b:Person>
        </b:NameList>
      </b:Author>
    </b:Author>
    <b:RefOrder>49</b:RefOrder>
  </b:Source>
  <b:Source>
    <b:Tag>Gib15</b:Tag>
    <b:SourceType>JournalArticle</b:SourceType>
    <b:Guid>{1FB43253-B2E7-4E69-A6A8-3D7205D8F436}</b:Guid>
    <b:Title>Predicting urban design effects on physical activity and public health: A case study</b:Title>
    <b:JournalName>Health &amp; Place</b:JournalName>
    <b:Year>2015</b:Year>
    <b:Pages>79–84</b:Pages>
    <b:Volume>35</b:Volume>
    <b:Issue>1</b:Issue>
    <b:Author>
      <b:Author>
        <b:NameList>
          <b:Person>
            <b:Last>Gibson</b:Last>
            <b:First>J</b:First>
          </b:Person>
          <b:Person>
            <b:Last>Rodriguez</b:Last>
            <b:First>D</b:First>
          </b:Person>
          <b:Person>
            <b:Last>Dennerlein</b:Last>
            <b:First>T</b:First>
          </b:Person>
          <b:Person>
            <b:Last>Mead</b:Last>
            <b:First>J</b:First>
          </b:Person>
          <b:Person>
            <b:Last>Hasch</b:Last>
            <b:First>T</b:First>
          </b:Person>
          <b:Person>
            <b:Last>Meacci</b:Last>
            <b:First>G</b:First>
          </b:Person>
          <b:Person>
            <b:Last>Levin</b:Last>
            <b:First>S</b:First>
          </b:Person>
        </b:NameList>
      </b:Author>
    </b:Author>
    <b:RefOrder>50</b:RefOrder>
  </b:Source>
  <b:Source>
    <b:Tag>Hea11</b:Tag>
    <b:SourceType>Report</b:SourceType>
    <b:Guid>{62AE64CE-3168-49D6-9401-CD6AA705FB27}</b:Guid>
    <b:Title>ACTIVE TRANSPORTATION, HEALTH AND COMMUNITY DESIGN: What is the Canadian evidence saying?</b:Title>
    <b:Year>2011</b:Year>
    <b:Publisher>Health Canada</b:Publisher>
    <b:City>Ottawa</b:City>
    <b:Author>
      <b:Author>
        <b:Corporate>Hearth &amp; Stroke Foundation of Canada</b:Corporate>
      </b:Author>
    </b:Author>
    <b:RefOrder>51</b:RefOrder>
  </b:Source>
  <b:Source>
    <b:Tag>Chh15</b:Tag>
    <b:SourceType>Report</b:SourceType>
    <b:Guid>{AC8DCFE2-188D-41C9-914F-8ECE5AF194C1}</b:Guid>
    <b:Title>Role of the built environment on older adults’ physical activity: An evidence review</b:Title>
    <b:Year>2015</b:Year>
    <b:Publisher>University of Guelph</b:Publisher>
    <b:City>Guelph</b:City>
    <b:Author>
      <b:Author>
        <b:NameList>
          <b:Person>
            <b:Last>Chhay</b:Last>
            <b:First>Irene </b:First>
          </b:Person>
        </b:NameList>
      </b:Author>
    </b:Author>
    <b:RefOrder>52</b:RefOrder>
  </b:Source>
  <b:Source>
    <b:Tag>Doy06</b:Tag>
    <b:SourceType>JournalArticle</b:SourceType>
    <b:Guid>{08E3FCEF-33AD-4FAA-89C9-B75F9688D363}</b:Guid>
    <b:Title>Active Community Environments and Health</b:Title>
    <b:JournalName>Journal of the American Planning Association</b:JournalName>
    <b:Year>2006</b:Year>
    <b:Pages>19-31</b:Pages>
    <b:Volume>72</b:Volume>
    <b:Issue>1</b:Issue>
    <b:Author>
      <b:Author>
        <b:NameList>
          <b:Person>
            <b:Last>Doyle</b:Last>
            <b:First>S</b:First>
          </b:Person>
          <b:Person>
            <b:Last>Kelly-Schwartz</b:Last>
            <b:First>A</b:First>
          </b:Person>
          <b:Person>
            <b:Last>Schlossberg</b:Last>
            <b:First>M</b:First>
          </b:Person>
          <b:Person>
            <b:Last>Stockard</b:Last>
            <b:First>J</b:First>
          </b:Person>
        </b:NameList>
      </b:Author>
    </b:Author>
    <b:RefOrder>53</b:RefOrder>
  </b:Source>
  <b:Source>
    <b:Tag>Men13</b:Tag>
    <b:SourceType>JournalArticle</b:SourceType>
    <b:Guid>{35EE7451-77E4-49D5-9AD4-49B8ED8D6417}</b:Guid>
    <b:Title>Individual and environmental factors associated for overweight in urban population of Brazil</b:Title>
    <b:JournalName>BMC Public Health</b:JournalName>
    <b:Year>2013</b:Year>
    <b:Pages>2-7</b:Pages>
    <b:Volume>13</b:Volume>
    <b:Issue>988</b:Issue>
    <b:Author>
      <b:Author>
        <b:NameList>
          <b:Person>
            <b:Last>Mendes</b:Last>
            <b:First>L</b:First>
          </b:Person>
          <b:Person>
            <b:Last>Nogueira</b:Last>
            <b:First>H</b:First>
          </b:Person>
          <b:Person>
            <b:Last>Padez</b:Last>
            <b:First>C</b:First>
          </b:Person>
          <b:Person>
            <b:Last>Ferrao</b:Last>
            <b:First>M</b:First>
          </b:Person>
          <b:Person>
            <b:Last>Velasquez-Melendez</b:Last>
            <b:First>G</b:First>
          </b:Person>
        </b:NameList>
      </b:Author>
    </b:Author>
    <b:RefOrder>54</b:RefOrder>
  </b:Source>
  <b:Source>
    <b:Tag>Nei09</b:Tag>
    <b:SourceType>JournalArticle</b:SourceType>
    <b:Guid>{7469EADA-7A37-4AE5-B489-5200AAC6E0EF}</b:Guid>
    <b:Title>Neighborhood Environment in Studies of Health of Older Adults: A Systematic Review</b:Title>
    <b:JournalName>American Journal of Preventive Medicine</b:JournalName>
    <b:Year>2009</b:Year>
    <b:Pages>455-463</b:Pages>
    <b:Volume>37</b:Volume>
    <b:Issue>5</b:Issue>
    <b:Author>
      <b:Author>
        <b:NameList>
          <b:Person>
            <b:Last>Yen</b:Last>
            <b:First>I</b:First>
          </b:Person>
          <b:Person>
            <b:Last>Yvonne</b:Last>
            <b:First>M</b:First>
          </b:Person>
          <b:Person>
            <b:Last>Perdue</b:Last>
            <b:First>L</b:First>
          </b:Person>
        </b:NameList>
      </b:Author>
    </b:Author>
    <b:RefOrder>55</b:RefOrder>
  </b:Source>
  <b:Source>
    <b:Tag>Bes14</b:Tag>
    <b:SourceType>JournalArticle</b:SourceType>
    <b:Guid>{BE3EAD9A-7BC8-4E34-8565-B3684DF9ACC2}</b:Guid>
    <b:Title>Planning for health: A community-based spatial analysis of park availability and chronic disease across the lifespan</b:Title>
    <b:JournalName>Health &amp;Place</b:JournalName>
    <b:Year>2014</b:Year>
    <b:Pages>102-105</b:Pages>
    <b:Volume>27</b:Volume>
    <b:Issue>1</b:Issue>
    <b:Author>
      <b:Author>
        <b:NameList>
          <b:Person>
            <b:Last>Besenyi</b:Last>
            <b:First>G</b:First>
          </b:Person>
          <b:Person>
            <b:Last>Kaczynski</b:Last>
            <b:First>A</b:First>
          </b:Person>
          <b:Person>
            <b:Last>WilhelmStanis</b:Last>
            <b:First>S</b:First>
          </b:Person>
          <b:Person>
            <b:Last>Bergstrom</b:Last>
            <b:First>R</b:First>
          </b:Person>
          <b:Person>
            <b:Last>Lightner</b:Last>
            <b:First>J</b:First>
          </b:Person>
          <b:Person>
            <b:Last>Hipp</b:Last>
            <b:First>A</b:First>
          </b:Person>
        </b:NameList>
      </b:Author>
    </b:Author>
    <b:RefOrder>56</b:RefOrder>
  </b:Source>
  <b:Source>
    <b:Tag>Low12</b:Tag>
    <b:SourceType>Report</b:SourceType>
    <b:Guid>{4FF7DD4E-43C7-4CD0-9C8E-FDC3442FF3B8}</b:Guid>
    <b:Title>2011 Census: Population and Dwelling Counts</b:Title>
    <b:Year>2012</b:Year>
    <b:City>Toronto</b:City>
    <b:Publisher>City of Toronto</b:Publisher>
    <b:Author>
      <b:Author>
        <b:NameList>
          <b:Person>
            <b:Last>Low</b:Last>
            <b:First>H</b:First>
          </b:Person>
          <b:Person>
            <b:Last>Wright</b:Last>
            <b:First>M</b:First>
          </b:Person>
        </b:NameList>
      </b:Author>
    </b:Author>
    <b:RefOrder>57</b:RefOrder>
  </b:Source>
  <b:Source>
    <b:Tag>Gla12</b:Tag>
    <b:SourceType>Report</b:SourceType>
    <b:Guid>{375A2635-89D4-4F27-88D9-350FF8269C43}</b:Guid>
    <b:Title>Development and Validation of an Urban Walkability Index for Toronto, Canada</b:Title>
    <b:Year>2012</b:Year>
    <b:Publisher>University of Toronto</b:Publisher>
    <b:City>Toronto</b:City>
    <b:Author>
      <b:Author>
        <b:NameList>
          <b:Person>
            <b:Last>Glazier</b:Last>
            <b:First>RH</b:First>
          </b:Person>
          <b:Person>
            <b:Last>Weyman</b:Last>
            <b:First>JT</b:First>
          </b:Person>
          <b:Person>
            <b:Last>Creatore</b:Last>
            <b:First>MI</b:First>
          </b:Person>
          <b:Person>
            <b:Last>Gozdyra</b:Last>
            <b:First>P</b:First>
          </b:Person>
          <b:Person>
            <b:Last>Moineddin</b:Last>
            <b:First>R</b:First>
          </b:Person>
          <b:Person>
            <b:Last>Matheson</b:Last>
            <b:First>FI</b:First>
          </b:Person>
          <b:Person>
            <b:Last>Dunn</b:Last>
            <b:First>JR</b:First>
          </b:Person>
          <b:Person>
            <b:Last>Booth</b:Last>
            <b:First>GL</b:First>
          </b:Person>
        </b:NameList>
      </b:Author>
    </b:Author>
    <b:RefOrder>58</b:RefOrder>
  </b:Source>
  <b:Source>
    <b:Tag>Tho09</b:Tag>
    <b:SourceType>JournalArticle</b:SourceType>
    <b:Guid>{A8C4C0FC-0D05-47D5-B5C2-96874C252EB4}</b:Guid>
    <b:Title>Combining cycles of the Canadian Community Health Survey</b:Title>
    <b:Year>2009 </b:Year>
    <b:Pages>53-58</b:Pages>
    <b:JournalName>Statistics Canada: Health Reports</b:JournalName>
    <b:Volume>20</b:Volume>
    <b:Issue>1</b:Issue>
    <b:Author>
      <b:Author>
        <b:NameList>
          <b:Person>
            <b:Last>Thomas</b:Last>
            <b:First>S</b:First>
          </b:Person>
          <b:Person>
            <b:Last>Wannell</b:Last>
            <b:First>Brenda </b:First>
          </b:Person>
        </b:NameList>
      </b:Author>
    </b:Author>
    <b:RefOrder>59</b:RefOrder>
  </b:Source>
  <b:Source>
    <b:Tag>Per12</b:Tag>
    <b:SourceType>Report</b:SourceType>
    <b:Guid>{BAD27DB9-AB5C-4101-B8CC-3E492CB13E0F}</b:Guid>
    <b:Title>The Walkable City: Neighbourhood Design and Preferences, Travel Choices and Health</b:Title>
    <b:Year>2012</b:Year>
    <b:City>Toronto</b:City>
    <b:Publisher>Toronto Public Health</b:Publisher>
    <b:Author>
      <b:Author>
        <b:NameList>
          <b:Person>
            <b:Last>Perrotta</b:Last>
            <b:First>K</b:First>
          </b:Person>
          <b:Person>
            <b:Last>Campbell</b:Last>
            <b:First>M</b:First>
          </b:Person>
          <b:Person>
            <b:Last>Chirrey</b:Last>
            <b:First>S</b:First>
          </b:Person>
          <b:Person>
            <b:Last>Frank</b:Last>
            <b:First>L</b:First>
          </b:Person>
          <b:Person>
            <b:Last>Chapman</b:Last>
            <b:First>J</b:First>
          </b:Person>
        </b:NameList>
      </b:Author>
    </b:Author>
    <b:RefOrder>60</b:RefOrder>
  </b:Source>
  <b:Source>
    <b:Tag>Cre16</b:Tag>
    <b:SourceType>JournalArticle</b:SourceType>
    <b:Guid>{DDEACE99-B3FF-455C-AD45-57CFB117602F}</b:Guid>
    <b:Title>Association of Neighborhood Walkability With Change in Overweight, Obesity, and Diabetes</b:Title>
    <b:Year>2016</b:Year>
    <b:Pages>2211- 2220</b:Pages>
    <b:JournalName>Journal American Medical Association</b:JournalName>
    <b:Volume>315</b:Volume>
    <b:Issue>20</b:Issue>
    <b:Author>
      <b:Author>
        <b:NameList>
          <b:Person>
            <b:Last>Creatore</b:Last>
            <b:First>M</b:First>
          </b:Person>
          <b:Person>
            <b:Last>Glazier</b:Last>
            <b:First>R</b:First>
          </b:Person>
          <b:Person>
            <b:Last>Moineddin</b:Last>
            <b:First>R</b:First>
          </b:Person>
          <b:Person>
            <b:Last>Fazli</b:Last>
            <b:First>G</b:First>
          </b:Person>
          <b:Person>
            <b:Last>Johns</b:Last>
            <b:First>A</b:First>
          </b:Person>
          <b:Person>
            <b:Last>Gozdyra</b:Last>
            <b:First>P</b:First>
          </b:Person>
          <b:Person>
            <b:Last>Matheson</b:Last>
            <b:First>F</b:First>
          </b:Person>
          <b:Person>
            <b:Last>Kaufman</b:Last>
            <b:First>V</b:First>
          </b:Person>
          <b:Person>
            <b:Last>Rosella</b:Last>
            <b:First>L</b:First>
          </b:Person>
          <b:Person>
            <b:Last>Manuel</b:Last>
            <b:First>D</b:First>
          </b:Person>
          <b:Person>
            <b:Last>Booth</b:Last>
            <b:First>G</b:First>
          </b:Person>
        </b:NameList>
      </b:Author>
    </b:Author>
    <b:RefOrder>61</b:RefOrder>
  </b:Source>
  <b:Source>
    <b:Tag>Bry16</b:Tag>
    <b:SourceType>Book</b:SourceType>
    <b:Guid>{B29DD72A-D147-4E81-B26E-1804A4B8A12B}</b:Guid>
    <b:Title>Health Policy in Canada</b:Title>
    <b:Year>2016</b:Year>
    <b:City>Toronto</b:City>
    <b:Publisher>Canadian Scholars' Press INC</b:Publisher>
    <b:Author>
      <b:Author>
        <b:NameList>
          <b:Person>
            <b:Last>Bryant</b:Last>
            <b:First>Toba</b:First>
          </b:Person>
          <b:Person>
            <b:Last>
						</b:Last>
          </b:Person>
        </b:NameList>
      </b:Author>
    </b:Author>
    <b:RefOrder>62</b:RefOrder>
  </b:Source>
  <b:Source>
    <b:Tag>Whi11</b:Tag>
    <b:SourceType>JournalArticle</b:SourceType>
    <b:Guid>{9760E891-E13D-476C-B156-1BA58C85A2B1}</b:Guid>
    <b:Title>Neighbourhood deprivation and regional inequalities in self-reported health among Canadians: Are we equally at risk?</b:Title>
    <b:Year>2011</b:Year>
    <b:JournalName>Health &amp; Place</b:JournalName>
    <b:Pages>361-369</b:Pages>
    <b:Volume>17</b:Volume>
    <b:Author>
      <b:Author>
        <b:NameList>
          <b:Person>
            <b:Last>White</b:Last>
            <b:Middle>Heather</b:Middle>
            <b:First>L</b:First>
          </b:Person>
          <b:Person>
            <b:Last>Matheson</b:Last>
            <b:Middle>I</b:Middle>
            <b:First>Flora</b:First>
          </b:Person>
          <b:Person>
            <b:Last>Rahim</b:Last>
            <b:First>Moineddin</b:First>
          </b:Person>
          <b:Person>
            <b:Last>Dunn</b:Last>
            <b:Middle>R</b:Middle>
            <b:First>James</b:First>
          </b:Person>
          <b:Person>
            <b:Last>Glazier</b:Last>
            <b:Middle>H</b:Middle>
            <b:First>Richard</b:First>
          </b:Person>
        </b:NameList>
      </b:Author>
    </b:Author>
    <b:RefOrder>63</b:RefOrder>
  </b:Source>
  <b:Source>
    <b:Tag>War12</b:Tag>
    <b:SourceType>JournalArticle</b:SourceType>
    <b:Guid>{41ABB614-6249-4C85-8D03-D383068F200E}</b:Guid>
    <b:Title>The Sensitivity of Adverse Event Cost Estimates to Diagnostic CodingError</b:Title>
    <b:JournalName>Health Services Research</b:JournalName>
    <b:Year>2012</b:Year>
    <b:Pages>984-1007</b:Pages>
    <b:Volume>47</b:Volume>
    <b:Issue>3</b:Issue>
    <b:Author>
      <b:Author>
        <b:NameList>
          <b:Person>
            <b:Last>Wardle</b:Last>
            <b:First>G</b:First>
          </b:Person>
          <b:Person>
            <b:Last>Wodchis</b:Last>
            <b:Middle>P</b:Middle>
            <b:First>Walter</b:First>
          </b:Person>
          <b:Person>
            <b:Last>Laporte</b:Last>
            <b:First>A</b:First>
          </b:Person>
          <b:Person>
            <b:Last>Anderson</b:Last>
            <b:Middle>M</b:Middle>
            <b:First>G</b:First>
          </b:Person>
          <b:Person>
            <b:Last>Baker</b:Last>
            <b:Middle>G</b:Middle>
            <b:First>R</b:First>
          </b:Person>
        </b:NameList>
      </b:Author>
    </b:Author>
    <b:RefOrder>64</b:RefOrder>
  </b:Source>
  <b:Source>
    <b:Tag>Can15</b:Tag>
    <b:SourceType>Report</b:SourceType>
    <b:Guid>{4D8CE53C-66A3-4CD7-B513-F8165B120132}</b:Guid>
    <b:Title>International Statistical Classification of Diseases and Related Health Problems</b:Title>
    <b:Year>2015</b:Year>
    <b:City>Ottawa</b:City>
    <b:Publisher>Canadian Institute for Health Information</b:Publisher>
    <b:Author>
      <b:Author>
        <b:Corporate>Canadian Institute for Health Information (CIHI)</b:Corporate>
      </b:Author>
    </b:Author>
    <b:RefOrder>65</b:RefOrder>
  </b:Source>
  <b:Source>
    <b:Tag>Fee17</b:Tag>
    <b:SourceType>JournalArticle</b:SourceType>
    <b:Guid>{27052D2D-B33C-4835-B41A-483D812211C2}</b:Guid>
    <b:Title>Estimating multimorbidity prevalence with the Canadian Chronic Disease Surveillance System</b:Title>
    <b:Year>2017</b:Year>
    <b:Pages>215-222</b:Pages>
    <b:Author>
      <b:Author>
        <b:NameList>
          <b:Person>
            <b:Last>Feely</b:Last>
            <b:First>A</b:First>
          </b:Person>
          <b:Person>
            <b:Last>Lix</b:Last>
            <b:Middle>M</b:Middle>
            <b:First>L</b:First>
          </b:Person>
          <b:Person>
            <b:Last>Reimer</b:Last>
            <b:First>K</b:First>
          </b:Person>
        </b:NameList>
      </b:Author>
    </b:Author>
    <b:JournalName>Health Promotion and Chronic Disease Prevention in Canada</b:JournalName>
    <b:Volume>37</b:Volume>
    <b:Issue>7</b:Issue>
    <b:RefOrder>66</b:RefOrder>
  </b:Source>
  <b:Source>
    <b:Tag>Pub161</b:Tag>
    <b:SourceType>Report</b:SourceType>
    <b:Guid>{8603ACFC-FF9E-45E8-AEFB-14BDA3EFE05F}</b:Guid>
    <b:Title>How Healthy are Canadians?</b:Title>
    <b:Year>2016</b:Year>
    <b:City>Ottawa</b:City>
    <b:Publisher>Public Health Agency of Canada</b:Publisher>
    <b:Author>
      <b:Author>
        <b:Corporate>Public Health Agency of Canada</b:Corporate>
      </b:Author>
    </b:Author>
    <b:RefOrder>67</b:RefOrder>
  </b:Source>
  <b:Source>
    <b:Tag>CMA17</b:Tag>
    <b:SourceType>JournalArticle</b:SourceType>
    <b:Guid>{7205045E-0547-49AB-949A-16D94A46399C}</b:Guid>
    <b:Title>Reviving a national prevention agenda is key to sustainability of health care in Canada</b:Title>
    <b:Year>2017</b:Year>
    <b:Pages>E1250-1</b:Pages>
    <b:Author>
      <b:Author>
        <b:Corporate>CMAJ</b:Corporate>
      </b:Author>
    </b:Author>
    <b:JournalName>CMAJ</b:JournalName>
    <b:Volume>189</b:Volume>
    <b:Issue>40</b:Issue>
    <b:RefOrder>68</b:RefOrder>
  </b:Source>
  <b:Source>
    <b:Tag>Mik10</b:Tag>
    <b:SourceType>Report</b:SourceType>
    <b:Guid>{257751D6-411E-4AA3-B676-B2DD8C287FA7}</b:Guid>
    <b:Title>Social Determinants of Health: The Canadian Facts</b:Title>
    <b:Year>2010</b:Year>
    <b:City>Toronto</b:City>
    <b:Publisher>York University School of Health Policy and Management</b:Publisher>
    <b:Author>
      <b:Author>
        <b:NameList>
          <b:Person>
            <b:Last>Mikkonen</b:Last>
            <b:First>J</b:First>
          </b:Person>
          <b:Person>
            <b:Last>Raphael </b:Last>
            <b:First>D</b:First>
          </b:Person>
        </b:NameList>
      </b:Author>
    </b:Author>
    <b:RefOrder>69</b:RefOrder>
  </b:Source>
  <b:Source>
    <b:Tag>Gru16</b:Tag>
    <b:SourceType>JournalArticle</b:SourceType>
    <b:Guid>{6BDD8479-B72D-44B3-B25E-84218202D3E8}</b:Guid>
    <b:Title>The association between multimorbidity and hospitalization is modified by individual demographics and physician continuity of care: a retrospective cohort study</b:Title>
    <b:JournalName>BMC</b:JournalName>
    <b:Year>2016</b:Year>
    <b:Volume>16</b:Volume>
    <b:Issue>154</b:Issue>
    <b:Author>
      <b:Author>
        <b:NameList>
          <b:Person>
            <b:Last>Gruneir</b:Last>
            <b:First>A</b:First>
          </b:Person>
          <b:Person>
            <b:Last>Bronskill</b:Last>
            <b:First>SE</b:First>
          </b:Person>
          <b:Person>
            <b:Last>Maxwell </b:Last>
            <b:First>CJ</b:First>
          </b:Person>
          <b:Person>
            <b:Last>Bia</b:Last>
            <b:First>YQ</b:First>
          </b:Person>
          <b:Person>
            <b:Last>Kone</b:Last>
            <b:First>AJ</b:First>
          </b:Person>
          <b:Person>
            <b:Last>Thavorn </b:Last>
            <b:First>K</b:First>
          </b:Person>
          <b:Person>
            <b:Last>Petrosyan</b:Last>
            <b:First>Y</b:First>
          </b:Person>
          <b:Person>
            <b:Last>Calzavara</b:Last>
            <b:First>A</b:First>
          </b:Person>
          <b:Person>
            <b:Last>Woodchis</b:Last>
            <b:First>WP</b:First>
          </b:Person>
        </b:NameList>
      </b:Author>
    </b:Author>
    <b:RefOrder>69</b:RefOrder>
  </b:Source>
  <b:Source>
    <b:Tag>Ken15</b:Tag>
    <b:SourceType>JournalArticle</b:SourceType>
    <b:Guid>{6832B6B0-FD20-43EB-BB15-8C807D5FC6B2}</b:Guid>
    <b:Title>The Healthy Immigrant Effect: Patterns and Evidence from Four Countries</b:Title>
    <b:JournalName>Int. Migration &amp; Integration</b:JournalName>
    <b:Year>2015</b:Year>
    <b:Pages>317-332</b:Pages>
    <b:Volume>16</b:Volume>
    <b:Author>
      <b:Author>
        <b:NameList>
          <b:Person>
            <b:Last>Kennedy</b:Last>
            <b:First>S</b:First>
          </b:Person>
          <b:Person>
            <b:Last>Kidd</b:Last>
            <b:Middle>P</b:Middle>
            <b:First>M</b:First>
          </b:Person>
          <b:Person>
            <b:Last>McDonald</b:Last>
            <b:Middle>T</b:Middle>
            <b:First>J</b:First>
          </b:Person>
          <b:Person>
            <b:Last>Biddle</b:Last>
            <b:First>N</b:First>
          </b:Person>
        </b:NameList>
      </b:Author>
    </b:Author>
    <b:RefOrder>70</b:RefOrder>
  </b:Source>
  <b:Source>
    <b:Tag>The171</b:Tag>
    <b:SourceType>Report</b:SourceType>
    <b:Guid>{F2C10756-4053-4AC6-9B26-25AFEA7B20E1}</b:Guid>
    <b:Title>The Economic Burden of Illness in Canada, 2010</b:Title>
    <b:Year>2017</b:Year>
    <b:City>Ottawa</b:City>
    <b:Publisher>Government of Canada</b:Publisher>
    <b:Author>
      <b:Author>
        <b:Corporate>The Public Health Agency of Canada</b:Corporate>
      </b:Author>
    </b:Author>
    <b:RefOrder>71</b:RefOrder>
  </b:Source>
  <b:Source>
    <b:Tag>Placeholder1</b:Tag>
    <b:SourceType>Report</b:SourceType>
    <b:Guid>{17B543A3-21C1-42E4-9264-582C65AE23C8}</b:Guid>
    <b:Title>How Healthy are Canadians?</b:Title>
    <b:Year>2017</b:Year>
    <b:City>Ottawa</b:City>
    <b:Publisher>Public Health Agency of Canada</b:Publisher>
    <b:Author>
      <b:Author>
        <b:Corporate>Public Health Agency of Canada</b:Corporate>
      </b:Author>
    </b:Author>
    <b:RefOrder>72</b:RefOrder>
  </b:Source>
  <b:Source>
    <b:Tag>Wod15</b:Tag>
    <b:SourceType>Report</b:SourceType>
    <b:Guid>{0688C852-C635-4121-A1AF-6CC7978B227A}</b:Guid>
    <b:Title>Estmates of the cost of Chronic Disease  </b:Title>
    <b:Year>2015</b:Year>
    <b:City>Toronto</b:City>
    <b:Publisher>Health Systems Preformance Research Network</b:Publisher>
    <b:Author>
      <b:Author>
        <b:NameList>
          <b:Person>
            <b:Last>Wodchis</b:Last>
            <b:Middle>P</b:Middle>
            <b:First>W</b:First>
          </b:Person>
        </b:NameList>
      </b:Author>
    </b:Author>
    <b:RefOrder>73</b:RefOrder>
  </b:Source>
</b:Sources>
</file>

<file path=customXml/itemProps1.xml><?xml version="1.0" encoding="utf-8"?>
<ds:datastoreItem xmlns:ds="http://schemas.openxmlformats.org/officeDocument/2006/customXml" ds:itemID="{38955A6B-F76D-47E5-89C8-D0084CDEB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021</Words>
  <Characters>582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6834</CharactersWithSpaces>
  <SharedDoc>false</SharedDoc>
  <HLinks>
    <vt:vector size="738" baseType="variant">
      <vt:variant>
        <vt:i4>1376276</vt:i4>
      </vt:variant>
      <vt:variant>
        <vt:i4>2380</vt:i4>
      </vt:variant>
      <vt:variant>
        <vt:i4>0</vt:i4>
      </vt:variant>
      <vt:variant>
        <vt:i4>5</vt:i4>
      </vt:variant>
      <vt:variant>
        <vt:lpwstr>http://www.torontohealthprofiles.ca/a_documents/aboutTheData/12_1_ReportsAndPapers_Walkability_WKB_2012.pdf</vt:lpwstr>
      </vt:variant>
      <vt:variant>
        <vt:lpwstr/>
      </vt:variant>
      <vt:variant>
        <vt:i4>4849695</vt:i4>
      </vt:variant>
      <vt:variant>
        <vt:i4>2377</vt:i4>
      </vt:variant>
      <vt:variant>
        <vt:i4>0</vt:i4>
      </vt:variant>
      <vt:variant>
        <vt:i4>5</vt:i4>
      </vt:variant>
      <vt:variant>
        <vt:lpwstr>https://www23.statcan.gc.ca/imdb/p2SV.pl?Function=getSurvey&amp;SDDS=3226&amp;lang=en&amp;db=imdb&amp;adm=8&amp;dis=2</vt:lpwstr>
      </vt:variant>
      <vt:variant>
        <vt:lpwstr/>
      </vt:variant>
      <vt:variant>
        <vt:i4>4849730</vt:i4>
      </vt:variant>
      <vt:variant>
        <vt:i4>2374</vt:i4>
      </vt:variant>
      <vt:variant>
        <vt:i4>0</vt:i4>
      </vt:variant>
      <vt:variant>
        <vt:i4>5</vt:i4>
      </vt:variant>
      <vt:variant>
        <vt:lpwstr>https://cost-illness.canada.ca/index.php</vt:lpwstr>
      </vt:variant>
      <vt:variant>
        <vt:lpwstr/>
      </vt:variant>
      <vt:variant>
        <vt:i4>1966130</vt:i4>
      </vt:variant>
      <vt:variant>
        <vt:i4>716</vt:i4>
      </vt:variant>
      <vt:variant>
        <vt:i4>0</vt:i4>
      </vt:variant>
      <vt:variant>
        <vt:i4>5</vt:i4>
      </vt:variant>
      <vt:variant>
        <vt:lpwstr/>
      </vt:variant>
      <vt:variant>
        <vt:lpwstr>_Toc49697970</vt:lpwstr>
      </vt:variant>
      <vt:variant>
        <vt:i4>1507379</vt:i4>
      </vt:variant>
      <vt:variant>
        <vt:i4>710</vt:i4>
      </vt:variant>
      <vt:variant>
        <vt:i4>0</vt:i4>
      </vt:variant>
      <vt:variant>
        <vt:i4>5</vt:i4>
      </vt:variant>
      <vt:variant>
        <vt:lpwstr/>
      </vt:variant>
      <vt:variant>
        <vt:lpwstr>_Toc49697969</vt:lpwstr>
      </vt:variant>
      <vt:variant>
        <vt:i4>1441843</vt:i4>
      </vt:variant>
      <vt:variant>
        <vt:i4>704</vt:i4>
      </vt:variant>
      <vt:variant>
        <vt:i4>0</vt:i4>
      </vt:variant>
      <vt:variant>
        <vt:i4>5</vt:i4>
      </vt:variant>
      <vt:variant>
        <vt:lpwstr/>
      </vt:variant>
      <vt:variant>
        <vt:lpwstr>_Toc49697968</vt:lpwstr>
      </vt:variant>
      <vt:variant>
        <vt:i4>1638451</vt:i4>
      </vt:variant>
      <vt:variant>
        <vt:i4>698</vt:i4>
      </vt:variant>
      <vt:variant>
        <vt:i4>0</vt:i4>
      </vt:variant>
      <vt:variant>
        <vt:i4>5</vt:i4>
      </vt:variant>
      <vt:variant>
        <vt:lpwstr/>
      </vt:variant>
      <vt:variant>
        <vt:lpwstr>_Toc49697967</vt:lpwstr>
      </vt:variant>
      <vt:variant>
        <vt:i4>1572915</vt:i4>
      </vt:variant>
      <vt:variant>
        <vt:i4>692</vt:i4>
      </vt:variant>
      <vt:variant>
        <vt:i4>0</vt:i4>
      </vt:variant>
      <vt:variant>
        <vt:i4>5</vt:i4>
      </vt:variant>
      <vt:variant>
        <vt:lpwstr/>
      </vt:variant>
      <vt:variant>
        <vt:lpwstr>_Toc49697966</vt:lpwstr>
      </vt:variant>
      <vt:variant>
        <vt:i4>1769523</vt:i4>
      </vt:variant>
      <vt:variant>
        <vt:i4>686</vt:i4>
      </vt:variant>
      <vt:variant>
        <vt:i4>0</vt:i4>
      </vt:variant>
      <vt:variant>
        <vt:i4>5</vt:i4>
      </vt:variant>
      <vt:variant>
        <vt:lpwstr/>
      </vt:variant>
      <vt:variant>
        <vt:lpwstr>_Toc49697965</vt:lpwstr>
      </vt:variant>
      <vt:variant>
        <vt:i4>1703987</vt:i4>
      </vt:variant>
      <vt:variant>
        <vt:i4>680</vt:i4>
      </vt:variant>
      <vt:variant>
        <vt:i4>0</vt:i4>
      </vt:variant>
      <vt:variant>
        <vt:i4>5</vt:i4>
      </vt:variant>
      <vt:variant>
        <vt:lpwstr/>
      </vt:variant>
      <vt:variant>
        <vt:lpwstr>_Toc49697964</vt:lpwstr>
      </vt:variant>
      <vt:variant>
        <vt:i4>1900595</vt:i4>
      </vt:variant>
      <vt:variant>
        <vt:i4>674</vt:i4>
      </vt:variant>
      <vt:variant>
        <vt:i4>0</vt:i4>
      </vt:variant>
      <vt:variant>
        <vt:i4>5</vt:i4>
      </vt:variant>
      <vt:variant>
        <vt:lpwstr/>
      </vt:variant>
      <vt:variant>
        <vt:lpwstr>_Toc49697963</vt:lpwstr>
      </vt:variant>
      <vt:variant>
        <vt:i4>1835059</vt:i4>
      </vt:variant>
      <vt:variant>
        <vt:i4>668</vt:i4>
      </vt:variant>
      <vt:variant>
        <vt:i4>0</vt:i4>
      </vt:variant>
      <vt:variant>
        <vt:i4>5</vt:i4>
      </vt:variant>
      <vt:variant>
        <vt:lpwstr/>
      </vt:variant>
      <vt:variant>
        <vt:lpwstr>_Toc49697962</vt:lpwstr>
      </vt:variant>
      <vt:variant>
        <vt:i4>2031667</vt:i4>
      </vt:variant>
      <vt:variant>
        <vt:i4>662</vt:i4>
      </vt:variant>
      <vt:variant>
        <vt:i4>0</vt:i4>
      </vt:variant>
      <vt:variant>
        <vt:i4>5</vt:i4>
      </vt:variant>
      <vt:variant>
        <vt:lpwstr/>
      </vt:variant>
      <vt:variant>
        <vt:lpwstr>_Toc49697961</vt:lpwstr>
      </vt:variant>
      <vt:variant>
        <vt:i4>1966131</vt:i4>
      </vt:variant>
      <vt:variant>
        <vt:i4>656</vt:i4>
      </vt:variant>
      <vt:variant>
        <vt:i4>0</vt:i4>
      </vt:variant>
      <vt:variant>
        <vt:i4>5</vt:i4>
      </vt:variant>
      <vt:variant>
        <vt:lpwstr/>
      </vt:variant>
      <vt:variant>
        <vt:lpwstr>_Toc49697960</vt:lpwstr>
      </vt:variant>
      <vt:variant>
        <vt:i4>1507376</vt:i4>
      </vt:variant>
      <vt:variant>
        <vt:i4>650</vt:i4>
      </vt:variant>
      <vt:variant>
        <vt:i4>0</vt:i4>
      </vt:variant>
      <vt:variant>
        <vt:i4>5</vt:i4>
      </vt:variant>
      <vt:variant>
        <vt:lpwstr/>
      </vt:variant>
      <vt:variant>
        <vt:lpwstr>_Toc49697959</vt:lpwstr>
      </vt:variant>
      <vt:variant>
        <vt:i4>1441840</vt:i4>
      </vt:variant>
      <vt:variant>
        <vt:i4>644</vt:i4>
      </vt:variant>
      <vt:variant>
        <vt:i4>0</vt:i4>
      </vt:variant>
      <vt:variant>
        <vt:i4>5</vt:i4>
      </vt:variant>
      <vt:variant>
        <vt:lpwstr/>
      </vt:variant>
      <vt:variant>
        <vt:lpwstr>_Toc49697958</vt:lpwstr>
      </vt:variant>
      <vt:variant>
        <vt:i4>1638448</vt:i4>
      </vt:variant>
      <vt:variant>
        <vt:i4>638</vt:i4>
      </vt:variant>
      <vt:variant>
        <vt:i4>0</vt:i4>
      </vt:variant>
      <vt:variant>
        <vt:i4>5</vt:i4>
      </vt:variant>
      <vt:variant>
        <vt:lpwstr/>
      </vt:variant>
      <vt:variant>
        <vt:lpwstr>_Toc49697957</vt:lpwstr>
      </vt:variant>
      <vt:variant>
        <vt:i4>1572912</vt:i4>
      </vt:variant>
      <vt:variant>
        <vt:i4>632</vt:i4>
      </vt:variant>
      <vt:variant>
        <vt:i4>0</vt:i4>
      </vt:variant>
      <vt:variant>
        <vt:i4>5</vt:i4>
      </vt:variant>
      <vt:variant>
        <vt:lpwstr/>
      </vt:variant>
      <vt:variant>
        <vt:lpwstr>_Toc49697956</vt:lpwstr>
      </vt:variant>
      <vt:variant>
        <vt:i4>1769520</vt:i4>
      </vt:variant>
      <vt:variant>
        <vt:i4>626</vt:i4>
      </vt:variant>
      <vt:variant>
        <vt:i4>0</vt:i4>
      </vt:variant>
      <vt:variant>
        <vt:i4>5</vt:i4>
      </vt:variant>
      <vt:variant>
        <vt:lpwstr/>
      </vt:variant>
      <vt:variant>
        <vt:lpwstr>_Toc49697955</vt:lpwstr>
      </vt:variant>
      <vt:variant>
        <vt:i4>1703984</vt:i4>
      </vt:variant>
      <vt:variant>
        <vt:i4>620</vt:i4>
      </vt:variant>
      <vt:variant>
        <vt:i4>0</vt:i4>
      </vt:variant>
      <vt:variant>
        <vt:i4>5</vt:i4>
      </vt:variant>
      <vt:variant>
        <vt:lpwstr/>
      </vt:variant>
      <vt:variant>
        <vt:lpwstr>_Toc49697954</vt:lpwstr>
      </vt:variant>
      <vt:variant>
        <vt:i4>1900592</vt:i4>
      </vt:variant>
      <vt:variant>
        <vt:i4>614</vt:i4>
      </vt:variant>
      <vt:variant>
        <vt:i4>0</vt:i4>
      </vt:variant>
      <vt:variant>
        <vt:i4>5</vt:i4>
      </vt:variant>
      <vt:variant>
        <vt:lpwstr/>
      </vt:variant>
      <vt:variant>
        <vt:lpwstr>_Toc49697953</vt:lpwstr>
      </vt:variant>
      <vt:variant>
        <vt:i4>1835056</vt:i4>
      </vt:variant>
      <vt:variant>
        <vt:i4>608</vt:i4>
      </vt:variant>
      <vt:variant>
        <vt:i4>0</vt:i4>
      </vt:variant>
      <vt:variant>
        <vt:i4>5</vt:i4>
      </vt:variant>
      <vt:variant>
        <vt:lpwstr/>
      </vt:variant>
      <vt:variant>
        <vt:lpwstr>_Toc49697952</vt:lpwstr>
      </vt:variant>
      <vt:variant>
        <vt:i4>2031664</vt:i4>
      </vt:variant>
      <vt:variant>
        <vt:i4>602</vt:i4>
      </vt:variant>
      <vt:variant>
        <vt:i4>0</vt:i4>
      </vt:variant>
      <vt:variant>
        <vt:i4>5</vt:i4>
      </vt:variant>
      <vt:variant>
        <vt:lpwstr/>
      </vt:variant>
      <vt:variant>
        <vt:lpwstr>_Toc49697951</vt:lpwstr>
      </vt:variant>
      <vt:variant>
        <vt:i4>1966128</vt:i4>
      </vt:variant>
      <vt:variant>
        <vt:i4>596</vt:i4>
      </vt:variant>
      <vt:variant>
        <vt:i4>0</vt:i4>
      </vt:variant>
      <vt:variant>
        <vt:i4>5</vt:i4>
      </vt:variant>
      <vt:variant>
        <vt:lpwstr/>
      </vt:variant>
      <vt:variant>
        <vt:lpwstr>_Toc49697950</vt:lpwstr>
      </vt:variant>
      <vt:variant>
        <vt:i4>1507377</vt:i4>
      </vt:variant>
      <vt:variant>
        <vt:i4>590</vt:i4>
      </vt:variant>
      <vt:variant>
        <vt:i4>0</vt:i4>
      </vt:variant>
      <vt:variant>
        <vt:i4>5</vt:i4>
      </vt:variant>
      <vt:variant>
        <vt:lpwstr/>
      </vt:variant>
      <vt:variant>
        <vt:lpwstr>_Toc49697949</vt:lpwstr>
      </vt:variant>
      <vt:variant>
        <vt:i4>1441841</vt:i4>
      </vt:variant>
      <vt:variant>
        <vt:i4>584</vt:i4>
      </vt:variant>
      <vt:variant>
        <vt:i4>0</vt:i4>
      </vt:variant>
      <vt:variant>
        <vt:i4>5</vt:i4>
      </vt:variant>
      <vt:variant>
        <vt:lpwstr/>
      </vt:variant>
      <vt:variant>
        <vt:lpwstr>_Toc49697948</vt:lpwstr>
      </vt:variant>
      <vt:variant>
        <vt:i4>1638449</vt:i4>
      </vt:variant>
      <vt:variant>
        <vt:i4>578</vt:i4>
      </vt:variant>
      <vt:variant>
        <vt:i4>0</vt:i4>
      </vt:variant>
      <vt:variant>
        <vt:i4>5</vt:i4>
      </vt:variant>
      <vt:variant>
        <vt:lpwstr/>
      </vt:variant>
      <vt:variant>
        <vt:lpwstr>_Toc49697947</vt:lpwstr>
      </vt:variant>
      <vt:variant>
        <vt:i4>1572913</vt:i4>
      </vt:variant>
      <vt:variant>
        <vt:i4>572</vt:i4>
      </vt:variant>
      <vt:variant>
        <vt:i4>0</vt:i4>
      </vt:variant>
      <vt:variant>
        <vt:i4>5</vt:i4>
      </vt:variant>
      <vt:variant>
        <vt:lpwstr/>
      </vt:variant>
      <vt:variant>
        <vt:lpwstr>_Toc49697946</vt:lpwstr>
      </vt:variant>
      <vt:variant>
        <vt:i4>1769521</vt:i4>
      </vt:variant>
      <vt:variant>
        <vt:i4>566</vt:i4>
      </vt:variant>
      <vt:variant>
        <vt:i4>0</vt:i4>
      </vt:variant>
      <vt:variant>
        <vt:i4>5</vt:i4>
      </vt:variant>
      <vt:variant>
        <vt:lpwstr/>
      </vt:variant>
      <vt:variant>
        <vt:lpwstr>_Toc49697945</vt:lpwstr>
      </vt:variant>
      <vt:variant>
        <vt:i4>1703985</vt:i4>
      </vt:variant>
      <vt:variant>
        <vt:i4>560</vt:i4>
      </vt:variant>
      <vt:variant>
        <vt:i4>0</vt:i4>
      </vt:variant>
      <vt:variant>
        <vt:i4>5</vt:i4>
      </vt:variant>
      <vt:variant>
        <vt:lpwstr/>
      </vt:variant>
      <vt:variant>
        <vt:lpwstr>_Toc49697944</vt:lpwstr>
      </vt:variant>
      <vt:variant>
        <vt:i4>1900593</vt:i4>
      </vt:variant>
      <vt:variant>
        <vt:i4>554</vt:i4>
      </vt:variant>
      <vt:variant>
        <vt:i4>0</vt:i4>
      </vt:variant>
      <vt:variant>
        <vt:i4>5</vt:i4>
      </vt:variant>
      <vt:variant>
        <vt:lpwstr/>
      </vt:variant>
      <vt:variant>
        <vt:lpwstr>_Toc49697943</vt:lpwstr>
      </vt:variant>
      <vt:variant>
        <vt:i4>1835057</vt:i4>
      </vt:variant>
      <vt:variant>
        <vt:i4>548</vt:i4>
      </vt:variant>
      <vt:variant>
        <vt:i4>0</vt:i4>
      </vt:variant>
      <vt:variant>
        <vt:i4>5</vt:i4>
      </vt:variant>
      <vt:variant>
        <vt:lpwstr/>
      </vt:variant>
      <vt:variant>
        <vt:lpwstr>_Toc49697942</vt:lpwstr>
      </vt:variant>
      <vt:variant>
        <vt:i4>2031665</vt:i4>
      </vt:variant>
      <vt:variant>
        <vt:i4>542</vt:i4>
      </vt:variant>
      <vt:variant>
        <vt:i4>0</vt:i4>
      </vt:variant>
      <vt:variant>
        <vt:i4>5</vt:i4>
      </vt:variant>
      <vt:variant>
        <vt:lpwstr/>
      </vt:variant>
      <vt:variant>
        <vt:lpwstr>_Toc49697941</vt:lpwstr>
      </vt:variant>
      <vt:variant>
        <vt:i4>1966129</vt:i4>
      </vt:variant>
      <vt:variant>
        <vt:i4>536</vt:i4>
      </vt:variant>
      <vt:variant>
        <vt:i4>0</vt:i4>
      </vt:variant>
      <vt:variant>
        <vt:i4>5</vt:i4>
      </vt:variant>
      <vt:variant>
        <vt:lpwstr/>
      </vt:variant>
      <vt:variant>
        <vt:lpwstr>_Toc49697940</vt:lpwstr>
      </vt:variant>
      <vt:variant>
        <vt:i4>1507382</vt:i4>
      </vt:variant>
      <vt:variant>
        <vt:i4>530</vt:i4>
      </vt:variant>
      <vt:variant>
        <vt:i4>0</vt:i4>
      </vt:variant>
      <vt:variant>
        <vt:i4>5</vt:i4>
      </vt:variant>
      <vt:variant>
        <vt:lpwstr/>
      </vt:variant>
      <vt:variant>
        <vt:lpwstr>_Toc49697939</vt:lpwstr>
      </vt:variant>
      <vt:variant>
        <vt:i4>1441846</vt:i4>
      </vt:variant>
      <vt:variant>
        <vt:i4>524</vt:i4>
      </vt:variant>
      <vt:variant>
        <vt:i4>0</vt:i4>
      </vt:variant>
      <vt:variant>
        <vt:i4>5</vt:i4>
      </vt:variant>
      <vt:variant>
        <vt:lpwstr/>
      </vt:variant>
      <vt:variant>
        <vt:lpwstr>_Toc49697938</vt:lpwstr>
      </vt:variant>
      <vt:variant>
        <vt:i4>1638454</vt:i4>
      </vt:variant>
      <vt:variant>
        <vt:i4>518</vt:i4>
      </vt:variant>
      <vt:variant>
        <vt:i4>0</vt:i4>
      </vt:variant>
      <vt:variant>
        <vt:i4>5</vt:i4>
      </vt:variant>
      <vt:variant>
        <vt:lpwstr/>
      </vt:variant>
      <vt:variant>
        <vt:lpwstr>_Toc49697937</vt:lpwstr>
      </vt:variant>
      <vt:variant>
        <vt:i4>1572918</vt:i4>
      </vt:variant>
      <vt:variant>
        <vt:i4>512</vt:i4>
      </vt:variant>
      <vt:variant>
        <vt:i4>0</vt:i4>
      </vt:variant>
      <vt:variant>
        <vt:i4>5</vt:i4>
      </vt:variant>
      <vt:variant>
        <vt:lpwstr/>
      </vt:variant>
      <vt:variant>
        <vt:lpwstr>_Toc49697936</vt:lpwstr>
      </vt:variant>
      <vt:variant>
        <vt:i4>1769526</vt:i4>
      </vt:variant>
      <vt:variant>
        <vt:i4>506</vt:i4>
      </vt:variant>
      <vt:variant>
        <vt:i4>0</vt:i4>
      </vt:variant>
      <vt:variant>
        <vt:i4>5</vt:i4>
      </vt:variant>
      <vt:variant>
        <vt:lpwstr/>
      </vt:variant>
      <vt:variant>
        <vt:lpwstr>_Toc49697935</vt:lpwstr>
      </vt:variant>
      <vt:variant>
        <vt:i4>1703990</vt:i4>
      </vt:variant>
      <vt:variant>
        <vt:i4>500</vt:i4>
      </vt:variant>
      <vt:variant>
        <vt:i4>0</vt:i4>
      </vt:variant>
      <vt:variant>
        <vt:i4>5</vt:i4>
      </vt:variant>
      <vt:variant>
        <vt:lpwstr/>
      </vt:variant>
      <vt:variant>
        <vt:lpwstr>_Toc49697934</vt:lpwstr>
      </vt:variant>
      <vt:variant>
        <vt:i4>1900598</vt:i4>
      </vt:variant>
      <vt:variant>
        <vt:i4>494</vt:i4>
      </vt:variant>
      <vt:variant>
        <vt:i4>0</vt:i4>
      </vt:variant>
      <vt:variant>
        <vt:i4>5</vt:i4>
      </vt:variant>
      <vt:variant>
        <vt:lpwstr/>
      </vt:variant>
      <vt:variant>
        <vt:lpwstr>_Toc49697933</vt:lpwstr>
      </vt:variant>
      <vt:variant>
        <vt:i4>1835062</vt:i4>
      </vt:variant>
      <vt:variant>
        <vt:i4>488</vt:i4>
      </vt:variant>
      <vt:variant>
        <vt:i4>0</vt:i4>
      </vt:variant>
      <vt:variant>
        <vt:i4>5</vt:i4>
      </vt:variant>
      <vt:variant>
        <vt:lpwstr/>
      </vt:variant>
      <vt:variant>
        <vt:lpwstr>_Toc49697932</vt:lpwstr>
      </vt:variant>
      <vt:variant>
        <vt:i4>2031670</vt:i4>
      </vt:variant>
      <vt:variant>
        <vt:i4>482</vt:i4>
      </vt:variant>
      <vt:variant>
        <vt:i4>0</vt:i4>
      </vt:variant>
      <vt:variant>
        <vt:i4>5</vt:i4>
      </vt:variant>
      <vt:variant>
        <vt:lpwstr/>
      </vt:variant>
      <vt:variant>
        <vt:lpwstr>_Toc49697931</vt:lpwstr>
      </vt:variant>
      <vt:variant>
        <vt:i4>1966134</vt:i4>
      </vt:variant>
      <vt:variant>
        <vt:i4>476</vt:i4>
      </vt:variant>
      <vt:variant>
        <vt:i4>0</vt:i4>
      </vt:variant>
      <vt:variant>
        <vt:i4>5</vt:i4>
      </vt:variant>
      <vt:variant>
        <vt:lpwstr/>
      </vt:variant>
      <vt:variant>
        <vt:lpwstr>_Toc49697930</vt:lpwstr>
      </vt:variant>
      <vt:variant>
        <vt:i4>1507383</vt:i4>
      </vt:variant>
      <vt:variant>
        <vt:i4>470</vt:i4>
      </vt:variant>
      <vt:variant>
        <vt:i4>0</vt:i4>
      </vt:variant>
      <vt:variant>
        <vt:i4>5</vt:i4>
      </vt:variant>
      <vt:variant>
        <vt:lpwstr/>
      </vt:variant>
      <vt:variant>
        <vt:lpwstr>_Toc49697929</vt:lpwstr>
      </vt:variant>
      <vt:variant>
        <vt:i4>1441847</vt:i4>
      </vt:variant>
      <vt:variant>
        <vt:i4>464</vt:i4>
      </vt:variant>
      <vt:variant>
        <vt:i4>0</vt:i4>
      </vt:variant>
      <vt:variant>
        <vt:i4>5</vt:i4>
      </vt:variant>
      <vt:variant>
        <vt:lpwstr/>
      </vt:variant>
      <vt:variant>
        <vt:lpwstr>_Toc49697928</vt:lpwstr>
      </vt:variant>
      <vt:variant>
        <vt:i4>1638455</vt:i4>
      </vt:variant>
      <vt:variant>
        <vt:i4>458</vt:i4>
      </vt:variant>
      <vt:variant>
        <vt:i4>0</vt:i4>
      </vt:variant>
      <vt:variant>
        <vt:i4>5</vt:i4>
      </vt:variant>
      <vt:variant>
        <vt:lpwstr/>
      </vt:variant>
      <vt:variant>
        <vt:lpwstr>_Toc49697927</vt:lpwstr>
      </vt:variant>
      <vt:variant>
        <vt:i4>1572919</vt:i4>
      </vt:variant>
      <vt:variant>
        <vt:i4>452</vt:i4>
      </vt:variant>
      <vt:variant>
        <vt:i4>0</vt:i4>
      </vt:variant>
      <vt:variant>
        <vt:i4>5</vt:i4>
      </vt:variant>
      <vt:variant>
        <vt:lpwstr/>
      </vt:variant>
      <vt:variant>
        <vt:lpwstr>_Toc49697926</vt:lpwstr>
      </vt:variant>
      <vt:variant>
        <vt:i4>1769527</vt:i4>
      </vt:variant>
      <vt:variant>
        <vt:i4>446</vt:i4>
      </vt:variant>
      <vt:variant>
        <vt:i4>0</vt:i4>
      </vt:variant>
      <vt:variant>
        <vt:i4>5</vt:i4>
      </vt:variant>
      <vt:variant>
        <vt:lpwstr/>
      </vt:variant>
      <vt:variant>
        <vt:lpwstr>_Toc49697925</vt:lpwstr>
      </vt:variant>
      <vt:variant>
        <vt:i4>1703991</vt:i4>
      </vt:variant>
      <vt:variant>
        <vt:i4>440</vt:i4>
      </vt:variant>
      <vt:variant>
        <vt:i4>0</vt:i4>
      </vt:variant>
      <vt:variant>
        <vt:i4>5</vt:i4>
      </vt:variant>
      <vt:variant>
        <vt:lpwstr/>
      </vt:variant>
      <vt:variant>
        <vt:lpwstr>_Toc49697924</vt:lpwstr>
      </vt:variant>
      <vt:variant>
        <vt:i4>1900599</vt:i4>
      </vt:variant>
      <vt:variant>
        <vt:i4>434</vt:i4>
      </vt:variant>
      <vt:variant>
        <vt:i4>0</vt:i4>
      </vt:variant>
      <vt:variant>
        <vt:i4>5</vt:i4>
      </vt:variant>
      <vt:variant>
        <vt:lpwstr/>
      </vt:variant>
      <vt:variant>
        <vt:lpwstr>_Toc49697923</vt:lpwstr>
      </vt:variant>
      <vt:variant>
        <vt:i4>1835063</vt:i4>
      </vt:variant>
      <vt:variant>
        <vt:i4>428</vt:i4>
      </vt:variant>
      <vt:variant>
        <vt:i4>0</vt:i4>
      </vt:variant>
      <vt:variant>
        <vt:i4>5</vt:i4>
      </vt:variant>
      <vt:variant>
        <vt:lpwstr/>
      </vt:variant>
      <vt:variant>
        <vt:lpwstr>_Toc49697922</vt:lpwstr>
      </vt:variant>
      <vt:variant>
        <vt:i4>2031671</vt:i4>
      </vt:variant>
      <vt:variant>
        <vt:i4>422</vt:i4>
      </vt:variant>
      <vt:variant>
        <vt:i4>0</vt:i4>
      </vt:variant>
      <vt:variant>
        <vt:i4>5</vt:i4>
      </vt:variant>
      <vt:variant>
        <vt:lpwstr/>
      </vt:variant>
      <vt:variant>
        <vt:lpwstr>_Toc49697921</vt:lpwstr>
      </vt:variant>
      <vt:variant>
        <vt:i4>1966135</vt:i4>
      </vt:variant>
      <vt:variant>
        <vt:i4>416</vt:i4>
      </vt:variant>
      <vt:variant>
        <vt:i4>0</vt:i4>
      </vt:variant>
      <vt:variant>
        <vt:i4>5</vt:i4>
      </vt:variant>
      <vt:variant>
        <vt:lpwstr/>
      </vt:variant>
      <vt:variant>
        <vt:lpwstr>_Toc49697920</vt:lpwstr>
      </vt:variant>
      <vt:variant>
        <vt:i4>1507380</vt:i4>
      </vt:variant>
      <vt:variant>
        <vt:i4>410</vt:i4>
      </vt:variant>
      <vt:variant>
        <vt:i4>0</vt:i4>
      </vt:variant>
      <vt:variant>
        <vt:i4>5</vt:i4>
      </vt:variant>
      <vt:variant>
        <vt:lpwstr/>
      </vt:variant>
      <vt:variant>
        <vt:lpwstr>_Toc49697919</vt:lpwstr>
      </vt:variant>
      <vt:variant>
        <vt:i4>1441844</vt:i4>
      </vt:variant>
      <vt:variant>
        <vt:i4>404</vt:i4>
      </vt:variant>
      <vt:variant>
        <vt:i4>0</vt:i4>
      </vt:variant>
      <vt:variant>
        <vt:i4>5</vt:i4>
      </vt:variant>
      <vt:variant>
        <vt:lpwstr/>
      </vt:variant>
      <vt:variant>
        <vt:lpwstr>_Toc49697918</vt:lpwstr>
      </vt:variant>
      <vt:variant>
        <vt:i4>1638452</vt:i4>
      </vt:variant>
      <vt:variant>
        <vt:i4>398</vt:i4>
      </vt:variant>
      <vt:variant>
        <vt:i4>0</vt:i4>
      </vt:variant>
      <vt:variant>
        <vt:i4>5</vt:i4>
      </vt:variant>
      <vt:variant>
        <vt:lpwstr/>
      </vt:variant>
      <vt:variant>
        <vt:lpwstr>_Toc49697917</vt:lpwstr>
      </vt:variant>
      <vt:variant>
        <vt:i4>1572916</vt:i4>
      </vt:variant>
      <vt:variant>
        <vt:i4>392</vt:i4>
      </vt:variant>
      <vt:variant>
        <vt:i4>0</vt:i4>
      </vt:variant>
      <vt:variant>
        <vt:i4>5</vt:i4>
      </vt:variant>
      <vt:variant>
        <vt:lpwstr/>
      </vt:variant>
      <vt:variant>
        <vt:lpwstr>_Toc49697916</vt:lpwstr>
      </vt:variant>
      <vt:variant>
        <vt:i4>1769524</vt:i4>
      </vt:variant>
      <vt:variant>
        <vt:i4>386</vt:i4>
      </vt:variant>
      <vt:variant>
        <vt:i4>0</vt:i4>
      </vt:variant>
      <vt:variant>
        <vt:i4>5</vt:i4>
      </vt:variant>
      <vt:variant>
        <vt:lpwstr/>
      </vt:variant>
      <vt:variant>
        <vt:lpwstr>_Toc49697915</vt:lpwstr>
      </vt:variant>
      <vt:variant>
        <vt:i4>1703988</vt:i4>
      </vt:variant>
      <vt:variant>
        <vt:i4>380</vt:i4>
      </vt:variant>
      <vt:variant>
        <vt:i4>0</vt:i4>
      </vt:variant>
      <vt:variant>
        <vt:i4>5</vt:i4>
      </vt:variant>
      <vt:variant>
        <vt:lpwstr/>
      </vt:variant>
      <vt:variant>
        <vt:lpwstr>_Toc49697914</vt:lpwstr>
      </vt:variant>
      <vt:variant>
        <vt:i4>1900596</vt:i4>
      </vt:variant>
      <vt:variant>
        <vt:i4>374</vt:i4>
      </vt:variant>
      <vt:variant>
        <vt:i4>0</vt:i4>
      </vt:variant>
      <vt:variant>
        <vt:i4>5</vt:i4>
      </vt:variant>
      <vt:variant>
        <vt:lpwstr/>
      </vt:variant>
      <vt:variant>
        <vt:lpwstr>_Toc49697913</vt:lpwstr>
      </vt:variant>
      <vt:variant>
        <vt:i4>1835060</vt:i4>
      </vt:variant>
      <vt:variant>
        <vt:i4>368</vt:i4>
      </vt:variant>
      <vt:variant>
        <vt:i4>0</vt:i4>
      </vt:variant>
      <vt:variant>
        <vt:i4>5</vt:i4>
      </vt:variant>
      <vt:variant>
        <vt:lpwstr/>
      </vt:variant>
      <vt:variant>
        <vt:lpwstr>_Toc49697912</vt:lpwstr>
      </vt:variant>
      <vt:variant>
        <vt:i4>2031668</vt:i4>
      </vt:variant>
      <vt:variant>
        <vt:i4>362</vt:i4>
      </vt:variant>
      <vt:variant>
        <vt:i4>0</vt:i4>
      </vt:variant>
      <vt:variant>
        <vt:i4>5</vt:i4>
      </vt:variant>
      <vt:variant>
        <vt:lpwstr/>
      </vt:variant>
      <vt:variant>
        <vt:lpwstr>_Toc49697911</vt:lpwstr>
      </vt:variant>
      <vt:variant>
        <vt:i4>1966132</vt:i4>
      </vt:variant>
      <vt:variant>
        <vt:i4>356</vt:i4>
      </vt:variant>
      <vt:variant>
        <vt:i4>0</vt:i4>
      </vt:variant>
      <vt:variant>
        <vt:i4>5</vt:i4>
      </vt:variant>
      <vt:variant>
        <vt:lpwstr/>
      </vt:variant>
      <vt:variant>
        <vt:lpwstr>_Toc49697910</vt:lpwstr>
      </vt:variant>
      <vt:variant>
        <vt:i4>1507381</vt:i4>
      </vt:variant>
      <vt:variant>
        <vt:i4>350</vt:i4>
      </vt:variant>
      <vt:variant>
        <vt:i4>0</vt:i4>
      </vt:variant>
      <vt:variant>
        <vt:i4>5</vt:i4>
      </vt:variant>
      <vt:variant>
        <vt:lpwstr/>
      </vt:variant>
      <vt:variant>
        <vt:lpwstr>_Toc49697909</vt:lpwstr>
      </vt:variant>
      <vt:variant>
        <vt:i4>1441845</vt:i4>
      </vt:variant>
      <vt:variant>
        <vt:i4>344</vt:i4>
      </vt:variant>
      <vt:variant>
        <vt:i4>0</vt:i4>
      </vt:variant>
      <vt:variant>
        <vt:i4>5</vt:i4>
      </vt:variant>
      <vt:variant>
        <vt:lpwstr/>
      </vt:variant>
      <vt:variant>
        <vt:lpwstr>_Toc49697908</vt:lpwstr>
      </vt:variant>
      <vt:variant>
        <vt:i4>1638453</vt:i4>
      </vt:variant>
      <vt:variant>
        <vt:i4>338</vt:i4>
      </vt:variant>
      <vt:variant>
        <vt:i4>0</vt:i4>
      </vt:variant>
      <vt:variant>
        <vt:i4>5</vt:i4>
      </vt:variant>
      <vt:variant>
        <vt:lpwstr/>
      </vt:variant>
      <vt:variant>
        <vt:lpwstr>_Toc49697907</vt:lpwstr>
      </vt:variant>
      <vt:variant>
        <vt:i4>1572917</vt:i4>
      </vt:variant>
      <vt:variant>
        <vt:i4>332</vt:i4>
      </vt:variant>
      <vt:variant>
        <vt:i4>0</vt:i4>
      </vt:variant>
      <vt:variant>
        <vt:i4>5</vt:i4>
      </vt:variant>
      <vt:variant>
        <vt:lpwstr/>
      </vt:variant>
      <vt:variant>
        <vt:lpwstr>_Toc49697906</vt:lpwstr>
      </vt:variant>
      <vt:variant>
        <vt:i4>1769525</vt:i4>
      </vt:variant>
      <vt:variant>
        <vt:i4>326</vt:i4>
      </vt:variant>
      <vt:variant>
        <vt:i4>0</vt:i4>
      </vt:variant>
      <vt:variant>
        <vt:i4>5</vt:i4>
      </vt:variant>
      <vt:variant>
        <vt:lpwstr/>
      </vt:variant>
      <vt:variant>
        <vt:lpwstr>_Toc49697905</vt:lpwstr>
      </vt:variant>
      <vt:variant>
        <vt:i4>1703989</vt:i4>
      </vt:variant>
      <vt:variant>
        <vt:i4>320</vt:i4>
      </vt:variant>
      <vt:variant>
        <vt:i4>0</vt:i4>
      </vt:variant>
      <vt:variant>
        <vt:i4>5</vt:i4>
      </vt:variant>
      <vt:variant>
        <vt:lpwstr/>
      </vt:variant>
      <vt:variant>
        <vt:lpwstr>_Toc49697904</vt:lpwstr>
      </vt:variant>
      <vt:variant>
        <vt:i4>1900597</vt:i4>
      </vt:variant>
      <vt:variant>
        <vt:i4>314</vt:i4>
      </vt:variant>
      <vt:variant>
        <vt:i4>0</vt:i4>
      </vt:variant>
      <vt:variant>
        <vt:i4>5</vt:i4>
      </vt:variant>
      <vt:variant>
        <vt:lpwstr/>
      </vt:variant>
      <vt:variant>
        <vt:lpwstr>_Toc49697903</vt:lpwstr>
      </vt:variant>
      <vt:variant>
        <vt:i4>1835061</vt:i4>
      </vt:variant>
      <vt:variant>
        <vt:i4>308</vt:i4>
      </vt:variant>
      <vt:variant>
        <vt:i4>0</vt:i4>
      </vt:variant>
      <vt:variant>
        <vt:i4>5</vt:i4>
      </vt:variant>
      <vt:variant>
        <vt:lpwstr/>
      </vt:variant>
      <vt:variant>
        <vt:lpwstr>_Toc49697902</vt:lpwstr>
      </vt:variant>
      <vt:variant>
        <vt:i4>2031669</vt:i4>
      </vt:variant>
      <vt:variant>
        <vt:i4>302</vt:i4>
      </vt:variant>
      <vt:variant>
        <vt:i4>0</vt:i4>
      </vt:variant>
      <vt:variant>
        <vt:i4>5</vt:i4>
      </vt:variant>
      <vt:variant>
        <vt:lpwstr/>
      </vt:variant>
      <vt:variant>
        <vt:lpwstr>_Toc49697901</vt:lpwstr>
      </vt:variant>
      <vt:variant>
        <vt:i4>1966133</vt:i4>
      </vt:variant>
      <vt:variant>
        <vt:i4>296</vt:i4>
      </vt:variant>
      <vt:variant>
        <vt:i4>0</vt:i4>
      </vt:variant>
      <vt:variant>
        <vt:i4>5</vt:i4>
      </vt:variant>
      <vt:variant>
        <vt:lpwstr/>
      </vt:variant>
      <vt:variant>
        <vt:lpwstr>_Toc49697900</vt:lpwstr>
      </vt:variant>
      <vt:variant>
        <vt:i4>1441852</vt:i4>
      </vt:variant>
      <vt:variant>
        <vt:i4>290</vt:i4>
      </vt:variant>
      <vt:variant>
        <vt:i4>0</vt:i4>
      </vt:variant>
      <vt:variant>
        <vt:i4>5</vt:i4>
      </vt:variant>
      <vt:variant>
        <vt:lpwstr/>
      </vt:variant>
      <vt:variant>
        <vt:lpwstr>_Toc49697899</vt:lpwstr>
      </vt:variant>
      <vt:variant>
        <vt:i4>1507388</vt:i4>
      </vt:variant>
      <vt:variant>
        <vt:i4>284</vt:i4>
      </vt:variant>
      <vt:variant>
        <vt:i4>0</vt:i4>
      </vt:variant>
      <vt:variant>
        <vt:i4>5</vt:i4>
      </vt:variant>
      <vt:variant>
        <vt:lpwstr/>
      </vt:variant>
      <vt:variant>
        <vt:lpwstr>_Toc49697898</vt:lpwstr>
      </vt:variant>
      <vt:variant>
        <vt:i4>1572924</vt:i4>
      </vt:variant>
      <vt:variant>
        <vt:i4>278</vt:i4>
      </vt:variant>
      <vt:variant>
        <vt:i4>0</vt:i4>
      </vt:variant>
      <vt:variant>
        <vt:i4>5</vt:i4>
      </vt:variant>
      <vt:variant>
        <vt:lpwstr/>
      </vt:variant>
      <vt:variant>
        <vt:lpwstr>_Toc49697897</vt:lpwstr>
      </vt:variant>
      <vt:variant>
        <vt:i4>1638460</vt:i4>
      </vt:variant>
      <vt:variant>
        <vt:i4>272</vt:i4>
      </vt:variant>
      <vt:variant>
        <vt:i4>0</vt:i4>
      </vt:variant>
      <vt:variant>
        <vt:i4>5</vt:i4>
      </vt:variant>
      <vt:variant>
        <vt:lpwstr/>
      </vt:variant>
      <vt:variant>
        <vt:lpwstr>_Toc49697896</vt:lpwstr>
      </vt:variant>
      <vt:variant>
        <vt:i4>1703996</vt:i4>
      </vt:variant>
      <vt:variant>
        <vt:i4>266</vt:i4>
      </vt:variant>
      <vt:variant>
        <vt:i4>0</vt:i4>
      </vt:variant>
      <vt:variant>
        <vt:i4>5</vt:i4>
      </vt:variant>
      <vt:variant>
        <vt:lpwstr/>
      </vt:variant>
      <vt:variant>
        <vt:lpwstr>_Toc49697895</vt:lpwstr>
      </vt:variant>
      <vt:variant>
        <vt:i4>1769532</vt:i4>
      </vt:variant>
      <vt:variant>
        <vt:i4>260</vt:i4>
      </vt:variant>
      <vt:variant>
        <vt:i4>0</vt:i4>
      </vt:variant>
      <vt:variant>
        <vt:i4>5</vt:i4>
      </vt:variant>
      <vt:variant>
        <vt:lpwstr/>
      </vt:variant>
      <vt:variant>
        <vt:lpwstr>_Toc49697894</vt:lpwstr>
      </vt:variant>
      <vt:variant>
        <vt:i4>1835068</vt:i4>
      </vt:variant>
      <vt:variant>
        <vt:i4>254</vt:i4>
      </vt:variant>
      <vt:variant>
        <vt:i4>0</vt:i4>
      </vt:variant>
      <vt:variant>
        <vt:i4>5</vt:i4>
      </vt:variant>
      <vt:variant>
        <vt:lpwstr/>
      </vt:variant>
      <vt:variant>
        <vt:lpwstr>_Toc49697893</vt:lpwstr>
      </vt:variant>
      <vt:variant>
        <vt:i4>1900604</vt:i4>
      </vt:variant>
      <vt:variant>
        <vt:i4>248</vt:i4>
      </vt:variant>
      <vt:variant>
        <vt:i4>0</vt:i4>
      </vt:variant>
      <vt:variant>
        <vt:i4>5</vt:i4>
      </vt:variant>
      <vt:variant>
        <vt:lpwstr/>
      </vt:variant>
      <vt:variant>
        <vt:lpwstr>_Toc49697892</vt:lpwstr>
      </vt:variant>
      <vt:variant>
        <vt:i4>1966140</vt:i4>
      </vt:variant>
      <vt:variant>
        <vt:i4>242</vt:i4>
      </vt:variant>
      <vt:variant>
        <vt:i4>0</vt:i4>
      </vt:variant>
      <vt:variant>
        <vt:i4>5</vt:i4>
      </vt:variant>
      <vt:variant>
        <vt:lpwstr/>
      </vt:variant>
      <vt:variant>
        <vt:lpwstr>_Toc49697891</vt:lpwstr>
      </vt:variant>
      <vt:variant>
        <vt:i4>2031676</vt:i4>
      </vt:variant>
      <vt:variant>
        <vt:i4>236</vt:i4>
      </vt:variant>
      <vt:variant>
        <vt:i4>0</vt:i4>
      </vt:variant>
      <vt:variant>
        <vt:i4>5</vt:i4>
      </vt:variant>
      <vt:variant>
        <vt:lpwstr/>
      </vt:variant>
      <vt:variant>
        <vt:lpwstr>_Toc49697890</vt:lpwstr>
      </vt:variant>
      <vt:variant>
        <vt:i4>1441853</vt:i4>
      </vt:variant>
      <vt:variant>
        <vt:i4>230</vt:i4>
      </vt:variant>
      <vt:variant>
        <vt:i4>0</vt:i4>
      </vt:variant>
      <vt:variant>
        <vt:i4>5</vt:i4>
      </vt:variant>
      <vt:variant>
        <vt:lpwstr/>
      </vt:variant>
      <vt:variant>
        <vt:lpwstr>_Toc49697889</vt:lpwstr>
      </vt:variant>
      <vt:variant>
        <vt:i4>1507389</vt:i4>
      </vt:variant>
      <vt:variant>
        <vt:i4>224</vt:i4>
      </vt:variant>
      <vt:variant>
        <vt:i4>0</vt:i4>
      </vt:variant>
      <vt:variant>
        <vt:i4>5</vt:i4>
      </vt:variant>
      <vt:variant>
        <vt:lpwstr/>
      </vt:variant>
      <vt:variant>
        <vt:lpwstr>_Toc49697888</vt:lpwstr>
      </vt:variant>
      <vt:variant>
        <vt:i4>1572925</vt:i4>
      </vt:variant>
      <vt:variant>
        <vt:i4>218</vt:i4>
      </vt:variant>
      <vt:variant>
        <vt:i4>0</vt:i4>
      </vt:variant>
      <vt:variant>
        <vt:i4>5</vt:i4>
      </vt:variant>
      <vt:variant>
        <vt:lpwstr/>
      </vt:variant>
      <vt:variant>
        <vt:lpwstr>_Toc49697887</vt:lpwstr>
      </vt:variant>
      <vt:variant>
        <vt:i4>1638461</vt:i4>
      </vt:variant>
      <vt:variant>
        <vt:i4>212</vt:i4>
      </vt:variant>
      <vt:variant>
        <vt:i4>0</vt:i4>
      </vt:variant>
      <vt:variant>
        <vt:i4>5</vt:i4>
      </vt:variant>
      <vt:variant>
        <vt:lpwstr/>
      </vt:variant>
      <vt:variant>
        <vt:lpwstr>_Toc49697886</vt:lpwstr>
      </vt:variant>
      <vt:variant>
        <vt:i4>1703997</vt:i4>
      </vt:variant>
      <vt:variant>
        <vt:i4>206</vt:i4>
      </vt:variant>
      <vt:variant>
        <vt:i4>0</vt:i4>
      </vt:variant>
      <vt:variant>
        <vt:i4>5</vt:i4>
      </vt:variant>
      <vt:variant>
        <vt:lpwstr/>
      </vt:variant>
      <vt:variant>
        <vt:lpwstr>_Toc49697885</vt:lpwstr>
      </vt:variant>
      <vt:variant>
        <vt:i4>1769533</vt:i4>
      </vt:variant>
      <vt:variant>
        <vt:i4>200</vt:i4>
      </vt:variant>
      <vt:variant>
        <vt:i4>0</vt:i4>
      </vt:variant>
      <vt:variant>
        <vt:i4>5</vt:i4>
      </vt:variant>
      <vt:variant>
        <vt:lpwstr/>
      </vt:variant>
      <vt:variant>
        <vt:lpwstr>_Toc49697884</vt:lpwstr>
      </vt:variant>
      <vt:variant>
        <vt:i4>1835069</vt:i4>
      </vt:variant>
      <vt:variant>
        <vt:i4>194</vt:i4>
      </vt:variant>
      <vt:variant>
        <vt:i4>0</vt:i4>
      </vt:variant>
      <vt:variant>
        <vt:i4>5</vt:i4>
      </vt:variant>
      <vt:variant>
        <vt:lpwstr/>
      </vt:variant>
      <vt:variant>
        <vt:lpwstr>_Toc49697883</vt:lpwstr>
      </vt:variant>
      <vt:variant>
        <vt:i4>1900605</vt:i4>
      </vt:variant>
      <vt:variant>
        <vt:i4>188</vt:i4>
      </vt:variant>
      <vt:variant>
        <vt:i4>0</vt:i4>
      </vt:variant>
      <vt:variant>
        <vt:i4>5</vt:i4>
      </vt:variant>
      <vt:variant>
        <vt:lpwstr/>
      </vt:variant>
      <vt:variant>
        <vt:lpwstr>_Toc49697882</vt:lpwstr>
      </vt:variant>
      <vt:variant>
        <vt:i4>1966141</vt:i4>
      </vt:variant>
      <vt:variant>
        <vt:i4>182</vt:i4>
      </vt:variant>
      <vt:variant>
        <vt:i4>0</vt:i4>
      </vt:variant>
      <vt:variant>
        <vt:i4>5</vt:i4>
      </vt:variant>
      <vt:variant>
        <vt:lpwstr/>
      </vt:variant>
      <vt:variant>
        <vt:lpwstr>_Toc49697881</vt:lpwstr>
      </vt:variant>
      <vt:variant>
        <vt:i4>2031677</vt:i4>
      </vt:variant>
      <vt:variant>
        <vt:i4>176</vt:i4>
      </vt:variant>
      <vt:variant>
        <vt:i4>0</vt:i4>
      </vt:variant>
      <vt:variant>
        <vt:i4>5</vt:i4>
      </vt:variant>
      <vt:variant>
        <vt:lpwstr/>
      </vt:variant>
      <vt:variant>
        <vt:lpwstr>_Toc49697880</vt:lpwstr>
      </vt:variant>
      <vt:variant>
        <vt:i4>1441842</vt:i4>
      </vt:variant>
      <vt:variant>
        <vt:i4>170</vt:i4>
      </vt:variant>
      <vt:variant>
        <vt:i4>0</vt:i4>
      </vt:variant>
      <vt:variant>
        <vt:i4>5</vt:i4>
      </vt:variant>
      <vt:variant>
        <vt:lpwstr/>
      </vt:variant>
      <vt:variant>
        <vt:lpwstr>_Toc49697879</vt:lpwstr>
      </vt:variant>
      <vt:variant>
        <vt:i4>1507378</vt:i4>
      </vt:variant>
      <vt:variant>
        <vt:i4>164</vt:i4>
      </vt:variant>
      <vt:variant>
        <vt:i4>0</vt:i4>
      </vt:variant>
      <vt:variant>
        <vt:i4>5</vt:i4>
      </vt:variant>
      <vt:variant>
        <vt:lpwstr/>
      </vt:variant>
      <vt:variant>
        <vt:lpwstr>_Toc49697878</vt:lpwstr>
      </vt:variant>
      <vt:variant>
        <vt:i4>1572914</vt:i4>
      </vt:variant>
      <vt:variant>
        <vt:i4>158</vt:i4>
      </vt:variant>
      <vt:variant>
        <vt:i4>0</vt:i4>
      </vt:variant>
      <vt:variant>
        <vt:i4>5</vt:i4>
      </vt:variant>
      <vt:variant>
        <vt:lpwstr/>
      </vt:variant>
      <vt:variant>
        <vt:lpwstr>_Toc49697877</vt:lpwstr>
      </vt:variant>
      <vt:variant>
        <vt:i4>1638450</vt:i4>
      </vt:variant>
      <vt:variant>
        <vt:i4>152</vt:i4>
      </vt:variant>
      <vt:variant>
        <vt:i4>0</vt:i4>
      </vt:variant>
      <vt:variant>
        <vt:i4>5</vt:i4>
      </vt:variant>
      <vt:variant>
        <vt:lpwstr/>
      </vt:variant>
      <vt:variant>
        <vt:lpwstr>_Toc49697876</vt:lpwstr>
      </vt:variant>
      <vt:variant>
        <vt:i4>1703986</vt:i4>
      </vt:variant>
      <vt:variant>
        <vt:i4>146</vt:i4>
      </vt:variant>
      <vt:variant>
        <vt:i4>0</vt:i4>
      </vt:variant>
      <vt:variant>
        <vt:i4>5</vt:i4>
      </vt:variant>
      <vt:variant>
        <vt:lpwstr/>
      </vt:variant>
      <vt:variant>
        <vt:lpwstr>_Toc49697875</vt:lpwstr>
      </vt:variant>
      <vt:variant>
        <vt:i4>1769522</vt:i4>
      </vt:variant>
      <vt:variant>
        <vt:i4>140</vt:i4>
      </vt:variant>
      <vt:variant>
        <vt:i4>0</vt:i4>
      </vt:variant>
      <vt:variant>
        <vt:i4>5</vt:i4>
      </vt:variant>
      <vt:variant>
        <vt:lpwstr/>
      </vt:variant>
      <vt:variant>
        <vt:lpwstr>_Toc49697874</vt:lpwstr>
      </vt:variant>
      <vt:variant>
        <vt:i4>1835058</vt:i4>
      </vt:variant>
      <vt:variant>
        <vt:i4>134</vt:i4>
      </vt:variant>
      <vt:variant>
        <vt:i4>0</vt:i4>
      </vt:variant>
      <vt:variant>
        <vt:i4>5</vt:i4>
      </vt:variant>
      <vt:variant>
        <vt:lpwstr/>
      </vt:variant>
      <vt:variant>
        <vt:lpwstr>_Toc49697873</vt:lpwstr>
      </vt:variant>
      <vt:variant>
        <vt:i4>1900594</vt:i4>
      </vt:variant>
      <vt:variant>
        <vt:i4>128</vt:i4>
      </vt:variant>
      <vt:variant>
        <vt:i4>0</vt:i4>
      </vt:variant>
      <vt:variant>
        <vt:i4>5</vt:i4>
      </vt:variant>
      <vt:variant>
        <vt:lpwstr/>
      </vt:variant>
      <vt:variant>
        <vt:lpwstr>_Toc49697872</vt:lpwstr>
      </vt:variant>
      <vt:variant>
        <vt:i4>1966130</vt:i4>
      </vt:variant>
      <vt:variant>
        <vt:i4>122</vt:i4>
      </vt:variant>
      <vt:variant>
        <vt:i4>0</vt:i4>
      </vt:variant>
      <vt:variant>
        <vt:i4>5</vt:i4>
      </vt:variant>
      <vt:variant>
        <vt:lpwstr/>
      </vt:variant>
      <vt:variant>
        <vt:lpwstr>_Toc49697871</vt:lpwstr>
      </vt:variant>
      <vt:variant>
        <vt:i4>2031666</vt:i4>
      </vt:variant>
      <vt:variant>
        <vt:i4>116</vt:i4>
      </vt:variant>
      <vt:variant>
        <vt:i4>0</vt:i4>
      </vt:variant>
      <vt:variant>
        <vt:i4>5</vt:i4>
      </vt:variant>
      <vt:variant>
        <vt:lpwstr/>
      </vt:variant>
      <vt:variant>
        <vt:lpwstr>_Toc49697870</vt:lpwstr>
      </vt:variant>
      <vt:variant>
        <vt:i4>1441843</vt:i4>
      </vt:variant>
      <vt:variant>
        <vt:i4>110</vt:i4>
      </vt:variant>
      <vt:variant>
        <vt:i4>0</vt:i4>
      </vt:variant>
      <vt:variant>
        <vt:i4>5</vt:i4>
      </vt:variant>
      <vt:variant>
        <vt:lpwstr/>
      </vt:variant>
      <vt:variant>
        <vt:lpwstr>_Toc49697869</vt:lpwstr>
      </vt:variant>
      <vt:variant>
        <vt:i4>1507379</vt:i4>
      </vt:variant>
      <vt:variant>
        <vt:i4>104</vt:i4>
      </vt:variant>
      <vt:variant>
        <vt:i4>0</vt:i4>
      </vt:variant>
      <vt:variant>
        <vt:i4>5</vt:i4>
      </vt:variant>
      <vt:variant>
        <vt:lpwstr/>
      </vt:variant>
      <vt:variant>
        <vt:lpwstr>_Toc49697868</vt:lpwstr>
      </vt:variant>
      <vt:variant>
        <vt:i4>1572915</vt:i4>
      </vt:variant>
      <vt:variant>
        <vt:i4>98</vt:i4>
      </vt:variant>
      <vt:variant>
        <vt:i4>0</vt:i4>
      </vt:variant>
      <vt:variant>
        <vt:i4>5</vt:i4>
      </vt:variant>
      <vt:variant>
        <vt:lpwstr/>
      </vt:variant>
      <vt:variant>
        <vt:lpwstr>_Toc49697867</vt:lpwstr>
      </vt:variant>
      <vt:variant>
        <vt:i4>1638451</vt:i4>
      </vt:variant>
      <vt:variant>
        <vt:i4>92</vt:i4>
      </vt:variant>
      <vt:variant>
        <vt:i4>0</vt:i4>
      </vt:variant>
      <vt:variant>
        <vt:i4>5</vt:i4>
      </vt:variant>
      <vt:variant>
        <vt:lpwstr/>
      </vt:variant>
      <vt:variant>
        <vt:lpwstr>_Toc49697866</vt:lpwstr>
      </vt:variant>
      <vt:variant>
        <vt:i4>1703987</vt:i4>
      </vt:variant>
      <vt:variant>
        <vt:i4>86</vt:i4>
      </vt:variant>
      <vt:variant>
        <vt:i4>0</vt:i4>
      </vt:variant>
      <vt:variant>
        <vt:i4>5</vt:i4>
      </vt:variant>
      <vt:variant>
        <vt:lpwstr/>
      </vt:variant>
      <vt:variant>
        <vt:lpwstr>_Toc49697865</vt:lpwstr>
      </vt:variant>
      <vt:variant>
        <vt:i4>1769523</vt:i4>
      </vt:variant>
      <vt:variant>
        <vt:i4>80</vt:i4>
      </vt:variant>
      <vt:variant>
        <vt:i4>0</vt:i4>
      </vt:variant>
      <vt:variant>
        <vt:i4>5</vt:i4>
      </vt:variant>
      <vt:variant>
        <vt:lpwstr/>
      </vt:variant>
      <vt:variant>
        <vt:lpwstr>_Toc49697864</vt:lpwstr>
      </vt:variant>
      <vt:variant>
        <vt:i4>1835059</vt:i4>
      </vt:variant>
      <vt:variant>
        <vt:i4>74</vt:i4>
      </vt:variant>
      <vt:variant>
        <vt:i4>0</vt:i4>
      </vt:variant>
      <vt:variant>
        <vt:i4>5</vt:i4>
      </vt:variant>
      <vt:variant>
        <vt:lpwstr/>
      </vt:variant>
      <vt:variant>
        <vt:lpwstr>_Toc49697863</vt:lpwstr>
      </vt:variant>
      <vt:variant>
        <vt:i4>1900595</vt:i4>
      </vt:variant>
      <vt:variant>
        <vt:i4>68</vt:i4>
      </vt:variant>
      <vt:variant>
        <vt:i4>0</vt:i4>
      </vt:variant>
      <vt:variant>
        <vt:i4>5</vt:i4>
      </vt:variant>
      <vt:variant>
        <vt:lpwstr/>
      </vt:variant>
      <vt:variant>
        <vt:lpwstr>_Toc49697862</vt:lpwstr>
      </vt:variant>
      <vt:variant>
        <vt:i4>1966131</vt:i4>
      </vt:variant>
      <vt:variant>
        <vt:i4>62</vt:i4>
      </vt:variant>
      <vt:variant>
        <vt:i4>0</vt:i4>
      </vt:variant>
      <vt:variant>
        <vt:i4>5</vt:i4>
      </vt:variant>
      <vt:variant>
        <vt:lpwstr/>
      </vt:variant>
      <vt:variant>
        <vt:lpwstr>_Toc49697861</vt:lpwstr>
      </vt:variant>
      <vt:variant>
        <vt:i4>2031667</vt:i4>
      </vt:variant>
      <vt:variant>
        <vt:i4>56</vt:i4>
      </vt:variant>
      <vt:variant>
        <vt:i4>0</vt:i4>
      </vt:variant>
      <vt:variant>
        <vt:i4>5</vt:i4>
      </vt:variant>
      <vt:variant>
        <vt:lpwstr/>
      </vt:variant>
      <vt:variant>
        <vt:lpwstr>_Toc49697860</vt:lpwstr>
      </vt:variant>
      <vt:variant>
        <vt:i4>1441840</vt:i4>
      </vt:variant>
      <vt:variant>
        <vt:i4>50</vt:i4>
      </vt:variant>
      <vt:variant>
        <vt:i4>0</vt:i4>
      </vt:variant>
      <vt:variant>
        <vt:i4>5</vt:i4>
      </vt:variant>
      <vt:variant>
        <vt:lpwstr/>
      </vt:variant>
      <vt:variant>
        <vt:lpwstr>_Toc49697859</vt:lpwstr>
      </vt:variant>
      <vt:variant>
        <vt:i4>1507376</vt:i4>
      </vt:variant>
      <vt:variant>
        <vt:i4>44</vt:i4>
      </vt:variant>
      <vt:variant>
        <vt:i4>0</vt:i4>
      </vt:variant>
      <vt:variant>
        <vt:i4>5</vt:i4>
      </vt:variant>
      <vt:variant>
        <vt:lpwstr/>
      </vt:variant>
      <vt:variant>
        <vt:lpwstr>_Toc49697858</vt:lpwstr>
      </vt:variant>
      <vt:variant>
        <vt:i4>1572912</vt:i4>
      </vt:variant>
      <vt:variant>
        <vt:i4>38</vt:i4>
      </vt:variant>
      <vt:variant>
        <vt:i4>0</vt:i4>
      </vt:variant>
      <vt:variant>
        <vt:i4>5</vt:i4>
      </vt:variant>
      <vt:variant>
        <vt:lpwstr/>
      </vt:variant>
      <vt:variant>
        <vt:lpwstr>_Toc49697857</vt:lpwstr>
      </vt:variant>
      <vt:variant>
        <vt:i4>1638448</vt:i4>
      </vt:variant>
      <vt:variant>
        <vt:i4>32</vt:i4>
      </vt:variant>
      <vt:variant>
        <vt:i4>0</vt:i4>
      </vt:variant>
      <vt:variant>
        <vt:i4>5</vt:i4>
      </vt:variant>
      <vt:variant>
        <vt:lpwstr/>
      </vt:variant>
      <vt:variant>
        <vt:lpwstr>_Toc49697856</vt:lpwstr>
      </vt:variant>
      <vt:variant>
        <vt:i4>1703984</vt:i4>
      </vt:variant>
      <vt:variant>
        <vt:i4>26</vt:i4>
      </vt:variant>
      <vt:variant>
        <vt:i4>0</vt:i4>
      </vt:variant>
      <vt:variant>
        <vt:i4>5</vt:i4>
      </vt:variant>
      <vt:variant>
        <vt:lpwstr/>
      </vt:variant>
      <vt:variant>
        <vt:lpwstr>_Toc49697855</vt:lpwstr>
      </vt:variant>
      <vt:variant>
        <vt:i4>1769520</vt:i4>
      </vt:variant>
      <vt:variant>
        <vt:i4>20</vt:i4>
      </vt:variant>
      <vt:variant>
        <vt:i4>0</vt:i4>
      </vt:variant>
      <vt:variant>
        <vt:i4>5</vt:i4>
      </vt:variant>
      <vt:variant>
        <vt:lpwstr/>
      </vt:variant>
      <vt:variant>
        <vt:lpwstr>_Toc49697854</vt:lpwstr>
      </vt:variant>
      <vt:variant>
        <vt:i4>1835056</vt:i4>
      </vt:variant>
      <vt:variant>
        <vt:i4>14</vt:i4>
      </vt:variant>
      <vt:variant>
        <vt:i4>0</vt:i4>
      </vt:variant>
      <vt:variant>
        <vt:i4>5</vt:i4>
      </vt:variant>
      <vt:variant>
        <vt:lpwstr/>
      </vt:variant>
      <vt:variant>
        <vt:lpwstr>_Toc49697853</vt:lpwstr>
      </vt:variant>
      <vt:variant>
        <vt:i4>1900592</vt:i4>
      </vt:variant>
      <vt:variant>
        <vt:i4>8</vt:i4>
      </vt:variant>
      <vt:variant>
        <vt:i4>0</vt:i4>
      </vt:variant>
      <vt:variant>
        <vt:i4>5</vt:i4>
      </vt:variant>
      <vt:variant>
        <vt:lpwstr/>
      </vt:variant>
      <vt:variant>
        <vt:lpwstr>_Toc49697852</vt:lpwstr>
      </vt:variant>
      <vt:variant>
        <vt:i4>1966128</vt:i4>
      </vt:variant>
      <vt:variant>
        <vt:i4>2</vt:i4>
      </vt:variant>
      <vt:variant>
        <vt:i4>0</vt:i4>
      </vt:variant>
      <vt:variant>
        <vt:i4>5</vt:i4>
      </vt:variant>
      <vt:variant>
        <vt:lpwstr/>
      </vt:variant>
      <vt:variant>
        <vt:lpwstr>_Toc4969785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na Moin</dc:creator>
  <cp:lastModifiedBy>Sina Moin</cp:lastModifiedBy>
  <cp:revision>22</cp:revision>
  <cp:lastPrinted>2020-09-02T15:44:00Z</cp:lastPrinted>
  <dcterms:created xsi:type="dcterms:W3CDTF">2021-03-31T14:49:00Z</dcterms:created>
  <dcterms:modified xsi:type="dcterms:W3CDTF">2021-05-05T19:31:00Z</dcterms:modified>
</cp:coreProperties>
</file>